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B6FAC" w14:textId="2D9B6A1F" w:rsidR="00C972AE" w:rsidRPr="00C13EA5" w:rsidRDefault="00590672" w:rsidP="005129D1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  <w:r>
        <w:rPr>
          <w:rFonts w:ascii="Times New Roman" w:hAnsi="Times New Roman" w:cs="Times New Roman"/>
          <w:color w:val="000000" w:themeColor="text1"/>
          <w:sz w:val="22"/>
          <w:szCs w:val="21"/>
        </w:rPr>
        <w:t xml:space="preserve">Supplemental </w:t>
      </w:r>
      <w:r w:rsidR="00C972AE" w:rsidRPr="00C13EA5">
        <w:rPr>
          <w:rFonts w:ascii="Times New Roman" w:hAnsi="Times New Roman" w:cs="Times New Roman"/>
          <w:color w:val="000000" w:themeColor="text1"/>
          <w:sz w:val="22"/>
          <w:szCs w:val="21"/>
        </w:rPr>
        <w:t xml:space="preserve">Table. </w:t>
      </w:r>
      <w:r>
        <w:rPr>
          <w:rFonts w:ascii="Times New Roman" w:hAnsi="Times New Roman" w:cs="Times New Roman"/>
          <w:color w:val="000000" w:themeColor="text1"/>
          <w:sz w:val="22"/>
          <w:szCs w:val="21"/>
        </w:rPr>
        <w:t>1</w:t>
      </w:r>
      <w:r w:rsidR="00C972AE" w:rsidRPr="00C13EA5">
        <w:rPr>
          <w:color w:val="000000" w:themeColor="text1"/>
        </w:rPr>
        <w:t xml:space="preserve"> </w:t>
      </w:r>
      <w:r w:rsidR="00C972AE" w:rsidRPr="00C13EA5">
        <w:rPr>
          <w:rFonts w:ascii="Times New Roman" w:hAnsi="Times New Roman" w:cs="Times New Roman"/>
          <w:color w:val="000000" w:themeColor="text1"/>
          <w:sz w:val="22"/>
          <w:szCs w:val="21"/>
        </w:rPr>
        <w:t>Clinical information of normal dogs</w:t>
      </w:r>
      <w:r w:rsidR="00226B32" w:rsidRPr="00C13EA5">
        <w:rPr>
          <w:color w:val="000000" w:themeColor="text1"/>
        </w:rPr>
        <w:t xml:space="preserve"> </w:t>
      </w:r>
      <w:r w:rsidR="00226B32" w:rsidRPr="00C13EA5">
        <w:rPr>
          <w:rFonts w:ascii="Times New Roman" w:hAnsi="Times New Roman" w:cs="Times New Roman"/>
          <w:color w:val="000000" w:themeColor="text1"/>
          <w:sz w:val="22"/>
          <w:szCs w:val="21"/>
        </w:rPr>
        <w:t>without LTLS/CTLS</w:t>
      </w:r>
    </w:p>
    <w:tbl>
      <w:tblPr>
        <w:tblpPr w:leftFromText="142" w:rightFromText="142" w:vertAnchor="page" w:horzAnchor="margin" w:tblpY="1951"/>
        <w:tblW w:w="83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"/>
        <w:gridCol w:w="851"/>
        <w:gridCol w:w="709"/>
        <w:gridCol w:w="567"/>
        <w:gridCol w:w="567"/>
        <w:gridCol w:w="850"/>
        <w:gridCol w:w="851"/>
        <w:gridCol w:w="1417"/>
        <w:gridCol w:w="993"/>
        <w:gridCol w:w="1134"/>
      </w:tblGrid>
      <w:tr w:rsidR="00C13EA5" w:rsidRPr="00C13EA5" w14:paraId="4F535469" w14:textId="77777777" w:rsidTr="003534B1">
        <w:trPr>
          <w:trHeight w:val="537"/>
        </w:trPr>
        <w:tc>
          <w:tcPr>
            <w:tcW w:w="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97A1C4" w14:textId="77777777" w:rsidR="006C6CCE" w:rsidRPr="00C13EA5" w:rsidRDefault="006C6CCE" w:rsidP="00E73F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258AD0" w14:textId="77777777" w:rsidR="006C6CCE" w:rsidRPr="00C13EA5" w:rsidRDefault="006C6CCE" w:rsidP="00E73F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ed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4B004A" w14:textId="77777777" w:rsidR="006C6CCE" w:rsidRPr="00C13EA5" w:rsidRDefault="006C6CCE" w:rsidP="00A34C30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  <w:p w14:paraId="0B56EF9A" w14:textId="77777777" w:rsidR="006C6CCE" w:rsidRPr="00C13EA5" w:rsidRDefault="006C6CCE" w:rsidP="00A34C30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Year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329CD2" w14:textId="77777777" w:rsidR="006C6CCE" w:rsidRPr="00C13EA5" w:rsidRDefault="006C6CCE" w:rsidP="00A34C30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W</w:t>
            </w:r>
          </w:p>
          <w:p w14:paraId="2DB6EEC5" w14:textId="77777777" w:rsidR="006C6CCE" w:rsidRPr="00C13EA5" w:rsidRDefault="006C6CCE" w:rsidP="00A34C30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kg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F2C42C" w14:textId="77777777" w:rsidR="006C6CCE" w:rsidRPr="00C13EA5" w:rsidRDefault="006C6CCE" w:rsidP="00E73F9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60C0AE" w14:textId="23EB2B16" w:rsidR="006C6CCE" w:rsidRPr="00C13EA5" w:rsidRDefault="006C6CCE" w:rsidP="00A34C30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signs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CC97FF" w14:textId="38EC9F17" w:rsidR="006C6CCE" w:rsidRPr="00C13EA5" w:rsidRDefault="006C6CCE" w:rsidP="00A34C30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W loss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807F02" w14:textId="4E0252E9" w:rsidR="006C6CCE" w:rsidRPr="00C13EA5" w:rsidRDefault="006C6CCE" w:rsidP="00A709C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ous</w:t>
            </w:r>
          </w:p>
          <w:p w14:paraId="14B3C9CF" w14:textId="60C6F393" w:rsidR="006C6CCE" w:rsidRPr="00C13EA5" w:rsidRDefault="006C6CCE" w:rsidP="00A709C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ood gas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5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21EC5F" w14:textId="77777777" w:rsidR="006C6CCE" w:rsidRPr="00C13EA5" w:rsidRDefault="006C6CCE" w:rsidP="00830247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ge</w:t>
            </w:r>
          </w:p>
          <w:p w14:paraId="5051BBE0" w14:textId="28AE2DA6" w:rsidR="006C6CCE" w:rsidRPr="00C13EA5" w:rsidRDefault="006C6CCE" w:rsidP="00830247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stage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844554" w14:textId="508F8F81" w:rsidR="006C6CCE" w:rsidRPr="00C13EA5" w:rsidRDefault="006C6CCE" w:rsidP="006E5546">
            <w:pPr>
              <w:spacing w:line="240" w:lineRule="exact"/>
              <w:ind w:right="9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aseline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6</w:t>
            </w:r>
          </w:p>
        </w:tc>
      </w:tr>
      <w:tr w:rsidR="004D0092" w:rsidRPr="00C13EA5" w14:paraId="7F844C8B" w14:textId="77777777" w:rsidTr="003534B1">
        <w:trPr>
          <w:trHeight w:val="738"/>
        </w:trPr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2C34E972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4EC7B15" w14:textId="77777777" w:rsidR="004D0092" w:rsidRPr="00C13EA5" w:rsidRDefault="004D0092" w:rsidP="004D00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3EA5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MD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F3A7EBC" w14:textId="2DBD4E1C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021CF5A6" w14:textId="4D9059DF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5.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2C08A4D1" w14:textId="715A0E00" w:rsidR="004D0092" w:rsidRPr="00C13EA5" w:rsidRDefault="004D0092" w:rsidP="004D00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2A7B2A7" w14:textId="36C67C09" w:rsidR="004D0092" w:rsidRPr="00C13EA5" w:rsidRDefault="00A750BD" w:rsidP="00A750BD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orexi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miting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67DA182" w14:textId="14B509B7" w:rsidR="004D0092" w:rsidRPr="00C13EA5" w:rsidRDefault="006B08A1" w:rsidP="004D0092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4E01997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26</w:t>
            </w:r>
          </w:p>
          <w:p w14:paraId="3442A44D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2.5mmHg</w:t>
            </w:r>
          </w:p>
          <w:p w14:paraId="7BA5EDC5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4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79F8991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8.4mEq/L</w:t>
            </w:r>
          </w:p>
          <w:p w14:paraId="5080AE63" w14:textId="630503E6" w:rsidR="004D0092" w:rsidRPr="00C13EA5" w:rsidRDefault="00A83354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−6.8mEq/L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20341588" w14:textId="77777777" w:rsidR="006B08A1" w:rsidRPr="00C13EA5" w:rsidRDefault="006B08A1" w:rsidP="006B08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Ⅳ</w:t>
            </w:r>
          </w:p>
          <w:p w14:paraId="73AEF71C" w14:textId="01EADCCB" w:rsidR="004D0092" w:rsidRPr="00C13EA5" w:rsidRDefault="006B08A1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60B9E6F" w14:textId="25C40AE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46C9E755" w14:textId="48923C5D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g/dl</w:t>
            </w:r>
          </w:p>
          <w:p w14:paraId="4ABC8E01" w14:textId="6FB93CD9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9.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g/dl</w:t>
            </w:r>
          </w:p>
          <w:p w14:paraId="3EA0AC4E" w14:textId="75356A10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 mg/dl</w:t>
            </w:r>
          </w:p>
          <w:p w14:paraId="34FF146A" w14:textId="0C3D3373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2 mg/dl</w:t>
            </w:r>
          </w:p>
        </w:tc>
      </w:tr>
      <w:tr w:rsidR="004D0092" w:rsidRPr="00C13EA5" w14:paraId="144E58F3" w14:textId="77777777" w:rsidTr="003534B1">
        <w:trPr>
          <w:trHeight w:val="738"/>
        </w:trPr>
        <w:tc>
          <w:tcPr>
            <w:tcW w:w="425" w:type="dxa"/>
            <w:vAlign w:val="center"/>
          </w:tcPr>
          <w:p w14:paraId="7886CFFC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66E5E97C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x</w:t>
            </w:r>
          </w:p>
        </w:tc>
        <w:tc>
          <w:tcPr>
            <w:tcW w:w="709" w:type="dxa"/>
            <w:vAlign w:val="center"/>
          </w:tcPr>
          <w:p w14:paraId="1D3B2C77" w14:textId="55DD2328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14:paraId="022592B9" w14:textId="37A6574D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2.4</w:t>
            </w:r>
          </w:p>
        </w:tc>
        <w:tc>
          <w:tcPr>
            <w:tcW w:w="567" w:type="dxa"/>
            <w:vAlign w:val="center"/>
          </w:tcPr>
          <w:p w14:paraId="767A6D3D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vAlign w:val="center"/>
          </w:tcPr>
          <w:p w14:paraId="51BDB98B" w14:textId="6EB1C91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hargy</w:t>
            </w:r>
          </w:p>
        </w:tc>
        <w:tc>
          <w:tcPr>
            <w:tcW w:w="851" w:type="dxa"/>
            <w:vAlign w:val="center"/>
          </w:tcPr>
          <w:p w14:paraId="7683E821" w14:textId="4958691F" w:rsidR="004D0092" w:rsidRPr="00C13EA5" w:rsidRDefault="006B08A1" w:rsidP="004D0092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ence</w:t>
            </w:r>
          </w:p>
        </w:tc>
        <w:tc>
          <w:tcPr>
            <w:tcW w:w="1417" w:type="dxa"/>
            <w:vAlign w:val="center"/>
          </w:tcPr>
          <w:p w14:paraId="3CBDD250" w14:textId="604EF90D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35</w:t>
            </w:r>
          </w:p>
          <w:p w14:paraId="593A1F7A" w14:textId="587816C1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4.4mmHg</w:t>
            </w:r>
          </w:p>
          <w:p w14:paraId="25D6720D" w14:textId="369328C2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5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2EE21153" w14:textId="09CCC953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0.7mEq/L</w:t>
            </w:r>
          </w:p>
          <w:p w14:paraId="3D6D23A3" w14:textId="06FB01EC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0.2mEq/L</w:t>
            </w:r>
          </w:p>
        </w:tc>
        <w:tc>
          <w:tcPr>
            <w:tcW w:w="993" w:type="dxa"/>
            <w:vAlign w:val="center"/>
          </w:tcPr>
          <w:p w14:paraId="5B44F23E" w14:textId="77777777" w:rsidR="006B08A1" w:rsidRPr="00C13EA5" w:rsidRDefault="006B08A1" w:rsidP="006B08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Ⅴ</w:t>
            </w:r>
          </w:p>
          <w:p w14:paraId="1EFD028D" w14:textId="2489EF68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134" w:type="dxa"/>
            <w:vAlign w:val="center"/>
          </w:tcPr>
          <w:p w14:paraId="1CFB2D4F" w14:textId="4597B1CB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3.8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6B05EE1D" w14:textId="24E7450D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5.1 mg/dl</w:t>
            </w:r>
          </w:p>
          <w:p w14:paraId="5D8CB423" w14:textId="44B72EC4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9.7 mg/dl</w:t>
            </w:r>
          </w:p>
          <w:p w14:paraId="79E7883D" w14:textId="3FC42845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1.3 mg/dl</w:t>
            </w:r>
          </w:p>
          <w:p w14:paraId="42629115" w14:textId="2EF064A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8 mg/dl</w:t>
            </w:r>
          </w:p>
        </w:tc>
      </w:tr>
      <w:tr w:rsidR="004D0092" w:rsidRPr="00C13EA5" w14:paraId="1B90206B" w14:textId="77777777" w:rsidTr="003534B1">
        <w:trPr>
          <w:trHeight w:val="738"/>
        </w:trPr>
        <w:tc>
          <w:tcPr>
            <w:tcW w:w="425" w:type="dxa"/>
            <w:vAlign w:val="center"/>
          </w:tcPr>
          <w:p w14:paraId="37DB7280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78C46A05" w14:textId="2B9AF7B5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D</w:t>
            </w:r>
          </w:p>
        </w:tc>
        <w:tc>
          <w:tcPr>
            <w:tcW w:w="709" w:type="dxa"/>
            <w:vAlign w:val="center"/>
          </w:tcPr>
          <w:p w14:paraId="222433A2" w14:textId="0B29D6C5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14:paraId="61DDA464" w14:textId="77AF6457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6.7</w:t>
            </w:r>
          </w:p>
        </w:tc>
        <w:tc>
          <w:tcPr>
            <w:tcW w:w="567" w:type="dxa"/>
            <w:vAlign w:val="center"/>
          </w:tcPr>
          <w:p w14:paraId="0EF888AB" w14:textId="65D8002F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50" w:type="dxa"/>
            <w:vAlign w:val="center"/>
          </w:tcPr>
          <w:p w14:paraId="6F9FB0A8" w14:textId="2B6B83D9" w:rsidR="004D0092" w:rsidRPr="00C13EA5" w:rsidRDefault="00A750BD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hing</w:t>
            </w:r>
          </w:p>
        </w:tc>
        <w:tc>
          <w:tcPr>
            <w:tcW w:w="851" w:type="dxa"/>
            <w:vAlign w:val="center"/>
          </w:tcPr>
          <w:p w14:paraId="5C490122" w14:textId="77AF715A" w:rsidR="004D0092" w:rsidRPr="00C13EA5" w:rsidRDefault="006B08A1" w:rsidP="004D0092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vAlign w:val="center"/>
          </w:tcPr>
          <w:p w14:paraId="36D15A2C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39</w:t>
            </w:r>
          </w:p>
          <w:p w14:paraId="187D28C5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2.4mmHg</w:t>
            </w:r>
          </w:p>
          <w:p w14:paraId="1491DECB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4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3B1CC154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0.5mEq/L</w:t>
            </w:r>
          </w:p>
          <w:p w14:paraId="77BD68F6" w14:textId="5931741A" w:rsidR="004D0092" w:rsidRPr="00C13EA5" w:rsidRDefault="00A83354" w:rsidP="00A83354">
            <w:pPr>
              <w:spacing w:line="200" w:lineRule="exac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0.1mEq/L</w:t>
            </w:r>
          </w:p>
        </w:tc>
        <w:tc>
          <w:tcPr>
            <w:tcW w:w="993" w:type="dxa"/>
            <w:vAlign w:val="center"/>
          </w:tcPr>
          <w:p w14:paraId="206D4631" w14:textId="77777777" w:rsidR="006B08A1" w:rsidRPr="00C13EA5" w:rsidRDefault="006B08A1" w:rsidP="006B08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Ⅲ</w:t>
            </w:r>
          </w:p>
          <w:p w14:paraId="3870AFFC" w14:textId="1C38DC0D" w:rsidR="004D0092" w:rsidRPr="00C13EA5" w:rsidRDefault="006B08A1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)</w:t>
            </w:r>
          </w:p>
        </w:tc>
        <w:tc>
          <w:tcPr>
            <w:tcW w:w="1134" w:type="dxa"/>
            <w:vAlign w:val="center"/>
          </w:tcPr>
          <w:p w14:paraId="12B2950E" w14:textId="76510730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3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680CE76A" w14:textId="1D8DB599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3.6 mg/dl</w:t>
            </w:r>
          </w:p>
          <w:p w14:paraId="5216C997" w14:textId="40C3E93F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0.2 mg/dl</w:t>
            </w:r>
          </w:p>
          <w:p w14:paraId="4F4077E7" w14:textId="2393EFE5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1.0 mg/dl</w:t>
            </w:r>
          </w:p>
          <w:p w14:paraId="7744AEC8" w14:textId="22E6BBC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1 mg/dl</w:t>
            </w:r>
          </w:p>
        </w:tc>
      </w:tr>
      <w:tr w:rsidR="004D0092" w:rsidRPr="00C13EA5" w14:paraId="2238FDB9" w14:textId="77777777" w:rsidTr="003534B1">
        <w:trPr>
          <w:trHeight w:val="738"/>
        </w:trPr>
        <w:tc>
          <w:tcPr>
            <w:tcW w:w="425" w:type="dxa"/>
            <w:vAlign w:val="center"/>
          </w:tcPr>
          <w:p w14:paraId="24E52C60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6E42B4F" w14:textId="0B20470F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x</w:t>
            </w:r>
          </w:p>
        </w:tc>
        <w:tc>
          <w:tcPr>
            <w:tcW w:w="709" w:type="dxa"/>
            <w:vAlign w:val="center"/>
          </w:tcPr>
          <w:p w14:paraId="7A5E244D" w14:textId="0D4802F7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14:paraId="08A39D6E" w14:textId="5F8F81D4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7.4</w:t>
            </w:r>
          </w:p>
        </w:tc>
        <w:tc>
          <w:tcPr>
            <w:tcW w:w="567" w:type="dxa"/>
            <w:vAlign w:val="center"/>
          </w:tcPr>
          <w:p w14:paraId="07DB3764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vAlign w:val="center"/>
          </w:tcPr>
          <w:p w14:paraId="7FE8B42B" w14:textId="4E4F9BBF" w:rsidR="004D0092" w:rsidRPr="00C13EA5" w:rsidRDefault="004D0092" w:rsidP="004D00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hing</w:t>
            </w:r>
          </w:p>
        </w:tc>
        <w:tc>
          <w:tcPr>
            <w:tcW w:w="851" w:type="dxa"/>
            <w:vAlign w:val="center"/>
          </w:tcPr>
          <w:p w14:paraId="1D54C258" w14:textId="62D9F5B8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vAlign w:val="center"/>
          </w:tcPr>
          <w:p w14:paraId="5B06E1E5" w14:textId="11684E4F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40</w:t>
            </w:r>
          </w:p>
          <w:p w14:paraId="3214FD9C" w14:textId="14FFCD9C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3.5mmHg</w:t>
            </w:r>
          </w:p>
          <w:p w14:paraId="458F3657" w14:textId="0FE0C25E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7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72032631" w14:textId="6957DE6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1.2mEq/L</w:t>
            </w:r>
          </w:p>
          <w:p w14:paraId="57B07306" w14:textId="15CE01B8" w:rsidR="004D0092" w:rsidRPr="00C13EA5" w:rsidRDefault="004D0092" w:rsidP="004D0092">
            <w:pPr>
              <w:spacing w:line="200" w:lineRule="exac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: −0.2mEq/L </w:t>
            </w:r>
          </w:p>
        </w:tc>
        <w:tc>
          <w:tcPr>
            <w:tcW w:w="993" w:type="dxa"/>
            <w:vAlign w:val="center"/>
          </w:tcPr>
          <w:p w14:paraId="09D4012B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Ⅲ</w:t>
            </w:r>
          </w:p>
          <w:p w14:paraId="27398AD8" w14:textId="3BBEDF51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)</w:t>
            </w:r>
          </w:p>
        </w:tc>
        <w:tc>
          <w:tcPr>
            <w:tcW w:w="1134" w:type="dxa"/>
            <w:vAlign w:val="center"/>
          </w:tcPr>
          <w:p w14:paraId="68705939" w14:textId="16257E93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1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391BC10A" w14:textId="0351D4B2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2.9 mg/dl</w:t>
            </w:r>
          </w:p>
          <w:p w14:paraId="78C97498" w14:textId="13F7F10C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1.8 mg/dl</w:t>
            </w:r>
          </w:p>
          <w:p w14:paraId="638AF4DC" w14:textId="727732B9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1.2 mg/dl</w:t>
            </w:r>
          </w:p>
          <w:p w14:paraId="64E08FAF" w14:textId="25FE81D1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2 mg/dl</w:t>
            </w:r>
          </w:p>
        </w:tc>
      </w:tr>
      <w:tr w:rsidR="004D0092" w:rsidRPr="00C13EA5" w14:paraId="2531BF08" w14:textId="77777777" w:rsidTr="003534B1">
        <w:trPr>
          <w:trHeight w:val="738"/>
        </w:trPr>
        <w:tc>
          <w:tcPr>
            <w:tcW w:w="425" w:type="dxa"/>
            <w:vAlign w:val="center"/>
          </w:tcPr>
          <w:p w14:paraId="2E548183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7AF95B46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</w:t>
            </w:r>
          </w:p>
        </w:tc>
        <w:tc>
          <w:tcPr>
            <w:tcW w:w="709" w:type="dxa"/>
            <w:vAlign w:val="center"/>
          </w:tcPr>
          <w:p w14:paraId="4B2F80B8" w14:textId="75542D43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14:paraId="7869E915" w14:textId="548F1D68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24.2</w:t>
            </w:r>
          </w:p>
        </w:tc>
        <w:tc>
          <w:tcPr>
            <w:tcW w:w="567" w:type="dxa"/>
            <w:vAlign w:val="center"/>
          </w:tcPr>
          <w:p w14:paraId="121FCD75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vAlign w:val="center"/>
          </w:tcPr>
          <w:p w14:paraId="4A3972E5" w14:textId="3CD6A30C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orexia</w:t>
            </w:r>
          </w:p>
          <w:p w14:paraId="6919BAAC" w14:textId="5AB76F66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exia</w:t>
            </w:r>
          </w:p>
        </w:tc>
        <w:tc>
          <w:tcPr>
            <w:tcW w:w="851" w:type="dxa"/>
            <w:vAlign w:val="center"/>
          </w:tcPr>
          <w:p w14:paraId="1B1B4907" w14:textId="31107717" w:rsidR="004D0092" w:rsidRPr="00C13EA5" w:rsidRDefault="006B08A1" w:rsidP="004D0092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vAlign w:val="center"/>
          </w:tcPr>
          <w:p w14:paraId="5F9BD862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41</w:t>
            </w:r>
          </w:p>
          <w:p w14:paraId="78C92374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4.5mmHg</w:t>
            </w:r>
          </w:p>
          <w:p w14:paraId="57622302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6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6AE5E5F5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2.1mEq/L</w:t>
            </w:r>
          </w:p>
          <w:p w14:paraId="00CD64A5" w14:textId="10B3C6DE" w:rsidR="004D0092" w:rsidRPr="00C13EA5" w:rsidRDefault="00A83354" w:rsidP="00A83354">
            <w:pPr>
              <w:spacing w:line="200" w:lineRule="exac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−0.1mEq/L</w:t>
            </w:r>
          </w:p>
        </w:tc>
        <w:tc>
          <w:tcPr>
            <w:tcW w:w="993" w:type="dxa"/>
            <w:vAlign w:val="center"/>
          </w:tcPr>
          <w:p w14:paraId="0A92A148" w14:textId="77777777" w:rsidR="006B08A1" w:rsidRPr="00C13EA5" w:rsidRDefault="006B08A1" w:rsidP="006B08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Ⅳ</w:t>
            </w:r>
          </w:p>
          <w:p w14:paraId="629AABE9" w14:textId="67945941" w:rsidR="004D0092" w:rsidRPr="00C13EA5" w:rsidRDefault="006B08A1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134" w:type="dxa"/>
            <w:vAlign w:val="center"/>
          </w:tcPr>
          <w:p w14:paraId="4706BDBB" w14:textId="31B2EB5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5.2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68A97CB5" w14:textId="7E21817B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4.2 mg/dl</w:t>
            </w:r>
          </w:p>
          <w:p w14:paraId="49221A6C" w14:textId="23793629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1.4 mg/dl</w:t>
            </w:r>
          </w:p>
          <w:p w14:paraId="3C5C85F0" w14:textId="3BDC999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 mg/dl</w:t>
            </w:r>
          </w:p>
          <w:p w14:paraId="448B26D2" w14:textId="52FE6422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6 mg/dl</w:t>
            </w:r>
          </w:p>
        </w:tc>
      </w:tr>
      <w:tr w:rsidR="004D0092" w:rsidRPr="00C13EA5" w14:paraId="0924042F" w14:textId="77777777" w:rsidTr="003534B1">
        <w:trPr>
          <w:trHeight w:val="738"/>
        </w:trPr>
        <w:tc>
          <w:tcPr>
            <w:tcW w:w="425" w:type="dxa"/>
            <w:vAlign w:val="center"/>
          </w:tcPr>
          <w:p w14:paraId="6FE214D0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4F455C0F" w14:textId="01103E5C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x</w:t>
            </w:r>
          </w:p>
        </w:tc>
        <w:tc>
          <w:tcPr>
            <w:tcW w:w="709" w:type="dxa"/>
            <w:vAlign w:val="center"/>
          </w:tcPr>
          <w:p w14:paraId="32E9916E" w14:textId="3671D00D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14:paraId="457CE49B" w14:textId="60B62F85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4.2</w:t>
            </w:r>
          </w:p>
        </w:tc>
        <w:tc>
          <w:tcPr>
            <w:tcW w:w="567" w:type="dxa"/>
            <w:vAlign w:val="center"/>
          </w:tcPr>
          <w:p w14:paraId="635AD843" w14:textId="44810AF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50" w:type="dxa"/>
            <w:vAlign w:val="center"/>
          </w:tcPr>
          <w:p w14:paraId="2F2766E5" w14:textId="7E3F9E3B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orexia</w:t>
            </w:r>
          </w:p>
        </w:tc>
        <w:tc>
          <w:tcPr>
            <w:tcW w:w="851" w:type="dxa"/>
            <w:vAlign w:val="center"/>
          </w:tcPr>
          <w:p w14:paraId="15A32FE4" w14:textId="30178D85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vAlign w:val="center"/>
          </w:tcPr>
          <w:p w14:paraId="08788A13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2</w:t>
            </w:r>
          </w:p>
          <w:p w14:paraId="1355BAAB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1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mmHg</w:t>
            </w:r>
          </w:p>
          <w:p w14:paraId="5AE6FBB3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9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6A52EA1A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6.5mEq/L</w:t>
            </w:r>
          </w:p>
          <w:p w14:paraId="3071095B" w14:textId="16D60EB8" w:rsidR="004D0092" w:rsidRPr="00A83354" w:rsidRDefault="00A83354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−4.5mEq/L</w:t>
            </w:r>
          </w:p>
        </w:tc>
        <w:tc>
          <w:tcPr>
            <w:tcW w:w="993" w:type="dxa"/>
            <w:vAlign w:val="center"/>
          </w:tcPr>
          <w:p w14:paraId="038E6A03" w14:textId="77777777" w:rsidR="006B08A1" w:rsidRPr="00C13EA5" w:rsidRDefault="006B08A1" w:rsidP="006B08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Ⅲ</w:t>
            </w:r>
          </w:p>
          <w:p w14:paraId="7B80C57E" w14:textId="0F3C152D" w:rsidR="004D0092" w:rsidRPr="00C13EA5" w:rsidRDefault="006B08A1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134" w:type="dxa"/>
            <w:vAlign w:val="center"/>
          </w:tcPr>
          <w:p w14:paraId="32E1735D" w14:textId="77B0336E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5.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0E137E92" w14:textId="03CAAF15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5.4 mg/dl</w:t>
            </w:r>
          </w:p>
          <w:p w14:paraId="1CEB5AF8" w14:textId="70DCD7D4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9.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g/dl</w:t>
            </w:r>
          </w:p>
          <w:p w14:paraId="0C0D8ADA" w14:textId="5FBECCF9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g/dl</w:t>
            </w:r>
          </w:p>
          <w:p w14:paraId="7E948DDB" w14:textId="74CAC5C0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3 mg/dl</w:t>
            </w:r>
          </w:p>
        </w:tc>
      </w:tr>
      <w:tr w:rsidR="004D0092" w:rsidRPr="00C13EA5" w14:paraId="40A104D0" w14:textId="77777777" w:rsidTr="003534B1">
        <w:trPr>
          <w:trHeight w:val="738"/>
        </w:trPr>
        <w:tc>
          <w:tcPr>
            <w:tcW w:w="425" w:type="dxa"/>
            <w:vAlign w:val="center"/>
          </w:tcPr>
          <w:p w14:paraId="29C16512" w14:textId="649C5C7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1" w:type="dxa"/>
            <w:vAlign w:val="center"/>
          </w:tcPr>
          <w:p w14:paraId="7B4F3595" w14:textId="0B155EE8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MD</w:t>
            </w:r>
          </w:p>
        </w:tc>
        <w:tc>
          <w:tcPr>
            <w:tcW w:w="709" w:type="dxa"/>
            <w:vAlign w:val="center"/>
          </w:tcPr>
          <w:p w14:paraId="28C7915D" w14:textId="18F023E4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14:paraId="0B20568F" w14:textId="595186B0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3.8</w:t>
            </w:r>
          </w:p>
        </w:tc>
        <w:tc>
          <w:tcPr>
            <w:tcW w:w="567" w:type="dxa"/>
            <w:vAlign w:val="center"/>
          </w:tcPr>
          <w:p w14:paraId="72A56125" w14:textId="6CB65125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50" w:type="dxa"/>
            <w:vAlign w:val="center"/>
          </w:tcPr>
          <w:p w14:paraId="5494639B" w14:textId="77777777" w:rsidR="00A750BD" w:rsidRPr="00C13EA5" w:rsidRDefault="00A750BD" w:rsidP="00A750BD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hargy</w:t>
            </w:r>
          </w:p>
          <w:p w14:paraId="4D8CC74B" w14:textId="71006D41" w:rsidR="004D0092" w:rsidRPr="00C13EA5" w:rsidRDefault="00A750BD" w:rsidP="00A750BD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omiting </w:t>
            </w:r>
          </w:p>
        </w:tc>
        <w:tc>
          <w:tcPr>
            <w:tcW w:w="851" w:type="dxa"/>
            <w:vAlign w:val="center"/>
          </w:tcPr>
          <w:p w14:paraId="2CC67604" w14:textId="0E2BC65F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vAlign w:val="center"/>
          </w:tcPr>
          <w:p w14:paraId="4065EE19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39</w:t>
            </w:r>
          </w:p>
          <w:p w14:paraId="216C08C7" w14:textId="48190259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0.9mmHg</w:t>
            </w:r>
          </w:p>
          <w:p w14:paraId="48999003" w14:textId="43455EEB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5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46369523" w14:textId="23531E6F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2.9mEq/L</w:t>
            </w:r>
          </w:p>
          <w:p w14:paraId="54AA5543" w14:textId="37043595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0.2mEq/L</w:t>
            </w:r>
          </w:p>
        </w:tc>
        <w:tc>
          <w:tcPr>
            <w:tcW w:w="993" w:type="dxa"/>
            <w:vAlign w:val="center"/>
          </w:tcPr>
          <w:p w14:paraId="33A9FF52" w14:textId="77777777" w:rsidR="006B08A1" w:rsidRPr="00C13EA5" w:rsidRDefault="006B08A1" w:rsidP="006B08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Ⅳ</w:t>
            </w:r>
          </w:p>
          <w:p w14:paraId="2595D511" w14:textId="4FE103A3" w:rsidR="004D0092" w:rsidRPr="00C13EA5" w:rsidRDefault="006B08A1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134" w:type="dxa"/>
            <w:vAlign w:val="center"/>
          </w:tcPr>
          <w:p w14:paraId="1F76B0A1" w14:textId="7BB995B5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0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2762D713" w14:textId="7614B3DC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5.3 mg/dl</w:t>
            </w:r>
          </w:p>
          <w:p w14:paraId="15E1AB6D" w14:textId="7E21044E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9.9 mg/dl</w:t>
            </w:r>
          </w:p>
          <w:p w14:paraId="0D7A3EEE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1.2 mg/dl</w:t>
            </w:r>
          </w:p>
          <w:p w14:paraId="001BABF8" w14:textId="60F2E734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4 mg/dl</w:t>
            </w:r>
          </w:p>
        </w:tc>
      </w:tr>
      <w:tr w:rsidR="004D0092" w:rsidRPr="00C13EA5" w14:paraId="67A69C4C" w14:textId="77777777" w:rsidTr="003534B1">
        <w:trPr>
          <w:trHeight w:val="738"/>
        </w:trPr>
        <w:tc>
          <w:tcPr>
            <w:tcW w:w="425" w:type="dxa"/>
            <w:vAlign w:val="center"/>
          </w:tcPr>
          <w:p w14:paraId="7C42707C" w14:textId="5D942256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1" w:type="dxa"/>
            <w:vAlign w:val="center"/>
          </w:tcPr>
          <w:p w14:paraId="1BE233DE" w14:textId="694B93E9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709" w:type="dxa"/>
            <w:vAlign w:val="center"/>
          </w:tcPr>
          <w:p w14:paraId="4FEC9800" w14:textId="6D10B083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14:paraId="4290155C" w14:textId="1612ABFE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8.9</w:t>
            </w:r>
          </w:p>
        </w:tc>
        <w:tc>
          <w:tcPr>
            <w:tcW w:w="567" w:type="dxa"/>
            <w:vAlign w:val="center"/>
          </w:tcPr>
          <w:p w14:paraId="2C9050B3" w14:textId="5EA0B90F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vAlign w:val="center"/>
          </w:tcPr>
          <w:p w14:paraId="3774BA8B" w14:textId="386C3E9D" w:rsidR="004D0092" w:rsidRPr="00C13EA5" w:rsidRDefault="00A750BD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hing</w:t>
            </w:r>
          </w:p>
        </w:tc>
        <w:tc>
          <w:tcPr>
            <w:tcW w:w="851" w:type="dxa"/>
            <w:vAlign w:val="center"/>
          </w:tcPr>
          <w:p w14:paraId="14254655" w14:textId="6ADCF94F" w:rsidR="004D0092" w:rsidRPr="00C13EA5" w:rsidRDefault="006B08A1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ence</w:t>
            </w:r>
          </w:p>
        </w:tc>
        <w:tc>
          <w:tcPr>
            <w:tcW w:w="1417" w:type="dxa"/>
            <w:vAlign w:val="center"/>
          </w:tcPr>
          <w:p w14:paraId="0EE0E3AC" w14:textId="5AC46F65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</w:t>
            </w:r>
            <w:r w:rsidR="00A833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  <w:p w14:paraId="648B02F1" w14:textId="06125C5D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1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mmHg</w:t>
            </w:r>
          </w:p>
          <w:p w14:paraId="43FCC000" w14:textId="36D66699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="00A833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525EA1C8" w14:textId="34F1C872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c: </w:t>
            </w:r>
            <w:r w:rsidR="00A833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mEq/L</w:t>
            </w:r>
          </w:p>
          <w:p w14:paraId="7507EA91" w14:textId="457EC3F6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−</w:t>
            </w:r>
            <w:r w:rsidR="00A833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A833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q/L </w:t>
            </w:r>
          </w:p>
        </w:tc>
        <w:tc>
          <w:tcPr>
            <w:tcW w:w="993" w:type="dxa"/>
            <w:vAlign w:val="center"/>
          </w:tcPr>
          <w:p w14:paraId="5BBE1C84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Ⅳ</w:t>
            </w:r>
          </w:p>
          <w:p w14:paraId="4BBEA5A6" w14:textId="126DE320" w:rsidR="004D0092" w:rsidRPr="00C13EA5" w:rsidRDefault="004D0092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="006B08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5C1AC13" w14:textId="3CF0ECF6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7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41F31784" w14:textId="586C86D6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5.4 mg/dl</w:t>
            </w:r>
          </w:p>
          <w:p w14:paraId="25D9E8CA" w14:textId="4D14DD9D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g/dl</w:t>
            </w:r>
          </w:p>
          <w:p w14:paraId="33C44BF3" w14:textId="0DF3082F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2.2 mg/dl</w:t>
            </w:r>
          </w:p>
          <w:p w14:paraId="6BE5BD93" w14:textId="01A4E013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7 mg/dl</w:t>
            </w:r>
          </w:p>
        </w:tc>
      </w:tr>
      <w:tr w:rsidR="004D0092" w:rsidRPr="00C13EA5" w14:paraId="54C0A1AD" w14:textId="77777777" w:rsidTr="003534B1">
        <w:trPr>
          <w:trHeight w:val="738"/>
        </w:trPr>
        <w:tc>
          <w:tcPr>
            <w:tcW w:w="425" w:type="dxa"/>
            <w:vAlign w:val="center"/>
          </w:tcPr>
          <w:p w14:paraId="7DC6FF06" w14:textId="16F626AB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1" w:type="dxa"/>
            <w:vAlign w:val="center"/>
          </w:tcPr>
          <w:p w14:paraId="56328D34" w14:textId="1D46B782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x</w:t>
            </w:r>
          </w:p>
        </w:tc>
        <w:tc>
          <w:tcPr>
            <w:tcW w:w="709" w:type="dxa"/>
            <w:vAlign w:val="center"/>
          </w:tcPr>
          <w:p w14:paraId="6C5FDFD3" w14:textId="0E3BE509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14:paraId="351A9CFC" w14:textId="3A6D6F27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12.5</w:t>
            </w:r>
          </w:p>
        </w:tc>
        <w:tc>
          <w:tcPr>
            <w:tcW w:w="567" w:type="dxa"/>
            <w:vAlign w:val="center"/>
          </w:tcPr>
          <w:p w14:paraId="590548C9" w14:textId="28CCCC5C" w:rsidR="004D0092" w:rsidRPr="00C13EA5" w:rsidRDefault="00A750BD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vAlign w:val="center"/>
          </w:tcPr>
          <w:p w14:paraId="3AC62DAC" w14:textId="29537D1B" w:rsidR="004D0092" w:rsidRPr="00C13EA5" w:rsidRDefault="00A750BD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orexia Vomiting  </w:t>
            </w:r>
          </w:p>
        </w:tc>
        <w:tc>
          <w:tcPr>
            <w:tcW w:w="851" w:type="dxa"/>
            <w:vAlign w:val="center"/>
          </w:tcPr>
          <w:p w14:paraId="5FD2F37A" w14:textId="67320314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vAlign w:val="center"/>
          </w:tcPr>
          <w:p w14:paraId="00EB0723" w14:textId="126164EF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39</w:t>
            </w:r>
          </w:p>
          <w:p w14:paraId="537D7D1D" w14:textId="5AF427B6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6.5mmHg</w:t>
            </w:r>
          </w:p>
          <w:p w14:paraId="1035B29B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6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7711A6EB" w14:textId="5AE8D9C0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0.7mEq/L</w:t>
            </w:r>
          </w:p>
          <w:p w14:paraId="3AD380EA" w14:textId="043AB70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0.4mEq/L</w:t>
            </w:r>
          </w:p>
        </w:tc>
        <w:tc>
          <w:tcPr>
            <w:tcW w:w="993" w:type="dxa"/>
            <w:vAlign w:val="center"/>
          </w:tcPr>
          <w:p w14:paraId="30F6CC2E" w14:textId="24886817" w:rsidR="004D0092" w:rsidRPr="00C13EA5" w:rsidRDefault="006B08A1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Ⅴ</w:t>
            </w:r>
          </w:p>
          <w:p w14:paraId="5F055292" w14:textId="00888516" w:rsidR="004D0092" w:rsidRPr="00C13EA5" w:rsidRDefault="006B08A1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134" w:type="dxa"/>
            <w:vAlign w:val="center"/>
          </w:tcPr>
          <w:p w14:paraId="25981773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3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56C84CF3" w14:textId="2E95F6FB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4.6 mg/dl</w:t>
            </w:r>
          </w:p>
          <w:p w14:paraId="5D3CECA1" w14:textId="76FFB12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0.2 mg/dl</w:t>
            </w:r>
          </w:p>
          <w:p w14:paraId="054EBAFA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0.8 mg/dl</w:t>
            </w:r>
          </w:p>
          <w:p w14:paraId="6A3D8267" w14:textId="7DB8112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2 mg/dl</w:t>
            </w:r>
          </w:p>
        </w:tc>
      </w:tr>
      <w:tr w:rsidR="004D0092" w:rsidRPr="00C13EA5" w14:paraId="468CDFEE" w14:textId="77777777" w:rsidTr="003534B1">
        <w:trPr>
          <w:trHeight w:val="738"/>
        </w:trPr>
        <w:tc>
          <w:tcPr>
            <w:tcW w:w="425" w:type="dxa"/>
            <w:vAlign w:val="center"/>
          </w:tcPr>
          <w:p w14:paraId="7D075824" w14:textId="46F8369F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DCD454E" w14:textId="536022B2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</w:t>
            </w:r>
          </w:p>
        </w:tc>
        <w:tc>
          <w:tcPr>
            <w:tcW w:w="709" w:type="dxa"/>
            <w:vAlign w:val="center"/>
          </w:tcPr>
          <w:p w14:paraId="66E88E49" w14:textId="0607D5D7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14:paraId="02A77545" w14:textId="3062AF16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29.5</w:t>
            </w:r>
          </w:p>
        </w:tc>
        <w:tc>
          <w:tcPr>
            <w:tcW w:w="567" w:type="dxa"/>
            <w:vAlign w:val="center"/>
          </w:tcPr>
          <w:p w14:paraId="6D4A7702" w14:textId="5F0264C9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vAlign w:val="center"/>
          </w:tcPr>
          <w:p w14:paraId="5CC4889B" w14:textId="145A7A0F" w:rsidR="004D0092" w:rsidRPr="00C13EA5" w:rsidRDefault="00A750BD" w:rsidP="00A750BD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hargy</w:t>
            </w:r>
          </w:p>
        </w:tc>
        <w:tc>
          <w:tcPr>
            <w:tcW w:w="851" w:type="dxa"/>
            <w:vAlign w:val="center"/>
          </w:tcPr>
          <w:p w14:paraId="7AB97D0B" w14:textId="2F178434" w:rsidR="004D0092" w:rsidRPr="00C13EA5" w:rsidRDefault="006B08A1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ence</w:t>
            </w:r>
          </w:p>
        </w:tc>
        <w:tc>
          <w:tcPr>
            <w:tcW w:w="1417" w:type="dxa"/>
            <w:vAlign w:val="center"/>
          </w:tcPr>
          <w:p w14:paraId="621D9324" w14:textId="3972E454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42</w:t>
            </w:r>
          </w:p>
          <w:p w14:paraId="23A2C47D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5.5mmHg</w:t>
            </w:r>
          </w:p>
          <w:p w14:paraId="3658C547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3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69514C8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1.5mEq/L</w:t>
            </w:r>
          </w:p>
          <w:p w14:paraId="38FF0DED" w14:textId="204AE3EC" w:rsidR="004D0092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−0.8mEq/L</w:t>
            </w:r>
          </w:p>
        </w:tc>
        <w:tc>
          <w:tcPr>
            <w:tcW w:w="993" w:type="dxa"/>
            <w:vAlign w:val="center"/>
          </w:tcPr>
          <w:p w14:paraId="56B2B4B8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Ⅳ</w:t>
            </w:r>
          </w:p>
          <w:p w14:paraId="2BC60B8D" w14:textId="72C52A2A" w:rsidR="004D0092" w:rsidRPr="00C13EA5" w:rsidRDefault="004D0092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134" w:type="dxa"/>
            <w:vAlign w:val="center"/>
          </w:tcPr>
          <w:p w14:paraId="7122146E" w14:textId="7778AA0E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2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4376B825" w14:textId="49FF6BAD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3.8 mg/dl</w:t>
            </w:r>
          </w:p>
          <w:p w14:paraId="3C834AC5" w14:textId="7C4AEF1B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1.8 mg/dl</w:t>
            </w:r>
          </w:p>
          <w:p w14:paraId="13D82D8D" w14:textId="3BA239B6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2.0 mg/dl</w:t>
            </w:r>
          </w:p>
          <w:p w14:paraId="67B5DA84" w14:textId="18A3EDE1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5 mg/dl</w:t>
            </w:r>
          </w:p>
        </w:tc>
      </w:tr>
      <w:tr w:rsidR="004D0092" w:rsidRPr="00C13EA5" w14:paraId="6898A5BF" w14:textId="77777777" w:rsidTr="003534B1">
        <w:trPr>
          <w:trHeight w:val="738"/>
        </w:trPr>
        <w:tc>
          <w:tcPr>
            <w:tcW w:w="425" w:type="dxa"/>
            <w:vAlign w:val="center"/>
          </w:tcPr>
          <w:p w14:paraId="25778F78" w14:textId="2A58767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76C7B88C" w14:textId="58C889BB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709" w:type="dxa"/>
            <w:vAlign w:val="center"/>
          </w:tcPr>
          <w:p w14:paraId="66FFB769" w14:textId="15B216D0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14:paraId="7B2C2E5A" w14:textId="3B3A22F6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3.8</w:t>
            </w:r>
          </w:p>
        </w:tc>
        <w:tc>
          <w:tcPr>
            <w:tcW w:w="567" w:type="dxa"/>
            <w:vAlign w:val="center"/>
          </w:tcPr>
          <w:p w14:paraId="68FB3285" w14:textId="30413ACE" w:rsidR="004D0092" w:rsidRPr="00C13EA5" w:rsidRDefault="00A750BD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50" w:type="dxa"/>
            <w:vAlign w:val="center"/>
          </w:tcPr>
          <w:p w14:paraId="07CE1407" w14:textId="27CB7CA8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hing</w:t>
            </w:r>
          </w:p>
        </w:tc>
        <w:tc>
          <w:tcPr>
            <w:tcW w:w="851" w:type="dxa"/>
            <w:vAlign w:val="center"/>
          </w:tcPr>
          <w:p w14:paraId="07E2FFC0" w14:textId="018680BA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vAlign w:val="center"/>
          </w:tcPr>
          <w:p w14:paraId="2C187872" w14:textId="656EC53E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42</w:t>
            </w:r>
          </w:p>
          <w:p w14:paraId="41D185FB" w14:textId="2F02E3FC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4.7mmHg</w:t>
            </w:r>
          </w:p>
          <w:p w14:paraId="1E0DBC7C" w14:textId="12FB166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7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1004B3C5" w14:textId="025D77B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2.9mEq/L</w:t>
            </w:r>
          </w:p>
          <w:p w14:paraId="2A7A2CDD" w14:textId="620C29F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0.1mEq/L</w:t>
            </w:r>
          </w:p>
        </w:tc>
        <w:tc>
          <w:tcPr>
            <w:tcW w:w="993" w:type="dxa"/>
            <w:vAlign w:val="center"/>
          </w:tcPr>
          <w:p w14:paraId="533B1CC6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Ⅲ</w:t>
            </w:r>
          </w:p>
          <w:p w14:paraId="2C17D209" w14:textId="1DCBBA8A" w:rsidR="004D0092" w:rsidRPr="00C13EA5" w:rsidRDefault="004D0092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)</w:t>
            </w:r>
          </w:p>
        </w:tc>
        <w:tc>
          <w:tcPr>
            <w:tcW w:w="1134" w:type="dxa"/>
            <w:vAlign w:val="center"/>
          </w:tcPr>
          <w:p w14:paraId="4EBC1931" w14:textId="2A209981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5.0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211F4DD6" w14:textId="3B58F508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4.1 mg/dl</w:t>
            </w:r>
          </w:p>
          <w:p w14:paraId="48F9C6D6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0.4 mg/dl</w:t>
            </w:r>
          </w:p>
          <w:p w14:paraId="314DCD25" w14:textId="079991CC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1.3 mg/dl</w:t>
            </w:r>
          </w:p>
          <w:p w14:paraId="28E15C24" w14:textId="107C43E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4 mg/dl</w:t>
            </w:r>
          </w:p>
        </w:tc>
      </w:tr>
      <w:tr w:rsidR="004D0092" w:rsidRPr="00C13EA5" w14:paraId="5319BC57" w14:textId="77777777" w:rsidTr="003534B1">
        <w:trPr>
          <w:trHeight w:val="142"/>
        </w:trPr>
        <w:tc>
          <w:tcPr>
            <w:tcW w:w="425" w:type="dxa"/>
            <w:vAlign w:val="center"/>
          </w:tcPr>
          <w:p w14:paraId="7741B631" w14:textId="1AADC9A1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2EF780A5" w14:textId="5012B91C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ba</w:t>
            </w:r>
          </w:p>
        </w:tc>
        <w:tc>
          <w:tcPr>
            <w:tcW w:w="709" w:type="dxa"/>
            <w:vAlign w:val="center"/>
          </w:tcPr>
          <w:p w14:paraId="680F03BE" w14:textId="695AA39D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14:paraId="230F8D02" w14:textId="27C207C8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6.7</w:t>
            </w:r>
          </w:p>
        </w:tc>
        <w:tc>
          <w:tcPr>
            <w:tcW w:w="567" w:type="dxa"/>
            <w:vAlign w:val="center"/>
          </w:tcPr>
          <w:p w14:paraId="26A1384E" w14:textId="5D777B01" w:rsidR="004D0092" w:rsidRPr="00C13EA5" w:rsidRDefault="00A750BD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vAlign w:val="center"/>
          </w:tcPr>
          <w:p w14:paraId="11F9D31E" w14:textId="06EB13E3" w:rsidR="004D0092" w:rsidRPr="00C13EA5" w:rsidRDefault="00A750BD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hing</w:t>
            </w:r>
          </w:p>
        </w:tc>
        <w:tc>
          <w:tcPr>
            <w:tcW w:w="851" w:type="dxa"/>
            <w:vAlign w:val="center"/>
          </w:tcPr>
          <w:p w14:paraId="3824E404" w14:textId="70048AE1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vAlign w:val="center"/>
          </w:tcPr>
          <w:p w14:paraId="5E38DD67" w14:textId="180A6B1D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38</w:t>
            </w:r>
          </w:p>
          <w:p w14:paraId="46929123" w14:textId="60C0266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7.5mmHg</w:t>
            </w:r>
          </w:p>
          <w:p w14:paraId="7FD6B896" w14:textId="579748B0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4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6B7460A1" w14:textId="77A20E8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1.9mEq/L</w:t>
            </w:r>
          </w:p>
          <w:p w14:paraId="7A4C372E" w14:textId="50EE02DB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BE: −0.8mEq/L</w:t>
            </w:r>
          </w:p>
        </w:tc>
        <w:tc>
          <w:tcPr>
            <w:tcW w:w="993" w:type="dxa"/>
            <w:vAlign w:val="center"/>
          </w:tcPr>
          <w:p w14:paraId="4354F94B" w14:textId="77777777" w:rsidR="006B08A1" w:rsidRPr="00C13EA5" w:rsidRDefault="006B08A1" w:rsidP="006B08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lastRenderedPageBreak/>
              <w:t>Ⅲ</w:t>
            </w:r>
          </w:p>
          <w:p w14:paraId="58EDD5B9" w14:textId="01867E29" w:rsidR="004D0092" w:rsidRPr="00C13EA5" w:rsidRDefault="006B08A1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)</w:t>
            </w:r>
          </w:p>
        </w:tc>
        <w:tc>
          <w:tcPr>
            <w:tcW w:w="1134" w:type="dxa"/>
            <w:vAlign w:val="center"/>
          </w:tcPr>
          <w:p w14:paraId="4940A4BF" w14:textId="3C40A91F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4FFCFFF6" w14:textId="2A28FE21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5.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g/dl</w:t>
            </w:r>
          </w:p>
          <w:p w14:paraId="37F472A2" w14:textId="779D52AE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 mg/dl</w:t>
            </w:r>
          </w:p>
          <w:p w14:paraId="37DE8AC4" w14:textId="3E757B2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 mg/dl</w:t>
            </w:r>
          </w:p>
          <w:p w14:paraId="372CF758" w14:textId="3F22BFD2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UC:0.6 mg/dl</w:t>
            </w:r>
          </w:p>
        </w:tc>
      </w:tr>
      <w:tr w:rsidR="004D0092" w:rsidRPr="00C13EA5" w14:paraId="23A38D6B" w14:textId="77777777" w:rsidTr="003534B1">
        <w:trPr>
          <w:trHeight w:val="738"/>
        </w:trPr>
        <w:tc>
          <w:tcPr>
            <w:tcW w:w="425" w:type="dxa"/>
            <w:vAlign w:val="center"/>
          </w:tcPr>
          <w:p w14:paraId="1D5B397D" w14:textId="2776F97D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1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4FB928C1" w14:textId="159D29B3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709" w:type="dxa"/>
            <w:vAlign w:val="center"/>
          </w:tcPr>
          <w:p w14:paraId="0D5D64BC" w14:textId="21538DF1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14:paraId="52EE33FF" w14:textId="7FE1B668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3.4</w:t>
            </w:r>
          </w:p>
        </w:tc>
        <w:tc>
          <w:tcPr>
            <w:tcW w:w="567" w:type="dxa"/>
            <w:vAlign w:val="center"/>
          </w:tcPr>
          <w:p w14:paraId="174DA437" w14:textId="56075521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vAlign w:val="center"/>
          </w:tcPr>
          <w:p w14:paraId="7259BE95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hargy</w:t>
            </w:r>
          </w:p>
          <w:p w14:paraId="18A19F02" w14:textId="77F15409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miting</w:t>
            </w:r>
          </w:p>
        </w:tc>
        <w:tc>
          <w:tcPr>
            <w:tcW w:w="851" w:type="dxa"/>
            <w:vAlign w:val="center"/>
          </w:tcPr>
          <w:p w14:paraId="0B5DDF14" w14:textId="2FA14AB1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vAlign w:val="center"/>
          </w:tcPr>
          <w:p w14:paraId="1F89329B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42</w:t>
            </w:r>
          </w:p>
          <w:p w14:paraId="6D671EFA" w14:textId="5C969FF0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7.5mmHg</w:t>
            </w:r>
          </w:p>
          <w:p w14:paraId="281C3F47" w14:textId="44F959BC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5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5EB45458" w14:textId="48BDF133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1.4mEq/L</w:t>
            </w:r>
          </w:p>
          <w:p w14:paraId="2B43C374" w14:textId="47148DBC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−0.5mEq/L</w:t>
            </w:r>
          </w:p>
        </w:tc>
        <w:tc>
          <w:tcPr>
            <w:tcW w:w="993" w:type="dxa"/>
            <w:vAlign w:val="center"/>
          </w:tcPr>
          <w:p w14:paraId="6DDCE1D2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Ⅳ</w:t>
            </w:r>
          </w:p>
          <w:p w14:paraId="61AE1407" w14:textId="3E413341" w:rsidR="004D0092" w:rsidRPr="00C13EA5" w:rsidRDefault="006B08A1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134" w:type="dxa"/>
            <w:vAlign w:val="center"/>
          </w:tcPr>
          <w:p w14:paraId="44007E38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8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61F6F81E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5.1 mg/dl</w:t>
            </w:r>
          </w:p>
          <w:p w14:paraId="5A998591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9.8 mg/dl</w:t>
            </w:r>
          </w:p>
          <w:p w14:paraId="4EA5F061" w14:textId="1C5BAB0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0.5 mg/dl</w:t>
            </w:r>
          </w:p>
          <w:p w14:paraId="6E43370B" w14:textId="32E3DBA4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5 mg/dl</w:t>
            </w:r>
          </w:p>
        </w:tc>
      </w:tr>
      <w:tr w:rsidR="004D0092" w:rsidRPr="00C13EA5" w14:paraId="5B3035F8" w14:textId="77777777" w:rsidTr="003534B1">
        <w:trPr>
          <w:trHeight w:val="738"/>
        </w:trPr>
        <w:tc>
          <w:tcPr>
            <w:tcW w:w="425" w:type="dxa"/>
            <w:vAlign w:val="center"/>
          </w:tcPr>
          <w:p w14:paraId="5475156A" w14:textId="3BBBAFA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2AC371A7" w14:textId="7B2BC3B8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ba</w:t>
            </w:r>
          </w:p>
        </w:tc>
        <w:tc>
          <w:tcPr>
            <w:tcW w:w="709" w:type="dxa"/>
            <w:vAlign w:val="center"/>
          </w:tcPr>
          <w:p w14:paraId="26EBEDF5" w14:textId="47AABE67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14:paraId="4414A51F" w14:textId="076B4655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8.3</w:t>
            </w:r>
          </w:p>
        </w:tc>
        <w:tc>
          <w:tcPr>
            <w:tcW w:w="567" w:type="dxa"/>
            <w:vAlign w:val="center"/>
          </w:tcPr>
          <w:p w14:paraId="670F7D49" w14:textId="58234BB7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50" w:type="dxa"/>
            <w:vAlign w:val="center"/>
          </w:tcPr>
          <w:p w14:paraId="5846505B" w14:textId="48D68888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hing</w:t>
            </w:r>
          </w:p>
        </w:tc>
        <w:tc>
          <w:tcPr>
            <w:tcW w:w="851" w:type="dxa"/>
            <w:vAlign w:val="center"/>
          </w:tcPr>
          <w:p w14:paraId="1C85900C" w14:textId="4B44842A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vAlign w:val="center"/>
          </w:tcPr>
          <w:p w14:paraId="7189A51F" w14:textId="25FEE7EA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36</w:t>
            </w:r>
          </w:p>
          <w:p w14:paraId="48909710" w14:textId="730EC4E5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6.9mmHg</w:t>
            </w:r>
          </w:p>
          <w:p w14:paraId="6E0023F1" w14:textId="5E9962AB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5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166FBA4E" w14:textId="525F19B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2.8mEq/L</w:t>
            </w:r>
          </w:p>
          <w:p w14:paraId="4AF3DFCB" w14:textId="52D55468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−1.0mEq/L</w:t>
            </w:r>
          </w:p>
        </w:tc>
        <w:tc>
          <w:tcPr>
            <w:tcW w:w="993" w:type="dxa"/>
            <w:vAlign w:val="center"/>
          </w:tcPr>
          <w:p w14:paraId="75A1D1BE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Ⅳ</w:t>
            </w:r>
          </w:p>
          <w:p w14:paraId="08DD5ADF" w14:textId="5BF86793" w:rsidR="004D0092" w:rsidRPr="00C13EA5" w:rsidRDefault="004D0092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)</w:t>
            </w:r>
          </w:p>
        </w:tc>
        <w:tc>
          <w:tcPr>
            <w:tcW w:w="1134" w:type="dxa"/>
            <w:vAlign w:val="center"/>
          </w:tcPr>
          <w:p w14:paraId="63AA4E7D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3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1791F451" w14:textId="75F9FA8C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4.9 mg/dl</w:t>
            </w:r>
          </w:p>
          <w:p w14:paraId="55569846" w14:textId="4CD36848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1.7 mg/dl</w:t>
            </w:r>
          </w:p>
          <w:p w14:paraId="761C8EE4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0.8 mg/dl</w:t>
            </w:r>
          </w:p>
          <w:p w14:paraId="2EF3D49C" w14:textId="65626592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3 mg/dl</w:t>
            </w:r>
          </w:p>
        </w:tc>
      </w:tr>
      <w:tr w:rsidR="004D0092" w:rsidRPr="00C13EA5" w14:paraId="51B8ABCD" w14:textId="77777777" w:rsidTr="003534B1">
        <w:trPr>
          <w:trHeight w:val="209"/>
        </w:trPr>
        <w:tc>
          <w:tcPr>
            <w:tcW w:w="425" w:type="dxa"/>
            <w:vAlign w:val="center"/>
          </w:tcPr>
          <w:p w14:paraId="63934801" w14:textId="1BCC7544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243E3132" w14:textId="0EA0D797" w:rsidR="004D0092" w:rsidRPr="003534B1" w:rsidRDefault="004D0092" w:rsidP="004D009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534B1">
              <w:rPr>
                <w:rStyle w:val="Strong"/>
                <w:rFonts w:ascii="Times New Roman" w:hAnsi="Times New Roman" w:cs="Times New Roman"/>
                <w:b w:val="0"/>
                <w:color w:val="000000"/>
                <w:sz w:val="16"/>
              </w:rPr>
              <w:t>Papillon</w:t>
            </w:r>
          </w:p>
        </w:tc>
        <w:tc>
          <w:tcPr>
            <w:tcW w:w="709" w:type="dxa"/>
            <w:vAlign w:val="center"/>
          </w:tcPr>
          <w:p w14:paraId="00F2150C" w14:textId="3F514893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14:paraId="621E2494" w14:textId="77B553B0" w:rsidR="004D0092" w:rsidRPr="004D0092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3.6</w:t>
            </w:r>
          </w:p>
        </w:tc>
        <w:tc>
          <w:tcPr>
            <w:tcW w:w="567" w:type="dxa"/>
            <w:vAlign w:val="center"/>
          </w:tcPr>
          <w:p w14:paraId="396E3CF3" w14:textId="2E36458E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vAlign w:val="center"/>
          </w:tcPr>
          <w:p w14:paraId="55250CE5" w14:textId="3EB61620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hargy</w:t>
            </w:r>
          </w:p>
        </w:tc>
        <w:tc>
          <w:tcPr>
            <w:tcW w:w="851" w:type="dxa"/>
            <w:vAlign w:val="center"/>
          </w:tcPr>
          <w:p w14:paraId="096C8623" w14:textId="5B161B5B" w:rsidR="004D0092" w:rsidRPr="00C13EA5" w:rsidRDefault="004D0092" w:rsidP="004D009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vAlign w:val="center"/>
          </w:tcPr>
          <w:p w14:paraId="7A2459FB" w14:textId="6462C476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41</w:t>
            </w:r>
          </w:p>
          <w:p w14:paraId="5F9CEFE9" w14:textId="1970CB18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6.5mmHg</w:t>
            </w:r>
          </w:p>
          <w:p w14:paraId="22ACB60E" w14:textId="147B38B9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5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56D10CF4" w14:textId="4D8482B4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3.2mEq/L</w:t>
            </w:r>
          </w:p>
          <w:p w14:paraId="23629122" w14:textId="2CEACCA0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: −0.5mEq/L </w:t>
            </w:r>
          </w:p>
        </w:tc>
        <w:tc>
          <w:tcPr>
            <w:tcW w:w="993" w:type="dxa"/>
            <w:vAlign w:val="center"/>
          </w:tcPr>
          <w:p w14:paraId="46B8E3C0" w14:textId="77777777" w:rsidR="004D0092" w:rsidRPr="00C13EA5" w:rsidRDefault="004D0092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Ⅲ</w:t>
            </w:r>
          </w:p>
          <w:p w14:paraId="17668378" w14:textId="5AFE87A9" w:rsidR="004D0092" w:rsidRPr="00C13EA5" w:rsidRDefault="006B08A1" w:rsidP="004D0092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134" w:type="dxa"/>
            <w:vAlign w:val="center"/>
          </w:tcPr>
          <w:p w14:paraId="0BA5E4A2" w14:textId="7777777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0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7640D25F" w14:textId="465F727C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2.6 mg/dl</w:t>
            </w:r>
          </w:p>
          <w:p w14:paraId="2FD37735" w14:textId="7BD4F413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0.9 mg/dl</w:t>
            </w:r>
          </w:p>
          <w:p w14:paraId="5E90E6EC" w14:textId="4975E682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0.6 mg/dl</w:t>
            </w:r>
          </w:p>
          <w:p w14:paraId="52CE5C53" w14:textId="46C557C7" w:rsidR="004D0092" w:rsidRPr="00C13EA5" w:rsidRDefault="004D0092" w:rsidP="004D009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5 mg/dl</w:t>
            </w:r>
          </w:p>
        </w:tc>
      </w:tr>
      <w:tr w:rsidR="00726694" w:rsidRPr="00C13EA5" w14:paraId="6235E7E9" w14:textId="77777777" w:rsidTr="003534B1">
        <w:trPr>
          <w:trHeight w:val="738"/>
        </w:trPr>
        <w:tc>
          <w:tcPr>
            <w:tcW w:w="425" w:type="dxa"/>
            <w:vAlign w:val="center"/>
          </w:tcPr>
          <w:p w14:paraId="34A3B489" w14:textId="6D3038D3" w:rsidR="00726694" w:rsidRPr="00C13EA5" w:rsidRDefault="00726694" w:rsidP="00726694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0751B62D" w14:textId="2F4B99CF" w:rsidR="00726694" w:rsidRPr="009C7008" w:rsidRDefault="009C7008" w:rsidP="00726694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C7008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Beagle</w:t>
            </w:r>
          </w:p>
        </w:tc>
        <w:tc>
          <w:tcPr>
            <w:tcW w:w="709" w:type="dxa"/>
            <w:vAlign w:val="center"/>
          </w:tcPr>
          <w:p w14:paraId="64C69DFC" w14:textId="1726C9EB" w:rsidR="00726694" w:rsidRPr="004D0092" w:rsidRDefault="00726694" w:rsidP="00726694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14:paraId="32A7AAE2" w14:textId="17AA343F" w:rsidR="00726694" w:rsidRPr="004D0092" w:rsidRDefault="00726694" w:rsidP="00726694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6.4</w:t>
            </w:r>
          </w:p>
        </w:tc>
        <w:tc>
          <w:tcPr>
            <w:tcW w:w="567" w:type="dxa"/>
            <w:vAlign w:val="center"/>
          </w:tcPr>
          <w:p w14:paraId="65536DE0" w14:textId="6E84C9E7" w:rsidR="00726694" w:rsidRPr="00C13EA5" w:rsidRDefault="00726694" w:rsidP="00726694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vAlign w:val="center"/>
          </w:tcPr>
          <w:p w14:paraId="4CAB190B" w14:textId="3A943E5A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orexia</w:t>
            </w:r>
          </w:p>
        </w:tc>
        <w:tc>
          <w:tcPr>
            <w:tcW w:w="851" w:type="dxa"/>
            <w:vAlign w:val="center"/>
          </w:tcPr>
          <w:p w14:paraId="5AEC9FB3" w14:textId="3FECB424" w:rsidR="00726694" w:rsidRPr="00C13EA5" w:rsidRDefault="00726694" w:rsidP="00726694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vAlign w:val="center"/>
          </w:tcPr>
          <w:p w14:paraId="02D067D9" w14:textId="06B21FF8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38</w:t>
            </w:r>
          </w:p>
          <w:p w14:paraId="102C9573" w14:textId="44950C30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4.9mmHg</w:t>
            </w:r>
          </w:p>
          <w:p w14:paraId="196E174D" w14:textId="42C41661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7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F80AA22" w14:textId="39CBDFB7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2.6mEq/L</w:t>
            </w:r>
          </w:p>
          <w:p w14:paraId="42B774A9" w14:textId="31669D51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: 0.5mEq/L </w:t>
            </w:r>
          </w:p>
        </w:tc>
        <w:tc>
          <w:tcPr>
            <w:tcW w:w="993" w:type="dxa"/>
            <w:vAlign w:val="center"/>
          </w:tcPr>
          <w:p w14:paraId="61C06C18" w14:textId="77777777" w:rsidR="00726694" w:rsidRPr="00C13EA5" w:rsidRDefault="00726694" w:rsidP="00726694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Ⅳ</w:t>
            </w:r>
          </w:p>
          <w:p w14:paraId="1303610C" w14:textId="36397213" w:rsidR="00726694" w:rsidRPr="00C13EA5" w:rsidRDefault="006B08A1" w:rsidP="00726694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134" w:type="dxa"/>
            <w:vAlign w:val="center"/>
          </w:tcPr>
          <w:p w14:paraId="51D0748A" w14:textId="7792AF67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3.9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4513A348" w14:textId="77777777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4.2 mg/dl</w:t>
            </w:r>
          </w:p>
          <w:p w14:paraId="1D6BD022" w14:textId="33FDB427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0.6 mg/dl</w:t>
            </w:r>
          </w:p>
          <w:p w14:paraId="4C1C6D0F" w14:textId="7A29A70A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0.6 mg/dl</w:t>
            </w:r>
          </w:p>
          <w:p w14:paraId="03AEC12F" w14:textId="2BAD60A7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4 mg/dl</w:t>
            </w:r>
          </w:p>
        </w:tc>
      </w:tr>
      <w:tr w:rsidR="00726694" w:rsidRPr="00C13EA5" w14:paraId="37806F25" w14:textId="77777777" w:rsidTr="003534B1">
        <w:trPr>
          <w:trHeight w:val="738"/>
        </w:trPr>
        <w:tc>
          <w:tcPr>
            <w:tcW w:w="425" w:type="dxa"/>
            <w:tcBorders>
              <w:bottom w:val="single" w:sz="12" w:space="0" w:color="auto"/>
              <w:right w:val="nil"/>
            </w:tcBorders>
            <w:vAlign w:val="center"/>
          </w:tcPr>
          <w:p w14:paraId="1D6737CC" w14:textId="6E00DCA1" w:rsidR="00726694" w:rsidRPr="00C13EA5" w:rsidRDefault="00726694" w:rsidP="00726694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bottom w:val="single" w:sz="12" w:space="0" w:color="auto"/>
              <w:right w:val="nil"/>
            </w:tcBorders>
            <w:vAlign w:val="center"/>
          </w:tcPr>
          <w:p w14:paraId="1BD44D53" w14:textId="08F8A388" w:rsidR="00726694" w:rsidRPr="00C13EA5" w:rsidRDefault="00726694" w:rsidP="00726694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AA7362E" w14:textId="62EA3E4F" w:rsidR="00726694" w:rsidRPr="004D0092" w:rsidRDefault="00726694" w:rsidP="00726694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BD65210" w14:textId="46874950" w:rsidR="00726694" w:rsidRPr="004D0092" w:rsidRDefault="00726694" w:rsidP="00726694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0092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4.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816F100" w14:textId="39A75E49" w:rsidR="00726694" w:rsidRPr="00C13EA5" w:rsidRDefault="00726694" w:rsidP="00726694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32867E4" w14:textId="70BA0181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hin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02655F8" w14:textId="31472B71" w:rsidR="00726694" w:rsidRPr="00C13EA5" w:rsidRDefault="006B08A1" w:rsidP="00726694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584C4D7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21</w:t>
            </w:r>
          </w:p>
          <w:p w14:paraId="31806424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2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mmHg</w:t>
            </w:r>
          </w:p>
          <w:p w14:paraId="258E9278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0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6995D3D1" w14:textId="77777777" w:rsidR="00A83354" w:rsidRPr="00C13EA5" w:rsidRDefault="00A83354" w:rsidP="00A8335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4.8mEq/L</w:t>
            </w:r>
          </w:p>
          <w:p w14:paraId="29BCD127" w14:textId="45DD8A78" w:rsidR="00726694" w:rsidRPr="00A83354" w:rsidRDefault="00A8335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−5.8mEq/L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C25B6B9" w14:textId="77777777" w:rsidR="00726694" w:rsidRPr="00C13EA5" w:rsidRDefault="00726694" w:rsidP="00726694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Ⅳ</w:t>
            </w:r>
          </w:p>
          <w:p w14:paraId="4BB098A3" w14:textId="1DC6D446" w:rsidR="00726694" w:rsidRPr="00C13EA5" w:rsidRDefault="006B08A1" w:rsidP="00726694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802B6BD" w14:textId="7279BFF5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2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5B294567" w14:textId="675601BF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4.4 mg/dl</w:t>
            </w:r>
          </w:p>
          <w:p w14:paraId="59586AF7" w14:textId="26366300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9.5 mg/dl</w:t>
            </w:r>
          </w:p>
          <w:p w14:paraId="300C6ACF" w14:textId="0B637E58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83C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g/dl</w:t>
            </w:r>
          </w:p>
          <w:p w14:paraId="676A624F" w14:textId="02FA7948" w:rsidR="00726694" w:rsidRPr="00C13EA5" w:rsidRDefault="00726694" w:rsidP="00726694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2 mg/dl</w:t>
            </w:r>
          </w:p>
        </w:tc>
      </w:tr>
    </w:tbl>
    <w:p w14:paraId="5CCE218F" w14:textId="77777777" w:rsidR="00C972AE" w:rsidRPr="00C13EA5" w:rsidRDefault="00C972AE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2C67F09A" w14:textId="77777777" w:rsidR="00C972AE" w:rsidRPr="00C13EA5" w:rsidRDefault="00C972AE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0A955E7D" w14:textId="77777777" w:rsidR="00C972AE" w:rsidRPr="00C13EA5" w:rsidRDefault="00C972AE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02A64692" w14:textId="77777777" w:rsidR="00C972AE" w:rsidRPr="00C13EA5" w:rsidRDefault="00C972AE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30425687" w14:textId="77777777" w:rsidR="00C972AE" w:rsidRPr="00C13EA5" w:rsidRDefault="00C972AE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4EA4B58F" w14:textId="77777777" w:rsidR="00C972AE" w:rsidRPr="00C13EA5" w:rsidRDefault="00C972AE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0CCC8DB7" w14:textId="43F9043F" w:rsidR="00C972AE" w:rsidRPr="00C13EA5" w:rsidRDefault="00C972AE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252D75B8" w14:textId="06DC2AA4" w:rsidR="00C972AE" w:rsidRPr="00C13EA5" w:rsidRDefault="00C972AE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3BB9881C" w14:textId="5BD8B4A2" w:rsidR="00C972AE" w:rsidRPr="00C13EA5" w:rsidRDefault="00C972AE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3733729A" w14:textId="6C2CD5B1" w:rsidR="00C972AE" w:rsidRPr="00C13EA5" w:rsidRDefault="00C972AE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08AF8B54" w14:textId="73372EC7" w:rsidR="00C972AE" w:rsidRPr="00C13EA5" w:rsidRDefault="00A83354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  <w:r w:rsidRPr="00C13EA5">
        <w:rPr>
          <w:iCs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ABA7A79" wp14:editId="15231424">
                <wp:simplePos x="0" y="0"/>
                <wp:positionH relativeFrom="column">
                  <wp:posOffset>-88265</wp:posOffset>
                </wp:positionH>
                <wp:positionV relativeFrom="paragraph">
                  <wp:posOffset>181815</wp:posOffset>
                </wp:positionV>
                <wp:extent cx="6105525" cy="1304925"/>
                <wp:effectExtent l="0" t="0" r="15875" b="15875"/>
                <wp:wrapNone/>
                <wp:docPr id="6" name="テキスト ボックス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5525" cy="1304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8E7D3E" w14:textId="43BE5B8F" w:rsidR="00A750BD" w:rsidRPr="00C13EA5" w:rsidRDefault="00A750BD" w:rsidP="009C7008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 xml:space="preserve">*1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MD; Miniature Dachshund, TP; Toy Poodle, LR; Labrador Retriever, WC; Welsh Corgi.</w:t>
                            </w:r>
                          </w:p>
                          <w:p w14:paraId="1C23F4C6" w14:textId="12960E08" w:rsidR="00A750BD" w:rsidRPr="00C13EA5" w:rsidRDefault="00A750BD" w:rsidP="00A95CA1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 xml:space="preserve">*2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M; Castrated Male, SF; Spayed Female.</w:t>
                            </w:r>
                          </w:p>
                          <w:p w14:paraId="2A72207B" w14:textId="77777777" w:rsidR="00A750BD" w:rsidRPr="00C13EA5" w:rsidRDefault="00A750BD" w:rsidP="00A95CA1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 xml:space="preserve">*3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linical signs at initial presentation</w:t>
                            </w:r>
                          </w:p>
                          <w:p w14:paraId="7754CC46" w14:textId="77777777" w:rsidR="00A750BD" w:rsidRPr="00C13EA5" w:rsidRDefault="00A750BD" w:rsidP="00A95CA1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 xml:space="preserve">*4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Greater than 10% body weight loss</w:t>
                            </w:r>
                          </w:p>
                          <w:p w14:paraId="0B2D7F1C" w14:textId="77777777" w:rsidR="00A750BD" w:rsidRPr="00C13EA5" w:rsidRDefault="00A750BD" w:rsidP="00A95CA1">
                            <w:pPr>
                              <w:spacing w:line="240" w:lineRule="exact"/>
                              <w:ind w:left="200" w:hangingChars="100" w:hanging="20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 xml:space="preserve">*5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ference ranges venous blood gas taken from Tamura J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t al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 pH (7.382±0.02); pCO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42.5±2.1 mmHg); HCO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>3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24.9±1.7 mEq/L);</w:t>
                            </w:r>
                            <w:r w:rsidRPr="00C13EA5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Base Excess (BE −00±1.8 mEq/L).</w:t>
                            </w:r>
                          </w:p>
                          <w:p w14:paraId="6B721B61" w14:textId="77777777" w:rsidR="00A750BD" w:rsidRPr="00C13EA5" w:rsidRDefault="00A750BD" w:rsidP="00A95CA1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*6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Baseline value before chemotherapy, K; Potassium, P; Phosphorus, Ca; Calcium, Cre; Creatinine; UC; Uric acid.</w:t>
                            </w:r>
                          </w:p>
                          <w:p w14:paraId="139139A6" w14:textId="77777777" w:rsidR="00A750BD" w:rsidRPr="00C13EA5" w:rsidRDefault="00A750BD" w:rsidP="00A95CA1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 xml:space="preserve">7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The onset date of LTLS or CTLS and LTLS/CTLS criteria met item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BA7A7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6" o:spid="_x0000_s1026" type="#_x0000_t202" style="position:absolute;margin-left:-6.95pt;margin-top:14.3pt;width:480.75pt;height:102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" strokecolor="white [3212]">
                <v:textbox>
                  <w:txbxContent>
                    <w:p w14:paraId="5C8E7D3E" w14:textId="43BE5B8F" w:rsidR="00A750BD" w:rsidRPr="00C13EA5" w:rsidRDefault="00A750BD" w:rsidP="009C7008">
                      <w:pPr>
                        <w:spacing w:line="24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*1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MD; Miniature Dachshund, TP; Toy Poodle, LR; Labrador Retriever, WC; Welsh Corgi.</w:t>
                      </w:r>
                    </w:p>
                    <w:p w14:paraId="1C23F4C6" w14:textId="12960E08" w:rsidR="00A750BD" w:rsidRPr="00C13EA5" w:rsidRDefault="00A750BD" w:rsidP="00A95CA1">
                      <w:pPr>
                        <w:spacing w:line="24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*2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M; Castrated Male, SF; Spayed Female.</w:t>
                      </w:r>
                    </w:p>
                    <w:p w14:paraId="2A72207B" w14:textId="77777777" w:rsidR="00A750BD" w:rsidRPr="00C13EA5" w:rsidRDefault="00A750BD" w:rsidP="00A95CA1">
                      <w:pPr>
                        <w:spacing w:line="24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*3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linical signs at initial presentation</w:t>
                      </w:r>
                    </w:p>
                    <w:p w14:paraId="7754CC46" w14:textId="77777777" w:rsidR="00A750BD" w:rsidRPr="00C13EA5" w:rsidRDefault="00A750BD" w:rsidP="00A95CA1">
                      <w:pPr>
                        <w:spacing w:line="24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*4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Greater than 10% body weight loss</w:t>
                      </w:r>
                    </w:p>
                    <w:p w14:paraId="0B2D7F1C" w14:textId="77777777" w:rsidR="00A750BD" w:rsidRPr="00C13EA5" w:rsidRDefault="00A750BD" w:rsidP="00A95CA1">
                      <w:pPr>
                        <w:spacing w:line="240" w:lineRule="exact"/>
                        <w:ind w:left="200" w:hangingChars="100" w:hanging="200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*5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Reference ranges venous blood gas taken from Tamura J </w:t>
                      </w:r>
                      <w:r w:rsidRPr="00C13EA5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  <w:t xml:space="preserve">et al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4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. pH (7.382±0.02); pCO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(42.5±2.1 mmHg); HCO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>3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(24.9±1.7 </w:t>
                      </w:r>
                      <w:proofErr w:type="spellStart"/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mEq</w:t>
                      </w:r>
                      <w:proofErr w:type="spellEnd"/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/L);</w:t>
                      </w:r>
                      <w:r w:rsidRPr="00C13EA5">
                        <w:rPr>
                          <w:rFonts w:ascii="Times New Roman" w:hAnsi="Times New Roman" w:cs="Times New Roman" w:hint="eastAsia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Base Excess (BE −00±1.8 </w:t>
                      </w:r>
                      <w:proofErr w:type="spellStart"/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mEq</w:t>
                      </w:r>
                      <w:proofErr w:type="spellEnd"/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/L).</w:t>
                      </w:r>
                    </w:p>
                    <w:p w14:paraId="6B721B61" w14:textId="77777777" w:rsidR="00A750BD" w:rsidRPr="00C13EA5" w:rsidRDefault="00A750BD" w:rsidP="00A95CA1">
                      <w:pPr>
                        <w:spacing w:line="24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*6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Baseline value before chemotherapy, K; Potassium, P; Phosphorus, Ca; Calcium, </w:t>
                      </w:r>
                      <w:proofErr w:type="spellStart"/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re</w:t>
                      </w:r>
                      <w:proofErr w:type="spellEnd"/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; Creatinine; UC; Uric acid.</w:t>
                      </w:r>
                    </w:p>
                    <w:p w14:paraId="139139A6" w14:textId="77777777" w:rsidR="00A750BD" w:rsidRPr="00C13EA5" w:rsidRDefault="00A750BD" w:rsidP="00A95CA1">
                      <w:pPr>
                        <w:spacing w:line="24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</w:pPr>
                      <w:r w:rsidRPr="00C13EA5">
                        <w:rPr>
                          <w:rFonts w:ascii="Times New Roman" w:hAnsi="Times New Roman" w:cs="Times New Roman" w:hint="eastAsia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*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7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The onset date of LTLS or CTLS and LTLS/CTLS criteria met items.</w:t>
                      </w:r>
                    </w:p>
                  </w:txbxContent>
                </v:textbox>
              </v:shape>
            </w:pict>
          </mc:Fallback>
        </mc:AlternateContent>
      </w:r>
    </w:p>
    <w:p w14:paraId="4C44CB33" w14:textId="77B27A3D" w:rsidR="00C972AE" w:rsidRPr="00C13EA5" w:rsidRDefault="00C972AE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4219F2DD" w14:textId="29B14A59" w:rsidR="00C972AE" w:rsidRPr="00C13EA5" w:rsidRDefault="00C972AE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1A8CCFD1" w14:textId="2D23FAA0" w:rsidR="00C972AE" w:rsidRPr="00C13EA5" w:rsidRDefault="00C972AE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27612E19" w14:textId="637DFBF1" w:rsidR="00A95CA1" w:rsidRPr="00C13EA5" w:rsidRDefault="00A95CA1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730FEDB1" w14:textId="42885617" w:rsidR="00A95CA1" w:rsidRPr="00A83354" w:rsidRDefault="00A95CA1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035B95D0" w14:textId="1D67A2BB" w:rsidR="00A95CA1" w:rsidRPr="00C13EA5" w:rsidRDefault="00A95CA1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65C17E1A" w14:textId="31CD4336" w:rsidR="00A95CA1" w:rsidRPr="00C13EA5" w:rsidRDefault="00A95CA1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2A982ED5" w14:textId="328F42A2" w:rsidR="00A95CA1" w:rsidRPr="00C13EA5" w:rsidRDefault="00A95CA1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18E36698" w14:textId="4DEA3A0C" w:rsidR="00A95CA1" w:rsidRPr="00C13EA5" w:rsidRDefault="00A95CA1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2DC1CD7B" w14:textId="53C53473" w:rsidR="00A95CA1" w:rsidRPr="00C13EA5" w:rsidRDefault="00A95CA1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4F79FEB6" w14:textId="674B9957" w:rsidR="00A95CA1" w:rsidRPr="00C13EA5" w:rsidRDefault="00A95CA1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5ED72972" w14:textId="28B31983" w:rsidR="00A95CA1" w:rsidRPr="00C13EA5" w:rsidRDefault="00A95CA1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6C86910E" w14:textId="3B9F68EF" w:rsidR="00A95CA1" w:rsidRPr="00C13EA5" w:rsidRDefault="00A95CA1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52146254" w14:textId="74ED78CB" w:rsidR="00A95CA1" w:rsidRPr="00C13EA5" w:rsidRDefault="00A95CA1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4FCDD9D7" w14:textId="35545FCD" w:rsidR="00A95CA1" w:rsidRPr="00C13EA5" w:rsidRDefault="00A95CA1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tbl>
      <w:tblPr>
        <w:tblpPr w:leftFromText="142" w:rightFromText="142" w:vertAnchor="page" w:horzAnchor="margin" w:tblpXSpec="center" w:tblpY="1951"/>
        <w:tblW w:w="102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425"/>
        <w:gridCol w:w="709"/>
        <w:gridCol w:w="709"/>
        <w:gridCol w:w="567"/>
        <w:gridCol w:w="567"/>
        <w:gridCol w:w="850"/>
        <w:gridCol w:w="851"/>
        <w:gridCol w:w="1417"/>
        <w:gridCol w:w="993"/>
        <w:gridCol w:w="1275"/>
        <w:gridCol w:w="1134"/>
      </w:tblGrid>
      <w:tr w:rsidR="00C13EA5" w:rsidRPr="00C13EA5" w14:paraId="7F2A2B82" w14:textId="77777777" w:rsidTr="00A95CA1">
        <w:trPr>
          <w:trHeight w:val="537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9C8107" w14:textId="77777777" w:rsidR="00A95CA1" w:rsidRPr="00C13EA5" w:rsidRDefault="00A95CA1" w:rsidP="00A95CA1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0ED60B" w14:textId="77777777" w:rsidR="00A95CA1" w:rsidRPr="00C13EA5" w:rsidRDefault="00A95CA1" w:rsidP="00A95CA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361813" w14:textId="77777777" w:rsidR="00A95CA1" w:rsidRPr="00C13EA5" w:rsidRDefault="00A95CA1" w:rsidP="00A95CA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ed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464D99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  <w:p w14:paraId="0B1B9F02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Year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AFC616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W</w:t>
            </w:r>
          </w:p>
          <w:p w14:paraId="1B4F1E96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kg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552188" w14:textId="77777777" w:rsidR="00A95CA1" w:rsidRPr="00C13EA5" w:rsidRDefault="00A95CA1" w:rsidP="00A95CA1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F42B5B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signs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3030CD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W loss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CD144C" w14:textId="77777777" w:rsidR="00A95CA1" w:rsidRPr="00C13EA5" w:rsidRDefault="00A95CA1" w:rsidP="00A95CA1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ous</w:t>
            </w:r>
          </w:p>
          <w:p w14:paraId="609069B2" w14:textId="77777777" w:rsidR="00A95CA1" w:rsidRPr="00C13EA5" w:rsidRDefault="00A95CA1" w:rsidP="00A95CA1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ood gas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5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33B373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ge</w:t>
            </w:r>
          </w:p>
          <w:p w14:paraId="1D77F7D4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stage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6B4A92" w14:textId="77777777" w:rsidR="00A95CA1" w:rsidRPr="00C13EA5" w:rsidRDefault="00A95CA1" w:rsidP="00A95CA1">
            <w:pPr>
              <w:spacing w:line="240" w:lineRule="exact"/>
              <w:ind w:right="9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aseline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18929E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set day</w:t>
            </w:r>
          </w:p>
          <w:p w14:paraId="6ABD6720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TLS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7</w:t>
            </w:r>
          </w:p>
        </w:tc>
      </w:tr>
      <w:tr w:rsidR="00C13EA5" w:rsidRPr="00C13EA5" w14:paraId="13EF70B3" w14:textId="77777777" w:rsidTr="00A95CA1">
        <w:trPr>
          <w:trHeight w:val="738"/>
        </w:trPr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</w:tcPr>
          <w:p w14:paraId="0FD42838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TLS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5917A7E9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B917EFE" w14:textId="77777777" w:rsidR="00A95CA1" w:rsidRPr="00C13EA5" w:rsidRDefault="00A95CA1" w:rsidP="00A95C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3EA5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MD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7C1BEF3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7EC740AC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3D0902DE" w14:textId="61CC93B3" w:rsidR="00A95CA1" w:rsidRPr="00C13EA5" w:rsidRDefault="002352C8" w:rsidP="00A95C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M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DBFC635" w14:textId="77777777" w:rsidR="00A95CA1" w:rsidRPr="00C13EA5" w:rsidRDefault="00A95CA1" w:rsidP="00A95CA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hing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6123A4A3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F6FE2B3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39</w:t>
            </w:r>
          </w:p>
          <w:p w14:paraId="7258AC90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0.4mmHg</w:t>
            </w:r>
          </w:p>
          <w:p w14:paraId="4EE111B7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4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2B7167A2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2.5mEq/L</w:t>
            </w:r>
          </w:p>
          <w:p w14:paraId="38A176A3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0.2mEq/L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25511B51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Ⅲ</w:t>
            </w:r>
          </w:p>
          <w:p w14:paraId="3391AC92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76963514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5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7B7F2A83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4.3 mg/dl</w:t>
            </w:r>
          </w:p>
          <w:p w14:paraId="588ED34F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9.5 mg/dl</w:t>
            </w:r>
          </w:p>
          <w:p w14:paraId="7A4D50F1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1.2 mg/dl</w:t>
            </w:r>
          </w:p>
          <w:p w14:paraId="03272630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2 mg/dl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FF0C400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3;</w:t>
            </w:r>
          </w:p>
          <w:p w14:paraId="229BEF33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7.1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53342EAC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6.5mg/dl</w:t>
            </w:r>
          </w:p>
        </w:tc>
      </w:tr>
      <w:tr w:rsidR="00C13EA5" w:rsidRPr="00C13EA5" w14:paraId="19C01DED" w14:textId="77777777" w:rsidTr="00A95CA1">
        <w:trPr>
          <w:trHeight w:val="738"/>
        </w:trPr>
        <w:tc>
          <w:tcPr>
            <w:tcW w:w="709" w:type="dxa"/>
            <w:vMerge/>
            <w:vAlign w:val="center"/>
          </w:tcPr>
          <w:p w14:paraId="63C3524D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739348E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48A20A98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x</w:t>
            </w:r>
          </w:p>
        </w:tc>
        <w:tc>
          <w:tcPr>
            <w:tcW w:w="709" w:type="dxa"/>
            <w:vAlign w:val="center"/>
          </w:tcPr>
          <w:p w14:paraId="0B7D4F59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14:paraId="6159D2E9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4</w:t>
            </w:r>
          </w:p>
        </w:tc>
        <w:tc>
          <w:tcPr>
            <w:tcW w:w="567" w:type="dxa"/>
            <w:vAlign w:val="center"/>
          </w:tcPr>
          <w:p w14:paraId="4DFD1CB8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vAlign w:val="center"/>
          </w:tcPr>
          <w:p w14:paraId="0243A427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hargy</w:t>
            </w:r>
          </w:p>
          <w:p w14:paraId="77FD0F75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miting</w:t>
            </w:r>
          </w:p>
        </w:tc>
        <w:tc>
          <w:tcPr>
            <w:tcW w:w="851" w:type="dxa"/>
            <w:vAlign w:val="center"/>
          </w:tcPr>
          <w:p w14:paraId="4246EA8D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ence</w:t>
            </w:r>
          </w:p>
        </w:tc>
        <w:tc>
          <w:tcPr>
            <w:tcW w:w="1417" w:type="dxa"/>
            <w:vAlign w:val="center"/>
          </w:tcPr>
          <w:p w14:paraId="35A0F51F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29</w:t>
            </w:r>
          </w:p>
          <w:p w14:paraId="7AE86E31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3.5mmHg</w:t>
            </w:r>
          </w:p>
          <w:p w14:paraId="41D83607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6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1E9D777F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8.2mEq/L</w:t>
            </w:r>
          </w:p>
          <w:p w14:paraId="19FE0B85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−4.5mEq/L</w:t>
            </w:r>
          </w:p>
        </w:tc>
        <w:tc>
          <w:tcPr>
            <w:tcW w:w="993" w:type="dxa"/>
            <w:vAlign w:val="center"/>
          </w:tcPr>
          <w:p w14:paraId="420CB2A0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Ⅳ</w:t>
            </w:r>
          </w:p>
          <w:p w14:paraId="7C2D7EA3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275" w:type="dxa"/>
            <w:vAlign w:val="center"/>
          </w:tcPr>
          <w:p w14:paraId="78601D3C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8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1A4E87E7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5.1 mg/dl</w:t>
            </w:r>
          </w:p>
          <w:p w14:paraId="51C05B32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9.8 mg/dl</w:t>
            </w:r>
          </w:p>
          <w:p w14:paraId="5B77626E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2.4 mg/dl</w:t>
            </w:r>
          </w:p>
          <w:p w14:paraId="0E080AED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1 mg/dl</w:t>
            </w:r>
          </w:p>
        </w:tc>
        <w:tc>
          <w:tcPr>
            <w:tcW w:w="1134" w:type="dxa"/>
          </w:tcPr>
          <w:p w14:paraId="6597EE54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3;</w:t>
            </w:r>
          </w:p>
          <w:p w14:paraId="109EEA41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7.4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3B8D7C02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6.9mg/dl</w:t>
            </w:r>
          </w:p>
          <w:p w14:paraId="3DDB1BA3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6.9mg/dl</w:t>
            </w:r>
          </w:p>
        </w:tc>
      </w:tr>
      <w:tr w:rsidR="00C13EA5" w:rsidRPr="00C13EA5" w14:paraId="3684865C" w14:textId="77777777" w:rsidTr="00A95CA1">
        <w:trPr>
          <w:trHeight w:val="738"/>
        </w:trPr>
        <w:tc>
          <w:tcPr>
            <w:tcW w:w="709" w:type="dxa"/>
            <w:vMerge/>
            <w:vAlign w:val="center"/>
          </w:tcPr>
          <w:p w14:paraId="7A48BB2D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341A263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17FF7F51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ba</w:t>
            </w:r>
          </w:p>
        </w:tc>
        <w:tc>
          <w:tcPr>
            <w:tcW w:w="709" w:type="dxa"/>
            <w:vAlign w:val="center"/>
          </w:tcPr>
          <w:p w14:paraId="3FC4079D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14:paraId="5E64ECEC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567" w:type="dxa"/>
            <w:vAlign w:val="center"/>
          </w:tcPr>
          <w:p w14:paraId="60E2003C" w14:textId="06F2FE1F" w:rsidR="00A95CA1" w:rsidRPr="00C13EA5" w:rsidRDefault="002352C8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M</w:t>
            </w:r>
          </w:p>
        </w:tc>
        <w:tc>
          <w:tcPr>
            <w:tcW w:w="850" w:type="dxa"/>
            <w:vAlign w:val="center"/>
          </w:tcPr>
          <w:p w14:paraId="592FEA38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hing</w:t>
            </w:r>
          </w:p>
        </w:tc>
        <w:tc>
          <w:tcPr>
            <w:tcW w:w="851" w:type="dxa"/>
            <w:vAlign w:val="center"/>
          </w:tcPr>
          <w:p w14:paraId="1E3939D1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ence</w:t>
            </w:r>
          </w:p>
        </w:tc>
        <w:tc>
          <w:tcPr>
            <w:tcW w:w="1417" w:type="dxa"/>
            <w:vAlign w:val="center"/>
          </w:tcPr>
          <w:p w14:paraId="146BC7BE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30</w:t>
            </w:r>
          </w:p>
          <w:p w14:paraId="05DA7C13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36.9mmHg</w:t>
            </w:r>
          </w:p>
          <w:p w14:paraId="29D69349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5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7DD1BB5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3.8mEq/L</w:t>
            </w:r>
          </w:p>
          <w:p w14:paraId="687CAD77" w14:textId="77777777" w:rsidR="00A95CA1" w:rsidRPr="00C13EA5" w:rsidRDefault="00A95CA1" w:rsidP="00A95CA1">
            <w:pPr>
              <w:spacing w:line="200" w:lineRule="exac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−4.2mEq/L</w:t>
            </w:r>
          </w:p>
        </w:tc>
        <w:tc>
          <w:tcPr>
            <w:tcW w:w="993" w:type="dxa"/>
            <w:vAlign w:val="center"/>
          </w:tcPr>
          <w:p w14:paraId="1217AFB6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Ⅳ</w:t>
            </w:r>
          </w:p>
          <w:p w14:paraId="31BC87CC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)</w:t>
            </w:r>
          </w:p>
        </w:tc>
        <w:tc>
          <w:tcPr>
            <w:tcW w:w="1275" w:type="dxa"/>
            <w:vAlign w:val="center"/>
          </w:tcPr>
          <w:p w14:paraId="28B27D2B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3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6278AF37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3.6 mg/dl</w:t>
            </w:r>
          </w:p>
          <w:p w14:paraId="4AE6AD97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1.2 mg/dl</w:t>
            </w:r>
          </w:p>
          <w:p w14:paraId="0E9E672E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0.8 mg/dl</w:t>
            </w:r>
          </w:p>
          <w:p w14:paraId="6DE903B5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1 mg/dl</w:t>
            </w:r>
          </w:p>
        </w:tc>
        <w:tc>
          <w:tcPr>
            <w:tcW w:w="1134" w:type="dxa"/>
          </w:tcPr>
          <w:p w14:paraId="1F403935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5;</w:t>
            </w:r>
          </w:p>
          <w:p w14:paraId="7DDF62DE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7.3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7DE0DCD3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6.2mg/dl</w:t>
            </w:r>
          </w:p>
        </w:tc>
      </w:tr>
      <w:tr w:rsidR="00C13EA5" w:rsidRPr="00C13EA5" w14:paraId="37551BF7" w14:textId="77777777" w:rsidTr="00A95CA1">
        <w:trPr>
          <w:trHeight w:val="738"/>
        </w:trPr>
        <w:tc>
          <w:tcPr>
            <w:tcW w:w="709" w:type="dxa"/>
            <w:vMerge/>
            <w:vAlign w:val="center"/>
          </w:tcPr>
          <w:p w14:paraId="15234D11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6505042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5223A79A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x</w:t>
            </w:r>
          </w:p>
        </w:tc>
        <w:tc>
          <w:tcPr>
            <w:tcW w:w="709" w:type="dxa"/>
            <w:vAlign w:val="center"/>
          </w:tcPr>
          <w:p w14:paraId="3CE19E8E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14:paraId="368C7EBC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567" w:type="dxa"/>
            <w:vAlign w:val="center"/>
          </w:tcPr>
          <w:p w14:paraId="46E6C145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vAlign w:val="center"/>
          </w:tcPr>
          <w:p w14:paraId="1D915F24" w14:textId="77777777" w:rsidR="00A95CA1" w:rsidRPr="00C13EA5" w:rsidRDefault="00A95CA1" w:rsidP="00A95CA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hing</w:t>
            </w:r>
          </w:p>
        </w:tc>
        <w:tc>
          <w:tcPr>
            <w:tcW w:w="851" w:type="dxa"/>
            <w:vAlign w:val="center"/>
          </w:tcPr>
          <w:p w14:paraId="6CFBB135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eastAsia="MS Mincho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C13EA5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bsence</w:t>
            </w:r>
          </w:p>
        </w:tc>
        <w:tc>
          <w:tcPr>
            <w:tcW w:w="1417" w:type="dxa"/>
            <w:vAlign w:val="center"/>
          </w:tcPr>
          <w:p w14:paraId="0ECA22E3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42</w:t>
            </w:r>
          </w:p>
          <w:p w14:paraId="7BA90FD7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39.5mmHg</w:t>
            </w:r>
          </w:p>
          <w:p w14:paraId="1FD19FD9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25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47EDFB4F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7.2mEq/L</w:t>
            </w:r>
          </w:p>
          <w:p w14:paraId="0FCED760" w14:textId="77777777" w:rsidR="00A95CA1" w:rsidRPr="00C13EA5" w:rsidRDefault="00A95CA1" w:rsidP="00A95CA1">
            <w:pPr>
              <w:spacing w:line="200" w:lineRule="exac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: −0.5mEq/L </w:t>
            </w:r>
          </w:p>
        </w:tc>
        <w:tc>
          <w:tcPr>
            <w:tcW w:w="993" w:type="dxa"/>
            <w:vAlign w:val="center"/>
          </w:tcPr>
          <w:p w14:paraId="0D2930E8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Ⅲ</w:t>
            </w:r>
          </w:p>
          <w:p w14:paraId="0045DC26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)</w:t>
            </w:r>
          </w:p>
        </w:tc>
        <w:tc>
          <w:tcPr>
            <w:tcW w:w="1275" w:type="dxa"/>
            <w:vAlign w:val="center"/>
          </w:tcPr>
          <w:p w14:paraId="131B4332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0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17EDA125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2.8 mg/dl</w:t>
            </w:r>
          </w:p>
          <w:p w14:paraId="124BD155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0.8 mg/dl</w:t>
            </w:r>
          </w:p>
          <w:p w14:paraId="01AA5B18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2.2 mg/dl</w:t>
            </w:r>
          </w:p>
          <w:p w14:paraId="7F7549A4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2 mg/dl</w:t>
            </w:r>
          </w:p>
        </w:tc>
        <w:tc>
          <w:tcPr>
            <w:tcW w:w="1134" w:type="dxa"/>
          </w:tcPr>
          <w:p w14:paraId="51970522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3;</w:t>
            </w:r>
          </w:p>
          <w:p w14:paraId="29ACB7CE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6.6mg/dl</w:t>
            </w:r>
          </w:p>
          <w:p w14:paraId="62141421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6.7mg/dl</w:t>
            </w:r>
          </w:p>
        </w:tc>
      </w:tr>
      <w:tr w:rsidR="00C13EA5" w:rsidRPr="00C13EA5" w14:paraId="3137377C" w14:textId="77777777" w:rsidTr="00A95CA1">
        <w:trPr>
          <w:trHeight w:val="738"/>
        </w:trPr>
        <w:tc>
          <w:tcPr>
            <w:tcW w:w="709" w:type="dxa"/>
            <w:vMerge/>
            <w:tcBorders>
              <w:bottom w:val="single" w:sz="6" w:space="0" w:color="auto"/>
            </w:tcBorders>
            <w:vAlign w:val="center"/>
          </w:tcPr>
          <w:p w14:paraId="571EB4BC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5008809D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713AEB96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7C6CD08D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14:paraId="7589A330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2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14:paraId="3C464CEB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70019D2C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hargy Pyrexia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08F79DF8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ence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1E73E5AC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28</w:t>
            </w:r>
          </w:p>
          <w:p w14:paraId="5F3EC243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1.9mmHg</w:t>
            </w:r>
          </w:p>
          <w:p w14:paraId="05AF68D3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7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5550A05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5.5mEq/L</w:t>
            </w:r>
          </w:p>
          <w:p w14:paraId="1A6E3178" w14:textId="77777777" w:rsidR="00A95CA1" w:rsidRPr="00C13EA5" w:rsidRDefault="00A95CA1" w:rsidP="00A95CA1">
            <w:pPr>
              <w:spacing w:line="200" w:lineRule="exac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: −6.2mEq/L 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14:paraId="106C7F4B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Ⅴ</w:t>
            </w:r>
          </w:p>
          <w:p w14:paraId="2D5C2AA7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vAlign w:val="center"/>
          </w:tcPr>
          <w:p w14:paraId="43DD0A4E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5.5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11E130AC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4.2 mg/dl</w:t>
            </w:r>
          </w:p>
          <w:p w14:paraId="07150444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0.4 mg/dl</w:t>
            </w:r>
          </w:p>
          <w:p w14:paraId="4C5146A5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1.6 mg/dl</w:t>
            </w:r>
          </w:p>
          <w:p w14:paraId="65100CA5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1 mg/dl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33C1F494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5;</w:t>
            </w:r>
          </w:p>
          <w:p w14:paraId="32D0950D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7.1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06F2F1E9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6.5mg/dl</w:t>
            </w:r>
          </w:p>
        </w:tc>
      </w:tr>
      <w:tr w:rsidR="00C13EA5" w:rsidRPr="00C13EA5" w14:paraId="0BF608DA" w14:textId="77777777" w:rsidTr="00A95CA1">
        <w:trPr>
          <w:trHeight w:val="738"/>
        </w:trPr>
        <w:tc>
          <w:tcPr>
            <w:tcW w:w="709" w:type="dxa"/>
            <w:vMerge w:val="restart"/>
            <w:tcBorders>
              <w:top w:val="single" w:sz="6" w:space="0" w:color="auto"/>
            </w:tcBorders>
            <w:vAlign w:val="center"/>
          </w:tcPr>
          <w:p w14:paraId="2E586099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LS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0F7E8B2D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04ADFCAA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21C2CBE5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4914C444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3CBA47C2" w14:textId="3C8BD4FB" w:rsidR="00A95CA1" w:rsidRPr="00C13EA5" w:rsidRDefault="002352C8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A95CA1"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515FBC43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orexia</w:t>
            </w:r>
          </w:p>
          <w:p w14:paraId="60C6278F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miting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2CE89542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ence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71B2C590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28</w:t>
            </w:r>
          </w:p>
          <w:p w14:paraId="7252152D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2.5mmHg</w:t>
            </w:r>
          </w:p>
          <w:p w14:paraId="520366E4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4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678F294B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5.9mEq/L</w:t>
            </w:r>
          </w:p>
          <w:p w14:paraId="7A3014BC" w14:textId="77777777" w:rsidR="00A95CA1" w:rsidRPr="00C13EA5" w:rsidRDefault="00A95CA1" w:rsidP="00A95CA1">
            <w:pPr>
              <w:spacing w:line="200" w:lineRule="exac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−5.8mEq/L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21985F1E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Ⅳ</w:t>
            </w:r>
          </w:p>
          <w:p w14:paraId="6D85CE3F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41464A9C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5.3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40A92919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5.0 mg/dl</w:t>
            </w:r>
          </w:p>
          <w:p w14:paraId="349A8989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11.3 mg/dl</w:t>
            </w:r>
          </w:p>
          <w:p w14:paraId="279B245D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1.8 mg/dl</w:t>
            </w:r>
          </w:p>
          <w:p w14:paraId="05CEC43A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3 mg/dl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84AA0A3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3;</w:t>
            </w:r>
          </w:p>
          <w:p w14:paraId="12017691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7.5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5D2E5AFC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6.4mg/dl</w:t>
            </w:r>
          </w:p>
          <w:p w14:paraId="56656C3B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2.8mg/dl</w:t>
            </w:r>
          </w:p>
        </w:tc>
      </w:tr>
      <w:tr w:rsidR="00C13EA5" w:rsidRPr="00C13EA5" w14:paraId="59361F8B" w14:textId="77777777" w:rsidTr="00A95CA1">
        <w:trPr>
          <w:trHeight w:val="738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78BE3882" w14:textId="77777777" w:rsidR="00A95CA1" w:rsidRPr="00C13EA5" w:rsidRDefault="00A95CA1" w:rsidP="00A95CA1">
            <w:pPr>
              <w:spacing w:line="200" w:lineRule="exac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12" w:space="0" w:color="auto"/>
              <w:right w:val="nil"/>
            </w:tcBorders>
            <w:vAlign w:val="center"/>
          </w:tcPr>
          <w:p w14:paraId="348ABE9A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bottom w:val="single" w:sz="12" w:space="0" w:color="auto"/>
              <w:right w:val="nil"/>
            </w:tcBorders>
            <w:vAlign w:val="center"/>
          </w:tcPr>
          <w:p w14:paraId="49BED8A9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98AA682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7229E46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61E9D20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F7EA937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orexia</w:t>
            </w:r>
          </w:p>
          <w:p w14:paraId="392EA5F5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hargy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DA16EF6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enc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52AADBB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: 7.26</w:t>
            </w:r>
          </w:p>
          <w:p w14:paraId="1157BB06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45.5mmHg</w:t>
            </w:r>
          </w:p>
          <w:p w14:paraId="6DAE91B8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3</w:t>
            </w: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5D19370E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: 6.5mEq/L</w:t>
            </w:r>
          </w:p>
          <w:p w14:paraId="2B61EDA0" w14:textId="6CE319BC" w:rsidR="00A95CA1" w:rsidRPr="00C13EA5" w:rsidRDefault="00A95CA1" w:rsidP="00A95CA1">
            <w:pPr>
              <w:spacing w:line="200" w:lineRule="exact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: −6.</w:t>
            </w:r>
            <w:r w:rsidR="002C39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q/L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6E5EF49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C13EA5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Ⅳ</w:t>
            </w:r>
          </w:p>
          <w:p w14:paraId="1E19AD65" w14:textId="77777777" w:rsidR="00A95CA1" w:rsidRPr="00C13EA5" w:rsidRDefault="00A95CA1" w:rsidP="00A95CA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A1DC86B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4.9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L</w:t>
            </w:r>
          </w:p>
          <w:p w14:paraId="439E8AB6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4.6 mg/dl</w:t>
            </w:r>
          </w:p>
          <w:p w14:paraId="343C39CA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9.5 mg/dl</w:t>
            </w:r>
          </w:p>
          <w:p w14:paraId="0581D3C7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:3.0 mg/dl</w:t>
            </w:r>
          </w:p>
          <w:p w14:paraId="60A62127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:0.2 mg/d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052C748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3;</w:t>
            </w:r>
          </w:p>
          <w:p w14:paraId="62B4077F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:7.2</w:t>
            </w:r>
            <w:r w:rsidRPr="00C13EA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q/L</w:t>
            </w:r>
          </w:p>
          <w:p w14:paraId="2F907405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:6.1mg/dl</w:t>
            </w:r>
          </w:p>
          <w:p w14:paraId="53BFB856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:6.3mg/dl</w:t>
            </w:r>
          </w:p>
          <w:p w14:paraId="7D0F90E2" w14:textId="77777777" w:rsidR="00A95CA1" w:rsidRPr="00C13EA5" w:rsidRDefault="00A95CA1" w:rsidP="00A95CA1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izure</w:t>
            </w:r>
          </w:p>
        </w:tc>
      </w:tr>
    </w:tbl>
    <w:p w14:paraId="3D67E928" w14:textId="73E7CF32" w:rsidR="00DD41B2" w:rsidRPr="00C13EA5" w:rsidRDefault="00590672" w:rsidP="00DD41B2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  <w:r>
        <w:rPr>
          <w:rFonts w:ascii="Times New Roman" w:hAnsi="Times New Roman" w:cs="Times New Roman"/>
          <w:color w:val="000000" w:themeColor="text1"/>
          <w:sz w:val="22"/>
          <w:szCs w:val="21"/>
        </w:rPr>
        <w:t xml:space="preserve">Supplemental </w:t>
      </w:r>
      <w:r w:rsidR="00DD41B2" w:rsidRPr="00C13EA5">
        <w:rPr>
          <w:rFonts w:ascii="Times New Roman" w:hAnsi="Times New Roman" w:cs="Times New Roman"/>
          <w:color w:val="000000" w:themeColor="text1"/>
          <w:sz w:val="22"/>
          <w:szCs w:val="21"/>
        </w:rPr>
        <w:t xml:space="preserve">Table. </w:t>
      </w:r>
      <w:r>
        <w:rPr>
          <w:rFonts w:ascii="Times New Roman" w:hAnsi="Times New Roman" w:cs="Times New Roman"/>
          <w:color w:val="000000" w:themeColor="text1"/>
          <w:sz w:val="22"/>
          <w:szCs w:val="21"/>
        </w:rPr>
        <w:t>2</w:t>
      </w:r>
      <w:r w:rsidR="00DD41B2" w:rsidRPr="00C13EA5">
        <w:rPr>
          <w:color w:val="000000" w:themeColor="text1"/>
        </w:rPr>
        <w:t xml:space="preserve"> </w:t>
      </w:r>
      <w:r w:rsidR="003F2B60" w:rsidRPr="00C13EA5">
        <w:rPr>
          <w:rFonts w:ascii="Times New Roman" w:hAnsi="Times New Roman" w:cs="Times New Roman"/>
          <w:color w:val="000000" w:themeColor="text1"/>
          <w:sz w:val="22"/>
          <w:szCs w:val="21"/>
        </w:rPr>
        <w:t>Clinical information of</w:t>
      </w:r>
      <w:r w:rsidR="007206B2" w:rsidRPr="00C13EA5">
        <w:rPr>
          <w:rFonts w:ascii="Times New Roman" w:hAnsi="Times New Roman" w:cs="Times New Roman"/>
          <w:color w:val="000000" w:themeColor="text1"/>
          <w:sz w:val="22"/>
          <w:szCs w:val="21"/>
        </w:rPr>
        <w:t xml:space="preserve"> </w:t>
      </w:r>
      <w:r w:rsidR="003F2B60" w:rsidRPr="00C13EA5">
        <w:rPr>
          <w:rFonts w:ascii="Times New Roman" w:hAnsi="Times New Roman" w:cs="Times New Roman"/>
          <w:color w:val="000000" w:themeColor="text1"/>
          <w:sz w:val="22"/>
          <w:szCs w:val="21"/>
        </w:rPr>
        <w:t>dogs with</w:t>
      </w:r>
      <w:r w:rsidR="007206B2" w:rsidRPr="00C13EA5">
        <w:rPr>
          <w:rFonts w:ascii="Times New Roman" w:hAnsi="Times New Roman" w:cs="Times New Roman"/>
          <w:color w:val="000000" w:themeColor="text1"/>
          <w:sz w:val="22"/>
          <w:szCs w:val="21"/>
        </w:rPr>
        <w:t xml:space="preserve"> LTLS/CTLS</w:t>
      </w:r>
    </w:p>
    <w:p w14:paraId="04D5052D" w14:textId="41B588E1" w:rsidR="00DD41B2" w:rsidRPr="00C13EA5" w:rsidRDefault="00A95CA1" w:rsidP="00DD41B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13EA5">
        <w:rPr>
          <w:iCs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510A5C" wp14:editId="7C075777">
                <wp:simplePos x="0" y="0"/>
                <wp:positionH relativeFrom="column">
                  <wp:posOffset>0</wp:posOffset>
                </wp:positionH>
                <wp:positionV relativeFrom="paragraph">
                  <wp:posOffset>4866640</wp:posOffset>
                </wp:positionV>
                <wp:extent cx="6105525" cy="1304925"/>
                <wp:effectExtent l="0" t="0" r="15875" b="15875"/>
                <wp:wrapNone/>
                <wp:docPr id="3" name="テキスト ボックス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5525" cy="1304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597657" w14:textId="77777777" w:rsidR="00A750BD" w:rsidRPr="00C13EA5" w:rsidRDefault="00A750BD" w:rsidP="00A95CA1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 xml:space="preserve">*1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MD; Miniature Dachshund, LR; Labrador Retriever, MS; Miniature Schnauzer, WC; Welsh Corgi.</w:t>
                            </w:r>
                          </w:p>
                          <w:p w14:paraId="681DA0B3" w14:textId="609EA618" w:rsidR="00A750BD" w:rsidRPr="00C13EA5" w:rsidRDefault="00A750BD" w:rsidP="00A95CA1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 xml:space="preserve">*2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M; Castrated Male, SF; Spayed Female.</w:t>
                            </w:r>
                          </w:p>
                          <w:p w14:paraId="53AADC9A" w14:textId="77777777" w:rsidR="00A750BD" w:rsidRPr="00C13EA5" w:rsidRDefault="00A750BD" w:rsidP="00A95CA1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 xml:space="preserve">*3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linical signs at initial presentation</w:t>
                            </w:r>
                          </w:p>
                          <w:p w14:paraId="5CDDD729" w14:textId="77777777" w:rsidR="00A750BD" w:rsidRPr="00C13EA5" w:rsidRDefault="00A750BD" w:rsidP="00A95CA1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 xml:space="preserve">*4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Greater than 10% body weight loss</w:t>
                            </w:r>
                          </w:p>
                          <w:p w14:paraId="45942A38" w14:textId="77777777" w:rsidR="00A750BD" w:rsidRPr="00C13EA5" w:rsidRDefault="00A750BD" w:rsidP="00A95CA1">
                            <w:pPr>
                              <w:spacing w:line="240" w:lineRule="exact"/>
                              <w:ind w:left="200" w:hangingChars="100" w:hanging="20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 xml:space="preserve">*5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ference ranges venous blood gas taken from Tamura J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t al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 pH (7.382±0.02); pCO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42.5±2.1 mmHg); HCO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>3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24.9±1.7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mEq/L);</w:t>
                            </w:r>
                            <w:r w:rsidRPr="00C13EA5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Base Excess (BE −00±1.8 mEq/L).</w:t>
                            </w:r>
                          </w:p>
                          <w:p w14:paraId="60247684" w14:textId="77777777" w:rsidR="00A750BD" w:rsidRPr="00C13EA5" w:rsidRDefault="00A750BD" w:rsidP="00A95CA1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*6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Baseline value before chemotherapy, K; Potassium, P; Phosphorus, Ca; Calcium, Cre; Creatinine; UC; Uric acid.</w:t>
                            </w:r>
                          </w:p>
                          <w:p w14:paraId="71E38D6D" w14:textId="77777777" w:rsidR="00A750BD" w:rsidRPr="00C13EA5" w:rsidRDefault="00A750BD" w:rsidP="00A95CA1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C13EA5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 xml:space="preserve">7 </w:t>
                            </w:r>
                            <w:r w:rsidRPr="00C13EA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The onset date of LTLS or CTLS and LTLS/CTLS criteria met item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10A5C" id="テキスト ボックス 3" o:spid="_x0000_s1027" type="#_x0000_t202" style="position:absolute;margin-left:0;margin-top:383.2pt;width:480.75pt;height:102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" strokecolor="white [3212]">
                <v:textbox>
                  <w:txbxContent>
                    <w:p w14:paraId="29597657" w14:textId="77777777" w:rsidR="00A750BD" w:rsidRPr="00C13EA5" w:rsidRDefault="00A750BD" w:rsidP="00A95CA1">
                      <w:pPr>
                        <w:spacing w:line="24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*1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MD; Miniature Dachshund, LR; Labrador Retriever, MS; Miniature Schnauzer, WC; Welsh Corgi.</w:t>
                      </w:r>
                    </w:p>
                    <w:p w14:paraId="681DA0B3" w14:textId="609EA618" w:rsidR="00A750BD" w:rsidRPr="00C13EA5" w:rsidRDefault="00A750BD" w:rsidP="00A95CA1">
                      <w:pPr>
                        <w:spacing w:line="24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*2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M; Castrated Male, SF; Spayed Female.</w:t>
                      </w:r>
                    </w:p>
                    <w:p w14:paraId="53AADC9A" w14:textId="77777777" w:rsidR="00A750BD" w:rsidRPr="00C13EA5" w:rsidRDefault="00A750BD" w:rsidP="00A95CA1">
                      <w:pPr>
                        <w:spacing w:line="24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*3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linical signs at initial presentation</w:t>
                      </w:r>
                    </w:p>
                    <w:p w14:paraId="5CDDD729" w14:textId="77777777" w:rsidR="00A750BD" w:rsidRPr="00C13EA5" w:rsidRDefault="00A750BD" w:rsidP="00A95CA1">
                      <w:pPr>
                        <w:spacing w:line="24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*4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Greater than 10% body weight loss</w:t>
                      </w:r>
                    </w:p>
                    <w:p w14:paraId="45942A38" w14:textId="77777777" w:rsidR="00A750BD" w:rsidRPr="00C13EA5" w:rsidRDefault="00A750BD" w:rsidP="00A95CA1">
                      <w:pPr>
                        <w:spacing w:line="240" w:lineRule="exact"/>
                        <w:ind w:left="200" w:hangingChars="100" w:hanging="200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*5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Reference ranges venous blood gas taken from Tamura J </w:t>
                      </w:r>
                      <w:r w:rsidRPr="00C13EA5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  <w:t xml:space="preserve">et al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4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. pH (7.382±0.02); pCO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(42.5±2.1 mmHg); HCO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>3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(24.9±1.7 </w:t>
                      </w:r>
                      <w:proofErr w:type="spellStart"/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mEq</w:t>
                      </w:r>
                      <w:proofErr w:type="spellEnd"/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/L);</w:t>
                      </w:r>
                      <w:r w:rsidRPr="00C13EA5">
                        <w:rPr>
                          <w:rFonts w:ascii="Times New Roman" w:hAnsi="Times New Roman" w:cs="Times New Roman" w:hint="eastAsia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Base Excess (BE −00±1.8 </w:t>
                      </w:r>
                      <w:proofErr w:type="spellStart"/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mEq</w:t>
                      </w:r>
                      <w:proofErr w:type="spellEnd"/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/L).</w:t>
                      </w:r>
                    </w:p>
                    <w:p w14:paraId="60247684" w14:textId="77777777" w:rsidR="00A750BD" w:rsidRPr="00C13EA5" w:rsidRDefault="00A750BD" w:rsidP="00A95CA1">
                      <w:pPr>
                        <w:spacing w:line="24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*6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Baseline value before chemotherapy, K; Potassium, P; Phosphorus, Ca; Calcium, </w:t>
                      </w:r>
                      <w:proofErr w:type="spellStart"/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re</w:t>
                      </w:r>
                      <w:proofErr w:type="spellEnd"/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; Creatinine; UC; Uric acid.</w:t>
                      </w:r>
                    </w:p>
                    <w:p w14:paraId="71E38D6D" w14:textId="77777777" w:rsidR="00A750BD" w:rsidRPr="00C13EA5" w:rsidRDefault="00A750BD" w:rsidP="00A95CA1">
                      <w:pPr>
                        <w:spacing w:line="24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</w:pPr>
                      <w:r w:rsidRPr="00C13EA5">
                        <w:rPr>
                          <w:rFonts w:ascii="Times New Roman" w:hAnsi="Times New Roman" w:cs="Times New Roman" w:hint="eastAsia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*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7 </w:t>
                      </w:r>
                      <w:r w:rsidRPr="00C13EA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The onset date of LTLS or CTLS and LTLS/CTLS criteria met items.</w:t>
                      </w:r>
                    </w:p>
                  </w:txbxContent>
                </v:textbox>
              </v:shape>
            </w:pict>
          </mc:Fallback>
        </mc:AlternateContent>
      </w:r>
    </w:p>
    <w:p w14:paraId="1B871B0B" w14:textId="77777777" w:rsidR="006C6CCE" w:rsidRPr="00C13EA5" w:rsidRDefault="006C6CCE" w:rsidP="00DD41B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C941CCC" w14:textId="77777777" w:rsidR="006C6CCE" w:rsidRPr="00C13EA5" w:rsidRDefault="006C6CCE" w:rsidP="00DD41B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4560154" w14:textId="194650E7" w:rsidR="006C6CCE" w:rsidRPr="00C13EA5" w:rsidRDefault="006C6CCE" w:rsidP="00DD41B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8885A8C" w14:textId="3A226992" w:rsidR="006C6CCE" w:rsidRDefault="006C6CCE" w:rsidP="00DD41B2">
      <w:pPr>
        <w:rPr>
          <w:rFonts w:ascii="Times New Roman" w:hAnsi="Times New Roman" w:cs="Times New Roman"/>
          <w:sz w:val="21"/>
          <w:szCs w:val="21"/>
        </w:rPr>
      </w:pPr>
    </w:p>
    <w:p w14:paraId="5538CA13" w14:textId="568C493A" w:rsidR="006C6CCE" w:rsidRDefault="006C6CCE" w:rsidP="00DD41B2">
      <w:pPr>
        <w:rPr>
          <w:rFonts w:ascii="Times New Roman" w:hAnsi="Times New Roman" w:cs="Times New Roman"/>
          <w:sz w:val="21"/>
          <w:szCs w:val="21"/>
        </w:rPr>
      </w:pPr>
    </w:p>
    <w:p w14:paraId="5EE22B08" w14:textId="77777777" w:rsidR="00A95CA1" w:rsidRDefault="00A95CA1" w:rsidP="00DD41B2">
      <w:pPr>
        <w:rPr>
          <w:rFonts w:ascii="Times New Roman" w:hAnsi="Times New Roman" w:cs="Times New Roman"/>
          <w:sz w:val="21"/>
          <w:szCs w:val="21"/>
        </w:rPr>
      </w:pPr>
    </w:p>
    <w:p w14:paraId="788FA97C" w14:textId="77777777" w:rsidR="006C6CCE" w:rsidRDefault="006C6CCE" w:rsidP="00DD41B2">
      <w:pPr>
        <w:rPr>
          <w:rFonts w:ascii="Times New Roman" w:hAnsi="Times New Roman" w:cs="Times New Roman"/>
          <w:sz w:val="21"/>
          <w:szCs w:val="21"/>
        </w:rPr>
      </w:pPr>
    </w:p>
    <w:p w14:paraId="0E9F449B" w14:textId="0A0ECFBA" w:rsidR="006C6CCE" w:rsidRDefault="006C6CCE" w:rsidP="00DD41B2">
      <w:pPr>
        <w:rPr>
          <w:rFonts w:ascii="Times New Roman" w:hAnsi="Times New Roman" w:cs="Times New Roman"/>
          <w:sz w:val="21"/>
          <w:szCs w:val="21"/>
        </w:rPr>
      </w:pPr>
    </w:p>
    <w:sectPr w:rsidR="006C6CCE" w:rsidSect="00CD0C6C">
      <w:footerReference w:type="default" r:id="rId8"/>
      <w:pgSz w:w="12240" w:h="15840" w:code="1"/>
      <w:pgMar w:top="1418" w:right="1418" w:bottom="1418" w:left="1418" w:header="1077" w:footer="567" w:gutter="0"/>
      <w:cols w:space="425"/>
      <w:docGrid w:type="lines" w:linePitch="5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BA775" w14:textId="77777777" w:rsidR="00951045" w:rsidRDefault="00951045" w:rsidP="004679FD">
      <w:r>
        <w:separator/>
      </w:r>
    </w:p>
  </w:endnote>
  <w:endnote w:type="continuationSeparator" w:id="0">
    <w:p w14:paraId="6D7F560E" w14:textId="77777777" w:rsidR="00951045" w:rsidRDefault="00951045" w:rsidP="00467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6571410"/>
      <w:docPartObj>
        <w:docPartGallery w:val="Page Numbers (Bottom of Page)"/>
        <w:docPartUnique/>
      </w:docPartObj>
    </w:sdtPr>
    <w:sdtContent>
      <w:p w14:paraId="17B28638" w14:textId="77777777" w:rsidR="00A750BD" w:rsidRDefault="00A750B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83CD5">
          <w:rPr>
            <w:noProof/>
            <w:lang w:val="ja-JP"/>
          </w:rPr>
          <w:t>2</w:t>
        </w:r>
        <w:r>
          <w:fldChar w:fldCharType="end"/>
        </w:r>
      </w:p>
    </w:sdtContent>
  </w:sdt>
  <w:p w14:paraId="36D3D568" w14:textId="77777777" w:rsidR="00A750BD" w:rsidRDefault="00A750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12192" w14:textId="77777777" w:rsidR="00951045" w:rsidRDefault="00951045" w:rsidP="004679FD">
      <w:r>
        <w:separator/>
      </w:r>
    </w:p>
  </w:footnote>
  <w:footnote w:type="continuationSeparator" w:id="0">
    <w:p w14:paraId="577D522D" w14:textId="77777777" w:rsidR="00951045" w:rsidRDefault="00951045" w:rsidP="004679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F7F4D"/>
    <w:multiLevelType w:val="hybridMultilevel"/>
    <w:tmpl w:val="38465E20"/>
    <w:lvl w:ilvl="0" w:tplc="6BA2C782"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1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20"/>
      </w:pPr>
    </w:lvl>
    <w:lvl w:ilvl="3" w:tplc="0409000F" w:tentative="1">
      <w:start w:val="1"/>
      <w:numFmt w:val="decimal"/>
      <w:lvlText w:val="%4."/>
      <w:lvlJc w:val="left"/>
      <w:pPr>
        <w:ind w:left="1950" w:hanging="420"/>
      </w:pPr>
    </w:lvl>
    <w:lvl w:ilvl="4" w:tplc="04090017" w:tentative="1">
      <w:start w:val="1"/>
      <w:numFmt w:val="aiueoFullWidth"/>
      <w:lvlText w:val="(%5)"/>
      <w:lvlJc w:val="left"/>
      <w:pPr>
        <w:ind w:left="237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90" w:hanging="420"/>
      </w:pPr>
    </w:lvl>
    <w:lvl w:ilvl="6" w:tplc="0409000F" w:tentative="1">
      <w:start w:val="1"/>
      <w:numFmt w:val="decimal"/>
      <w:lvlText w:val="%7."/>
      <w:lvlJc w:val="left"/>
      <w:pPr>
        <w:ind w:left="3210" w:hanging="420"/>
      </w:pPr>
    </w:lvl>
    <w:lvl w:ilvl="7" w:tplc="04090017" w:tentative="1">
      <w:start w:val="1"/>
      <w:numFmt w:val="aiueoFullWidth"/>
      <w:lvlText w:val="(%8)"/>
      <w:lvlJc w:val="left"/>
      <w:pPr>
        <w:ind w:left="363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50" w:hanging="420"/>
      </w:pPr>
    </w:lvl>
  </w:abstractNum>
  <w:abstractNum w:abstractNumId="1" w15:restartNumberingAfterBreak="0">
    <w:nsid w:val="07D407B3"/>
    <w:multiLevelType w:val="multilevel"/>
    <w:tmpl w:val="4E00ADE2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60233B"/>
    <w:multiLevelType w:val="hybridMultilevel"/>
    <w:tmpl w:val="7062BAEA"/>
    <w:lvl w:ilvl="0" w:tplc="47AAB15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B9204C5"/>
    <w:multiLevelType w:val="hybridMultilevel"/>
    <w:tmpl w:val="60F287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CDE6445"/>
    <w:multiLevelType w:val="hybridMultilevel"/>
    <w:tmpl w:val="92FC75E0"/>
    <w:lvl w:ilvl="0" w:tplc="F8C0A490">
      <w:start w:val="6"/>
      <w:numFmt w:val="bullet"/>
      <w:lvlText w:val=""/>
      <w:lvlJc w:val="left"/>
      <w:pPr>
        <w:ind w:left="54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5" w15:restartNumberingAfterBreak="0">
    <w:nsid w:val="21562744"/>
    <w:multiLevelType w:val="multilevel"/>
    <w:tmpl w:val="4E6ABD8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36051AD"/>
    <w:multiLevelType w:val="hybridMultilevel"/>
    <w:tmpl w:val="73FA98AC"/>
    <w:lvl w:ilvl="0" w:tplc="A4BAEFBA">
      <w:start w:val="20"/>
      <w:numFmt w:val="bullet"/>
      <w:lvlText w:val=""/>
      <w:lvlJc w:val="left"/>
      <w:pPr>
        <w:ind w:left="600" w:hanging="360"/>
      </w:pPr>
      <w:rPr>
        <w:rFonts w:ascii="Wingdings" w:eastAsia="MS PGothic" w:hAnsi="Wingdings" w:cs="MS PGothic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7" w15:restartNumberingAfterBreak="0">
    <w:nsid w:val="29E74738"/>
    <w:multiLevelType w:val="hybridMultilevel"/>
    <w:tmpl w:val="E33ADE14"/>
    <w:lvl w:ilvl="0" w:tplc="62E8D330">
      <w:start w:val="1"/>
      <w:numFmt w:val="decimal"/>
      <w:lvlText w:val="%1."/>
      <w:lvlJc w:val="left"/>
      <w:pPr>
        <w:ind w:left="420" w:hanging="420"/>
      </w:pPr>
      <w:rPr>
        <w:rFonts w:hint="eastAsia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480" w:hanging="420"/>
      </w:pPr>
    </w:lvl>
    <w:lvl w:ilvl="2" w:tplc="04090011" w:tentative="1">
      <w:start w:val="1"/>
      <w:numFmt w:val="decimalEnclosedCircle"/>
      <w:lvlText w:val="%3"/>
      <w:lvlJc w:val="left"/>
      <w:pPr>
        <w:ind w:left="900" w:hanging="420"/>
      </w:pPr>
    </w:lvl>
    <w:lvl w:ilvl="3" w:tplc="0409000F" w:tentative="1">
      <w:start w:val="1"/>
      <w:numFmt w:val="decimal"/>
      <w:lvlText w:val="%4."/>
      <w:lvlJc w:val="left"/>
      <w:pPr>
        <w:ind w:left="1320" w:hanging="420"/>
      </w:pPr>
    </w:lvl>
    <w:lvl w:ilvl="4" w:tplc="04090017" w:tentative="1">
      <w:start w:val="1"/>
      <w:numFmt w:val="aiueoFullWidth"/>
      <w:lvlText w:val="(%5)"/>
      <w:lvlJc w:val="left"/>
      <w:pPr>
        <w:ind w:left="17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160" w:hanging="420"/>
      </w:pPr>
    </w:lvl>
    <w:lvl w:ilvl="6" w:tplc="0409000F" w:tentative="1">
      <w:start w:val="1"/>
      <w:numFmt w:val="decimal"/>
      <w:lvlText w:val="%7."/>
      <w:lvlJc w:val="left"/>
      <w:pPr>
        <w:ind w:left="2580" w:hanging="420"/>
      </w:pPr>
    </w:lvl>
    <w:lvl w:ilvl="7" w:tplc="04090017" w:tentative="1">
      <w:start w:val="1"/>
      <w:numFmt w:val="aiueoFullWidth"/>
      <w:lvlText w:val="(%8)"/>
      <w:lvlJc w:val="left"/>
      <w:pPr>
        <w:ind w:left="3000" w:hanging="420"/>
      </w:pPr>
    </w:lvl>
    <w:lvl w:ilvl="8" w:tplc="04090011" w:tentative="1">
      <w:start w:val="1"/>
      <w:numFmt w:val="decimalEnclosedCircle"/>
      <w:lvlText w:val="%9"/>
      <w:lvlJc w:val="left"/>
      <w:pPr>
        <w:ind w:left="3420" w:hanging="420"/>
      </w:pPr>
    </w:lvl>
  </w:abstractNum>
  <w:abstractNum w:abstractNumId="8" w15:restartNumberingAfterBreak="0">
    <w:nsid w:val="2AE25168"/>
    <w:multiLevelType w:val="multilevel"/>
    <w:tmpl w:val="7910EF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211E1E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color w:val="211E1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211E1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211E1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211E1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211E1E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211E1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211E1E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211E1E"/>
      </w:rPr>
    </w:lvl>
  </w:abstractNum>
  <w:abstractNum w:abstractNumId="9" w15:restartNumberingAfterBreak="0">
    <w:nsid w:val="3A42422C"/>
    <w:multiLevelType w:val="hybridMultilevel"/>
    <w:tmpl w:val="EB00FD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14946AA"/>
    <w:multiLevelType w:val="multilevel"/>
    <w:tmpl w:val="A852CD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41D01350"/>
    <w:multiLevelType w:val="hybridMultilevel"/>
    <w:tmpl w:val="FE50EC48"/>
    <w:lvl w:ilvl="0" w:tplc="C41023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261540F"/>
    <w:multiLevelType w:val="hybridMultilevel"/>
    <w:tmpl w:val="DD94F056"/>
    <w:lvl w:ilvl="0" w:tplc="C7689038">
      <w:start w:val="1"/>
      <w:numFmt w:val="decimal"/>
      <w:lvlText w:val="%1."/>
      <w:lvlJc w:val="left"/>
      <w:pPr>
        <w:ind w:left="420" w:hanging="420"/>
      </w:pPr>
      <w:rPr>
        <w:rFonts w:hint="default"/>
        <w:b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D156686"/>
    <w:multiLevelType w:val="hybridMultilevel"/>
    <w:tmpl w:val="39387AE4"/>
    <w:lvl w:ilvl="0" w:tplc="5DE45BD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D94F282">
      <w:start w:val="1"/>
      <w:numFmt w:val="decimal"/>
      <w:lvlText w:val="%2."/>
      <w:lvlJc w:val="left"/>
      <w:pPr>
        <w:ind w:left="780" w:hanging="360"/>
      </w:pPr>
      <w:rPr>
        <w:rFonts w:ascii="Century" w:hAnsi="Century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38F65DF"/>
    <w:multiLevelType w:val="hybridMultilevel"/>
    <w:tmpl w:val="D002568E"/>
    <w:lvl w:ilvl="0" w:tplc="3AD695D0">
      <w:start w:val="1"/>
      <w:numFmt w:val="decimal"/>
      <w:lvlText w:val="%1)"/>
      <w:lvlJc w:val="left"/>
      <w:pPr>
        <w:ind w:left="360" w:hanging="360"/>
      </w:pPr>
      <w:rPr>
        <w:rFonts w:ascii="Century" w:hAnsi="Century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3C04047"/>
    <w:multiLevelType w:val="hybridMultilevel"/>
    <w:tmpl w:val="0912702C"/>
    <w:lvl w:ilvl="0" w:tplc="D802555C">
      <w:start w:val="2"/>
      <w:numFmt w:val="bullet"/>
      <w:lvlText w:val=""/>
      <w:lvlJc w:val="left"/>
      <w:pPr>
        <w:ind w:left="780" w:hanging="360"/>
      </w:pPr>
      <w:rPr>
        <w:rFonts w:ascii="Wingdings" w:eastAsia="MS PGothic" w:hAnsi="Wingdings" w:cs="MS PGothic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6" w15:restartNumberingAfterBreak="0">
    <w:nsid w:val="5694378C"/>
    <w:multiLevelType w:val="hybridMultilevel"/>
    <w:tmpl w:val="8AE605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D274EF"/>
    <w:multiLevelType w:val="multilevel"/>
    <w:tmpl w:val="8F18F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39C2E34"/>
    <w:multiLevelType w:val="hybridMultilevel"/>
    <w:tmpl w:val="A3BE47B8"/>
    <w:lvl w:ilvl="0" w:tplc="C0BEB9A8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8A83DBE"/>
    <w:multiLevelType w:val="hybridMultilevel"/>
    <w:tmpl w:val="511E7396"/>
    <w:lvl w:ilvl="0" w:tplc="B724886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93E324F"/>
    <w:multiLevelType w:val="hybridMultilevel"/>
    <w:tmpl w:val="7EE831F6"/>
    <w:lvl w:ilvl="0" w:tplc="11BEE2C0">
      <w:start w:val="20"/>
      <w:numFmt w:val="bullet"/>
      <w:lvlText w:val=""/>
      <w:lvlJc w:val="left"/>
      <w:pPr>
        <w:ind w:left="54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1" w15:restartNumberingAfterBreak="0">
    <w:nsid w:val="6F5C716D"/>
    <w:multiLevelType w:val="hybridMultilevel"/>
    <w:tmpl w:val="558060C6"/>
    <w:lvl w:ilvl="0" w:tplc="776E2AC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10F24D2"/>
    <w:multiLevelType w:val="hybridMultilevel"/>
    <w:tmpl w:val="76201F50"/>
    <w:lvl w:ilvl="0" w:tplc="DD9EA856">
      <w:start w:val="2"/>
      <w:numFmt w:val="bullet"/>
      <w:lvlText w:val=""/>
      <w:lvlJc w:val="left"/>
      <w:pPr>
        <w:ind w:left="540" w:hanging="360"/>
      </w:pPr>
      <w:rPr>
        <w:rFonts w:ascii="Wingdings" w:eastAsia="MS PGothic" w:hAnsi="Wingdings" w:cs="MS PGothic" w:hint="default"/>
        <w:sz w:val="18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3" w15:restartNumberingAfterBreak="0">
    <w:nsid w:val="72416BB1"/>
    <w:multiLevelType w:val="hybridMultilevel"/>
    <w:tmpl w:val="6518E158"/>
    <w:lvl w:ilvl="0" w:tplc="7A86F908">
      <w:start w:val="2"/>
      <w:numFmt w:val="bullet"/>
      <w:lvlText w:val=""/>
      <w:lvlJc w:val="left"/>
      <w:pPr>
        <w:ind w:left="540" w:hanging="360"/>
      </w:pPr>
      <w:rPr>
        <w:rFonts w:ascii="Wingdings" w:eastAsia="MS PGothic" w:hAnsi="Wingdings" w:cs="MS PGothic" w:hint="default"/>
        <w:sz w:val="18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4" w15:restartNumberingAfterBreak="0">
    <w:nsid w:val="75661AF8"/>
    <w:multiLevelType w:val="hybridMultilevel"/>
    <w:tmpl w:val="CDA4B142"/>
    <w:lvl w:ilvl="0" w:tplc="46F8F334">
      <w:start w:val="2"/>
      <w:numFmt w:val="bullet"/>
      <w:lvlText w:val=""/>
      <w:lvlJc w:val="left"/>
      <w:pPr>
        <w:ind w:left="54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5" w15:restartNumberingAfterBreak="0">
    <w:nsid w:val="7766569F"/>
    <w:multiLevelType w:val="hybridMultilevel"/>
    <w:tmpl w:val="A96AD332"/>
    <w:lvl w:ilvl="0" w:tplc="B82A9864">
      <w:start w:val="6"/>
      <w:numFmt w:val="bullet"/>
      <w:lvlText w:val=""/>
      <w:lvlJc w:val="left"/>
      <w:pPr>
        <w:ind w:left="54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6" w15:restartNumberingAfterBreak="0">
    <w:nsid w:val="7BD919B8"/>
    <w:multiLevelType w:val="hybridMultilevel"/>
    <w:tmpl w:val="41CEFD4A"/>
    <w:lvl w:ilvl="0" w:tplc="CC16269A">
      <w:start w:val="2"/>
      <w:numFmt w:val="bullet"/>
      <w:lvlText w:val=""/>
      <w:lvlJc w:val="left"/>
      <w:pPr>
        <w:ind w:left="64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1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0" w:hanging="420"/>
      </w:pPr>
      <w:rPr>
        <w:rFonts w:ascii="Wingdings" w:hAnsi="Wingdings" w:hint="default"/>
      </w:rPr>
    </w:lvl>
  </w:abstractNum>
  <w:num w:numId="1" w16cid:durableId="1955595974">
    <w:abstractNumId w:val="13"/>
  </w:num>
  <w:num w:numId="2" w16cid:durableId="1757825682">
    <w:abstractNumId w:val="14"/>
  </w:num>
  <w:num w:numId="3" w16cid:durableId="230700519">
    <w:abstractNumId w:val="1"/>
  </w:num>
  <w:num w:numId="4" w16cid:durableId="430206217">
    <w:abstractNumId w:val="12"/>
  </w:num>
  <w:num w:numId="5" w16cid:durableId="1403403732">
    <w:abstractNumId w:val="18"/>
  </w:num>
  <w:num w:numId="6" w16cid:durableId="198592522">
    <w:abstractNumId w:val="17"/>
  </w:num>
  <w:num w:numId="7" w16cid:durableId="1687710932">
    <w:abstractNumId w:val="3"/>
  </w:num>
  <w:num w:numId="8" w16cid:durableId="563761134">
    <w:abstractNumId w:val="16"/>
  </w:num>
  <w:num w:numId="9" w16cid:durableId="2086218992">
    <w:abstractNumId w:val="9"/>
  </w:num>
  <w:num w:numId="10" w16cid:durableId="2010055051">
    <w:abstractNumId w:val="7"/>
  </w:num>
  <w:num w:numId="11" w16cid:durableId="458063409">
    <w:abstractNumId w:val="10"/>
  </w:num>
  <w:num w:numId="12" w16cid:durableId="1598442428">
    <w:abstractNumId w:val="5"/>
  </w:num>
  <w:num w:numId="13" w16cid:durableId="512914929">
    <w:abstractNumId w:val="8"/>
  </w:num>
  <w:num w:numId="14" w16cid:durableId="119155238">
    <w:abstractNumId w:val="21"/>
  </w:num>
  <w:num w:numId="15" w16cid:durableId="2138990793">
    <w:abstractNumId w:val="20"/>
  </w:num>
  <w:num w:numId="16" w16cid:durableId="1537230010">
    <w:abstractNumId w:val="6"/>
  </w:num>
  <w:num w:numId="17" w16cid:durableId="1511528558">
    <w:abstractNumId w:val="26"/>
  </w:num>
  <w:num w:numId="18" w16cid:durableId="742676126">
    <w:abstractNumId w:val="22"/>
  </w:num>
  <w:num w:numId="19" w16cid:durableId="784007169">
    <w:abstractNumId w:val="24"/>
  </w:num>
  <w:num w:numId="20" w16cid:durableId="215050846">
    <w:abstractNumId w:val="23"/>
  </w:num>
  <w:num w:numId="21" w16cid:durableId="2038581508">
    <w:abstractNumId w:val="15"/>
  </w:num>
  <w:num w:numId="22" w16cid:durableId="1898081329">
    <w:abstractNumId w:val="25"/>
  </w:num>
  <w:num w:numId="23" w16cid:durableId="1995985713">
    <w:abstractNumId w:val="4"/>
  </w:num>
  <w:num w:numId="24" w16cid:durableId="1462379368">
    <w:abstractNumId w:val="0"/>
  </w:num>
  <w:num w:numId="25" w16cid:durableId="1089889599">
    <w:abstractNumId w:val="11"/>
  </w:num>
  <w:num w:numId="26" w16cid:durableId="233320509">
    <w:abstractNumId w:val="2"/>
  </w:num>
  <w:num w:numId="27" w16cid:durableId="183240140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bordersDoNotSurroundHeader/>
  <w:bordersDoNotSurroundFooter/>
  <w:proofState w:spelling="clean" w:grammar="clean"/>
  <w:defaultTabStop w:val="840"/>
  <w:drawingGridHorizontalSpacing w:val="120"/>
  <w:drawingGridVerticalSpacing w:val="25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4BE"/>
    <w:rsid w:val="000000B3"/>
    <w:rsid w:val="0000034F"/>
    <w:rsid w:val="000005FB"/>
    <w:rsid w:val="00000625"/>
    <w:rsid w:val="00000A15"/>
    <w:rsid w:val="00000B32"/>
    <w:rsid w:val="00000F91"/>
    <w:rsid w:val="00001291"/>
    <w:rsid w:val="000013E8"/>
    <w:rsid w:val="000015BB"/>
    <w:rsid w:val="00002168"/>
    <w:rsid w:val="000022C4"/>
    <w:rsid w:val="0000235B"/>
    <w:rsid w:val="00002409"/>
    <w:rsid w:val="00002466"/>
    <w:rsid w:val="00002967"/>
    <w:rsid w:val="00002B39"/>
    <w:rsid w:val="00002B42"/>
    <w:rsid w:val="00002CF3"/>
    <w:rsid w:val="00002F3C"/>
    <w:rsid w:val="000030DD"/>
    <w:rsid w:val="0000337A"/>
    <w:rsid w:val="00003419"/>
    <w:rsid w:val="000035D4"/>
    <w:rsid w:val="00003774"/>
    <w:rsid w:val="00003ADC"/>
    <w:rsid w:val="00003AEE"/>
    <w:rsid w:val="00003E86"/>
    <w:rsid w:val="00003EC9"/>
    <w:rsid w:val="000041FA"/>
    <w:rsid w:val="000045D6"/>
    <w:rsid w:val="00004660"/>
    <w:rsid w:val="00004A9A"/>
    <w:rsid w:val="00004E23"/>
    <w:rsid w:val="00004E4F"/>
    <w:rsid w:val="00005356"/>
    <w:rsid w:val="000054E1"/>
    <w:rsid w:val="00005AC1"/>
    <w:rsid w:val="0000638D"/>
    <w:rsid w:val="000063C6"/>
    <w:rsid w:val="00006816"/>
    <w:rsid w:val="00006839"/>
    <w:rsid w:val="00006A9F"/>
    <w:rsid w:val="0000708B"/>
    <w:rsid w:val="000070D3"/>
    <w:rsid w:val="00007491"/>
    <w:rsid w:val="00007A35"/>
    <w:rsid w:val="00007BFF"/>
    <w:rsid w:val="00007E7D"/>
    <w:rsid w:val="00010041"/>
    <w:rsid w:val="00010138"/>
    <w:rsid w:val="00010560"/>
    <w:rsid w:val="00010D30"/>
    <w:rsid w:val="00010D39"/>
    <w:rsid w:val="00010F2A"/>
    <w:rsid w:val="00011042"/>
    <w:rsid w:val="00011098"/>
    <w:rsid w:val="00011243"/>
    <w:rsid w:val="000115F1"/>
    <w:rsid w:val="0001161B"/>
    <w:rsid w:val="00011BB0"/>
    <w:rsid w:val="00011F48"/>
    <w:rsid w:val="000122A1"/>
    <w:rsid w:val="000129D7"/>
    <w:rsid w:val="00012ED7"/>
    <w:rsid w:val="000135B9"/>
    <w:rsid w:val="00013724"/>
    <w:rsid w:val="000138C5"/>
    <w:rsid w:val="00013CD6"/>
    <w:rsid w:val="00013DFC"/>
    <w:rsid w:val="00013E3B"/>
    <w:rsid w:val="00014212"/>
    <w:rsid w:val="000142C5"/>
    <w:rsid w:val="000145C3"/>
    <w:rsid w:val="00014C5B"/>
    <w:rsid w:val="00014D09"/>
    <w:rsid w:val="00014E2C"/>
    <w:rsid w:val="00014F34"/>
    <w:rsid w:val="000150CB"/>
    <w:rsid w:val="0001514D"/>
    <w:rsid w:val="0001517B"/>
    <w:rsid w:val="00015197"/>
    <w:rsid w:val="000153CA"/>
    <w:rsid w:val="000155E1"/>
    <w:rsid w:val="0001570C"/>
    <w:rsid w:val="00015FAF"/>
    <w:rsid w:val="000160FA"/>
    <w:rsid w:val="00016108"/>
    <w:rsid w:val="00016563"/>
    <w:rsid w:val="00016634"/>
    <w:rsid w:val="000169BA"/>
    <w:rsid w:val="00016A99"/>
    <w:rsid w:val="0001701D"/>
    <w:rsid w:val="0001702F"/>
    <w:rsid w:val="000170A5"/>
    <w:rsid w:val="000170D5"/>
    <w:rsid w:val="00017200"/>
    <w:rsid w:val="000172A7"/>
    <w:rsid w:val="000172F6"/>
    <w:rsid w:val="00017390"/>
    <w:rsid w:val="000173F1"/>
    <w:rsid w:val="0001773C"/>
    <w:rsid w:val="00017902"/>
    <w:rsid w:val="00017EA2"/>
    <w:rsid w:val="0002001B"/>
    <w:rsid w:val="0002037A"/>
    <w:rsid w:val="00020C3B"/>
    <w:rsid w:val="00020C63"/>
    <w:rsid w:val="0002101E"/>
    <w:rsid w:val="000210A8"/>
    <w:rsid w:val="000212C5"/>
    <w:rsid w:val="00021310"/>
    <w:rsid w:val="00021789"/>
    <w:rsid w:val="00021803"/>
    <w:rsid w:val="000220B8"/>
    <w:rsid w:val="000223D0"/>
    <w:rsid w:val="00022706"/>
    <w:rsid w:val="00022720"/>
    <w:rsid w:val="000227BF"/>
    <w:rsid w:val="0002283F"/>
    <w:rsid w:val="000228DF"/>
    <w:rsid w:val="00022AA9"/>
    <w:rsid w:val="00022C82"/>
    <w:rsid w:val="00022D76"/>
    <w:rsid w:val="00022FBF"/>
    <w:rsid w:val="0002310F"/>
    <w:rsid w:val="0002345B"/>
    <w:rsid w:val="0002359D"/>
    <w:rsid w:val="00023789"/>
    <w:rsid w:val="000237FC"/>
    <w:rsid w:val="0002394D"/>
    <w:rsid w:val="00023C79"/>
    <w:rsid w:val="00023D3B"/>
    <w:rsid w:val="00023F3C"/>
    <w:rsid w:val="00024079"/>
    <w:rsid w:val="00024172"/>
    <w:rsid w:val="0002447E"/>
    <w:rsid w:val="000246CD"/>
    <w:rsid w:val="000248CE"/>
    <w:rsid w:val="00025066"/>
    <w:rsid w:val="00025193"/>
    <w:rsid w:val="00025480"/>
    <w:rsid w:val="00025917"/>
    <w:rsid w:val="00025A11"/>
    <w:rsid w:val="00025B38"/>
    <w:rsid w:val="00025C3E"/>
    <w:rsid w:val="00025E33"/>
    <w:rsid w:val="00025FBD"/>
    <w:rsid w:val="00025FDA"/>
    <w:rsid w:val="0002634A"/>
    <w:rsid w:val="0002684D"/>
    <w:rsid w:val="000269DC"/>
    <w:rsid w:val="000269E6"/>
    <w:rsid w:val="00026AA0"/>
    <w:rsid w:val="00026BB8"/>
    <w:rsid w:val="00026CF5"/>
    <w:rsid w:val="00027034"/>
    <w:rsid w:val="00027133"/>
    <w:rsid w:val="00027905"/>
    <w:rsid w:val="000301DD"/>
    <w:rsid w:val="0003053F"/>
    <w:rsid w:val="000307EF"/>
    <w:rsid w:val="000308DD"/>
    <w:rsid w:val="00030900"/>
    <w:rsid w:val="000309E9"/>
    <w:rsid w:val="00030A49"/>
    <w:rsid w:val="00030F38"/>
    <w:rsid w:val="00031076"/>
    <w:rsid w:val="00031489"/>
    <w:rsid w:val="0003194B"/>
    <w:rsid w:val="00031C08"/>
    <w:rsid w:val="00031CA1"/>
    <w:rsid w:val="00031CA6"/>
    <w:rsid w:val="00031CBD"/>
    <w:rsid w:val="000324AA"/>
    <w:rsid w:val="000326E3"/>
    <w:rsid w:val="000328AD"/>
    <w:rsid w:val="0003295C"/>
    <w:rsid w:val="0003295E"/>
    <w:rsid w:val="00032CD8"/>
    <w:rsid w:val="00033034"/>
    <w:rsid w:val="000333C7"/>
    <w:rsid w:val="000334FB"/>
    <w:rsid w:val="00033620"/>
    <w:rsid w:val="000336CD"/>
    <w:rsid w:val="0003380D"/>
    <w:rsid w:val="000339D3"/>
    <w:rsid w:val="00033C11"/>
    <w:rsid w:val="00033D8A"/>
    <w:rsid w:val="00033E94"/>
    <w:rsid w:val="0003414F"/>
    <w:rsid w:val="000342EB"/>
    <w:rsid w:val="00034627"/>
    <w:rsid w:val="0003475C"/>
    <w:rsid w:val="000347C5"/>
    <w:rsid w:val="00034ADE"/>
    <w:rsid w:val="00034BBE"/>
    <w:rsid w:val="00034BBF"/>
    <w:rsid w:val="00034EEB"/>
    <w:rsid w:val="00034FE1"/>
    <w:rsid w:val="00035038"/>
    <w:rsid w:val="000351A1"/>
    <w:rsid w:val="000351D7"/>
    <w:rsid w:val="000351F3"/>
    <w:rsid w:val="000355EA"/>
    <w:rsid w:val="000356B5"/>
    <w:rsid w:val="000357CC"/>
    <w:rsid w:val="0003588A"/>
    <w:rsid w:val="000358E9"/>
    <w:rsid w:val="000359FF"/>
    <w:rsid w:val="00035CFF"/>
    <w:rsid w:val="0003610C"/>
    <w:rsid w:val="0003635C"/>
    <w:rsid w:val="000364E7"/>
    <w:rsid w:val="000364F6"/>
    <w:rsid w:val="00036511"/>
    <w:rsid w:val="0003652D"/>
    <w:rsid w:val="00036640"/>
    <w:rsid w:val="00036703"/>
    <w:rsid w:val="00036E10"/>
    <w:rsid w:val="00036E12"/>
    <w:rsid w:val="00036E63"/>
    <w:rsid w:val="00036E79"/>
    <w:rsid w:val="00036EA1"/>
    <w:rsid w:val="000370E7"/>
    <w:rsid w:val="00037482"/>
    <w:rsid w:val="000374B4"/>
    <w:rsid w:val="00037518"/>
    <w:rsid w:val="00037538"/>
    <w:rsid w:val="000375B4"/>
    <w:rsid w:val="00037FAB"/>
    <w:rsid w:val="000402F2"/>
    <w:rsid w:val="00040A72"/>
    <w:rsid w:val="00040DE8"/>
    <w:rsid w:val="00040E0E"/>
    <w:rsid w:val="0004100A"/>
    <w:rsid w:val="00041081"/>
    <w:rsid w:val="00041221"/>
    <w:rsid w:val="00041227"/>
    <w:rsid w:val="000417EC"/>
    <w:rsid w:val="00041C42"/>
    <w:rsid w:val="00041C6B"/>
    <w:rsid w:val="00041D3D"/>
    <w:rsid w:val="00041F7C"/>
    <w:rsid w:val="000420A2"/>
    <w:rsid w:val="00042190"/>
    <w:rsid w:val="000421EF"/>
    <w:rsid w:val="0004237D"/>
    <w:rsid w:val="00042435"/>
    <w:rsid w:val="000429E8"/>
    <w:rsid w:val="00042A29"/>
    <w:rsid w:val="00042DEB"/>
    <w:rsid w:val="00042E0F"/>
    <w:rsid w:val="000430EA"/>
    <w:rsid w:val="00043466"/>
    <w:rsid w:val="000436E8"/>
    <w:rsid w:val="00043933"/>
    <w:rsid w:val="00043D23"/>
    <w:rsid w:val="00043F87"/>
    <w:rsid w:val="0004445D"/>
    <w:rsid w:val="00044585"/>
    <w:rsid w:val="000445A4"/>
    <w:rsid w:val="000448D2"/>
    <w:rsid w:val="00044C0C"/>
    <w:rsid w:val="00044DCD"/>
    <w:rsid w:val="00045232"/>
    <w:rsid w:val="00045340"/>
    <w:rsid w:val="0004535A"/>
    <w:rsid w:val="0004548F"/>
    <w:rsid w:val="000455BA"/>
    <w:rsid w:val="00045833"/>
    <w:rsid w:val="000458E0"/>
    <w:rsid w:val="00045DFA"/>
    <w:rsid w:val="0004610F"/>
    <w:rsid w:val="0004612E"/>
    <w:rsid w:val="000461CC"/>
    <w:rsid w:val="000462C6"/>
    <w:rsid w:val="00046350"/>
    <w:rsid w:val="0004651E"/>
    <w:rsid w:val="00046594"/>
    <w:rsid w:val="00046C2C"/>
    <w:rsid w:val="000471A9"/>
    <w:rsid w:val="00047384"/>
    <w:rsid w:val="000474F5"/>
    <w:rsid w:val="0004759B"/>
    <w:rsid w:val="00047D68"/>
    <w:rsid w:val="00047D7A"/>
    <w:rsid w:val="00047EDA"/>
    <w:rsid w:val="00047F21"/>
    <w:rsid w:val="0005008F"/>
    <w:rsid w:val="000502A9"/>
    <w:rsid w:val="00050447"/>
    <w:rsid w:val="00050512"/>
    <w:rsid w:val="00050921"/>
    <w:rsid w:val="00050A6E"/>
    <w:rsid w:val="00050AE6"/>
    <w:rsid w:val="00050C81"/>
    <w:rsid w:val="00050D3B"/>
    <w:rsid w:val="00050E67"/>
    <w:rsid w:val="00050E98"/>
    <w:rsid w:val="000510F0"/>
    <w:rsid w:val="00051111"/>
    <w:rsid w:val="0005129A"/>
    <w:rsid w:val="000513C8"/>
    <w:rsid w:val="00051536"/>
    <w:rsid w:val="000518B1"/>
    <w:rsid w:val="00051ADC"/>
    <w:rsid w:val="00051DDD"/>
    <w:rsid w:val="00052055"/>
    <w:rsid w:val="0005223D"/>
    <w:rsid w:val="00052450"/>
    <w:rsid w:val="00052B5F"/>
    <w:rsid w:val="00052BF7"/>
    <w:rsid w:val="00052DF1"/>
    <w:rsid w:val="00052E26"/>
    <w:rsid w:val="00052F3D"/>
    <w:rsid w:val="00052F3F"/>
    <w:rsid w:val="0005313E"/>
    <w:rsid w:val="00053290"/>
    <w:rsid w:val="000536FA"/>
    <w:rsid w:val="00053928"/>
    <w:rsid w:val="00053D71"/>
    <w:rsid w:val="00053D85"/>
    <w:rsid w:val="00053F3C"/>
    <w:rsid w:val="00053FB7"/>
    <w:rsid w:val="00053FE7"/>
    <w:rsid w:val="000544C7"/>
    <w:rsid w:val="00054509"/>
    <w:rsid w:val="0005452B"/>
    <w:rsid w:val="0005469B"/>
    <w:rsid w:val="000548B7"/>
    <w:rsid w:val="000548F6"/>
    <w:rsid w:val="00054B53"/>
    <w:rsid w:val="00054B6D"/>
    <w:rsid w:val="00054D04"/>
    <w:rsid w:val="00054E77"/>
    <w:rsid w:val="0005552C"/>
    <w:rsid w:val="00055581"/>
    <w:rsid w:val="00055A25"/>
    <w:rsid w:val="00055CF0"/>
    <w:rsid w:val="00055E17"/>
    <w:rsid w:val="00056410"/>
    <w:rsid w:val="000569AD"/>
    <w:rsid w:val="00056CD7"/>
    <w:rsid w:val="00056DD5"/>
    <w:rsid w:val="00056E1C"/>
    <w:rsid w:val="00056EB7"/>
    <w:rsid w:val="0005741B"/>
    <w:rsid w:val="0005745A"/>
    <w:rsid w:val="00057509"/>
    <w:rsid w:val="00057991"/>
    <w:rsid w:val="00057EE0"/>
    <w:rsid w:val="00060819"/>
    <w:rsid w:val="00060EF7"/>
    <w:rsid w:val="0006111F"/>
    <w:rsid w:val="00061144"/>
    <w:rsid w:val="000611C4"/>
    <w:rsid w:val="000612BE"/>
    <w:rsid w:val="0006143F"/>
    <w:rsid w:val="000615E6"/>
    <w:rsid w:val="0006169B"/>
    <w:rsid w:val="000616E9"/>
    <w:rsid w:val="000617FB"/>
    <w:rsid w:val="000619A7"/>
    <w:rsid w:val="000619F4"/>
    <w:rsid w:val="00061C1A"/>
    <w:rsid w:val="00061FB1"/>
    <w:rsid w:val="000624BD"/>
    <w:rsid w:val="00062864"/>
    <w:rsid w:val="00062CC9"/>
    <w:rsid w:val="000630E4"/>
    <w:rsid w:val="00063180"/>
    <w:rsid w:val="000631B5"/>
    <w:rsid w:val="00063324"/>
    <w:rsid w:val="00063425"/>
    <w:rsid w:val="00063435"/>
    <w:rsid w:val="0006398E"/>
    <w:rsid w:val="00063C59"/>
    <w:rsid w:val="000643D2"/>
    <w:rsid w:val="0006480A"/>
    <w:rsid w:val="000648E6"/>
    <w:rsid w:val="00064979"/>
    <w:rsid w:val="00064ACB"/>
    <w:rsid w:val="00064BC4"/>
    <w:rsid w:val="00064EB3"/>
    <w:rsid w:val="00064ED0"/>
    <w:rsid w:val="00064F65"/>
    <w:rsid w:val="00064F67"/>
    <w:rsid w:val="00064FB4"/>
    <w:rsid w:val="0006501E"/>
    <w:rsid w:val="00065281"/>
    <w:rsid w:val="000653EC"/>
    <w:rsid w:val="00065448"/>
    <w:rsid w:val="00065495"/>
    <w:rsid w:val="00065813"/>
    <w:rsid w:val="00065A40"/>
    <w:rsid w:val="00065B0B"/>
    <w:rsid w:val="00065C8B"/>
    <w:rsid w:val="0006610F"/>
    <w:rsid w:val="000669F4"/>
    <w:rsid w:val="00066D25"/>
    <w:rsid w:val="00066FDB"/>
    <w:rsid w:val="000672DE"/>
    <w:rsid w:val="0006764B"/>
    <w:rsid w:val="00067C36"/>
    <w:rsid w:val="00067C95"/>
    <w:rsid w:val="00067FBA"/>
    <w:rsid w:val="0007048E"/>
    <w:rsid w:val="00070EE3"/>
    <w:rsid w:val="00070F8B"/>
    <w:rsid w:val="0007106D"/>
    <w:rsid w:val="00071104"/>
    <w:rsid w:val="00071689"/>
    <w:rsid w:val="000716E1"/>
    <w:rsid w:val="000718AB"/>
    <w:rsid w:val="00071D78"/>
    <w:rsid w:val="00071DFB"/>
    <w:rsid w:val="00071E14"/>
    <w:rsid w:val="00071EAA"/>
    <w:rsid w:val="000720DF"/>
    <w:rsid w:val="00072444"/>
    <w:rsid w:val="00072849"/>
    <w:rsid w:val="00072851"/>
    <w:rsid w:val="0007290F"/>
    <w:rsid w:val="00072B6C"/>
    <w:rsid w:val="00072C20"/>
    <w:rsid w:val="00072E8D"/>
    <w:rsid w:val="00072F34"/>
    <w:rsid w:val="00072F3A"/>
    <w:rsid w:val="00072FC0"/>
    <w:rsid w:val="00073218"/>
    <w:rsid w:val="000735D4"/>
    <w:rsid w:val="00073653"/>
    <w:rsid w:val="0007366E"/>
    <w:rsid w:val="00073702"/>
    <w:rsid w:val="00073A78"/>
    <w:rsid w:val="00073B34"/>
    <w:rsid w:val="00073DF7"/>
    <w:rsid w:val="000740E6"/>
    <w:rsid w:val="00074364"/>
    <w:rsid w:val="0007495E"/>
    <w:rsid w:val="000749C5"/>
    <w:rsid w:val="00074B7F"/>
    <w:rsid w:val="00074D8A"/>
    <w:rsid w:val="00074DA2"/>
    <w:rsid w:val="000750CF"/>
    <w:rsid w:val="000751C3"/>
    <w:rsid w:val="00075453"/>
    <w:rsid w:val="00075542"/>
    <w:rsid w:val="00075567"/>
    <w:rsid w:val="000757A6"/>
    <w:rsid w:val="00075AED"/>
    <w:rsid w:val="00075C96"/>
    <w:rsid w:val="00075CF3"/>
    <w:rsid w:val="00075FBA"/>
    <w:rsid w:val="000760F1"/>
    <w:rsid w:val="00076119"/>
    <w:rsid w:val="0007611A"/>
    <w:rsid w:val="00076248"/>
    <w:rsid w:val="00076301"/>
    <w:rsid w:val="00076357"/>
    <w:rsid w:val="0007637A"/>
    <w:rsid w:val="000763DB"/>
    <w:rsid w:val="000764C6"/>
    <w:rsid w:val="000764FF"/>
    <w:rsid w:val="0007662D"/>
    <w:rsid w:val="00076D2A"/>
    <w:rsid w:val="00076DC0"/>
    <w:rsid w:val="000771D6"/>
    <w:rsid w:val="000771E4"/>
    <w:rsid w:val="00077395"/>
    <w:rsid w:val="00077427"/>
    <w:rsid w:val="000774A4"/>
    <w:rsid w:val="0007776F"/>
    <w:rsid w:val="00077BA0"/>
    <w:rsid w:val="00077CAC"/>
    <w:rsid w:val="00077E84"/>
    <w:rsid w:val="0008070C"/>
    <w:rsid w:val="00080C52"/>
    <w:rsid w:val="000816AF"/>
    <w:rsid w:val="000818EE"/>
    <w:rsid w:val="00081939"/>
    <w:rsid w:val="00081965"/>
    <w:rsid w:val="00081BC6"/>
    <w:rsid w:val="00081C34"/>
    <w:rsid w:val="00081D33"/>
    <w:rsid w:val="00082870"/>
    <w:rsid w:val="0008293B"/>
    <w:rsid w:val="00082978"/>
    <w:rsid w:val="00082AA1"/>
    <w:rsid w:val="000830F7"/>
    <w:rsid w:val="000832DF"/>
    <w:rsid w:val="0008342A"/>
    <w:rsid w:val="00083478"/>
    <w:rsid w:val="0008350B"/>
    <w:rsid w:val="00083588"/>
    <w:rsid w:val="000837BA"/>
    <w:rsid w:val="0008393B"/>
    <w:rsid w:val="00083BA6"/>
    <w:rsid w:val="0008405B"/>
    <w:rsid w:val="000840EB"/>
    <w:rsid w:val="000842DB"/>
    <w:rsid w:val="00084300"/>
    <w:rsid w:val="00084315"/>
    <w:rsid w:val="000844FD"/>
    <w:rsid w:val="000848A6"/>
    <w:rsid w:val="000848BF"/>
    <w:rsid w:val="000849A7"/>
    <w:rsid w:val="00084ABE"/>
    <w:rsid w:val="00084BFC"/>
    <w:rsid w:val="00085236"/>
    <w:rsid w:val="0008524D"/>
    <w:rsid w:val="00085702"/>
    <w:rsid w:val="0008581C"/>
    <w:rsid w:val="00085B7A"/>
    <w:rsid w:val="00085DE4"/>
    <w:rsid w:val="00085E0B"/>
    <w:rsid w:val="000861E5"/>
    <w:rsid w:val="000866BB"/>
    <w:rsid w:val="0008687C"/>
    <w:rsid w:val="000868C4"/>
    <w:rsid w:val="000868EF"/>
    <w:rsid w:val="00086906"/>
    <w:rsid w:val="00086ED1"/>
    <w:rsid w:val="00087117"/>
    <w:rsid w:val="00087702"/>
    <w:rsid w:val="00087756"/>
    <w:rsid w:val="00087856"/>
    <w:rsid w:val="00087C03"/>
    <w:rsid w:val="00087CB9"/>
    <w:rsid w:val="00087CDC"/>
    <w:rsid w:val="00087DBF"/>
    <w:rsid w:val="00090081"/>
    <w:rsid w:val="00090136"/>
    <w:rsid w:val="00090418"/>
    <w:rsid w:val="00090736"/>
    <w:rsid w:val="00090771"/>
    <w:rsid w:val="00090A47"/>
    <w:rsid w:val="00090A76"/>
    <w:rsid w:val="00090AD3"/>
    <w:rsid w:val="00090EA8"/>
    <w:rsid w:val="0009175B"/>
    <w:rsid w:val="00091C5B"/>
    <w:rsid w:val="00092380"/>
    <w:rsid w:val="0009240D"/>
    <w:rsid w:val="0009253A"/>
    <w:rsid w:val="000925F8"/>
    <w:rsid w:val="00092742"/>
    <w:rsid w:val="0009293A"/>
    <w:rsid w:val="00092942"/>
    <w:rsid w:val="00092E32"/>
    <w:rsid w:val="000931C0"/>
    <w:rsid w:val="0009323D"/>
    <w:rsid w:val="000932C6"/>
    <w:rsid w:val="00093531"/>
    <w:rsid w:val="000936F0"/>
    <w:rsid w:val="000938DA"/>
    <w:rsid w:val="00093918"/>
    <w:rsid w:val="00093BF6"/>
    <w:rsid w:val="00093C20"/>
    <w:rsid w:val="00093CD5"/>
    <w:rsid w:val="00093CFC"/>
    <w:rsid w:val="00093D6C"/>
    <w:rsid w:val="00093DBC"/>
    <w:rsid w:val="000946B8"/>
    <w:rsid w:val="00094B1C"/>
    <w:rsid w:val="00094B28"/>
    <w:rsid w:val="00094D19"/>
    <w:rsid w:val="00095300"/>
    <w:rsid w:val="00095346"/>
    <w:rsid w:val="0009555D"/>
    <w:rsid w:val="0009566E"/>
    <w:rsid w:val="0009586D"/>
    <w:rsid w:val="000958EE"/>
    <w:rsid w:val="00095AAC"/>
    <w:rsid w:val="000961F9"/>
    <w:rsid w:val="0009633A"/>
    <w:rsid w:val="0009652A"/>
    <w:rsid w:val="00096648"/>
    <w:rsid w:val="00096B4B"/>
    <w:rsid w:val="00096C1F"/>
    <w:rsid w:val="0009718C"/>
    <w:rsid w:val="00097487"/>
    <w:rsid w:val="0009763F"/>
    <w:rsid w:val="0009774C"/>
    <w:rsid w:val="000977D2"/>
    <w:rsid w:val="0009783D"/>
    <w:rsid w:val="000979B7"/>
    <w:rsid w:val="00097AD2"/>
    <w:rsid w:val="00097BD7"/>
    <w:rsid w:val="000A005B"/>
    <w:rsid w:val="000A0180"/>
    <w:rsid w:val="000A03D2"/>
    <w:rsid w:val="000A041A"/>
    <w:rsid w:val="000A04EF"/>
    <w:rsid w:val="000A05B8"/>
    <w:rsid w:val="000A089A"/>
    <w:rsid w:val="000A0A76"/>
    <w:rsid w:val="000A0AEB"/>
    <w:rsid w:val="000A0B28"/>
    <w:rsid w:val="000A0DB6"/>
    <w:rsid w:val="000A0E0E"/>
    <w:rsid w:val="000A0F08"/>
    <w:rsid w:val="000A0FA7"/>
    <w:rsid w:val="000A152C"/>
    <w:rsid w:val="000A154B"/>
    <w:rsid w:val="000A1A1A"/>
    <w:rsid w:val="000A1A45"/>
    <w:rsid w:val="000A1C34"/>
    <w:rsid w:val="000A1C45"/>
    <w:rsid w:val="000A24BB"/>
    <w:rsid w:val="000A2573"/>
    <w:rsid w:val="000A2B45"/>
    <w:rsid w:val="000A2C9F"/>
    <w:rsid w:val="000A32E1"/>
    <w:rsid w:val="000A3403"/>
    <w:rsid w:val="000A3436"/>
    <w:rsid w:val="000A35D3"/>
    <w:rsid w:val="000A369D"/>
    <w:rsid w:val="000A384D"/>
    <w:rsid w:val="000A3B4B"/>
    <w:rsid w:val="000A3BBB"/>
    <w:rsid w:val="000A3C3B"/>
    <w:rsid w:val="000A4207"/>
    <w:rsid w:val="000A46EA"/>
    <w:rsid w:val="000A481F"/>
    <w:rsid w:val="000A4931"/>
    <w:rsid w:val="000A5008"/>
    <w:rsid w:val="000A510E"/>
    <w:rsid w:val="000A5273"/>
    <w:rsid w:val="000A5489"/>
    <w:rsid w:val="000A5630"/>
    <w:rsid w:val="000A57BA"/>
    <w:rsid w:val="000A5A31"/>
    <w:rsid w:val="000A5BD6"/>
    <w:rsid w:val="000A5D27"/>
    <w:rsid w:val="000A5ED5"/>
    <w:rsid w:val="000A5F92"/>
    <w:rsid w:val="000A6009"/>
    <w:rsid w:val="000A62B2"/>
    <w:rsid w:val="000A643A"/>
    <w:rsid w:val="000A6477"/>
    <w:rsid w:val="000A64D2"/>
    <w:rsid w:val="000A66EE"/>
    <w:rsid w:val="000A69BC"/>
    <w:rsid w:val="000A69CC"/>
    <w:rsid w:val="000A6B2D"/>
    <w:rsid w:val="000A6D1D"/>
    <w:rsid w:val="000A6F54"/>
    <w:rsid w:val="000A7178"/>
    <w:rsid w:val="000A731C"/>
    <w:rsid w:val="000A76AF"/>
    <w:rsid w:val="000A76CB"/>
    <w:rsid w:val="000A7CF2"/>
    <w:rsid w:val="000A7DA2"/>
    <w:rsid w:val="000B0032"/>
    <w:rsid w:val="000B01C8"/>
    <w:rsid w:val="000B01E4"/>
    <w:rsid w:val="000B026C"/>
    <w:rsid w:val="000B029D"/>
    <w:rsid w:val="000B037C"/>
    <w:rsid w:val="000B04C5"/>
    <w:rsid w:val="000B081A"/>
    <w:rsid w:val="000B0844"/>
    <w:rsid w:val="000B0C70"/>
    <w:rsid w:val="000B0EDE"/>
    <w:rsid w:val="000B158A"/>
    <w:rsid w:val="000B1691"/>
    <w:rsid w:val="000B16CE"/>
    <w:rsid w:val="000B1C13"/>
    <w:rsid w:val="000B1D56"/>
    <w:rsid w:val="000B23FC"/>
    <w:rsid w:val="000B24BE"/>
    <w:rsid w:val="000B28D9"/>
    <w:rsid w:val="000B28E2"/>
    <w:rsid w:val="000B2A56"/>
    <w:rsid w:val="000B2B52"/>
    <w:rsid w:val="000B3057"/>
    <w:rsid w:val="000B327E"/>
    <w:rsid w:val="000B3445"/>
    <w:rsid w:val="000B357F"/>
    <w:rsid w:val="000B36CA"/>
    <w:rsid w:val="000B3851"/>
    <w:rsid w:val="000B3ADE"/>
    <w:rsid w:val="000B3C74"/>
    <w:rsid w:val="000B3E9D"/>
    <w:rsid w:val="000B4808"/>
    <w:rsid w:val="000B4BF6"/>
    <w:rsid w:val="000B50BC"/>
    <w:rsid w:val="000B5279"/>
    <w:rsid w:val="000B531A"/>
    <w:rsid w:val="000B535F"/>
    <w:rsid w:val="000B56FB"/>
    <w:rsid w:val="000B585C"/>
    <w:rsid w:val="000B5ED5"/>
    <w:rsid w:val="000B60A5"/>
    <w:rsid w:val="000B624B"/>
    <w:rsid w:val="000B6302"/>
    <w:rsid w:val="000B64BF"/>
    <w:rsid w:val="000B65A8"/>
    <w:rsid w:val="000B6A0F"/>
    <w:rsid w:val="000B6D59"/>
    <w:rsid w:val="000B6E67"/>
    <w:rsid w:val="000B6ED2"/>
    <w:rsid w:val="000B7175"/>
    <w:rsid w:val="000B71E4"/>
    <w:rsid w:val="000B721F"/>
    <w:rsid w:val="000B74C7"/>
    <w:rsid w:val="000B7786"/>
    <w:rsid w:val="000B7B1C"/>
    <w:rsid w:val="000B7C4A"/>
    <w:rsid w:val="000B7C9D"/>
    <w:rsid w:val="000C0101"/>
    <w:rsid w:val="000C0550"/>
    <w:rsid w:val="000C058C"/>
    <w:rsid w:val="000C06AA"/>
    <w:rsid w:val="000C0C83"/>
    <w:rsid w:val="000C0D7B"/>
    <w:rsid w:val="000C15DA"/>
    <w:rsid w:val="000C15DD"/>
    <w:rsid w:val="000C19F9"/>
    <w:rsid w:val="000C1A95"/>
    <w:rsid w:val="000C1B9F"/>
    <w:rsid w:val="000C1BCF"/>
    <w:rsid w:val="000C1C86"/>
    <w:rsid w:val="000C21B9"/>
    <w:rsid w:val="000C2F6C"/>
    <w:rsid w:val="000C302B"/>
    <w:rsid w:val="000C303D"/>
    <w:rsid w:val="000C30D4"/>
    <w:rsid w:val="000C3747"/>
    <w:rsid w:val="000C3B46"/>
    <w:rsid w:val="000C42F5"/>
    <w:rsid w:val="000C4DB3"/>
    <w:rsid w:val="000C543A"/>
    <w:rsid w:val="000C56C0"/>
    <w:rsid w:val="000C5AAA"/>
    <w:rsid w:val="000C5CD5"/>
    <w:rsid w:val="000C5D4C"/>
    <w:rsid w:val="000C5E25"/>
    <w:rsid w:val="000C630F"/>
    <w:rsid w:val="000C6993"/>
    <w:rsid w:val="000C6D59"/>
    <w:rsid w:val="000C700A"/>
    <w:rsid w:val="000C7054"/>
    <w:rsid w:val="000C72A6"/>
    <w:rsid w:val="000C73FA"/>
    <w:rsid w:val="000C77EA"/>
    <w:rsid w:val="000C793B"/>
    <w:rsid w:val="000C7B7F"/>
    <w:rsid w:val="000C7BE1"/>
    <w:rsid w:val="000C7D90"/>
    <w:rsid w:val="000C7DA0"/>
    <w:rsid w:val="000C7DBE"/>
    <w:rsid w:val="000D01F7"/>
    <w:rsid w:val="000D0303"/>
    <w:rsid w:val="000D0443"/>
    <w:rsid w:val="000D057B"/>
    <w:rsid w:val="000D05D9"/>
    <w:rsid w:val="000D066D"/>
    <w:rsid w:val="000D0749"/>
    <w:rsid w:val="000D07E0"/>
    <w:rsid w:val="000D0883"/>
    <w:rsid w:val="000D0D55"/>
    <w:rsid w:val="000D1580"/>
    <w:rsid w:val="000D15D7"/>
    <w:rsid w:val="000D165C"/>
    <w:rsid w:val="000D20EE"/>
    <w:rsid w:val="000D223B"/>
    <w:rsid w:val="000D26E8"/>
    <w:rsid w:val="000D2A9C"/>
    <w:rsid w:val="000D2B4C"/>
    <w:rsid w:val="000D2C56"/>
    <w:rsid w:val="000D2DF0"/>
    <w:rsid w:val="000D2F92"/>
    <w:rsid w:val="000D3820"/>
    <w:rsid w:val="000D39DE"/>
    <w:rsid w:val="000D3ADB"/>
    <w:rsid w:val="000D3B2A"/>
    <w:rsid w:val="000D3DBE"/>
    <w:rsid w:val="000D428C"/>
    <w:rsid w:val="000D47E8"/>
    <w:rsid w:val="000D4A19"/>
    <w:rsid w:val="000D4C40"/>
    <w:rsid w:val="000D4E71"/>
    <w:rsid w:val="000D5098"/>
    <w:rsid w:val="000D52A1"/>
    <w:rsid w:val="000D54AF"/>
    <w:rsid w:val="000D55B9"/>
    <w:rsid w:val="000D5A64"/>
    <w:rsid w:val="000D5C63"/>
    <w:rsid w:val="000D5EBE"/>
    <w:rsid w:val="000D5F13"/>
    <w:rsid w:val="000D625C"/>
    <w:rsid w:val="000D68F3"/>
    <w:rsid w:val="000D6E74"/>
    <w:rsid w:val="000D72CB"/>
    <w:rsid w:val="000D74DC"/>
    <w:rsid w:val="000D76E3"/>
    <w:rsid w:val="000D786B"/>
    <w:rsid w:val="000D7AA0"/>
    <w:rsid w:val="000D7BC3"/>
    <w:rsid w:val="000D7BFE"/>
    <w:rsid w:val="000D7D9A"/>
    <w:rsid w:val="000E003E"/>
    <w:rsid w:val="000E043F"/>
    <w:rsid w:val="000E04D9"/>
    <w:rsid w:val="000E053B"/>
    <w:rsid w:val="000E0797"/>
    <w:rsid w:val="000E0868"/>
    <w:rsid w:val="000E0B37"/>
    <w:rsid w:val="000E0C8D"/>
    <w:rsid w:val="000E0CCF"/>
    <w:rsid w:val="000E0F4A"/>
    <w:rsid w:val="000E112D"/>
    <w:rsid w:val="000E115A"/>
    <w:rsid w:val="000E14A0"/>
    <w:rsid w:val="000E160B"/>
    <w:rsid w:val="000E16D6"/>
    <w:rsid w:val="000E18D5"/>
    <w:rsid w:val="000E18DA"/>
    <w:rsid w:val="000E1EE6"/>
    <w:rsid w:val="000E2094"/>
    <w:rsid w:val="000E2685"/>
    <w:rsid w:val="000E26B4"/>
    <w:rsid w:val="000E3020"/>
    <w:rsid w:val="000E30A0"/>
    <w:rsid w:val="000E33C8"/>
    <w:rsid w:val="000E33FC"/>
    <w:rsid w:val="000E35B7"/>
    <w:rsid w:val="000E3661"/>
    <w:rsid w:val="000E369B"/>
    <w:rsid w:val="000E3BB0"/>
    <w:rsid w:val="000E3C24"/>
    <w:rsid w:val="000E3F06"/>
    <w:rsid w:val="000E4361"/>
    <w:rsid w:val="000E4484"/>
    <w:rsid w:val="000E451D"/>
    <w:rsid w:val="000E4631"/>
    <w:rsid w:val="000E48CF"/>
    <w:rsid w:val="000E49D2"/>
    <w:rsid w:val="000E4DC2"/>
    <w:rsid w:val="000E4FCF"/>
    <w:rsid w:val="000E5253"/>
    <w:rsid w:val="000E56D6"/>
    <w:rsid w:val="000E5981"/>
    <w:rsid w:val="000E5C92"/>
    <w:rsid w:val="000E5E96"/>
    <w:rsid w:val="000E61C8"/>
    <w:rsid w:val="000E64FC"/>
    <w:rsid w:val="000E65DC"/>
    <w:rsid w:val="000E6646"/>
    <w:rsid w:val="000E6905"/>
    <w:rsid w:val="000E697B"/>
    <w:rsid w:val="000E6A24"/>
    <w:rsid w:val="000E6EF2"/>
    <w:rsid w:val="000E7193"/>
    <w:rsid w:val="000E72ED"/>
    <w:rsid w:val="000E753F"/>
    <w:rsid w:val="000E78D2"/>
    <w:rsid w:val="000E7DB0"/>
    <w:rsid w:val="000F000D"/>
    <w:rsid w:val="000F068C"/>
    <w:rsid w:val="000F0AEC"/>
    <w:rsid w:val="000F0F3A"/>
    <w:rsid w:val="000F1040"/>
    <w:rsid w:val="000F13D0"/>
    <w:rsid w:val="000F143F"/>
    <w:rsid w:val="000F14BD"/>
    <w:rsid w:val="000F1CB4"/>
    <w:rsid w:val="000F1D84"/>
    <w:rsid w:val="000F1E3E"/>
    <w:rsid w:val="000F1FCA"/>
    <w:rsid w:val="000F2296"/>
    <w:rsid w:val="000F2298"/>
    <w:rsid w:val="000F233F"/>
    <w:rsid w:val="000F2371"/>
    <w:rsid w:val="000F24AB"/>
    <w:rsid w:val="000F251A"/>
    <w:rsid w:val="000F2603"/>
    <w:rsid w:val="000F2885"/>
    <w:rsid w:val="000F2DB8"/>
    <w:rsid w:val="000F2E12"/>
    <w:rsid w:val="000F2EDF"/>
    <w:rsid w:val="000F34E5"/>
    <w:rsid w:val="000F362C"/>
    <w:rsid w:val="000F3786"/>
    <w:rsid w:val="000F3E01"/>
    <w:rsid w:val="000F3F06"/>
    <w:rsid w:val="000F4280"/>
    <w:rsid w:val="000F45FF"/>
    <w:rsid w:val="000F4A31"/>
    <w:rsid w:val="000F4CE0"/>
    <w:rsid w:val="000F5360"/>
    <w:rsid w:val="000F54AA"/>
    <w:rsid w:val="000F561E"/>
    <w:rsid w:val="000F5689"/>
    <w:rsid w:val="000F57C4"/>
    <w:rsid w:val="000F583D"/>
    <w:rsid w:val="000F58D2"/>
    <w:rsid w:val="000F5B06"/>
    <w:rsid w:val="000F5C8C"/>
    <w:rsid w:val="000F5CA2"/>
    <w:rsid w:val="000F6153"/>
    <w:rsid w:val="000F62A6"/>
    <w:rsid w:val="000F6310"/>
    <w:rsid w:val="000F64B7"/>
    <w:rsid w:val="000F64DD"/>
    <w:rsid w:val="000F65F0"/>
    <w:rsid w:val="000F6A16"/>
    <w:rsid w:val="000F6B38"/>
    <w:rsid w:val="000F6B74"/>
    <w:rsid w:val="000F6C3C"/>
    <w:rsid w:val="000F6E8E"/>
    <w:rsid w:val="000F6EB5"/>
    <w:rsid w:val="000F71B0"/>
    <w:rsid w:val="000F726E"/>
    <w:rsid w:val="000F7456"/>
    <w:rsid w:val="000F7484"/>
    <w:rsid w:val="000F7643"/>
    <w:rsid w:val="000F7756"/>
    <w:rsid w:val="000F7769"/>
    <w:rsid w:val="000F7821"/>
    <w:rsid w:val="000F7A3A"/>
    <w:rsid w:val="000F7A4C"/>
    <w:rsid w:val="000F7AE2"/>
    <w:rsid w:val="000F7C41"/>
    <w:rsid w:val="000F7C63"/>
    <w:rsid w:val="000F7CB1"/>
    <w:rsid w:val="001000E1"/>
    <w:rsid w:val="0010014C"/>
    <w:rsid w:val="0010016D"/>
    <w:rsid w:val="0010086E"/>
    <w:rsid w:val="001009C3"/>
    <w:rsid w:val="00100ADD"/>
    <w:rsid w:val="00100D9F"/>
    <w:rsid w:val="00100EF5"/>
    <w:rsid w:val="00100F48"/>
    <w:rsid w:val="00100F53"/>
    <w:rsid w:val="001010C9"/>
    <w:rsid w:val="001011EA"/>
    <w:rsid w:val="001013B9"/>
    <w:rsid w:val="001014C0"/>
    <w:rsid w:val="00101583"/>
    <w:rsid w:val="00101624"/>
    <w:rsid w:val="00102016"/>
    <w:rsid w:val="0010204D"/>
    <w:rsid w:val="00102286"/>
    <w:rsid w:val="00102388"/>
    <w:rsid w:val="001024D1"/>
    <w:rsid w:val="0010274E"/>
    <w:rsid w:val="001028DE"/>
    <w:rsid w:val="00102A27"/>
    <w:rsid w:val="00102E24"/>
    <w:rsid w:val="00102FC7"/>
    <w:rsid w:val="0010312C"/>
    <w:rsid w:val="00103269"/>
    <w:rsid w:val="001032DD"/>
    <w:rsid w:val="001034D5"/>
    <w:rsid w:val="00103981"/>
    <w:rsid w:val="00103C08"/>
    <w:rsid w:val="00103F33"/>
    <w:rsid w:val="00103FA4"/>
    <w:rsid w:val="001047E9"/>
    <w:rsid w:val="00104844"/>
    <w:rsid w:val="001048E6"/>
    <w:rsid w:val="00104C8A"/>
    <w:rsid w:val="00105161"/>
    <w:rsid w:val="00105431"/>
    <w:rsid w:val="00105611"/>
    <w:rsid w:val="0010576A"/>
    <w:rsid w:val="0010635C"/>
    <w:rsid w:val="00106431"/>
    <w:rsid w:val="001064C9"/>
    <w:rsid w:val="0010660A"/>
    <w:rsid w:val="00106ADC"/>
    <w:rsid w:val="00106D44"/>
    <w:rsid w:val="001075E4"/>
    <w:rsid w:val="0010768B"/>
    <w:rsid w:val="00107717"/>
    <w:rsid w:val="001078FE"/>
    <w:rsid w:val="00107E64"/>
    <w:rsid w:val="00110201"/>
    <w:rsid w:val="0011036C"/>
    <w:rsid w:val="00110699"/>
    <w:rsid w:val="0011070E"/>
    <w:rsid w:val="001107F4"/>
    <w:rsid w:val="0011088D"/>
    <w:rsid w:val="001109F5"/>
    <w:rsid w:val="00110D83"/>
    <w:rsid w:val="001111BE"/>
    <w:rsid w:val="0011146F"/>
    <w:rsid w:val="001115FB"/>
    <w:rsid w:val="0011171D"/>
    <w:rsid w:val="00111900"/>
    <w:rsid w:val="00111A2C"/>
    <w:rsid w:val="00111D0E"/>
    <w:rsid w:val="00111E00"/>
    <w:rsid w:val="00111F03"/>
    <w:rsid w:val="001120F8"/>
    <w:rsid w:val="001129CC"/>
    <w:rsid w:val="00112B41"/>
    <w:rsid w:val="00112B89"/>
    <w:rsid w:val="00112C4A"/>
    <w:rsid w:val="00112D4E"/>
    <w:rsid w:val="00112DAB"/>
    <w:rsid w:val="00112F1D"/>
    <w:rsid w:val="001135F5"/>
    <w:rsid w:val="0011363B"/>
    <w:rsid w:val="00113EBC"/>
    <w:rsid w:val="00114033"/>
    <w:rsid w:val="00114233"/>
    <w:rsid w:val="001149F0"/>
    <w:rsid w:val="00114DBA"/>
    <w:rsid w:val="00114EF8"/>
    <w:rsid w:val="001151D9"/>
    <w:rsid w:val="0011528C"/>
    <w:rsid w:val="001153C0"/>
    <w:rsid w:val="00115608"/>
    <w:rsid w:val="00115765"/>
    <w:rsid w:val="00115915"/>
    <w:rsid w:val="00115AF0"/>
    <w:rsid w:val="00115C4D"/>
    <w:rsid w:val="00115CAF"/>
    <w:rsid w:val="0011612D"/>
    <w:rsid w:val="00116225"/>
    <w:rsid w:val="001162FB"/>
    <w:rsid w:val="00116C68"/>
    <w:rsid w:val="00116C8A"/>
    <w:rsid w:val="00116D73"/>
    <w:rsid w:val="00116DE1"/>
    <w:rsid w:val="00116E2B"/>
    <w:rsid w:val="00116EAC"/>
    <w:rsid w:val="00117360"/>
    <w:rsid w:val="00117497"/>
    <w:rsid w:val="00117576"/>
    <w:rsid w:val="001175CC"/>
    <w:rsid w:val="001178A3"/>
    <w:rsid w:val="00117A65"/>
    <w:rsid w:val="00117B12"/>
    <w:rsid w:val="001205AD"/>
    <w:rsid w:val="00120612"/>
    <w:rsid w:val="00120D61"/>
    <w:rsid w:val="00121167"/>
    <w:rsid w:val="0012133B"/>
    <w:rsid w:val="00121569"/>
    <w:rsid w:val="00121757"/>
    <w:rsid w:val="00121761"/>
    <w:rsid w:val="00121C93"/>
    <w:rsid w:val="00121E1D"/>
    <w:rsid w:val="0012224D"/>
    <w:rsid w:val="001224DC"/>
    <w:rsid w:val="001227FC"/>
    <w:rsid w:val="00122F34"/>
    <w:rsid w:val="001235BF"/>
    <w:rsid w:val="001236AF"/>
    <w:rsid w:val="001237A6"/>
    <w:rsid w:val="00123ABE"/>
    <w:rsid w:val="00123DBC"/>
    <w:rsid w:val="00124056"/>
    <w:rsid w:val="00124588"/>
    <w:rsid w:val="0012462D"/>
    <w:rsid w:val="00124811"/>
    <w:rsid w:val="00124C52"/>
    <w:rsid w:val="00124C73"/>
    <w:rsid w:val="00124DA0"/>
    <w:rsid w:val="00124DFB"/>
    <w:rsid w:val="00124E98"/>
    <w:rsid w:val="00125203"/>
    <w:rsid w:val="00125257"/>
    <w:rsid w:val="001253D0"/>
    <w:rsid w:val="00125415"/>
    <w:rsid w:val="001254EB"/>
    <w:rsid w:val="001255A1"/>
    <w:rsid w:val="00125764"/>
    <w:rsid w:val="001258D0"/>
    <w:rsid w:val="00125B36"/>
    <w:rsid w:val="00125E82"/>
    <w:rsid w:val="001262DA"/>
    <w:rsid w:val="001264C6"/>
    <w:rsid w:val="00126560"/>
    <w:rsid w:val="00127293"/>
    <w:rsid w:val="0012788E"/>
    <w:rsid w:val="00127A56"/>
    <w:rsid w:val="00127D2E"/>
    <w:rsid w:val="0013071A"/>
    <w:rsid w:val="0013076A"/>
    <w:rsid w:val="00130B15"/>
    <w:rsid w:val="00130C35"/>
    <w:rsid w:val="00130CF8"/>
    <w:rsid w:val="00130DF5"/>
    <w:rsid w:val="00130EE4"/>
    <w:rsid w:val="00130F4E"/>
    <w:rsid w:val="0013116C"/>
    <w:rsid w:val="001312FF"/>
    <w:rsid w:val="00131420"/>
    <w:rsid w:val="00131880"/>
    <w:rsid w:val="00131899"/>
    <w:rsid w:val="0013197F"/>
    <w:rsid w:val="00131A24"/>
    <w:rsid w:val="00131B5A"/>
    <w:rsid w:val="00131CE3"/>
    <w:rsid w:val="00132055"/>
    <w:rsid w:val="0013213B"/>
    <w:rsid w:val="001322F6"/>
    <w:rsid w:val="0013238E"/>
    <w:rsid w:val="0013239C"/>
    <w:rsid w:val="0013244D"/>
    <w:rsid w:val="00132911"/>
    <w:rsid w:val="00132D38"/>
    <w:rsid w:val="00132D4E"/>
    <w:rsid w:val="0013305D"/>
    <w:rsid w:val="001330BE"/>
    <w:rsid w:val="001334B2"/>
    <w:rsid w:val="001339DF"/>
    <w:rsid w:val="00133AF1"/>
    <w:rsid w:val="00133B7B"/>
    <w:rsid w:val="00133F8A"/>
    <w:rsid w:val="001340E8"/>
    <w:rsid w:val="00134177"/>
    <w:rsid w:val="001341B7"/>
    <w:rsid w:val="001347BA"/>
    <w:rsid w:val="00134B53"/>
    <w:rsid w:val="00134E4C"/>
    <w:rsid w:val="001350F9"/>
    <w:rsid w:val="00135109"/>
    <w:rsid w:val="001352D9"/>
    <w:rsid w:val="00135333"/>
    <w:rsid w:val="001354B9"/>
    <w:rsid w:val="0013559E"/>
    <w:rsid w:val="001355EF"/>
    <w:rsid w:val="00135C83"/>
    <w:rsid w:val="00135DF4"/>
    <w:rsid w:val="0013619C"/>
    <w:rsid w:val="001361BE"/>
    <w:rsid w:val="001364B8"/>
    <w:rsid w:val="0013668A"/>
    <w:rsid w:val="00136934"/>
    <w:rsid w:val="00136A3D"/>
    <w:rsid w:val="00136AA8"/>
    <w:rsid w:val="00136C3C"/>
    <w:rsid w:val="00136D21"/>
    <w:rsid w:val="00137004"/>
    <w:rsid w:val="00137165"/>
    <w:rsid w:val="001371BC"/>
    <w:rsid w:val="001373B4"/>
    <w:rsid w:val="0013768C"/>
    <w:rsid w:val="00137859"/>
    <w:rsid w:val="00137BD0"/>
    <w:rsid w:val="00137C69"/>
    <w:rsid w:val="00137D3E"/>
    <w:rsid w:val="00140196"/>
    <w:rsid w:val="001402A9"/>
    <w:rsid w:val="0014059C"/>
    <w:rsid w:val="00140882"/>
    <w:rsid w:val="001409C0"/>
    <w:rsid w:val="00140A1A"/>
    <w:rsid w:val="00140B90"/>
    <w:rsid w:val="0014148F"/>
    <w:rsid w:val="001417A7"/>
    <w:rsid w:val="001417EF"/>
    <w:rsid w:val="00141B43"/>
    <w:rsid w:val="00141E50"/>
    <w:rsid w:val="00142150"/>
    <w:rsid w:val="00142C96"/>
    <w:rsid w:val="00142EEF"/>
    <w:rsid w:val="00142F20"/>
    <w:rsid w:val="001431A1"/>
    <w:rsid w:val="0014333A"/>
    <w:rsid w:val="001433B6"/>
    <w:rsid w:val="0014343C"/>
    <w:rsid w:val="001436A7"/>
    <w:rsid w:val="00143A43"/>
    <w:rsid w:val="00143E0C"/>
    <w:rsid w:val="00143E6A"/>
    <w:rsid w:val="00143F8F"/>
    <w:rsid w:val="00144020"/>
    <w:rsid w:val="0014406E"/>
    <w:rsid w:val="0014412C"/>
    <w:rsid w:val="0014485A"/>
    <w:rsid w:val="00144BB8"/>
    <w:rsid w:val="00144C77"/>
    <w:rsid w:val="00145060"/>
    <w:rsid w:val="001454B2"/>
    <w:rsid w:val="00145A18"/>
    <w:rsid w:val="00145BDF"/>
    <w:rsid w:val="00145C80"/>
    <w:rsid w:val="00145F21"/>
    <w:rsid w:val="00146068"/>
    <w:rsid w:val="00146348"/>
    <w:rsid w:val="001463D3"/>
    <w:rsid w:val="00146447"/>
    <w:rsid w:val="0014662F"/>
    <w:rsid w:val="001466AF"/>
    <w:rsid w:val="001469BE"/>
    <w:rsid w:val="00146A9D"/>
    <w:rsid w:val="00146DC6"/>
    <w:rsid w:val="00146FF8"/>
    <w:rsid w:val="001473C1"/>
    <w:rsid w:val="00147449"/>
    <w:rsid w:val="0014767D"/>
    <w:rsid w:val="00147977"/>
    <w:rsid w:val="00147A45"/>
    <w:rsid w:val="001505EA"/>
    <w:rsid w:val="00150899"/>
    <w:rsid w:val="00150DBE"/>
    <w:rsid w:val="001511AF"/>
    <w:rsid w:val="0015123E"/>
    <w:rsid w:val="001512C2"/>
    <w:rsid w:val="00151440"/>
    <w:rsid w:val="00151455"/>
    <w:rsid w:val="00151851"/>
    <w:rsid w:val="00151882"/>
    <w:rsid w:val="001518D0"/>
    <w:rsid w:val="00151BF4"/>
    <w:rsid w:val="00151CEB"/>
    <w:rsid w:val="00151D75"/>
    <w:rsid w:val="00151E77"/>
    <w:rsid w:val="00151F1B"/>
    <w:rsid w:val="00152044"/>
    <w:rsid w:val="00152045"/>
    <w:rsid w:val="00152192"/>
    <w:rsid w:val="0015226B"/>
    <w:rsid w:val="001522A8"/>
    <w:rsid w:val="00152540"/>
    <w:rsid w:val="00152612"/>
    <w:rsid w:val="0015284E"/>
    <w:rsid w:val="001529C6"/>
    <w:rsid w:val="00152CB6"/>
    <w:rsid w:val="00152D75"/>
    <w:rsid w:val="00152F54"/>
    <w:rsid w:val="001530A7"/>
    <w:rsid w:val="0015336E"/>
    <w:rsid w:val="00153491"/>
    <w:rsid w:val="001536A7"/>
    <w:rsid w:val="0015374D"/>
    <w:rsid w:val="00153840"/>
    <w:rsid w:val="00153A41"/>
    <w:rsid w:val="00153A5B"/>
    <w:rsid w:val="00153AC4"/>
    <w:rsid w:val="00153AEA"/>
    <w:rsid w:val="00153BEE"/>
    <w:rsid w:val="00153E41"/>
    <w:rsid w:val="00154563"/>
    <w:rsid w:val="00154D50"/>
    <w:rsid w:val="00154F22"/>
    <w:rsid w:val="0015522C"/>
    <w:rsid w:val="0015542A"/>
    <w:rsid w:val="00155941"/>
    <w:rsid w:val="00155A9F"/>
    <w:rsid w:val="00155B24"/>
    <w:rsid w:val="00155BA7"/>
    <w:rsid w:val="00155CCB"/>
    <w:rsid w:val="001560F4"/>
    <w:rsid w:val="0015629D"/>
    <w:rsid w:val="0015645F"/>
    <w:rsid w:val="001564D0"/>
    <w:rsid w:val="001566B7"/>
    <w:rsid w:val="00156846"/>
    <w:rsid w:val="00156DBE"/>
    <w:rsid w:val="00156E8D"/>
    <w:rsid w:val="0015707F"/>
    <w:rsid w:val="001570EC"/>
    <w:rsid w:val="00157252"/>
    <w:rsid w:val="0015739A"/>
    <w:rsid w:val="00157408"/>
    <w:rsid w:val="001575EA"/>
    <w:rsid w:val="0015772E"/>
    <w:rsid w:val="00157884"/>
    <w:rsid w:val="00157D1B"/>
    <w:rsid w:val="001604B4"/>
    <w:rsid w:val="0016069B"/>
    <w:rsid w:val="00160C19"/>
    <w:rsid w:val="00160E5C"/>
    <w:rsid w:val="00161280"/>
    <w:rsid w:val="00161953"/>
    <w:rsid w:val="00161961"/>
    <w:rsid w:val="00161AA8"/>
    <w:rsid w:val="00161DC6"/>
    <w:rsid w:val="00161EFF"/>
    <w:rsid w:val="001622C8"/>
    <w:rsid w:val="00162362"/>
    <w:rsid w:val="001623B8"/>
    <w:rsid w:val="001627C9"/>
    <w:rsid w:val="001629D8"/>
    <w:rsid w:val="00162C82"/>
    <w:rsid w:val="00162F2D"/>
    <w:rsid w:val="00162FCD"/>
    <w:rsid w:val="0016330E"/>
    <w:rsid w:val="00163482"/>
    <w:rsid w:val="00163AF2"/>
    <w:rsid w:val="00163BF1"/>
    <w:rsid w:val="00163C0B"/>
    <w:rsid w:val="00163D3C"/>
    <w:rsid w:val="00163F52"/>
    <w:rsid w:val="00164018"/>
    <w:rsid w:val="0016442C"/>
    <w:rsid w:val="001644CD"/>
    <w:rsid w:val="001644E5"/>
    <w:rsid w:val="00164562"/>
    <w:rsid w:val="001645EC"/>
    <w:rsid w:val="001646B8"/>
    <w:rsid w:val="00164714"/>
    <w:rsid w:val="00164918"/>
    <w:rsid w:val="00164CBC"/>
    <w:rsid w:val="00164E81"/>
    <w:rsid w:val="00165081"/>
    <w:rsid w:val="001650A5"/>
    <w:rsid w:val="0016537E"/>
    <w:rsid w:val="0016541A"/>
    <w:rsid w:val="001656BD"/>
    <w:rsid w:val="00165767"/>
    <w:rsid w:val="001657A0"/>
    <w:rsid w:val="00165872"/>
    <w:rsid w:val="00165979"/>
    <w:rsid w:val="001659F6"/>
    <w:rsid w:val="00165C92"/>
    <w:rsid w:val="00165D9C"/>
    <w:rsid w:val="00165F6D"/>
    <w:rsid w:val="001660CF"/>
    <w:rsid w:val="00166259"/>
    <w:rsid w:val="001668C8"/>
    <w:rsid w:val="00166962"/>
    <w:rsid w:val="001669B1"/>
    <w:rsid w:val="00166DEC"/>
    <w:rsid w:val="001670C5"/>
    <w:rsid w:val="0016725D"/>
    <w:rsid w:val="0016786C"/>
    <w:rsid w:val="00167CBA"/>
    <w:rsid w:val="00167DA4"/>
    <w:rsid w:val="0017021A"/>
    <w:rsid w:val="00170649"/>
    <w:rsid w:val="00170674"/>
    <w:rsid w:val="00170A45"/>
    <w:rsid w:val="00170BC6"/>
    <w:rsid w:val="00170C0C"/>
    <w:rsid w:val="001716E1"/>
    <w:rsid w:val="0017174B"/>
    <w:rsid w:val="0017182C"/>
    <w:rsid w:val="0017182F"/>
    <w:rsid w:val="00171A43"/>
    <w:rsid w:val="00171B8F"/>
    <w:rsid w:val="00171BDC"/>
    <w:rsid w:val="00171D52"/>
    <w:rsid w:val="0017210A"/>
    <w:rsid w:val="00172167"/>
    <w:rsid w:val="00172251"/>
    <w:rsid w:val="001725AF"/>
    <w:rsid w:val="001726F6"/>
    <w:rsid w:val="00172861"/>
    <w:rsid w:val="00172996"/>
    <w:rsid w:val="00173247"/>
    <w:rsid w:val="00173A24"/>
    <w:rsid w:val="00174135"/>
    <w:rsid w:val="00174254"/>
    <w:rsid w:val="001745E0"/>
    <w:rsid w:val="0017461B"/>
    <w:rsid w:val="001747E3"/>
    <w:rsid w:val="0017484B"/>
    <w:rsid w:val="00174E74"/>
    <w:rsid w:val="00174E78"/>
    <w:rsid w:val="001752E5"/>
    <w:rsid w:val="00175324"/>
    <w:rsid w:val="00175706"/>
    <w:rsid w:val="001757A5"/>
    <w:rsid w:val="001757E4"/>
    <w:rsid w:val="0017589B"/>
    <w:rsid w:val="001759F7"/>
    <w:rsid w:val="00175B17"/>
    <w:rsid w:val="00175F8D"/>
    <w:rsid w:val="00175F91"/>
    <w:rsid w:val="0017603F"/>
    <w:rsid w:val="00176170"/>
    <w:rsid w:val="00176641"/>
    <w:rsid w:val="0017693F"/>
    <w:rsid w:val="00176957"/>
    <w:rsid w:val="00176986"/>
    <w:rsid w:val="00176D34"/>
    <w:rsid w:val="0017755E"/>
    <w:rsid w:val="0017782E"/>
    <w:rsid w:val="00177B29"/>
    <w:rsid w:val="00177B6A"/>
    <w:rsid w:val="00177C0B"/>
    <w:rsid w:val="00177F8A"/>
    <w:rsid w:val="0018011F"/>
    <w:rsid w:val="00180137"/>
    <w:rsid w:val="001802B7"/>
    <w:rsid w:val="001804A0"/>
    <w:rsid w:val="001805EC"/>
    <w:rsid w:val="00180602"/>
    <w:rsid w:val="00180A86"/>
    <w:rsid w:val="00180D1E"/>
    <w:rsid w:val="00180E26"/>
    <w:rsid w:val="00180F75"/>
    <w:rsid w:val="001810B8"/>
    <w:rsid w:val="0018116B"/>
    <w:rsid w:val="00181515"/>
    <w:rsid w:val="0018153C"/>
    <w:rsid w:val="00181E62"/>
    <w:rsid w:val="00182127"/>
    <w:rsid w:val="001825BB"/>
    <w:rsid w:val="00182685"/>
    <w:rsid w:val="0018299B"/>
    <w:rsid w:val="00182B1F"/>
    <w:rsid w:val="00182BA9"/>
    <w:rsid w:val="00182CA3"/>
    <w:rsid w:val="001830A8"/>
    <w:rsid w:val="001830AA"/>
    <w:rsid w:val="001830F6"/>
    <w:rsid w:val="00183144"/>
    <w:rsid w:val="0018314C"/>
    <w:rsid w:val="001831AE"/>
    <w:rsid w:val="001832FD"/>
    <w:rsid w:val="001833AB"/>
    <w:rsid w:val="00183643"/>
    <w:rsid w:val="00183961"/>
    <w:rsid w:val="0018397B"/>
    <w:rsid w:val="00183A42"/>
    <w:rsid w:val="00183F88"/>
    <w:rsid w:val="0018413B"/>
    <w:rsid w:val="001843E0"/>
    <w:rsid w:val="00184455"/>
    <w:rsid w:val="00184834"/>
    <w:rsid w:val="00184958"/>
    <w:rsid w:val="00184A8E"/>
    <w:rsid w:val="00184BEF"/>
    <w:rsid w:val="00184C82"/>
    <w:rsid w:val="00184EAB"/>
    <w:rsid w:val="00185632"/>
    <w:rsid w:val="001857EF"/>
    <w:rsid w:val="00185AC9"/>
    <w:rsid w:val="00185CF8"/>
    <w:rsid w:val="00185DDD"/>
    <w:rsid w:val="00185DE5"/>
    <w:rsid w:val="00185F1F"/>
    <w:rsid w:val="001860B4"/>
    <w:rsid w:val="00186205"/>
    <w:rsid w:val="00186940"/>
    <w:rsid w:val="00186B50"/>
    <w:rsid w:val="00186BBF"/>
    <w:rsid w:val="00186DC2"/>
    <w:rsid w:val="00187389"/>
    <w:rsid w:val="001874CE"/>
    <w:rsid w:val="00187646"/>
    <w:rsid w:val="00187967"/>
    <w:rsid w:val="00187A30"/>
    <w:rsid w:val="00190079"/>
    <w:rsid w:val="001901A8"/>
    <w:rsid w:val="0019050A"/>
    <w:rsid w:val="00190895"/>
    <w:rsid w:val="001908DA"/>
    <w:rsid w:val="00190C78"/>
    <w:rsid w:val="0019117A"/>
    <w:rsid w:val="001911FB"/>
    <w:rsid w:val="001912B9"/>
    <w:rsid w:val="0019157D"/>
    <w:rsid w:val="001916CC"/>
    <w:rsid w:val="00191E8D"/>
    <w:rsid w:val="00192526"/>
    <w:rsid w:val="001926D8"/>
    <w:rsid w:val="001929C4"/>
    <w:rsid w:val="00192C5C"/>
    <w:rsid w:val="00192E91"/>
    <w:rsid w:val="00192F22"/>
    <w:rsid w:val="00192F57"/>
    <w:rsid w:val="00192F6E"/>
    <w:rsid w:val="001930F8"/>
    <w:rsid w:val="001933F3"/>
    <w:rsid w:val="00193428"/>
    <w:rsid w:val="00193AA7"/>
    <w:rsid w:val="00193E0C"/>
    <w:rsid w:val="001945A4"/>
    <w:rsid w:val="001949EE"/>
    <w:rsid w:val="00194A92"/>
    <w:rsid w:val="00194AF4"/>
    <w:rsid w:val="00195250"/>
    <w:rsid w:val="001952EA"/>
    <w:rsid w:val="00195388"/>
    <w:rsid w:val="00195401"/>
    <w:rsid w:val="0019541F"/>
    <w:rsid w:val="001954F0"/>
    <w:rsid w:val="001955E2"/>
    <w:rsid w:val="001957AB"/>
    <w:rsid w:val="001957C8"/>
    <w:rsid w:val="00195EF6"/>
    <w:rsid w:val="00196395"/>
    <w:rsid w:val="00196C99"/>
    <w:rsid w:val="00196CF7"/>
    <w:rsid w:val="00196E0B"/>
    <w:rsid w:val="0019709A"/>
    <w:rsid w:val="00197247"/>
    <w:rsid w:val="001974CB"/>
    <w:rsid w:val="0019773D"/>
    <w:rsid w:val="001978C9"/>
    <w:rsid w:val="00197C06"/>
    <w:rsid w:val="001A034A"/>
    <w:rsid w:val="001A03FC"/>
    <w:rsid w:val="001A0470"/>
    <w:rsid w:val="001A05CA"/>
    <w:rsid w:val="001A0964"/>
    <w:rsid w:val="001A1180"/>
    <w:rsid w:val="001A137E"/>
    <w:rsid w:val="001A1413"/>
    <w:rsid w:val="001A161E"/>
    <w:rsid w:val="001A1ABF"/>
    <w:rsid w:val="001A1AF7"/>
    <w:rsid w:val="001A1BDB"/>
    <w:rsid w:val="001A1C1D"/>
    <w:rsid w:val="001A1D01"/>
    <w:rsid w:val="001A1D99"/>
    <w:rsid w:val="001A1F36"/>
    <w:rsid w:val="001A2233"/>
    <w:rsid w:val="001A231B"/>
    <w:rsid w:val="001A2596"/>
    <w:rsid w:val="001A261D"/>
    <w:rsid w:val="001A26AB"/>
    <w:rsid w:val="001A26BE"/>
    <w:rsid w:val="001A2749"/>
    <w:rsid w:val="001A2785"/>
    <w:rsid w:val="001A27BB"/>
    <w:rsid w:val="001A2C7F"/>
    <w:rsid w:val="001A30FC"/>
    <w:rsid w:val="001A32E4"/>
    <w:rsid w:val="001A32F2"/>
    <w:rsid w:val="001A3384"/>
    <w:rsid w:val="001A373F"/>
    <w:rsid w:val="001A3768"/>
    <w:rsid w:val="001A3F94"/>
    <w:rsid w:val="001A43B1"/>
    <w:rsid w:val="001A45AF"/>
    <w:rsid w:val="001A4602"/>
    <w:rsid w:val="001A4681"/>
    <w:rsid w:val="001A4942"/>
    <w:rsid w:val="001A4A0C"/>
    <w:rsid w:val="001A5018"/>
    <w:rsid w:val="001A525C"/>
    <w:rsid w:val="001A583F"/>
    <w:rsid w:val="001A6C80"/>
    <w:rsid w:val="001A76E1"/>
    <w:rsid w:val="001A7A16"/>
    <w:rsid w:val="001A7D83"/>
    <w:rsid w:val="001B0123"/>
    <w:rsid w:val="001B023F"/>
    <w:rsid w:val="001B03ED"/>
    <w:rsid w:val="001B047F"/>
    <w:rsid w:val="001B04AB"/>
    <w:rsid w:val="001B055B"/>
    <w:rsid w:val="001B060D"/>
    <w:rsid w:val="001B0ABA"/>
    <w:rsid w:val="001B0DD2"/>
    <w:rsid w:val="001B144A"/>
    <w:rsid w:val="001B15A9"/>
    <w:rsid w:val="001B161C"/>
    <w:rsid w:val="001B1672"/>
    <w:rsid w:val="001B184D"/>
    <w:rsid w:val="001B1873"/>
    <w:rsid w:val="001B18CE"/>
    <w:rsid w:val="001B1911"/>
    <w:rsid w:val="001B1F05"/>
    <w:rsid w:val="001B2043"/>
    <w:rsid w:val="001B20C4"/>
    <w:rsid w:val="001B2148"/>
    <w:rsid w:val="001B21AC"/>
    <w:rsid w:val="001B2293"/>
    <w:rsid w:val="001B2635"/>
    <w:rsid w:val="001B26B7"/>
    <w:rsid w:val="001B2731"/>
    <w:rsid w:val="001B2851"/>
    <w:rsid w:val="001B30BE"/>
    <w:rsid w:val="001B34E2"/>
    <w:rsid w:val="001B350C"/>
    <w:rsid w:val="001B3561"/>
    <w:rsid w:val="001B3679"/>
    <w:rsid w:val="001B3690"/>
    <w:rsid w:val="001B385A"/>
    <w:rsid w:val="001B3D1C"/>
    <w:rsid w:val="001B3DA3"/>
    <w:rsid w:val="001B3DF8"/>
    <w:rsid w:val="001B3F0B"/>
    <w:rsid w:val="001B4039"/>
    <w:rsid w:val="001B4169"/>
    <w:rsid w:val="001B424E"/>
    <w:rsid w:val="001B42CB"/>
    <w:rsid w:val="001B493F"/>
    <w:rsid w:val="001B49B0"/>
    <w:rsid w:val="001B4ABB"/>
    <w:rsid w:val="001B4BE7"/>
    <w:rsid w:val="001B519E"/>
    <w:rsid w:val="001B5262"/>
    <w:rsid w:val="001B5B7B"/>
    <w:rsid w:val="001B60C3"/>
    <w:rsid w:val="001B65F1"/>
    <w:rsid w:val="001B6724"/>
    <w:rsid w:val="001B6843"/>
    <w:rsid w:val="001B68E2"/>
    <w:rsid w:val="001B69DF"/>
    <w:rsid w:val="001B6DD9"/>
    <w:rsid w:val="001B6FBC"/>
    <w:rsid w:val="001B75E2"/>
    <w:rsid w:val="001B7C0E"/>
    <w:rsid w:val="001B7C2E"/>
    <w:rsid w:val="001B7CC0"/>
    <w:rsid w:val="001B7E3E"/>
    <w:rsid w:val="001C0250"/>
    <w:rsid w:val="001C03A4"/>
    <w:rsid w:val="001C04BE"/>
    <w:rsid w:val="001C05BB"/>
    <w:rsid w:val="001C08A4"/>
    <w:rsid w:val="001C0D2E"/>
    <w:rsid w:val="001C0F35"/>
    <w:rsid w:val="001C0F41"/>
    <w:rsid w:val="001C0FD4"/>
    <w:rsid w:val="001C10DC"/>
    <w:rsid w:val="001C1441"/>
    <w:rsid w:val="001C157E"/>
    <w:rsid w:val="001C17AA"/>
    <w:rsid w:val="001C19A7"/>
    <w:rsid w:val="001C1BA2"/>
    <w:rsid w:val="001C1C95"/>
    <w:rsid w:val="001C1D56"/>
    <w:rsid w:val="001C2067"/>
    <w:rsid w:val="001C20D5"/>
    <w:rsid w:val="001C2265"/>
    <w:rsid w:val="001C26BE"/>
    <w:rsid w:val="001C2A00"/>
    <w:rsid w:val="001C304C"/>
    <w:rsid w:val="001C31F8"/>
    <w:rsid w:val="001C3226"/>
    <w:rsid w:val="001C3356"/>
    <w:rsid w:val="001C335E"/>
    <w:rsid w:val="001C37E8"/>
    <w:rsid w:val="001C3AD8"/>
    <w:rsid w:val="001C3C49"/>
    <w:rsid w:val="001C3D40"/>
    <w:rsid w:val="001C3D8C"/>
    <w:rsid w:val="001C474A"/>
    <w:rsid w:val="001C476B"/>
    <w:rsid w:val="001C486D"/>
    <w:rsid w:val="001C48DA"/>
    <w:rsid w:val="001C4989"/>
    <w:rsid w:val="001C4C75"/>
    <w:rsid w:val="001C4E05"/>
    <w:rsid w:val="001C4F42"/>
    <w:rsid w:val="001C4F8A"/>
    <w:rsid w:val="001C52C7"/>
    <w:rsid w:val="001C54E7"/>
    <w:rsid w:val="001C5987"/>
    <w:rsid w:val="001C59CE"/>
    <w:rsid w:val="001C5AD2"/>
    <w:rsid w:val="001C5CEC"/>
    <w:rsid w:val="001C61EC"/>
    <w:rsid w:val="001C6203"/>
    <w:rsid w:val="001C63B5"/>
    <w:rsid w:val="001C63DD"/>
    <w:rsid w:val="001C6504"/>
    <w:rsid w:val="001C678D"/>
    <w:rsid w:val="001C686C"/>
    <w:rsid w:val="001C6AF5"/>
    <w:rsid w:val="001C6D93"/>
    <w:rsid w:val="001C6DA9"/>
    <w:rsid w:val="001C6E5D"/>
    <w:rsid w:val="001C6F29"/>
    <w:rsid w:val="001C7166"/>
    <w:rsid w:val="001C7285"/>
    <w:rsid w:val="001C73AE"/>
    <w:rsid w:val="001C73DC"/>
    <w:rsid w:val="001C745B"/>
    <w:rsid w:val="001C7807"/>
    <w:rsid w:val="001C7954"/>
    <w:rsid w:val="001C7E89"/>
    <w:rsid w:val="001D032D"/>
    <w:rsid w:val="001D0356"/>
    <w:rsid w:val="001D06A1"/>
    <w:rsid w:val="001D0BA0"/>
    <w:rsid w:val="001D0D22"/>
    <w:rsid w:val="001D11BC"/>
    <w:rsid w:val="001D125D"/>
    <w:rsid w:val="001D12BE"/>
    <w:rsid w:val="001D134C"/>
    <w:rsid w:val="001D13BA"/>
    <w:rsid w:val="001D145F"/>
    <w:rsid w:val="001D1A94"/>
    <w:rsid w:val="001D1CB1"/>
    <w:rsid w:val="001D1D2B"/>
    <w:rsid w:val="001D201F"/>
    <w:rsid w:val="001D22F4"/>
    <w:rsid w:val="001D24E0"/>
    <w:rsid w:val="001D261A"/>
    <w:rsid w:val="001D2657"/>
    <w:rsid w:val="001D2659"/>
    <w:rsid w:val="001D2DC2"/>
    <w:rsid w:val="001D2DD7"/>
    <w:rsid w:val="001D2E6A"/>
    <w:rsid w:val="001D30C0"/>
    <w:rsid w:val="001D3125"/>
    <w:rsid w:val="001D3D5D"/>
    <w:rsid w:val="001D3E5B"/>
    <w:rsid w:val="001D42DD"/>
    <w:rsid w:val="001D449A"/>
    <w:rsid w:val="001D465F"/>
    <w:rsid w:val="001D477B"/>
    <w:rsid w:val="001D4960"/>
    <w:rsid w:val="001D4AA2"/>
    <w:rsid w:val="001D4C08"/>
    <w:rsid w:val="001D4C75"/>
    <w:rsid w:val="001D4DB6"/>
    <w:rsid w:val="001D4DC7"/>
    <w:rsid w:val="001D4E12"/>
    <w:rsid w:val="001D4E77"/>
    <w:rsid w:val="001D51EE"/>
    <w:rsid w:val="001D5647"/>
    <w:rsid w:val="001D5649"/>
    <w:rsid w:val="001D576F"/>
    <w:rsid w:val="001D577C"/>
    <w:rsid w:val="001D58A7"/>
    <w:rsid w:val="001D5E39"/>
    <w:rsid w:val="001D5EFC"/>
    <w:rsid w:val="001D5F55"/>
    <w:rsid w:val="001D5FBD"/>
    <w:rsid w:val="001D64BA"/>
    <w:rsid w:val="001D6604"/>
    <w:rsid w:val="001D6797"/>
    <w:rsid w:val="001D67E9"/>
    <w:rsid w:val="001D691A"/>
    <w:rsid w:val="001D6CEE"/>
    <w:rsid w:val="001D6D34"/>
    <w:rsid w:val="001D71B9"/>
    <w:rsid w:val="001D748B"/>
    <w:rsid w:val="001D75D2"/>
    <w:rsid w:val="001D77C0"/>
    <w:rsid w:val="001D7B00"/>
    <w:rsid w:val="001D7D90"/>
    <w:rsid w:val="001E019F"/>
    <w:rsid w:val="001E01BC"/>
    <w:rsid w:val="001E0557"/>
    <w:rsid w:val="001E0561"/>
    <w:rsid w:val="001E06CB"/>
    <w:rsid w:val="001E0A8E"/>
    <w:rsid w:val="001E0E7D"/>
    <w:rsid w:val="001E0EFB"/>
    <w:rsid w:val="001E1229"/>
    <w:rsid w:val="001E12A6"/>
    <w:rsid w:val="001E13DF"/>
    <w:rsid w:val="001E1E9A"/>
    <w:rsid w:val="001E203A"/>
    <w:rsid w:val="001E2212"/>
    <w:rsid w:val="001E2377"/>
    <w:rsid w:val="001E267A"/>
    <w:rsid w:val="001E2A9A"/>
    <w:rsid w:val="001E2ADC"/>
    <w:rsid w:val="001E2B4F"/>
    <w:rsid w:val="001E2B90"/>
    <w:rsid w:val="001E2DA8"/>
    <w:rsid w:val="001E2DDB"/>
    <w:rsid w:val="001E2E56"/>
    <w:rsid w:val="001E364B"/>
    <w:rsid w:val="001E393B"/>
    <w:rsid w:val="001E3958"/>
    <w:rsid w:val="001E3A1B"/>
    <w:rsid w:val="001E3C56"/>
    <w:rsid w:val="001E3E7F"/>
    <w:rsid w:val="001E3FF9"/>
    <w:rsid w:val="001E416B"/>
    <w:rsid w:val="001E48F4"/>
    <w:rsid w:val="001E4F3A"/>
    <w:rsid w:val="001E53AB"/>
    <w:rsid w:val="001E5528"/>
    <w:rsid w:val="001E55A2"/>
    <w:rsid w:val="001E55FF"/>
    <w:rsid w:val="001E579A"/>
    <w:rsid w:val="001E5967"/>
    <w:rsid w:val="001E59E5"/>
    <w:rsid w:val="001E5A3D"/>
    <w:rsid w:val="001E5CA6"/>
    <w:rsid w:val="001E629D"/>
    <w:rsid w:val="001E6322"/>
    <w:rsid w:val="001E6330"/>
    <w:rsid w:val="001E64A5"/>
    <w:rsid w:val="001E68FB"/>
    <w:rsid w:val="001E6999"/>
    <w:rsid w:val="001E6BA4"/>
    <w:rsid w:val="001E6BF5"/>
    <w:rsid w:val="001E6EBF"/>
    <w:rsid w:val="001E6EF4"/>
    <w:rsid w:val="001E7B37"/>
    <w:rsid w:val="001E7B5A"/>
    <w:rsid w:val="001E7C35"/>
    <w:rsid w:val="001F02B7"/>
    <w:rsid w:val="001F02E9"/>
    <w:rsid w:val="001F044F"/>
    <w:rsid w:val="001F0540"/>
    <w:rsid w:val="001F0575"/>
    <w:rsid w:val="001F0A62"/>
    <w:rsid w:val="001F112B"/>
    <w:rsid w:val="001F14E2"/>
    <w:rsid w:val="001F1DA6"/>
    <w:rsid w:val="001F215E"/>
    <w:rsid w:val="001F2167"/>
    <w:rsid w:val="001F25BE"/>
    <w:rsid w:val="001F2826"/>
    <w:rsid w:val="001F2D18"/>
    <w:rsid w:val="001F316E"/>
    <w:rsid w:val="001F3418"/>
    <w:rsid w:val="001F3871"/>
    <w:rsid w:val="001F3AD2"/>
    <w:rsid w:val="001F3C13"/>
    <w:rsid w:val="001F3CE4"/>
    <w:rsid w:val="001F41F8"/>
    <w:rsid w:val="001F4563"/>
    <w:rsid w:val="001F457F"/>
    <w:rsid w:val="001F4857"/>
    <w:rsid w:val="001F4885"/>
    <w:rsid w:val="001F4AD9"/>
    <w:rsid w:val="001F4B93"/>
    <w:rsid w:val="001F4BF2"/>
    <w:rsid w:val="001F5424"/>
    <w:rsid w:val="001F5D94"/>
    <w:rsid w:val="001F5DCE"/>
    <w:rsid w:val="001F65F6"/>
    <w:rsid w:val="001F661E"/>
    <w:rsid w:val="001F66C7"/>
    <w:rsid w:val="001F699B"/>
    <w:rsid w:val="001F74A3"/>
    <w:rsid w:val="001F76BC"/>
    <w:rsid w:val="001F77BA"/>
    <w:rsid w:val="001F7817"/>
    <w:rsid w:val="001F78E6"/>
    <w:rsid w:val="001F7985"/>
    <w:rsid w:val="001F7A8A"/>
    <w:rsid w:val="001F7AFF"/>
    <w:rsid w:val="001F7C0E"/>
    <w:rsid w:val="001F7CDE"/>
    <w:rsid w:val="001F7D0E"/>
    <w:rsid w:val="001F7D75"/>
    <w:rsid w:val="00200286"/>
    <w:rsid w:val="00200341"/>
    <w:rsid w:val="002005AE"/>
    <w:rsid w:val="00200606"/>
    <w:rsid w:val="002006D1"/>
    <w:rsid w:val="00200705"/>
    <w:rsid w:val="002007BF"/>
    <w:rsid w:val="00200862"/>
    <w:rsid w:val="00200A25"/>
    <w:rsid w:val="00200C35"/>
    <w:rsid w:val="00201841"/>
    <w:rsid w:val="0020187B"/>
    <w:rsid w:val="00201AF6"/>
    <w:rsid w:val="00201FA7"/>
    <w:rsid w:val="0020201A"/>
    <w:rsid w:val="00202267"/>
    <w:rsid w:val="002028D9"/>
    <w:rsid w:val="00202C38"/>
    <w:rsid w:val="002034DB"/>
    <w:rsid w:val="00203573"/>
    <w:rsid w:val="002037A1"/>
    <w:rsid w:val="00203898"/>
    <w:rsid w:val="002039E0"/>
    <w:rsid w:val="00203A7F"/>
    <w:rsid w:val="00203B1A"/>
    <w:rsid w:val="00204596"/>
    <w:rsid w:val="0020466D"/>
    <w:rsid w:val="002048C2"/>
    <w:rsid w:val="00204AA0"/>
    <w:rsid w:val="00204C9D"/>
    <w:rsid w:val="00204FC1"/>
    <w:rsid w:val="00205252"/>
    <w:rsid w:val="002054F8"/>
    <w:rsid w:val="002055F0"/>
    <w:rsid w:val="00205617"/>
    <w:rsid w:val="002056C1"/>
    <w:rsid w:val="00205826"/>
    <w:rsid w:val="00205E24"/>
    <w:rsid w:val="00205F61"/>
    <w:rsid w:val="0020647B"/>
    <w:rsid w:val="00206A6C"/>
    <w:rsid w:val="00206AD6"/>
    <w:rsid w:val="00206DD8"/>
    <w:rsid w:val="00206E62"/>
    <w:rsid w:val="0020701E"/>
    <w:rsid w:val="0020714F"/>
    <w:rsid w:val="00207508"/>
    <w:rsid w:val="00207A50"/>
    <w:rsid w:val="00207A75"/>
    <w:rsid w:val="00207B02"/>
    <w:rsid w:val="00207B46"/>
    <w:rsid w:val="00207B7A"/>
    <w:rsid w:val="00207C0B"/>
    <w:rsid w:val="00207E93"/>
    <w:rsid w:val="002100D9"/>
    <w:rsid w:val="002102E1"/>
    <w:rsid w:val="002104F4"/>
    <w:rsid w:val="00210601"/>
    <w:rsid w:val="00210A70"/>
    <w:rsid w:val="00210C00"/>
    <w:rsid w:val="00210CC4"/>
    <w:rsid w:val="00211085"/>
    <w:rsid w:val="00211324"/>
    <w:rsid w:val="0021139E"/>
    <w:rsid w:val="0021161F"/>
    <w:rsid w:val="00211B37"/>
    <w:rsid w:val="00211DE5"/>
    <w:rsid w:val="00211FFC"/>
    <w:rsid w:val="00212051"/>
    <w:rsid w:val="00212084"/>
    <w:rsid w:val="002123E4"/>
    <w:rsid w:val="00212538"/>
    <w:rsid w:val="0021254C"/>
    <w:rsid w:val="002126BD"/>
    <w:rsid w:val="002127ED"/>
    <w:rsid w:val="00212AAF"/>
    <w:rsid w:val="00212D4D"/>
    <w:rsid w:val="0021337D"/>
    <w:rsid w:val="0021340B"/>
    <w:rsid w:val="00213428"/>
    <w:rsid w:val="00213513"/>
    <w:rsid w:val="002136F8"/>
    <w:rsid w:val="00213712"/>
    <w:rsid w:val="00213729"/>
    <w:rsid w:val="00213CB4"/>
    <w:rsid w:val="00213EAC"/>
    <w:rsid w:val="00213F29"/>
    <w:rsid w:val="00213FAA"/>
    <w:rsid w:val="0021466E"/>
    <w:rsid w:val="00214706"/>
    <w:rsid w:val="00214935"/>
    <w:rsid w:val="0021520E"/>
    <w:rsid w:val="00215394"/>
    <w:rsid w:val="002153AD"/>
    <w:rsid w:val="0021592D"/>
    <w:rsid w:val="0021594D"/>
    <w:rsid w:val="00215AE6"/>
    <w:rsid w:val="00215DC4"/>
    <w:rsid w:val="00215F90"/>
    <w:rsid w:val="00216253"/>
    <w:rsid w:val="00216835"/>
    <w:rsid w:val="002169E1"/>
    <w:rsid w:val="00216B77"/>
    <w:rsid w:val="00216D78"/>
    <w:rsid w:val="0021723C"/>
    <w:rsid w:val="00217396"/>
    <w:rsid w:val="002174E8"/>
    <w:rsid w:val="00217670"/>
    <w:rsid w:val="0021793F"/>
    <w:rsid w:val="00217AD5"/>
    <w:rsid w:val="00217E82"/>
    <w:rsid w:val="00220494"/>
    <w:rsid w:val="002204F6"/>
    <w:rsid w:val="00220666"/>
    <w:rsid w:val="002207B1"/>
    <w:rsid w:val="002207E9"/>
    <w:rsid w:val="00220C35"/>
    <w:rsid w:val="00220E3D"/>
    <w:rsid w:val="00220E7B"/>
    <w:rsid w:val="00220FBA"/>
    <w:rsid w:val="00221068"/>
    <w:rsid w:val="00221288"/>
    <w:rsid w:val="00221478"/>
    <w:rsid w:val="002215FC"/>
    <w:rsid w:val="002217BB"/>
    <w:rsid w:val="002220CD"/>
    <w:rsid w:val="002223C9"/>
    <w:rsid w:val="00222432"/>
    <w:rsid w:val="00222498"/>
    <w:rsid w:val="002224DE"/>
    <w:rsid w:val="00222521"/>
    <w:rsid w:val="002230E7"/>
    <w:rsid w:val="00223497"/>
    <w:rsid w:val="002234E5"/>
    <w:rsid w:val="002234F6"/>
    <w:rsid w:val="00223653"/>
    <w:rsid w:val="002236C5"/>
    <w:rsid w:val="002236D9"/>
    <w:rsid w:val="0022394B"/>
    <w:rsid w:val="002239E4"/>
    <w:rsid w:val="00223FE4"/>
    <w:rsid w:val="00224035"/>
    <w:rsid w:val="0022439A"/>
    <w:rsid w:val="002245D6"/>
    <w:rsid w:val="0022463C"/>
    <w:rsid w:val="002246B0"/>
    <w:rsid w:val="00224719"/>
    <w:rsid w:val="00224A6E"/>
    <w:rsid w:val="00224AE9"/>
    <w:rsid w:val="00224F0C"/>
    <w:rsid w:val="00225390"/>
    <w:rsid w:val="0022593E"/>
    <w:rsid w:val="002259D1"/>
    <w:rsid w:val="00225A19"/>
    <w:rsid w:val="00225F37"/>
    <w:rsid w:val="00226003"/>
    <w:rsid w:val="00226026"/>
    <w:rsid w:val="00226290"/>
    <w:rsid w:val="0022651B"/>
    <w:rsid w:val="0022657F"/>
    <w:rsid w:val="00226644"/>
    <w:rsid w:val="002266A7"/>
    <w:rsid w:val="002267EA"/>
    <w:rsid w:val="00226876"/>
    <w:rsid w:val="0022690E"/>
    <w:rsid w:val="00226B32"/>
    <w:rsid w:val="00226B82"/>
    <w:rsid w:val="00226E53"/>
    <w:rsid w:val="00226FB3"/>
    <w:rsid w:val="00226FD6"/>
    <w:rsid w:val="0022707F"/>
    <w:rsid w:val="0022717D"/>
    <w:rsid w:val="00227224"/>
    <w:rsid w:val="0022744A"/>
    <w:rsid w:val="0022766D"/>
    <w:rsid w:val="00227855"/>
    <w:rsid w:val="00227979"/>
    <w:rsid w:val="00227986"/>
    <w:rsid w:val="002279DA"/>
    <w:rsid w:val="00227B06"/>
    <w:rsid w:val="00227BA1"/>
    <w:rsid w:val="00227F2B"/>
    <w:rsid w:val="00230165"/>
    <w:rsid w:val="002303C7"/>
    <w:rsid w:val="00230402"/>
    <w:rsid w:val="0023075B"/>
    <w:rsid w:val="002307EE"/>
    <w:rsid w:val="00230F92"/>
    <w:rsid w:val="00230FEE"/>
    <w:rsid w:val="00231472"/>
    <w:rsid w:val="00231544"/>
    <w:rsid w:val="0023177D"/>
    <w:rsid w:val="00231814"/>
    <w:rsid w:val="00231AEB"/>
    <w:rsid w:val="00231D5C"/>
    <w:rsid w:val="00231DDD"/>
    <w:rsid w:val="0023204E"/>
    <w:rsid w:val="0023219B"/>
    <w:rsid w:val="0023222A"/>
    <w:rsid w:val="00232298"/>
    <w:rsid w:val="0023235F"/>
    <w:rsid w:val="00232464"/>
    <w:rsid w:val="00232654"/>
    <w:rsid w:val="00232773"/>
    <w:rsid w:val="0023298D"/>
    <w:rsid w:val="00232BF3"/>
    <w:rsid w:val="00232D88"/>
    <w:rsid w:val="00232EA1"/>
    <w:rsid w:val="002333AD"/>
    <w:rsid w:val="0023359A"/>
    <w:rsid w:val="002337F4"/>
    <w:rsid w:val="00233802"/>
    <w:rsid w:val="00233C6F"/>
    <w:rsid w:val="00233D29"/>
    <w:rsid w:val="00233FE3"/>
    <w:rsid w:val="00233FED"/>
    <w:rsid w:val="0023459B"/>
    <w:rsid w:val="00234AE7"/>
    <w:rsid w:val="00234DE1"/>
    <w:rsid w:val="00234F72"/>
    <w:rsid w:val="00235100"/>
    <w:rsid w:val="00235105"/>
    <w:rsid w:val="0023527A"/>
    <w:rsid w:val="002352C8"/>
    <w:rsid w:val="00235367"/>
    <w:rsid w:val="002353BF"/>
    <w:rsid w:val="0023544C"/>
    <w:rsid w:val="00235B2E"/>
    <w:rsid w:val="00235B4F"/>
    <w:rsid w:val="00235BDD"/>
    <w:rsid w:val="00235EC0"/>
    <w:rsid w:val="00236134"/>
    <w:rsid w:val="00236553"/>
    <w:rsid w:val="0023658F"/>
    <w:rsid w:val="002367FE"/>
    <w:rsid w:val="00236878"/>
    <w:rsid w:val="002369CC"/>
    <w:rsid w:val="00236A6B"/>
    <w:rsid w:val="0023745D"/>
    <w:rsid w:val="00237532"/>
    <w:rsid w:val="002402A8"/>
    <w:rsid w:val="002404B4"/>
    <w:rsid w:val="00240689"/>
    <w:rsid w:val="0024074B"/>
    <w:rsid w:val="0024094F"/>
    <w:rsid w:val="00240E4A"/>
    <w:rsid w:val="0024135E"/>
    <w:rsid w:val="0024150E"/>
    <w:rsid w:val="002419F4"/>
    <w:rsid w:val="0024207F"/>
    <w:rsid w:val="00242096"/>
    <w:rsid w:val="0024244B"/>
    <w:rsid w:val="002425E3"/>
    <w:rsid w:val="002425E5"/>
    <w:rsid w:val="002428F3"/>
    <w:rsid w:val="002429F1"/>
    <w:rsid w:val="00242CB5"/>
    <w:rsid w:val="002433CB"/>
    <w:rsid w:val="00243538"/>
    <w:rsid w:val="002435D0"/>
    <w:rsid w:val="002435F2"/>
    <w:rsid w:val="00243965"/>
    <w:rsid w:val="00243CF8"/>
    <w:rsid w:val="00243D17"/>
    <w:rsid w:val="0024435E"/>
    <w:rsid w:val="00244A25"/>
    <w:rsid w:val="00244D02"/>
    <w:rsid w:val="00245424"/>
    <w:rsid w:val="002455B8"/>
    <w:rsid w:val="0024574A"/>
    <w:rsid w:val="0024595C"/>
    <w:rsid w:val="002459F0"/>
    <w:rsid w:val="00245D19"/>
    <w:rsid w:val="00245D76"/>
    <w:rsid w:val="00246161"/>
    <w:rsid w:val="002462D5"/>
    <w:rsid w:val="00246480"/>
    <w:rsid w:val="0024676A"/>
    <w:rsid w:val="002467AE"/>
    <w:rsid w:val="00246896"/>
    <w:rsid w:val="0024692F"/>
    <w:rsid w:val="0024698C"/>
    <w:rsid w:val="0024721C"/>
    <w:rsid w:val="00247872"/>
    <w:rsid w:val="00250274"/>
    <w:rsid w:val="00250675"/>
    <w:rsid w:val="002508EA"/>
    <w:rsid w:val="0025092D"/>
    <w:rsid w:val="00250BB8"/>
    <w:rsid w:val="00251652"/>
    <w:rsid w:val="00251890"/>
    <w:rsid w:val="00251915"/>
    <w:rsid w:val="00251A1A"/>
    <w:rsid w:val="00251AB4"/>
    <w:rsid w:val="00251E56"/>
    <w:rsid w:val="00251E58"/>
    <w:rsid w:val="00251EC2"/>
    <w:rsid w:val="00252043"/>
    <w:rsid w:val="002522F0"/>
    <w:rsid w:val="002525B7"/>
    <w:rsid w:val="00252636"/>
    <w:rsid w:val="00252664"/>
    <w:rsid w:val="00252801"/>
    <w:rsid w:val="002528B5"/>
    <w:rsid w:val="00252ADC"/>
    <w:rsid w:val="00252D6E"/>
    <w:rsid w:val="00252EB1"/>
    <w:rsid w:val="00252F5A"/>
    <w:rsid w:val="002536CB"/>
    <w:rsid w:val="00253740"/>
    <w:rsid w:val="00253C74"/>
    <w:rsid w:val="00253CAA"/>
    <w:rsid w:val="002540D4"/>
    <w:rsid w:val="0025458D"/>
    <w:rsid w:val="002547CA"/>
    <w:rsid w:val="0025483E"/>
    <w:rsid w:val="00254A3D"/>
    <w:rsid w:val="00254A40"/>
    <w:rsid w:val="00254B33"/>
    <w:rsid w:val="00254C04"/>
    <w:rsid w:val="00254DC7"/>
    <w:rsid w:val="00254E46"/>
    <w:rsid w:val="00255221"/>
    <w:rsid w:val="00255415"/>
    <w:rsid w:val="00255464"/>
    <w:rsid w:val="00255A6E"/>
    <w:rsid w:val="00255B01"/>
    <w:rsid w:val="00255F82"/>
    <w:rsid w:val="002560BD"/>
    <w:rsid w:val="002563A6"/>
    <w:rsid w:val="002563D8"/>
    <w:rsid w:val="002566D8"/>
    <w:rsid w:val="00256721"/>
    <w:rsid w:val="0025676B"/>
    <w:rsid w:val="002567D8"/>
    <w:rsid w:val="00256B36"/>
    <w:rsid w:val="00256EA5"/>
    <w:rsid w:val="00256F6C"/>
    <w:rsid w:val="002570BD"/>
    <w:rsid w:val="002574EC"/>
    <w:rsid w:val="00257AA8"/>
    <w:rsid w:val="00257EBF"/>
    <w:rsid w:val="00260196"/>
    <w:rsid w:val="0026020D"/>
    <w:rsid w:val="00260331"/>
    <w:rsid w:val="00260A40"/>
    <w:rsid w:val="00260C38"/>
    <w:rsid w:val="00260DCE"/>
    <w:rsid w:val="00260ED2"/>
    <w:rsid w:val="00260F42"/>
    <w:rsid w:val="002610C7"/>
    <w:rsid w:val="00261462"/>
    <w:rsid w:val="00261619"/>
    <w:rsid w:val="00261C46"/>
    <w:rsid w:val="00261F9F"/>
    <w:rsid w:val="00261FC1"/>
    <w:rsid w:val="00262017"/>
    <w:rsid w:val="002620E6"/>
    <w:rsid w:val="0026227F"/>
    <w:rsid w:val="002622F0"/>
    <w:rsid w:val="002623D5"/>
    <w:rsid w:val="002625CB"/>
    <w:rsid w:val="002625EA"/>
    <w:rsid w:val="00262BCB"/>
    <w:rsid w:val="00262D5E"/>
    <w:rsid w:val="002632ED"/>
    <w:rsid w:val="00263395"/>
    <w:rsid w:val="002636E9"/>
    <w:rsid w:val="0026373C"/>
    <w:rsid w:val="00263BC0"/>
    <w:rsid w:val="0026429E"/>
    <w:rsid w:val="00264598"/>
    <w:rsid w:val="00264825"/>
    <w:rsid w:val="00264850"/>
    <w:rsid w:val="00265211"/>
    <w:rsid w:val="0026568E"/>
    <w:rsid w:val="002657B0"/>
    <w:rsid w:val="00265C23"/>
    <w:rsid w:val="00265ED0"/>
    <w:rsid w:val="00266460"/>
    <w:rsid w:val="00266470"/>
    <w:rsid w:val="0026656C"/>
    <w:rsid w:val="002665F2"/>
    <w:rsid w:val="00266794"/>
    <w:rsid w:val="0026690A"/>
    <w:rsid w:val="00266BCF"/>
    <w:rsid w:val="00266C24"/>
    <w:rsid w:val="00266C88"/>
    <w:rsid w:val="00266DB3"/>
    <w:rsid w:val="002672A5"/>
    <w:rsid w:val="00267363"/>
    <w:rsid w:val="0026740A"/>
    <w:rsid w:val="00267A19"/>
    <w:rsid w:val="00267AD0"/>
    <w:rsid w:val="00267C53"/>
    <w:rsid w:val="002703B6"/>
    <w:rsid w:val="0027096E"/>
    <w:rsid w:val="00270A07"/>
    <w:rsid w:val="002714DF"/>
    <w:rsid w:val="002715B9"/>
    <w:rsid w:val="00272795"/>
    <w:rsid w:val="0027291F"/>
    <w:rsid w:val="00272BAA"/>
    <w:rsid w:val="00272E4D"/>
    <w:rsid w:val="00273119"/>
    <w:rsid w:val="002731F4"/>
    <w:rsid w:val="00273285"/>
    <w:rsid w:val="002732A2"/>
    <w:rsid w:val="002736D4"/>
    <w:rsid w:val="0027395C"/>
    <w:rsid w:val="00273F74"/>
    <w:rsid w:val="00273F8C"/>
    <w:rsid w:val="00274153"/>
    <w:rsid w:val="00274159"/>
    <w:rsid w:val="00274250"/>
    <w:rsid w:val="002742B5"/>
    <w:rsid w:val="002744FC"/>
    <w:rsid w:val="002747D7"/>
    <w:rsid w:val="00274990"/>
    <w:rsid w:val="00274ABE"/>
    <w:rsid w:val="00274E83"/>
    <w:rsid w:val="002752DE"/>
    <w:rsid w:val="00275574"/>
    <w:rsid w:val="0027569E"/>
    <w:rsid w:val="00275B85"/>
    <w:rsid w:val="00275CBE"/>
    <w:rsid w:val="00275D35"/>
    <w:rsid w:val="00275D42"/>
    <w:rsid w:val="00275E4C"/>
    <w:rsid w:val="002764A6"/>
    <w:rsid w:val="0027689D"/>
    <w:rsid w:val="00276A99"/>
    <w:rsid w:val="00276B8D"/>
    <w:rsid w:val="00277007"/>
    <w:rsid w:val="0027705F"/>
    <w:rsid w:val="0027711B"/>
    <w:rsid w:val="00277236"/>
    <w:rsid w:val="0027737B"/>
    <w:rsid w:val="00277527"/>
    <w:rsid w:val="002775EF"/>
    <w:rsid w:val="00277929"/>
    <w:rsid w:val="00277948"/>
    <w:rsid w:val="00277C06"/>
    <w:rsid w:val="00277CA0"/>
    <w:rsid w:val="00277DC4"/>
    <w:rsid w:val="00277EFD"/>
    <w:rsid w:val="0028014E"/>
    <w:rsid w:val="002805C9"/>
    <w:rsid w:val="00280940"/>
    <w:rsid w:val="00280A95"/>
    <w:rsid w:val="00280B53"/>
    <w:rsid w:val="00280D06"/>
    <w:rsid w:val="00281173"/>
    <w:rsid w:val="00281601"/>
    <w:rsid w:val="002816C6"/>
    <w:rsid w:val="002819D3"/>
    <w:rsid w:val="00281B67"/>
    <w:rsid w:val="00281CD7"/>
    <w:rsid w:val="00281DDD"/>
    <w:rsid w:val="00281EBB"/>
    <w:rsid w:val="00281F76"/>
    <w:rsid w:val="00282437"/>
    <w:rsid w:val="002825F8"/>
    <w:rsid w:val="002827DE"/>
    <w:rsid w:val="00282977"/>
    <w:rsid w:val="00282F3C"/>
    <w:rsid w:val="00282F90"/>
    <w:rsid w:val="0028310A"/>
    <w:rsid w:val="0028319D"/>
    <w:rsid w:val="002831BD"/>
    <w:rsid w:val="00283485"/>
    <w:rsid w:val="002834E5"/>
    <w:rsid w:val="00283793"/>
    <w:rsid w:val="00283866"/>
    <w:rsid w:val="002838A4"/>
    <w:rsid w:val="002838CE"/>
    <w:rsid w:val="0028393C"/>
    <w:rsid w:val="00283A97"/>
    <w:rsid w:val="00283C45"/>
    <w:rsid w:val="0028416B"/>
    <w:rsid w:val="002841DC"/>
    <w:rsid w:val="002845A3"/>
    <w:rsid w:val="002845F7"/>
    <w:rsid w:val="0028466B"/>
    <w:rsid w:val="00284957"/>
    <w:rsid w:val="00284B1D"/>
    <w:rsid w:val="00284BC4"/>
    <w:rsid w:val="00284C0A"/>
    <w:rsid w:val="00284D98"/>
    <w:rsid w:val="00285250"/>
    <w:rsid w:val="0028565B"/>
    <w:rsid w:val="00285940"/>
    <w:rsid w:val="00285AF8"/>
    <w:rsid w:val="00285EF6"/>
    <w:rsid w:val="00286045"/>
    <w:rsid w:val="0028629A"/>
    <w:rsid w:val="002863FD"/>
    <w:rsid w:val="0028641A"/>
    <w:rsid w:val="0028653D"/>
    <w:rsid w:val="002865E7"/>
    <w:rsid w:val="0028668A"/>
    <w:rsid w:val="002866C4"/>
    <w:rsid w:val="0028672A"/>
    <w:rsid w:val="0028680C"/>
    <w:rsid w:val="00286B9E"/>
    <w:rsid w:val="00287834"/>
    <w:rsid w:val="00287A8A"/>
    <w:rsid w:val="00287BAD"/>
    <w:rsid w:val="00287C26"/>
    <w:rsid w:val="00287DCA"/>
    <w:rsid w:val="00287EC2"/>
    <w:rsid w:val="00290027"/>
    <w:rsid w:val="002900EB"/>
    <w:rsid w:val="0029012A"/>
    <w:rsid w:val="002909DD"/>
    <w:rsid w:val="00290DD7"/>
    <w:rsid w:val="002911ED"/>
    <w:rsid w:val="00291261"/>
    <w:rsid w:val="00291E74"/>
    <w:rsid w:val="002927E9"/>
    <w:rsid w:val="00292A3F"/>
    <w:rsid w:val="00292BC2"/>
    <w:rsid w:val="00292BD4"/>
    <w:rsid w:val="00292D42"/>
    <w:rsid w:val="00292D5D"/>
    <w:rsid w:val="00292D8D"/>
    <w:rsid w:val="00292E66"/>
    <w:rsid w:val="0029311D"/>
    <w:rsid w:val="0029340F"/>
    <w:rsid w:val="00293A62"/>
    <w:rsid w:val="00293ABF"/>
    <w:rsid w:val="00293DFE"/>
    <w:rsid w:val="00293EF9"/>
    <w:rsid w:val="00294191"/>
    <w:rsid w:val="00294434"/>
    <w:rsid w:val="002945FE"/>
    <w:rsid w:val="0029479F"/>
    <w:rsid w:val="002947B0"/>
    <w:rsid w:val="00294A22"/>
    <w:rsid w:val="00294BA0"/>
    <w:rsid w:val="00295360"/>
    <w:rsid w:val="002953E7"/>
    <w:rsid w:val="0029540D"/>
    <w:rsid w:val="00295424"/>
    <w:rsid w:val="002955E6"/>
    <w:rsid w:val="002958E0"/>
    <w:rsid w:val="0029595E"/>
    <w:rsid w:val="00295A28"/>
    <w:rsid w:val="00295BA8"/>
    <w:rsid w:val="0029600A"/>
    <w:rsid w:val="002961B2"/>
    <w:rsid w:val="0029641E"/>
    <w:rsid w:val="00296562"/>
    <w:rsid w:val="002965B2"/>
    <w:rsid w:val="00296664"/>
    <w:rsid w:val="00296773"/>
    <w:rsid w:val="00296A0D"/>
    <w:rsid w:val="00296EA7"/>
    <w:rsid w:val="0029728F"/>
    <w:rsid w:val="0029758F"/>
    <w:rsid w:val="00297648"/>
    <w:rsid w:val="00297BC7"/>
    <w:rsid w:val="00297E10"/>
    <w:rsid w:val="00297E3C"/>
    <w:rsid w:val="002A03A6"/>
    <w:rsid w:val="002A0872"/>
    <w:rsid w:val="002A09C5"/>
    <w:rsid w:val="002A09CF"/>
    <w:rsid w:val="002A0F6A"/>
    <w:rsid w:val="002A0FB0"/>
    <w:rsid w:val="002A14E3"/>
    <w:rsid w:val="002A178E"/>
    <w:rsid w:val="002A1957"/>
    <w:rsid w:val="002A1A70"/>
    <w:rsid w:val="002A1B5C"/>
    <w:rsid w:val="002A1B84"/>
    <w:rsid w:val="002A1CBC"/>
    <w:rsid w:val="002A1CD5"/>
    <w:rsid w:val="002A1D2B"/>
    <w:rsid w:val="002A2866"/>
    <w:rsid w:val="002A28A4"/>
    <w:rsid w:val="002A29C9"/>
    <w:rsid w:val="002A2A68"/>
    <w:rsid w:val="002A2C0F"/>
    <w:rsid w:val="002A2E6B"/>
    <w:rsid w:val="002A2FC4"/>
    <w:rsid w:val="002A3206"/>
    <w:rsid w:val="002A32D8"/>
    <w:rsid w:val="002A34A6"/>
    <w:rsid w:val="002A3D4E"/>
    <w:rsid w:val="002A44E8"/>
    <w:rsid w:val="002A468B"/>
    <w:rsid w:val="002A4690"/>
    <w:rsid w:val="002A477F"/>
    <w:rsid w:val="002A4890"/>
    <w:rsid w:val="002A4B7F"/>
    <w:rsid w:val="002A4CA5"/>
    <w:rsid w:val="002A4DFA"/>
    <w:rsid w:val="002A5049"/>
    <w:rsid w:val="002A53CA"/>
    <w:rsid w:val="002A5C6E"/>
    <w:rsid w:val="002A60C8"/>
    <w:rsid w:val="002A6361"/>
    <w:rsid w:val="002A6586"/>
    <w:rsid w:val="002A65EE"/>
    <w:rsid w:val="002A66A0"/>
    <w:rsid w:val="002A6968"/>
    <w:rsid w:val="002A6AA9"/>
    <w:rsid w:val="002A6B8E"/>
    <w:rsid w:val="002A6BBF"/>
    <w:rsid w:val="002A6ECB"/>
    <w:rsid w:val="002A6FCD"/>
    <w:rsid w:val="002A6FDE"/>
    <w:rsid w:val="002A7374"/>
    <w:rsid w:val="002A7468"/>
    <w:rsid w:val="002A7700"/>
    <w:rsid w:val="002A7972"/>
    <w:rsid w:val="002A7C4E"/>
    <w:rsid w:val="002A7ECD"/>
    <w:rsid w:val="002A7F79"/>
    <w:rsid w:val="002B02F2"/>
    <w:rsid w:val="002B088C"/>
    <w:rsid w:val="002B0AE9"/>
    <w:rsid w:val="002B0D26"/>
    <w:rsid w:val="002B0D60"/>
    <w:rsid w:val="002B10A8"/>
    <w:rsid w:val="002B128F"/>
    <w:rsid w:val="002B135F"/>
    <w:rsid w:val="002B1739"/>
    <w:rsid w:val="002B1773"/>
    <w:rsid w:val="002B17CD"/>
    <w:rsid w:val="002B1CC2"/>
    <w:rsid w:val="002B1E62"/>
    <w:rsid w:val="002B1E6D"/>
    <w:rsid w:val="002B21AD"/>
    <w:rsid w:val="002B2259"/>
    <w:rsid w:val="002B22B5"/>
    <w:rsid w:val="002B2331"/>
    <w:rsid w:val="002B235A"/>
    <w:rsid w:val="002B24FF"/>
    <w:rsid w:val="002B2519"/>
    <w:rsid w:val="002B2803"/>
    <w:rsid w:val="002B2A67"/>
    <w:rsid w:val="002B2BC6"/>
    <w:rsid w:val="002B2BD7"/>
    <w:rsid w:val="002B2DAB"/>
    <w:rsid w:val="002B3227"/>
    <w:rsid w:val="002B32BA"/>
    <w:rsid w:val="002B3597"/>
    <w:rsid w:val="002B3823"/>
    <w:rsid w:val="002B3FBB"/>
    <w:rsid w:val="002B4121"/>
    <w:rsid w:val="002B41A8"/>
    <w:rsid w:val="002B41CE"/>
    <w:rsid w:val="002B4499"/>
    <w:rsid w:val="002B45A3"/>
    <w:rsid w:val="002B4830"/>
    <w:rsid w:val="002B4896"/>
    <w:rsid w:val="002B4918"/>
    <w:rsid w:val="002B49B9"/>
    <w:rsid w:val="002B4BA4"/>
    <w:rsid w:val="002B4C58"/>
    <w:rsid w:val="002B4EA7"/>
    <w:rsid w:val="002B50DA"/>
    <w:rsid w:val="002B5239"/>
    <w:rsid w:val="002B5405"/>
    <w:rsid w:val="002B55BE"/>
    <w:rsid w:val="002B578D"/>
    <w:rsid w:val="002B5875"/>
    <w:rsid w:val="002B5945"/>
    <w:rsid w:val="002B613F"/>
    <w:rsid w:val="002B69A3"/>
    <w:rsid w:val="002B6C53"/>
    <w:rsid w:val="002B6C9F"/>
    <w:rsid w:val="002B6D64"/>
    <w:rsid w:val="002B73ED"/>
    <w:rsid w:val="002B7885"/>
    <w:rsid w:val="002B791C"/>
    <w:rsid w:val="002C030A"/>
    <w:rsid w:val="002C0903"/>
    <w:rsid w:val="002C0996"/>
    <w:rsid w:val="002C0EE0"/>
    <w:rsid w:val="002C0F42"/>
    <w:rsid w:val="002C103D"/>
    <w:rsid w:val="002C1253"/>
    <w:rsid w:val="002C1515"/>
    <w:rsid w:val="002C15B0"/>
    <w:rsid w:val="002C18F1"/>
    <w:rsid w:val="002C1EF8"/>
    <w:rsid w:val="002C203D"/>
    <w:rsid w:val="002C23CA"/>
    <w:rsid w:val="002C247A"/>
    <w:rsid w:val="002C24C3"/>
    <w:rsid w:val="002C27FD"/>
    <w:rsid w:val="002C28DF"/>
    <w:rsid w:val="002C2E3A"/>
    <w:rsid w:val="002C2EE9"/>
    <w:rsid w:val="002C31E8"/>
    <w:rsid w:val="002C3309"/>
    <w:rsid w:val="002C331D"/>
    <w:rsid w:val="002C332D"/>
    <w:rsid w:val="002C3485"/>
    <w:rsid w:val="002C3596"/>
    <w:rsid w:val="002C3662"/>
    <w:rsid w:val="002C3667"/>
    <w:rsid w:val="002C36EB"/>
    <w:rsid w:val="002C38A7"/>
    <w:rsid w:val="002C3971"/>
    <w:rsid w:val="002C4103"/>
    <w:rsid w:val="002C428D"/>
    <w:rsid w:val="002C4334"/>
    <w:rsid w:val="002C4521"/>
    <w:rsid w:val="002C452A"/>
    <w:rsid w:val="002C4636"/>
    <w:rsid w:val="002C47C2"/>
    <w:rsid w:val="002C480E"/>
    <w:rsid w:val="002C4860"/>
    <w:rsid w:val="002C4917"/>
    <w:rsid w:val="002C4AEC"/>
    <w:rsid w:val="002C4F24"/>
    <w:rsid w:val="002C5475"/>
    <w:rsid w:val="002C55CB"/>
    <w:rsid w:val="002C577E"/>
    <w:rsid w:val="002C5BA4"/>
    <w:rsid w:val="002C5ECF"/>
    <w:rsid w:val="002C5F4C"/>
    <w:rsid w:val="002C6113"/>
    <w:rsid w:val="002C61F9"/>
    <w:rsid w:val="002C62CD"/>
    <w:rsid w:val="002C6488"/>
    <w:rsid w:val="002C68A5"/>
    <w:rsid w:val="002C6B2F"/>
    <w:rsid w:val="002C6F73"/>
    <w:rsid w:val="002C70BB"/>
    <w:rsid w:val="002C71B7"/>
    <w:rsid w:val="002C7280"/>
    <w:rsid w:val="002C75D0"/>
    <w:rsid w:val="002C77DA"/>
    <w:rsid w:val="002C7ADF"/>
    <w:rsid w:val="002C7E3F"/>
    <w:rsid w:val="002C7ECB"/>
    <w:rsid w:val="002C7FAC"/>
    <w:rsid w:val="002D0120"/>
    <w:rsid w:val="002D0718"/>
    <w:rsid w:val="002D0AD2"/>
    <w:rsid w:val="002D0B9A"/>
    <w:rsid w:val="002D1115"/>
    <w:rsid w:val="002D1227"/>
    <w:rsid w:val="002D1297"/>
    <w:rsid w:val="002D1542"/>
    <w:rsid w:val="002D159C"/>
    <w:rsid w:val="002D1E28"/>
    <w:rsid w:val="002D1F11"/>
    <w:rsid w:val="002D2073"/>
    <w:rsid w:val="002D2177"/>
    <w:rsid w:val="002D25C5"/>
    <w:rsid w:val="002D2DAF"/>
    <w:rsid w:val="002D2DC1"/>
    <w:rsid w:val="002D2F40"/>
    <w:rsid w:val="002D323B"/>
    <w:rsid w:val="002D3304"/>
    <w:rsid w:val="002D35D4"/>
    <w:rsid w:val="002D3871"/>
    <w:rsid w:val="002D4180"/>
    <w:rsid w:val="002D4641"/>
    <w:rsid w:val="002D473B"/>
    <w:rsid w:val="002D47D9"/>
    <w:rsid w:val="002D4BCD"/>
    <w:rsid w:val="002D4F65"/>
    <w:rsid w:val="002D53BF"/>
    <w:rsid w:val="002D56DB"/>
    <w:rsid w:val="002D5715"/>
    <w:rsid w:val="002D5BBC"/>
    <w:rsid w:val="002D5CA5"/>
    <w:rsid w:val="002D5E5D"/>
    <w:rsid w:val="002D5FA2"/>
    <w:rsid w:val="002D61D7"/>
    <w:rsid w:val="002D6204"/>
    <w:rsid w:val="002D625D"/>
    <w:rsid w:val="002D668D"/>
    <w:rsid w:val="002D6827"/>
    <w:rsid w:val="002D6938"/>
    <w:rsid w:val="002D6DEF"/>
    <w:rsid w:val="002D7034"/>
    <w:rsid w:val="002D7069"/>
    <w:rsid w:val="002D7383"/>
    <w:rsid w:val="002D7396"/>
    <w:rsid w:val="002D7530"/>
    <w:rsid w:val="002D7687"/>
    <w:rsid w:val="002D77A2"/>
    <w:rsid w:val="002D794D"/>
    <w:rsid w:val="002E0034"/>
    <w:rsid w:val="002E0151"/>
    <w:rsid w:val="002E0413"/>
    <w:rsid w:val="002E0DD6"/>
    <w:rsid w:val="002E11AA"/>
    <w:rsid w:val="002E1501"/>
    <w:rsid w:val="002E1529"/>
    <w:rsid w:val="002E1691"/>
    <w:rsid w:val="002E186C"/>
    <w:rsid w:val="002E1B45"/>
    <w:rsid w:val="002E1FA3"/>
    <w:rsid w:val="002E20AB"/>
    <w:rsid w:val="002E270D"/>
    <w:rsid w:val="002E297A"/>
    <w:rsid w:val="002E2BBF"/>
    <w:rsid w:val="002E2CD5"/>
    <w:rsid w:val="002E2FB6"/>
    <w:rsid w:val="002E3797"/>
    <w:rsid w:val="002E37F5"/>
    <w:rsid w:val="002E3845"/>
    <w:rsid w:val="002E390E"/>
    <w:rsid w:val="002E3975"/>
    <w:rsid w:val="002E3A59"/>
    <w:rsid w:val="002E3C45"/>
    <w:rsid w:val="002E3DB3"/>
    <w:rsid w:val="002E402C"/>
    <w:rsid w:val="002E4116"/>
    <w:rsid w:val="002E4331"/>
    <w:rsid w:val="002E4384"/>
    <w:rsid w:val="002E4674"/>
    <w:rsid w:val="002E497C"/>
    <w:rsid w:val="002E4C6E"/>
    <w:rsid w:val="002E50C6"/>
    <w:rsid w:val="002E5742"/>
    <w:rsid w:val="002E57FC"/>
    <w:rsid w:val="002E58B1"/>
    <w:rsid w:val="002E58B4"/>
    <w:rsid w:val="002E5979"/>
    <w:rsid w:val="002E5C34"/>
    <w:rsid w:val="002E5C74"/>
    <w:rsid w:val="002E5CEF"/>
    <w:rsid w:val="002E60E0"/>
    <w:rsid w:val="002E61F0"/>
    <w:rsid w:val="002E6627"/>
    <w:rsid w:val="002E66E2"/>
    <w:rsid w:val="002E6959"/>
    <w:rsid w:val="002E6ACB"/>
    <w:rsid w:val="002E6E1F"/>
    <w:rsid w:val="002E7389"/>
    <w:rsid w:val="002E747C"/>
    <w:rsid w:val="002E75BD"/>
    <w:rsid w:val="002E7D2F"/>
    <w:rsid w:val="002E7E87"/>
    <w:rsid w:val="002E7F01"/>
    <w:rsid w:val="002E7F0F"/>
    <w:rsid w:val="002F00B2"/>
    <w:rsid w:val="002F0300"/>
    <w:rsid w:val="002F048B"/>
    <w:rsid w:val="002F0689"/>
    <w:rsid w:val="002F0715"/>
    <w:rsid w:val="002F0858"/>
    <w:rsid w:val="002F08ED"/>
    <w:rsid w:val="002F0BB8"/>
    <w:rsid w:val="002F0DE8"/>
    <w:rsid w:val="002F0E2D"/>
    <w:rsid w:val="002F119C"/>
    <w:rsid w:val="002F11F0"/>
    <w:rsid w:val="002F1231"/>
    <w:rsid w:val="002F1B92"/>
    <w:rsid w:val="002F240B"/>
    <w:rsid w:val="002F248A"/>
    <w:rsid w:val="002F2642"/>
    <w:rsid w:val="002F2857"/>
    <w:rsid w:val="002F2977"/>
    <w:rsid w:val="002F2A75"/>
    <w:rsid w:val="002F2BC2"/>
    <w:rsid w:val="002F3119"/>
    <w:rsid w:val="002F3137"/>
    <w:rsid w:val="002F32AB"/>
    <w:rsid w:val="002F32DD"/>
    <w:rsid w:val="002F355D"/>
    <w:rsid w:val="002F3AF2"/>
    <w:rsid w:val="002F3CF7"/>
    <w:rsid w:val="002F3F7D"/>
    <w:rsid w:val="002F404B"/>
    <w:rsid w:val="002F4103"/>
    <w:rsid w:val="002F4165"/>
    <w:rsid w:val="002F41AE"/>
    <w:rsid w:val="002F41DD"/>
    <w:rsid w:val="002F4532"/>
    <w:rsid w:val="002F46D2"/>
    <w:rsid w:val="002F48D9"/>
    <w:rsid w:val="002F4B84"/>
    <w:rsid w:val="002F4D68"/>
    <w:rsid w:val="002F4E20"/>
    <w:rsid w:val="002F50C9"/>
    <w:rsid w:val="002F5493"/>
    <w:rsid w:val="002F5535"/>
    <w:rsid w:val="002F5547"/>
    <w:rsid w:val="002F58AB"/>
    <w:rsid w:val="002F58F3"/>
    <w:rsid w:val="002F5EAB"/>
    <w:rsid w:val="002F5EE8"/>
    <w:rsid w:val="002F60BD"/>
    <w:rsid w:val="002F6111"/>
    <w:rsid w:val="002F625D"/>
    <w:rsid w:val="002F62ED"/>
    <w:rsid w:val="002F6373"/>
    <w:rsid w:val="002F6775"/>
    <w:rsid w:val="002F69E9"/>
    <w:rsid w:val="002F6AAB"/>
    <w:rsid w:val="002F6CF3"/>
    <w:rsid w:val="002F727F"/>
    <w:rsid w:val="002F7511"/>
    <w:rsid w:val="002F75A5"/>
    <w:rsid w:val="002F7779"/>
    <w:rsid w:val="002F79A1"/>
    <w:rsid w:val="00300102"/>
    <w:rsid w:val="0030024B"/>
    <w:rsid w:val="00300489"/>
    <w:rsid w:val="00300545"/>
    <w:rsid w:val="00300B99"/>
    <w:rsid w:val="00300CE7"/>
    <w:rsid w:val="00300D3B"/>
    <w:rsid w:val="00300EBB"/>
    <w:rsid w:val="003011B2"/>
    <w:rsid w:val="0030122F"/>
    <w:rsid w:val="00301232"/>
    <w:rsid w:val="00301384"/>
    <w:rsid w:val="003014F6"/>
    <w:rsid w:val="003015B8"/>
    <w:rsid w:val="003016A5"/>
    <w:rsid w:val="003018F8"/>
    <w:rsid w:val="003019E8"/>
    <w:rsid w:val="00301C21"/>
    <w:rsid w:val="00301CCA"/>
    <w:rsid w:val="00302196"/>
    <w:rsid w:val="0030228E"/>
    <w:rsid w:val="00302470"/>
    <w:rsid w:val="003026CB"/>
    <w:rsid w:val="00302AB6"/>
    <w:rsid w:val="00302B6D"/>
    <w:rsid w:val="00302CC6"/>
    <w:rsid w:val="003030C9"/>
    <w:rsid w:val="00303474"/>
    <w:rsid w:val="00303891"/>
    <w:rsid w:val="003039A2"/>
    <w:rsid w:val="00303BC7"/>
    <w:rsid w:val="00303EA3"/>
    <w:rsid w:val="00303FC6"/>
    <w:rsid w:val="00304118"/>
    <w:rsid w:val="00304212"/>
    <w:rsid w:val="003042AC"/>
    <w:rsid w:val="0030433B"/>
    <w:rsid w:val="0030444C"/>
    <w:rsid w:val="00304794"/>
    <w:rsid w:val="00304948"/>
    <w:rsid w:val="00304A74"/>
    <w:rsid w:val="00304B97"/>
    <w:rsid w:val="00304C65"/>
    <w:rsid w:val="00304D0B"/>
    <w:rsid w:val="00304D43"/>
    <w:rsid w:val="00304F4D"/>
    <w:rsid w:val="0030520B"/>
    <w:rsid w:val="0030531C"/>
    <w:rsid w:val="003054E5"/>
    <w:rsid w:val="00305528"/>
    <w:rsid w:val="00305775"/>
    <w:rsid w:val="00305CF3"/>
    <w:rsid w:val="00305D74"/>
    <w:rsid w:val="003060A6"/>
    <w:rsid w:val="0030668E"/>
    <w:rsid w:val="003066D5"/>
    <w:rsid w:val="003068A3"/>
    <w:rsid w:val="00306F1D"/>
    <w:rsid w:val="0030706D"/>
    <w:rsid w:val="003073AD"/>
    <w:rsid w:val="00307481"/>
    <w:rsid w:val="00307576"/>
    <w:rsid w:val="00307690"/>
    <w:rsid w:val="003076DB"/>
    <w:rsid w:val="00307751"/>
    <w:rsid w:val="00307884"/>
    <w:rsid w:val="00307B90"/>
    <w:rsid w:val="00307D4E"/>
    <w:rsid w:val="00307D84"/>
    <w:rsid w:val="00307F31"/>
    <w:rsid w:val="00310308"/>
    <w:rsid w:val="00310450"/>
    <w:rsid w:val="003104C1"/>
    <w:rsid w:val="003105FA"/>
    <w:rsid w:val="0031090B"/>
    <w:rsid w:val="003109B2"/>
    <w:rsid w:val="00310A09"/>
    <w:rsid w:val="00310A6E"/>
    <w:rsid w:val="00310BF8"/>
    <w:rsid w:val="00310C90"/>
    <w:rsid w:val="00310D6B"/>
    <w:rsid w:val="00310DB6"/>
    <w:rsid w:val="00310EBD"/>
    <w:rsid w:val="0031127F"/>
    <w:rsid w:val="00311522"/>
    <w:rsid w:val="0031168B"/>
    <w:rsid w:val="00311A6F"/>
    <w:rsid w:val="00311DBE"/>
    <w:rsid w:val="00311E54"/>
    <w:rsid w:val="00312306"/>
    <w:rsid w:val="0031243F"/>
    <w:rsid w:val="00312470"/>
    <w:rsid w:val="00312648"/>
    <w:rsid w:val="0031265E"/>
    <w:rsid w:val="0031266C"/>
    <w:rsid w:val="00312B5A"/>
    <w:rsid w:val="00313123"/>
    <w:rsid w:val="003133EC"/>
    <w:rsid w:val="00313666"/>
    <w:rsid w:val="00313A4B"/>
    <w:rsid w:val="00313A77"/>
    <w:rsid w:val="00313AB8"/>
    <w:rsid w:val="00313AD7"/>
    <w:rsid w:val="00313D44"/>
    <w:rsid w:val="00314228"/>
    <w:rsid w:val="003143E4"/>
    <w:rsid w:val="00314414"/>
    <w:rsid w:val="0031459C"/>
    <w:rsid w:val="003147DE"/>
    <w:rsid w:val="00314865"/>
    <w:rsid w:val="00314A05"/>
    <w:rsid w:val="00314B09"/>
    <w:rsid w:val="00314C49"/>
    <w:rsid w:val="00314E40"/>
    <w:rsid w:val="00314EED"/>
    <w:rsid w:val="003156A2"/>
    <w:rsid w:val="00315731"/>
    <w:rsid w:val="00315A1E"/>
    <w:rsid w:val="00315DF9"/>
    <w:rsid w:val="00315E53"/>
    <w:rsid w:val="00315E77"/>
    <w:rsid w:val="00315EF5"/>
    <w:rsid w:val="00315F41"/>
    <w:rsid w:val="00316074"/>
    <w:rsid w:val="0031615F"/>
    <w:rsid w:val="0031618F"/>
    <w:rsid w:val="00316356"/>
    <w:rsid w:val="003165A2"/>
    <w:rsid w:val="00316728"/>
    <w:rsid w:val="003167DC"/>
    <w:rsid w:val="00316828"/>
    <w:rsid w:val="00316A0C"/>
    <w:rsid w:val="00316E6C"/>
    <w:rsid w:val="00317112"/>
    <w:rsid w:val="00317162"/>
    <w:rsid w:val="003171AE"/>
    <w:rsid w:val="00317533"/>
    <w:rsid w:val="00317AD5"/>
    <w:rsid w:val="00317C8D"/>
    <w:rsid w:val="00317F3C"/>
    <w:rsid w:val="003203AE"/>
    <w:rsid w:val="00320497"/>
    <w:rsid w:val="0032097B"/>
    <w:rsid w:val="00320A8B"/>
    <w:rsid w:val="00320AB7"/>
    <w:rsid w:val="00321404"/>
    <w:rsid w:val="00321CCB"/>
    <w:rsid w:val="00321D66"/>
    <w:rsid w:val="00322053"/>
    <w:rsid w:val="00322110"/>
    <w:rsid w:val="00322164"/>
    <w:rsid w:val="00322206"/>
    <w:rsid w:val="00322325"/>
    <w:rsid w:val="003224C4"/>
    <w:rsid w:val="00322967"/>
    <w:rsid w:val="00322A1C"/>
    <w:rsid w:val="00322DCA"/>
    <w:rsid w:val="0032329E"/>
    <w:rsid w:val="003234DC"/>
    <w:rsid w:val="003235A0"/>
    <w:rsid w:val="003235E8"/>
    <w:rsid w:val="00323684"/>
    <w:rsid w:val="00323896"/>
    <w:rsid w:val="003238E7"/>
    <w:rsid w:val="0032391C"/>
    <w:rsid w:val="00323C9F"/>
    <w:rsid w:val="00323E68"/>
    <w:rsid w:val="003248C4"/>
    <w:rsid w:val="00324962"/>
    <w:rsid w:val="00324D6C"/>
    <w:rsid w:val="00324F40"/>
    <w:rsid w:val="003250B8"/>
    <w:rsid w:val="003253FC"/>
    <w:rsid w:val="00325641"/>
    <w:rsid w:val="003256B9"/>
    <w:rsid w:val="003256FA"/>
    <w:rsid w:val="00325AD8"/>
    <w:rsid w:val="00325D7D"/>
    <w:rsid w:val="00325ECA"/>
    <w:rsid w:val="00326375"/>
    <w:rsid w:val="003265D0"/>
    <w:rsid w:val="003265D8"/>
    <w:rsid w:val="0032693F"/>
    <w:rsid w:val="0032698E"/>
    <w:rsid w:val="00326A7E"/>
    <w:rsid w:val="00326CDF"/>
    <w:rsid w:val="00326D06"/>
    <w:rsid w:val="003271B8"/>
    <w:rsid w:val="0032725D"/>
    <w:rsid w:val="003273D5"/>
    <w:rsid w:val="00327744"/>
    <w:rsid w:val="00327C45"/>
    <w:rsid w:val="0033003A"/>
    <w:rsid w:val="003300CC"/>
    <w:rsid w:val="0033068A"/>
    <w:rsid w:val="00330804"/>
    <w:rsid w:val="00330E71"/>
    <w:rsid w:val="00331108"/>
    <w:rsid w:val="0033116E"/>
    <w:rsid w:val="003315CC"/>
    <w:rsid w:val="0033160C"/>
    <w:rsid w:val="00331971"/>
    <w:rsid w:val="003319A1"/>
    <w:rsid w:val="00331C56"/>
    <w:rsid w:val="00331CAA"/>
    <w:rsid w:val="003322A1"/>
    <w:rsid w:val="00332909"/>
    <w:rsid w:val="003329F2"/>
    <w:rsid w:val="00332B51"/>
    <w:rsid w:val="00332C5F"/>
    <w:rsid w:val="00332F41"/>
    <w:rsid w:val="00332FC6"/>
    <w:rsid w:val="003331DD"/>
    <w:rsid w:val="00333499"/>
    <w:rsid w:val="00333850"/>
    <w:rsid w:val="00333A2C"/>
    <w:rsid w:val="00333B62"/>
    <w:rsid w:val="00333C5D"/>
    <w:rsid w:val="00333C82"/>
    <w:rsid w:val="00333D6E"/>
    <w:rsid w:val="003341A2"/>
    <w:rsid w:val="003341BB"/>
    <w:rsid w:val="00334237"/>
    <w:rsid w:val="00334422"/>
    <w:rsid w:val="00334579"/>
    <w:rsid w:val="00334636"/>
    <w:rsid w:val="0033466B"/>
    <w:rsid w:val="00334826"/>
    <w:rsid w:val="00335014"/>
    <w:rsid w:val="0033506A"/>
    <w:rsid w:val="0033520D"/>
    <w:rsid w:val="0033546E"/>
    <w:rsid w:val="00335630"/>
    <w:rsid w:val="00335747"/>
    <w:rsid w:val="00335884"/>
    <w:rsid w:val="003358FD"/>
    <w:rsid w:val="00335E55"/>
    <w:rsid w:val="00335E8A"/>
    <w:rsid w:val="00336289"/>
    <w:rsid w:val="00336885"/>
    <w:rsid w:val="00336B10"/>
    <w:rsid w:val="00336B6C"/>
    <w:rsid w:val="00336CA4"/>
    <w:rsid w:val="00336E50"/>
    <w:rsid w:val="00336F06"/>
    <w:rsid w:val="003372AE"/>
    <w:rsid w:val="00337384"/>
    <w:rsid w:val="00337678"/>
    <w:rsid w:val="0033786D"/>
    <w:rsid w:val="0033787E"/>
    <w:rsid w:val="00337AEE"/>
    <w:rsid w:val="00337B7F"/>
    <w:rsid w:val="00337BB3"/>
    <w:rsid w:val="00337E0C"/>
    <w:rsid w:val="00337E7F"/>
    <w:rsid w:val="0034053B"/>
    <w:rsid w:val="0034061E"/>
    <w:rsid w:val="0034088B"/>
    <w:rsid w:val="00340AF6"/>
    <w:rsid w:val="0034116F"/>
    <w:rsid w:val="00341837"/>
    <w:rsid w:val="0034186C"/>
    <w:rsid w:val="00341BE1"/>
    <w:rsid w:val="00341CFD"/>
    <w:rsid w:val="00341D7E"/>
    <w:rsid w:val="00342248"/>
    <w:rsid w:val="0034260A"/>
    <w:rsid w:val="0034270E"/>
    <w:rsid w:val="00342721"/>
    <w:rsid w:val="00342AAC"/>
    <w:rsid w:val="00342C1C"/>
    <w:rsid w:val="00342C39"/>
    <w:rsid w:val="00342FB2"/>
    <w:rsid w:val="00343465"/>
    <w:rsid w:val="00343614"/>
    <w:rsid w:val="003436A1"/>
    <w:rsid w:val="00343C3B"/>
    <w:rsid w:val="00343CC5"/>
    <w:rsid w:val="003441FF"/>
    <w:rsid w:val="0034423F"/>
    <w:rsid w:val="0034427B"/>
    <w:rsid w:val="0034429E"/>
    <w:rsid w:val="0034442B"/>
    <w:rsid w:val="00344600"/>
    <w:rsid w:val="00344702"/>
    <w:rsid w:val="00344732"/>
    <w:rsid w:val="00344801"/>
    <w:rsid w:val="0034487F"/>
    <w:rsid w:val="0034497E"/>
    <w:rsid w:val="003449C4"/>
    <w:rsid w:val="00344FBC"/>
    <w:rsid w:val="00345099"/>
    <w:rsid w:val="0034520A"/>
    <w:rsid w:val="00345241"/>
    <w:rsid w:val="003452F5"/>
    <w:rsid w:val="00345382"/>
    <w:rsid w:val="003453FA"/>
    <w:rsid w:val="00345431"/>
    <w:rsid w:val="003459FD"/>
    <w:rsid w:val="00345B46"/>
    <w:rsid w:val="00345BED"/>
    <w:rsid w:val="00345EA6"/>
    <w:rsid w:val="00345FA5"/>
    <w:rsid w:val="00346140"/>
    <w:rsid w:val="0034622A"/>
    <w:rsid w:val="003464D4"/>
    <w:rsid w:val="00346553"/>
    <w:rsid w:val="003465FD"/>
    <w:rsid w:val="00346658"/>
    <w:rsid w:val="00346872"/>
    <w:rsid w:val="00346940"/>
    <w:rsid w:val="00346B33"/>
    <w:rsid w:val="00346EE5"/>
    <w:rsid w:val="00346F68"/>
    <w:rsid w:val="00346FE1"/>
    <w:rsid w:val="0034709F"/>
    <w:rsid w:val="00347179"/>
    <w:rsid w:val="003475F1"/>
    <w:rsid w:val="00347AAB"/>
    <w:rsid w:val="00347CAF"/>
    <w:rsid w:val="0035006B"/>
    <w:rsid w:val="00350078"/>
    <w:rsid w:val="00350456"/>
    <w:rsid w:val="003508DA"/>
    <w:rsid w:val="00350944"/>
    <w:rsid w:val="00350A3F"/>
    <w:rsid w:val="00350D32"/>
    <w:rsid w:val="00350EFB"/>
    <w:rsid w:val="003513CD"/>
    <w:rsid w:val="00351624"/>
    <w:rsid w:val="0035166A"/>
    <w:rsid w:val="0035166D"/>
    <w:rsid w:val="00352319"/>
    <w:rsid w:val="0035247E"/>
    <w:rsid w:val="00352521"/>
    <w:rsid w:val="00352606"/>
    <w:rsid w:val="003527C5"/>
    <w:rsid w:val="00352C75"/>
    <w:rsid w:val="00352F56"/>
    <w:rsid w:val="00352F7C"/>
    <w:rsid w:val="00353165"/>
    <w:rsid w:val="0035316F"/>
    <w:rsid w:val="003531B1"/>
    <w:rsid w:val="003533DE"/>
    <w:rsid w:val="003534B1"/>
    <w:rsid w:val="003539B6"/>
    <w:rsid w:val="00353A55"/>
    <w:rsid w:val="00353AA4"/>
    <w:rsid w:val="00353CA2"/>
    <w:rsid w:val="00353D77"/>
    <w:rsid w:val="00353E87"/>
    <w:rsid w:val="00353EF7"/>
    <w:rsid w:val="00353FF6"/>
    <w:rsid w:val="00354216"/>
    <w:rsid w:val="0035429E"/>
    <w:rsid w:val="003543D8"/>
    <w:rsid w:val="003545D4"/>
    <w:rsid w:val="003547F4"/>
    <w:rsid w:val="003548CD"/>
    <w:rsid w:val="00354FD7"/>
    <w:rsid w:val="003550A9"/>
    <w:rsid w:val="003551C6"/>
    <w:rsid w:val="00355377"/>
    <w:rsid w:val="00355582"/>
    <w:rsid w:val="003555E9"/>
    <w:rsid w:val="0035572B"/>
    <w:rsid w:val="003559AD"/>
    <w:rsid w:val="003559CF"/>
    <w:rsid w:val="00355C6E"/>
    <w:rsid w:val="00355DBE"/>
    <w:rsid w:val="00355DCF"/>
    <w:rsid w:val="00355E69"/>
    <w:rsid w:val="00355F17"/>
    <w:rsid w:val="00355F73"/>
    <w:rsid w:val="00355FEF"/>
    <w:rsid w:val="0035632C"/>
    <w:rsid w:val="00356570"/>
    <w:rsid w:val="00356B83"/>
    <w:rsid w:val="00356D3A"/>
    <w:rsid w:val="00356E2F"/>
    <w:rsid w:val="00356ECC"/>
    <w:rsid w:val="0035707B"/>
    <w:rsid w:val="003571ED"/>
    <w:rsid w:val="00357448"/>
    <w:rsid w:val="00357A07"/>
    <w:rsid w:val="00357B13"/>
    <w:rsid w:val="00357CAD"/>
    <w:rsid w:val="00357DB9"/>
    <w:rsid w:val="00357E4F"/>
    <w:rsid w:val="00357F1E"/>
    <w:rsid w:val="0036018B"/>
    <w:rsid w:val="003605B3"/>
    <w:rsid w:val="00360AC8"/>
    <w:rsid w:val="003610FC"/>
    <w:rsid w:val="00361392"/>
    <w:rsid w:val="003617E1"/>
    <w:rsid w:val="0036183F"/>
    <w:rsid w:val="00361840"/>
    <w:rsid w:val="00361A43"/>
    <w:rsid w:val="00361B36"/>
    <w:rsid w:val="00361C42"/>
    <w:rsid w:val="00361E38"/>
    <w:rsid w:val="00361F1E"/>
    <w:rsid w:val="0036208E"/>
    <w:rsid w:val="0036212F"/>
    <w:rsid w:val="003621E9"/>
    <w:rsid w:val="003625E1"/>
    <w:rsid w:val="00362665"/>
    <w:rsid w:val="00362B86"/>
    <w:rsid w:val="00362D2F"/>
    <w:rsid w:val="0036300C"/>
    <w:rsid w:val="00363015"/>
    <w:rsid w:val="003633C5"/>
    <w:rsid w:val="00363406"/>
    <w:rsid w:val="00363A92"/>
    <w:rsid w:val="00363E3F"/>
    <w:rsid w:val="00364026"/>
    <w:rsid w:val="003643DE"/>
    <w:rsid w:val="0036473D"/>
    <w:rsid w:val="00364812"/>
    <w:rsid w:val="00364A23"/>
    <w:rsid w:val="00364C39"/>
    <w:rsid w:val="00364E72"/>
    <w:rsid w:val="00364FFA"/>
    <w:rsid w:val="003654F9"/>
    <w:rsid w:val="00365519"/>
    <w:rsid w:val="00365744"/>
    <w:rsid w:val="003658E9"/>
    <w:rsid w:val="00366273"/>
    <w:rsid w:val="003662A1"/>
    <w:rsid w:val="003663EB"/>
    <w:rsid w:val="00366502"/>
    <w:rsid w:val="00366633"/>
    <w:rsid w:val="003667DB"/>
    <w:rsid w:val="00366944"/>
    <w:rsid w:val="00366DC9"/>
    <w:rsid w:val="00366ED0"/>
    <w:rsid w:val="00367220"/>
    <w:rsid w:val="00367700"/>
    <w:rsid w:val="0036799D"/>
    <w:rsid w:val="003679A9"/>
    <w:rsid w:val="00367C17"/>
    <w:rsid w:val="00370165"/>
    <w:rsid w:val="0037020A"/>
    <w:rsid w:val="0037036A"/>
    <w:rsid w:val="0037045E"/>
    <w:rsid w:val="003704E4"/>
    <w:rsid w:val="003705F2"/>
    <w:rsid w:val="003708DF"/>
    <w:rsid w:val="00370CE5"/>
    <w:rsid w:val="00370D9A"/>
    <w:rsid w:val="003711B4"/>
    <w:rsid w:val="003713D5"/>
    <w:rsid w:val="003714EB"/>
    <w:rsid w:val="0037156E"/>
    <w:rsid w:val="003716CE"/>
    <w:rsid w:val="00371807"/>
    <w:rsid w:val="00371AB0"/>
    <w:rsid w:val="00371B63"/>
    <w:rsid w:val="00371BDF"/>
    <w:rsid w:val="00371C03"/>
    <w:rsid w:val="00371C10"/>
    <w:rsid w:val="00371F6E"/>
    <w:rsid w:val="00372162"/>
    <w:rsid w:val="00372268"/>
    <w:rsid w:val="00372517"/>
    <w:rsid w:val="0037255B"/>
    <w:rsid w:val="00372595"/>
    <w:rsid w:val="003725B0"/>
    <w:rsid w:val="003725CF"/>
    <w:rsid w:val="00372AD3"/>
    <w:rsid w:val="00372D65"/>
    <w:rsid w:val="00372DA7"/>
    <w:rsid w:val="00372E56"/>
    <w:rsid w:val="00372F32"/>
    <w:rsid w:val="00373023"/>
    <w:rsid w:val="003730CB"/>
    <w:rsid w:val="00373292"/>
    <w:rsid w:val="00373408"/>
    <w:rsid w:val="00373564"/>
    <w:rsid w:val="00373794"/>
    <w:rsid w:val="0037386B"/>
    <w:rsid w:val="00373B8F"/>
    <w:rsid w:val="00373EEF"/>
    <w:rsid w:val="00373FBE"/>
    <w:rsid w:val="0037403A"/>
    <w:rsid w:val="003741A7"/>
    <w:rsid w:val="00374760"/>
    <w:rsid w:val="00374A17"/>
    <w:rsid w:val="00374B58"/>
    <w:rsid w:val="00374DCC"/>
    <w:rsid w:val="00374ED8"/>
    <w:rsid w:val="003750B2"/>
    <w:rsid w:val="0037517E"/>
    <w:rsid w:val="0037537E"/>
    <w:rsid w:val="00375411"/>
    <w:rsid w:val="00375437"/>
    <w:rsid w:val="00375B9A"/>
    <w:rsid w:val="00375C2D"/>
    <w:rsid w:val="00375C32"/>
    <w:rsid w:val="00375C51"/>
    <w:rsid w:val="00375E81"/>
    <w:rsid w:val="003761BB"/>
    <w:rsid w:val="003764B6"/>
    <w:rsid w:val="003772AA"/>
    <w:rsid w:val="00377956"/>
    <w:rsid w:val="003804E0"/>
    <w:rsid w:val="003807AF"/>
    <w:rsid w:val="0038088E"/>
    <w:rsid w:val="0038089A"/>
    <w:rsid w:val="003809A4"/>
    <w:rsid w:val="00380B05"/>
    <w:rsid w:val="00380CB3"/>
    <w:rsid w:val="0038129D"/>
    <w:rsid w:val="00381352"/>
    <w:rsid w:val="00381421"/>
    <w:rsid w:val="00381432"/>
    <w:rsid w:val="00381455"/>
    <w:rsid w:val="00382418"/>
    <w:rsid w:val="003824BF"/>
    <w:rsid w:val="00382979"/>
    <w:rsid w:val="00382AE5"/>
    <w:rsid w:val="00382B3F"/>
    <w:rsid w:val="00383366"/>
    <w:rsid w:val="0038354F"/>
    <w:rsid w:val="003836F2"/>
    <w:rsid w:val="00383BCF"/>
    <w:rsid w:val="00383BD8"/>
    <w:rsid w:val="0038427C"/>
    <w:rsid w:val="003844D6"/>
    <w:rsid w:val="00384790"/>
    <w:rsid w:val="0038491E"/>
    <w:rsid w:val="00384CC2"/>
    <w:rsid w:val="00384D9E"/>
    <w:rsid w:val="00384E5E"/>
    <w:rsid w:val="003854F7"/>
    <w:rsid w:val="00385550"/>
    <w:rsid w:val="00385754"/>
    <w:rsid w:val="0038599F"/>
    <w:rsid w:val="00385C98"/>
    <w:rsid w:val="00386030"/>
    <w:rsid w:val="00386496"/>
    <w:rsid w:val="00386592"/>
    <w:rsid w:val="003866D0"/>
    <w:rsid w:val="00386767"/>
    <w:rsid w:val="0038681B"/>
    <w:rsid w:val="00386AB5"/>
    <w:rsid w:val="00386C3C"/>
    <w:rsid w:val="00386D89"/>
    <w:rsid w:val="00386E53"/>
    <w:rsid w:val="00386F20"/>
    <w:rsid w:val="00387162"/>
    <w:rsid w:val="00387313"/>
    <w:rsid w:val="0038736E"/>
    <w:rsid w:val="003875F2"/>
    <w:rsid w:val="00387856"/>
    <w:rsid w:val="00387907"/>
    <w:rsid w:val="00387954"/>
    <w:rsid w:val="00387AEF"/>
    <w:rsid w:val="00387C08"/>
    <w:rsid w:val="00387E0E"/>
    <w:rsid w:val="00390013"/>
    <w:rsid w:val="00390309"/>
    <w:rsid w:val="003903FA"/>
    <w:rsid w:val="0039042F"/>
    <w:rsid w:val="003904E5"/>
    <w:rsid w:val="003907F3"/>
    <w:rsid w:val="00390B40"/>
    <w:rsid w:val="00390CD0"/>
    <w:rsid w:val="00390F57"/>
    <w:rsid w:val="003910E0"/>
    <w:rsid w:val="00391131"/>
    <w:rsid w:val="00391189"/>
    <w:rsid w:val="0039161F"/>
    <w:rsid w:val="0039194F"/>
    <w:rsid w:val="0039197B"/>
    <w:rsid w:val="00391AC9"/>
    <w:rsid w:val="00391E16"/>
    <w:rsid w:val="003921A5"/>
    <w:rsid w:val="003924BB"/>
    <w:rsid w:val="003924C4"/>
    <w:rsid w:val="003924FA"/>
    <w:rsid w:val="003926E2"/>
    <w:rsid w:val="00392720"/>
    <w:rsid w:val="003927B1"/>
    <w:rsid w:val="003927E7"/>
    <w:rsid w:val="003927FA"/>
    <w:rsid w:val="0039290C"/>
    <w:rsid w:val="00393DBE"/>
    <w:rsid w:val="00393ED7"/>
    <w:rsid w:val="00393F97"/>
    <w:rsid w:val="0039401F"/>
    <w:rsid w:val="00394331"/>
    <w:rsid w:val="00394691"/>
    <w:rsid w:val="003946DB"/>
    <w:rsid w:val="003946F1"/>
    <w:rsid w:val="0039472F"/>
    <w:rsid w:val="003947A5"/>
    <w:rsid w:val="0039482F"/>
    <w:rsid w:val="0039523F"/>
    <w:rsid w:val="003953C6"/>
    <w:rsid w:val="0039553C"/>
    <w:rsid w:val="00395584"/>
    <w:rsid w:val="00395657"/>
    <w:rsid w:val="003957ED"/>
    <w:rsid w:val="00395EE2"/>
    <w:rsid w:val="00395F48"/>
    <w:rsid w:val="00396301"/>
    <w:rsid w:val="00396535"/>
    <w:rsid w:val="003966E3"/>
    <w:rsid w:val="00396AD0"/>
    <w:rsid w:val="00396D70"/>
    <w:rsid w:val="00396FE1"/>
    <w:rsid w:val="003971CC"/>
    <w:rsid w:val="003973C7"/>
    <w:rsid w:val="00397B44"/>
    <w:rsid w:val="00397DD4"/>
    <w:rsid w:val="003A00B3"/>
    <w:rsid w:val="003A0162"/>
    <w:rsid w:val="003A0233"/>
    <w:rsid w:val="003A02DB"/>
    <w:rsid w:val="003A045F"/>
    <w:rsid w:val="003A0568"/>
    <w:rsid w:val="003A06EA"/>
    <w:rsid w:val="003A0730"/>
    <w:rsid w:val="003A0778"/>
    <w:rsid w:val="003A098D"/>
    <w:rsid w:val="003A09C1"/>
    <w:rsid w:val="003A09CE"/>
    <w:rsid w:val="003A0BE0"/>
    <w:rsid w:val="003A0D44"/>
    <w:rsid w:val="003A0D84"/>
    <w:rsid w:val="003A1084"/>
    <w:rsid w:val="003A149B"/>
    <w:rsid w:val="003A15A1"/>
    <w:rsid w:val="003A15AA"/>
    <w:rsid w:val="003A1915"/>
    <w:rsid w:val="003A19A8"/>
    <w:rsid w:val="003A1C11"/>
    <w:rsid w:val="003A1CEA"/>
    <w:rsid w:val="003A270D"/>
    <w:rsid w:val="003A2900"/>
    <w:rsid w:val="003A29DB"/>
    <w:rsid w:val="003A2F58"/>
    <w:rsid w:val="003A33D8"/>
    <w:rsid w:val="003A3412"/>
    <w:rsid w:val="003A37D7"/>
    <w:rsid w:val="003A3820"/>
    <w:rsid w:val="003A3B6F"/>
    <w:rsid w:val="003A3CA5"/>
    <w:rsid w:val="003A44EB"/>
    <w:rsid w:val="003A4928"/>
    <w:rsid w:val="003A4A4E"/>
    <w:rsid w:val="003A4ACB"/>
    <w:rsid w:val="003A4DC2"/>
    <w:rsid w:val="003A5579"/>
    <w:rsid w:val="003A56C0"/>
    <w:rsid w:val="003A57A9"/>
    <w:rsid w:val="003A5879"/>
    <w:rsid w:val="003A5BC5"/>
    <w:rsid w:val="003A5EA7"/>
    <w:rsid w:val="003A5EDE"/>
    <w:rsid w:val="003A5F15"/>
    <w:rsid w:val="003A5F79"/>
    <w:rsid w:val="003A5FE2"/>
    <w:rsid w:val="003A6008"/>
    <w:rsid w:val="003A64A3"/>
    <w:rsid w:val="003A6742"/>
    <w:rsid w:val="003A6DA6"/>
    <w:rsid w:val="003A6EA0"/>
    <w:rsid w:val="003A6F80"/>
    <w:rsid w:val="003A7242"/>
    <w:rsid w:val="003A74C3"/>
    <w:rsid w:val="003A7522"/>
    <w:rsid w:val="003B0235"/>
    <w:rsid w:val="003B0506"/>
    <w:rsid w:val="003B0852"/>
    <w:rsid w:val="003B0A68"/>
    <w:rsid w:val="003B0C2F"/>
    <w:rsid w:val="003B1005"/>
    <w:rsid w:val="003B108D"/>
    <w:rsid w:val="003B119E"/>
    <w:rsid w:val="003B142D"/>
    <w:rsid w:val="003B1560"/>
    <w:rsid w:val="003B167D"/>
    <w:rsid w:val="003B18B9"/>
    <w:rsid w:val="003B1BC8"/>
    <w:rsid w:val="003B1DBC"/>
    <w:rsid w:val="003B272D"/>
    <w:rsid w:val="003B27B0"/>
    <w:rsid w:val="003B2997"/>
    <w:rsid w:val="003B2B97"/>
    <w:rsid w:val="003B2D62"/>
    <w:rsid w:val="003B3026"/>
    <w:rsid w:val="003B3579"/>
    <w:rsid w:val="003B3767"/>
    <w:rsid w:val="003B3EDC"/>
    <w:rsid w:val="003B3F6A"/>
    <w:rsid w:val="003B40F5"/>
    <w:rsid w:val="003B45FA"/>
    <w:rsid w:val="003B47A4"/>
    <w:rsid w:val="003B47B7"/>
    <w:rsid w:val="003B4B0E"/>
    <w:rsid w:val="003B4DA2"/>
    <w:rsid w:val="003B4EB6"/>
    <w:rsid w:val="003B517D"/>
    <w:rsid w:val="003B5238"/>
    <w:rsid w:val="003B5429"/>
    <w:rsid w:val="003B57E1"/>
    <w:rsid w:val="003B57F3"/>
    <w:rsid w:val="003B5838"/>
    <w:rsid w:val="003B5BFC"/>
    <w:rsid w:val="003B5CE7"/>
    <w:rsid w:val="003B5F29"/>
    <w:rsid w:val="003B66E3"/>
    <w:rsid w:val="003B6D15"/>
    <w:rsid w:val="003B6E2D"/>
    <w:rsid w:val="003B77A5"/>
    <w:rsid w:val="003B77F1"/>
    <w:rsid w:val="003B78C9"/>
    <w:rsid w:val="003B7BE2"/>
    <w:rsid w:val="003B7C25"/>
    <w:rsid w:val="003B7CC1"/>
    <w:rsid w:val="003C038A"/>
    <w:rsid w:val="003C05B8"/>
    <w:rsid w:val="003C0FF1"/>
    <w:rsid w:val="003C12DB"/>
    <w:rsid w:val="003C1A07"/>
    <w:rsid w:val="003C1DD8"/>
    <w:rsid w:val="003C216C"/>
    <w:rsid w:val="003C2182"/>
    <w:rsid w:val="003C2263"/>
    <w:rsid w:val="003C2A37"/>
    <w:rsid w:val="003C2AFC"/>
    <w:rsid w:val="003C2CF5"/>
    <w:rsid w:val="003C2DA9"/>
    <w:rsid w:val="003C32AE"/>
    <w:rsid w:val="003C3CC0"/>
    <w:rsid w:val="003C3FBF"/>
    <w:rsid w:val="003C41CA"/>
    <w:rsid w:val="003C4376"/>
    <w:rsid w:val="003C43EA"/>
    <w:rsid w:val="003C43F0"/>
    <w:rsid w:val="003C4B64"/>
    <w:rsid w:val="003C522D"/>
    <w:rsid w:val="003C5276"/>
    <w:rsid w:val="003C537B"/>
    <w:rsid w:val="003C561F"/>
    <w:rsid w:val="003C56C0"/>
    <w:rsid w:val="003C574E"/>
    <w:rsid w:val="003C5ACE"/>
    <w:rsid w:val="003C5D0A"/>
    <w:rsid w:val="003C6102"/>
    <w:rsid w:val="003C63EB"/>
    <w:rsid w:val="003C6536"/>
    <w:rsid w:val="003C6564"/>
    <w:rsid w:val="003C6A02"/>
    <w:rsid w:val="003C6AA2"/>
    <w:rsid w:val="003C6D46"/>
    <w:rsid w:val="003C6E3C"/>
    <w:rsid w:val="003C6E66"/>
    <w:rsid w:val="003C6ED6"/>
    <w:rsid w:val="003C6FC5"/>
    <w:rsid w:val="003C71C5"/>
    <w:rsid w:val="003C7523"/>
    <w:rsid w:val="003C7718"/>
    <w:rsid w:val="003C7B40"/>
    <w:rsid w:val="003C7D47"/>
    <w:rsid w:val="003D0056"/>
    <w:rsid w:val="003D05B5"/>
    <w:rsid w:val="003D0692"/>
    <w:rsid w:val="003D0A76"/>
    <w:rsid w:val="003D0F46"/>
    <w:rsid w:val="003D0F4A"/>
    <w:rsid w:val="003D12B7"/>
    <w:rsid w:val="003D1364"/>
    <w:rsid w:val="003D1B40"/>
    <w:rsid w:val="003D1C13"/>
    <w:rsid w:val="003D1D8E"/>
    <w:rsid w:val="003D1EBE"/>
    <w:rsid w:val="003D2724"/>
    <w:rsid w:val="003D27FB"/>
    <w:rsid w:val="003D3742"/>
    <w:rsid w:val="003D38CE"/>
    <w:rsid w:val="003D3ECC"/>
    <w:rsid w:val="003D3EE1"/>
    <w:rsid w:val="003D3F05"/>
    <w:rsid w:val="003D41F4"/>
    <w:rsid w:val="003D4218"/>
    <w:rsid w:val="003D42EB"/>
    <w:rsid w:val="003D441F"/>
    <w:rsid w:val="003D44BA"/>
    <w:rsid w:val="003D4508"/>
    <w:rsid w:val="003D457F"/>
    <w:rsid w:val="003D46DB"/>
    <w:rsid w:val="003D4E6E"/>
    <w:rsid w:val="003D4F5F"/>
    <w:rsid w:val="003D5571"/>
    <w:rsid w:val="003D5661"/>
    <w:rsid w:val="003D5863"/>
    <w:rsid w:val="003D5A54"/>
    <w:rsid w:val="003D5C94"/>
    <w:rsid w:val="003D5D28"/>
    <w:rsid w:val="003D5E45"/>
    <w:rsid w:val="003D5FD8"/>
    <w:rsid w:val="003D60BB"/>
    <w:rsid w:val="003D6A1E"/>
    <w:rsid w:val="003D6B98"/>
    <w:rsid w:val="003D6C8D"/>
    <w:rsid w:val="003D6E00"/>
    <w:rsid w:val="003D6EAA"/>
    <w:rsid w:val="003D77D4"/>
    <w:rsid w:val="003D7875"/>
    <w:rsid w:val="003D789C"/>
    <w:rsid w:val="003D78C7"/>
    <w:rsid w:val="003D7A5C"/>
    <w:rsid w:val="003D7C74"/>
    <w:rsid w:val="003D7F54"/>
    <w:rsid w:val="003E004E"/>
    <w:rsid w:val="003E03B4"/>
    <w:rsid w:val="003E0583"/>
    <w:rsid w:val="003E0867"/>
    <w:rsid w:val="003E08FB"/>
    <w:rsid w:val="003E0921"/>
    <w:rsid w:val="003E09D3"/>
    <w:rsid w:val="003E0A2C"/>
    <w:rsid w:val="003E0C58"/>
    <w:rsid w:val="003E0D7D"/>
    <w:rsid w:val="003E0D88"/>
    <w:rsid w:val="003E0E5F"/>
    <w:rsid w:val="003E10C2"/>
    <w:rsid w:val="003E1364"/>
    <w:rsid w:val="003E1582"/>
    <w:rsid w:val="003E1630"/>
    <w:rsid w:val="003E198B"/>
    <w:rsid w:val="003E1B39"/>
    <w:rsid w:val="003E1D64"/>
    <w:rsid w:val="003E1DCF"/>
    <w:rsid w:val="003E20C6"/>
    <w:rsid w:val="003E227D"/>
    <w:rsid w:val="003E23F1"/>
    <w:rsid w:val="003E2498"/>
    <w:rsid w:val="003E25DB"/>
    <w:rsid w:val="003E29F4"/>
    <w:rsid w:val="003E2A5E"/>
    <w:rsid w:val="003E2C16"/>
    <w:rsid w:val="003E2CB5"/>
    <w:rsid w:val="003E2D95"/>
    <w:rsid w:val="003E2DF2"/>
    <w:rsid w:val="003E32CE"/>
    <w:rsid w:val="003E32FE"/>
    <w:rsid w:val="003E352F"/>
    <w:rsid w:val="003E396C"/>
    <w:rsid w:val="003E39CA"/>
    <w:rsid w:val="003E3BC0"/>
    <w:rsid w:val="003E3DDA"/>
    <w:rsid w:val="003E3F65"/>
    <w:rsid w:val="003E4063"/>
    <w:rsid w:val="003E4362"/>
    <w:rsid w:val="003E4A55"/>
    <w:rsid w:val="003E4A79"/>
    <w:rsid w:val="003E4B75"/>
    <w:rsid w:val="003E4D7D"/>
    <w:rsid w:val="003E4E0A"/>
    <w:rsid w:val="003E4E63"/>
    <w:rsid w:val="003E5025"/>
    <w:rsid w:val="003E5098"/>
    <w:rsid w:val="003E545B"/>
    <w:rsid w:val="003E58FC"/>
    <w:rsid w:val="003E5BA4"/>
    <w:rsid w:val="003E5C95"/>
    <w:rsid w:val="003E5D3B"/>
    <w:rsid w:val="003E617C"/>
    <w:rsid w:val="003E622B"/>
    <w:rsid w:val="003E624E"/>
    <w:rsid w:val="003E6777"/>
    <w:rsid w:val="003E6A7F"/>
    <w:rsid w:val="003E6C3C"/>
    <w:rsid w:val="003E7473"/>
    <w:rsid w:val="003E748E"/>
    <w:rsid w:val="003E752F"/>
    <w:rsid w:val="003E78C8"/>
    <w:rsid w:val="003E797F"/>
    <w:rsid w:val="003E7994"/>
    <w:rsid w:val="003E7B9D"/>
    <w:rsid w:val="003E7C29"/>
    <w:rsid w:val="003E7D04"/>
    <w:rsid w:val="003E7D6C"/>
    <w:rsid w:val="003F0053"/>
    <w:rsid w:val="003F013B"/>
    <w:rsid w:val="003F038F"/>
    <w:rsid w:val="003F0968"/>
    <w:rsid w:val="003F0B1B"/>
    <w:rsid w:val="003F0CCD"/>
    <w:rsid w:val="003F0DEF"/>
    <w:rsid w:val="003F0F3F"/>
    <w:rsid w:val="003F1153"/>
    <w:rsid w:val="003F12A6"/>
    <w:rsid w:val="003F135D"/>
    <w:rsid w:val="003F149C"/>
    <w:rsid w:val="003F1572"/>
    <w:rsid w:val="003F169C"/>
    <w:rsid w:val="003F18E9"/>
    <w:rsid w:val="003F1948"/>
    <w:rsid w:val="003F1BD5"/>
    <w:rsid w:val="003F1C0E"/>
    <w:rsid w:val="003F1E0F"/>
    <w:rsid w:val="003F1F8D"/>
    <w:rsid w:val="003F2665"/>
    <w:rsid w:val="003F273E"/>
    <w:rsid w:val="003F276B"/>
    <w:rsid w:val="003F27EF"/>
    <w:rsid w:val="003F2907"/>
    <w:rsid w:val="003F2B60"/>
    <w:rsid w:val="003F2E86"/>
    <w:rsid w:val="003F313F"/>
    <w:rsid w:val="003F374A"/>
    <w:rsid w:val="003F3AF6"/>
    <w:rsid w:val="003F3AFF"/>
    <w:rsid w:val="003F3B7A"/>
    <w:rsid w:val="003F3B8E"/>
    <w:rsid w:val="003F3C47"/>
    <w:rsid w:val="003F4533"/>
    <w:rsid w:val="003F4899"/>
    <w:rsid w:val="003F4DD1"/>
    <w:rsid w:val="003F4E0D"/>
    <w:rsid w:val="003F50F7"/>
    <w:rsid w:val="003F612F"/>
    <w:rsid w:val="003F6428"/>
    <w:rsid w:val="003F67E5"/>
    <w:rsid w:val="003F6BF6"/>
    <w:rsid w:val="003F7030"/>
    <w:rsid w:val="003F7992"/>
    <w:rsid w:val="003F7C88"/>
    <w:rsid w:val="00400068"/>
    <w:rsid w:val="00400A03"/>
    <w:rsid w:val="00400D75"/>
    <w:rsid w:val="0040125E"/>
    <w:rsid w:val="00401368"/>
    <w:rsid w:val="004014FC"/>
    <w:rsid w:val="0040154F"/>
    <w:rsid w:val="00401682"/>
    <w:rsid w:val="00401840"/>
    <w:rsid w:val="0040188E"/>
    <w:rsid w:val="004018F0"/>
    <w:rsid w:val="00401A6C"/>
    <w:rsid w:val="00401C18"/>
    <w:rsid w:val="00401F74"/>
    <w:rsid w:val="0040251F"/>
    <w:rsid w:val="00402600"/>
    <w:rsid w:val="0040266A"/>
    <w:rsid w:val="00402673"/>
    <w:rsid w:val="0040283D"/>
    <w:rsid w:val="00402B54"/>
    <w:rsid w:val="00402BDE"/>
    <w:rsid w:val="004030E0"/>
    <w:rsid w:val="00403296"/>
    <w:rsid w:val="00403578"/>
    <w:rsid w:val="0040358F"/>
    <w:rsid w:val="004037BA"/>
    <w:rsid w:val="00403E69"/>
    <w:rsid w:val="00404183"/>
    <w:rsid w:val="004041A1"/>
    <w:rsid w:val="00404364"/>
    <w:rsid w:val="004043CC"/>
    <w:rsid w:val="0040478E"/>
    <w:rsid w:val="00404928"/>
    <w:rsid w:val="00404CD0"/>
    <w:rsid w:val="00404CEA"/>
    <w:rsid w:val="00404ED4"/>
    <w:rsid w:val="00405017"/>
    <w:rsid w:val="004050D0"/>
    <w:rsid w:val="00405188"/>
    <w:rsid w:val="004054B0"/>
    <w:rsid w:val="00405A15"/>
    <w:rsid w:val="00405ADE"/>
    <w:rsid w:val="00405B63"/>
    <w:rsid w:val="00405DB0"/>
    <w:rsid w:val="00405E42"/>
    <w:rsid w:val="00406373"/>
    <w:rsid w:val="004064FE"/>
    <w:rsid w:val="0040650A"/>
    <w:rsid w:val="004068C1"/>
    <w:rsid w:val="00406B70"/>
    <w:rsid w:val="00406BE1"/>
    <w:rsid w:val="00406DB8"/>
    <w:rsid w:val="00407160"/>
    <w:rsid w:val="00407417"/>
    <w:rsid w:val="0040767E"/>
    <w:rsid w:val="004077F6"/>
    <w:rsid w:val="0040794C"/>
    <w:rsid w:val="00407E7D"/>
    <w:rsid w:val="00407FD6"/>
    <w:rsid w:val="0041007A"/>
    <w:rsid w:val="00410156"/>
    <w:rsid w:val="00410168"/>
    <w:rsid w:val="00410478"/>
    <w:rsid w:val="004109B9"/>
    <w:rsid w:val="00410D5B"/>
    <w:rsid w:val="00410EFF"/>
    <w:rsid w:val="00410F1B"/>
    <w:rsid w:val="004111B1"/>
    <w:rsid w:val="00411427"/>
    <w:rsid w:val="004114CF"/>
    <w:rsid w:val="00411650"/>
    <w:rsid w:val="004116DF"/>
    <w:rsid w:val="004117B6"/>
    <w:rsid w:val="004119E3"/>
    <w:rsid w:val="00411E0B"/>
    <w:rsid w:val="004120CF"/>
    <w:rsid w:val="00412371"/>
    <w:rsid w:val="004123BC"/>
    <w:rsid w:val="0041249A"/>
    <w:rsid w:val="00412746"/>
    <w:rsid w:val="004129A6"/>
    <w:rsid w:val="00412AEA"/>
    <w:rsid w:val="00412D40"/>
    <w:rsid w:val="00412D97"/>
    <w:rsid w:val="00413006"/>
    <w:rsid w:val="00413097"/>
    <w:rsid w:val="004130AD"/>
    <w:rsid w:val="004131DE"/>
    <w:rsid w:val="004131FE"/>
    <w:rsid w:val="00413452"/>
    <w:rsid w:val="00413485"/>
    <w:rsid w:val="00413942"/>
    <w:rsid w:val="0041398C"/>
    <w:rsid w:val="004139B5"/>
    <w:rsid w:val="00413A2E"/>
    <w:rsid w:val="00413C05"/>
    <w:rsid w:val="00413E2C"/>
    <w:rsid w:val="00414129"/>
    <w:rsid w:val="004142B5"/>
    <w:rsid w:val="00414371"/>
    <w:rsid w:val="00414408"/>
    <w:rsid w:val="0041470C"/>
    <w:rsid w:val="00414CCE"/>
    <w:rsid w:val="00414E09"/>
    <w:rsid w:val="00414E36"/>
    <w:rsid w:val="00414F31"/>
    <w:rsid w:val="00415048"/>
    <w:rsid w:val="004152E6"/>
    <w:rsid w:val="0041553F"/>
    <w:rsid w:val="004157F3"/>
    <w:rsid w:val="00415A2D"/>
    <w:rsid w:val="00415BAE"/>
    <w:rsid w:val="004162C4"/>
    <w:rsid w:val="00416643"/>
    <w:rsid w:val="00416753"/>
    <w:rsid w:val="00416B2D"/>
    <w:rsid w:val="004172CF"/>
    <w:rsid w:val="004172E1"/>
    <w:rsid w:val="00417ACD"/>
    <w:rsid w:val="00417C85"/>
    <w:rsid w:val="00417E62"/>
    <w:rsid w:val="004202CE"/>
    <w:rsid w:val="00420470"/>
    <w:rsid w:val="0042085B"/>
    <w:rsid w:val="0042118A"/>
    <w:rsid w:val="0042127E"/>
    <w:rsid w:val="004213E5"/>
    <w:rsid w:val="0042163F"/>
    <w:rsid w:val="0042165D"/>
    <w:rsid w:val="004216E2"/>
    <w:rsid w:val="0042177E"/>
    <w:rsid w:val="00421A8A"/>
    <w:rsid w:val="004221B7"/>
    <w:rsid w:val="00422340"/>
    <w:rsid w:val="00422507"/>
    <w:rsid w:val="004227EE"/>
    <w:rsid w:val="00422E47"/>
    <w:rsid w:val="00422E54"/>
    <w:rsid w:val="00422E5C"/>
    <w:rsid w:val="004233FB"/>
    <w:rsid w:val="00423507"/>
    <w:rsid w:val="00423990"/>
    <w:rsid w:val="00423AC8"/>
    <w:rsid w:val="00423D22"/>
    <w:rsid w:val="00423D7C"/>
    <w:rsid w:val="00423E4A"/>
    <w:rsid w:val="00423E8D"/>
    <w:rsid w:val="00424490"/>
    <w:rsid w:val="00424662"/>
    <w:rsid w:val="004246C6"/>
    <w:rsid w:val="004249F9"/>
    <w:rsid w:val="00424B76"/>
    <w:rsid w:val="00424C0B"/>
    <w:rsid w:val="00424CFC"/>
    <w:rsid w:val="00424DC9"/>
    <w:rsid w:val="00424DF9"/>
    <w:rsid w:val="00424E30"/>
    <w:rsid w:val="00425264"/>
    <w:rsid w:val="00425377"/>
    <w:rsid w:val="00425567"/>
    <w:rsid w:val="004255E6"/>
    <w:rsid w:val="00425B1A"/>
    <w:rsid w:val="00425BEF"/>
    <w:rsid w:val="00425CB5"/>
    <w:rsid w:val="00425D87"/>
    <w:rsid w:val="0042615B"/>
    <w:rsid w:val="0042647D"/>
    <w:rsid w:val="004265C0"/>
    <w:rsid w:val="00426713"/>
    <w:rsid w:val="0042684A"/>
    <w:rsid w:val="00426950"/>
    <w:rsid w:val="00426B10"/>
    <w:rsid w:val="00426B84"/>
    <w:rsid w:val="00426BE4"/>
    <w:rsid w:val="00426C9D"/>
    <w:rsid w:val="00426E63"/>
    <w:rsid w:val="00426FEC"/>
    <w:rsid w:val="00427050"/>
    <w:rsid w:val="004270A3"/>
    <w:rsid w:val="004270CA"/>
    <w:rsid w:val="00427181"/>
    <w:rsid w:val="00427275"/>
    <w:rsid w:val="004273FA"/>
    <w:rsid w:val="004274FB"/>
    <w:rsid w:val="00427993"/>
    <w:rsid w:val="00427A1E"/>
    <w:rsid w:val="00427CA5"/>
    <w:rsid w:val="0043008D"/>
    <w:rsid w:val="00430693"/>
    <w:rsid w:val="00430740"/>
    <w:rsid w:val="00430D36"/>
    <w:rsid w:val="00430F8E"/>
    <w:rsid w:val="00431203"/>
    <w:rsid w:val="0043123F"/>
    <w:rsid w:val="004312CE"/>
    <w:rsid w:val="004314A0"/>
    <w:rsid w:val="00431610"/>
    <w:rsid w:val="004317C9"/>
    <w:rsid w:val="00431A62"/>
    <w:rsid w:val="00431CA4"/>
    <w:rsid w:val="00431F2A"/>
    <w:rsid w:val="00431FB3"/>
    <w:rsid w:val="0043208F"/>
    <w:rsid w:val="0043209D"/>
    <w:rsid w:val="004326A8"/>
    <w:rsid w:val="00432A1F"/>
    <w:rsid w:val="00432B63"/>
    <w:rsid w:val="00432DC6"/>
    <w:rsid w:val="004330E5"/>
    <w:rsid w:val="004331B4"/>
    <w:rsid w:val="00433440"/>
    <w:rsid w:val="004335C8"/>
    <w:rsid w:val="0043381C"/>
    <w:rsid w:val="00433B1C"/>
    <w:rsid w:val="00433B7C"/>
    <w:rsid w:val="00433B82"/>
    <w:rsid w:val="00433C3C"/>
    <w:rsid w:val="00433E59"/>
    <w:rsid w:val="0043430B"/>
    <w:rsid w:val="00434480"/>
    <w:rsid w:val="004345A6"/>
    <w:rsid w:val="00434816"/>
    <w:rsid w:val="00434BC2"/>
    <w:rsid w:val="00434D40"/>
    <w:rsid w:val="00434D54"/>
    <w:rsid w:val="00434E6D"/>
    <w:rsid w:val="004352BD"/>
    <w:rsid w:val="004352E0"/>
    <w:rsid w:val="004353A8"/>
    <w:rsid w:val="00435669"/>
    <w:rsid w:val="0043567C"/>
    <w:rsid w:val="0043578C"/>
    <w:rsid w:val="004358DD"/>
    <w:rsid w:val="00435B8A"/>
    <w:rsid w:val="00435BF5"/>
    <w:rsid w:val="00435D2E"/>
    <w:rsid w:val="00436028"/>
    <w:rsid w:val="00436070"/>
    <w:rsid w:val="004363C3"/>
    <w:rsid w:val="004364FE"/>
    <w:rsid w:val="004365BB"/>
    <w:rsid w:val="00436680"/>
    <w:rsid w:val="004366AD"/>
    <w:rsid w:val="00436755"/>
    <w:rsid w:val="004369A8"/>
    <w:rsid w:val="00436C33"/>
    <w:rsid w:val="00436CFA"/>
    <w:rsid w:val="00436FEB"/>
    <w:rsid w:val="00437449"/>
    <w:rsid w:val="00437578"/>
    <w:rsid w:val="00437A58"/>
    <w:rsid w:val="00437A85"/>
    <w:rsid w:val="00437F69"/>
    <w:rsid w:val="00440A1D"/>
    <w:rsid w:val="00440AAE"/>
    <w:rsid w:val="00440B91"/>
    <w:rsid w:val="004414AB"/>
    <w:rsid w:val="00441575"/>
    <w:rsid w:val="00441648"/>
    <w:rsid w:val="0044168C"/>
    <w:rsid w:val="00441C2F"/>
    <w:rsid w:val="00441C99"/>
    <w:rsid w:val="00441EEF"/>
    <w:rsid w:val="00441EF0"/>
    <w:rsid w:val="004420D7"/>
    <w:rsid w:val="0044247A"/>
    <w:rsid w:val="004425DE"/>
    <w:rsid w:val="004428E9"/>
    <w:rsid w:val="00442B50"/>
    <w:rsid w:val="00442BC0"/>
    <w:rsid w:val="00442F90"/>
    <w:rsid w:val="0044323C"/>
    <w:rsid w:val="00443620"/>
    <w:rsid w:val="00443ADF"/>
    <w:rsid w:val="00443C0C"/>
    <w:rsid w:val="00443CEF"/>
    <w:rsid w:val="00443E4C"/>
    <w:rsid w:val="0044408C"/>
    <w:rsid w:val="00444529"/>
    <w:rsid w:val="004447EB"/>
    <w:rsid w:val="0044495C"/>
    <w:rsid w:val="00444BBC"/>
    <w:rsid w:val="00444C17"/>
    <w:rsid w:val="0044514C"/>
    <w:rsid w:val="004452CF"/>
    <w:rsid w:val="00445401"/>
    <w:rsid w:val="004454FA"/>
    <w:rsid w:val="0044577E"/>
    <w:rsid w:val="004459C0"/>
    <w:rsid w:val="00446211"/>
    <w:rsid w:val="00446212"/>
    <w:rsid w:val="00446217"/>
    <w:rsid w:val="004462EA"/>
    <w:rsid w:val="004468AC"/>
    <w:rsid w:val="00446A26"/>
    <w:rsid w:val="00446C82"/>
    <w:rsid w:val="00446D00"/>
    <w:rsid w:val="00446E60"/>
    <w:rsid w:val="00446E84"/>
    <w:rsid w:val="00446F65"/>
    <w:rsid w:val="00446F70"/>
    <w:rsid w:val="00446F89"/>
    <w:rsid w:val="00447385"/>
    <w:rsid w:val="004477AF"/>
    <w:rsid w:val="004477BF"/>
    <w:rsid w:val="00447A54"/>
    <w:rsid w:val="00447B58"/>
    <w:rsid w:val="00447B8C"/>
    <w:rsid w:val="00447E79"/>
    <w:rsid w:val="00447F08"/>
    <w:rsid w:val="00447FBE"/>
    <w:rsid w:val="00450789"/>
    <w:rsid w:val="004513C7"/>
    <w:rsid w:val="0045161C"/>
    <w:rsid w:val="0045170E"/>
    <w:rsid w:val="00451823"/>
    <w:rsid w:val="00451CAB"/>
    <w:rsid w:val="00451D92"/>
    <w:rsid w:val="00451EC4"/>
    <w:rsid w:val="0045206D"/>
    <w:rsid w:val="00452405"/>
    <w:rsid w:val="0045247A"/>
    <w:rsid w:val="004524DD"/>
    <w:rsid w:val="004524E4"/>
    <w:rsid w:val="00452553"/>
    <w:rsid w:val="00452700"/>
    <w:rsid w:val="00452B3A"/>
    <w:rsid w:val="00452D74"/>
    <w:rsid w:val="00452EE7"/>
    <w:rsid w:val="00452F8E"/>
    <w:rsid w:val="0045305B"/>
    <w:rsid w:val="004536B3"/>
    <w:rsid w:val="00453B83"/>
    <w:rsid w:val="00453BF2"/>
    <w:rsid w:val="00453D0F"/>
    <w:rsid w:val="00453E3E"/>
    <w:rsid w:val="00453E48"/>
    <w:rsid w:val="00453E68"/>
    <w:rsid w:val="00454367"/>
    <w:rsid w:val="00454589"/>
    <w:rsid w:val="00454689"/>
    <w:rsid w:val="0045469F"/>
    <w:rsid w:val="004546D7"/>
    <w:rsid w:val="00454784"/>
    <w:rsid w:val="004547CE"/>
    <w:rsid w:val="00454B61"/>
    <w:rsid w:val="0045508D"/>
    <w:rsid w:val="004553BB"/>
    <w:rsid w:val="0045553F"/>
    <w:rsid w:val="00455B50"/>
    <w:rsid w:val="004561EA"/>
    <w:rsid w:val="00456602"/>
    <w:rsid w:val="00456A0C"/>
    <w:rsid w:val="00456B59"/>
    <w:rsid w:val="00456BB0"/>
    <w:rsid w:val="00456F48"/>
    <w:rsid w:val="00456F8D"/>
    <w:rsid w:val="004570D3"/>
    <w:rsid w:val="0045714C"/>
    <w:rsid w:val="00457474"/>
    <w:rsid w:val="00457642"/>
    <w:rsid w:val="0045792A"/>
    <w:rsid w:val="00457AD9"/>
    <w:rsid w:val="00457DF2"/>
    <w:rsid w:val="00457FB9"/>
    <w:rsid w:val="00460200"/>
    <w:rsid w:val="00460304"/>
    <w:rsid w:val="0046054B"/>
    <w:rsid w:val="004605DC"/>
    <w:rsid w:val="00460C63"/>
    <w:rsid w:val="004610A7"/>
    <w:rsid w:val="00461259"/>
    <w:rsid w:val="00461283"/>
    <w:rsid w:val="00461370"/>
    <w:rsid w:val="004613C9"/>
    <w:rsid w:val="004615F0"/>
    <w:rsid w:val="00461754"/>
    <w:rsid w:val="00461810"/>
    <w:rsid w:val="00461A73"/>
    <w:rsid w:val="00461C5F"/>
    <w:rsid w:val="00461C70"/>
    <w:rsid w:val="00461EAD"/>
    <w:rsid w:val="00462277"/>
    <w:rsid w:val="00462AFA"/>
    <w:rsid w:val="00462B04"/>
    <w:rsid w:val="00462C04"/>
    <w:rsid w:val="00462D9E"/>
    <w:rsid w:val="00462DAD"/>
    <w:rsid w:val="00463137"/>
    <w:rsid w:val="00463143"/>
    <w:rsid w:val="0046363F"/>
    <w:rsid w:val="004638F6"/>
    <w:rsid w:val="00463956"/>
    <w:rsid w:val="00463993"/>
    <w:rsid w:val="004639B8"/>
    <w:rsid w:val="00463A32"/>
    <w:rsid w:val="00463A47"/>
    <w:rsid w:val="00463C63"/>
    <w:rsid w:val="00463CF8"/>
    <w:rsid w:val="00463D09"/>
    <w:rsid w:val="00463FC4"/>
    <w:rsid w:val="00464006"/>
    <w:rsid w:val="004641E1"/>
    <w:rsid w:val="00464855"/>
    <w:rsid w:val="00464964"/>
    <w:rsid w:val="00464C18"/>
    <w:rsid w:val="00464CEB"/>
    <w:rsid w:val="00464E27"/>
    <w:rsid w:val="00464E96"/>
    <w:rsid w:val="00465108"/>
    <w:rsid w:val="0046531F"/>
    <w:rsid w:val="0046537A"/>
    <w:rsid w:val="004653DC"/>
    <w:rsid w:val="004653E1"/>
    <w:rsid w:val="00465D14"/>
    <w:rsid w:val="00465D6A"/>
    <w:rsid w:val="00465FEF"/>
    <w:rsid w:val="004663A3"/>
    <w:rsid w:val="00466462"/>
    <w:rsid w:val="0046662A"/>
    <w:rsid w:val="00466704"/>
    <w:rsid w:val="004667DF"/>
    <w:rsid w:val="00466863"/>
    <w:rsid w:val="0046698B"/>
    <w:rsid w:val="004669ED"/>
    <w:rsid w:val="00466A78"/>
    <w:rsid w:val="00467381"/>
    <w:rsid w:val="0046752C"/>
    <w:rsid w:val="004679FD"/>
    <w:rsid w:val="00467B54"/>
    <w:rsid w:val="004704D3"/>
    <w:rsid w:val="00470591"/>
    <w:rsid w:val="004707B4"/>
    <w:rsid w:val="00470807"/>
    <w:rsid w:val="00470904"/>
    <w:rsid w:val="00470B3E"/>
    <w:rsid w:val="00470C66"/>
    <w:rsid w:val="00470CF3"/>
    <w:rsid w:val="00470EA6"/>
    <w:rsid w:val="0047106F"/>
    <w:rsid w:val="004710FD"/>
    <w:rsid w:val="0047111F"/>
    <w:rsid w:val="0047138A"/>
    <w:rsid w:val="00471453"/>
    <w:rsid w:val="00471609"/>
    <w:rsid w:val="00471869"/>
    <w:rsid w:val="00471B3E"/>
    <w:rsid w:val="00471D45"/>
    <w:rsid w:val="00471EDF"/>
    <w:rsid w:val="004724CF"/>
    <w:rsid w:val="004724E8"/>
    <w:rsid w:val="004725A3"/>
    <w:rsid w:val="0047272D"/>
    <w:rsid w:val="0047278D"/>
    <w:rsid w:val="004727E4"/>
    <w:rsid w:val="00472877"/>
    <w:rsid w:val="00472B10"/>
    <w:rsid w:val="00472CBC"/>
    <w:rsid w:val="0047314C"/>
    <w:rsid w:val="00473500"/>
    <w:rsid w:val="004736C5"/>
    <w:rsid w:val="00473B10"/>
    <w:rsid w:val="00473BFB"/>
    <w:rsid w:val="00473D8F"/>
    <w:rsid w:val="00473E3E"/>
    <w:rsid w:val="004743A8"/>
    <w:rsid w:val="0047470C"/>
    <w:rsid w:val="004747E8"/>
    <w:rsid w:val="00474868"/>
    <w:rsid w:val="004749E4"/>
    <w:rsid w:val="00474C2B"/>
    <w:rsid w:val="004751F7"/>
    <w:rsid w:val="0047522C"/>
    <w:rsid w:val="00475396"/>
    <w:rsid w:val="0047543C"/>
    <w:rsid w:val="00475589"/>
    <w:rsid w:val="00475975"/>
    <w:rsid w:val="00476119"/>
    <w:rsid w:val="0047618A"/>
    <w:rsid w:val="00476524"/>
    <w:rsid w:val="004768F4"/>
    <w:rsid w:val="00476914"/>
    <w:rsid w:val="004769FD"/>
    <w:rsid w:val="00476B9B"/>
    <w:rsid w:val="00476BFF"/>
    <w:rsid w:val="00476E04"/>
    <w:rsid w:val="004773E6"/>
    <w:rsid w:val="004774AF"/>
    <w:rsid w:val="004774DD"/>
    <w:rsid w:val="00477556"/>
    <w:rsid w:val="00477610"/>
    <w:rsid w:val="00477AEF"/>
    <w:rsid w:val="00477C46"/>
    <w:rsid w:val="00477D61"/>
    <w:rsid w:val="00480351"/>
    <w:rsid w:val="0048036B"/>
    <w:rsid w:val="004803FA"/>
    <w:rsid w:val="0048052A"/>
    <w:rsid w:val="004807AD"/>
    <w:rsid w:val="004808C3"/>
    <w:rsid w:val="00480BEC"/>
    <w:rsid w:val="00480C20"/>
    <w:rsid w:val="00480DD2"/>
    <w:rsid w:val="00481139"/>
    <w:rsid w:val="0048124B"/>
    <w:rsid w:val="004818F9"/>
    <w:rsid w:val="00481CE4"/>
    <w:rsid w:val="00481DB1"/>
    <w:rsid w:val="0048206F"/>
    <w:rsid w:val="00482590"/>
    <w:rsid w:val="004828EE"/>
    <w:rsid w:val="004829D7"/>
    <w:rsid w:val="00482E8D"/>
    <w:rsid w:val="00482EAE"/>
    <w:rsid w:val="004830D6"/>
    <w:rsid w:val="0048310E"/>
    <w:rsid w:val="00483307"/>
    <w:rsid w:val="0048341F"/>
    <w:rsid w:val="0048389F"/>
    <w:rsid w:val="00483A18"/>
    <w:rsid w:val="00483B87"/>
    <w:rsid w:val="00483CA7"/>
    <w:rsid w:val="00483EA6"/>
    <w:rsid w:val="00483F35"/>
    <w:rsid w:val="00483FE4"/>
    <w:rsid w:val="004841DF"/>
    <w:rsid w:val="0048424A"/>
    <w:rsid w:val="00484274"/>
    <w:rsid w:val="0048476F"/>
    <w:rsid w:val="00485070"/>
    <w:rsid w:val="00485190"/>
    <w:rsid w:val="004853A8"/>
    <w:rsid w:val="004858A1"/>
    <w:rsid w:val="004858DA"/>
    <w:rsid w:val="00485AF1"/>
    <w:rsid w:val="00485B15"/>
    <w:rsid w:val="00485BEC"/>
    <w:rsid w:val="00485CDF"/>
    <w:rsid w:val="00486177"/>
    <w:rsid w:val="0048624A"/>
    <w:rsid w:val="0048633A"/>
    <w:rsid w:val="004863F9"/>
    <w:rsid w:val="004866E3"/>
    <w:rsid w:val="00486732"/>
    <w:rsid w:val="00486A22"/>
    <w:rsid w:val="00486BAD"/>
    <w:rsid w:val="00486D73"/>
    <w:rsid w:val="00486E10"/>
    <w:rsid w:val="00486E77"/>
    <w:rsid w:val="00486EC4"/>
    <w:rsid w:val="004870A9"/>
    <w:rsid w:val="004871EC"/>
    <w:rsid w:val="004875FD"/>
    <w:rsid w:val="00487B31"/>
    <w:rsid w:val="004901BF"/>
    <w:rsid w:val="0049024A"/>
    <w:rsid w:val="0049036F"/>
    <w:rsid w:val="00490A1B"/>
    <w:rsid w:val="00490ADF"/>
    <w:rsid w:val="00490D3B"/>
    <w:rsid w:val="00490E35"/>
    <w:rsid w:val="0049118F"/>
    <w:rsid w:val="0049121A"/>
    <w:rsid w:val="00491235"/>
    <w:rsid w:val="004913B2"/>
    <w:rsid w:val="00491436"/>
    <w:rsid w:val="0049145D"/>
    <w:rsid w:val="00491806"/>
    <w:rsid w:val="00491CDF"/>
    <w:rsid w:val="0049228A"/>
    <w:rsid w:val="00492382"/>
    <w:rsid w:val="00492523"/>
    <w:rsid w:val="00492610"/>
    <w:rsid w:val="00492A49"/>
    <w:rsid w:val="00492AD9"/>
    <w:rsid w:val="00492B18"/>
    <w:rsid w:val="00492C95"/>
    <w:rsid w:val="00492CDB"/>
    <w:rsid w:val="00493396"/>
    <w:rsid w:val="004936E3"/>
    <w:rsid w:val="00493AA2"/>
    <w:rsid w:val="00493AF2"/>
    <w:rsid w:val="00493BE3"/>
    <w:rsid w:val="00493E97"/>
    <w:rsid w:val="00493F6A"/>
    <w:rsid w:val="00493F72"/>
    <w:rsid w:val="00494066"/>
    <w:rsid w:val="00494188"/>
    <w:rsid w:val="0049439E"/>
    <w:rsid w:val="004943DF"/>
    <w:rsid w:val="00494AAE"/>
    <w:rsid w:val="00494F7D"/>
    <w:rsid w:val="00495115"/>
    <w:rsid w:val="00495242"/>
    <w:rsid w:val="004952AF"/>
    <w:rsid w:val="00495570"/>
    <w:rsid w:val="004955D2"/>
    <w:rsid w:val="00495658"/>
    <w:rsid w:val="0049577F"/>
    <w:rsid w:val="004960C6"/>
    <w:rsid w:val="0049654C"/>
    <w:rsid w:val="00496884"/>
    <w:rsid w:val="00496895"/>
    <w:rsid w:val="00496B05"/>
    <w:rsid w:val="00496CEF"/>
    <w:rsid w:val="00496D8D"/>
    <w:rsid w:val="00496E3B"/>
    <w:rsid w:val="00497490"/>
    <w:rsid w:val="004976F4"/>
    <w:rsid w:val="00497877"/>
    <w:rsid w:val="004978D3"/>
    <w:rsid w:val="00497BA5"/>
    <w:rsid w:val="00497C99"/>
    <w:rsid w:val="00497CCF"/>
    <w:rsid w:val="00497F13"/>
    <w:rsid w:val="004A0007"/>
    <w:rsid w:val="004A0190"/>
    <w:rsid w:val="004A0274"/>
    <w:rsid w:val="004A0902"/>
    <w:rsid w:val="004A0BE1"/>
    <w:rsid w:val="004A0C6A"/>
    <w:rsid w:val="004A0D9E"/>
    <w:rsid w:val="004A11A1"/>
    <w:rsid w:val="004A199A"/>
    <w:rsid w:val="004A1BB9"/>
    <w:rsid w:val="004A1BF5"/>
    <w:rsid w:val="004A20F1"/>
    <w:rsid w:val="004A2662"/>
    <w:rsid w:val="004A2C3A"/>
    <w:rsid w:val="004A3682"/>
    <w:rsid w:val="004A3D8C"/>
    <w:rsid w:val="004A3FDE"/>
    <w:rsid w:val="004A4139"/>
    <w:rsid w:val="004A41EC"/>
    <w:rsid w:val="004A42A0"/>
    <w:rsid w:val="004A437A"/>
    <w:rsid w:val="004A4646"/>
    <w:rsid w:val="004A4750"/>
    <w:rsid w:val="004A478C"/>
    <w:rsid w:val="004A48BF"/>
    <w:rsid w:val="004A4911"/>
    <w:rsid w:val="004A4BBF"/>
    <w:rsid w:val="004A4D9B"/>
    <w:rsid w:val="004A4F24"/>
    <w:rsid w:val="004A50F4"/>
    <w:rsid w:val="004A55DB"/>
    <w:rsid w:val="004A5A86"/>
    <w:rsid w:val="004A5CD7"/>
    <w:rsid w:val="004A5EC0"/>
    <w:rsid w:val="004A5EDC"/>
    <w:rsid w:val="004A5F5F"/>
    <w:rsid w:val="004A6097"/>
    <w:rsid w:val="004A6377"/>
    <w:rsid w:val="004A658C"/>
    <w:rsid w:val="004A6929"/>
    <w:rsid w:val="004A6E3E"/>
    <w:rsid w:val="004A6FFA"/>
    <w:rsid w:val="004A7030"/>
    <w:rsid w:val="004A734E"/>
    <w:rsid w:val="004A7595"/>
    <w:rsid w:val="004A768B"/>
    <w:rsid w:val="004A781F"/>
    <w:rsid w:val="004A7DD5"/>
    <w:rsid w:val="004B0029"/>
    <w:rsid w:val="004B01A6"/>
    <w:rsid w:val="004B037A"/>
    <w:rsid w:val="004B06F9"/>
    <w:rsid w:val="004B07DA"/>
    <w:rsid w:val="004B096B"/>
    <w:rsid w:val="004B0CC6"/>
    <w:rsid w:val="004B0E32"/>
    <w:rsid w:val="004B12AF"/>
    <w:rsid w:val="004B154A"/>
    <w:rsid w:val="004B16ED"/>
    <w:rsid w:val="004B1834"/>
    <w:rsid w:val="004B18FF"/>
    <w:rsid w:val="004B1BD2"/>
    <w:rsid w:val="004B1E7E"/>
    <w:rsid w:val="004B1EBD"/>
    <w:rsid w:val="004B2176"/>
    <w:rsid w:val="004B2237"/>
    <w:rsid w:val="004B2320"/>
    <w:rsid w:val="004B26FA"/>
    <w:rsid w:val="004B2994"/>
    <w:rsid w:val="004B2A27"/>
    <w:rsid w:val="004B2AF1"/>
    <w:rsid w:val="004B2C34"/>
    <w:rsid w:val="004B2DDA"/>
    <w:rsid w:val="004B2E6B"/>
    <w:rsid w:val="004B2E82"/>
    <w:rsid w:val="004B2F8E"/>
    <w:rsid w:val="004B30ED"/>
    <w:rsid w:val="004B3220"/>
    <w:rsid w:val="004B3509"/>
    <w:rsid w:val="004B3662"/>
    <w:rsid w:val="004B36C3"/>
    <w:rsid w:val="004B3955"/>
    <w:rsid w:val="004B3C29"/>
    <w:rsid w:val="004B3E5A"/>
    <w:rsid w:val="004B3F3E"/>
    <w:rsid w:val="004B4487"/>
    <w:rsid w:val="004B4930"/>
    <w:rsid w:val="004B4A18"/>
    <w:rsid w:val="004B4AB8"/>
    <w:rsid w:val="004B504B"/>
    <w:rsid w:val="004B55E5"/>
    <w:rsid w:val="004B5650"/>
    <w:rsid w:val="004B5EA6"/>
    <w:rsid w:val="004B5FBA"/>
    <w:rsid w:val="004B610E"/>
    <w:rsid w:val="004B614F"/>
    <w:rsid w:val="004B6260"/>
    <w:rsid w:val="004B62E0"/>
    <w:rsid w:val="004B6E3A"/>
    <w:rsid w:val="004B6FEA"/>
    <w:rsid w:val="004B7085"/>
    <w:rsid w:val="004B734B"/>
    <w:rsid w:val="004B7503"/>
    <w:rsid w:val="004B7540"/>
    <w:rsid w:val="004B77F7"/>
    <w:rsid w:val="004B7C85"/>
    <w:rsid w:val="004C0228"/>
    <w:rsid w:val="004C02A9"/>
    <w:rsid w:val="004C0482"/>
    <w:rsid w:val="004C04F1"/>
    <w:rsid w:val="004C07BD"/>
    <w:rsid w:val="004C0870"/>
    <w:rsid w:val="004C0CA4"/>
    <w:rsid w:val="004C0DCA"/>
    <w:rsid w:val="004C0E79"/>
    <w:rsid w:val="004C0E82"/>
    <w:rsid w:val="004C0EF5"/>
    <w:rsid w:val="004C1109"/>
    <w:rsid w:val="004C1135"/>
    <w:rsid w:val="004C14A4"/>
    <w:rsid w:val="004C15BE"/>
    <w:rsid w:val="004C1A11"/>
    <w:rsid w:val="004C1B2F"/>
    <w:rsid w:val="004C1BA2"/>
    <w:rsid w:val="004C1BAC"/>
    <w:rsid w:val="004C235C"/>
    <w:rsid w:val="004C239E"/>
    <w:rsid w:val="004C26C7"/>
    <w:rsid w:val="004C27A5"/>
    <w:rsid w:val="004C2C51"/>
    <w:rsid w:val="004C2C91"/>
    <w:rsid w:val="004C2C98"/>
    <w:rsid w:val="004C2DB6"/>
    <w:rsid w:val="004C3087"/>
    <w:rsid w:val="004C3123"/>
    <w:rsid w:val="004C34D8"/>
    <w:rsid w:val="004C3654"/>
    <w:rsid w:val="004C371C"/>
    <w:rsid w:val="004C37F6"/>
    <w:rsid w:val="004C3800"/>
    <w:rsid w:val="004C397C"/>
    <w:rsid w:val="004C3AC5"/>
    <w:rsid w:val="004C3CE2"/>
    <w:rsid w:val="004C3E38"/>
    <w:rsid w:val="004C3E72"/>
    <w:rsid w:val="004C4122"/>
    <w:rsid w:val="004C4337"/>
    <w:rsid w:val="004C4468"/>
    <w:rsid w:val="004C4483"/>
    <w:rsid w:val="004C461D"/>
    <w:rsid w:val="004C4672"/>
    <w:rsid w:val="004C561E"/>
    <w:rsid w:val="004C56F6"/>
    <w:rsid w:val="004C5739"/>
    <w:rsid w:val="004C5745"/>
    <w:rsid w:val="004C57BC"/>
    <w:rsid w:val="004C5922"/>
    <w:rsid w:val="004C5D51"/>
    <w:rsid w:val="004C6387"/>
    <w:rsid w:val="004C6511"/>
    <w:rsid w:val="004C6526"/>
    <w:rsid w:val="004C66C5"/>
    <w:rsid w:val="004C6AD1"/>
    <w:rsid w:val="004C6CAE"/>
    <w:rsid w:val="004C6D55"/>
    <w:rsid w:val="004C6F72"/>
    <w:rsid w:val="004C6FD0"/>
    <w:rsid w:val="004C703D"/>
    <w:rsid w:val="004C7359"/>
    <w:rsid w:val="004C7584"/>
    <w:rsid w:val="004C7653"/>
    <w:rsid w:val="004C778A"/>
    <w:rsid w:val="004C77FC"/>
    <w:rsid w:val="004C7FC3"/>
    <w:rsid w:val="004D0092"/>
    <w:rsid w:val="004D0174"/>
    <w:rsid w:val="004D0186"/>
    <w:rsid w:val="004D0350"/>
    <w:rsid w:val="004D0401"/>
    <w:rsid w:val="004D0D0C"/>
    <w:rsid w:val="004D0DED"/>
    <w:rsid w:val="004D11F3"/>
    <w:rsid w:val="004D1415"/>
    <w:rsid w:val="004D14D0"/>
    <w:rsid w:val="004D1589"/>
    <w:rsid w:val="004D16DE"/>
    <w:rsid w:val="004D18C9"/>
    <w:rsid w:val="004D1930"/>
    <w:rsid w:val="004D1D1C"/>
    <w:rsid w:val="004D1D56"/>
    <w:rsid w:val="004D1E9C"/>
    <w:rsid w:val="004D1F3D"/>
    <w:rsid w:val="004D1F48"/>
    <w:rsid w:val="004D23FB"/>
    <w:rsid w:val="004D28F4"/>
    <w:rsid w:val="004D2A89"/>
    <w:rsid w:val="004D30E2"/>
    <w:rsid w:val="004D3208"/>
    <w:rsid w:val="004D398C"/>
    <w:rsid w:val="004D3A56"/>
    <w:rsid w:val="004D3B82"/>
    <w:rsid w:val="004D3C2A"/>
    <w:rsid w:val="004D3E53"/>
    <w:rsid w:val="004D3E8F"/>
    <w:rsid w:val="004D4074"/>
    <w:rsid w:val="004D4079"/>
    <w:rsid w:val="004D4147"/>
    <w:rsid w:val="004D4351"/>
    <w:rsid w:val="004D4671"/>
    <w:rsid w:val="004D4870"/>
    <w:rsid w:val="004D4C06"/>
    <w:rsid w:val="004D5021"/>
    <w:rsid w:val="004D523E"/>
    <w:rsid w:val="004D5568"/>
    <w:rsid w:val="004D57E8"/>
    <w:rsid w:val="004D6152"/>
    <w:rsid w:val="004D634A"/>
    <w:rsid w:val="004D63E2"/>
    <w:rsid w:val="004D645F"/>
    <w:rsid w:val="004D646A"/>
    <w:rsid w:val="004D6567"/>
    <w:rsid w:val="004D69C6"/>
    <w:rsid w:val="004D6AE9"/>
    <w:rsid w:val="004D6D13"/>
    <w:rsid w:val="004D6DCC"/>
    <w:rsid w:val="004D6F48"/>
    <w:rsid w:val="004D7220"/>
    <w:rsid w:val="004D7223"/>
    <w:rsid w:val="004D7CCA"/>
    <w:rsid w:val="004D7D20"/>
    <w:rsid w:val="004E018B"/>
    <w:rsid w:val="004E067F"/>
    <w:rsid w:val="004E0759"/>
    <w:rsid w:val="004E0AB4"/>
    <w:rsid w:val="004E0EA6"/>
    <w:rsid w:val="004E1052"/>
    <w:rsid w:val="004E120A"/>
    <w:rsid w:val="004E1307"/>
    <w:rsid w:val="004E14D6"/>
    <w:rsid w:val="004E1914"/>
    <w:rsid w:val="004E1D25"/>
    <w:rsid w:val="004E1E3C"/>
    <w:rsid w:val="004E1ED4"/>
    <w:rsid w:val="004E20F4"/>
    <w:rsid w:val="004E223A"/>
    <w:rsid w:val="004E2399"/>
    <w:rsid w:val="004E2549"/>
    <w:rsid w:val="004E270C"/>
    <w:rsid w:val="004E2A85"/>
    <w:rsid w:val="004E2DDC"/>
    <w:rsid w:val="004E2FFF"/>
    <w:rsid w:val="004E30C8"/>
    <w:rsid w:val="004E3130"/>
    <w:rsid w:val="004E341E"/>
    <w:rsid w:val="004E3498"/>
    <w:rsid w:val="004E3782"/>
    <w:rsid w:val="004E38B6"/>
    <w:rsid w:val="004E3970"/>
    <w:rsid w:val="004E3CB2"/>
    <w:rsid w:val="004E3EB2"/>
    <w:rsid w:val="004E3F3A"/>
    <w:rsid w:val="004E4536"/>
    <w:rsid w:val="004E46BD"/>
    <w:rsid w:val="004E4A73"/>
    <w:rsid w:val="004E4B80"/>
    <w:rsid w:val="004E4BC1"/>
    <w:rsid w:val="004E4C37"/>
    <w:rsid w:val="004E4C7B"/>
    <w:rsid w:val="004E4F3B"/>
    <w:rsid w:val="004E4FEE"/>
    <w:rsid w:val="004E5452"/>
    <w:rsid w:val="004E55DC"/>
    <w:rsid w:val="004E55E4"/>
    <w:rsid w:val="004E59AE"/>
    <w:rsid w:val="004E5B46"/>
    <w:rsid w:val="004E5BFB"/>
    <w:rsid w:val="004E5C23"/>
    <w:rsid w:val="004E5FE0"/>
    <w:rsid w:val="004E6005"/>
    <w:rsid w:val="004E60F0"/>
    <w:rsid w:val="004E62A8"/>
    <w:rsid w:val="004E6566"/>
    <w:rsid w:val="004E694E"/>
    <w:rsid w:val="004E6A88"/>
    <w:rsid w:val="004E6AE9"/>
    <w:rsid w:val="004E6B8B"/>
    <w:rsid w:val="004E6ED8"/>
    <w:rsid w:val="004E7080"/>
    <w:rsid w:val="004E70D0"/>
    <w:rsid w:val="004E728B"/>
    <w:rsid w:val="004E73A8"/>
    <w:rsid w:val="004E75D4"/>
    <w:rsid w:val="004E7645"/>
    <w:rsid w:val="004E7690"/>
    <w:rsid w:val="004E7725"/>
    <w:rsid w:val="004E7A49"/>
    <w:rsid w:val="004E7A87"/>
    <w:rsid w:val="004E7B71"/>
    <w:rsid w:val="004E7F59"/>
    <w:rsid w:val="004E7FAF"/>
    <w:rsid w:val="004F0364"/>
    <w:rsid w:val="004F05EC"/>
    <w:rsid w:val="004F0618"/>
    <w:rsid w:val="004F0657"/>
    <w:rsid w:val="004F0AFA"/>
    <w:rsid w:val="004F0D8C"/>
    <w:rsid w:val="004F0DDE"/>
    <w:rsid w:val="004F0F7E"/>
    <w:rsid w:val="004F1025"/>
    <w:rsid w:val="004F143D"/>
    <w:rsid w:val="004F16AC"/>
    <w:rsid w:val="004F17E3"/>
    <w:rsid w:val="004F184D"/>
    <w:rsid w:val="004F1C5B"/>
    <w:rsid w:val="004F1E37"/>
    <w:rsid w:val="004F2480"/>
    <w:rsid w:val="004F2590"/>
    <w:rsid w:val="004F2CD5"/>
    <w:rsid w:val="004F2E30"/>
    <w:rsid w:val="004F2E71"/>
    <w:rsid w:val="004F2F00"/>
    <w:rsid w:val="004F316D"/>
    <w:rsid w:val="004F31D7"/>
    <w:rsid w:val="004F350C"/>
    <w:rsid w:val="004F3594"/>
    <w:rsid w:val="004F3990"/>
    <w:rsid w:val="004F3B1C"/>
    <w:rsid w:val="004F3C5A"/>
    <w:rsid w:val="004F40C1"/>
    <w:rsid w:val="004F42F9"/>
    <w:rsid w:val="004F4393"/>
    <w:rsid w:val="004F4563"/>
    <w:rsid w:val="004F465C"/>
    <w:rsid w:val="004F4B07"/>
    <w:rsid w:val="004F4C1C"/>
    <w:rsid w:val="004F4CFF"/>
    <w:rsid w:val="004F4D06"/>
    <w:rsid w:val="004F4D19"/>
    <w:rsid w:val="004F4E6F"/>
    <w:rsid w:val="004F4EB1"/>
    <w:rsid w:val="004F5129"/>
    <w:rsid w:val="004F5165"/>
    <w:rsid w:val="004F58D2"/>
    <w:rsid w:val="004F5928"/>
    <w:rsid w:val="004F59D6"/>
    <w:rsid w:val="004F5C82"/>
    <w:rsid w:val="004F5F11"/>
    <w:rsid w:val="004F605B"/>
    <w:rsid w:val="004F60FF"/>
    <w:rsid w:val="004F628B"/>
    <w:rsid w:val="004F63CF"/>
    <w:rsid w:val="004F6457"/>
    <w:rsid w:val="004F6519"/>
    <w:rsid w:val="004F66EB"/>
    <w:rsid w:val="004F6AAB"/>
    <w:rsid w:val="004F6D52"/>
    <w:rsid w:val="004F7115"/>
    <w:rsid w:val="004F730F"/>
    <w:rsid w:val="004F7979"/>
    <w:rsid w:val="004F7C7F"/>
    <w:rsid w:val="004F7D26"/>
    <w:rsid w:val="004F7D3D"/>
    <w:rsid w:val="004F7E99"/>
    <w:rsid w:val="004F7ED0"/>
    <w:rsid w:val="004F7F3C"/>
    <w:rsid w:val="0050020E"/>
    <w:rsid w:val="00500573"/>
    <w:rsid w:val="00500882"/>
    <w:rsid w:val="005008E2"/>
    <w:rsid w:val="00500DE6"/>
    <w:rsid w:val="00500EB9"/>
    <w:rsid w:val="00500ECE"/>
    <w:rsid w:val="00500F5A"/>
    <w:rsid w:val="00501039"/>
    <w:rsid w:val="00501897"/>
    <w:rsid w:val="00501A5B"/>
    <w:rsid w:val="00501B2D"/>
    <w:rsid w:val="0050203E"/>
    <w:rsid w:val="0050215E"/>
    <w:rsid w:val="00502181"/>
    <w:rsid w:val="005021C4"/>
    <w:rsid w:val="005021E2"/>
    <w:rsid w:val="005022A0"/>
    <w:rsid w:val="00502403"/>
    <w:rsid w:val="00502464"/>
    <w:rsid w:val="00502D68"/>
    <w:rsid w:val="00503282"/>
    <w:rsid w:val="00503576"/>
    <w:rsid w:val="0050364F"/>
    <w:rsid w:val="00503A93"/>
    <w:rsid w:val="00503DC3"/>
    <w:rsid w:val="00503FFA"/>
    <w:rsid w:val="0050412C"/>
    <w:rsid w:val="005041E1"/>
    <w:rsid w:val="005043D1"/>
    <w:rsid w:val="0050444F"/>
    <w:rsid w:val="005046AA"/>
    <w:rsid w:val="00504782"/>
    <w:rsid w:val="00504988"/>
    <w:rsid w:val="0050498D"/>
    <w:rsid w:val="00504E97"/>
    <w:rsid w:val="0050556D"/>
    <w:rsid w:val="005055BA"/>
    <w:rsid w:val="00505C73"/>
    <w:rsid w:val="00505C92"/>
    <w:rsid w:val="00505EF4"/>
    <w:rsid w:val="00506096"/>
    <w:rsid w:val="005060D6"/>
    <w:rsid w:val="005060F9"/>
    <w:rsid w:val="00506303"/>
    <w:rsid w:val="00506454"/>
    <w:rsid w:val="0050675C"/>
    <w:rsid w:val="0050687A"/>
    <w:rsid w:val="005068D3"/>
    <w:rsid w:val="00506A40"/>
    <w:rsid w:val="00506C04"/>
    <w:rsid w:val="00506C29"/>
    <w:rsid w:val="00506C73"/>
    <w:rsid w:val="00507337"/>
    <w:rsid w:val="005079DD"/>
    <w:rsid w:val="00507A8E"/>
    <w:rsid w:val="00507D2A"/>
    <w:rsid w:val="00507DAE"/>
    <w:rsid w:val="00507F6F"/>
    <w:rsid w:val="005100E9"/>
    <w:rsid w:val="00510276"/>
    <w:rsid w:val="00510972"/>
    <w:rsid w:val="00510AF2"/>
    <w:rsid w:val="00510F04"/>
    <w:rsid w:val="00510FD4"/>
    <w:rsid w:val="005110F0"/>
    <w:rsid w:val="0051131B"/>
    <w:rsid w:val="0051151A"/>
    <w:rsid w:val="0051175B"/>
    <w:rsid w:val="00511C49"/>
    <w:rsid w:val="00511C9D"/>
    <w:rsid w:val="00511CDB"/>
    <w:rsid w:val="00511F53"/>
    <w:rsid w:val="00512356"/>
    <w:rsid w:val="005125D0"/>
    <w:rsid w:val="0051268B"/>
    <w:rsid w:val="005126F5"/>
    <w:rsid w:val="00512818"/>
    <w:rsid w:val="005128E5"/>
    <w:rsid w:val="005129D1"/>
    <w:rsid w:val="00512B25"/>
    <w:rsid w:val="00512C47"/>
    <w:rsid w:val="00513154"/>
    <w:rsid w:val="005134F4"/>
    <w:rsid w:val="00513568"/>
    <w:rsid w:val="00513641"/>
    <w:rsid w:val="00513746"/>
    <w:rsid w:val="00513BBC"/>
    <w:rsid w:val="00513C31"/>
    <w:rsid w:val="00513C56"/>
    <w:rsid w:val="00513FB7"/>
    <w:rsid w:val="00514093"/>
    <w:rsid w:val="005141E2"/>
    <w:rsid w:val="0051439D"/>
    <w:rsid w:val="005144DB"/>
    <w:rsid w:val="00514567"/>
    <w:rsid w:val="00514E1F"/>
    <w:rsid w:val="00514F40"/>
    <w:rsid w:val="00515535"/>
    <w:rsid w:val="0051558E"/>
    <w:rsid w:val="005156B2"/>
    <w:rsid w:val="00515F07"/>
    <w:rsid w:val="0051627B"/>
    <w:rsid w:val="00516401"/>
    <w:rsid w:val="00516603"/>
    <w:rsid w:val="005168C7"/>
    <w:rsid w:val="005168E2"/>
    <w:rsid w:val="00516950"/>
    <w:rsid w:val="00516A88"/>
    <w:rsid w:val="00516DCF"/>
    <w:rsid w:val="0051707D"/>
    <w:rsid w:val="005170F9"/>
    <w:rsid w:val="005174D7"/>
    <w:rsid w:val="00517645"/>
    <w:rsid w:val="0051775A"/>
    <w:rsid w:val="00517B4E"/>
    <w:rsid w:val="00517C2A"/>
    <w:rsid w:val="00517C86"/>
    <w:rsid w:val="00517D9A"/>
    <w:rsid w:val="00517ED6"/>
    <w:rsid w:val="00517F6E"/>
    <w:rsid w:val="00520549"/>
    <w:rsid w:val="00520876"/>
    <w:rsid w:val="00520CBD"/>
    <w:rsid w:val="00520DCA"/>
    <w:rsid w:val="00520E92"/>
    <w:rsid w:val="005213FF"/>
    <w:rsid w:val="00521495"/>
    <w:rsid w:val="00521580"/>
    <w:rsid w:val="0052158A"/>
    <w:rsid w:val="0052172C"/>
    <w:rsid w:val="00521A15"/>
    <w:rsid w:val="00521AB1"/>
    <w:rsid w:val="00521B57"/>
    <w:rsid w:val="00521B78"/>
    <w:rsid w:val="00521BE6"/>
    <w:rsid w:val="00521D19"/>
    <w:rsid w:val="00521F25"/>
    <w:rsid w:val="00522112"/>
    <w:rsid w:val="005223F7"/>
    <w:rsid w:val="0052283D"/>
    <w:rsid w:val="00522C9B"/>
    <w:rsid w:val="00522F04"/>
    <w:rsid w:val="00522F37"/>
    <w:rsid w:val="005231A9"/>
    <w:rsid w:val="00523575"/>
    <w:rsid w:val="00523657"/>
    <w:rsid w:val="005236A5"/>
    <w:rsid w:val="00523B0D"/>
    <w:rsid w:val="00524165"/>
    <w:rsid w:val="0052452B"/>
    <w:rsid w:val="005245BB"/>
    <w:rsid w:val="005246C2"/>
    <w:rsid w:val="00524CB5"/>
    <w:rsid w:val="00525183"/>
    <w:rsid w:val="005252B6"/>
    <w:rsid w:val="005256EE"/>
    <w:rsid w:val="0052570A"/>
    <w:rsid w:val="005257D8"/>
    <w:rsid w:val="00525813"/>
    <w:rsid w:val="0052587C"/>
    <w:rsid w:val="00525C1D"/>
    <w:rsid w:val="0052607A"/>
    <w:rsid w:val="00526097"/>
    <w:rsid w:val="0052634D"/>
    <w:rsid w:val="0052665D"/>
    <w:rsid w:val="005268C2"/>
    <w:rsid w:val="00526C85"/>
    <w:rsid w:val="00526EAF"/>
    <w:rsid w:val="00526F8B"/>
    <w:rsid w:val="00527078"/>
    <w:rsid w:val="005271D6"/>
    <w:rsid w:val="0052756A"/>
    <w:rsid w:val="005278DD"/>
    <w:rsid w:val="0053067C"/>
    <w:rsid w:val="00530688"/>
    <w:rsid w:val="005306EF"/>
    <w:rsid w:val="0053091C"/>
    <w:rsid w:val="00530A90"/>
    <w:rsid w:val="00530CF3"/>
    <w:rsid w:val="00530E4D"/>
    <w:rsid w:val="00531A85"/>
    <w:rsid w:val="00531D75"/>
    <w:rsid w:val="0053221A"/>
    <w:rsid w:val="0053256F"/>
    <w:rsid w:val="00532E2B"/>
    <w:rsid w:val="00533445"/>
    <w:rsid w:val="00533454"/>
    <w:rsid w:val="00533693"/>
    <w:rsid w:val="00533746"/>
    <w:rsid w:val="005339EE"/>
    <w:rsid w:val="00533B8D"/>
    <w:rsid w:val="00533C52"/>
    <w:rsid w:val="00533F07"/>
    <w:rsid w:val="00534000"/>
    <w:rsid w:val="005344C5"/>
    <w:rsid w:val="005347B1"/>
    <w:rsid w:val="0053496A"/>
    <w:rsid w:val="00534FB1"/>
    <w:rsid w:val="0053502B"/>
    <w:rsid w:val="005350D4"/>
    <w:rsid w:val="0053511E"/>
    <w:rsid w:val="005351F9"/>
    <w:rsid w:val="00535251"/>
    <w:rsid w:val="00535662"/>
    <w:rsid w:val="00535B03"/>
    <w:rsid w:val="00535B81"/>
    <w:rsid w:val="00535BE1"/>
    <w:rsid w:val="00535C2E"/>
    <w:rsid w:val="00535D28"/>
    <w:rsid w:val="00535D7E"/>
    <w:rsid w:val="00535DB6"/>
    <w:rsid w:val="00536575"/>
    <w:rsid w:val="0053659B"/>
    <w:rsid w:val="00536881"/>
    <w:rsid w:val="0053695D"/>
    <w:rsid w:val="00536E02"/>
    <w:rsid w:val="00536F32"/>
    <w:rsid w:val="00536FCA"/>
    <w:rsid w:val="005371C8"/>
    <w:rsid w:val="005371E8"/>
    <w:rsid w:val="00537738"/>
    <w:rsid w:val="005377F5"/>
    <w:rsid w:val="00537849"/>
    <w:rsid w:val="00537A50"/>
    <w:rsid w:val="00537C25"/>
    <w:rsid w:val="00537C2F"/>
    <w:rsid w:val="00537CAE"/>
    <w:rsid w:val="00537FAA"/>
    <w:rsid w:val="00540199"/>
    <w:rsid w:val="005402E3"/>
    <w:rsid w:val="00540731"/>
    <w:rsid w:val="00540778"/>
    <w:rsid w:val="00540A8B"/>
    <w:rsid w:val="00540E24"/>
    <w:rsid w:val="00540F5C"/>
    <w:rsid w:val="00540FAF"/>
    <w:rsid w:val="00541030"/>
    <w:rsid w:val="005411FB"/>
    <w:rsid w:val="0054185D"/>
    <w:rsid w:val="00541B78"/>
    <w:rsid w:val="00541BB2"/>
    <w:rsid w:val="00541C1F"/>
    <w:rsid w:val="00541E6C"/>
    <w:rsid w:val="00542132"/>
    <w:rsid w:val="00542366"/>
    <w:rsid w:val="00542379"/>
    <w:rsid w:val="005424D6"/>
    <w:rsid w:val="00542601"/>
    <w:rsid w:val="00542983"/>
    <w:rsid w:val="005432C2"/>
    <w:rsid w:val="005432FA"/>
    <w:rsid w:val="005437E7"/>
    <w:rsid w:val="005438FA"/>
    <w:rsid w:val="00543973"/>
    <w:rsid w:val="005439EA"/>
    <w:rsid w:val="00543ED8"/>
    <w:rsid w:val="005440F4"/>
    <w:rsid w:val="0054442F"/>
    <w:rsid w:val="00544460"/>
    <w:rsid w:val="00544489"/>
    <w:rsid w:val="00544533"/>
    <w:rsid w:val="0054454D"/>
    <w:rsid w:val="00544577"/>
    <w:rsid w:val="005449CF"/>
    <w:rsid w:val="005449D9"/>
    <w:rsid w:val="00544BB8"/>
    <w:rsid w:val="00544C0F"/>
    <w:rsid w:val="00544D0A"/>
    <w:rsid w:val="00545017"/>
    <w:rsid w:val="00545130"/>
    <w:rsid w:val="00545439"/>
    <w:rsid w:val="00545AA5"/>
    <w:rsid w:val="00545E57"/>
    <w:rsid w:val="00545F19"/>
    <w:rsid w:val="005463BF"/>
    <w:rsid w:val="005465C9"/>
    <w:rsid w:val="00546641"/>
    <w:rsid w:val="00546E7C"/>
    <w:rsid w:val="00547088"/>
    <w:rsid w:val="005470A0"/>
    <w:rsid w:val="005472B7"/>
    <w:rsid w:val="005474D3"/>
    <w:rsid w:val="0054782B"/>
    <w:rsid w:val="00547A3E"/>
    <w:rsid w:val="00547BDE"/>
    <w:rsid w:val="00547BE0"/>
    <w:rsid w:val="00547CC9"/>
    <w:rsid w:val="00547E5B"/>
    <w:rsid w:val="00547F43"/>
    <w:rsid w:val="00550199"/>
    <w:rsid w:val="0055024C"/>
    <w:rsid w:val="00550435"/>
    <w:rsid w:val="0055049D"/>
    <w:rsid w:val="005506E8"/>
    <w:rsid w:val="00550B27"/>
    <w:rsid w:val="00550E5B"/>
    <w:rsid w:val="00550FE5"/>
    <w:rsid w:val="005511F9"/>
    <w:rsid w:val="0055120D"/>
    <w:rsid w:val="0055132C"/>
    <w:rsid w:val="0055172D"/>
    <w:rsid w:val="00551895"/>
    <w:rsid w:val="00551E80"/>
    <w:rsid w:val="00551FB6"/>
    <w:rsid w:val="00552152"/>
    <w:rsid w:val="00552156"/>
    <w:rsid w:val="00552623"/>
    <w:rsid w:val="00552631"/>
    <w:rsid w:val="005526E1"/>
    <w:rsid w:val="00552942"/>
    <w:rsid w:val="00552F7F"/>
    <w:rsid w:val="0055325E"/>
    <w:rsid w:val="00553383"/>
    <w:rsid w:val="0055339E"/>
    <w:rsid w:val="00553743"/>
    <w:rsid w:val="005539E2"/>
    <w:rsid w:val="00553ABD"/>
    <w:rsid w:val="00553ABE"/>
    <w:rsid w:val="00554036"/>
    <w:rsid w:val="0055410E"/>
    <w:rsid w:val="00554254"/>
    <w:rsid w:val="005544BE"/>
    <w:rsid w:val="00554677"/>
    <w:rsid w:val="00554CA3"/>
    <w:rsid w:val="00554F95"/>
    <w:rsid w:val="00555338"/>
    <w:rsid w:val="005553AE"/>
    <w:rsid w:val="005554E0"/>
    <w:rsid w:val="0055567B"/>
    <w:rsid w:val="005558CD"/>
    <w:rsid w:val="005562F1"/>
    <w:rsid w:val="0055632B"/>
    <w:rsid w:val="00556360"/>
    <w:rsid w:val="0055667E"/>
    <w:rsid w:val="00556BF2"/>
    <w:rsid w:val="00556C49"/>
    <w:rsid w:val="00556D05"/>
    <w:rsid w:val="00556ECA"/>
    <w:rsid w:val="00556F8C"/>
    <w:rsid w:val="00557329"/>
    <w:rsid w:val="005573AF"/>
    <w:rsid w:val="00557438"/>
    <w:rsid w:val="00557913"/>
    <w:rsid w:val="00557EB0"/>
    <w:rsid w:val="00557ED8"/>
    <w:rsid w:val="00557EFD"/>
    <w:rsid w:val="005602AC"/>
    <w:rsid w:val="00560300"/>
    <w:rsid w:val="00560518"/>
    <w:rsid w:val="00560531"/>
    <w:rsid w:val="00560613"/>
    <w:rsid w:val="00560614"/>
    <w:rsid w:val="00560D87"/>
    <w:rsid w:val="00560E3E"/>
    <w:rsid w:val="00561149"/>
    <w:rsid w:val="0056135D"/>
    <w:rsid w:val="005614B7"/>
    <w:rsid w:val="005614BB"/>
    <w:rsid w:val="0056155C"/>
    <w:rsid w:val="0056197B"/>
    <w:rsid w:val="00561B81"/>
    <w:rsid w:val="00561DA3"/>
    <w:rsid w:val="00561E29"/>
    <w:rsid w:val="00561FBD"/>
    <w:rsid w:val="005622F5"/>
    <w:rsid w:val="005624EC"/>
    <w:rsid w:val="0056262D"/>
    <w:rsid w:val="005626CE"/>
    <w:rsid w:val="005627B8"/>
    <w:rsid w:val="0056299B"/>
    <w:rsid w:val="00562B2E"/>
    <w:rsid w:val="00562F23"/>
    <w:rsid w:val="0056323A"/>
    <w:rsid w:val="005633B6"/>
    <w:rsid w:val="0056354A"/>
    <w:rsid w:val="00563E81"/>
    <w:rsid w:val="00563F20"/>
    <w:rsid w:val="00564306"/>
    <w:rsid w:val="00564420"/>
    <w:rsid w:val="0056462C"/>
    <w:rsid w:val="005647F5"/>
    <w:rsid w:val="00564B8F"/>
    <w:rsid w:val="00564C95"/>
    <w:rsid w:val="00564EA8"/>
    <w:rsid w:val="005650BA"/>
    <w:rsid w:val="0056529E"/>
    <w:rsid w:val="00565513"/>
    <w:rsid w:val="00565520"/>
    <w:rsid w:val="005655D4"/>
    <w:rsid w:val="00565657"/>
    <w:rsid w:val="005656F4"/>
    <w:rsid w:val="005659D2"/>
    <w:rsid w:val="00565ADD"/>
    <w:rsid w:val="00565BE9"/>
    <w:rsid w:val="00565D24"/>
    <w:rsid w:val="00565DCF"/>
    <w:rsid w:val="00565F8F"/>
    <w:rsid w:val="005660C6"/>
    <w:rsid w:val="005661F1"/>
    <w:rsid w:val="00566332"/>
    <w:rsid w:val="00566360"/>
    <w:rsid w:val="005664EF"/>
    <w:rsid w:val="00566520"/>
    <w:rsid w:val="00566658"/>
    <w:rsid w:val="00566703"/>
    <w:rsid w:val="00566759"/>
    <w:rsid w:val="00566800"/>
    <w:rsid w:val="005669C1"/>
    <w:rsid w:val="00566A34"/>
    <w:rsid w:val="00566AC8"/>
    <w:rsid w:val="00566DCE"/>
    <w:rsid w:val="00566EC0"/>
    <w:rsid w:val="00566F02"/>
    <w:rsid w:val="005674C7"/>
    <w:rsid w:val="005676EE"/>
    <w:rsid w:val="00567761"/>
    <w:rsid w:val="0056794E"/>
    <w:rsid w:val="00567DA4"/>
    <w:rsid w:val="00567EAD"/>
    <w:rsid w:val="005701D7"/>
    <w:rsid w:val="005704BF"/>
    <w:rsid w:val="005708DE"/>
    <w:rsid w:val="00570B14"/>
    <w:rsid w:val="00570B48"/>
    <w:rsid w:val="00570F3F"/>
    <w:rsid w:val="00570F94"/>
    <w:rsid w:val="0057103B"/>
    <w:rsid w:val="005714D8"/>
    <w:rsid w:val="00571627"/>
    <w:rsid w:val="00571A90"/>
    <w:rsid w:val="00571B53"/>
    <w:rsid w:val="00571B71"/>
    <w:rsid w:val="00571C71"/>
    <w:rsid w:val="005721A5"/>
    <w:rsid w:val="005721CE"/>
    <w:rsid w:val="00572542"/>
    <w:rsid w:val="005727F6"/>
    <w:rsid w:val="00572925"/>
    <w:rsid w:val="00572B9D"/>
    <w:rsid w:val="00572BB4"/>
    <w:rsid w:val="00573169"/>
    <w:rsid w:val="00573322"/>
    <w:rsid w:val="00573A9B"/>
    <w:rsid w:val="00573AF0"/>
    <w:rsid w:val="00573BEF"/>
    <w:rsid w:val="00573ECE"/>
    <w:rsid w:val="00573F77"/>
    <w:rsid w:val="00574304"/>
    <w:rsid w:val="005744DE"/>
    <w:rsid w:val="0057454C"/>
    <w:rsid w:val="005749B3"/>
    <w:rsid w:val="00574F22"/>
    <w:rsid w:val="0057516F"/>
    <w:rsid w:val="005751C3"/>
    <w:rsid w:val="00575242"/>
    <w:rsid w:val="00575588"/>
    <w:rsid w:val="00575A0A"/>
    <w:rsid w:val="00575CA0"/>
    <w:rsid w:val="00575D6B"/>
    <w:rsid w:val="00575E05"/>
    <w:rsid w:val="00575ECD"/>
    <w:rsid w:val="00576006"/>
    <w:rsid w:val="005764AC"/>
    <w:rsid w:val="005766C8"/>
    <w:rsid w:val="00576B3D"/>
    <w:rsid w:val="00576E27"/>
    <w:rsid w:val="00576E7C"/>
    <w:rsid w:val="00576F7E"/>
    <w:rsid w:val="0057702D"/>
    <w:rsid w:val="005775F6"/>
    <w:rsid w:val="00577729"/>
    <w:rsid w:val="005777B2"/>
    <w:rsid w:val="00577DCA"/>
    <w:rsid w:val="00580106"/>
    <w:rsid w:val="0058016B"/>
    <w:rsid w:val="00580337"/>
    <w:rsid w:val="005803AB"/>
    <w:rsid w:val="005803E1"/>
    <w:rsid w:val="005805E2"/>
    <w:rsid w:val="00580618"/>
    <w:rsid w:val="005806CE"/>
    <w:rsid w:val="00580D27"/>
    <w:rsid w:val="00580DE4"/>
    <w:rsid w:val="00580E43"/>
    <w:rsid w:val="0058112C"/>
    <w:rsid w:val="00581280"/>
    <w:rsid w:val="0058141B"/>
    <w:rsid w:val="00581477"/>
    <w:rsid w:val="005814CC"/>
    <w:rsid w:val="00581568"/>
    <w:rsid w:val="00581840"/>
    <w:rsid w:val="005818D0"/>
    <w:rsid w:val="00581922"/>
    <w:rsid w:val="00581C46"/>
    <w:rsid w:val="00581FF6"/>
    <w:rsid w:val="005820D4"/>
    <w:rsid w:val="005826DF"/>
    <w:rsid w:val="0058289A"/>
    <w:rsid w:val="00582EF2"/>
    <w:rsid w:val="005830C3"/>
    <w:rsid w:val="00583755"/>
    <w:rsid w:val="00583AEA"/>
    <w:rsid w:val="00583CF3"/>
    <w:rsid w:val="00583F64"/>
    <w:rsid w:val="00583FB2"/>
    <w:rsid w:val="00583FEB"/>
    <w:rsid w:val="005840A7"/>
    <w:rsid w:val="00584211"/>
    <w:rsid w:val="005843DC"/>
    <w:rsid w:val="005845C3"/>
    <w:rsid w:val="0058469B"/>
    <w:rsid w:val="0058482E"/>
    <w:rsid w:val="00584A94"/>
    <w:rsid w:val="00584CED"/>
    <w:rsid w:val="00584DC8"/>
    <w:rsid w:val="00584F14"/>
    <w:rsid w:val="0058505A"/>
    <w:rsid w:val="0058521F"/>
    <w:rsid w:val="00585446"/>
    <w:rsid w:val="00585495"/>
    <w:rsid w:val="00585680"/>
    <w:rsid w:val="00585706"/>
    <w:rsid w:val="005859C7"/>
    <w:rsid w:val="00585CA8"/>
    <w:rsid w:val="005861BF"/>
    <w:rsid w:val="00586555"/>
    <w:rsid w:val="005866DA"/>
    <w:rsid w:val="00586856"/>
    <w:rsid w:val="0058695F"/>
    <w:rsid w:val="00586A77"/>
    <w:rsid w:val="00586ACA"/>
    <w:rsid w:val="00586CC1"/>
    <w:rsid w:val="00586DE0"/>
    <w:rsid w:val="00586EFB"/>
    <w:rsid w:val="00587157"/>
    <w:rsid w:val="0058721E"/>
    <w:rsid w:val="0058726F"/>
    <w:rsid w:val="005873F9"/>
    <w:rsid w:val="00587485"/>
    <w:rsid w:val="00587595"/>
    <w:rsid w:val="00587663"/>
    <w:rsid w:val="00587A78"/>
    <w:rsid w:val="00587B2F"/>
    <w:rsid w:val="00587C8E"/>
    <w:rsid w:val="0059038D"/>
    <w:rsid w:val="00590396"/>
    <w:rsid w:val="005905D8"/>
    <w:rsid w:val="00590672"/>
    <w:rsid w:val="005906DD"/>
    <w:rsid w:val="005906EB"/>
    <w:rsid w:val="00590AAB"/>
    <w:rsid w:val="00590BAC"/>
    <w:rsid w:val="00590BD8"/>
    <w:rsid w:val="00591711"/>
    <w:rsid w:val="005919D8"/>
    <w:rsid w:val="005919DC"/>
    <w:rsid w:val="00591FB1"/>
    <w:rsid w:val="005921C6"/>
    <w:rsid w:val="005921CC"/>
    <w:rsid w:val="00592743"/>
    <w:rsid w:val="00592C18"/>
    <w:rsid w:val="0059332B"/>
    <w:rsid w:val="005933A6"/>
    <w:rsid w:val="005936AD"/>
    <w:rsid w:val="005936D2"/>
    <w:rsid w:val="00593B84"/>
    <w:rsid w:val="00593D83"/>
    <w:rsid w:val="00593E94"/>
    <w:rsid w:val="0059449B"/>
    <w:rsid w:val="005949D6"/>
    <w:rsid w:val="00594AA0"/>
    <w:rsid w:val="00594BB1"/>
    <w:rsid w:val="00594FF5"/>
    <w:rsid w:val="005953E4"/>
    <w:rsid w:val="00595576"/>
    <w:rsid w:val="00595643"/>
    <w:rsid w:val="00595663"/>
    <w:rsid w:val="0059572B"/>
    <w:rsid w:val="00595753"/>
    <w:rsid w:val="0059593B"/>
    <w:rsid w:val="00595AB7"/>
    <w:rsid w:val="00596549"/>
    <w:rsid w:val="0059656C"/>
    <w:rsid w:val="005965D3"/>
    <w:rsid w:val="005966BD"/>
    <w:rsid w:val="005966CB"/>
    <w:rsid w:val="00596879"/>
    <w:rsid w:val="005968EE"/>
    <w:rsid w:val="005968F7"/>
    <w:rsid w:val="005969EF"/>
    <w:rsid w:val="0059765A"/>
    <w:rsid w:val="005976A0"/>
    <w:rsid w:val="005979ED"/>
    <w:rsid w:val="00597AF4"/>
    <w:rsid w:val="00597B0D"/>
    <w:rsid w:val="00597D9B"/>
    <w:rsid w:val="00597F7B"/>
    <w:rsid w:val="005A0066"/>
    <w:rsid w:val="005A013C"/>
    <w:rsid w:val="005A0483"/>
    <w:rsid w:val="005A058E"/>
    <w:rsid w:val="005A0667"/>
    <w:rsid w:val="005A0872"/>
    <w:rsid w:val="005A0A74"/>
    <w:rsid w:val="005A0D78"/>
    <w:rsid w:val="005A0E3E"/>
    <w:rsid w:val="005A0F29"/>
    <w:rsid w:val="005A10F2"/>
    <w:rsid w:val="005A13B6"/>
    <w:rsid w:val="005A1653"/>
    <w:rsid w:val="005A1AEF"/>
    <w:rsid w:val="005A1B29"/>
    <w:rsid w:val="005A1BD1"/>
    <w:rsid w:val="005A1DD4"/>
    <w:rsid w:val="005A1F96"/>
    <w:rsid w:val="005A2118"/>
    <w:rsid w:val="005A21A2"/>
    <w:rsid w:val="005A274C"/>
    <w:rsid w:val="005A2ACC"/>
    <w:rsid w:val="005A2CA8"/>
    <w:rsid w:val="005A2F54"/>
    <w:rsid w:val="005A31B0"/>
    <w:rsid w:val="005A31F8"/>
    <w:rsid w:val="005A3297"/>
    <w:rsid w:val="005A3496"/>
    <w:rsid w:val="005A390B"/>
    <w:rsid w:val="005A3E88"/>
    <w:rsid w:val="005A3F5E"/>
    <w:rsid w:val="005A3F7C"/>
    <w:rsid w:val="005A43CD"/>
    <w:rsid w:val="005A449F"/>
    <w:rsid w:val="005A46F8"/>
    <w:rsid w:val="005A4947"/>
    <w:rsid w:val="005A4B6F"/>
    <w:rsid w:val="005A4CFD"/>
    <w:rsid w:val="005A4D5B"/>
    <w:rsid w:val="005A52DA"/>
    <w:rsid w:val="005A52DB"/>
    <w:rsid w:val="005A5686"/>
    <w:rsid w:val="005A5A87"/>
    <w:rsid w:val="005A5C4A"/>
    <w:rsid w:val="005A6066"/>
    <w:rsid w:val="005A6238"/>
    <w:rsid w:val="005A64D5"/>
    <w:rsid w:val="005A664C"/>
    <w:rsid w:val="005A69C9"/>
    <w:rsid w:val="005A6A4F"/>
    <w:rsid w:val="005A6B51"/>
    <w:rsid w:val="005A6E3A"/>
    <w:rsid w:val="005A734F"/>
    <w:rsid w:val="005A73BA"/>
    <w:rsid w:val="005A7731"/>
    <w:rsid w:val="005A7734"/>
    <w:rsid w:val="005A774F"/>
    <w:rsid w:val="005A7BCF"/>
    <w:rsid w:val="005A7E0B"/>
    <w:rsid w:val="005A7F14"/>
    <w:rsid w:val="005B013D"/>
    <w:rsid w:val="005B0638"/>
    <w:rsid w:val="005B0684"/>
    <w:rsid w:val="005B07AA"/>
    <w:rsid w:val="005B0A99"/>
    <w:rsid w:val="005B0CA1"/>
    <w:rsid w:val="005B113E"/>
    <w:rsid w:val="005B144C"/>
    <w:rsid w:val="005B194A"/>
    <w:rsid w:val="005B1B27"/>
    <w:rsid w:val="005B1E99"/>
    <w:rsid w:val="005B267C"/>
    <w:rsid w:val="005B2820"/>
    <w:rsid w:val="005B28B2"/>
    <w:rsid w:val="005B2AA3"/>
    <w:rsid w:val="005B2CE7"/>
    <w:rsid w:val="005B2DFB"/>
    <w:rsid w:val="005B2EC1"/>
    <w:rsid w:val="005B325D"/>
    <w:rsid w:val="005B3639"/>
    <w:rsid w:val="005B36B0"/>
    <w:rsid w:val="005B37CB"/>
    <w:rsid w:val="005B3AAB"/>
    <w:rsid w:val="005B3C62"/>
    <w:rsid w:val="005B3C79"/>
    <w:rsid w:val="005B3CAE"/>
    <w:rsid w:val="005B3F19"/>
    <w:rsid w:val="005B416E"/>
    <w:rsid w:val="005B4580"/>
    <w:rsid w:val="005B4596"/>
    <w:rsid w:val="005B4646"/>
    <w:rsid w:val="005B4901"/>
    <w:rsid w:val="005B491F"/>
    <w:rsid w:val="005B4B2D"/>
    <w:rsid w:val="005B4BB9"/>
    <w:rsid w:val="005B50D3"/>
    <w:rsid w:val="005B55A7"/>
    <w:rsid w:val="005B56C6"/>
    <w:rsid w:val="005B57DF"/>
    <w:rsid w:val="005B58EA"/>
    <w:rsid w:val="005B5C7B"/>
    <w:rsid w:val="005B5CB9"/>
    <w:rsid w:val="005B5F36"/>
    <w:rsid w:val="005B5F9E"/>
    <w:rsid w:val="005B69BD"/>
    <w:rsid w:val="005B6A04"/>
    <w:rsid w:val="005B6EB6"/>
    <w:rsid w:val="005B6F39"/>
    <w:rsid w:val="005B7386"/>
    <w:rsid w:val="005B7974"/>
    <w:rsid w:val="005B7ACD"/>
    <w:rsid w:val="005B7C1A"/>
    <w:rsid w:val="005C0769"/>
    <w:rsid w:val="005C110B"/>
    <w:rsid w:val="005C1495"/>
    <w:rsid w:val="005C14B6"/>
    <w:rsid w:val="005C14C4"/>
    <w:rsid w:val="005C161A"/>
    <w:rsid w:val="005C1A29"/>
    <w:rsid w:val="005C1D2A"/>
    <w:rsid w:val="005C1DF8"/>
    <w:rsid w:val="005C22D0"/>
    <w:rsid w:val="005C23F6"/>
    <w:rsid w:val="005C2563"/>
    <w:rsid w:val="005C2773"/>
    <w:rsid w:val="005C27A1"/>
    <w:rsid w:val="005C299C"/>
    <w:rsid w:val="005C2E45"/>
    <w:rsid w:val="005C33AC"/>
    <w:rsid w:val="005C397B"/>
    <w:rsid w:val="005C3C1B"/>
    <w:rsid w:val="005C3C8E"/>
    <w:rsid w:val="005C3D4C"/>
    <w:rsid w:val="005C3E54"/>
    <w:rsid w:val="005C469D"/>
    <w:rsid w:val="005C49F9"/>
    <w:rsid w:val="005C5019"/>
    <w:rsid w:val="005C5030"/>
    <w:rsid w:val="005C50E0"/>
    <w:rsid w:val="005C57CB"/>
    <w:rsid w:val="005C57CD"/>
    <w:rsid w:val="005C5B2C"/>
    <w:rsid w:val="005C5C6A"/>
    <w:rsid w:val="005C5C70"/>
    <w:rsid w:val="005C619D"/>
    <w:rsid w:val="005C6264"/>
    <w:rsid w:val="005C64B1"/>
    <w:rsid w:val="005C69C8"/>
    <w:rsid w:val="005C6F35"/>
    <w:rsid w:val="005C71FB"/>
    <w:rsid w:val="005C794F"/>
    <w:rsid w:val="005C796C"/>
    <w:rsid w:val="005C7B3E"/>
    <w:rsid w:val="005C7C49"/>
    <w:rsid w:val="005C7ED3"/>
    <w:rsid w:val="005D076A"/>
    <w:rsid w:val="005D0A52"/>
    <w:rsid w:val="005D0C11"/>
    <w:rsid w:val="005D0C33"/>
    <w:rsid w:val="005D0DF2"/>
    <w:rsid w:val="005D1125"/>
    <w:rsid w:val="005D1262"/>
    <w:rsid w:val="005D15B6"/>
    <w:rsid w:val="005D1A8B"/>
    <w:rsid w:val="005D2183"/>
    <w:rsid w:val="005D2266"/>
    <w:rsid w:val="005D2414"/>
    <w:rsid w:val="005D2491"/>
    <w:rsid w:val="005D28F9"/>
    <w:rsid w:val="005D29F0"/>
    <w:rsid w:val="005D2ADB"/>
    <w:rsid w:val="005D2BDE"/>
    <w:rsid w:val="005D2DD7"/>
    <w:rsid w:val="005D33BF"/>
    <w:rsid w:val="005D3F79"/>
    <w:rsid w:val="005D3FF8"/>
    <w:rsid w:val="005D429D"/>
    <w:rsid w:val="005D481C"/>
    <w:rsid w:val="005D487F"/>
    <w:rsid w:val="005D495C"/>
    <w:rsid w:val="005D4983"/>
    <w:rsid w:val="005D4B3B"/>
    <w:rsid w:val="005D517C"/>
    <w:rsid w:val="005D56EE"/>
    <w:rsid w:val="005D57FF"/>
    <w:rsid w:val="005D5E33"/>
    <w:rsid w:val="005D60C9"/>
    <w:rsid w:val="005D64DC"/>
    <w:rsid w:val="005D68AB"/>
    <w:rsid w:val="005D68FA"/>
    <w:rsid w:val="005D6991"/>
    <w:rsid w:val="005D6A09"/>
    <w:rsid w:val="005D7331"/>
    <w:rsid w:val="005D752B"/>
    <w:rsid w:val="005D7715"/>
    <w:rsid w:val="005D7869"/>
    <w:rsid w:val="005D798C"/>
    <w:rsid w:val="005D7A0D"/>
    <w:rsid w:val="005D7B9D"/>
    <w:rsid w:val="005D7D2D"/>
    <w:rsid w:val="005D7E45"/>
    <w:rsid w:val="005D7F90"/>
    <w:rsid w:val="005E011D"/>
    <w:rsid w:val="005E05E6"/>
    <w:rsid w:val="005E0DCF"/>
    <w:rsid w:val="005E0EF9"/>
    <w:rsid w:val="005E0F49"/>
    <w:rsid w:val="005E0F84"/>
    <w:rsid w:val="005E1351"/>
    <w:rsid w:val="005E1401"/>
    <w:rsid w:val="005E14B9"/>
    <w:rsid w:val="005E161A"/>
    <w:rsid w:val="005E1829"/>
    <w:rsid w:val="005E1A50"/>
    <w:rsid w:val="005E1AD2"/>
    <w:rsid w:val="005E1BB8"/>
    <w:rsid w:val="005E1DB8"/>
    <w:rsid w:val="005E1F39"/>
    <w:rsid w:val="005E214B"/>
    <w:rsid w:val="005E2151"/>
    <w:rsid w:val="005E24D3"/>
    <w:rsid w:val="005E2539"/>
    <w:rsid w:val="005E283C"/>
    <w:rsid w:val="005E28BF"/>
    <w:rsid w:val="005E2CF4"/>
    <w:rsid w:val="005E2E08"/>
    <w:rsid w:val="005E2E8F"/>
    <w:rsid w:val="005E320F"/>
    <w:rsid w:val="005E34BE"/>
    <w:rsid w:val="005E3873"/>
    <w:rsid w:val="005E3E33"/>
    <w:rsid w:val="005E3EC9"/>
    <w:rsid w:val="005E3EF1"/>
    <w:rsid w:val="005E41F0"/>
    <w:rsid w:val="005E4412"/>
    <w:rsid w:val="005E4591"/>
    <w:rsid w:val="005E4744"/>
    <w:rsid w:val="005E49DA"/>
    <w:rsid w:val="005E4A6B"/>
    <w:rsid w:val="005E4D20"/>
    <w:rsid w:val="005E4E26"/>
    <w:rsid w:val="005E504B"/>
    <w:rsid w:val="005E5306"/>
    <w:rsid w:val="005E56A3"/>
    <w:rsid w:val="005E570D"/>
    <w:rsid w:val="005E58D9"/>
    <w:rsid w:val="005E59AE"/>
    <w:rsid w:val="005E5B84"/>
    <w:rsid w:val="005E5C21"/>
    <w:rsid w:val="005E5CD9"/>
    <w:rsid w:val="005E5D17"/>
    <w:rsid w:val="005E652A"/>
    <w:rsid w:val="005E66E0"/>
    <w:rsid w:val="005E67AB"/>
    <w:rsid w:val="005E6964"/>
    <w:rsid w:val="005E69F0"/>
    <w:rsid w:val="005E6CAF"/>
    <w:rsid w:val="005E6D84"/>
    <w:rsid w:val="005E6DC9"/>
    <w:rsid w:val="005E6EBA"/>
    <w:rsid w:val="005E73F7"/>
    <w:rsid w:val="005E7CA3"/>
    <w:rsid w:val="005E7DC0"/>
    <w:rsid w:val="005E7EAC"/>
    <w:rsid w:val="005F029A"/>
    <w:rsid w:val="005F02EA"/>
    <w:rsid w:val="005F077D"/>
    <w:rsid w:val="005F07BF"/>
    <w:rsid w:val="005F0997"/>
    <w:rsid w:val="005F0FFB"/>
    <w:rsid w:val="005F1004"/>
    <w:rsid w:val="005F10BA"/>
    <w:rsid w:val="005F1308"/>
    <w:rsid w:val="005F1348"/>
    <w:rsid w:val="005F1539"/>
    <w:rsid w:val="005F1623"/>
    <w:rsid w:val="005F1644"/>
    <w:rsid w:val="005F18CE"/>
    <w:rsid w:val="005F1A82"/>
    <w:rsid w:val="005F1C25"/>
    <w:rsid w:val="005F1CB8"/>
    <w:rsid w:val="005F1E51"/>
    <w:rsid w:val="005F1F54"/>
    <w:rsid w:val="005F205E"/>
    <w:rsid w:val="005F24CF"/>
    <w:rsid w:val="005F252C"/>
    <w:rsid w:val="005F25DA"/>
    <w:rsid w:val="005F26AD"/>
    <w:rsid w:val="005F284D"/>
    <w:rsid w:val="005F29DD"/>
    <w:rsid w:val="005F31A9"/>
    <w:rsid w:val="005F3338"/>
    <w:rsid w:val="005F35CA"/>
    <w:rsid w:val="005F3A6D"/>
    <w:rsid w:val="005F3AE6"/>
    <w:rsid w:val="005F3C86"/>
    <w:rsid w:val="005F3E06"/>
    <w:rsid w:val="005F4545"/>
    <w:rsid w:val="005F4721"/>
    <w:rsid w:val="005F4793"/>
    <w:rsid w:val="005F479C"/>
    <w:rsid w:val="005F49E0"/>
    <w:rsid w:val="005F4C9A"/>
    <w:rsid w:val="005F4D1F"/>
    <w:rsid w:val="005F4E15"/>
    <w:rsid w:val="005F4ED5"/>
    <w:rsid w:val="005F4F07"/>
    <w:rsid w:val="005F4F97"/>
    <w:rsid w:val="005F4FCE"/>
    <w:rsid w:val="005F51F5"/>
    <w:rsid w:val="005F5231"/>
    <w:rsid w:val="005F5E68"/>
    <w:rsid w:val="005F61E3"/>
    <w:rsid w:val="005F630E"/>
    <w:rsid w:val="005F64CC"/>
    <w:rsid w:val="005F678D"/>
    <w:rsid w:val="005F696B"/>
    <w:rsid w:val="005F6C6B"/>
    <w:rsid w:val="005F6C7B"/>
    <w:rsid w:val="005F6EA1"/>
    <w:rsid w:val="005F7274"/>
    <w:rsid w:val="005F7A34"/>
    <w:rsid w:val="005F7A5A"/>
    <w:rsid w:val="00600100"/>
    <w:rsid w:val="00600154"/>
    <w:rsid w:val="006005E7"/>
    <w:rsid w:val="0060065E"/>
    <w:rsid w:val="006006C0"/>
    <w:rsid w:val="00600842"/>
    <w:rsid w:val="00600955"/>
    <w:rsid w:val="00600AB4"/>
    <w:rsid w:val="006011B2"/>
    <w:rsid w:val="00601229"/>
    <w:rsid w:val="006015C5"/>
    <w:rsid w:val="006017A3"/>
    <w:rsid w:val="00601839"/>
    <w:rsid w:val="00601F6A"/>
    <w:rsid w:val="0060214D"/>
    <w:rsid w:val="0060217F"/>
    <w:rsid w:val="0060228B"/>
    <w:rsid w:val="00602348"/>
    <w:rsid w:val="0060235B"/>
    <w:rsid w:val="006027BC"/>
    <w:rsid w:val="00602867"/>
    <w:rsid w:val="006028AE"/>
    <w:rsid w:val="00602ACC"/>
    <w:rsid w:val="00602DDC"/>
    <w:rsid w:val="00603485"/>
    <w:rsid w:val="0060348A"/>
    <w:rsid w:val="00603764"/>
    <w:rsid w:val="00603AB8"/>
    <w:rsid w:val="00603C03"/>
    <w:rsid w:val="00603D42"/>
    <w:rsid w:val="00603F5A"/>
    <w:rsid w:val="006041C2"/>
    <w:rsid w:val="006042F4"/>
    <w:rsid w:val="00604563"/>
    <w:rsid w:val="00604665"/>
    <w:rsid w:val="00604DCF"/>
    <w:rsid w:val="00604E00"/>
    <w:rsid w:val="00604EDD"/>
    <w:rsid w:val="006050D2"/>
    <w:rsid w:val="00605164"/>
    <w:rsid w:val="006051DE"/>
    <w:rsid w:val="00605300"/>
    <w:rsid w:val="00605553"/>
    <w:rsid w:val="00605556"/>
    <w:rsid w:val="00605701"/>
    <w:rsid w:val="00605884"/>
    <w:rsid w:val="00605B73"/>
    <w:rsid w:val="00605E01"/>
    <w:rsid w:val="00606094"/>
    <w:rsid w:val="00606168"/>
    <w:rsid w:val="006065CB"/>
    <w:rsid w:val="00606772"/>
    <w:rsid w:val="006067FC"/>
    <w:rsid w:val="00606807"/>
    <w:rsid w:val="00606846"/>
    <w:rsid w:val="00606C3C"/>
    <w:rsid w:val="00606C45"/>
    <w:rsid w:val="00606DD8"/>
    <w:rsid w:val="00607003"/>
    <w:rsid w:val="00607330"/>
    <w:rsid w:val="00607340"/>
    <w:rsid w:val="0060749F"/>
    <w:rsid w:val="00607ADC"/>
    <w:rsid w:val="00607AE1"/>
    <w:rsid w:val="00607AEB"/>
    <w:rsid w:val="0061007D"/>
    <w:rsid w:val="006105B7"/>
    <w:rsid w:val="0061078E"/>
    <w:rsid w:val="006107A7"/>
    <w:rsid w:val="00610927"/>
    <w:rsid w:val="00610949"/>
    <w:rsid w:val="0061159F"/>
    <w:rsid w:val="0061185C"/>
    <w:rsid w:val="00611B9C"/>
    <w:rsid w:val="00611DEA"/>
    <w:rsid w:val="006120B5"/>
    <w:rsid w:val="0061210A"/>
    <w:rsid w:val="00612250"/>
    <w:rsid w:val="00612436"/>
    <w:rsid w:val="0061260F"/>
    <w:rsid w:val="00612D42"/>
    <w:rsid w:val="00612DC1"/>
    <w:rsid w:val="0061302E"/>
    <w:rsid w:val="00613051"/>
    <w:rsid w:val="0061337C"/>
    <w:rsid w:val="00613391"/>
    <w:rsid w:val="00613947"/>
    <w:rsid w:val="00613963"/>
    <w:rsid w:val="006139D8"/>
    <w:rsid w:val="00613CB1"/>
    <w:rsid w:val="00613EFE"/>
    <w:rsid w:val="0061410B"/>
    <w:rsid w:val="00614274"/>
    <w:rsid w:val="00614457"/>
    <w:rsid w:val="00614755"/>
    <w:rsid w:val="0061477C"/>
    <w:rsid w:val="00614989"/>
    <w:rsid w:val="00614B97"/>
    <w:rsid w:val="00614E10"/>
    <w:rsid w:val="00615293"/>
    <w:rsid w:val="006152A0"/>
    <w:rsid w:val="00615626"/>
    <w:rsid w:val="00615938"/>
    <w:rsid w:val="00615B7B"/>
    <w:rsid w:val="00615C07"/>
    <w:rsid w:val="0061626A"/>
    <w:rsid w:val="00616294"/>
    <w:rsid w:val="0061663E"/>
    <w:rsid w:val="006166D1"/>
    <w:rsid w:val="00616867"/>
    <w:rsid w:val="00616AF6"/>
    <w:rsid w:val="00616D38"/>
    <w:rsid w:val="006171B4"/>
    <w:rsid w:val="006173D1"/>
    <w:rsid w:val="006175A7"/>
    <w:rsid w:val="006175CF"/>
    <w:rsid w:val="00617621"/>
    <w:rsid w:val="00617629"/>
    <w:rsid w:val="006176C3"/>
    <w:rsid w:val="006176D9"/>
    <w:rsid w:val="00617993"/>
    <w:rsid w:val="006179CB"/>
    <w:rsid w:val="00617D87"/>
    <w:rsid w:val="006203EE"/>
    <w:rsid w:val="00620464"/>
    <w:rsid w:val="006207AA"/>
    <w:rsid w:val="00620A9C"/>
    <w:rsid w:val="00620CBE"/>
    <w:rsid w:val="00621142"/>
    <w:rsid w:val="006211AB"/>
    <w:rsid w:val="006211FB"/>
    <w:rsid w:val="0062124B"/>
    <w:rsid w:val="0062136E"/>
    <w:rsid w:val="006217FD"/>
    <w:rsid w:val="00621B48"/>
    <w:rsid w:val="00621D1D"/>
    <w:rsid w:val="00621E4B"/>
    <w:rsid w:val="00621E58"/>
    <w:rsid w:val="0062215B"/>
    <w:rsid w:val="0062237A"/>
    <w:rsid w:val="006223C9"/>
    <w:rsid w:val="0062278D"/>
    <w:rsid w:val="00622A46"/>
    <w:rsid w:val="006234DC"/>
    <w:rsid w:val="006236A0"/>
    <w:rsid w:val="006236A8"/>
    <w:rsid w:val="006238CE"/>
    <w:rsid w:val="00623915"/>
    <w:rsid w:val="00623A9A"/>
    <w:rsid w:val="00623C21"/>
    <w:rsid w:val="006241FF"/>
    <w:rsid w:val="00624A11"/>
    <w:rsid w:val="00624CA2"/>
    <w:rsid w:val="00624E9C"/>
    <w:rsid w:val="00625653"/>
    <w:rsid w:val="00625AB4"/>
    <w:rsid w:val="00625C16"/>
    <w:rsid w:val="00625C7D"/>
    <w:rsid w:val="00625DF3"/>
    <w:rsid w:val="00625EA6"/>
    <w:rsid w:val="00626086"/>
    <w:rsid w:val="006260E2"/>
    <w:rsid w:val="0062625D"/>
    <w:rsid w:val="00626557"/>
    <w:rsid w:val="006265B4"/>
    <w:rsid w:val="0062679A"/>
    <w:rsid w:val="00626BF6"/>
    <w:rsid w:val="00626D1E"/>
    <w:rsid w:val="00626E43"/>
    <w:rsid w:val="00626F05"/>
    <w:rsid w:val="006272FA"/>
    <w:rsid w:val="0062738B"/>
    <w:rsid w:val="0062740F"/>
    <w:rsid w:val="0062799E"/>
    <w:rsid w:val="00627B7D"/>
    <w:rsid w:val="00627C55"/>
    <w:rsid w:val="00627CF8"/>
    <w:rsid w:val="006306A1"/>
    <w:rsid w:val="00630B0E"/>
    <w:rsid w:val="00630E87"/>
    <w:rsid w:val="00630FA3"/>
    <w:rsid w:val="0063133A"/>
    <w:rsid w:val="0063135D"/>
    <w:rsid w:val="006313C8"/>
    <w:rsid w:val="0063184C"/>
    <w:rsid w:val="00631894"/>
    <w:rsid w:val="00631A94"/>
    <w:rsid w:val="00631B64"/>
    <w:rsid w:val="00631B81"/>
    <w:rsid w:val="00631BF5"/>
    <w:rsid w:val="00631D23"/>
    <w:rsid w:val="00631DC3"/>
    <w:rsid w:val="00631E06"/>
    <w:rsid w:val="00631F01"/>
    <w:rsid w:val="00631FA8"/>
    <w:rsid w:val="006320FF"/>
    <w:rsid w:val="00632181"/>
    <w:rsid w:val="00632277"/>
    <w:rsid w:val="006322DC"/>
    <w:rsid w:val="006324B5"/>
    <w:rsid w:val="00632996"/>
    <w:rsid w:val="00632AF9"/>
    <w:rsid w:val="00632D43"/>
    <w:rsid w:val="0063354C"/>
    <w:rsid w:val="006336DA"/>
    <w:rsid w:val="0063376B"/>
    <w:rsid w:val="006339D6"/>
    <w:rsid w:val="00633AE9"/>
    <w:rsid w:val="00633DD1"/>
    <w:rsid w:val="00633F75"/>
    <w:rsid w:val="00634041"/>
    <w:rsid w:val="006341FD"/>
    <w:rsid w:val="0063431A"/>
    <w:rsid w:val="00634834"/>
    <w:rsid w:val="00634B9C"/>
    <w:rsid w:val="00634D85"/>
    <w:rsid w:val="00634DA8"/>
    <w:rsid w:val="00635022"/>
    <w:rsid w:val="00635040"/>
    <w:rsid w:val="00635069"/>
    <w:rsid w:val="006351F0"/>
    <w:rsid w:val="006356EB"/>
    <w:rsid w:val="00635962"/>
    <w:rsid w:val="00635A3D"/>
    <w:rsid w:val="00635A50"/>
    <w:rsid w:val="00635AF4"/>
    <w:rsid w:val="00635B44"/>
    <w:rsid w:val="00635D0C"/>
    <w:rsid w:val="006365B0"/>
    <w:rsid w:val="006368F5"/>
    <w:rsid w:val="00636FF1"/>
    <w:rsid w:val="006372BA"/>
    <w:rsid w:val="0063747B"/>
    <w:rsid w:val="0063794C"/>
    <w:rsid w:val="00637AD1"/>
    <w:rsid w:val="00637B26"/>
    <w:rsid w:val="00637B31"/>
    <w:rsid w:val="00637BD3"/>
    <w:rsid w:val="00637D60"/>
    <w:rsid w:val="00637E3E"/>
    <w:rsid w:val="00637FCD"/>
    <w:rsid w:val="006400E9"/>
    <w:rsid w:val="00640273"/>
    <w:rsid w:val="00640722"/>
    <w:rsid w:val="006409E2"/>
    <w:rsid w:val="00640B59"/>
    <w:rsid w:val="00640B7E"/>
    <w:rsid w:val="00640D3D"/>
    <w:rsid w:val="00640DC6"/>
    <w:rsid w:val="00640FD9"/>
    <w:rsid w:val="006413C1"/>
    <w:rsid w:val="00641546"/>
    <w:rsid w:val="0064186F"/>
    <w:rsid w:val="00641989"/>
    <w:rsid w:val="00641E84"/>
    <w:rsid w:val="00641FA1"/>
    <w:rsid w:val="00642002"/>
    <w:rsid w:val="0064236A"/>
    <w:rsid w:val="006427DF"/>
    <w:rsid w:val="00642981"/>
    <w:rsid w:val="00642B3D"/>
    <w:rsid w:val="00643245"/>
    <w:rsid w:val="00643319"/>
    <w:rsid w:val="0064365C"/>
    <w:rsid w:val="006437B7"/>
    <w:rsid w:val="00643907"/>
    <w:rsid w:val="006440C8"/>
    <w:rsid w:val="0064431B"/>
    <w:rsid w:val="0064437C"/>
    <w:rsid w:val="00644740"/>
    <w:rsid w:val="00644E54"/>
    <w:rsid w:val="00644F86"/>
    <w:rsid w:val="006453D5"/>
    <w:rsid w:val="00645539"/>
    <w:rsid w:val="00645563"/>
    <w:rsid w:val="00645679"/>
    <w:rsid w:val="0064598F"/>
    <w:rsid w:val="00645B7A"/>
    <w:rsid w:val="00645B97"/>
    <w:rsid w:val="00645C93"/>
    <w:rsid w:val="00645D2D"/>
    <w:rsid w:val="00645D3C"/>
    <w:rsid w:val="00645DDB"/>
    <w:rsid w:val="00645FAF"/>
    <w:rsid w:val="00646089"/>
    <w:rsid w:val="0064623A"/>
    <w:rsid w:val="0064658B"/>
    <w:rsid w:val="006466BB"/>
    <w:rsid w:val="00646793"/>
    <w:rsid w:val="006468A9"/>
    <w:rsid w:val="0064707E"/>
    <w:rsid w:val="00647142"/>
    <w:rsid w:val="006471E1"/>
    <w:rsid w:val="00647627"/>
    <w:rsid w:val="0064790F"/>
    <w:rsid w:val="00647B20"/>
    <w:rsid w:val="00647B3D"/>
    <w:rsid w:val="00647F19"/>
    <w:rsid w:val="006501DD"/>
    <w:rsid w:val="00650265"/>
    <w:rsid w:val="00650382"/>
    <w:rsid w:val="00650404"/>
    <w:rsid w:val="00650611"/>
    <w:rsid w:val="00650A05"/>
    <w:rsid w:val="00650AB9"/>
    <w:rsid w:val="00650EF9"/>
    <w:rsid w:val="00650F19"/>
    <w:rsid w:val="006514DD"/>
    <w:rsid w:val="0065154E"/>
    <w:rsid w:val="00651600"/>
    <w:rsid w:val="00651687"/>
    <w:rsid w:val="006516A3"/>
    <w:rsid w:val="00651A63"/>
    <w:rsid w:val="00652126"/>
    <w:rsid w:val="00652A87"/>
    <w:rsid w:val="00652AFB"/>
    <w:rsid w:val="00652CAF"/>
    <w:rsid w:val="00652E9F"/>
    <w:rsid w:val="006534C1"/>
    <w:rsid w:val="006538BD"/>
    <w:rsid w:val="00653D97"/>
    <w:rsid w:val="006540ED"/>
    <w:rsid w:val="00654389"/>
    <w:rsid w:val="00654902"/>
    <w:rsid w:val="00654B12"/>
    <w:rsid w:val="00654BD2"/>
    <w:rsid w:val="00654D30"/>
    <w:rsid w:val="0065547E"/>
    <w:rsid w:val="00655718"/>
    <w:rsid w:val="006557C7"/>
    <w:rsid w:val="0065586D"/>
    <w:rsid w:val="00655A80"/>
    <w:rsid w:val="00656326"/>
    <w:rsid w:val="00656434"/>
    <w:rsid w:val="0065665A"/>
    <w:rsid w:val="00656BBD"/>
    <w:rsid w:val="00656DBE"/>
    <w:rsid w:val="006570C1"/>
    <w:rsid w:val="006571DB"/>
    <w:rsid w:val="006576EF"/>
    <w:rsid w:val="00657782"/>
    <w:rsid w:val="00657C4F"/>
    <w:rsid w:val="00657CA4"/>
    <w:rsid w:val="00657D24"/>
    <w:rsid w:val="0066008B"/>
    <w:rsid w:val="006600B2"/>
    <w:rsid w:val="00660372"/>
    <w:rsid w:val="006604DF"/>
    <w:rsid w:val="00660834"/>
    <w:rsid w:val="006608F5"/>
    <w:rsid w:val="0066094F"/>
    <w:rsid w:val="006609D9"/>
    <w:rsid w:val="00660ED5"/>
    <w:rsid w:val="006617E6"/>
    <w:rsid w:val="00661906"/>
    <w:rsid w:val="00661943"/>
    <w:rsid w:val="00661A58"/>
    <w:rsid w:val="00661DE1"/>
    <w:rsid w:val="00661E3F"/>
    <w:rsid w:val="00661F33"/>
    <w:rsid w:val="00661FFE"/>
    <w:rsid w:val="00662246"/>
    <w:rsid w:val="0066229B"/>
    <w:rsid w:val="0066232D"/>
    <w:rsid w:val="00662330"/>
    <w:rsid w:val="00662426"/>
    <w:rsid w:val="0066250F"/>
    <w:rsid w:val="00662ED7"/>
    <w:rsid w:val="0066301C"/>
    <w:rsid w:val="006635B7"/>
    <w:rsid w:val="00663644"/>
    <w:rsid w:val="00663684"/>
    <w:rsid w:val="00663770"/>
    <w:rsid w:val="00663DC8"/>
    <w:rsid w:val="00663FE9"/>
    <w:rsid w:val="006641D3"/>
    <w:rsid w:val="006646D9"/>
    <w:rsid w:val="00664A82"/>
    <w:rsid w:val="00664A99"/>
    <w:rsid w:val="00664C03"/>
    <w:rsid w:val="00664DF4"/>
    <w:rsid w:val="006651C3"/>
    <w:rsid w:val="0066522E"/>
    <w:rsid w:val="0066575F"/>
    <w:rsid w:val="00665781"/>
    <w:rsid w:val="00665A5A"/>
    <w:rsid w:val="00665D27"/>
    <w:rsid w:val="00665F44"/>
    <w:rsid w:val="006662C8"/>
    <w:rsid w:val="00666412"/>
    <w:rsid w:val="0066645D"/>
    <w:rsid w:val="006665D6"/>
    <w:rsid w:val="00666708"/>
    <w:rsid w:val="006667AD"/>
    <w:rsid w:val="0066683C"/>
    <w:rsid w:val="00666BD4"/>
    <w:rsid w:val="00666FFA"/>
    <w:rsid w:val="00667187"/>
    <w:rsid w:val="00667495"/>
    <w:rsid w:val="00667620"/>
    <w:rsid w:val="006677A7"/>
    <w:rsid w:val="00667BE4"/>
    <w:rsid w:val="00667CB7"/>
    <w:rsid w:val="00667D92"/>
    <w:rsid w:val="00667F53"/>
    <w:rsid w:val="0067069E"/>
    <w:rsid w:val="006706C4"/>
    <w:rsid w:val="0067089E"/>
    <w:rsid w:val="006708EC"/>
    <w:rsid w:val="00670C01"/>
    <w:rsid w:val="00670E31"/>
    <w:rsid w:val="00670EB0"/>
    <w:rsid w:val="00670F34"/>
    <w:rsid w:val="00670F52"/>
    <w:rsid w:val="00671254"/>
    <w:rsid w:val="00671403"/>
    <w:rsid w:val="00671F80"/>
    <w:rsid w:val="00672158"/>
    <w:rsid w:val="00672458"/>
    <w:rsid w:val="00672459"/>
    <w:rsid w:val="00672569"/>
    <w:rsid w:val="006725A7"/>
    <w:rsid w:val="006725B4"/>
    <w:rsid w:val="00672C78"/>
    <w:rsid w:val="00672E5C"/>
    <w:rsid w:val="00672F43"/>
    <w:rsid w:val="00672F87"/>
    <w:rsid w:val="00673697"/>
    <w:rsid w:val="006737F5"/>
    <w:rsid w:val="0067385A"/>
    <w:rsid w:val="0067395F"/>
    <w:rsid w:val="00673D37"/>
    <w:rsid w:val="0067415D"/>
    <w:rsid w:val="0067440C"/>
    <w:rsid w:val="0067448E"/>
    <w:rsid w:val="006745EA"/>
    <w:rsid w:val="0067462E"/>
    <w:rsid w:val="006747E9"/>
    <w:rsid w:val="006749E7"/>
    <w:rsid w:val="00674D69"/>
    <w:rsid w:val="00674F03"/>
    <w:rsid w:val="0067524D"/>
    <w:rsid w:val="006754C9"/>
    <w:rsid w:val="00675512"/>
    <w:rsid w:val="00675585"/>
    <w:rsid w:val="00675678"/>
    <w:rsid w:val="00675832"/>
    <w:rsid w:val="006758A2"/>
    <w:rsid w:val="00675B17"/>
    <w:rsid w:val="00675C82"/>
    <w:rsid w:val="00676161"/>
    <w:rsid w:val="006761E2"/>
    <w:rsid w:val="00676372"/>
    <w:rsid w:val="00676452"/>
    <w:rsid w:val="00676500"/>
    <w:rsid w:val="00676919"/>
    <w:rsid w:val="00676B35"/>
    <w:rsid w:val="00676D12"/>
    <w:rsid w:val="00676E59"/>
    <w:rsid w:val="00677507"/>
    <w:rsid w:val="00677516"/>
    <w:rsid w:val="006775A3"/>
    <w:rsid w:val="006775F2"/>
    <w:rsid w:val="00677635"/>
    <w:rsid w:val="006779B9"/>
    <w:rsid w:val="00677B19"/>
    <w:rsid w:val="00677B33"/>
    <w:rsid w:val="00677D31"/>
    <w:rsid w:val="00677D97"/>
    <w:rsid w:val="00677E1A"/>
    <w:rsid w:val="0068018E"/>
    <w:rsid w:val="00680535"/>
    <w:rsid w:val="0068071B"/>
    <w:rsid w:val="00680ECB"/>
    <w:rsid w:val="0068116D"/>
    <w:rsid w:val="00681559"/>
    <w:rsid w:val="006818BE"/>
    <w:rsid w:val="006818F2"/>
    <w:rsid w:val="00681920"/>
    <w:rsid w:val="0068192E"/>
    <w:rsid w:val="0068195E"/>
    <w:rsid w:val="00682527"/>
    <w:rsid w:val="006826DA"/>
    <w:rsid w:val="006828E7"/>
    <w:rsid w:val="006829E7"/>
    <w:rsid w:val="00682B59"/>
    <w:rsid w:val="00683003"/>
    <w:rsid w:val="006830DC"/>
    <w:rsid w:val="006831E4"/>
    <w:rsid w:val="006835E3"/>
    <w:rsid w:val="006837F7"/>
    <w:rsid w:val="00683B6D"/>
    <w:rsid w:val="00683C06"/>
    <w:rsid w:val="00683CF5"/>
    <w:rsid w:val="00683E23"/>
    <w:rsid w:val="006841E3"/>
    <w:rsid w:val="006843DA"/>
    <w:rsid w:val="006843EC"/>
    <w:rsid w:val="0068441C"/>
    <w:rsid w:val="00684962"/>
    <w:rsid w:val="00684C6F"/>
    <w:rsid w:val="00684DDC"/>
    <w:rsid w:val="00684F77"/>
    <w:rsid w:val="0068506C"/>
    <w:rsid w:val="00685251"/>
    <w:rsid w:val="006854B3"/>
    <w:rsid w:val="0068581F"/>
    <w:rsid w:val="006858B3"/>
    <w:rsid w:val="00685CD3"/>
    <w:rsid w:val="00685F80"/>
    <w:rsid w:val="0068621E"/>
    <w:rsid w:val="0068637F"/>
    <w:rsid w:val="00686486"/>
    <w:rsid w:val="00686680"/>
    <w:rsid w:val="00686C8A"/>
    <w:rsid w:val="00686DA7"/>
    <w:rsid w:val="00686E6F"/>
    <w:rsid w:val="00686ECE"/>
    <w:rsid w:val="00687162"/>
    <w:rsid w:val="006872E8"/>
    <w:rsid w:val="006877A7"/>
    <w:rsid w:val="00687845"/>
    <w:rsid w:val="0068790C"/>
    <w:rsid w:val="00687A16"/>
    <w:rsid w:val="00687AC9"/>
    <w:rsid w:val="00687BA6"/>
    <w:rsid w:val="00687D94"/>
    <w:rsid w:val="00687FD5"/>
    <w:rsid w:val="006902A5"/>
    <w:rsid w:val="006905A8"/>
    <w:rsid w:val="006905C2"/>
    <w:rsid w:val="00690898"/>
    <w:rsid w:val="00690A28"/>
    <w:rsid w:val="00690C1A"/>
    <w:rsid w:val="00690ED9"/>
    <w:rsid w:val="00690F6E"/>
    <w:rsid w:val="00691173"/>
    <w:rsid w:val="006912FA"/>
    <w:rsid w:val="00691569"/>
    <w:rsid w:val="00691785"/>
    <w:rsid w:val="00691C78"/>
    <w:rsid w:val="006924E7"/>
    <w:rsid w:val="00692B8E"/>
    <w:rsid w:val="00692B9C"/>
    <w:rsid w:val="00692CC7"/>
    <w:rsid w:val="00692D6A"/>
    <w:rsid w:val="00692EF0"/>
    <w:rsid w:val="00692F9F"/>
    <w:rsid w:val="00693306"/>
    <w:rsid w:val="00693711"/>
    <w:rsid w:val="006937FE"/>
    <w:rsid w:val="00693A2C"/>
    <w:rsid w:val="00693AB8"/>
    <w:rsid w:val="00693B07"/>
    <w:rsid w:val="00693CB2"/>
    <w:rsid w:val="00693D57"/>
    <w:rsid w:val="00693E4F"/>
    <w:rsid w:val="00693FD5"/>
    <w:rsid w:val="00694199"/>
    <w:rsid w:val="006944F5"/>
    <w:rsid w:val="00694B94"/>
    <w:rsid w:val="00694EA8"/>
    <w:rsid w:val="006950A0"/>
    <w:rsid w:val="00695219"/>
    <w:rsid w:val="006957CD"/>
    <w:rsid w:val="00695809"/>
    <w:rsid w:val="00695907"/>
    <w:rsid w:val="00695ADD"/>
    <w:rsid w:val="00695E0F"/>
    <w:rsid w:val="0069600D"/>
    <w:rsid w:val="00696131"/>
    <w:rsid w:val="00696A9C"/>
    <w:rsid w:val="00696C26"/>
    <w:rsid w:val="00696E39"/>
    <w:rsid w:val="0069708C"/>
    <w:rsid w:val="00697237"/>
    <w:rsid w:val="00697530"/>
    <w:rsid w:val="00697832"/>
    <w:rsid w:val="00697917"/>
    <w:rsid w:val="00697BFE"/>
    <w:rsid w:val="00697C06"/>
    <w:rsid w:val="00697FAC"/>
    <w:rsid w:val="006A0B2D"/>
    <w:rsid w:val="006A0DDD"/>
    <w:rsid w:val="006A0F48"/>
    <w:rsid w:val="006A1330"/>
    <w:rsid w:val="006A1632"/>
    <w:rsid w:val="006A1739"/>
    <w:rsid w:val="006A1959"/>
    <w:rsid w:val="006A1D70"/>
    <w:rsid w:val="006A1DC7"/>
    <w:rsid w:val="006A2074"/>
    <w:rsid w:val="006A22F3"/>
    <w:rsid w:val="006A24C1"/>
    <w:rsid w:val="006A260E"/>
    <w:rsid w:val="006A264F"/>
    <w:rsid w:val="006A28E1"/>
    <w:rsid w:val="006A298C"/>
    <w:rsid w:val="006A2CAB"/>
    <w:rsid w:val="006A2E23"/>
    <w:rsid w:val="006A2E81"/>
    <w:rsid w:val="006A2EAA"/>
    <w:rsid w:val="006A2F83"/>
    <w:rsid w:val="006A32B1"/>
    <w:rsid w:val="006A36C7"/>
    <w:rsid w:val="006A38F7"/>
    <w:rsid w:val="006A3C7F"/>
    <w:rsid w:val="006A4109"/>
    <w:rsid w:val="006A41C1"/>
    <w:rsid w:val="006A42DF"/>
    <w:rsid w:val="006A44A2"/>
    <w:rsid w:val="006A46AF"/>
    <w:rsid w:val="006A4C25"/>
    <w:rsid w:val="006A4C32"/>
    <w:rsid w:val="006A4E93"/>
    <w:rsid w:val="006A50F5"/>
    <w:rsid w:val="006A5224"/>
    <w:rsid w:val="006A53C0"/>
    <w:rsid w:val="006A570C"/>
    <w:rsid w:val="006A5E7D"/>
    <w:rsid w:val="006A5E7F"/>
    <w:rsid w:val="006A6289"/>
    <w:rsid w:val="006A643C"/>
    <w:rsid w:val="006A6876"/>
    <w:rsid w:val="006A68B6"/>
    <w:rsid w:val="006A68D1"/>
    <w:rsid w:val="006A6FF8"/>
    <w:rsid w:val="006A70BE"/>
    <w:rsid w:val="006A71B9"/>
    <w:rsid w:val="006A720E"/>
    <w:rsid w:val="006A759C"/>
    <w:rsid w:val="006A766C"/>
    <w:rsid w:val="006A7BAB"/>
    <w:rsid w:val="006B0124"/>
    <w:rsid w:val="006B06C1"/>
    <w:rsid w:val="006B06E4"/>
    <w:rsid w:val="006B08A1"/>
    <w:rsid w:val="006B0902"/>
    <w:rsid w:val="006B0AA7"/>
    <w:rsid w:val="006B0AE2"/>
    <w:rsid w:val="006B0C2E"/>
    <w:rsid w:val="006B0C36"/>
    <w:rsid w:val="006B0DCF"/>
    <w:rsid w:val="006B0E06"/>
    <w:rsid w:val="006B0E73"/>
    <w:rsid w:val="006B0F63"/>
    <w:rsid w:val="006B1138"/>
    <w:rsid w:val="006B1175"/>
    <w:rsid w:val="006B1347"/>
    <w:rsid w:val="006B142A"/>
    <w:rsid w:val="006B1470"/>
    <w:rsid w:val="006B1536"/>
    <w:rsid w:val="006B1BCD"/>
    <w:rsid w:val="006B1FB2"/>
    <w:rsid w:val="006B211C"/>
    <w:rsid w:val="006B231D"/>
    <w:rsid w:val="006B24FB"/>
    <w:rsid w:val="006B2509"/>
    <w:rsid w:val="006B264B"/>
    <w:rsid w:val="006B2864"/>
    <w:rsid w:val="006B2D01"/>
    <w:rsid w:val="006B2E8C"/>
    <w:rsid w:val="006B2FCB"/>
    <w:rsid w:val="006B319A"/>
    <w:rsid w:val="006B31AC"/>
    <w:rsid w:val="006B3398"/>
    <w:rsid w:val="006B38CD"/>
    <w:rsid w:val="006B4164"/>
    <w:rsid w:val="006B45AC"/>
    <w:rsid w:val="006B4605"/>
    <w:rsid w:val="006B46C9"/>
    <w:rsid w:val="006B4A2B"/>
    <w:rsid w:val="006B4BA0"/>
    <w:rsid w:val="006B4F82"/>
    <w:rsid w:val="006B543F"/>
    <w:rsid w:val="006B55D1"/>
    <w:rsid w:val="006B55FD"/>
    <w:rsid w:val="006B5661"/>
    <w:rsid w:val="006B5937"/>
    <w:rsid w:val="006B5F27"/>
    <w:rsid w:val="006B641B"/>
    <w:rsid w:val="006B6696"/>
    <w:rsid w:val="006B6C68"/>
    <w:rsid w:val="006B6D91"/>
    <w:rsid w:val="006B6E02"/>
    <w:rsid w:val="006B7222"/>
    <w:rsid w:val="006B7547"/>
    <w:rsid w:val="006B776F"/>
    <w:rsid w:val="006B7919"/>
    <w:rsid w:val="006B7DB8"/>
    <w:rsid w:val="006B7F72"/>
    <w:rsid w:val="006C0158"/>
    <w:rsid w:val="006C025F"/>
    <w:rsid w:val="006C0609"/>
    <w:rsid w:val="006C0B83"/>
    <w:rsid w:val="006C0CB1"/>
    <w:rsid w:val="006C0E15"/>
    <w:rsid w:val="006C11D8"/>
    <w:rsid w:val="006C172E"/>
    <w:rsid w:val="006C19C0"/>
    <w:rsid w:val="006C1F83"/>
    <w:rsid w:val="006C214E"/>
    <w:rsid w:val="006C21E5"/>
    <w:rsid w:val="006C235C"/>
    <w:rsid w:val="006C24ED"/>
    <w:rsid w:val="006C272C"/>
    <w:rsid w:val="006C2ADA"/>
    <w:rsid w:val="006C2BE4"/>
    <w:rsid w:val="006C2C2E"/>
    <w:rsid w:val="006C2DA9"/>
    <w:rsid w:val="006C2E12"/>
    <w:rsid w:val="006C302F"/>
    <w:rsid w:val="006C30F4"/>
    <w:rsid w:val="006C31D9"/>
    <w:rsid w:val="006C3284"/>
    <w:rsid w:val="006C3655"/>
    <w:rsid w:val="006C36C3"/>
    <w:rsid w:val="006C36F5"/>
    <w:rsid w:val="006C3711"/>
    <w:rsid w:val="006C3979"/>
    <w:rsid w:val="006C3BB0"/>
    <w:rsid w:val="006C4164"/>
    <w:rsid w:val="006C416D"/>
    <w:rsid w:val="006C4757"/>
    <w:rsid w:val="006C51D8"/>
    <w:rsid w:val="006C53CE"/>
    <w:rsid w:val="006C5446"/>
    <w:rsid w:val="006C568D"/>
    <w:rsid w:val="006C592C"/>
    <w:rsid w:val="006C5A52"/>
    <w:rsid w:val="006C5BE4"/>
    <w:rsid w:val="006C5C3A"/>
    <w:rsid w:val="006C5C65"/>
    <w:rsid w:val="006C5FA7"/>
    <w:rsid w:val="006C6304"/>
    <w:rsid w:val="006C633C"/>
    <w:rsid w:val="006C68F2"/>
    <w:rsid w:val="006C6CCE"/>
    <w:rsid w:val="006C6E38"/>
    <w:rsid w:val="006C6EA7"/>
    <w:rsid w:val="006C7278"/>
    <w:rsid w:val="006C7320"/>
    <w:rsid w:val="006C73A0"/>
    <w:rsid w:val="006C74C9"/>
    <w:rsid w:val="006C7503"/>
    <w:rsid w:val="006C76C3"/>
    <w:rsid w:val="006C7874"/>
    <w:rsid w:val="006C7CEB"/>
    <w:rsid w:val="006C7DDC"/>
    <w:rsid w:val="006C7E93"/>
    <w:rsid w:val="006D0165"/>
    <w:rsid w:val="006D030C"/>
    <w:rsid w:val="006D0627"/>
    <w:rsid w:val="006D062B"/>
    <w:rsid w:val="006D0742"/>
    <w:rsid w:val="006D087D"/>
    <w:rsid w:val="006D09DC"/>
    <w:rsid w:val="006D0B28"/>
    <w:rsid w:val="006D0B92"/>
    <w:rsid w:val="006D1050"/>
    <w:rsid w:val="006D1181"/>
    <w:rsid w:val="006D1898"/>
    <w:rsid w:val="006D193B"/>
    <w:rsid w:val="006D1C9F"/>
    <w:rsid w:val="006D1E7C"/>
    <w:rsid w:val="006D1F46"/>
    <w:rsid w:val="006D20A6"/>
    <w:rsid w:val="006D240D"/>
    <w:rsid w:val="006D24C8"/>
    <w:rsid w:val="006D27FC"/>
    <w:rsid w:val="006D2822"/>
    <w:rsid w:val="006D28E1"/>
    <w:rsid w:val="006D2FE2"/>
    <w:rsid w:val="006D32A3"/>
    <w:rsid w:val="006D3480"/>
    <w:rsid w:val="006D3711"/>
    <w:rsid w:val="006D3D33"/>
    <w:rsid w:val="006D3DF5"/>
    <w:rsid w:val="006D3F0E"/>
    <w:rsid w:val="006D3FCF"/>
    <w:rsid w:val="006D3FD3"/>
    <w:rsid w:val="006D412A"/>
    <w:rsid w:val="006D454B"/>
    <w:rsid w:val="006D45CD"/>
    <w:rsid w:val="006D489A"/>
    <w:rsid w:val="006D4CBE"/>
    <w:rsid w:val="006D5489"/>
    <w:rsid w:val="006D54C0"/>
    <w:rsid w:val="006D54DB"/>
    <w:rsid w:val="006D55CF"/>
    <w:rsid w:val="006D58CD"/>
    <w:rsid w:val="006D5A29"/>
    <w:rsid w:val="006D5CED"/>
    <w:rsid w:val="006D5E5D"/>
    <w:rsid w:val="006D5F52"/>
    <w:rsid w:val="006D5F81"/>
    <w:rsid w:val="006D637E"/>
    <w:rsid w:val="006D63BC"/>
    <w:rsid w:val="006D65B1"/>
    <w:rsid w:val="006D6636"/>
    <w:rsid w:val="006D69AE"/>
    <w:rsid w:val="006D6BC6"/>
    <w:rsid w:val="006D726D"/>
    <w:rsid w:val="006D7419"/>
    <w:rsid w:val="006D76E1"/>
    <w:rsid w:val="006D7752"/>
    <w:rsid w:val="006D77D9"/>
    <w:rsid w:val="006D7E0E"/>
    <w:rsid w:val="006E0260"/>
    <w:rsid w:val="006E0407"/>
    <w:rsid w:val="006E0621"/>
    <w:rsid w:val="006E0A61"/>
    <w:rsid w:val="006E0F35"/>
    <w:rsid w:val="006E164E"/>
    <w:rsid w:val="006E16BD"/>
    <w:rsid w:val="006E18DD"/>
    <w:rsid w:val="006E1B46"/>
    <w:rsid w:val="006E20F7"/>
    <w:rsid w:val="006E232A"/>
    <w:rsid w:val="006E269F"/>
    <w:rsid w:val="006E290D"/>
    <w:rsid w:val="006E2FA5"/>
    <w:rsid w:val="006E3052"/>
    <w:rsid w:val="006E3D44"/>
    <w:rsid w:val="006E3E0E"/>
    <w:rsid w:val="006E4175"/>
    <w:rsid w:val="006E4227"/>
    <w:rsid w:val="006E44B0"/>
    <w:rsid w:val="006E4B3D"/>
    <w:rsid w:val="006E4BC8"/>
    <w:rsid w:val="006E4D3D"/>
    <w:rsid w:val="006E4DE9"/>
    <w:rsid w:val="006E4E0E"/>
    <w:rsid w:val="006E4EDF"/>
    <w:rsid w:val="006E523D"/>
    <w:rsid w:val="006E535C"/>
    <w:rsid w:val="006E5546"/>
    <w:rsid w:val="006E5667"/>
    <w:rsid w:val="006E5821"/>
    <w:rsid w:val="006E5893"/>
    <w:rsid w:val="006E58CB"/>
    <w:rsid w:val="006E5C1C"/>
    <w:rsid w:val="006E5F86"/>
    <w:rsid w:val="006E60F6"/>
    <w:rsid w:val="006E617C"/>
    <w:rsid w:val="006E6336"/>
    <w:rsid w:val="006E66D1"/>
    <w:rsid w:val="006E6885"/>
    <w:rsid w:val="006E6A3F"/>
    <w:rsid w:val="006E6BBE"/>
    <w:rsid w:val="006E6C7A"/>
    <w:rsid w:val="006E6DCD"/>
    <w:rsid w:val="006E7689"/>
    <w:rsid w:val="006E7CB7"/>
    <w:rsid w:val="006E7D8A"/>
    <w:rsid w:val="006E7EDB"/>
    <w:rsid w:val="006E7FFA"/>
    <w:rsid w:val="006F0200"/>
    <w:rsid w:val="006F03E4"/>
    <w:rsid w:val="006F03EA"/>
    <w:rsid w:val="006F06B8"/>
    <w:rsid w:val="006F06EF"/>
    <w:rsid w:val="006F0961"/>
    <w:rsid w:val="006F0A83"/>
    <w:rsid w:val="006F0C69"/>
    <w:rsid w:val="006F0D0F"/>
    <w:rsid w:val="006F0EE4"/>
    <w:rsid w:val="006F0FF6"/>
    <w:rsid w:val="006F1149"/>
    <w:rsid w:val="006F1202"/>
    <w:rsid w:val="006F1238"/>
    <w:rsid w:val="006F126A"/>
    <w:rsid w:val="006F1293"/>
    <w:rsid w:val="006F139B"/>
    <w:rsid w:val="006F16E0"/>
    <w:rsid w:val="006F1E73"/>
    <w:rsid w:val="006F1EC5"/>
    <w:rsid w:val="006F1F71"/>
    <w:rsid w:val="006F2135"/>
    <w:rsid w:val="006F21E6"/>
    <w:rsid w:val="006F23B0"/>
    <w:rsid w:val="006F26C4"/>
    <w:rsid w:val="006F27D9"/>
    <w:rsid w:val="006F2924"/>
    <w:rsid w:val="006F2AAF"/>
    <w:rsid w:val="006F2C46"/>
    <w:rsid w:val="006F2C58"/>
    <w:rsid w:val="006F31BF"/>
    <w:rsid w:val="006F344F"/>
    <w:rsid w:val="006F3764"/>
    <w:rsid w:val="006F37E1"/>
    <w:rsid w:val="006F3844"/>
    <w:rsid w:val="006F3A50"/>
    <w:rsid w:val="006F3D1F"/>
    <w:rsid w:val="006F4150"/>
    <w:rsid w:val="006F4300"/>
    <w:rsid w:val="006F440E"/>
    <w:rsid w:val="006F4700"/>
    <w:rsid w:val="006F47C4"/>
    <w:rsid w:val="006F4851"/>
    <w:rsid w:val="006F4980"/>
    <w:rsid w:val="006F4B92"/>
    <w:rsid w:val="006F4D8E"/>
    <w:rsid w:val="006F4F42"/>
    <w:rsid w:val="006F504B"/>
    <w:rsid w:val="006F51DB"/>
    <w:rsid w:val="006F5322"/>
    <w:rsid w:val="006F5386"/>
    <w:rsid w:val="006F54D8"/>
    <w:rsid w:val="006F55E4"/>
    <w:rsid w:val="006F5674"/>
    <w:rsid w:val="006F5D35"/>
    <w:rsid w:val="006F5EB5"/>
    <w:rsid w:val="006F63E0"/>
    <w:rsid w:val="006F66BF"/>
    <w:rsid w:val="006F670F"/>
    <w:rsid w:val="006F694B"/>
    <w:rsid w:val="006F6DF7"/>
    <w:rsid w:val="006F6F2F"/>
    <w:rsid w:val="006F7042"/>
    <w:rsid w:val="006F7096"/>
    <w:rsid w:val="006F7284"/>
    <w:rsid w:val="006F7321"/>
    <w:rsid w:val="006F75E1"/>
    <w:rsid w:val="006F788C"/>
    <w:rsid w:val="006F7992"/>
    <w:rsid w:val="006F7A94"/>
    <w:rsid w:val="006F7DA2"/>
    <w:rsid w:val="006F7F5D"/>
    <w:rsid w:val="00700035"/>
    <w:rsid w:val="007001BD"/>
    <w:rsid w:val="00700227"/>
    <w:rsid w:val="00700390"/>
    <w:rsid w:val="00700401"/>
    <w:rsid w:val="0070048F"/>
    <w:rsid w:val="007006FE"/>
    <w:rsid w:val="0070073E"/>
    <w:rsid w:val="0070086E"/>
    <w:rsid w:val="00700AD4"/>
    <w:rsid w:val="00700B12"/>
    <w:rsid w:val="00700C5A"/>
    <w:rsid w:val="0070129F"/>
    <w:rsid w:val="00701B84"/>
    <w:rsid w:val="00702327"/>
    <w:rsid w:val="007026BF"/>
    <w:rsid w:val="007027CE"/>
    <w:rsid w:val="0070285B"/>
    <w:rsid w:val="0070286E"/>
    <w:rsid w:val="00702912"/>
    <w:rsid w:val="0070305C"/>
    <w:rsid w:val="0070317F"/>
    <w:rsid w:val="007031E7"/>
    <w:rsid w:val="00703258"/>
    <w:rsid w:val="007032B6"/>
    <w:rsid w:val="0070345A"/>
    <w:rsid w:val="00703742"/>
    <w:rsid w:val="00703949"/>
    <w:rsid w:val="00703A8F"/>
    <w:rsid w:val="00703CEB"/>
    <w:rsid w:val="00704A1F"/>
    <w:rsid w:val="00704BE2"/>
    <w:rsid w:val="00704CAA"/>
    <w:rsid w:val="00704E2B"/>
    <w:rsid w:val="0070514F"/>
    <w:rsid w:val="0070520E"/>
    <w:rsid w:val="00705358"/>
    <w:rsid w:val="00705556"/>
    <w:rsid w:val="00705568"/>
    <w:rsid w:val="00705726"/>
    <w:rsid w:val="0070588D"/>
    <w:rsid w:val="00705AB0"/>
    <w:rsid w:val="00705E1C"/>
    <w:rsid w:val="00705FB1"/>
    <w:rsid w:val="007060E2"/>
    <w:rsid w:val="00706142"/>
    <w:rsid w:val="007063E5"/>
    <w:rsid w:val="00706484"/>
    <w:rsid w:val="007065F7"/>
    <w:rsid w:val="00706700"/>
    <w:rsid w:val="00706773"/>
    <w:rsid w:val="00706949"/>
    <w:rsid w:val="00706ACD"/>
    <w:rsid w:val="00706BE6"/>
    <w:rsid w:val="00706C8A"/>
    <w:rsid w:val="00706C94"/>
    <w:rsid w:val="00706CBD"/>
    <w:rsid w:val="00706CD5"/>
    <w:rsid w:val="00706FC0"/>
    <w:rsid w:val="00707432"/>
    <w:rsid w:val="007074FA"/>
    <w:rsid w:val="007076C9"/>
    <w:rsid w:val="0070775D"/>
    <w:rsid w:val="007079FB"/>
    <w:rsid w:val="00707EB7"/>
    <w:rsid w:val="0071017D"/>
    <w:rsid w:val="007102A1"/>
    <w:rsid w:val="007103DF"/>
    <w:rsid w:val="00710632"/>
    <w:rsid w:val="007108C6"/>
    <w:rsid w:val="00710BAF"/>
    <w:rsid w:val="00710CE3"/>
    <w:rsid w:val="00710F8C"/>
    <w:rsid w:val="00711376"/>
    <w:rsid w:val="007113FC"/>
    <w:rsid w:val="007116F1"/>
    <w:rsid w:val="0071185A"/>
    <w:rsid w:val="00711A25"/>
    <w:rsid w:val="00711C71"/>
    <w:rsid w:val="00711FBE"/>
    <w:rsid w:val="00711FC1"/>
    <w:rsid w:val="0071201F"/>
    <w:rsid w:val="00712587"/>
    <w:rsid w:val="007127C2"/>
    <w:rsid w:val="00712AE9"/>
    <w:rsid w:val="00712D74"/>
    <w:rsid w:val="00712E08"/>
    <w:rsid w:val="00712F3C"/>
    <w:rsid w:val="00712FE8"/>
    <w:rsid w:val="007130CB"/>
    <w:rsid w:val="007130CE"/>
    <w:rsid w:val="00713213"/>
    <w:rsid w:val="00713276"/>
    <w:rsid w:val="007132EB"/>
    <w:rsid w:val="007135E2"/>
    <w:rsid w:val="00713DEB"/>
    <w:rsid w:val="00713E2B"/>
    <w:rsid w:val="00713EF8"/>
    <w:rsid w:val="00714277"/>
    <w:rsid w:val="00714295"/>
    <w:rsid w:val="00714935"/>
    <w:rsid w:val="00714A44"/>
    <w:rsid w:val="00714C0D"/>
    <w:rsid w:val="00715132"/>
    <w:rsid w:val="00715518"/>
    <w:rsid w:val="00715AF7"/>
    <w:rsid w:val="00715B1F"/>
    <w:rsid w:val="00715B53"/>
    <w:rsid w:val="00715DA1"/>
    <w:rsid w:val="00715E9B"/>
    <w:rsid w:val="0071619E"/>
    <w:rsid w:val="00716386"/>
    <w:rsid w:val="007163E2"/>
    <w:rsid w:val="00716535"/>
    <w:rsid w:val="0071675A"/>
    <w:rsid w:val="00716A7E"/>
    <w:rsid w:val="00716ABF"/>
    <w:rsid w:val="00716BAA"/>
    <w:rsid w:val="00716C18"/>
    <w:rsid w:val="00716D2E"/>
    <w:rsid w:val="00716D8C"/>
    <w:rsid w:val="00716DA1"/>
    <w:rsid w:val="00716FD3"/>
    <w:rsid w:val="007170E1"/>
    <w:rsid w:val="00717131"/>
    <w:rsid w:val="00717702"/>
    <w:rsid w:val="007177C1"/>
    <w:rsid w:val="00717A89"/>
    <w:rsid w:val="00717CFC"/>
    <w:rsid w:val="00720009"/>
    <w:rsid w:val="00720022"/>
    <w:rsid w:val="00720240"/>
    <w:rsid w:val="007205E7"/>
    <w:rsid w:val="007206A6"/>
    <w:rsid w:val="007206AA"/>
    <w:rsid w:val="007206B2"/>
    <w:rsid w:val="00720F20"/>
    <w:rsid w:val="00721049"/>
    <w:rsid w:val="0072109A"/>
    <w:rsid w:val="0072137B"/>
    <w:rsid w:val="00721965"/>
    <w:rsid w:val="0072221D"/>
    <w:rsid w:val="007226C5"/>
    <w:rsid w:val="00722A4F"/>
    <w:rsid w:val="00722A83"/>
    <w:rsid w:val="0072300B"/>
    <w:rsid w:val="00723689"/>
    <w:rsid w:val="0072389C"/>
    <w:rsid w:val="00723961"/>
    <w:rsid w:val="0072400C"/>
    <w:rsid w:val="007244D0"/>
    <w:rsid w:val="007244F2"/>
    <w:rsid w:val="0072482D"/>
    <w:rsid w:val="00724F02"/>
    <w:rsid w:val="00724FE5"/>
    <w:rsid w:val="0072506B"/>
    <w:rsid w:val="00725151"/>
    <w:rsid w:val="0072531A"/>
    <w:rsid w:val="007256E4"/>
    <w:rsid w:val="007258C5"/>
    <w:rsid w:val="00725A01"/>
    <w:rsid w:val="00725AEF"/>
    <w:rsid w:val="00725B5A"/>
    <w:rsid w:val="00725DC2"/>
    <w:rsid w:val="00725DCE"/>
    <w:rsid w:val="00726009"/>
    <w:rsid w:val="007263E2"/>
    <w:rsid w:val="00726530"/>
    <w:rsid w:val="0072660D"/>
    <w:rsid w:val="00726694"/>
    <w:rsid w:val="00726DBB"/>
    <w:rsid w:val="0072761E"/>
    <w:rsid w:val="00727895"/>
    <w:rsid w:val="007278FC"/>
    <w:rsid w:val="00727902"/>
    <w:rsid w:val="00727A46"/>
    <w:rsid w:val="00727B36"/>
    <w:rsid w:val="00727B9A"/>
    <w:rsid w:val="0073001F"/>
    <w:rsid w:val="0073011C"/>
    <w:rsid w:val="0073018E"/>
    <w:rsid w:val="0073076F"/>
    <w:rsid w:val="00730847"/>
    <w:rsid w:val="00730A00"/>
    <w:rsid w:val="00730A53"/>
    <w:rsid w:val="00730B27"/>
    <w:rsid w:val="00730B4F"/>
    <w:rsid w:val="00730BEC"/>
    <w:rsid w:val="00730D96"/>
    <w:rsid w:val="00730DF4"/>
    <w:rsid w:val="00730EF1"/>
    <w:rsid w:val="00730FB7"/>
    <w:rsid w:val="0073115E"/>
    <w:rsid w:val="0073141A"/>
    <w:rsid w:val="00731485"/>
    <w:rsid w:val="00731751"/>
    <w:rsid w:val="007317A6"/>
    <w:rsid w:val="007318B7"/>
    <w:rsid w:val="00731A3C"/>
    <w:rsid w:val="00732389"/>
    <w:rsid w:val="00732425"/>
    <w:rsid w:val="0073242F"/>
    <w:rsid w:val="007325B1"/>
    <w:rsid w:val="007326D2"/>
    <w:rsid w:val="00732A3C"/>
    <w:rsid w:val="00732B89"/>
    <w:rsid w:val="00733053"/>
    <w:rsid w:val="007333F2"/>
    <w:rsid w:val="007335B4"/>
    <w:rsid w:val="00733828"/>
    <w:rsid w:val="007338E0"/>
    <w:rsid w:val="007339E2"/>
    <w:rsid w:val="00733A93"/>
    <w:rsid w:val="00733B38"/>
    <w:rsid w:val="00733DBE"/>
    <w:rsid w:val="00733E17"/>
    <w:rsid w:val="00733E24"/>
    <w:rsid w:val="0073409B"/>
    <w:rsid w:val="007341EA"/>
    <w:rsid w:val="0073424E"/>
    <w:rsid w:val="0073440A"/>
    <w:rsid w:val="0073464A"/>
    <w:rsid w:val="00734654"/>
    <w:rsid w:val="00734681"/>
    <w:rsid w:val="007346A7"/>
    <w:rsid w:val="00734743"/>
    <w:rsid w:val="00734B1D"/>
    <w:rsid w:val="00734D77"/>
    <w:rsid w:val="00734E09"/>
    <w:rsid w:val="00734E7A"/>
    <w:rsid w:val="00734EA2"/>
    <w:rsid w:val="00735110"/>
    <w:rsid w:val="00735240"/>
    <w:rsid w:val="0073540F"/>
    <w:rsid w:val="00735596"/>
    <w:rsid w:val="00735B2F"/>
    <w:rsid w:val="00735C90"/>
    <w:rsid w:val="00735EEF"/>
    <w:rsid w:val="00736135"/>
    <w:rsid w:val="00736176"/>
    <w:rsid w:val="0073673A"/>
    <w:rsid w:val="00736911"/>
    <w:rsid w:val="007369AA"/>
    <w:rsid w:val="00736DF0"/>
    <w:rsid w:val="00736EF1"/>
    <w:rsid w:val="00736F44"/>
    <w:rsid w:val="007371D3"/>
    <w:rsid w:val="0073724B"/>
    <w:rsid w:val="00737297"/>
    <w:rsid w:val="007372F2"/>
    <w:rsid w:val="007379CF"/>
    <w:rsid w:val="007379F6"/>
    <w:rsid w:val="00737EA7"/>
    <w:rsid w:val="007402DE"/>
    <w:rsid w:val="007403A5"/>
    <w:rsid w:val="007403CD"/>
    <w:rsid w:val="007404C4"/>
    <w:rsid w:val="00740502"/>
    <w:rsid w:val="007407E6"/>
    <w:rsid w:val="00740902"/>
    <w:rsid w:val="00740938"/>
    <w:rsid w:val="00740C6A"/>
    <w:rsid w:val="00740C78"/>
    <w:rsid w:val="00740D4E"/>
    <w:rsid w:val="00740E9B"/>
    <w:rsid w:val="00740F69"/>
    <w:rsid w:val="0074146B"/>
    <w:rsid w:val="00741537"/>
    <w:rsid w:val="0074160A"/>
    <w:rsid w:val="007419D9"/>
    <w:rsid w:val="0074200C"/>
    <w:rsid w:val="0074243C"/>
    <w:rsid w:val="00742A12"/>
    <w:rsid w:val="00742A36"/>
    <w:rsid w:val="00742ACF"/>
    <w:rsid w:val="00742CF9"/>
    <w:rsid w:val="00742FE7"/>
    <w:rsid w:val="00743588"/>
    <w:rsid w:val="0074368F"/>
    <w:rsid w:val="00743B6A"/>
    <w:rsid w:val="00743CFE"/>
    <w:rsid w:val="00743E8F"/>
    <w:rsid w:val="00744145"/>
    <w:rsid w:val="007442B3"/>
    <w:rsid w:val="007442FD"/>
    <w:rsid w:val="00744493"/>
    <w:rsid w:val="00744995"/>
    <w:rsid w:val="00744AFB"/>
    <w:rsid w:val="00744CA9"/>
    <w:rsid w:val="0074505C"/>
    <w:rsid w:val="007450E3"/>
    <w:rsid w:val="0074513B"/>
    <w:rsid w:val="0074517A"/>
    <w:rsid w:val="007455CF"/>
    <w:rsid w:val="00745C56"/>
    <w:rsid w:val="00745FF8"/>
    <w:rsid w:val="00746342"/>
    <w:rsid w:val="0074651C"/>
    <w:rsid w:val="0074662F"/>
    <w:rsid w:val="00746789"/>
    <w:rsid w:val="007468A7"/>
    <w:rsid w:val="00746AFC"/>
    <w:rsid w:val="00746BAC"/>
    <w:rsid w:val="00746BF4"/>
    <w:rsid w:val="00746CA2"/>
    <w:rsid w:val="00746E4F"/>
    <w:rsid w:val="00746F7C"/>
    <w:rsid w:val="00746FE3"/>
    <w:rsid w:val="007474C6"/>
    <w:rsid w:val="00747554"/>
    <w:rsid w:val="007475EC"/>
    <w:rsid w:val="007476BA"/>
    <w:rsid w:val="00747742"/>
    <w:rsid w:val="0074774D"/>
    <w:rsid w:val="00747854"/>
    <w:rsid w:val="00747974"/>
    <w:rsid w:val="00747AAC"/>
    <w:rsid w:val="00747E72"/>
    <w:rsid w:val="007500C4"/>
    <w:rsid w:val="007501C7"/>
    <w:rsid w:val="0075090E"/>
    <w:rsid w:val="00750D21"/>
    <w:rsid w:val="00750E47"/>
    <w:rsid w:val="00751200"/>
    <w:rsid w:val="0075132E"/>
    <w:rsid w:val="007514C3"/>
    <w:rsid w:val="00751610"/>
    <w:rsid w:val="007518E8"/>
    <w:rsid w:val="00751B4C"/>
    <w:rsid w:val="0075202B"/>
    <w:rsid w:val="0075231F"/>
    <w:rsid w:val="0075258C"/>
    <w:rsid w:val="0075267B"/>
    <w:rsid w:val="00752744"/>
    <w:rsid w:val="00752811"/>
    <w:rsid w:val="0075290C"/>
    <w:rsid w:val="0075293F"/>
    <w:rsid w:val="00752AE9"/>
    <w:rsid w:val="00752DE6"/>
    <w:rsid w:val="00753134"/>
    <w:rsid w:val="007532AE"/>
    <w:rsid w:val="00753758"/>
    <w:rsid w:val="0075380D"/>
    <w:rsid w:val="00753905"/>
    <w:rsid w:val="007539CA"/>
    <w:rsid w:val="007539FC"/>
    <w:rsid w:val="00753EC3"/>
    <w:rsid w:val="00753EC6"/>
    <w:rsid w:val="007540E0"/>
    <w:rsid w:val="007542FA"/>
    <w:rsid w:val="00754306"/>
    <w:rsid w:val="007545A6"/>
    <w:rsid w:val="00754CA0"/>
    <w:rsid w:val="00754D86"/>
    <w:rsid w:val="00754E87"/>
    <w:rsid w:val="00754FFF"/>
    <w:rsid w:val="00755016"/>
    <w:rsid w:val="00755273"/>
    <w:rsid w:val="0075546E"/>
    <w:rsid w:val="0075552C"/>
    <w:rsid w:val="00755709"/>
    <w:rsid w:val="00755805"/>
    <w:rsid w:val="00755894"/>
    <w:rsid w:val="00755BE6"/>
    <w:rsid w:val="00755CB7"/>
    <w:rsid w:val="0075601A"/>
    <w:rsid w:val="00756337"/>
    <w:rsid w:val="00756612"/>
    <w:rsid w:val="0075683B"/>
    <w:rsid w:val="00756A95"/>
    <w:rsid w:val="00756CD2"/>
    <w:rsid w:val="00756E1E"/>
    <w:rsid w:val="007570FD"/>
    <w:rsid w:val="007571F8"/>
    <w:rsid w:val="00757887"/>
    <w:rsid w:val="007578E7"/>
    <w:rsid w:val="00757DA2"/>
    <w:rsid w:val="00757EDF"/>
    <w:rsid w:val="00757F98"/>
    <w:rsid w:val="0076018B"/>
    <w:rsid w:val="007601FA"/>
    <w:rsid w:val="00760C26"/>
    <w:rsid w:val="00760D99"/>
    <w:rsid w:val="00760FCD"/>
    <w:rsid w:val="0076109F"/>
    <w:rsid w:val="007611D1"/>
    <w:rsid w:val="0076126C"/>
    <w:rsid w:val="00761274"/>
    <w:rsid w:val="007612FB"/>
    <w:rsid w:val="007613D9"/>
    <w:rsid w:val="0076164D"/>
    <w:rsid w:val="00761AD5"/>
    <w:rsid w:val="00761B09"/>
    <w:rsid w:val="00761BFF"/>
    <w:rsid w:val="00761F8A"/>
    <w:rsid w:val="0076209A"/>
    <w:rsid w:val="00762380"/>
    <w:rsid w:val="00762401"/>
    <w:rsid w:val="007624A8"/>
    <w:rsid w:val="007627AC"/>
    <w:rsid w:val="00762B29"/>
    <w:rsid w:val="00762D91"/>
    <w:rsid w:val="00762EE3"/>
    <w:rsid w:val="00762F20"/>
    <w:rsid w:val="0076326C"/>
    <w:rsid w:val="00763359"/>
    <w:rsid w:val="00763903"/>
    <w:rsid w:val="00763AFB"/>
    <w:rsid w:val="00763C5A"/>
    <w:rsid w:val="00764378"/>
    <w:rsid w:val="007648E4"/>
    <w:rsid w:val="00764E87"/>
    <w:rsid w:val="00764F6B"/>
    <w:rsid w:val="00764FC0"/>
    <w:rsid w:val="00765018"/>
    <w:rsid w:val="0076503F"/>
    <w:rsid w:val="007656E4"/>
    <w:rsid w:val="00765C1D"/>
    <w:rsid w:val="00765FE8"/>
    <w:rsid w:val="0076612B"/>
    <w:rsid w:val="007661DB"/>
    <w:rsid w:val="007662B8"/>
    <w:rsid w:val="00766429"/>
    <w:rsid w:val="00766836"/>
    <w:rsid w:val="00766BF2"/>
    <w:rsid w:val="007672A3"/>
    <w:rsid w:val="007672C5"/>
    <w:rsid w:val="0076731B"/>
    <w:rsid w:val="00767716"/>
    <w:rsid w:val="00767916"/>
    <w:rsid w:val="0076795C"/>
    <w:rsid w:val="00767C30"/>
    <w:rsid w:val="00767C74"/>
    <w:rsid w:val="00767DC5"/>
    <w:rsid w:val="00767F73"/>
    <w:rsid w:val="00770066"/>
    <w:rsid w:val="00770117"/>
    <w:rsid w:val="00770335"/>
    <w:rsid w:val="00770580"/>
    <w:rsid w:val="007708B0"/>
    <w:rsid w:val="00771673"/>
    <w:rsid w:val="00771A64"/>
    <w:rsid w:val="00771B8D"/>
    <w:rsid w:val="00771FD7"/>
    <w:rsid w:val="00772405"/>
    <w:rsid w:val="00772493"/>
    <w:rsid w:val="0077260B"/>
    <w:rsid w:val="0077295A"/>
    <w:rsid w:val="00772D55"/>
    <w:rsid w:val="00772E70"/>
    <w:rsid w:val="00772EAF"/>
    <w:rsid w:val="00772F29"/>
    <w:rsid w:val="007730D8"/>
    <w:rsid w:val="00773442"/>
    <w:rsid w:val="00773723"/>
    <w:rsid w:val="0077381C"/>
    <w:rsid w:val="007739A3"/>
    <w:rsid w:val="00773B4C"/>
    <w:rsid w:val="00773DB4"/>
    <w:rsid w:val="00773FAA"/>
    <w:rsid w:val="00774052"/>
    <w:rsid w:val="00774072"/>
    <w:rsid w:val="00774164"/>
    <w:rsid w:val="00774373"/>
    <w:rsid w:val="007744FE"/>
    <w:rsid w:val="00774508"/>
    <w:rsid w:val="007746DB"/>
    <w:rsid w:val="007747FD"/>
    <w:rsid w:val="00774CC4"/>
    <w:rsid w:val="0077526F"/>
    <w:rsid w:val="0077536F"/>
    <w:rsid w:val="00775614"/>
    <w:rsid w:val="0077577B"/>
    <w:rsid w:val="00775C53"/>
    <w:rsid w:val="00775CB7"/>
    <w:rsid w:val="00775CF0"/>
    <w:rsid w:val="00775DE8"/>
    <w:rsid w:val="00775F6B"/>
    <w:rsid w:val="00776185"/>
    <w:rsid w:val="007762B1"/>
    <w:rsid w:val="0077663E"/>
    <w:rsid w:val="007769F4"/>
    <w:rsid w:val="00776B31"/>
    <w:rsid w:val="00776C47"/>
    <w:rsid w:val="00776C78"/>
    <w:rsid w:val="00776DA9"/>
    <w:rsid w:val="0077707F"/>
    <w:rsid w:val="0077760B"/>
    <w:rsid w:val="0077790F"/>
    <w:rsid w:val="00777A1D"/>
    <w:rsid w:val="00777A9D"/>
    <w:rsid w:val="00777B1A"/>
    <w:rsid w:val="00777F88"/>
    <w:rsid w:val="00777FDF"/>
    <w:rsid w:val="00777FF0"/>
    <w:rsid w:val="007800A1"/>
    <w:rsid w:val="0078029D"/>
    <w:rsid w:val="007804CA"/>
    <w:rsid w:val="0078055E"/>
    <w:rsid w:val="00780747"/>
    <w:rsid w:val="007809E0"/>
    <w:rsid w:val="00780CD2"/>
    <w:rsid w:val="00780DFF"/>
    <w:rsid w:val="00780E98"/>
    <w:rsid w:val="00780F4B"/>
    <w:rsid w:val="00781057"/>
    <w:rsid w:val="0078117C"/>
    <w:rsid w:val="007811C1"/>
    <w:rsid w:val="00781214"/>
    <w:rsid w:val="007817F1"/>
    <w:rsid w:val="007818A9"/>
    <w:rsid w:val="007820CB"/>
    <w:rsid w:val="00782321"/>
    <w:rsid w:val="0078267B"/>
    <w:rsid w:val="00782826"/>
    <w:rsid w:val="00782A09"/>
    <w:rsid w:val="00782BB8"/>
    <w:rsid w:val="00782C7F"/>
    <w:rsid w:val="00782CD8"/>
    <w:rsid w:val="00782CF9"/>
    <w:rsid w:val="00782DC7"/>
    <w:rsid w:val="00782EE6"/>
    <w:rsid w:val="007836BE"/>
    <w:rsid w:val="007836C4"/>
    <w:rsid w:val="00783785"/>
    <w:rsid w:val="007837E0"/>
    <w:rsid w:val="00783820"/>
    <w:rsid w:val="00783BC3"/>
    <w:rsid w:val="00783FC3"/>
    <w:rsid w:val="00784616"/>
    <w:rsid w:val="00784BCB"/>
    <w:rsid w:val="00784D53"/>
    <w:rsid w:val="00784F3A"/>
    <w:rsid w:val="00785234"/>
    <w:rsid w:val="00785430"/>
    <w:rsid w:val="007855E2"/>
    <w:rsid w:val="00785FB8"/>
    <w:rsid w:val="0078611B"/>
    <w:rsid w:val="00786124"/>
    <w:rsid w:val="007866DB"/>
    <w:rsid w:val="007867C4"/>
    <w:rsid w:val="00786904"/>
    <w:rsid w:val="00786B8C"/>
    <w:rsid w:val="0078724D"/>
    <w:rsid w:val="007872D8"/>
    <w:rsid w:val="0078753A"/>
    <w:rsid w:val="0078756C"/>
    <w:rsid w:val="007879EF"/>
    <w:rsid w:val="00787A33"/>
    <w:rsid w:val="00787D1E"/>
    <w:rsid w:val="007907FC"/>
    <w:rsid w:val="00790B98"/>
    <w:rsid w:val="00790F92"/>
    <w:rsid w:val="007911CC"/>
    <w:rsid w:val="007915CF"/>
    <w:rsid w:val="007916BE"/>
    <w:rsid w:val="00791AED"/>
    <w:rsid w:val="007924B6"/>
    <w:rsid w:val="00792817"/>
    <w:rsid w:val="00792973"/>
    <w:rsid w:val="00792AB7"/>
    <w:rsid w:val="00792AC7"/>
    <w:rsid w:val="00792AED"/>
    <w:rsid w:val="00792D72"/>
    <w:rsid w:val="0079334C"/>
    <w:rsid w:val="007937E3"/>
    <w:rsid w:val="00793C23"/>
    <w:rsid w:val="00793D86"/>
    <w:rsid w:val="00793EA1"/>
    <w:rsid w:val="0079422E"/>
    <w:rsid w:val="007943E5"/>
    <w:rsid w:val="007945BE"/>
    <w:rsid w:val="007947A6"/>
    <w:rsid w:val="00794813"/>
    <w:rsid w:val="007949A3"/>
    <w:rsid w:val="00794B07"/>
    <w:rsid w:val="00794B62"/>
    <w:rsid w:val="00794DBF"/>
    <w:rsid w:val="00794F2A"/>
    <w:rsid w:val="00795C48"/>
    <w:rsid w:val="00795C49"/>
    <w:rsid w:val="007962E9"/>
    <w:rsid w:val="007966FF"/>
    <w:rsid w:val="00796BAF"/>
    <w:rsid w:val="00796C26"/>
    <w:rsid w:val="00796D8B"/>
    <w:rsid w:val="00796D9E"/>
    <w:rsid w:val="0079716F"/>
    <w:rsid w:val="007971B9"/>
    <w:rsid w:val="007971C7"/>
    <w:rsid w:val="0079735F"/>
    <w:rsid w:val="00797549"/>
    <w:rsid w:val="00797A05"/>
    <w:rsid w:val="00797BAD"/>
    <w:rsid w:val="007A0072"/>
    <w:rsid w:val="007A0280"/>
    <w:rsid w:val="007A040D"/>
    <w:rsid w:val="007A0462"/>
    <w:rsid w:val="007A0537"/>
    <w:rsid w:val="007A0985"/>
    <w:rsid w:val="007A0AC9"/>
    <w:rsid w:val="007A0C23"/>
    <w:rsid w:val="007A15E6"/>
    <w:rsid w:val="007A1B2C"/>
    <w:rsid w:val="007A1C8D"/>
    <w:rsid w:val="007A1D6E"/>
    <w:rsid w:val="007A1E98"/>
    <w:rsid w:val="007A1EC5"/>
    <w:rsid w:val="007A1EEC"/>
    <w:rsid w:val="007A282C"/>
    <w:rsid w:val="007A2949"/>
    <w:rsid w:val="007A2A5F"/>
    <w:rsid w:val="007A2A97"/>
    <w:rsid w:val="007A2D02"/>
    <w:rsid w:val="007A2F01"/>
    <w:rsid w:val="007A3519"/>
    <w:rsid w:val="007A364F"/>
    <w:rsid w:val="007A3EB0"/>
    <w:rsid w:val="007A3F20"/>
    <w:rsid w:val="007A428E"/>
    <w:rsid w:val="007A463B"/>
    <w:rsid w:val="007A488C"/>
    <w:rsid w:val="007A4B56"/>
    <w:rsid w:val="007A4B7C"/>
    <w:rsid w:val="007A4DAF"/>
    <w:rsid w:val="007A4F1A"/>
    <w:rsid w:val="007A51C6"/>
    <w:rsid w:val="007A53F6"/>
    <w:rsid w:val="007A55AF"/>
    <w:rsid w:val="007A5FB9"/>
    <w:rsid w:val="007A604D"/>
    <w:rsid w:val="007A6096"/>
    <w:rsid w:val="007A6757"/>
    <w:rsid w:val="007A687A"/>
    <w:rsid w:val="007A6A78"/>
    <w:rsid w:val="007A6C21"/>
    <w:rsid w:val="007A6EB1"/>
    <w:rsid w:val="007A6F23"/>
    <w:rsid w:val="007A6F4A"/>
    <w:rsid w:val="007A75A1"/>
    <w:rsid w:val="007A7800"/>
    <w:rsid w:val="007A7969"/>
    <w:rsid w:val="007A79D5"/>
    <w:rsid w:val="007A7BAC"/>
    <w:rsid w:val="007A7F85"/>
    <w:rsid w:val="007B0117"/>
    <w:rsid w:val="007B08D4"/>
    <w:rsid w:val="007B0C37"/>
    <w:rsid w:val="007B0DCF"/>
    <w:rsid w:val="007B14E1"/>
    <w:rsid w:val="007B1607"/>
    <w:rsid w:val="007B1996"/>
    <w:rsid w:val="007B1E98"/>
    <w:rsid w:val="007B1FCA"/>
    <w:rsid w:val="007B21AF"/>
    <w:rsid w:val="007B231E"/>
    <w:rsid w:val="007B2382"/>
    <w:rsid w:val="007B2418"/>
    <w:rsid w:val="007B2755"/>
    <w:rsid w:val="007B29B2"/>
    <w:rsid w:val="007B30A6"/>
    <w:rsid w:val="007B31EF"/>
    <w:rsid w:val="007B3339"/>
    <w:rsid w:val="007B3408"/>
    <w:rsid w:val="007B35E0"/>
    <w:rsid w:val="007B360A"/>
    <w:rsid w:val="007B398D"/>
    <w:rsid w:val="007B3B20"/>
    <w:rsid w:val="007B3C80"/>
    <w:rsid w:val="007B4165"/>
    <w:rsid w:val="007B424F"/>
    <w:rsid w:val="007B45F0"/>
    <w:rsid w:val="007B4602"/>
    <w:rsid w:val="007B47E2"/>
    <w:rsid w:val="007B514D"/>
    <w:rsid w:val="007B5860"/>
    <w:rsid w:val="007B5C3F"/>
    <w:rsid w:val="007B61CA"/>
    <w:rsid w:val="007B6620"/>
    <w:rsid w:val="007B66FC"/>
    <w:rsid w:val="007B6921"/>
    <w:rsid w:val="007B6ADB"/>
    <w:rsid w:val="007B6F52"/>
    <w:rsid w:val="007B6FAB"/>
    <w:rsid w:val="007B76CB"/>
    <w:rsid w:val="007B7DC7"/>
    <w:rsid w:val="007B7DEC"/>
    <w:rsid w:val="007B7EC0"/>
    <w:rsid w:val="007C032D"/>
    <w:rsid w:val="007C04C1"/>
    <w:rsid w:val="007C0900"/>
    <w:rsid w:val="007C0931"/>
    <w:rsid w:val="007C0D66"/>
    <w:rsid w:val="007C1076"/>
    <w:rsid w:val="007C1223"/>
    <w:rsid w:val="007C14A1"/>
    <w:rsid w:val="007C1627"/>
    <w:rsid w:val="007C1769"/>
    <w:rsid w:val="007C1C11"/>
    <w:rsid w:val="007C1FDE"/>
    <w:rsid w:val="007C22E3"/>
    <w:rsid w:val="007C24B5"/>
    <w:rsid w:val="007C25B0"/>
    <w:rsid w:val="007C2611"/>
    <w:rsid w:val="007C26B9"/>
    <w:rsid w:val="007C2822"/>
    <w:rsid w:val="007C2A7F"/>
    <w:rsid w:val="007C2B04"/>
    <w:rsid w:val="007C2CCD"/>
    <w:rsid w:val="007C2DA9"/>
    <w:rsid w:val="007C2E48"/>
    <w:rsid w:val="007C2FD8"/>
    <w:rsid w:val="007C33AA"/>
    <w:rsid w:val="007C389A"/>
    <w:rsid w:val="007C394A"/>
    <w:rsid w:val="007C3ACB"/>
    <w:rsid w:val="007C3BB5"/>
    <w:rsid w:val="007C3CBB"/>
    <w:rsid w:val="007C3DEE"/>
    <w:rsid w:val="007C3E10"/>
    <w:rsid w:val="007C3F7F"/>
    <w:rsid w:val="007C3FE0"/>
    <w:rsid w:val="007C44B2"/>
    <w:rsid w:val="007C45BC"/>
    <w:rsid w:val="007C4A5C"/>
    <w:rsid w:val="007C4D7C"/>
    <w:rsid w:val="007C4E22"/>
    <w:rsid w:val="007C4EB5"/>
    <w:rsid w:val="007C51E8"/>
    <w:rsid w:val="007C52B7"/>
    <w:rsid w:val="007C542E"/>
    <w:rsid w:val="007C557C"/>
    <w:rsid w:val="007C5AED"/>
    <w:rsid w:val="007C5B4C"/>
    <w:rsid w:val="007C5BE5"/>
    <w:rsid w:val="007C5E8F"/>
    <w:rsid w:val="007C620A"/>
    <w:rsid w:val="007C6321"/>
    <w:rsid w:val="007C6768"/>
    <w:rsid w:val="007C6813"/>
    <w:rsid w:val="007C6A15"/>
    <w:rsid w:val="007C6C0C"/>
    <w:rsid w:val="007C6C3B"/>
    <w:rsid w:val="007C6C42"/>
    <w:rsid w:val="007C6CCD"/>
    <w:rsid w:val="007C6CE0"/>
    <w:rsid w:val="007C6D6E"/>
    <w:rsid w:val="007C6E07"/>
    <w:rsid w:val="007C6FC5"/>
    <w:rsid w:val="007C70F1"/>
    <w:rsid w:val="007C7267"/>
    <w:rsid w:val="007C758D"/>
    <w:rsid w:val="007C75C3"/>
    <w:rsid w:val="007C7822"/>
    <w:rsid w:val="007C7ADB"/>
    <w:rsid w:val="007D09A1"/>
    <w:rsid w:val="007D0CBB"/>
    <w:rsid w:val="007D1015"/>
    <w:rsid w:val="007D142B"/>
    <w:rsid w:val="007D1790"/>
    <w:rsid w:val="007D19B3"/>
    <w:rsid w:val="007D1C90"/>
    <w:rsid w:val="007D1CBD"/>
    <w:rsid w:val="007D1D1F"/>
    <w:rsid w:val="007D1DFF"/>
    <w:rsid w:val="007D229F"/>
    <w:rsid w:val="007D277C"/>
    <w:rsid w:val="007D27CE"/>
    <w:rsid w:val="007D2848"/>
    <w:rsid w:val="007D2C61"/>
    <w:rsid w:val="007D2CA5"/>
    <w:rsid w:val="007D317A"/>
    <w:rsid w:val="007D31A0"/>
    <w:rsid w:val="007D327B"/>
    <w:rsid w:val="007D331B"/>
    <w:rsid w:val="007D3435"/>
    <w:rsid w:val="007D35B5"/>
    <w:rsid w:val="007D3664"/>
    <w:rsid w:val="007D3787"/>
    <w:rsid w:val="007D37AA"/>
    <w:rsid w:val="007D3882"/>
    <w:rsid w:val="007D3A26"/>
    <w:rsid w:val="007D3AC1"/>
    <w:rsid w:val="007D3B00"/>
    <w:rsid w:val="007D3BA1"/>
    <w:rsid w:val="007D3C1F"/>
    <w:rsid w:val="007D3CF1"/>
    <w:rsid w:val="007D3E63"/>
    <w:rsid w:val="007D3FA6"/>
    <w:rsid w:val="007D3FF3"/>
    <w:rsid w:val="007D41E0"/>
    <w:rsid w:val="007D4335"/>
    <w:rsid w:val="007D45A3"/>
    <w:rsid w:val="007D46B7"/>
    <w:rsid w:val="007D48EC"/>
    <w:rsid w:val="007D4AA3"/>
    <w:rsid w:val="007D4D28"/>
    <w:rsid w:val="007D5281"/>
    <w:rsid w:val="007D5475"/>
    <w:rsid w:val="007D57FD"/>
    <w:rsid w:val="007D58B7"/>
    <w:rsid w:val="007D5981"/>
    <w:rsid w:val="007D5A05"/>
    <w:rsid w:val="007D5AD8"/>
    <w:rsid w:val="007D5E45"/>
    <w:rsid w:val="007D5EC8"/>
    <w:rsid w:val="007D6314"/>
    <w:rsid w:val="007D668E"/>
    <w:rsid w:val="007D6821"/>
    <w:rsid w:val="007D6E97"/>
    <w:rsid w:val="007D6FEC"/>
    <w:rsid w:val="007D70A0"/>
    <w:rsid w:val="007D7277"/>
    <w:rsid w:val="007D731D"/>
    <w:rsid w:val="007D737C"/>
    <w:rsid w:val="007D74E6"/>
    <w:rsid w:val="007D79BE"/>
    <w:rsid w:val="007D7AA2"/>
    <w:rsid w:val="007D7B36"/>
    <w:rsid w:val="007D7DAD"/>
    <w:rsid w:val="007E0027"/>
    <w:rsid w:val="007E04AA"/>
    <w:rsid w:val="007E0573"/>
    <w:rsid w:val="007E090D"/>
    <w:rsid w:val="007E09F7"/>
    <w:rsid w:val="007E13C3"/>
    <w:rsid w:val="007E15A0"/>
    <w:rsid w:val="007E15F8"/>
    <w:rsid w:val="007E1A64"/>
    <w:rsid w:val="007E1BD4"/>
    <w:rsid w:val="007E1C99"/>
    <w:rsid w:val="007E252D"/>
    <w:rsid w:val="007E261F"/>
    <w:rsid w:val="007E26D4"/>
    <w:rsid w:val="007E2A03"/>
    <w:rsid w:val="007E2FAE"/>
    <w:rsid w:val="007E3178"/>
    <w:rsid w:val="007E33FC"/>
    <w:rsid w:val="007E3BBB"/>
    <w:rsid w:val="007E4010"/>
    <w:rsid w:val="007E4647"/>
    <w:rsid w:val="007E471F"/>
    <w:rsid w:val="007E47F1"/>
    <w:rsid w:val="007E4C01"/>
    <w:rsid w:val="007E4F77"/>
    <w:rsid w:val="007E5041"/>
    <w:rsid w:val="007E5307"/>
    <w:rsid w:val="007E5A10"/>
    <w:rsid w:val="007E5A33"/>
    <w:rsid w:val="007E5F8B"/>
    <w:rsid w:val="007E6658"/>
    <w:rsid w:val="007E6D40"/>
    <w:rsid w:val="007E71FF"/>
    <w:rsid w:val="007E76D0"/>
    <w:rsid w:val="007E77BF"/>
    <w:rsid w:val="007E783D"/>
    <w:rsid w:val="007E7904"/>
    <w:rsid w:val="007E7916"/>
    <w:rsid w:val="007E7A7F"/>
    <w:rsid w:val="007E7DE2"/>
    <w:rsid w:val="007F043A"/>
    <w:rsid w:val="007F04EA"/>
    <w:rsid w:val="007F0718"/>
    <w:rsid w:val="007F09C5"/>
    <w:rsid w:val="007F0B8D"/>
    <w:rsid w:val="007F0B95"/>
    <w:rsid w:val="007F0CFD"/>
    <w:rsid w:val="007F0D07"/>
    <w:rsid w:val="007F14B4"/>
    <w:rsid w:val="007F1965"/>
    <w:rsid w:val="007F1A52"/>
    <w:rsid w:val="007F1B9F"/>
    <w:rsid w:val="007F1EA0"/>
    <w:rsid w:val="007F2052"/>
    <w:rsid w:val="007F20AE"/>
    <w:rsid w:val="007F22DA"/>
    <w:rsid w:val="007F2980"/>
    <w:rsid w:val="007F2992"/>
    <w:rsid w:val="007F29CF"/>
    <w:rsid w:val="007F2B5A"/>
    <w:rsid w:val="007F2D08"/>
    <w:rsid w:val="007F2FC4"/>
    <w:rsid w:val="007F2FF3"/>
    <w:rsid w:val="007F32C0"/>
    <w:rsid w:val="007F350C"/>
    <w:rsid w:val="007F3600"/>
    <w:rsid w:val="007F38BD"/>
    <w:rsid w:val="007F3AD1"/>
    <w:rsid w:val="007F3B12"/>
    <w:rsid w:val="007F3C00"/>
    <w:rsid w:val="007F3CFF"/>
    <w:rsid w:val="007F3D56"/>
    <w:rsid w:val="007F3E44"/>
    <w:rsid w:val="007F3F4D"/>
    <w:rsid w:val="007F4077"/>
    <w:rsid w:val="007F4326"/>
    <w:rsid w:val="007F43DD"/>
    <w:rsid w:val="007F44F2"/>
    <w:rsid w:val="007F457D"/>
    <w:rsid w:val="007F467C"/>
    <w:rsid w:val="007F46FC"/>
    <w:rsid w:val="007F4768"/>
    <w:rsid w:val="007F4979"/>
    <w:rsid w:val="007F4BDB"/>
    <w:rsid w:val="007F4BDD"/>
    <w:rsid w:val="007F4D56"/>
    <w:rsid w:val="007F508F"/>
    <w:rsid w:val="007F5507"/>
    <w:rsid w:val="007F58CC"/>
    <w:rsid w:val="007F5B4B"/>
    <w:rsid w:val="007F5BD9"/>
    <w:rsid w:val="007F5F64"/>
    <w:rsid w:val="007F61B9"/>
    <w:rsid w:val="007F62A9"/>
    <w:rsid w:val="007F67CB"/>
    <w:rsid w:val="007F695D"/>
    <w:rsid w:val="007F6BAF"/>
    <w:rsid w:val="007F6C03"/>
    <w:rsid w:val="007F6C74"/>
    <w:rsid w:val="007F6E58"/>
    <w:rsid w:val="007F7110"/>
    <w:rsid w:val="007F749D"/>
    <w:rsid w:val="007F77CB"/>
    <w:rsid w:val="007F77DA"/>
    <w:rsid w:val="007F7A00"/>
    <w:rsid w:val="007F7AF4"/>
    <w:rsid w:val="007F7B90"/>
    <w:rsid w:val="008001EB"/>
    <w:rsid w:val="0080053F"/>
    <w:rsid w:val="00800B42"/>
    <w:rsid w:val="00800C73"/>
    <w:rsid w:val="00800D18"/>
    <w:rsid w:val="00800D96"/>
    <w:rsid w:val="00801077"/>
    <w:rsid w:val="00801457"/>
    <w:rsid w:val="0080149B"/>
    <w:rsid w:val="008016F6"/>
    <w:rsid w:val="00801849"/>
    <w:rsid w:val="00801E11"/>
    <w:rsid w:val="00801E8D"/>
    <w:rsid w:val="008024F4"/>
    <w:rsid w:val="008028DB"/>
    <w:rsid w:val="008028E5"/>
    <w:rsid w:val="00802AE8"/>
    <w:rsid w:val="00802C3F"/>
    <w:rsid w:val="00802E15"/>
    <w:rsid w:val="00802F6D"/>
    <w:rsid w:val="0080334D"/>
    <w:rsid w:val="00803404"/>
    <w:rsid w:val="0080346F"/>
    <w:rsid w:val="0080364A"/>
    <w:rsid w:val="00803677"/>
    <w:rsid w:val="008038F3"/>
    <w:rsid w:val="00803ABE"/>
    <w:rsid w:val="008047CA"/>
    <w:rsid w:val="00804EC5"/>
    <w:rsid w:val="00804F10"/>
    <w:rsid w:val="008052E5"/>
    <w:rsid w:val="0080549C"/>
    <w:rsid w:val="00805A40"/>
    <w:rsid w:val="00805C91"/>
    <w:rsid w:val="00805D27"/>
    <w:rsid w:val="00805EDC"/>
    <w:rsid w:val="0080617B"/>
    <w:rsid w:val="008061B7"/>
    <w:rsid w:val="008062EC"/>
    <w:rsid w:val="008062F8"/>
    <w:rsid w:val="00806333"/>
    <w:rsid w:val="00806588"/>
    <w:rsid w:val="00806A1E"/>
    <w:rsid w:val="00806BE3"/>
    <w:rsid w:val="00806CBC"/>
    <w:rsid w:val="00807174"/>
    <w:rsid w:val="008072CF"/>
    <w:rsid w:val="0080773C"/>
    <w:rsid w:val="00807898"/>
    <w:rsid w:val="00807C85"/>
    <w:rsid w:val="00807E32"/>
    <w:rsid w:val="00810154"/>
    <w:rsid w:val="008102A5"/>
    <w:rsid w:val="0081032A"/>
    <w:rsid w:val="00810562"/>
    <w:rsid w:val="0081062A"/>
    <w:rsid w:val="00810661"/>
    <w:rsid w:val="0081087F"/>
    <w:rsid w:val="00810DFA"/>
    <w:rsid w:val="00810F94"/>
    <w:rsid w:val="008111F8"/>
    <w:rsid w:val="008113C2"/>
    <w:rsid w:val="008115B7"/>
    <w:rsid w:val="00811635"/>
    <w:rsid w:val="00811888"/>
    <w:rsid w:val="00811ABE"/>
    <w:rsid w:val="00811C39"/>
    <w:rsid w:val="00811D67"/>
    <w:rsid w:val="00811F06"/>
    <w:rsid w:val="0081259A"/>
    <w:rsid w:val="00813380"/>
    <w:rsid w:val="0081342F"/>
    <w:rsid w:val="00813497"/>
    <w:rsid w:val="00813C9E"/>
    <w:rsid w:val="00813CFF"/>
    <w:rsid w:val="00813E15"/>
    <w:rsid w:val="0081407D"/>
    <w:rsid w:val="008140D3"/>
    <w:rsid w:val="0081458D"/>
    <w:rsid w:val="008146FE"/>
    <w:rsid w:val="00814880"/>
    <w:rsid w:val="008148E9"/>
    <w:rsid w:val="00814AAC"/>
    <w:rsid w:val="00814C16"/>
    <w:rsid w:val="00814CFE"/>
    <w:rsid w:val="008151ED"/>
    <w:rsid w:val="0081531C"/>
    <w:rsid w:val="008154C3"/>
    <w:rsid w:val="008155D1"/>
    <w:rsid w:val="008157B6"/>
    <w:rsid w:val="00815C8D"/>
    <w:rsid w:val="00815F08"/>
    <w:rsid w:val="00815FA8"/>
    <w:rsid w:val="0081656E"/>
    <w:rsid w:val="008166E3"/>
    <w:rsid w:val="008168C9"/>
    <w:rsid w:val="00816C6C"/>
    <w:rsid w:val="00816F18"/>
    <w:rsid w:val="00816F4C"/>
    <w:rsid w:val="008172EB"/>
    <w:rsid w:val="0081773C"/>
    <w:rsid w:val="00817824"/>
    <w:rsid w:val="00817D01"/>
    <w:rsid w:val="00817D9C"/>
    <w:rsid w:val="00817FAA"/>
    <w:rsid w:val="00820826"/>
    <w:rsid w:val="00820D81"/>
    <w:rsid w:val="00820FE2"/>
    <w:rsid w:val="008214AA"/>
    <w:rsid w:val="008216D2"/>
    <w:rsid w:val="008218C7"/>
    <w:rsid w:val="00821AA7"/>
    <w:rsid w:val="00822349"/>
    <w:rsid w:val="008223C6"/>
    <w:rsid w:val="0082252C"/>
    <w:rsid w:val="00822881"/>
    <w:rsid w:val="00822A01"/>
    <w:rsid w:val="00822A0E"/>
    <w:rsid w:val="00822EDA"/>
    <w:rsid w:val="00822FBB"/>
    <w:rsid w:val="00823289"/>
    <w:rsid w:val="00823327"/>
    <w:rsid w:val="0082333A"/>
    <w:rsid w:val="00823394"/>
    <w:rsid w:val="0082359E"/>
    <w:rsid w:val="00823918"/>
    <w:rsid w:val="0082392A"/>
    <w:rsid w:val="00823CDB"/>
    <w:rsid w:val="00823E31"/>
    <w:rsid w:val="00823F8C"/>
    <w:rsid w:val="008240AA"/>
    <w:rsid w:val="0082410D"/>
    <w:rsid w:val="0082413A"/>
    <w:rsid w:val="00824319"/>
    <w:rsid w:val="008247F4"/>
    <w:rsid w:val="00824CDA"/>
    <w:rsid w:val="00824CEE"/>
    <w:rsid w:val="00824FD0"/>
    <w:rsid w:val="00825442"/>
    <w:rsid w:val="00825477"/>
    <w:rsid w:val="0082587B"/>
    <w:rsid w:val="00825CE1"/>
    <w:rsid w:val="00825EA8"/>
    <w:rsid w:val="00826200"/>
    <w:rsid w:val="008263DC"/>
    <w:rsid w:val="00826961"/>
    <w:rsid w:val="008269D8"/>
    <w:rsid w:val="00826BD7"/>
    <w:rsid w:val="00826BF0"/>
    <w:rsid w:val="00826F9E"/>
    <w:rsid w:val="00827088"/>
    <w:rsid w:val="00827362"/>
    <w:rsid w:val="0082753D"/>
    <w:rsid w:val="00827574"/>
    <w:rsid w:val="00827966"/>
    <w:rsid w:val="00827A32"/>
    <w:rsid w:val="00827AA8"/>
    <w:rsid w:val="00827D22"/>
    <w:rsid w:val="00827FD9"/>
    <w:rsid w:val="00827FE0"/>
    <w:rsid w:val="00830110"/>
    <w:rsid w:val="008301C4"/>
    <w:rsid w:val="00830247"/>
    <w:rsid w:val="0083029A"/>
    <w:rsid w:val="008307DE"/>
    <w:rsid w:val="00830A50"/>
    <w:rsid w:val="00830A88"/>
    <w:rsid w:val="00830B75"/>
    <w:rsid w:val="00830D7E"/>
    <w:rsid w:val="00830E13"/>
    <w:rsid w:val="0083120E"/>
    <w:rsid w:val="00831365"/>
    <w:rsid w:val="008313D1"/>
    <w:rsid w:val="00831415"/>
    <w:rsid w:val="00831583"/>
    <w:rsid w:val="00831643"/>
    <w:rsid w:val="008318F4"/>
    <w:rsid w:val="00831D1A"/>
    <w:rsid w:val="00831D62"/>
    <w:rsid w:val="00832060"/>
    <w:rsid w:val="00832116"/>
    <w:rsid w:val="00832390"/>
    <w:rsid w:val="008325E0"/>
    <w:rsid w:val="00832796"/>
    <w:rsid w:val="00832873"/>
    <w:rsid w:val="00832BD1"/>
    <w:rsid w:val="00832CA7"/>
    <w:rsid w:val="00832CE5"/>
    <w:rsid w:val="00832E4A"/>
    <w:rsid w:val="00833243"/>
    <w:rsid w:val="00834019"/>
    <w:rsid w:val="00834341"/>
    <w:rsid w:val="00834689"/>
    <w:rsid w:val="00834A91"/>
    <w:rsid w:val="00834AE7"/>
    <w:rsid w:val="00834C3D"/>
    <w:rsid w:val="00834F0B"/>
    <w:rsid w:val="00835178"/>
    <w:rsid w:val="008351E2"/>
    <w:rsid w:val="00835257"/>
    <w:rsid w:val="00835266"/>
    <w:rsid w:val="00835323"/>
    <w:rsid w:val="00835366"/>
    <w:rsid w:val="008353E4"/>
    <w:rsid w:val="008355C7"/>
    <w:rsid w:val="008356EA"/>
    <w:rsid w:val="0083575C"/>
    <w:rsid w:val="008357B8"/>
    <w:rsid w:val="008358B8"/>
    <w:rsid w:val="00835983"/>
    <w:rsid w:val="00835B6A"/>
    <w:rsid w:val="00835ECF"/>
    <w:rsid w:val="00836038"/>
    <w:rsid w:val="00836128"/>
    <w:rsid w:val="008361C4"/>
    <w:rsid w:val="00836387"/>
    <w:rsid w:val="0083643C"/>
    <w:rsid w:val="008365C0"/>
    <w:rsid w:val="008367D2"/>
    <w:rsid w:val="008367F7"/>
    <w:rsid w:val="00836BC4"/>
    <w:rsid w:val="00836ECF"/>
    <w:rsid w:val="00837206"/>
    <w:rsid w:val="00837369"/>
    <w:rsid w:val="008373B9"/>
    <w:rsid w:val="00837405"/>
    <w:rsid w:val="008379EC"/>
    <w:rsid w:val="00837C2E"/>
    <w:rsid w:val="008400B2"/>
    <w:rsid w:val="008401A9"/>
    <w:rsid w:val="00840242"/>
    <w:rsid w:val="008402B4"/>
    <w:rsid w:val="00840648"/>
    <w:rsid w:val="00840823"/>
    <w:rsid w:val="00840CB0"/>
    <w:rsid w:val="00840D0A"/>
    <w:rsid w:val="008410FB"/>
    <w:rsid w:val="00841188"/>
    <w:rsid w:val="008411B7"/>
    <w:rsid w:val="008416B0"/>
    <w:rsid w:val="00841733"/>
    <w:rsid w:val="008417CB"/>
    <w:rsid w:val="00841B26"/>
    <w:rsid w:val="00841EF2"/>
    <w:rsid w:val="00841F1C"/>
    <w:rsid w:val="00841FDC"/>
    <w:rsid w:val="00842106"/>
    <w:rsid w:val="00842372"/>
    <w:rsid w:val="00842515"/>
    <w:rsid w:val="008426C6"/>
    <w:rsid w:val="008427EE"/>
    <w:rsid w:val="00842BBD"/>
    <w:rsid w:val="00842C2D"/>
    <w:rsid w:val="00842D7B"/>
    <w:rsid w:val="008432B9"/>
    <w:rsid w:val="008436CE"/>
    <w:rsid w:val="00843759"/>
    <w:rsid w:val="008439DE"/>
    <w:rsid w:val="00843AAD"/>
    <w:rsid w:val="00843C81"/>
    <w:rsid w:val="00843E2B"/>
    <w:rsid w:val="00844029"/>
    <w:rsid w:val="00844122"/>
    <w:rsid w:val="0084436C"/>
    <w:rsid w:val="008443E2"/>
    <w:rsid w:val="00844503"/>
    <w:rsid w:val="00844868"/>
    <w:rsid w:val="008450EF"/>
    <w:rsid w:val="00845153"/>
    <w:rsid w:val="0084544A"/>
    <w:rsid w:val="008457A5"/>
    <w:rsid w:val="00845949"/>
    <w:rsid w:val="00845F2B"/>
    <w:rsid w:val="0084610A"/>
    <w:rsid w:val="00846280"/>
    <w:rsid w:val="008463D7"/>
    <w:rsid w:val="0084641C"/>
    <w:rsid w:val="00846634"/>
    <w:rsid w:val="00846735"/>
    <w:rsid w:val="008468AC"/>
    <w:rsid w:val="00846A76"/>
    <w:rsid w:val="00846AAD"/>
    <w:rsid w:val="00846B22"/>
    <w:rsid w:val="00846EE6"/>
    <w:rsid w:val="0084705A"/>
    <w:rsid w:val="008471A0"/>
    <w:rsid w:val="008476F7"/>
    <w:rsid w:val="00847AC1"/>
    <w:rsid w:val="00847D89"/>
    <w:rsid w:val="00847E4C"/>
    <w:rsid w:val="00847F2D"/>
    <w:rsid w:val="00850376"/>
    <w:rsid w:val="00850711"/>
    <w:rsid w:val="00850FB8"/>
    <w:rsid w:val="00851248"/>
    <w:rsid w:val="00851314"/>
    <w:rsid w:val="008513F5"/>
    <w:rsid w:val="00851483"/>
    <w:rsid w:val="008515E5"/>
    <w:rsid w:val="0085188B"/>
    <w:rsid w:val="00851998"/>
    <w:rsid w:val="00851C68"/>
    <w:rsid w:val="0085219C"/>
    <w:rsid w:val="008521BF"/>
    <w:rsid w:val="00852364"/>
    <w:rsid w:val="008524F3"/>
    <w:rsid w:val="00852540"/>
    <w:rsid w:val="008526E4"/>
    <w:rsid w:val="00852C53"/>
    <w:rsid w:val="00852F7D"/>
    <w:rsid w:val="00853266"/>
    <w:rsid w:val="0085408A"/>
    <w:rsid w:val="008540E2"/>
    <w:rsid w:val="008547FF"/>
    <w:rsid w:val="00854AF5"/>
    <w:rsid w:val="00854C09"/>
    <w:rsid w:val="00854C62"/>
    <w:rsid w:val="00854F10"/>
    <w:rsid w:val="0085507E"/>
    <w:rsid w:val="00855122"/>
    <w:rsid w:val="008554A7"/>
    <w:rsid w:val="008554CB"/>
    <w:rsid w:val="00855563"/>
    <w:rsid w:val="0085557D"/>
    <w:rsid w:val="00855644"/>
    <w:rsid w:val="00855AA2"/>
    <w:rsid w:val="00855BEB"/>
    <w:rsid w:val="00855D66"/>
    <w:rsid w:val="00855F0E"/>
    <w:rsid w:val="0085611E"/>
    <w:rsid w:val="00856160"/>
    <w:rsid w:val="0085645C"/>
    <w:rsid w:val="008564A2"/>
    <w:rsid w:val="00856542"/>
    <w:rsid w:val="00856984"/>
    <w:rsid w:val="00856B27"/>
    <w:rsid w:val="00856E30"/>
    <w:rsid w:val="008574CB"/>
    <w:rsid w:val="00857681"/>
    <w:rsid w:val="008578D4"/>
    <w:rsid w:val="00857BBD"/>
    <w:rsid w:val="00857BD2"/>
    <w:rsid w:val="00857CA7"/>
    <w:rsid w:val="00857D01"/>
    <w:rsid w:val="00857DA7"/>
    <w:rsid w:val="00857E26"/>
    <w:rsid w:val="00857F57"/>
    <w:rsid w:val="00860571"/>
    <w:rsid w:val="00860715"/>
    <w:rsid w:val="00860B36"/>
    <w:rsid w:val="00860BCB"/>
    <w:rsid w:val="00860C85"/>
    <w:rsid w:val="00860CBB"/>
    <w:rsid w:val="00860CCD"/>
    <w:rsid w:val="00860CF7"/>
    <w:rsid w:val="00860FEA"/>
    <w:rsid w:val="008612A4"/>
    <w:rsid w:val="008613C1"/>
    <w:rsid w:val="0086171E"/>
    <w:rsid w:val="00862130"/>
    <w:rsid w:val="008622AA"/>
    <w:rsid w:val="008623BC"/>
    <w:rsid w:val="008623F1"/>
    <w:rsid w:val="0086240E"/>
    <w:rsid w:val="00862641"/>
    <w:rsid w:val="00862686"/>
    <w:rsid w:val="00862808"/>
    <w:rsid w:val="00862903"/>
    <w:rsid w:val="00862EF9"/>
    <w:rsid w:val="00862F40"/>
    <w:rsid w:val="008632FB"/>
    <w:rsid w:val="00863633"/>
    <w:rsid w:val="00863A59"/>
    <w:rsid w:val="0086409F"/>
    <w:rsid w:val="008640F0"/>
    <w:rsid w:val="0086505C"/>
    <w:rsid w:val="00865607"/>
    <w:rsid w:val="00865682"/>
    <w:rsid w:val="008656A0"/>
    <w:rsid w:val="008657B0"/>
    <w:rsid w:val="00865C01"/>
    <w:rsid w:val="00865C4D"/>
    <w:rsid w:val="00865E99"/>
    <w:rsid w:val="00865F4F"/>
    <w:rsid w:val="00866410"/>
    <w:rsid w:val="00866660"/>
    <w:rsid w:val="008667CD"/>
    <w:rsid w:val="00866B1E"/>
    <w:rsid w:val="00866C4C"/>
    <w:rsid w:val="00866F8F"/>
    <w:rsid w:val="00867003"/>
    <w:rsid w:val="00867351"/>
    <w:rsid w:val="00867467"/>
    <w:rsid w:val="008674E7"/>
    <w:rsid w:val="0086753E"/>
    <w:rsid w:val="00867676"/>
    <w:rsid w:val="00867961"/>
    <w:rsid w:val="00867BB4"/>
    <w:rsid w:val="00867E39"/>
    <w:rsid w:val="0087013E"/>
    <w:rsid w:val="008702C5"/>
    <w:rsid w:val="00870340"/>
    <w:rsid w:val="0087034C"/>
    <w:rsid w:val="0087039F"/>
    <w:rsid w:val="008705BC"/>
    <w:rsid w:val="0087076E"/>
    <w:rsid w:val="00871063"/>
    <w:rsid w:val="008710E7"/>
    <w:rsid w:val="0087114A"/>
    <w:rsid w:val="00871159"/>
    <w:rsid w:val="00871184"/>
    <w:rsid w:val="0087118F"/>
    <w:rsid w:val="00871297"/>
    <w:rsid w:val="008712A6"/>
    <w:rsid w:val="0087152E"/>
    <w:rsid w:val="0087155C"/>
    <w:rsid w:val="0087155F"/>
    <w:rsid w:val="00871A68"/>
    <w:rsid w:val="00871EFF"/>
    <w:rsid w:val="00871FB2"/>
    <w:rsid w:val="00871FFF"/>
    <w:rsid w:val="00872150"/>
    <w:rsid w:val="00872583"/>
    <w:rsid w:val="00872880"/>
    <w:rsid w:val="008728F4"/>
    <w:rsid w:val="00872BEA"/>
    <w:rsid w:val="00872D37"/>
    <w:rsid w:val="00872E2A"/>
    <w:rsid w:val="0087309D"/>
    <w:rsid w:val="0087311B"/>
    <w:rsid w:val="00873C46"/>
    <w:rsid w:val="00873CE2"/>
    <w:rsid w:val="00873FE9"/>
    <w:rsid w:val="00874078"/>
    <w:rsid w:val="00874314"/>
    <w:rsid w:val="008744EA"/>
    <w:rsid w:val="00874540"/>
    <w:rsid w:val="008750E8"/>
    <w:rsid w:val="008750FA"/>
    <w:rsid w:val="00875256"/>
    <w:rsid w:val="008752E8"/>
    <w:rsid w:val="00875438"/>
    <w:rsid w:val="008758C0"/>
    <w:rsid w:val="00875B1C"/>
    <w:rsid w:val="00875BFD"/>
    <w:rsid w:val="00876019"/>
    <w:rsid w:val="008760A6"/>
    <w:rsid w:val="008762DD"/>
    <w:rsid w:val="00876600"/>
    <w:rsid w:val="0087668B"/>
    <w:rsid w:val="00876704"/>
    <w:rsid w:val="00876E54"/>
    <w:rsid w:val="00877182"/>
    <w:rsid w:val="0087741E"/>
    <w:rsid w:val="0087754A"/>
    <w:rsid w:val="0087770E"/>
    <w:rsid w:val="00877788"/>
    <w:rsid w:val="008777A1"/>
    <w:rsid w:val="008779A9"/>
    <w:rsid w:val="00877B72"/>
    <w:rsid w:val="00877BF0"/>
    <w:rsid w:val="00877D8D"/>
    <w:rsid w:val="00877E99"/>
    <w:rsid w:val="00877F68"/>
    <w:rsid w:val="00877FEE"/>
    <w:rsid w:val="00880196"/>
    <w:rsid w:val="0088049E"/>
    <w:rsid w:val="008806E3"/>
    <w:rsid w:val="008807EB"/>
    <w:rsid w:val="00880873"/>
    <w:rsid w:val="00880AD5"/>
    <w:rsid w:val="00880F50"/>
    <w:rsid w:val="0088128F"/>
    <w:rsid w:val="00881314"/>
    <w:rsid w:val="0088142D"/>
    <w:rsid w:val="00881595"/>
    <w:rsid w:val="008815E0"/>
    <w:rsid w:val="00881ADA"/>
    <w:rsid w:val="00881C25"/>
    <w:rsid w:val="00881F79"/>
    <w:rsid w:val="008822F2"/>
    <w:rsid w:val="0088291D"/>
    <w:rsid w:val="00882C23"/>
    <w:rsid w:val="00882DEA"/>
    <w:rsid w:val="00882E74"/>
    <w:rsid w:val="00882F71"/>
    <w:rsid w:val="0088316D"/>
    <w:rsid w:val="0088332D"/>
    <w:rsid w:val="00883496"/>
    <w:rsid w:val="00883504"/>
    <w:rsid w:val="008835CF"/>
    <w:rsid w:val="00883791"/>
    <w:rsid w:val="008838D5"/>
    <w:rsid w:val="00883975"/>
    <w:rsid w:val="008839CB"/>
    <w:rsid w:val="008839E7"/>
    <w:rsid w:val="00883B1E"/>
    <w:rsid w:val="00883DE6"/>
    <w:rsid w:val="00883EEF"/>
    <w:rsid w:val="00883F43"/>
    <w:rsid w:val="00883F50"/>
    <w:rsid w:val="008843BE"/>
    <w:rsid w:val="008843D1"/>
    <w:rsid w:val="00884918"/>
    <w:rsid w:val="00884BD0"/>
    <w:rsid w:val="00884FFF"/>
    <w:rsid w:val="008850C2"/>
    <w:rsid w:val="0088511A"/>
    <w:rsid w:val="00885179"/>
    <w:rsid w:val="008851CC"/>
    <w:rsid w:val="00885605"/>
    <w:rsid w:val="00885687"/>
    <w:rsid w:val="00885889"/>
    <w:rsid w:val="0088603E"/>
    <w:rsid w:val="008860EA"/>
    <w:rsid w:val="00886851"/>
    <w:rsid w:val="008868B6"/>
    <w:rsid w:val="00886A7E"/>
    <w:rsid w:val="00886DF6"/>
    <w:rsid w:val="00886EF8"/>
    <w:rsid w:val="00886FDB"/>
    <w:rsid w:val="008872AA"/>
    <w:rsid w:val="008874E2"/>
    <w:rsid w:val="00887A75"/>
    <w:rsid w:val="00887B84"/>
    <w:rsid w:val="00887CEC"/>
    <w:rsid w:val="00887D1A"/>
    <w:rsid w:val="008903CC"/>
    <w:rsid w:val="0089040F"/>
    <w:rsid w:val="00890436"/>
    <w:rsid w:val="0089047F"/>
    <w:rsid w:val="0089070E"/>
    <w:rsid w:val="0089077E"/>
    <w:rsid w:val="008909A5"/>
    <w:rsid w:val="00890BFB"/>
    <w:rsid w:val="00890E67"/>
    <w:rsid w:val="0089102F"/>
    <w:rsid w:val="00891483"/>
    <w:rsid w:val="00891A39"/>
    <w:rsid w:val="00891BFC"/>
    <w:rsid w:val="00891D4C"/>
    <w:rsid w:val="008920D9"/>
    <w:rsid w:val="008923DC"/>
    <w:rsid w:val="0089243E"/>
    <w:rsid w:val="0089247B"/>
    <w:rsid w:val="00892586"/>
    <w:rsid w:val="0089261B"/>
    <w:rsid w:val="00892668"/>
    <w:rsid w:val="0089291E"/>
    <w:rsid w:val="00892C86"/>
    <w:rsid w:val="00892E85"/>
    <w:rsid w:val="00893114"/>
    <w:rsid w:val="00893265"/>
    <w:rsid w:val="00893582"/>
    <w:rsid w:val="00893A5F"/>
    <w:rsid w:val="00893BB3"/>
    <w:rsid w:val="00893C87"/>
    <w:rsid w:val="00893D96"/>
    <w:rsid w:val="00893DD6"/>
    <w:rsid w:val="0089405A"/>
    <w:rsid w:val="00894136"/>
    <w:rsid w:val="008943F2"/>
    <w:rsid w:val="00894530"/>
    <w:rsid w:val="008947A6"/>
    <w:rsid w:val="008948FE"/>
    <w:rsid w:val="00894ED6"/>
    <w:rsid w:val="0089502C"/>
    <w:rsid w:val="0089523D"/>
    <w:rsid w:val="00895CC4"/>
    <w:rsid w:val="00896006"/>
    <w:rsid w:val="00896331"/>
    <w:rsid w:val="008963A0"/>
    <w:rsid w:val="00896420"/>
    <w:rsid w:val="00896650"/>
    <w:rsid w:val="00896707"/>
    <w:rsid w:val="00897662"/>
    <w:rsid w:val="0089766C"/>
    <w:rsid w:val="0089767A"/>
    <w:rsid w:val="008A0016"/>
    <w:rsid w:val="008A0075"/>
    <w:rsid w:val="008A02B7"/>
    <w:rsid w:val="008A0396"/>
    <w:rsid w:val="008A050B"/>
    <w:rsid w:val="008A09DD"/>
    <w:rsid w:val="008A0D5B"/>
    <w:rsid w:val="008A11A2"/>
    <w:rsid w:val="008A1257"/>
    <w:rsid w:val="008A1793"/>
    <w:rsid w:val="008A1BAD"/>
    <w:rsid w:val="008A1C38"/>
    <w:rsid w:val="008A2467"/>
    <w:rsid w:val="008A2591"/>
    <w:rsid w:val="008A280E"/>
    <w:rsid w:val="008A2E71"/>
    <w:rsid w:val="008A319E"/>
    <w:rsid w:val="008A392B"/>
    <w:rsid w:val="008A3932"/>
    <w:rsid w:val="008A3A7F"/>
    <w:rsid w:val="008A3DC9"/>
    <w:rsid w:val="008A3E81"/>
    <w:rsid w:val="008A41DF"/>
    <w:rsid w:val="008A421F"/>
    <w:rsid w:val="008A436B"/>
    <w:rsid w:val="008A4633"/>
    <w:rsid w:val="008A486C"/>
    <w:rsid w:val="008A502F"/>
    <w:rsid w:val="008A51DB"/>
    <w:rsid w:val="008A5294"/>
    <w:rsid w:val="008A5493"/>
    <w:rsid w:val="008A55D8"/>
    <w:rsid w:val="008A591D"/>
    <w:rsid w:val="008A5A04"/>
    <w:rsid w:val="008A5D99"/>
    <w:rsid w:val="008A6458"/>
    <w:rsid w:val="008A64AA"/>
    <w:rsid w:val="008A655B"/>
    <w:rsid w:val="008A69A4"/>
    <w:rsid w:val="008A6BDD"/>
    <w:rsid w:val="008A6CBC"/>
    <w:rsid w:val="008A6DC5"/>
    <w:rsid w:val="008A6E80"/>
    <w:rsid w:val="008A6F20"/>
    <w:rsid w:val="008A703D"/>
    <w:rsid w:val="008A7597"/>
    <w:rsid w:val="008A77FD"/>
    <w:rsid w:val="008B0150"/>
    <w:rsid w:val="008B02A0"/>
    <w:rsid w:val="008B0362"/>
    <w:rsid w:val="008B041F"/>
    <w:rsid w:val="008B0571"/>
    <w:rsid w:val="008B0CD3"/>
    <w:rsid w:val="008B0D7A"/>
    <w:rsid w:val="008B0EAD"/>
    <w:rsid w:val="008B11AE"/>
    <w:rsid w:val="008B163D"/>
    <w:rsid w:val="008B1781"/>
    <w:rsid w:val="008B1A28"/>
    <w:rsid w:val="008B1C3B"/>
    <w:rsid w:val="008B1E54"/>
    <w:rsid w:val="008B21FB"/>
    <w:rsid w:val="008B22DD"/>
    <w:rsid w:val="008B24A4"/>
    <w:rsid w:val="008B2550"/>
    <w:rsid w:val="008B2812"/>
    <w:rsid w:val="008B28C2"/>
    <w:rsid w:val="008B2B06"/>
    <w:rsid w:val="008B2B45"/>
    <w:rsid w:val="008B2C53"/>
    <w:rsid w:val="008B2CD6"/>
    <w:rsid w:val="008B2CE6"/>
    <w:rsid w:val="008B3147"/>
    <w:rsid w:val="008B3304"/>
    <w:rsid w:val="008B34F1"/>
    <w:rsid w:val="008B3732"/>
    <w:rsid w:val="008B37D9"/>
    <w:rsid w:val="008B38F6"/>
    <w:rsid w:val="008B399F"/>
    <w:rsid w:val="008B3D49"/>
    <w:rsid w:val="008B3E02"/>
    <w:rsid w:val="008B4048"/>
    <w:rsid w:val="008B4426"/>
    <w:rsid w:val="008B4728"/>
    <w:rsid w:val="008B47A1"/>
    <w:rsid w:val="008B49B0"/>
    <w:rsid w:val="008B4B03"/>
    <w:rsid w:val="008B4CBC"/>
    <w:rsid w:val="008B4E5E"/>
    <w:rsid w:val="008B4F92"/>
    <w:rsid w:val="008B52D4"/>
    <w:rsid w:val="008B534F"/>
    <w:rsid w:val="008B53D4"/>
    <w:rsid w:val="008B54F4"/>
    <w:rsid w:val="008B568A"/>
    <w:rsid w:val="008B5768"/>
    <w:rsid w:val="008B5769"/>
    <w:rsid w:val="008B5915"/>
    <w:rsid w:val="008B5AE8"/>
    <w:rsid w:val="008B5B26"/>
    <w:rsid w:val="008B5BCD"/>
    <w:rsid w:val="008B642A"/>
    <w:rsid w:val="008B6625"/>
    <w:rsid w:val="008B670A"/>
    <w:rsid w:val="008B674F"/>
    <w:rsid w:val="008B68E0"/>
    <w:rsid w:val="008B6D01"/>
    <w:rsid w:val="008B6D15"/>
    <w:rsid w:val="008B6D8B"/>
    <w:rsid w:val="008B6E39"/>
    <w:rsid w:val="008B6F38"/>
    <w:rsid w:val="008B7204"/>
    <w:rsid w:val="008B723D"/>
    <w:rsid w:val="008B7420"/>
    <w:rsid w:val="008B74DD"/>
    <w:rsid w:val="008B76E7"/>
    <w:rsid w:val="008B7F32"/>
    <w:rsid w:val="008B7FA2"/>
    <w:rsid w:val="008C03B2"/>
    <w:rsid w:val="008C044D"/>
    <w:rsid w:val="008C06EE"/>
    <w:rsid w:val="008C0718"/>
    <w:rsid w:val="008C0994"/>
    <w:rsid w:val="008C0AB1"/>
    <w:rsid w:val="008C0AF1"/>
    <w:rsid w:val="008C0BC4"/>
    <w:rsid w:val="008C0FAC"/>
    <w:rsid w:val="008C1112"/>
    <w:rsid w:val="008C126C"/>
    <w:rsid w:val="008C12C3"/>
    <w:rsid w:val="008C13A2"/>
    <w:rsid w:val="008C144A"/>
    <w:rsid w:val="008C1527"/>
    <w:rsid w:val="008C174B"/>
    <w:rsid w:val="008C2034"/>
    <w:rsid w:val="008C22FC"/>
    <w:rsid w:val="008C238A"/>
    <w:rsid w:val="008C2635"/>
    <w:rsid w:val="008C27DD"/>
    <w:rsid w:val="008C282D"/>
    <w:rsid w:val="008C28FC"/>
    <w:rsid w:val="008C2A07"/>
    <w:rsid w:val="008C2D08"/>
    <w:rsid w:val="008C2F13"/>
    <w:rsid w:val="008C2FE3"/>
    <w:rsid w:val="008C31A7"/>
    <w:rsid w:val="008C3208"/>
    <w:rsid w:val="008C320A"/>
    <w:rsid w:val="008C3808"/>
    <w:rsid w:val="008C3956"/>
    <w:rsid w:val="008C3F00"/>
    <w:rsid w:val="008C416D"/>
    <w:rsid w:val="008C4178"/>
    <w:rsid w:val="008C4262"/>
    <w:rsid w:val="008C4342"/>
    <w:rsid w:val="008C45C7"/>
    <w:rsid w:val="008C4BBE"/>
    <w:rsid w:val="008C4F17"/>
    <w:rsid w:val="008C53FC"/>
    <w:rsid w:val="008C55F1"/>
    <w:rsid w:val="008C5803"/>
    <w:rsid w:val="008C585D"/>
    <w:rsid w:val="008C59DA"/>
    <w:rsid w:val="008C5D07"/>
    <w:rsid w:val="008C5E2F"/>
    <w:rsid w:val="008C5E36"/>
    <w:rsid w:val="008C64A3"/>
    <w:rsid w:val="008C64CB"/>
    <w:rsid w:val="008C6727"/>
    <w:rsid w:val="008C672F"/>
    <w:rsid w:val="008C678B"/>
    <w:rsid w:val="008C67D5"/>
    <w:rsid w:val="008C6871"/>
    <w:rsid w:val="008C6D87"/>
    <w:rsid w:val="008C6E22"/>
    <w:rsid w:val="008C7123"/>
    <w:rsid w:val="008C7706"/>
    <w:rsid w:val="008C792E"/>
    <w:rsid w:val="008C79A0"/>
    <w:rsid w:val="008C79E3"/>
    <w:rsid w:val="008C7DC8"/>
    <w:rsid w:val="008D019A"/>
    <w:rsid w:val="008D050D"/>
    <w:rsid w:val="008D07EB"/>
    <w:rsid w:val="008D0816"/>
    <w:rsid w:val="008D09D1"/>
    <w:rsid w:val="008D0C80"/>
    <w:rsid w:val="008D0F89"/>
    <w:rsid w:val="008D10F9"/>
    <w:rsid w:val="008D139B"/>
    <w:rsid w:val="008D16FC"/>
    <w:rsid w:val="008D1856"/>
    <w:rsid w:val="008D1985"/>
    <w:rsid w:val="008D1B0F"/>
    <w:rsid w:val="008D1C6D"/>
    <w:rsid w:val="008D1DB1"/>
    <w:rsid w:val="008D1F2D"/>
    <w:rsid w:val="008D2393"/>
    <w:rsid w:val="008D2868"/>
    <w:rsid w:val="008D2B08"/>
    <w:rsid w:val="008D2CE9"/>
    <w:rsid w:val="008D2DDD"/>
    <w:rsid w:val="008D2EAA"/>
    <w:rsid w:val="008D2FD9"/>
    <w:rsid w:val="008D3101"/>
    <w:rsid w:val="008D36F6"/>
    <w:rsid w:val="008D389A"/>
    <w:rsid w:val="008D3BFD"/>
    <w:rsid w:val="008D3C2B"/>
    <w:rsid w:val="008D3E6C"/>
    <w:rsid w:val="008D3F85"/>
    <w:rsid w:val="008D44F7"/>
    <w:rsid w:val="008D450B"/>
    <w:rsid w:val="008D4794"/>
    <w:rsid w:val="008D487D"/>
    <w:rsid w:val="008D49DF"/>
    <w:rsid w:val="008D4D2D"/>
    <w:rsid w:val="008D4E8B"/>
    <w:rsid w:val="008D4ECD"/>
    <w:rsid w:val="008D4EED"/>
    <w:rsid w:val="008D5492"/>
    <w:rsid w:val="008D59B0"/>
    <w:rsid w:val="008D5C4B"/>
    <w:rsid w:val="008D5D4A"/>
    <w:rsid w:val="008D5EEA"/>
    <w:rsid w:val="008D5F4F"/>
    <w:rsid w:val="008D64BC"/>
    <w:rsid w:val="008D662A"/>
    <w:rsid w:val="008D66AA"/>
    <w:rsid w:val="008D6BBF"/>
    <w:rsid w:val="008D6D9C"/>
    <w:rsid w:val="008D6F60"/>
    <w:rsid w:val="008D72F3"/>
    <w:rsid w:val="008D7B6D"/>
    <w:rsid w:val="008D7D43"/>
    <w:rsid w:val="008D7F5A"/>
    <w:rsid w:val="008E0208"/>
    <w:rsid w:val="008E046F"/>
    <w:rsid w:val="008E0735"/>
    <w:rsid w:val="008E0A60"/>
    <w:rsid w:val="008E0B76"/>
    <w:rsid w:val="008E0F96"/>
    <w:rsid w:val="008E0FB6"/>
    <w:rsid w:val="008E11FF"/>
    <w:rsid w:val="008E156C"/>
    <w:rsid w:val="008E17FF"/>
    <w:rsid w:val="008E1967"/>
    <w:rsid w:val="008E1A2F"/>
    <w:rsid w:val="008E1CB8"/>
    <w:rsid w:val="008E1E87"/>
    <w:rsid w:val="008E1EB3"/>
    <w:rsid w:val="008E22C1"/>
    <w:rsid w:val="008E2AF9"/>
    <w:rsid w:val="008E2F1E"/>
    <w:rsid w:val="008E2F84"/>
    <w:rsid w:val="008E2FDD"/>
    <w:rsid w:val="008E310E"/>
    <w:rsid w:val="008E31BC"/>
    <w:rsid w:val="008E32A3"/>
    <w:rsid w:val="008E3720"/>
    <w:rsid w:val="008E38F6"/>
    <w:rsid w:val="008E3911"/>
    <w:rsid w:val="008E3AC5"/>
    <w:rsid w:val="008E3CDC"/>
    <w:rsid w:val="008E3CFA"/>
    <w:rsid w:val="008E3D31"/>
    <w:rsid w:val="008E3E90"/>
    <w:rsid w:val="008E40DC"/>
    <w:rsid w:val="008E4289"/>
    <w:rsid w:val="008E4342"/>
    <w:rsid w:val="008E4602"/>
    <w:rsid w:val="008E469D"/>
    <w:rsid w:val="008E4853"/>
    <w:rsid w:val="008E4BE6"/>
    <w:rsid w:val="008E4D63"/>
    <w:rsid w:val="008E5BC8"/>
    <w:rsid w:val="008E641F"/>
    <w:rsid w:val="008E6445"/>
    <w:rsid w:val="008E66C0"/>
    <w:rsid w:val="008E67B3"/>
    <w:rsid w:val="008E68EE"/>
    <w:rsid w:val="008E6A5A"/>
    <w:rsid w:val="008E6B3B"/>
    <w:rsid w:val="008E7112"/>
    <w:rsid w:val="008E7E81"/>
    <w:rsid w:val="008F010D"/>
    <w:rsid w:val="008F017A"/>
    <w:rsid w:val="008F099F"/>
    <w:rsid w:val="008F0A4E"/>
    <w:rsid w:val="008F0BF7"/>
    <w:rsid w:val="008F0DB2"/>
    <w:rsid w:val="008F105E"/>
    <w:rsid w:val="008F11D9"/>
    <w:rsid w:val="008F1231"/>
    <w:rsid w:val="008F13D4"/>
    <w:rsid w:val="008F151D"/>
    <w:rsid w:val="008F1520"/>
    <w:rsid w:val="008F17E5"/>
    <w:rsid w:val="008F1A74"/>
    <w:rsid w:val="008F1AE9"/>
    <w:rsid w:val="008F206A"/>
    <w:rsid w:val="008F24A4"/>
    <w:rsid w:val="008F2730"/>
    <w:rsid w:val="008F28B0"/>
    <w:rsid w:val="008F28D7"/>
    <w:rsid w:val="008F2DA7"/>
    <w:rsid w:val="008F2FDA"/>
    <w:rsid w:val="008F3162"/>
    <w:rsid w:val="008F31BE"/>
    <w:rsid w:val="008F379B"/>
    <w:rsid w:val="008F37B9"/>
    <w:rsid w:val="008F3A63"/>
    <w:rsid w:val="008F3B97"/>
    <w:rsid w:val="008F3CEA"/>
    <w:rsid w:val="008F3FDA"/>
    <w:rsid w:val="008F4069"/>
    <w:rsid w:val="008F42CF"/>
    <w:rsid w:val="008F431E"/>
    <w:rsid w:val="008F43EF"/>
    <w:rsid w:val="008F4633"/>
    <w:rsid w:val="008F48F2"/>
    <w:rsid w:val="008F4A42"/>
    <w:rsid w:val="008F4F78"/>
    <w:rsid w:val="008F5191"/>
    <w:rsid w:val="008F5421"/>
    <w:rsid w:val="008F55E3"/>
    <w:rsid w:val="008F585E"/>
    <w:rsid w:val="008F58D5"/>
    <w:rsid w:val="008F5963"/>
    <w:rsid w:val="008F5CE6"/>
    <w:rsid w:val="008F5FA5"/>
    <w:rsid w:val="008F6238"/>
    <w:rsid w:val="008F6358"/>
    <w:rsid w:val="008F63C6"/>
    <w:rsid w:val="008F649A"/>
    <w:rsid w:val="008F649D"/>
    <w:rsid w:val="008F668A"/>
    <w:rsid w:val="008F6966"/>
    <w:rsid w:val="008F69A2"/>
    <w:rsid w:val="008F69B6"/>
    <w:rsid w:val="008F69FB"/>
    <w:rsid w:val="008F6B19"/>
    <w:rsid w:val="008F6B2D"/>
    <w:rsid w:val="008F6BB6"/>
    <w:rsid w:val="008F6C6E"/>
    <w:rsid w:val="008F6C7F"/>
    <w:rsid w:val="008F6D79"/>
    <w:rsid w:val="008F715D"/>
    <w:rsid w:val="008F71DF"/>
    <w:rsid w:val="008F73B2"/>
    <w:rsid w:val="008F73CA"/>
    <w:rsid w:val="008F759F"/>
    <w:rsid w:val="008F78EA"/>
    <w:rsid w:val="008F7AE8"/>
    <w:rsid w:val="008F7B22"/>
    <w:rsid w:val="008F7B49"/>
    <w:rsid w:val="008F7B97"/>
    <w:rsid w:val="008F7E0F"/>
    <w:rsid w:val="009003CA"/>
    <w:rsid w:val="00900480"/>
    <w:rsid w:val="009005C2"/>
    <w:rsid w:val="009007E7"/>
    <w:rsid w:val="0090087C"/>
    <w:rsid w:val="00900B3B"/>
    <w:rsid w:val="00900B3E"/>
    <w:rsid w:val="00900B93"/>
    <w:rsid w:val="00900B9D"/>
    <w:rsid w:val="00900C5C"/>
    <w:rsid w:val="00900FE9"/>
    <w:rsid w:val="009012C5"/>
    <w:rsid w:val="00901548"/>
    <w:rsid w:val="009021B1"/>
    <w:rsid w:val="00902389"/>
    <w:rsid w:val="009023AF"/>
    <w:rsid w:val="009025A8"/>
    <w:rsid w:val="00902673"/>
    <w:rsid w:val="00902679"/>
    <w:rsid w:val="009027F0"/>
    <w:rsid w:val="00902A93"/>
    <w:rsid w:val="00902BD3"/>
    <w:rsid w:val="00902C00"/>
    <w:rsid w:val="00902EC5"/>
    <w:rsid w:val="00902EDF"/>
    <w:rsid w:val="00903036"/>
    <w:rsid w:val="009032A0"/>
    <w:rsid w:val="00903301"/>
    <w:rsid w:val="00903401"/>
    <w:rsid w:val="009034CA"/>
    <w:rsid w:val="0090371E"/>
    <w:rsid w:val="009039CD"/>
    <w:rsid w:val="00903B6E"/>
    <w:rsid w:val="00903C3C"/>
    <w:rsid w:val="00903DEE"/>
    <w:rsid w:val="00903E47"/>
    <w:rsid w:val="00903EE7"/>
    <w:rsid w:val="0090459C"/>
    <w:rsid w:val="00904A7E"/>
    <w:rsid w:val="00904AF8"/>
    <w:rsid w:val="00904E31"/>
    <w:rsid w:val="00905043"/>
    <w:rsid w:val="00905077"/>
    <w:rsid w:val="009051DC"/>
    <w:rsid w:val="009052F5"/>
    <w:rsid w:val="009053E8"/>
    <w:rsid w:val="009057B8"/>
    <w:rsid w:val="009057C4"/>
    <w:rsid w:val="00905987"/>
    <w:rsid w:val="00905BF9"/>
    <w:rsid w:val="009060D6"/>
    <w:rsid w:val="009062F2"/>
    <w:rsid w:val="009064B3"/>
    <w:rsid w:val="0090657D"/>
    <w:rsid w:val="009068AF"/>
    <w:rsid w:val="009069C5"/>
    <w:rsid w:val="00906D5B"/>
    <w:rsid w:val="009071CB"/>
    <w:rsid w:val="0090748F"/>
    <w:rsid w:val="0090751E"/>
    <w:rsid w:val="009075CC"/>
    <w:rsid w:val="0090796D"/>
    <w:rsid w:val="00907C87"/>
    <w:rsid w:val="00907C9B"/>
    <w:rsid w:val="0091005E"/>
    <w:rsid w:val="00910068"/>
    <w:rsid w:val="009104BF"/>
    <w:rsid w:val="009105D4"/>
    <w:rsid w:val="00910A85"/>
    <w:rsid w:val="00910ABB"/>
    <w:rsid w:val="00910BE0"/>
    <w:rsid w:val="00910CE2"/>
    <w:rsid w:val="00910D09"/>
    <w:rsid w:val="00910DEF"/>
    <w:rsid w:val="00910F7F"/>
    <w:rsid w:val="00911100"/>
    <w:rsid w:val="00911365"/>
    <w:rsid w:val="009113A1"/>
    <w:rsid w:val="00911555"/>
    <w:rsid w:val="00911DDA"/>
    <w:rsid w:val="00911ECB"/>
    <w:rsid w:val="00912022"/>
    <w:rsid w:val="0091206A"/>
    <w:rsid w:val="009120CD"/>
    <w:rsid w:val="00912133"/>
    <w:rsid w:val="009121DC"/>
    <w:rsid w:val="0091248D"/>
    <w:rsid w:val="00912861"/>
    <w:rsid w:val="00912AEC"/>
    <w:rsid w:val="00912BC9"/>
    <w:rsid w:val="00912FEA"/>
    <w:rsid w:val="009130B9"/>
    <w:rsid w:val="00913123"/>
    <w:rsid w:val="009133DC"/>
    <w:rsid w:val="00913CDF"/>
    <w:rsid w:val="009141AF"/>
    <w:rsid w:val="00914736"/>
    <w:rsid w:val="00914970"/>
    <w:rsid w:val="00914A20"/>
    <w:rsid w:val="00914F8B"/>
    <w:rsid w:val="009150F0"/>
    <w:rsid w:val="0091526F"/>
    <w:rsid w:val="009154E0"/>
    <w:rsid w:val="00915545"/>
    <w:rsid w:val="0091555D"/>
    <w:rsid w:val="0091566E"/>
    <w:rsid w:val="009157C5"/>
    <w:rsid w:val="00915AEC"/>
    <w:rsid w:val="00915B44"/>
    <w:rsid w:val="00915B79"/>
    <w:rsid w:val="00915BF0"/>
    <w:rsid w:val="009161C9"/>
    <w:rsid w:val="009164BA"/>
    <w:rsid w:val="00916973"/>
    <w:rsid w:val="00916A10"/>
    <w:rsid w:val="00916A97"/>
    <w:rsid w:val="00916B21"/>
    <w:rsid w:val="00916D44"/>
    <w:rsid w:val="00916E44"/>
    <w:rsid w:val="009173B8"/>
    <w:rsid w:val="0091762E"/>
    <w:rsid w:val="00917A85"/>
    <w:rsid w:val="00917B5C"/>
    <w:rsid w:val="00917D24"/>
    <w:rsid w:val="00917F46"/>
    <w:rsid w:val="009203B8"/>
    <w:rsid w:val="0092053C"/>
    <w:rsid w:val="009208A4"/>
    <w:rsid w:val="00920FEF"/>
    <w:rsid w:val="0092129C"/>
    <w:rsid w:val="0092143A"/>
    <w:rsid w:val="00921737"/>
    <w:rsid w:val="00921C78"/>
    <w:rsid w:val="00921E70"/>
    <w:rsid w:val="009221C8"/>
    <w:rsid w:val="0092234A"/>
    <w:rsid w:val="009224F2"/>
    <w:rsid w:val="009228BE"/>
    <w:rsid w:val="00922EFA"/>
    <w:rsid w:val="00922F71"/>
    <w:rsid w:val="0092316E"/>
    <w:rsid w:val="0092318C"/>
    <w:rsid w:val="0092354E"/>
    <w:rsid w:val="009237FA"/>
    <w:rsid w:val="00923CB7"/>
    <w:rsid w:val="00923E5B"/>
    <w:rsid w:val="0092409E"/>
    <w:rsid w:val="009243F7"/>
    <w:rsid w:val="00924474"/>
    <w:rsid w:val="00924649"/>
    <w:rsid w:val="0092468E"/>
    <w:rsid w:val="009249B0"/>
    <w:rsid w:val="00924B99"/>
    <w:rsid w:val="00924BB2"/>
    <w:rsid w:val="00924E9A"/>
    <w:rsid w:val="00924EAC"/>
    <w:rsid w:val="009250B8"/>
    <w:rsid w:val="00925304"/>
    <w:rsid w:val="0092538F"/>
    <w:rsid w:val="0092555A"/>
    <w:rsid w:val="00925887"/>
    <w:rsid w:val="009259AA"/>
    <w:rsid w:val="00925C7C"/>
    <w:rsid w:val="00925DEA"/>
    <w:rsid w:val="00925E31"/>
    <w:rsid w:val="00926371"/>
    <w:rsid w:val="0092641A"/>
    <w:rsid w:val="009264D1"/>
    <w:rsid w:val="009264F3"/>
    <w:rsid w:val="00926573"/>
    <w:rsid w:val="00926670"/>
    <w:rsid w:val="0092667A"/>
    <w:rsid w:val="00926734"/>
    <w:rsid w:val="00926A18"/>
    <w:rsid w:val="00926A68"/>
    <w:rsid w:val="00927086"/>
    <w:rsid w:val="00927487"/>
    <w:rsid w:val="009278DF"/>
    <w:rsid w:val="00927CB1"/>
    <w:rsid w:val="00927D0A"/>
    <w:rsid w:val="00927FEE"/>
    <w:rsid w:val="009300F5"/>
    <w:rsid w:val="00930262"/>
    <w:rsid w:val="0093056B"/>
    <w:rsid w:val="00930BDB"/>
    <w:rsid w:val="00930BE9"/>
    <w:rsid w:val="00930CAC"/>
    <w:rsid w:val="009310A7"/>
    <w:rsid w:val="009311BE"/>
    <w:rsid w:val="00931237"/>
    <w:rsid w:val="0093153F"/>
    <w:rsid w:val="0093164E"/>
    <w:rsid w:val="00931918"/>
    <w:rsid w:val="009319BC"/>
    <w:rsid w:val="00931A00"/>
    <w:rsid w:val="00931A80"/>
    <w:rsid w:val="00931D44"/>
    <w:rsid w:val="00931E3D"/>
    <w:rsid w:val="00931EA1"/>
    <w:rsid w:val="00931F5F"/>
    <w:rsid w:val="009321BE"/>
    <w:rsid w:val="009321E0"/>
    <w:rsid w:val="00932258"/>
    <w:rsid w:val="009324A1"/>
    <w:rsid w:val="0093277F"/>
    <w:rsid w:val="00932784"/>
    <w:rsid w:val="00932A1B"/>
    <w:rsid w:val="0093309E"/>
    <w:rsid w:val="0093311B"/>
    <w:rsid w:val="009335CE"/>
    <w:rsid w:val="00933831"/>
    <w:rsid w:val="00933948"/>
    <w:rsid w:val="0093397A"/>
    <w:rsid w:val="009339C8"/>
    <w:rsid w:val="00933AB3"/>
    <w:rsid w:val="00933CAE"/>
    <w:rsid w:val="00933ECD"/>
    <w:rsid w:val="00933F20"/>
    <w:rsid w:val="009342CB"/>
    <w:rsid w:val="0093434F"/>
    <w:rsid w:val="00934684"/>
    <w:rsid w:val="00934784"/>
    <w:rsid w:val="0093499E"/>
    <w:rsid w:val="00934C1A"/>
    <w:rsid w:val="00934D89"/>
    <w:rsid w:val="009350F3"/>
    <w:rsid w:val="0093550E"/>
    <w:rsid w:val="0093581D"/>
    <w:rsid w:val="00935BCC"/>
    <w:rsid w:val="00935E0D"/>
    <w:rsid w:val="00936222"/>
    <w:rsid w:val="0093638D"/>
    <w:rsid w:val="00936439"/>
    <w:rsid w:val="00936824"/>
    <w:rsid w:val="00936B92"/>
    <w:rsid w:val="00936CEF"/>
    <w:rsid w:val="00936EBD"/>
    <w:rsid w:val="00936F14"/>
    <w:rsid w:val="00936F15"/>
    <w:rsid w:val="00937019"/>
    <w:rsid w:val="00937B44"/>
    <w:rsid w:val="00937BB4"/>
    <w:rsid w:val="00937C5C"/>
    <w:rsid w:val="00937F05"/>
    <w:rsid w:val="009403B8"/>
    <w:rsid w:val="00940699"/>
    <w:rsid w:val="009406F3"/>
    <w:rsid w:val="009408A5"/>
    <w:rsid w:val="00940C01"/>
    <w:rsid w:val="00940D6B"/>
    <w:rsid w:val="00940F52"/>
    <w:rsid w:val="0094102C"/>
    <w:rsid w:val="00941034"/>
    <w:rsid w:val="00941066"/>
    <w:rsid w:val="0094170A"/>
    <w:rsid w:val="00941E96"/>
    <w:rsid w:val="00941F29"/>
    <w:rsid w:val="009422AC"/>
    <w:rsid w:val="009423A3"/>
    <w:rsid w:val="00942EDE"/>
    <w:rsid w:val="009431E0"/>
    <w:rsid w:val="009434A3"/>
    <w:rsid w:val="009434A5"/>
    <w:rsid w:val="00943759"/>
    <w:rsid w:val="0094390A"/>
    <w:rsid w:val="00943A25"/>
    <w:rsid w:val="00943BB6"/>
    <w:rsid w:val="00943C48"/>
    <w:rsid w:val="00943E3F"/>
    <w:rsid w:val="00943EDE"/>
    <w:rsid w:val="00943F64"/>
    <w:rsid w:val="009441B6"/>
    <w:rsid w:val="00944532"/>
    <w:rsid w:val="009446B6"/>
    <w:rsid w:val="00944848"/>
    <w:rsid w:val="009449F8"/>
    <w:rsid w:val="009452F9"/>
    <w:rsid w:val="0094540C"/>
    <w:rsid w:val="0094542E"/>
    <w:rsid w:val="009459E1"/>
    <w:rsid w:val="00945AAF"/>
    <w:rsid w:val="00945BA3"/>
    <w:rsid w:val="00945BD0"/>
    <w:rsid w:val="00945C57"/>
    <w:rsid w:val="00945D4F"/>
    <w:rsid w:val="00945E37"/>
    <w:rsid w:val="009462A4"/>
    <w:rsid w:val="009462CD"/>
    <w:rsid w:val="00946769"/>
    <w:rsid w:val="009469A2"/>
    <w:rsid w:val="00946B8C"/>
    <w:rsid w:val="00946F60"/>
    <w:rsid w:val="00946FF2"/>
    <w:rsid w:val="00947158"/>
    <w:rsid w:val="009471A5"/>
    <w:rsid w:val="009477BA"/>
    <w:rsid w:val="009477CD"/>
    <w:rsid w:val="0094791F"/>
    <w:rsid w:val="00947C90"/>
    <w:rsid w:val="00947D60"/>
    <w:rsid w:val="00947D62"/>
    <w:rsid w:val="00947E07"/>
    <w:rsid w:val="009501FB"/>
    <w:rsid w:val="0095021F"/>
    <w:rsid w:val="0095028B"/>
    <w:rsid w:val="00950785"/>
    <w:rsid w:val="00950850"/>
    <w:rsid w:val="00950895"/>
    <w:rsid w:val="00950A39"/>
    <w:rsid w:val="00951045"/>
    <w:rsid w:val="0095138C"/>
    <w:rsid w:val="009517BA"/>
    <w:rsid w:val="0095187D"/>
    <w:rsid w:val="00951C73"/>
    <w:rsid w:val="00951D87"/>
    <w:rsid w:val="009521D5"/>
    <w:rsid w:val="009522D7"/>
    <w:rsid w:val="009523C6"/>
    <w:rsid w:val="00952584"/>
    <w:rsid w:val="009530D4"/>
    <w:rsid w:val="009531C3"/>
    <w:rsid w:val="00953291"/>
    <w:rsid w:val="00953294"/>
    <w:rsid w:val="00953920"/>
    <w:rsid w:val="00953B03"/>
    <w:rsid w:val="0095420E"/>
    <w:rsid w:val="009542FC"/>
    <w:rsid w:val="009549C2"/>
    <w:rsid w:val="00954A97"/>
    <w:rsid w:val="00954C24"/>
    <w:rsid w:val="00954E2F"/>
    <w:rsid w:val="00955117"/>
    <w:rsid w:val="0095514C"/>
    <w:rsid w:val="00955261"/>
    <w:rsid w:val="009559E5"/>
    <w:rsid w:val="00955EEE"/>
    <w:rsid w:val="00955F8F"/>
    <w:rsid w:val="009567C4"/>
    <w:rsid w:val="00956B81"/>
    <w:rsid w:val="009571FC"/>
    <w:rsid w:val="00957264"/>
    <w:rsid w:val="009573FD"/>
    <w:rsid w:val="0095777E"/>
    <w:rsid w:val="00957924"/>
    <w:rsid w:val="00957AF9"/>
    <w:rsid w:val="00957C00"/>
    <w:rsid w:val="00957D4E"/>
    <w:rsid w:val="00957EE3"/>
    <w:rsid w:val="00960374"/>
    <w:rsid w:val="00960434"/>
    <w:rsid w:val="00960921"/>
    <w:rsid w:val="00960939"/>
    <w:rsid w:val="00961011"/>
    <w:rsid w:val="009610A5"/>
    <w:rsid w:val="009611D2"/>
    <w:rsid w:val="009614B4"/>
    <w:rsid w:val="009615CF"/>
    <w:rsid w:val="00961929"/>
    <w:rsid w:val="00961C5D"/>
    <w:rsid w:val="00961D0E"/>
    <w:rsid w:val="00961E41"/>
    <w:rsid w:val="00961F4C"/>
    <w:rsid w:val="009624B6"/>
    <w:rsid w:val="0096268F"/>
    <w:rsid w:val="00962865"/>
    <w:rsid w:val="00962871"/>
    <w:rsid w:val="009628D2"/>
    <w:rsid w:val="00962916"/>
    <w:rsid w:val="00962957"/>
    <w:rsid w:val="00962C01"/>
    <w:rsid w:val="00962D85"/>
    <w:rsid w:val="00962E09"/>
    <w:rsid w:val="00962EAE"/>
    <w:rsid w:val="00962ED6"/>
    <w:rsid w:val="0096344C"/>
    <w:rsid w:val="00963546"/>
    <w:rsid w:val="00963741"/>
    <w:rsid w:val="00963938"/>
    <w:rsid w:val="009639AE"/>
    <w:rsid w:val="009639B0"/>
    <w:rsid w:val="00963BF7"/>
    <w:rsid w:val="00963C72"/>
    <w:rsid w:val="00963D1D"/>
    <w:rsid w:val="00963F67"/>
    <w:rsid w:val="00963FCB"/>
    <w:rsid w:val="0096413A"/>
    <w:rsid w:val="009641D8"/>
    <w:rsid w:val="009643E0"/>
    <w:rsid w:val="009645CF"/>
    <w:rsid w:val="00964897"/>
    <w:rsid w:val="00964CAF"/>
    <w:rsid w:val="009652D6"/>
    <w:rsid w:val="00965AE7"/>
    <w:rsid w:val="00965BDC"/>
    <w:rsid w:val="00965E1B"/>
    <w:rsid w:val="00965E77"/>
    <w:rsid w:val="0096604D"/>
    <w:rsid w:val="00966177"/>
    <w:rsid w:val="009661E4"/>
    <w:rsid w:val="009663EF"/>
    <w:rsid w:val="009665F5"/>
    <w:rsid w:val="00966B9A"/>
    <w:rsid w:val="00966D8B"/>
    <w:rsid w:val="009670D4"/>
    <w:rsid w:val="009672F9"/>
    <w:rsid w:val="009674E8"/>
    <w:rsid w:val="009676ED"/>
    <w:rsid w:val="00967B2A"/>
    <w:rsid w:val="00967C11"/>
    <w:rsid w:val="00967D84"/>
    <w:rsid w:val="00967E43"/>
    <w:rsid w:val="00967EA6"/>
    <w:rsid w:val="00967FC1"/>
    <w:rsid w:val="00970123"/>
    <w:rsid w:val="00970171"/>
    <w:rsid w:val="0097026B"/>
    <w:rsid w:val="009704C5"/>
    <w:rsid w:val="0097052A"/>
    <w:rsid w:val="00970569"/>
    <w:rsid w:val="0097063B"/>
    <w:rsid w:val="0097065B"/>
    <w:rsid w:val="009708AD"/>
    <w:rsid w:val="0097091A"/>
    <w:rsid w:val="009709D0"/>
    <w:rsid w:val="00970AD9"/>
    <w:rsid w:val="00970C23"/>
    <w:rsid w:val="00970CE8"/>
    <w:rsid w:val="00970D79"/>
    <w:rsid w:val="00970DCD"/>
    <w:rsid w:val="00970E8C"/>
    <w:rsid w:val="00970F40"/>
    <w:rsid w:val="00970FF3"/>
    <w:rsid w:val="009711F4"/>
    <w:rsid w:val="0097146F"/>
    <w:rsid w:val="0097164C"/>
    <w:rsid w:val="009717C3"/>
    <w:rsid w:val="0097189C"/>
    <w:rsid w:val="00971A56"/>
    <w:rsid w:val="00971AB0"/>
    <w:rsid w:val="00971AD4"/>
    <w:rsid w:val="00971BCD"/>
    <w:rsid w:val="00971D0A"/>
    <w:rsid w:val="00972269"/>
    <w:rsid w:val="009722F8"/>
    <w:rsid w:val="00972495"/>
    <w:rsid w:val="0097258F"/>
    <w:rsid w:val="009726D5"/>
    <w:rsid w:val="009727AD"/>
    <w:rsid w:val="009729A6"/>
    <w:rsid w:val="00972BB1"/>
    <w:rsid w:val="00973274"/>
    <w:rsid w:val="0097390C"/>
    <w:rsid w:val="00973C65"/>
    <w:rsid w:val="00973D02"/>
    <w:rsid w:val="00973F81"/>
    <w:rsid w:val="0097402B"/>
    <w:rsid w:val="0097410A"/>
    <w:rsid w:val="00974160"/>
    <w:rsid w:val="00974324"/>
    <w:rsid w:val="009743C0"/>
    <w:rsid w:val="00974478"/>
    <w:rsid w:val="0097447A"/>
    <w:rsid w:val="00974BD6"/>
    <w:rsid w:val="00974E9D"/>
    <w:rsid w:val="00974F6B"/>
    <w:rsid w:val="00975578"/>
    <w:rsid w:val="0097560D"/>
    <w:rsid w:val="00975D65"/>
    <w:rsid w:val="00975DCF"/>
    <w:rsid w:val="00975F33"/>
    <w:rsid w:val="00975F6D"/>
    <w:rsid w:val="00976061"/>
    <w:rsid w:val="009761A4"/>
    <w:rsid w:val="00976372"/>
    <w:rsid w:val="00976671"/>
    <w:rsid w:val="00976D4B"/>
    <w:rsid w:val="00976D78"/>
    <w:rsid w:val="00976E4F"/>
    <w:rsid w:val="00977177"/>
    <w:rsid w:val="00977189"/>
    <w:rsid w:val="00977250"/>
    <w:rsid w:val="00977252"/>
    <w:rsid w:val="0097747F"/>
    <w:rsid w:val="00977687"/>
    <w:rsid w:val="00977C3C"/>
    <w:rsid w:val="00977CB6"/>
    <w:rsid w:val="009803E1"/>
    <w:rsid w:val="009808B7"/>
    <w:rsid w:val="00981173"/>
    <w:rsid w:val="00981446"/>
    <w:rsid w:val="009817CD"/>
    <w:rsid w:val="00981859"/>
    <w:rsid w:val="00981B30"/>
    <w:rsid w:val="00981D60"/>
    <w:rsid w:val="00981DB0"/>
    <w:rsid w:val="00981E3A"/>
    <w:rsid w:val="00981F63"/>
    <w:rsid w:val="009820DF"/>
    <w:rsid w:val="00982273"/>
    <w:rsid w:val="009829A7"/>
    <w:rsid w:val="009830C6"/>
    <w:rsid w:val="00983176"/>
    <w:rsid w:val="009835B4"/>
    <w:rsid w:val="00983890"/>
    <w:rsid w:val="00983C3E"/>
    <w:rsid w:val="00983CD0"/>
    <w:rsid w:val="00983D97"/>
    <w:rsid w:val="0098407E"/>
    <w:rsid w:val="009840E2"/>
    <w:rsid w:val="009840FC"/>
    <w:rsid w:val="009845CB"/>
    <w:rsid w:val="009845F5"/>
    <w:rsid w:val="0098464D"/>
    <w:rsid w:val="00984689"/>
    <w:rsid w:val="0098479A"/>
    <w:rsid w:val="00984A3E"/>
    <w:rsid w:val="00984B1C"/>
    <w:rsid w:val="00984FC2"/>
    <w:rsid w:val="00985764"/>
    <w:rsid w:val="0098576D"/>
    <w:rsid w:val="009857FF"/>
    <w:rsid w:val="00985D5F"/>
    <w:rsid w:val="00986079"/>
    <w:rsid w:val="0098625B"/>
    <w:rsid w:val="0098634E"/>
    <w:rsid w:val="009863CF"/>
    <w:rsid w:val="0098666D"/>
    <w:rsid w:val="009870A1"/>
    <w:rsid w:val="009870E0"/>
    <w:rsid w:val="009874AA"/>
    <w:rsid w:val="00987688"/>
    <w:rsid w:val="009877D7"/>
    <w:rsid w:val="009877FE"/>
    <w:rsid w:val="009878CC"/>
    <w:rsid w:val="009879C3"/>
    <w:rsid w:val="00987A2F"/>
    <w:rsid w:val="00987D54"/>
    <w:rsid w:val="00987D88"/>
    <w:rsid w:val="00987E95"/>
    <w:rsid w:val="00987FC0"/>
    <w:rsid w:val="00990560"/>
    <w:rsid w:val="0099056E"/>
    <w:rsid w:val="009906CC"/>
    <w:rsid w:val="00990AD2"/>
    <w:rsid w:val="00990CE2"/>
    <w:rsid w:val="00990E3C"/>
    <w:rsid w:val="00990F29"/>
    <w:rsid w:val="009915D5"/>
    <w:rsid w:val="00991C74"/>
    <w:rsid w:val="00991F06"/>
    <w:rsid w:val="00992222"/>
    <w:rsid w:val="00992316"/>
    <w:rsid w:val="00992734"/>
    <w:rsid w:val="0099290F"/>
    <w:rsid w:val="0099295F"/>
    <w:rsid w:val="00992A02"/>
    <w:rsid w:val="00992A0C"/>
    <w:rsid w:val="00992CC8"/>
    <w:rsid w:val="00992DEF"/>
    <w:rsid w:val="0099306D"/>
    <w:rsid w:val="00993280"/>
    <w:rsid w:val="009934D4"/>
    <w:rsid w:val="009934E8"/>
    <w:rsid w:val="009936E4"/>
    <w:rsid w:val="00993889"/>
    <w:rsid w:val="00993986"/>
    <w:rsid w:val="00993C0E"/>
    <w:rsid w:val="00993C9A"/>
    <w:rsid w:val="00993DED"/>
    <w:rsid w:val="0099406E"/>
    <w:rsid w:val="00994109"/>
    <w:rsid w:val="00994637"/>
    <w:rsid w:val="00994F80"/>
    <w:rsid w:val="00995283"/>
    <w:rsid w:val="009952B6"/>
    <w:rsid w:val="009953EB"/>
    <w:rsid w:val="00995517"/>
    <w:rsid w:val="0099585C"/>
    <w:rsid w:val="00995877"/>
    <w:rsid w:val="009959C8"/>
    <w:rsid w:val="00995F67"/>
    <w:rsid w:val="00996007"/>
    <w:rsid w:val="00996055"/>
    <w:rsid w:val="00996122"/>
    <w:rsid w:val="009964E4"/>
    <w:rsid w:val="0099669B"/>
    <w:rsid w:val="009968C7"/>
    <w:rsid w:val="0099699B"/>
    <w:rsid w:val="00996A47"/>
    <w:rsid w:val="00996F58"/>
    <w:rsid w:val="00996FD8"/>
    <w:rsid w:val="00997168"/>
    <w:rsid w:val="009971E1"/>
    <w:rsid w:val="00997247"/>
    <w:rsid w:val="0099758A"/>
    <w:rsid w:val="0099776B"/>
    <w:rsid w:val="00997823"/>
    <w:rsid w:val="009979F9"/>
    <w:rsid w:val="00997D10"/>
    <w:rsid w:val="00997D7B"/>
    <w:rsid w:val="00997EEE"/>
    <w:rsid w:val="009A0652"/>
    <w:rsid w:val="009A0ED9"/>
    <w:rsid w:val="009A0F70"/>
    <w:rsid w:val="009A1876"/>
    <w:rsid w:val="009A18B3"/>
    <w:rsid w:val="009A1910"/>
    <w:rsid w:val="009A1AA3"/>
    <w:rsid w:val="009A1AAD"/>
    <w:rsid w:val="009A1FA7"/>
    <w:rsid w:val="009A1FB3"/>
    <w:rsid w:val="009A20D7"/>
    <w:rsid w:val="009A21A2"/>
    <w:rsid w:val="009A2304"/>
    <w:rsid w:val="009A2B9B"/>
    <w:rsid w:val="009A2BB3"/>
    <w:rsid w:val="009A2C3C"/>
    <w:rsid w:val="009A2CF4"/>
    <w:rsid w:val="009A2E4B"/>
    <w:rsid w:val="009A3405"/>
    <w:rsid w:val="009A380C"/>
    <w:rsid w:val="009A3E6D"/>
    <w:rsid w:val="009A3FDF"/>
    <w:rsid w:val="009A40A3"/>
    <w:rsid w:val="009A40FA"/>
    <w:rsid w:val="009A4295"/>
    <w:rsid w:val="009A42ED"/>
    <w:rsid w:val="009A4348"/>
    <w:rsid w:val="009A4903"/>
    <w:rsid w:val="009A4A36"/>
    <w:rsid w:val="009A4B4B"/>
    <w:rsid w:val="009A4C27"/>
    <w:rsid w:val="009A4C97"/>
    <w:rsid w:val="009A53A2"/>
    <w:rsid w:val="009A558B"/>
    <w:rsid w:val="009A590D"/>
    <w:rsid w:val="009A5A43"/>
    <w:rsid w:val="009A5C6C"/>
    <w:rsid w:val="009A5E27"/>
    <w:rsid w:val="009A5ED7"/>
    <w:rsid w:val="009A60CF"/>
    <w:rsid w:val="009A63F1"/>
    <w:rsid w:val="009A63F7"/>
    <w:rsid w:val="009A64BA"/>
    <w:rsid w:val="009A6548"/>
    <w:rsid w:val="009A6C2E"/>
    <w:rsid w:val="009A6C5E"/>
    <w:rsid w:val="009A6D30"/>
    <w:rsid w:val="009A6FF5"/>
    <w:rsid w:val="009A7184"/>
    <w:rsid w:val="009A71AD"/>
    <w:rsid w:val="009A72DE"/>
    <w:rsid w:val="009A7364"/>
    <w:rsid w:val="009A7507"/>
    <w:rsid w:val="009A75A4"/>
    <w:rsid w:val="009A7C3A"/>
    <w:rsid w:val="009A7C85"/>
    <w:rsid w:val="009A7F85"/>
    <w:rsid w:val="009B02BD"/>
    <w:rsid w:val="009B047F"/>
    <w:rsid w:val="009B069B"/>
    <w:rsid w:val="009B0BCA"/>
    <w:rsid w:val="009B0D45"/>
    <w:rsid w:val="009B0DC3"/>
    <w:rsid w:val="009B1389"/>
    <w:rsid w:val="009B13B1"/>
    <w:rsid w:val="009B1402"/>
    <w:rsid w:val="009B14D7"/>
    <w:rsid w:val="009B1D03"/>
    <w:rsid w:val="009B1DD3"/>
    <w:rsid w:val="009B202E"/>
    <w:rsid w:val="009B2074"/>
    <w:rsid w:val="009B22B1"/>
    <w:rsid w:val="009B24E6"/>
    <w:rsid w:val="009B2766"/>
    <w:rsid w:val="009B2864"/>
    <w:rsid w:val="009B2C99"/>
    <w:rsid w:val="009B2CAF"/>
    <w:rsid w:val="009B2DD0"/>
    <w:rsid w:val="009B2DE0"/>
    <w:rsid w:val="009B2E6C"/>
    <w:rsid w:val="009B2FEC"/>
    <w:rsid w:val="009B3261"/>
    <w:rsid w:val="009B33BA"/>
    <w:rsid w:val="009B349F"/>
    <w:rsid w:val="009B3E46"/>
    <w:rsid w:val="009B40A3"/>
    <w:rsid w:val="009B435D"/>
    <w:rsid w:val="009B48B7"/>
    <w:rsid w:val="009B49A1"/>
    <w:rsid w:val="009B4A57"/>
    <w:rsid w:val="009B4BC6"/>
    <w:rsid w:val="009B4D6F"/>
    <w:rsid w:val="009B503D"/>
    <w:rsid w:val="009B516E"/>
    <w:rsid w:val="009B55AD"/>
    <w:rsid w:val="009B5778"/>
    <w:rsid w:val="009B58F1"/>
    <w:rsid w:val="009B597F"/>
    <w:rsid w:val="009B5A0C"/>
    <w:rsid w:val="009B5A7F"/>
    <w:rsid w:val="009B5AC6"/>
    <w:rsid w:val="009B5C40"/>
    <w:rsid w:val="009B5D17"/>
    <w:rsid w:val="009B5E9C"/>
    <w:rsid w:val="009B62AD"/>
    <w:rsid w:val="009B6F8D"/>
    <w:rsid w:val="009B71B5"/>
    <w:rsid w:val="009B7394"/>
    <w:rsid w:val="009B7874"/>
    <w:rsid w:val="009B7A9E"/>
    <w:rsid w:val="009B7B0A"/>
    <w:rsid w:val="009B7C7A"/>
    <w:rsid w:val="009B7C80"/>
    <w:rsid w:val="009B7CFC"/>
    <w:rsid w:val="009B7F99"/>
    <w:rsid w:val="009C05D5"/>
    <w:rsid w:val="009C060C"/>
    <w:rsid w:val="009C06AF"/>
    <w:rsid w:val="009C06C6"/>
    <w:rsid w:val="009C07A9"/>
    <w:rsid w:val="009C08ED"/>
    <w:rsid w:val="009C095C"/>
    <w:rsid w:val="009C09E1"/>
    <w:rsid w:val="009C0A91"/>
    <w:rsid w:val="009C0B44"/>
    <w:rsid w:val="009C0C5F"/>
    <w:rsid w:val="009C0EC6"/>
    <w:rsid w:val="009C0F4A"/>
    <w:rsid w:val="009C0FC4"/>
    <w:rsid w:val="009C1122"/>
    <w:rsid w:val="009C1317"/>
    <w:rsid w:val="009C1341"/>
    <w:rsid w:val="009C15E2"/>
    <w:rsid w:val="009C162B"/>
    <w:rsid w:val="009C170A"/>
    <w:rsid w:val="009C1A06"/>
    <w:rsid w:val="009C1DAA"/>
    <w:rsid w:val="009C1E96"/>
    <w:rsid w:val="009C1F25"/>
    <w:rsid w:val="009C214A"/>
    <w:rsid w:val="009C2178"/>
    <w:rsid w:val="009C25FA"/>
    <w:rsid w:val="009C2931"/>
    <w:rsid w:val="009C2A20"/>
    <w:rsid w:val="009C2C14"/>
    <w:rsid w:val="009C2CE6"/>
    <w:rsid w:val="009C2CF7"/>
    <w:rsid w:val="009C2DD4"/>
    <w:rsid w:val="009C2ED7"/>
    <w:rsid w:val="009C308C"/>
    <w:rsid w:val="009C39A9"/>
    <w:rsid w:val="009C42A5"/>
    <w:rsid w:val="009C42AC"/>
    <w:rsid w:val="009C4696"/>
    <w:rsid w:val="009C471B"/>
    <w:rsid w:val="009C4B72"/>
    <w:rsid w:val="009C4EEA"/>
    <w:rsid w:val="009C5594"/>
    <w:rsid w:val="009C566D"/>
    <w:rsid w:val="009C5ABD"/>
    <w:rsid w:val="009C5B14"/>
    <w:rsid w:val="009C5CC6"/>
    <w:rsid w:val="009C636F"/>
    <w:rsid w:val="009C638C"/>
    <w:rsid w:val="009C6407"/>
    <w:rsid w:val="009C6579"/>
    <w:rsid w:val="009C665B"/>
    <w:rsid w:val="009C6A3A"/>
    <w:rsid w:val="009C6A40"/>
    <w:rsid w:val="009C6F2F"/>
    <w:rsid w:val="009C7008"/>
    <w:rsid w:val="009C7044"/>
    <w:rsid w:val="009C7053"/>
    <w:rsid w:val="009C70D2"/>
    <w:rsid w:val="009C7234"/>
    <w:rsid w:val="009C772C"/>
    <w:rsid w:val="009C77D7"/>
    <w:rsid w:val="009C7AC9"/>
    <w:rsid w:val="009C7D52"/>
    <w:rsid w:val="009C7EAD"/>
    <w:rsid w:val="009C7F24"/>
    <w:rsid w:val="009D0346"/>
    <w:rsid w:val="009D0686"/>
    <w:rsid w:val="009D0947"/>
    <w:rsid w:val="009D0C48"/>
    <w:rsid w:val="009D0D6E"/>
    <w:rsid w:val="009D0E98"/>
    <w:rsid w:val="009D110A"/>
    <w:rsid w:val="009D1395"/>
    <w:rsid w:val="009D162C"/>
    <w:rsid w:val="009D1ACB"/>
    <w:rsid w:val="009D1BE3"/>
    <w:rsid w:val="009D1DA9"/>
    <w:rsid w:val="009D1DAE"/>
    <w:rsid w:val="009D1E77"/>
    <w:rsid w:val="009D1EAA"/>
    <w:rsid w:val="009D2615"/>
    <w:rsid w:val="009D2664"/>
    <w:rsid w:val="009D273A"/>
    <w:rsid w:val="009D2761"/>
    <w:rsid w:val="009D285E"/>
    <w:rsid w:val="009D2A02"/>
    <w:rsid w:val="009D2B30"/>
    <w:rsid w:val="009D2CC2"/>
    <w:rsid w:val="009D2D6F"/>
    <w:rsid w:val="009D2EEB"/>
    <w:rsid w:val="009D2F55"/>
    <w:rsid w:val="009D2FA5"/>
    <w:rsid w:val="009D31E6"/>
    <w:rsid w:val="009D35F4"/>
    <w:rsid w:val="009D3664"/>
    <w:rsid w:val="009D3B41"/>
    <w:rsid w:val="009D41AD"/>
    <w:rsid w:val="009D42E7"/>
    <w:rsid w:val="009D45CD"/>
    <w:rsid w:val="009D4DDA"/>
    <w:rsid w:val="009D52A1"/>
    <w:rsid w:val="009D53EF"/>
    <w:rsid w:val="009D5506"/>
    <w:rsid w:val="009D5646"/>
    <w:rsid w:val="009D588A"/>
    <w:rsid w:val="009D589A"/>
    <w:rsid w:val="009D59F2"/>
    <w:rsid w:val="009D5A8A"/>
    <w:rsid w:val="009D5C9D"/>
    <w:rsid w:val="009D5E50"/>
    <w:rsid w:val="009D5EA6"/>
    <w:rsid w:val="009D601E"/>
    <w:rsid w:val="009D6055"/>
    <w:rsid w:val="009D62E3"/>
    <w:rsid w:val="009D6406"/>
    <w:rsid w:val="009D64F8"/>
    <w:rsid w:val="009D69DF"/>
    <w:rsid w:val="009D6AD5"/>
    <w:rsid w:val="009D6B78"/>
    <w:rsid w:val="009D6DE3"/>
    <w:rsid w:val="009D6FF9"/>
    <w:rsid w:val="009D709E"/>
    <w:rsid w:val="009D7189"/>
    <w:rsid w:val="009D72F1"/>
    <w:rsid w:val="009D78C6"/>
    <w:rsid w:val="009D7D33"/>
    <w:rsid w:val="009D7E82"/>
    <w:rsid w:val="009E001F"/>
    <w:rsid w:val="009E07ED"/>
    <w:rsid w:val="009E0A3D"/>
    <w:rsid w:val="009E0A7C"/>
    <w:rsid w:val="009E0AFF"/>
    <w:rsid w:val="009E0D4C"/>
    <w:rsid w:val="009E0D8C"/>
    <w:rsid w:val="009E0DCB"/>
    <w:rsid w:val="009E1034"/>
    <w:rsid w:val="009E1110"/>
    <w:rsid w:val="009E15A6"/>
    <w:rsid w:val="009E1637"/>
    <w:rsid w:val="009E19C2"/>
    <w:rsid w:val="009E1DD6"/>
    <w:rsid w:val="009E1FCC"/>
    <w:rsid w:val="009E24B7"/>
    <w:rsid w:val="009E24E8"/>
    <w:rsid w:val="009E29A1"/>
    <w:rsid w:val="009E2AD9"/>
    <w:rsid w:val="009E2CBE"/>
    <w:rsid w:val="009E2DF8"/>
    <w:rsid w:val="009E2E01"/>
    <w:rsid w:val="009E307D"/>
    <w:rsid w:val="009E32D5"/>
    <w:rsid w:val="009E3686"/>
    <w:rsid w:val="009E3F63"/>
    <w:rsid w:val="009E3F9D"/>
    <w:rsid w:val="009E41C8"/>
    <w:rsid w:val="009E473F"/>
    <w:rsid w:val="009E48D2"/>
    <w:rsid w:val="009E4926"/>
    <w:rsid w:val="009E4B4F"/>
    <w:rsid w:val="009E4D6C"/>
    <w:rsid w:val="009E4E5C"/>
    <w:rsid w:val="009E50DA"/>
    <w:rsid w:val="009E5133"/>
    <w:rsid w:val="009E531E"/>
    <w:rsid w:val="009E5389"/>
    <w:rsid w:val="009E59F8"/>
    <w:rsid w:val="009E5EF1"/>
    <w:rsid w:val="009E6122"/>
    <w:rsid w:val="009E625B"/>
    <w:rsid w:val="009E64FA"/>
    <w:rsid w:val="009E65BA"/>
    <w:rsid w:val="009E6819"/>
    <w:rsid w:val="009E6912"/>
    <w:rsid w:val="009E6B30"/>
    <w:rsid w:val="009E6B5F"/>
    <w:rsid w:val="009E6C92"/>
    <w:rsid w:val="009E743F"/>
    <w:rsid w:val="009E787A"/>
    <w:rsid w:val="009E7E89"/>
    <w:rsid w:val="009E7F22"/>
    <w:rsid w:val="009F0056"/>
    <w:rsid w:val="009F0403"/>
    <w:rsid w:val="009F0972"/>
    <w:rsid w:val="009F0A28"/>
    <w:rsid w:val="009F0BC6"/>
    <w:rsid w:val="009F10D1"/>
    <w:rsid w:val="009F128D"/>
    <w:rsid w:val="009F1410"/>
    <w:rsid w:val="009F1792"/>
    <w:rsid w:val="009F18B4"/>
    <w:rsid w:val="009F1922"/>
    <w:rsid w:val="009F1C06"/>
    <w:rsid w:val="009F1CA6"/>
    <w:rsid w:val="009F1D49"/>
    <w:rsid w:val="009F1E2D"/>
    <w:rsid w:val="009F1E96"/>
    <w:rsid w:val="009F21C4"/>
    <w:rsid w:val="009F237D"/>
    <w:rsid w:val="009F2524"/>
    <w:rsid w:val="009F25E0"/>
    <w:rsid w:val="009F2A47"/>
    <w:rsid w:val="009F2C09"/>
    <w:rsid w:val="009F32F3"/>
    <w:rsid w:val="009F3647"/>
    <w:rsid w:val="009F3911"/>
    <w:rsid w:val="009F3A0F"/>
    <w:rsid w:val="009F3B04"/>
    <w:rsid w:val="009F3EE9"/>
    <w:rsid w:val="009F3FDD"/>
    <w:rsid w:val="009F4102"/>
    <w:rsid w:val="009F4452"/>
    <w:rsid w:val="009F44B5"/>
    <w:rsid w:val="009F44E4"/>
    <w:rsid w:val="009F45F8"/>
    <w:rsid w:val="009F466D"/>
    <w:rsid w:val="009F473C"/>
    <w:rsid w:val="009F4A0C"/>
    <w:rsid w:val="009F4BF0"/>
    <w:rsid w:val="009F5022"/>
    <w:rsid w:val="009F51B1"/>
    <w:rsid w:val="009F52BC"/>
    <w:rsid w:val="009F54A8"/>
    <w:rsid w:val="009F55DF"/>
    <w:rsid w:val="009F57BB"/>
    <w:rsid w:val="009F5AF5"/>
    <w:rsid w:val="009F5B57"/>
    <w:rsid w:val="009F5B70"/>
    <w:rsid w:val="009F5BAE"/>
    <w:rsid w:val="009F5DBF"/>
    <w:rsid w:val="009F5DDE"/>
    <w:rsid w:val="009F5FB3"/>
    <w:rsid w:val="009F62B5"/>
    <w:rsid w:val="009F63B4"/>
    <w:rsid w:val="009F6440"/>
    <w:rsid w:val="009F647E"/>
    <w:rsid w:val="009F64D6"/>
    <w:rsid w:val="009F653D"/>
    <w:rsid w:val="009F6578"/>
    <w:rsid w:val="009F662A"/>
    <w:rsid w:val="009F6AEE"/>
    <w:rsid w:val="009F6EC3"/>
    <w:rsid w:val="009F700C"/>
    <w:rsid w:val="009F708D"/>
    <w:rsid w:val="009F7188"/>
    <w:rsid w:val="009F7455"/>
    <w:rsid w:val="009F74A7"/>
    <w:rsid w:val="009F76C7"/>
    <w:rsid w:val="009F797E"/>
    <w:rsid w:val="009F7A3A"/>
    <w:rsid w:val="009F7B51"/>
    <w:rsid w:val="009F7C9C"/>
    <w:rsid w:val="009F7EC1"/>
    <w:rsid w:val="009F7FB4"/>
    <w:rsid w:val="00A00653"/>
    <w:rsid w:val="00A0090E"/>
    <w:rsid w:val="00A00A06"/>
    <w:rsid w:val="00A00AC6"/>
    <w:rsid w:val="00A00DE1"/>
    <w:rsid w:val="00A00F96"/>
    <w:rsid w:val="00A00FA6"/>
    <w:rsid w:val="00A01112"/>
    <w:rsid w:val="00A01378"/>
    <w:rsid w:val="00A01397"/>
    <w:rsid w:val="00A013D9"/>
    <w:rsid w:val="00A0156B"/>
    <w:rsid w:val="00A016D9"/>
    <w:rsid w:val="00A01716"/>
    <w:rsid w:val="00A018A3"/>
    <w:rsid w:val="00A01A6D"/>
    <w:rsid w:val="00A01C76"/>
    <w:rsid w:val="00A01CCD"/>
    <w:rsid w:val="00A01F15"/>
    <w:rsid w:val="00A022BC"/>
    <w:rsid w:val="00A0249D"/>
    <w:rsid w:val="00A02535"/>
    <w:rsid w:val="00A0253A"/>
    <w:rsid w:val="00A02665"/>
    <w:rsid w:val="00A02B30"/>
    <w:rsid w:val="00A031E8"/>
    <w:rsid w:val="00A0320A"/>
    <w:rsid w:val="00A03518"/>
    <w:rsid w:val="00A0373A"/>
    <w:rsid w:val="00A03A35"/>
    <w:rsid w:val="00A0406B"/>
    <w:rsid w:val="00A04180"/>
    <w:rsid w:val="00A0435F"/>
    <w:rsid w:val="00A043A3"/>
    <w:rsid w:val="00A04976"/>
    <w:rsid w:val="00A04B52"/>
    <w:rsid w:val="00A04D2B"/>
    <w:rsid w:val="00A0513B"/>
    <w:rsid w:val="00A0548C"/>
    <w:rsid w:val="00A0553A"/>
    <w:rsid w:val="00A056EA"/>
    <w:rsid w:val="00A05869"/>
    <w:rsid w:val="00A058AC"/>
    <w:rsid w:val="00A05A9C"/>
    <w:rsid w:val="00A05ACD"/>
    <w:rsid w:val="00A05C78"/>
    <w:rsid w:val="00A0637C"/>
    <w:rsid w:val="00A064D3"/>
    <w:rsid w:val="00A06594"/>
    <w:rsid w:val="00A06675"/>
    <w:rsid w:val="00A06758"/>
    <w:rsid w:val="00A071A8"/>
    <w:rsid w:val="00A07261"/>
    <w:rsid w:val="00A073C7"/>
    <w:rsid w:val="00A076C0"/>
    <w:rsid w:val="00A07BBD"/>
    <w:rsid w:val="00A07C23"/>
    <w:rsid w:val="00A07E2E"/>
    <w:rsid w:val="00A07E64"/>
    <w:rsid w:val="00A07F57"/>
    <w:rsid w:val="00A07F5F"/>
    <w:rsid w:val="00A10426"/>
    <w:rsid w:val="00A10627"/>
    <w:rsid w:val="00A10865"/>
    <w:rsid w:val="00A10958"/>
    <w:rsid w:val="00A10C38"/>
    <w:rsid w:val="00A10CC8"/>
    <w:rsid w:val="00A10CF3"/>
    <w:rsid w:val="00A113B6"/>
    <w:rsid w:val="00A11A2C"/>
    <w:rsid w:val="00A11C6E"/>
    <w:rsid w:val="00A11C8F"/>
    <w:rsid w:val="00A11EA9"/>
    <w:rsid w:val="00A11F3A"/>
    <w:rsid w:val="00A120B1"/>
    <w:rsid w:val="00A121A6"/>
    <w:rsid w:val="00A12230"/>
    <w:rsid w:val="00A1251D"/>
    <w:rsid w:val="00A12558"/>
    <w:rsid w:val="00A12603"/>
    <w:rsid w:val="00A127EA"/>
    <w:rsid w:val="00A128E9"/>
    <w:rsid w:val="00A12B63"/>
    <w:rsid w:val="00A13107"/>
    <w:rsid w:val="00A131FC"/>
    <w:rsid w:val="00A13456"/>
    <w:rsid w:val="00A134FD"/>
    <w:rsid w:val="00A13673"/>
    <w:rsid w:val="00A13A89"/>
    <w:rsid w:val="00A13B4C"/>
    <w:rsid w:val="00A13E12"/>
    <w:rsid w:val="00A13E1D"/>
    <w:rsid w:val="00A141FD"/>
    <w:rsid w:val="00A146D4"/>
    <w:rsid w:val="00A1474F"/>
    <w:rsid w:val="00A147E3"/>
    <w:rsid w:val="00A14A80"/>
    <w:rsid w:val="00A14AEA"/>
    <w:rsid w:val="00A14E73"/>
    <w:rsid w:val="00A14EA3"/>
    <w:rsid w:val="00A1509D"/>
    <w:rsid w:val="00A15263"/>
    <w:rsid w:val="00A15664"/>
    <w:rsid w:val="00A157D7"/>
    <w:rsid w:val="00A15833"/>
    <w:rsid w:val="00A15864"/>
    <w:rsid w:val="00A1623B"/>
    <w:rsid w:val="00A16256"/>
    <w:rsid w:val="00A16342"/>
    <w:rsid w:val="00A163B1"/>
    <w:rsid w:val="00A16494"/>
    <w:rsid w:val="00A164D7"/>
    <w:rsid w:val="00A1677A"/>
    <w:rsid w:val="00A16BED"/>
    <w:rsid w:val="00A16CE9"/>
    <w:rsid w:val="00A16E0B"/>
    <w:rsid w:val="00A16EFF"/>
    <w:rsid w:val="00A17285"/>
    <w:rsid w:val="00A17465"/>
    <w:rsid w:val="00A1747F"/>
    <w:rsid w:val="00A17652"/>
    <w:rsid w:val="00A176AA"/>
    <w:rsid w:val="00A17B0A"/>
    <w:rsid w:val="00A17C2F"/>
    <w:rsid w:val="00A17CBA"/>
    <w:rsid w:val="00A17EBC"/>
    <w:rsid w:val="00A17F14"/>
    <w:rsid w:val="00A20300"/>
    <w:rsid w:val="00A204DE"/>
    <w:rsid w:val="00A2064C"/>
    <w:rsid w:val="00A20894"/>
    <w:rsid w:val="00A20A97"/>
    <w:rsid w:val="00A21204"/>
    <w:rsid w:val="00A21347"/>
    <w:rsid w:val="00A2138B"/>
    <w:rsid w:val="00A214E6"/>
    <w:rsid w:val="00A217BA"/>
    <w:rsid w:val="00A21C34"/>
    <w:rsid w:val="00A21CF4"/>
    <w:rsid w:val="00A21E6B"/>
    <w:rsid w:val="00A221FD"/>
    <w:rsid w:val="00A224F5"/>
    <w:rsid w:val="00A22870"/>
    <w:rsid w:val="00A22A80"/>
    <w:rsid w:val="00A22B26"/>
    <w:rsid w:val="00A22C7C"/>
    <w:rsid w:val="00A22C89"/>
    <w:rsid w:val="00A2302B"/>
    <w:rsid w:val="00A232F5"/>
    <w:rsid w:val="00A2393E"/>
    <w:rsid w:val="00A23A28"/>
    <w:rsid w:val="00A23A5E"/>
    <w:rsid w:val="00A23CF5"/>
    <w:rsid w:val="00A23DCC"/>
    <w:rsid w:val="00A23DE7"/>
    <w:rsid w:val="00A242E8"/>
    <w:rsid w:val="00A24384"/>
    <w:rsid w:val="00A2440B"/>
    <w:rsid w:val="00A2457E"/>
    <w:rsid w:val="00A245A7"/>
    <w:rsid w:val="00A245AC"/>
    <w:rsid w:val="00A246B0"/>
    <w:rsid w:val="00A249B7"/>
    <w:rsid w:val="00A24B1A"/>
    <w:rsid w:val="00A24CC7"/>
    <w:rsid w:val="00A25327"/>
    <w:rsid w:val="00A25377"/>
    <w:rsid w:val="00A25627"/>
    <w:rsid w:val="00A256A2"/>
    <w:rsid w:val="00A2573E"/>
    <w:rsid w:val="00A25A25"/>
    <w:rsid w:val="00A25B5A"/>
    <w:rsid w:val="00A25C8A"/>
    <w:rsid w:val="00A25D76"/>
    <w:rsid w:val="00A25E4E"/>
    <w:rsid w:val="00A260F1"/>
    <w:rsid w:val="00A262CA"/>
    <w:rsid w:val="00A26A3A"/>
    <w:rsid w:val="00A26C53"/>
    <w:rsid w:val="00A272C3"/>
    <w:rsid w:val="00A27A90"/>
    <w:rsid w:val="00A30080"/>
    <w:rsid w:val="00A3014D"/>
    <w:rsid w:val="00A30CE2"/>
    <w:rsid w:val="00A30F37"/>
    <w:rsid w:val="00A3104A"/>
    <w:rsid w:val="00A311E3"/>
    <w:rsid w:val="00A311E5"/>
    <w:rsid w:val="00A3121B"/>
    <w:rsid w:val="00A31247"/>
    <w:rsid w:val="00A31291"/>
    <w:rsid w:val="00A31341"/>
    <w:rsid w:val="00A31637"/>
    <w:rsid w:val="00A3167D"/>
    <w:rsid w:val="00A31746"/>
    <w:rsid w:val="00A31844"/>
    <w:rsid w:val="00A31A1E"/>
    <w:rsid w:val="00A31EED"/>
    <w:rsid w:val="00A31FFD"/>
    <w:rsid w:val="00A320CC"/>
    <w:rsid w:val="00A320DF"/>
    <w:rsid w:val="00A327E1"/>
    <w:rsid w:val="00A329A7"/>
    <w:rsid w:val="00A32D11"/>
    <w:rsid w:val="00A32E32"/>
    <w:rsid w:val="00A32FBC"/>
    <w:rsid w:val="00A32FC4"/>
    <w:rsid w:val="00A33292"/>
    <w:rsid w:val="00A3338B"/>
    <w:rsid w:val="00A33628"/>
    <w:rsid w:val="00A337B7"/>
    <w:rsid w:val="00A33B14"/>
    <w:rsid w:val="00A33CCB"/>
    <w:rsid w:val="00A33EC0"/>
    <w:rsid w:val="00A341A8"/>
    <w:rsid w:val="00A343EE"/>
    <w:rsid w:val="00A34624"/>
    <w:rsid w:val="00A348AD"/>
    <w:rsid w:val="00A348D4"/>
    <w:rsid w:val="00A349C4"/>
    <w:rsid w:val="00A34B22"/>
    <w:rsid w:val="00A34C30"/>
    <w:rsid w:val="00A34C5D"/>
    <w:rsid w:val="00A34EB4"/>
    <w:rsid w:val="00A35164"/>
    <w:rsid w:val="00A35384"/>
    <w:rsid w:val="00A35401"/>
    <w:rsid w:val="00A3556F"/>
    <w:rsid w:val="00A357EB"/>
    <w:rsid w:val="00A3596B"/>
    <w:rsid w:val="00A35A47"/>
    <w:rsid w:val="00A3634D"/>
    <w:rsid w:val="00A363A9"/>
    <w:rsid w:val="00A36582"/>
    <w:rsid w:val="00A36666"/>
    <w:rsid w:val="00A3673C"/>
    <w:rsid w:val="00A36848"/>
    <w:rsid w:val="00A368A4"/>
    <w:rsid w:val="00A36AEE"/>
    <w:rsid w:val="00A36DD9"/>
    <w:rsid w:val="00A37100"/>
    <w:rsid w:val="00A37289"/>
    <w:rsid w:val="00A37510"/>
    <w:rsid w:val="00A375D9"/>
    <w:rsid w:val="00A37B18"/>
    <w:rsid w:val="00A37BEE"/>
    <w:rsid w:val="00A400C5"/>
    <w:rsid w:val="00A407D2"/>
    <w:rsid w:val="00A40F5A"/>
    <w:rsid w:val="00A40FBF"/>
    <w:rsid w:val="00A40FF9"/>
    <w:rsid w:val="00A4109A"/>
    <w:rsid w:val="00A4143C"/>
    <w:rsid w:val="00A4152C"/>
    <w:rsid w:val="00A4163D"/>
    <w:rsid w:val="00A41A1F"/>
    <w:rsid w:val="00A41ACB"/>
    <w:rsid w:val="00A41D37"/>
    <w:rsid w:val="00A421B4"/>
    <w:rsid w:val="00A424B2"/>
    <w:rsid w:val="00A42734"/>
    <w:rsid w:val="00A428CF"/>
    <w:rsid w:val="00A42B28"/>
    <w:rsid w:val="00A42E8D"/>
    <w:rsid w:val="00A42EB8"/>
    <w:rsid w:val="00A43411"/>
    <w:rsid w:val="00A43465"/>
    <w:rsid w:val="00A43D98"/>
    <w:rsid w:val="00A43FC0"/>
    <w:rsid w:val="00A4415A"/>
    <w:rsid w:val="00A449E0"/>
    <w:rsid w:val="00A44A27"/>
    <w:rsid w:val="00A44B19"/>
    <w:rsid w:val="00A44D7B"/>
    <w:rsid w:val="00A44E85"/>
    <w:rsid w:val="00A45052"/>
    <w:rsid w:val="00A4540D"/>
    <w:rsid w:val="00A4544E"/>
    <w:rsid w:val="00A4570C"/>
    <w:rsid w:val="00A4572C"/>
    <w:rsid w:val="00A45A3C"/>
    <w:rsid w:val="00A45EB5"/>
    <w:rsid w:val="00A461CA"/>
    <w:rsid w:val="00A46227"/>
    <w:rsid w:val="00A463EF"/>
    <w:rsid w:val="00A465FC"/>
    <w:rsid w:val="00A466C9"/>
    <w:rsid w:val="00A46878"/>
    <w:rsid w:val="00A46B76"/>
    <w:rsid w:val="00A46EA0"/>
    <w:rsid w:val="00A46F8E"/>
    <w:rsid w:val="00A471B6"/>
    <w:rsid w:val="00A47246"/>
    <w:rsid w:val="00A47344"/>
    <w:rsid w:val="00A4734E"/>
    <w:rsid w:val="00A47576"/>
    <w:rsid w:val="00A4764B"/>
    <w:rsid w:val="00A47674"/>
    <w:rsid w:val="00A47B6F"/>
    <w:rsid w:val="00A47E83"/>
    <w:rsid w:val="00A500F2"/>
    <w:rsid w:val="00A5029D"/>
    <w:rsid w:val="00A505ED"/>
    <w:rsid w:val="00A50807"/>
    <w:rsid w:val="00A50998"/>
    <w:rsid w:val="00A50A28"/>
    <w:rsid w:val="00A50B46"/>
    <w:rsid w:val="00A50D24"/>
    <w:rsid w:val="00A511B9"/>
    <w:rsid w:val="00A5132C"/>
    <w:rsid w:val="00A51655"/>
    <w:rsid w:val="00A51951"/>
    <w:rsid w:val="00A519B1"/>
    <w:rsid w:val="00A519C1"/>
    <w:rsid w:val="00A51BB4"/>
    <w:rsid w:val="00A51C82"/>
    <w:rsid w:val="00A51F03"/>
    <w:rsid w:val="00A5237B"/>
    <w:rsid w:val="00A5250C"/>
    <w:rsid w:val="00A52755"/>
    <w:rsid w:val="00A528DE"/>
    <w:rsid w:val="00A52A00"/>
    <w:rsid w:val="00A52A15"/>
    <w:rsid w:val="00A52B8C"/>
    <w:rsid w:val="00A52FF4"/>
    <w:rsid w:val="00A53208"/>
    <w:rsid w:val="00A53621"/>
    <w:rsid w:val="00A537EF"/>
    <w:rsid w:val="00A539F1"/>
    <w:rsid w:val="00A53A49"/>
    <w:rsid w:val="00A53ACB"/>
    <w:rsid w:val="00A541A8"/>
    <w:rsid w:val="00A544B1"/>
    <w:rsid w:val="00A545E2"/>
    <w:rsid w:val="00A5477B"/>
    <w:rsid w:val="00A547D3"/>
    <w:rsid w:val="00A549C6"/>
    <w:rsid w:val="00A54B4B"/>
    <w:rsid w:val="00A54DF5"/>
    <w:rsid w:val="00A55163"/>
    <w:rsid w:val="00A555B5"/>
    <w:rsid w:val="00A55638"/>
    <w:rsid w:val="00A55686"/>
    <w:rsid w:val="00A55C91"/>
    <w:rsid w:val="00A55CC1"/>
    <w:rsid w:val="00A563E3"/>
    <w:rsid w:val="00A5656F"/>
    <w:rsid w:val="00A56A9E"/>
    <w:rsid w:val="00A56BB8"/>
    <w:rsid w:val="00A56EC0"/>
    <w:rsid w:val="00A5741A"/>
    <w:rsid w:val="00A5747C"/>
    <w:rsid w:val="00A5757C"/>
    <w:rsid w:val="00A5775E"/>
    <w:rsid w:val="00A57B0F"/>
    <w:rsid w:val="00A57BA4"/>
    <w:rsid w:val="00A57CE7"/>
    <w:rsid w:val="00A6021F"/>
    <w:rsid w:val="00A6030A"/>
    <w:rsid w:val="00A60573"/>
    <w:rsid w:val="00A609AE"/>
    <w:rsid w:val="00A60B5B"/>
    <w:rsid w:val="00A60DC5"/>
    <w:rsid w:val="00A60E19"/>
    <w:rsid w:val="00A60FEB"/>
    <w:rsid w:val="00A612B9"/>
    <w:rsid w:val="00A61385"/>
    <w:rsid w:val="00A614AF"/>
    <w:rsid w:val="00A6160E"/>
    <w:rsid w:val="00A61B7B"/>
    <w:rsid w:val="00A61EB5"/>
    <w:rsid w:val="00A62314"/>
    <w:rsid w:val="00A623CD"/>
    <w:rsid w:val="00A62CCF"/>
    <w:rsid w:val="00A62EC2"/>
    <w:rsid w:val="00A63084"/>
    <w:rsid w:val="00A63163"/>
    <w:rsid w:val="00A631F8"/>
    <w:rsid w:val="00A6320B"/>
    <w:rsid w:val="00A632B2"/>
    <w:rsid w:val="00A632C9"/>
    <w:rsid w:val="00A634EF"/>
    <w:rsid w:val="00A63730"/>
    <w:rsid w:val="00A63921"/>
    <w:rsid w:val="00A6396C"/>
    <w:rsid w:val="00A63DB7"/>
    <w:rsid w:val="00A640C7"/>
    <w:rsid w:val="00A6420A"/>
    <w:rsid w:val="00A64273"/>
    <w:rsid w:val="00A643B2"/>
    <w:rsid w:val="00A64604"/>
    <w:rsid w:val="00A64A78"/>
    <w:rsid w:val="00A64B9B"/>
    <w:rsid w:val="00A64C53"/>
    <w:rsid w:val="00A64FA0"/>
    <w:rsid w:val="00A64FBA"/>
    <w:rsid w:val="00A65367"/>
    <w:rsid w:val="00A6580C"/>
    <w:rsid w:val="00A65B0E"/>
    <w:rsid w:val="00A6608C"/>
    <w:rsid w:val="00A66286"/>
    <w:rsid w:val="00A6629F"/>
    <w:rsid w:val="00A66710"/>
    <w:rsid w:val="00A667FA"/>
    <w:rsid w:val="00A669CB"/>
    <w:rsid w:val="00A66AC6"/>
    <w:rsid w:val="00A66CD7"/>
    <w:rsid w:val="00A66D39"/>
    <w:rsid w:val="00A66E14"/>
    <w:rsid w:val="00A66EB8"/>
    <w:rsid w:val="00A6716A"/>
    <w:rsid w:val="00A671CB"/>
    <w:rsid w:val="00A672D6"/>
    <w:rsid w:val="00A6730F"/>
    <w:rsid w:val="00A67841"/>
    <w:rsid w:val="00A67CAC"/>
    <w:rsid w:val="00A67D1F"/>
    <w:rsid w:val="00A67D68"/>
    <w:rsid w:val="00A67E69"/>
    <w:rsid w:val="00A7014E"/>
    <w:rsid w:val="00A7019E"/>
    <w:rsid w:val="00A704A9"/>
    <w:rsid w:val="00A7055D"/>
    <w:rsid w:val="00A707A4"/>
    <w:rsid w:val="00A7092C"/>
    <w:rsid w:val="00A709C7"/>
    <w:rsid w:val="00A71227"/>
    <w:rsid w:val="00A713EB"/>
    <w:rsid w:val="00A7164B"/>
    <w:rsid w:val="00A71947"/>
    <w:rsid w:val="00A719A8"/>
    <w:rsid w:val="00A719FC"/>
    <w:rsid w:val="00A7204C"/>
    <w:rsid w:val="00A721AA"/>
    <w:rsid w:val="00A722AA"/>
    <w:rsid w:val="00A723B1"/>
    <w:rsid w:val="00A7245D"/>
    <w:rsid w:val="00A7310A"/>
    <w:rsid w:val="00A73167"/>
    <w:rsid w:val="00A731C8"/>
    <w:rsid w:val="00A73653"/>
    <w:rsid w:val="00A73CA7"/>
    <w:rsid w:val="00A73E9F"/>
    <w:rsid w:val="00A73EEB"/>
    <w:rsid w:val="00A747B9"/>
    <w:rsid w:val="00A747BC"/>
    <w:rsid w:val="00A747EC"/>
    <w:rsid w:val="00A74962"/>
    <w:rsid w:val="00A74ACA"/>
    <w:rsid w:val="00A74CBF"/>
    <w:rsid w:val="00A74DE6"/>
    <w:rsid w:val="00A75002"/>
    <w:rsid w:val="00A750BD"/>
    <w:rsid w:val="00A75447"/>
    <w:rsid w:val="00A75505"/>
    <w:rsid w:val="00A75CDB"/>
    <w:rsid w:val="00A75E3E"/>
    <w:rsid w:val="00A75FA5"/>
    <w:rsid w:val="00A766B8"/>
    <w:rsid w:val="00A7686B"/>
    <w:rsid w:val="00A769F0"/>
    <w:rsid w:val="00A76B72"/>
    <w:rsid w:val="00A76F3E"/>
    <w:rsid w:val="00A76F49"/>
    <w:rsid w:val="00A7701C"/>
    <w:rsid w:val="00A770F6"/>
    <w:rsid w:val="00A77202"/>
    <w:rsid w:val="00A77AE7"/>
    <w:rsid w:val="00A77D62"/>
    <w:rsid w:val="00A8054E"/>
    <w:rsid w:val="00A80C86"/>
    <w:rsid w:val="00A80DA5"/>
    <w:rsid w:val="00A81085"/>
    <w:rsid w:val="00A81525"/>
    <w:rsid w:val="00A817C0"/>
    <w:rsid w:val="00A81C68"/>
    <w:rsid w:val="00A8228E"/>
    <w:rsid w:val="00A823C8"/>
    <w:rsid w:val="00A82514"/>
    <w:rsid w:val="00A82672"/>
    <w:rsid w:val="00A8293F"/>
    <w:rsid w:val="00A82A3F"/>
    <w:rsid w:val="00A82D1B"/>
    <w:rsid w:val="00A82D56"/>
    <w:rsid w:val="00A8306F"/>
    <w:rsid w:val="00A83257"/>
    <w:rsid w:val="00A83354"/>
    <w:rsid w:val="00A833F8"/>
    <w:rsid w:val="00A8344B"/>
    <w:rsid w:val="00A834BB"/>
    <w:rsid w:val="00A8365D"/>
    <w:rsid w:val="00A83677"/>
    <w:rsid w:val="00A83995"/>
    <w:rsid w:val="00A839A2"/>
    <w:rsid w:val="00A83A35"/>
    <w:rsid w:val="00A83ACE"/>
    <w:rsid w:val="00A83C30"/>
    <w:rsid w:val="00A83C38"/>
    <w:rsid w:val="00A83E36"/>
    <w:rsid w:val="00A8430F"/>
    <w:rsid w:val="00A84B0D"/>
    <w:rsid w:val="00A84B90"/>
    <w:rsid w:val="00A84BCA"/>
    <w:rsid w:val="00A84E37"/>
    <w:rsid w:val="00A84EBA"/>
    <w:rsid w:val="00A84F75"/>
    <w:rsid w:val="00A8520B"/>
    <w:rsid w:val="00A85405"/>
    <w:rsid w:val="00A85B79"/>
    <w:rsid w:val="00A85BB8"/>
    <w:rsid w:val="00A85C47"/>
    <w:rsid w:val="00A8620C"/>
    <w:rsid w:val="00A86375"/>
    <w:rsid w:val="00A866E3"/>
    <w:rsid w:val="00A867B9"/>
    <w:rsid w:val="00A8681A"/>
    <w:rsid w:val="00A86895"/>
    <w:rsid w:val="00A868DB"/>
    <w:rsid w:val="00A86963"/>
    <w:rsid w:val="00A86C19"/>
    <w:rsid w:val="00A86F1F"/>
    <w:rsid w:val="00A86F3D"/>
    <w:rsid w:val="00A86FEF"/>
    <w:rsid w:val="00A870F7"/>
    <w:rsid w:val="00A87505"/>
    <w:rsid w:val="00A87627"/>
    <w:rsid w:val="00A87644"/>
    <w:rsid w:val="00A87962"/>
    <w:rsid w:val="00A87E43"/>
    <w:rsid w:val="00A87E4A"/>
    <w:rsid w:val="00A87FB5"/>
    <w:rsid w:val="00A90539"/>
    <w:rsid w:val="00A90542"/>
    <w:rsid w:val="00A906D5"/>
    <w:rsid w:val="00A90A3B"/>
    <w:rsid w:val="00A90B0C"/>
    <w:rsid w:val="00A90D65"/>
    <w:rsid w:val="00A90D90"/>
    <w:rsid w:val="00A90F2C"/>
    <w:rsid w:val="00A90F4E"/>
    <w:rsid w:val="00A910EE"/>
    <w:rsid w:val="00A9122C"/>
    <w:rsid w:val="00A91446"/>
    <w:rsid w:val="00A914DA"/>
    <w:rsid w:val="00A9155E"/>
    <w:rsid w:val="00A9164E"/>
    <w:rsid w:val="00A9173E"/>
    <w:rsid w:val="00A917D2"/>
    <w:rsid w:val="00A91C7E"/>
    <w:rsid w:val="00A91E1C"/>
    <w:rsid w:val="00A92038"/>
    <w:rsid w:val="00A92100"/>
    <w:rsid w:val="00A922B5"/>
    <w:rsid w:val="00A922F7"/>
    <w:rsid w:val="00A924D5"/>
    <w:rsid w:val="00A92518"/>
    <w:rsid w:val="00A92526"/>
    <w:rsid w:val="00A927A4"/>
    <w:rsid w:val="00A92B29"/>
    <w:rsid w:val="00A92C8C"/>
    <w:rsid w:val="00A92CB8"/>
    <w:rsid w:val="00A92F1B"/>
    <w:rsid w:val="00A9306D"/>
    <w:rsid w:val="00A930DF"/>
    <w:rsid w:val="00A93202"/>
    <w:rsid w:val="00A9323B"/>
    <w:rsid w:val="00A933C4"/>
    <w:rsid w:val="00A934CE"/>
    <w:rsid w:val="00A93719"/>
    <w:rsid w:val="00A93C13"/>
    <w:rsid w:val="00A93E9A"/>
    <w:rsid w:val="00A93F5C"/>
    <w:rsid w:val="00A9409B"/>
    <w:rsid w:val="00A941FA"/>
    <w:rsid w:val="00A94414"/>
    <w:rsid w:val="00A9442B"/>
    <w:rsid w:val="00A944BC"/>
    <w:rsid w:val="00A946BE"/>
    <w:rsid w:val="00A9473C"/>
    <w:rsid w:val="00A94A1C"/>
    <w:rsid w:val="00A94A8F"/>
    <w:rsid w:val="00A94ACB"/>
    <w:rsid w:val="00A94D6F"/>
    <w:rsid w:val="00A94F68"/>
    <w:rsid w:val="00A94FF8"/>
    <w:rsid w:val="00A95195"/>
    <w:rsid w:val="00A95201"/>
    <w:rsid w:val="00A952FD"/>
    <w:rsid w:val="00A954FA"/>
    <w:rsid w:val="00A9552B"/>
    <w:rsid w:val="00A95644"/>
    <w:rsid w:val="00A95998"/>
    <w:rsid w:val="00A95C77"/>
    <w:rsid w:val="00A95CA1"/>
    <w:rsid w:val="00A95D20"/>
    <w:rsid w:val="00A960EC"/>
    <w:rsid w:val="00A9638A"/>
    <w:rsid w:val="00A96568"/>
    <w:rsid w:val="00A965DB"/>
    <w:rsid w:val="00A967C4"/>
    <w:rsid w:val="00A96AAE"/>
    <w:rsid w:val="00A96CD2"/>
    <w:rsid w:val="00A96D3B"/>
    <w:rsid w:val="00A96D84"/>
    <w:rsid w:val="00A96DE2"/>
    <w:rsid w:val="00A97212"/>
    <w:rsid w:val="00A9759A"/>
    <w:rsid w:val="00A97606"/>
    <w:rsid w:val="00A97760"/>
    <w:rsid w:val="00A97781"/>
    <w:rsid w:val="00A97C71"/>
    <w:rsid w:val="00A97C80"/>
    <w:rsid w:val="00A97D02"/>
    <w:rsid w:val="00AA0184"/>
    <w:rsid w:val="00AA05D1"/>
    <w:rsid w:val="00AA0684"/>
    <w:rsid w:val="00AA08AD"/>
    <w:rsid w:val="00AA093F"/>
    <w:rsid w:val="00AA0A2D"/>
    <w:rsid w:val="00AA0A76"/>
    <w:rsid w:val="00AA0AB6"/>
    <w:rsid w:val="00AA10A9"/>
    <w:rsid w:val="00AA12D8"/>
    <w:rsid w:val="00AA141E"/>
    <w:rsid w:val="00AA1626"/>
    <w:rsid w:val="00AA180F"/>
    <w:rsid w:val="00AA18CC"/>
    <w:rsid w:val="00AA1AC4"/>
    <w:rsid w:val="00AA209B"/>
    <w:rsid w:val="00AA23F1"/>
    <w:rsid w:val="00AA254C"/>
    <w:rsid w:val="00AA25A7"/>
    <w:rsid w:val="00AA268C"/>
    <w:rsid w:val="00AA26E6"/>
    <w:rsid w:val="00AA2923"/>
    <w:rsid w:val="00AA2A21"/>
    <w:rsid w:val="00AA2A7F"/>
    <w:rsid w:val="00AA2F2F"/>
    <w:rsid w:val="00AA3004"/>
    <w:rsid w:val="00AA3147"/>
    <w:rsid w:val="00AA31CB"/>
    <w:rsid w:val="00AA34F0"/>
    <w:rsid w:val="00AA3918"/>
    <w:rsid w:val="00AA3989"/>
    <w:rsid w:val="00AA39F8"/>
    <w:rsid w:val="00AA3B97"/>
    <w:rsid w:val="00AA3BB6"/>
    <w:rsid w:val="00AA409A"/>
    <w:rsid w:val="00AA41D6"/>
    <w:rsid w:val="00AA4800"/>
    <w:rsid w:val="00AA48A2"/>
    <w:rsid w:val="00AA49F8"/>
    <w:rsid w:val="00AA4AF7"/>
    <w:rsid w:val="00AA4F3C"/>
    <w:rsid w:val="00AA5B3B"/>
    <w:rsid w:val="00AA5CBB"/>
    <w:rsid w:val="00AA5CF8"/>
    <w:rsid w:val="00AA5E66"/>
    <w:rsid w:val="00AA619A"/>
    <w:rsid w:val="00AA61BA"/>
    <w:rsid w:val="00AA626E"/>
    <w:rsid w:val="00AA63BC"/>
    <w:rsid w:val="00AA6670"/>
    <w:rsid w:val="00AA66AD"/>
    <w:rsid w:val="00AA684C"/>
    <w:rsid w:val="00AA700C"/>
    <w:rsid w:val="00AA70DF"/>
    <w:rsid w:val="00AA75B7"/>
    <w:rsid w:val="00AA75E7"/>
    <w:rsid w:val="00AA77D8"/>
    <w:rsid w:val="00AA7A28"/>
    <w:rsid w:val="00AB01E8"/>
    <w:rsid w:val="00AB02E4"/>
    <w:rsid w:val="00AB0576"/>
    <w:rsid w:val="00AB076D"/>
    <w:rsid w:val="00AB08F7"/>
    <w:rsid w:val="00AB0B22"/>
    <w:rsid w:val="00AB0FE6"/>
    <w:rsid w:val="00AB1223"/>
    <w:rsid w:val="00AB16D1"/>
    <w:rsid w:val="00AB194D"/>
    <w:rsid w:val="00AB19B6"/>
    <w:rsid w:val="00AB1C66"/>
    <w:rsid w:val="00AB1CF1"/>
    <w:rsid w:val="00AB1F3E"/>
    <w:rsid w:val="00AB2075"/>
    <w:rsid w:val="00AB21EC"/>
    <w:rsid w:val="00AB229F"/>
    <w:rsid w:val="00AB2301"/>
    <w:rsid w:val="00AB23E6"/>
    <w:rsid w:val="00AB24C6"/>
    <w:rsid w:val="00AB25E1"/>
    <w:rsid w:val="00AB26A4"/>
    <w:rsid w:val="00AB2C6C"/>
    <w:rsid w:val="00AB2CC4"/>
    <w:rsid w:val="00AB2DCB"/>
    <w:rsid w:val="00AB2FBC"/>
    <w:rsid w:val="00AB32DF"/>
    <w:rsid w:val="00AB3A76"/>
    <w:rsid w:val="00AB3AEC"/>
    <w:rsid w:val="00AB3C04"/>
    <w:rsid w:val="00AB3EA3"/>
    <w:rsid w:val="00AB42D0"/>
    <w:rsid w:val="00AB441F"/>
    <w:rsid w:val="00AB44BD"/>
    <w:rsid w:val="00AB4606"/>
    <w:rsid w:val="00AB4692"/>
    <w:rsid w:val="00AB46E0"/>
    <w:rsid w:val="00AB48F6"/>
    <w:rsid w:val="00AB497E"/>
    <w:rsid w:val="00AB4984"/>
    <w:rsid w:val="00AB4BEA"/>
    <w:rsid w:val="00AB4DE1"/>
    <w:rsid w:val="00AB4E1B"/>
    <w:rsid w:val="00AB4F00"/>
    <w:rsid w:val="00AB4F75"/>
    <w:rsid w:val="00AB4FD7"/>
    <w:rsid w:val="00AB4FDA"/>
    <w:rsid w:val="00AB5908"/>
    <w:rsid w:val="00AB5919"/>
    <w:rsid w:val="00AB5D98"/>
    <w:rsid w:val="00AB5EFE"/>
    <w:rsid w:val="00AB5F21"/>
    <w:rsid w:val="00AB609B"/>
    <w:rsid w:val="00AB6430"/>
    <w:rsid w:val="00AB67C8"/>
    <w:rsid w:val="00AB68F9"/>
    <w:rsid w:val="00AB6B33"/>
    <w:rsid w:val="00AB6F03"/>
    <w:rsid w:val="00AB7487"/>
    <w:rsid w:val="00AB74F7"/>
    <w:rsid w:val="00AB7545"/>
    <w:rsid w:val="00AB7957"/>
    <w:rsid w:val="00AB7963"/>
    <w:rsid w:val="00AB7990"/>
    <w:rsid w:val="00AB7CF5"/>
    <w:rsid w:val="00AB7DDC"/>
    <w:rsid w:val="00AC02AC"/>
    <w:rsid w:val="00AC03E7"/>
    <w:rsid w:val="00AC04FB"/>
    <w:rsid w:val="00AC075A"/>
    <w:rsid w:val="00AC0803"/>
    <w:rsid w:val="00AC087E"/>
    <w:rsid w:val="00AC09FD"/>
    <w:rsid w:val="00AC0A87"/>
    <w:rsid w:val="00AC0BCE"/>
    <w:rsid w:val="00AC113D"/>
    <w:rsid w:val="00AC13B3"/>
    <w:rsid w:val="00AC16B3"/>
    <w:rsid w:val="00AC18FB"/>
    <w:rsid w:val="00AC19E5"/>
    <w:rsid w:val="00AC1BC6"/>
    <w:rsid w:val="00AC1C51"/>
    <w:rsid w:val="00AC1F96"/>
    <w:rsid w:val="00AC22CB"/>
    <w:rsid w:val="00AC2438"/>
    <w:rsid w:val="00AC2547"/>
    <w:rsid w:val="00AC25C2"/>
    <w:rsid w:val="00AC27E3"/>
    <w:rsid w:val="00AC2B74"/>
    <w:rsid w:val="00AC2C07"/>
    <w:rsid w:val="00AC2D47"/>
    <w:rsid w:val="00AC2DE8"/>
    <w:rsid w:val="00AC3385"/>
    <w:rsid w:val="00AC39FB"/>
    <w:rsid w:val="00AC3D6D"/>
    <w:rsid w:val="00AC3D97"/>
    <w:rsid w:val="00AC3DA3"/>
    <w:rsid w:val="00AC4025"/>
    <w:rsid w:val="00AC42B5"/>
    <w:rsid w:val="00AC47F8"/>
    <w:rsid w:val="00AC4866"/>
    <w:rsid w:val="00AC5191"/>
    <w:rsid w:val="00AC52A3"/>
    <w:rsid w:val="00AC536C"/>
    <w:rsid w:val="00AC54A5"/>
    <w:rsid w:val="00AC592D"/>
    <w:rsid w:val="00AC5D28"/>
    <w:rsid w:val="00AC5EB9"/>
    <w:rsid w:val="00AC6064"/>
    <w:rsid w:val="00AC60E0"/>
    <w:rsid w:val="00AC6295"/>
    <w:rsid w:val="00AC62D4"/>
    <w:rsid w:val="00AC64DB"/>
    <w:rsid w:val="00AC694D"/>
    <w:rsid w:val="00AC6EC2"/>
    <w:rsid w:val="00AC6FCA"/>
    <w:rsid w:val="00AC743A"/>
    <w:rsid w:val="00AC74B4"/>
    <w:rsid w:val="00AC799A"/>
    <w:rsid w:val="00AC7C86"/>
    <w:rsid w:val="00AC7E81"/>
    <w:rsid w:val="00AC7EF0"/>
    <w:rsid w:val="00AC7F84"/>
    <w:rsid w:val="00AD01F7"/>
    <w:rsid w:val="00AD03F1"/>
    <w:rsid w:val="00AD05E8"/>
    <w:rsid w:val="00AD072C"/>
    <w:rsid w:val="00AD0758"/>
    <w:rsid w:val="00AD0771"/>
    <w:rsid w:val="00AD094B"/>
    <w:rsid w:val="00AD0973"/>
    <w:rsid w:val="00AD0B5F"/>
    <w:rsid w:val="00AD0CD8"/>
    <w:rsid w:val="00AD0EB8"/>
    <w:rsid w:val="00AD0FC6"/>
    <w:rsid w:val="00AD112B"/>
    <w:rsid w:val="00AD11B8"/>
    <w:rsid w:val="00AD16C2"/>
    <w:rsid w:val="00AD17C7"/>
    <w:rsid w:val="00AD1A61"/>
    <w:rsid w:val="00AD1D2A"/>
    <w:rsid w:val="00AD1DA7"/>
    <w:rsid w:val="00AD2005"/>
    <w:rsid w:val="00AD21F4"/>
    <w:rsid w:val="00AD2434"/>
    <w:rsid w:val="00AD25F6"/>
    <w:rsid w:val="00AD2E82"/>
    <w:rsid w:val="00AD2EFE"/>
    <w:rsid w:val="00AD31C4"/>
    <w:rsid w:val="00AD347A"/>
    <w:rsid w:val="00AD347C"/>
    <w:rsid w:val="00AD3625"/>
    <w:rsid w:val="00AD38F9"/>
    <w:rsid w:val="00AD3A14"/>
    <w:rsid w:val="00AD3A31"/>
    <w:rsid w:val="00AD3D44"/>
    <w:rsid w:val="00AD3ECD"/>
    <w:rsid w:val="00AD4113"/>
    <w:rsid w:val="00AD42EC"/>
    <w:rsid w:val="00AD4381"/>
    <w:rsid w:val="00AD47F1"/>
    <w:rsid w:val="00AD4FA1"/>
    <w:rsid w:val="00AD536E"/>
    <w:rsid w:val="00AD5561"/>
    <w:rsid w:val="00AD55A2"/>
    <w:rsid w:val="00AD572C"/>
    <w:rsid w:val="00AD576B"/>
    <w:rsid w:val="00AD585C"/>
    <w:rsid w:val="00AD58E4"/>
    <w:rsid w:val="00AD5AA8"/>
    <w:rsid w:val="00AD5B1A"/>
    <w:rsid w:val="00AD632F"/>
    <w:rsid w:val="00AD662D"/>
    <w:rsid w:val="00AD674F"/>
    <w:rsid w:val="00AD6884"/>
    <w:rsid w:val="00AD68B5"/>
    <w:rsid w:val="00AD6B3B"/>
    <w:rsid w:val="00AD71B4"/>
    <w:rsid w:val="00AD7432"/>
    <w:rsid w:val="00AD7474"/>
    <w:rsid w:val="00AD7656"/>
    <w:rsid w:val="00AD7863"/>
    <w:rsid w:val="00AD7CA9"/>
    <w:rsid w:val="00AD7D53"/>
    <w:rsid w:val="00AD7DBA"/>
    <w:rsid w:val="00AE00A2"/>
    <w:rsid w:val="00AE037B"/>
    <w:rsid w:val="00AE04BE"/>
    <w:rsid w:val="00AE09B5"/>
    <w:rsid w:val="00AE0A76"/>
    <w:rsid w:val="00AE0DB5"/>
    <w:rsid w:val="00AE0F20"/>
    <w:rsid w:val="00AE0F83"/>
    <w:rsid w:val="00AE1098"/>
    <w:rsid w:val="00AE1463"/>
    <w:rsid w:val="00AE17E0"/>
    <w:rsid w:val="00AE1BF4"/>
    <w:rsid w:val="00AE1C70"/>
    <w:rsid w:val="00AE1CC4"/>
    <w:rsid w:val="00AE1D7F"/>
    <w:rsid w:val="00AE20B9"/>
    <w:rsid w:val="00AE25EF"/>
    <w:rsid w:val="00AE2750"/>
    <w:rsid w:val="00AE27DB"/>
    <w:rsid w:val="00AE2DB0"/>
    <w:rsid w:val="00AE30CD"/>
    <w:rsid w:val="00AE3246"/>
    <w:rsid w:val="00AE3282"/>
    <w:rsid w:val="00AE32D9"/>
    <w:rsid w:val="00AE337E"/>
    <w:rsid w:val="00AE34E6"/>
    <w:rsid w:val="00AE3661"/>
    <w:rsid w:val="00AE3CDC"/>
    <w:rsid w:val="00AE3DDF"/>
    <w:rsid w:val="00AE3E6A"/>
    <w:rsid w:val="00AE4286"/>
    <w:rsid w:val="00AE45C6"/>
    <w:rsid w:val="00AE46FB"/>
    <w:rsid w:val="00AE47E2"/>
    <w:rsid w:val="00AE487E"/>
    <w:rsid w:val="00AE4970"/>
    <w:rsid w:val="00AE49C6"/>
    <w:rsid w:val="00AE4A49"/>
    <w:rsid w:val="00AE4E7A"/>
    <w:rsid w:val="00AE4F8D"/>
    <w:rsid w:val="00AE511D"/>
    <w:rsid w:val="00AE5478"/>
    <w:rsid w:val="00AE5666"/>
    <w:rsid w:val="00AE58C2"/>
    <w:rsid w:val="00AE5A20"/>
    <w:rsid w:val="00AE5C4E"/>
    <w:rsid w:val="00AE5C8B"/>
    <w:rsid w:val="00AE5D3B"/>
    <w:rsid w:val="00AE5D44"/>
    <w:rsid w:val="00AE5FD6"/>
    <w:rsid w:val="00AE5FE3"/>
    <w:rsid w:val="00AE60BA"/>
    <w:rsid w:val="00AE6269"/>
    <w:rsid w:val="00AE62D1"/>
    <w:rsid w:val="00AE633D"/>
    <w:rsid w:val="00AE6437"/>
    <w:rsid w:val="00AE66DF"/>
    <w:rsid w:val="00AE6820"/>
    <w:rsid w:val="00AE6E74"/>
    <w:rsid w:val="00AE6E9E"/>
    <w:rsid w:val="00AE72AD"/>
    <w:rsid w:val="00AE7CF7"/>
    <w:rsid w:val="00AE7E69"/>
    <w:rsid w:val="00AF0257"/>
    <w:rsid w:val="00AF0A6D"/>
    <w:rsid w:val="00AF0CD2"/>
    <w:rsid w:val="00AF0D13"/>
    <w:rsid w:val="00AF0F3A"/>
    <w:rsid w:val="00AF1070"/>
    <w:rsid w:val="00AF1266"/>
    <w:rsid w:val="00AF13F1"/>
    <w:rsid w:val="00AF1737"/>
    <w:rsid w:val="00AF18DA"/>
    <w:rsid w:val="00AF19AB"/>
    <w:rsid w:val="00AF1A80"/>
    <w:rsid w:val="00AF1B01"/>
    <w:rsid w:val="00AF1B44"/>
    <w:rsid w:val="00AF1C2D"/>
    <w:rsid w:val="00AF1CFD"/>
    <w:rsid w:val="00AF2008"/>
    <w:rsid w:val="00AF220C"/>
    <w:rsid w:val="00AF233A"/>
    <w:rsid w:val="00AF26C0"/>
    <w:rsid w:val="00AF2781"/>
    <w:rsid w:val="00AF2A17"/>
    <w:rsid w:val="00AF2AF7"/>
    <w:rsid w:val="00AF2E80"/>
    <w:rsid w:val="00AF3102"/>
    <w:rsid w:val="00AF344B"/>
    <w:rsid w:val="00AF36D1"/>
    <w:rsid w:val="00AF3741"/>
    <w:rsid w:val="00AF3829"/>
    <w:rsid w:val="00AF3E9D"/>
    <w:rsid w:val="00AF3F25"/>
    <w:rsid w:val="00AF3F2C"/>
    <w:rsid w:val="00AF4050"/>
    <w:rsid w:val="00AF44F5"/>
    <w:rsid w:val="00AF47D9"/>
    <w:rsid w:val="00AF4AA5"/>
    <w:rsid w:val="00AF4ABE"/>
    <w:rsid w:val="00AF4CCE"/>
    <w:rsid w:val="00AF4D32"/>
    <w:rsid w:val="00AF4DDE"/>
    <w:rsid w:val="00AF5117"/>
    <w:rsid w:val="00AF5230"/>
    <w:rsid w:val="00AF5353"/>
    <w:rsid w:val="00AF582A"/>
    <w:rsid w:val="00AF5B99"/>
    <w:rsid w:val="00AF5D06"/>
    <w:rsid w:val="00AF5E5A"/>
    <w:rsid w:val="00AF6091"/>
    <w:rsid w:val="00AF6244"/>
    <w:rsid w:val="00AF69DB"/>
    <w:rsid w:val="00AF6A36"/>
    <w:rsid w:val="00AF6A49"/>
    <w:rsid w:val="00AF6B69"/>
    <w:rsid w:val="00AF6F61"/>
    <w:rsid w:val="00AF7045"/>
    <w:rsid w:val="00AF732A"/>
    <w:rsid w:val="00AF7330"/>
    <w:rsid w:val="00AF7331"/>
    <w:rsid w:val="00AF760B"/>
    <w:rsid w:val="00AF78AD"/>
    <w:rsid w:val="00AF7D8A"/>
    <w:rsid w:val="00AF7F5A"/>
    <w:rsid w:val="00AF7F8E"/>
    <w:rsid w:val="00B0020B"/>
    <w:rsid w:val="00B002D3"/>
    <w:rsid w:val="00B0084D"/>
    <w:rsid w:val="00B00B4E"/>
    <w:rsid w:val="00B00C6B"/>
    <w:rsid w:val="00B00E11"/>
    <w:rsid w:val="00B018BE"/>
    <w:rsid w:val="00B01A16"/>
    <w:rsid w:val="00B01D54"/>
    <w:rsid w:val="00B0207A"/>
    <w:rsid w:val="00B024AA"/>
    <w:rsid w:val="00B025A8"/>
    <w:rsid w:val="00B025AC"/>
    <w:rsid w:val="00B0285B"/>
    <w:rsid w:val="00B029DD"/>
    <w:rsid w:val="00B02BA8"/>
    <w:rsid w:val="00B02C5A"/>
    <w:rsid w:val="00B03096"/>
    <w:rsid w:val="00B0325E"/>
    <w:rsid w:val="00B03277"/>
    <w:rsid w:val="00B035CA"/>
    <w:rsid w:val="00B03773"/>
    <w:rsid w:val="00B03859"/>
    <w:rsid w:val="00B0390B"/>
    <w:rsid w:val="00B04510"/>
    <w:rsid w:val="00B04777"/>
    <w:rsid w:val="00B04828"/>
    <w:rsid w:val="00B04845"/>
    <w:rsid w:val="00B048B2"/>
    <w:rsid w:val="00B04915"/>
    <w:rsid w:val="00B04A7B"/>
    <w:rsid w:val="00B04BA3"/>
    <w:rsid w:val="00B04BC2"/>
    <w:rsid w:val="00B04C12"/>
    <w:rsid w:val="00B04D52"/>
    <w:rsid w:val="00B04F6D"/>
    <w:rsid w:val="00B0566B"/>
    <w:rsid w:val="00B059FE"/>
    <w:rsid w:val="00B05B3A"/>
    <w:rsid w:val="00B05C5B"/>
    <w:rsid w:val="00B05D8A"/>
    <w:rsid w:val="00B05F5E"/>
    <w:rsid w:val="00B06003"/>
    <w:rsid w:val="00B06219"/>
    <w:rsid w:val="00B06358"/>
    <w:rsid w:val="00B06361"/>
    <w:rsid w:val="00B063A9"/>
    <w:rsid w:val="00B065F4"/>
    <w:rsid w:val="00B06757"/>
    <w:rsid w:val="00B06C1B"/>
    <w:rsid w:val="00B07180"/>
    <w:rsid w:val="00B0722C"/>
    <w:rsid w:val="00B0775D"/>
    <w:rsid w:val="00B079DC"/>
    <w:rsid w:val="00B07ACD"/>
    <w:rsid w:val="00B07CF4"/>
    <w:rsid w:val="00B07E7D"/>
    <w:rsid w:val="00B1029A"/>
    <w:rsid w:val="00B103CD"/>
    <w:rsid w:val="00B105D4"/>
    <w:rsid w:val="00B1062C"/>
    <w:rsid w:val="00B10740"/>
    <w:rsid w:val="00B10E95"/>
    <w:rsid w:val="00B1122F"/>
    <w:rsid w:val="00B1125E"/>
    <w:rsid w:val="00B11433"/>
    <w:rsid w:val="00B115CA"/>
    <w:rsid w:val="00B11902"/>
    <w:rsid w:val="00B1199B"/>
    <w:rsid w:val="00B11E2F"/>
    <w:rsid w:val="00B11F57"/>
    <w:rsid w:val="00B12509"/>
    <w:rsid w:val="00B12562"/>
    <w:rsid w:val="00B127DD"/>
    <w:rsid w:val="00B1282C"/>
    <w:rsid w:val="00B12852"/>
    <w:rsid w:val="00B12B28"/>
    <w:rsid w:val="00B12EA3"/>
    <w:rsid w:val="00B12FF5"/>
    <w:rsid w:val="00B130E1"/>
    <w:rsid w:val="00B1321C"/>
    <w:rsid w:val="00B13341"/>
    <w:rsid w:val="00B1344F"/>
    <w:rsid w:val="00B13A8A"/>
    <w:rsid w:val="00B13B06"/>
    <w:rsid w:val="00B13C41"/>
    <w:rsid w:val="00B13CD5"/>
    <w:rsid w:val="00B140A0"/>
    <w:rsid w:val="00B140CE"/>
    <w:rsid w:val="00B14273"/>
    <w:rsid w:val="00B1440B"/>
    <w:rsid w:val="00B1468C"/>
    <w:rsid w:val="00B146CC"/>
    <w:rsid w:val="00B14848"/>
    <w:rsid w:val="00B14DE0"/>
    <w:rsid w:val="00B14E4B"/>
    <w:rsid w:val="00B14FF8"/>
    <w:rsid w:val="00B15437"/>
    <w:rsid w:val="00B1574F"/>
    <w:rsid w:val="00B15958"/>
    <w:rsid w:val="00B15A99"/>
    <w:rsid w:val="00B15B3D"/>
    <w:rsid w:val="00B15C6D"/>
    <w:rsid w:val="00B15CCD"/>
    <w:rsid w:val="00B15EA5"/>
    <w:rsid w:val="00B16512"/>
    <w:rsid w:val="00B165AB"/>
    <w:rsid w:val="00B165E6"/>
    <w:rsid w:val="00B168C2"/>
    <w:rsid w:val="00B16DF0"/>
    <w:rsid w:val="00B16E2D"/>
    <w:rsid w:val="00B17074"/>
    <w:rsid w:val="00B173A9"/>
    <w:rsid w:val="00B175AD"/>
    <w:rsid w:val="00B17629"/>
    <w:rsid w:val="00B17725"/>
    <w:rsid w:val="00B178A2"/>
    <w:rsid w:val="00B178E2"/>
    <w:rsid w:val="00B17923"/>
    <w:rsid w:val="00B17BBA"/>
    <w:rsid w:val="00B17C60"/>
    <w:rsid w:val="00B17CD8"/>
    <w:rsid w:val="00B17EF2"/>
    <w:rsid w:val="00B17F66"/>
    <w:rsid w:val="00B2000C"/>
    <w:rsid w:val="00B2003C"/>
    <w:rsid w:val="00B20522"/>
    <w:rsid w:val="00B20595"/>
    <w:rsid w:val="00B21016"/>
    <w:rsid w:val="00B2178D"/>
    <w:rsid w:val="00B2181C"/>
    <w:rsid w:val="00B21C69"/>
    <w:rsid w:val="00B22164"/>
    <w:rsid w:val="00B22393"/>
    <w:rsid w:val="00B225B3"/>
    <w:rsid w:val="00B23431"/>
    <w:rsid w:val="00B234C7"/>
    <w:rsid w:val="00B23671"/>
    <w:rsid w:val="00B237D6"/>
    <w:rsid w:val="00B237F4"/>
    <w:rsid w:val="00B23897"/>
    <w:rsid w:val="00B2389F"/>
    <w:rsid w:val="00B239EA"/>
    <w:rsid w:val="00B23CAE"/>
    <w:rsid w:val="00B23F7C"/>
    <w:rsid w:val="00B243D4"/>
    <w:rsid w:val="00B24525"/>
    <w:rsid w:val="00B245C2"/>
    <w:rsid w:val="00B246AB"/>
    <w:rsid w:val="00B24753"/>
    <w:rsid w:val="00B24C56"/>
    <w:rsid w:val="00B24E23"/>
    <w:rsid w:val="00B25525"/>
    <w:rsid w:val="00B25740"/>
    <w:rsid w:val="00B25CB0"/>
    <w:rsid w:val="00B25D96"/>
    <w:rsid w:val="00B260A7"/>
    <w:rsid w:val="00B2633A"/>
    <w:rsid w:val="00B26961"/>
    <w:rsid w:val="00B26B7F"/>
    <w:rsid w:val="00B26F03"/>
    <w:rsid w:val="00B27277"/>
    <w:rsid w:val="00B27335"/>
    <w:rsid w:val="00B273A3"/>
    <w:rsid w:val="00B30085"/>
    <w:rsid w:val="00B301F3"/>
    <w:rsid w:val="00B302B2"/>
    <w:rsid w:val="00B3038B"/>
    <w:rsid w:val="00B30597"/>
    <w:rsid w:val="00B305C5"/>
    <w:rsid w:val="00B305F5"/>
    <w:rsid w:val="00B313D6"/>
    <w:rsid w:val="00B314D8"/>
    <w:rsid w:val="00B317F4"/>
    <w:rsid w:val="00B3185A"/>
    <w:rsid w:val="00B31B51"/>
    <w:rsid w:val="00B31B6E"/>
    <w:rsid w:val="00B31CA0"/>
    <w:rsid w:val="00B32151"/>
    <w:rsid w:val="00B3221F"/>
    <w:rsid w:val="00B325B4"/>
    <w:rsid w:val="00B32A42"/>
    <w:rsid w:val="00B32DC4"/>
    <w:rsid w:val="00B33023"/>
    <w:rsid w:val="00B330FD"/>
    <w:rsid w:val="00B3315F"/>
    <w:rsid w:val="00B333A5"/>
    <w:rsid w:val="00B33831"/>
    <w:rsid w:val="00B339AB"/>
    <w:rsid w:val="00B33B17"/>
    <w:rsid w:val="00B34056"/>
    <w:rsid w:val="00B343FE"/>
    <w:rsid w:val="00B3456E"/>
    <w:rsid w:val="00B3487A"/>
    <w:rsid w:val="00B34958"/>
    <w:rsid w:val="00B34AE7"/>
    <w:rsid w:val="00B34B99"/>
    <w:rsid w:val="00B34C09"/>
    <w:rsid w:val="00B35318"/>
    <w:rsid w:val="00B35392"/>
    <w:rsid w:val="00B3568F"/>
    <w:rsid w:val="00B358AB"/>
    <w:rsid w:val="00B359E4"/>
    <w:rsid w:val="00B35C37"/>
    <w:rsid w:val="00B35C59"/>
    <w:rsid w:val="00B35F7F"/>
    <w:rsid w:val="00B3631D"/>
    <w:rsid w:val="00B365DC"/>
    <w:rsid w:val="00B36E68"/>
    <w:rsid w:val="00B36F3F"/>
    <w:rsid w:val="00B36F47"/>
    <w:rsid w:val="00B36F7C"/>
    <w:rsid w:val="00B36FF6"/>
    <w:rsid w:val="00B3701A"/>
    <w:rsid w:val="00B370F8"/>
    <w:rsid w:val="00B3721D"/>
    <w:rsid w:val="00B37240"/>
    <w:rsid w:val="00B37272"/>
    <w:rsid w:val="00B3743A"/>
    <w:rsid w:val="00B376C0"/>
    <w:rsid w:val="00B37821"/>
    <w:rsid w:val="00B3782A"/>
    <w:rsid w:val="00B37A80"/>
    <w:rsid w:val="00B37B50"/>
    <w:rsid w:val="00B37D19"/>
    <w:rsid w:val="00B37F79"/>
    <w:rsid w:val="00B40085"/>
    <w:rsid w:val="00B401D1"/>
    <w:rsid w:val="00B40441"/>
    <w:rsid w:val="00B4082F"/>
    <w:rsid w:val="00B409F2"/>
    <w:rsid w:val="00B40AAB"/>
    <w:rsid w:val="00B40C98"/>
    <w:rsid w:val="00B40E36"/>
    <w:rsid w:val="00B41356"/>
    <w:rsid w:val="00B4155B"/>
    <w:rsid w:val="00B4165F"/>
    <w:rsid w:val="00B41910"/>
    <w:rsid w:val="00B41ADA"/>
    <w:rsid w:val="00B41D9A"/>
    <w:rsid w:val="00B41DB6"/>
    <w:rsid w:val="00B42071"/>
    <w:rsid w:val="00B42187"/>
    <w:rsid w:val="00B4252D"/>
    <w:rsid w:val="00B42530"/>
    <w:rsid w:val="00B4295C"/>
    <w:rsid w:val="00B42C75"/>
    <w:rsid w:val="00B42CFA"/>
    <w:rsid w:val="00B42D81"/>
    <w:rsid w:val="00B43155"/>
    <w:rsid w:val="00B4338F"/>
    <w:rsid w:val="00B4346D"/>
    <w:rsid w:val="00B43587"/>
    <w:rsid w:val="00B43943"/>
    <w:rsid w:val="00B43953"/>
    <w:rsid w:val="00B43B70"/>
    <w:rsid w:val="00B43E3D"/>
    <w:rsid w:val="00B43E94"/>
    <w:rsid w:val="00B43F46"/>
    <w:rsid w:val="00B43F8F"/>
    <w:rsid w:val="00B44111"/>
    <w:rsid w:val="00B442D7"/>
    <w:rsid w:val="00B4447D"/>
    <w:rsid w:val="00B446BD"/>
    <w:rsid w:val="00B449B9"/>
    <w:rsid w:val="00B44C31"/>
    <w:rsid w:val="00B44CF7"/>
    <w:rsid w:val="00B44DA9"/>
    <w:rsid w:val="00B451A4"/>
    <w:rsid w:val="00B452BD"/>
    <w:rsid w:val="00B454B6"/>
    <w:rsid w:val="00B45E4F"/>
    <w:rsid w:val="00B45F04"/>
    <w:rsid w:val="00B46081"/>
    <w:rsid w:val="00B46345"/>
    <w:rsid w:val="00B46482"/>
    <w:rsid w:val="00B467A2"/>
    <w:rsid w:val="00B46827"/>
    <w:rsid w:val="00B46B7B"/>
    <w:rsid w:val="00B46DA7"/>
    <w:rsid w:val="00B46DDC"/>
    <w:rsid w:val="00B46E57"/>
    <w:rsid w:val="00B46EAB"/>
    <w:rsid w:val="00B472DD"/>
    <w:rsid w:val="00B47C13"/>
    <w:rsid w:val="00B47DB4"/>
    <w:rsid w:val="00B50022"/>
    <w:rsid w:val="00B50039"/>
    <w:rsid w:val="00B50267"/>
    <w:rsid w:val="00B50335"/>
    <w:rsid w:val="00B50950"/>
    <w:rsid w:val="00B509FC"/>
    <w:rsid w:val="00B50A2D"/>
    <w:rsid w:val="00B50C50"/>
    <w:rsid w:val="00B50CAC"/>
    <w:rsid w:val="00B50CC6"/>
    <w:rsid w:val="00B50E1B"/>
    <w:rsid w:val="00B51284"/>
    <w:rsid w:val="00B51328"/>
    <w:rsid w:val="00B513F9"/>
    <w:rsid w:val="00B51947"/>
    <w:rsid w:val="00B51CB8"/>
    <w:rsid w:val="00B52100"/>
    <w:rsid w:val="00B52B1A"/>
    <w:rsid w:val="00B52BAE"/>
    <w:rsid w:val="00B52ECE"/>
    <w:rsid w:val="00B52EEF"/>
    <w:rsid w:val="00B53040"/>
    <w:rsid w:val="00B53871"/>
    <w:rsid w:val="00B53915"/>
    <w:rsid w:val="00B53AF5"/>
    <w:rsid w:val="00B53BF3"/>
    <w:rsid w:val="00B53CE8"/>
    <w:rsid w:val="00B53E16"/>
    <w:rsid w:val="00B53E92"/>
    <w:rsid w:val="00B543DB"/>
    <w:rsid w:val="00B546B5"/>
    <w:rsid w:val="00B549B8"/>
    <w:rsid w:val="00B54A61"/>
    <w:rsid w:val="00B54DB4"/>
    <w:rsid w:val="00B5515D"/>
    <w:rsid w:val="00B5542C"/>
    <w:rsid w:val="00B5551A"/>
    <w:rsid w:val="00B55552"/>
    <w:rsid w:val="00B55630"/>
    <w:rsid w:val="00B556F9"/>
    <w:rsid w:val="00B5585A"/>
    <w:rsid w:val="00B55AD0"/>
    <w:rsid w:val="00B5671F"/>
    <w:rsid w:val="00B568F7"/>
    <w:rsid w:val="00B5695D"/>
    <w:rsid w:val="00B56C1E"/>
    <w:rsid w:val="00B56D2A"/>
    <w:rsid w:val="00B56DFA"/>
    <w:rsid w:val="00B57162"/>
    <w:rsid w:val="00B57582"/>
    <w:rsid w:val="00B57744"/>
    <w:rsid w:val="00B57A07"/>
    <w:rsid w:val="00B57A0E"/>
    <w:rsid w:val="00B57C0A"/>
    <w:rsid w:val="00B57C7D"/>
    <w:rsid w:val="00B600A9"/>
    <w:rsid w:val="00B60128"/>
    <w:rsid w:val="00B6032A"/>
    <w:rsid w:val="00B6041C"/>
    <w:rsid w:val="00B60423"/>
    <w:rsid w:val="00B6048E"/>
    <w:rsid w:val="00B60A50"/>
    <w:rsid w:val="00B60E67"/>
    <w:rsid w:val="00B61109"/>
    <w:rsid w:val="00B61404"/>
    <w:rsid w:val="00B616E5"/>
    <w:rsid w:val="00B617F4"/>
    <w:rsid w:val="00B61CC5"/>
    <w:rsid w:val="00B62087"/>
    <w:rsid w:val="00B62BED"/>
    <w:rsid w:val="00B62EA8"/>
    <w:rsid w:val="00B63536"/>
    <w:rsid w:val="00B636F9"/>
    <w:rsid w:val="00B63720"/>
    <w:rsid w:val="00B63A5D"/>
    <w:rsid w:val="00B63EAF"/>
    <w:rsid w:val="00B64063"/>
    <w:rsid w:val="00B6460F"/>
    <w:rsid w:val="00B64691"/>
    <w:rsid w:val="00B64D37"/>
    <w:rsid w:val="00B64D3D"/>
    <w:rsid w:val="00B64DE0"/>
    <w:rsid w:val="00B64F2A"/>
    <w:rsid w:val="00B650DE"/>
    <w:rsid w:val="00B65308"/>
    <w:rsid w:val="00B653DE"/>
    <w:rsid w:val="00B65785"/>
    <w:rsid w:val="00B65CDB"/>
    <w:rsid w:val="00B65E78"/>
    <w:rsid w:val="00B663FD"/>
    <w:rsid w:val="00B66A8A"/>
    <w:rsid w:val="00B66AA1"/>
    <w:rsid w:val="00B66B08"/>
    <w:rsid w:val="00B66E2B"/>
    <w:rsid w:val="00B67002"/>
    <w:rsid w:val="00B6703D"/>
    <w:rsid w:val="00B673A0"/>
    <w:rsid w:val="00B6776B"/>
    <w:rsid w:val="00B679AC"/>
    <w:rsid w:val="00B67A18"/>
    <w:rsid w:val="00B67C89"/>
    <w:rsid w:val="00B67EF1"/>
    <w:rsid w:val="00B7035A"/>
    <w:rsid w:val="00B703B8"/>
    <w:rsid w:val="00B704B5"/>
    <w:rsid w:val="00B706B0"/>
    <w:rsid w:val="00B70B54"/>
    <w:rsid w:val="00B70CC0"/>
    <w:rsid w:val="00B70CE9"/>
    <w:rsid w:val="00B70D05"/>
    <w:rsid w:val="00B70FDF"/>
    <w:rsid w:val="00B7106C"/>
    <w:rsid w:val="00B7120B"/>
    <w:rsid w:val="00B71829"/>
    <w:rsid w:val="00B71897"/>
    <w:rsid w:val="00B718B6"/>
    <w:rsid w:val="00B71B4E"/>
    <w:rsid w:val="00B71CB2"/>
    <w:rsid w:val="00B71D80"/>
    <w:rsid w:val="00B71DB0"/>
    <w:rsid w:val="00B71E42"/>
    <w:rsid w:val="00B72026"/>
    <w:rsid w:val="00B72503"/>
    <w:rsid w:val="00B7253F"/>
    <w:rsid w:val="00B7256C"/>
    <w:rsid w:val="00B72581"/>
    <w:rsid w:val="00B726E8"/>
    <w:rsid w:val="00B7270B"/>
    <w:rsid w:val="00B72C99"/>
    <w:rsid w:val="00B72E03"/>
    <w:rsid w:val="00B72EBA"/>
    <w:rsid w:val="00B7347C"/>
    <w:rsid w:val="00B734A1"/>
    <w:rsid w:val="00B735DF"/>
    <w:rsid w:val="00B735EC"/>
    <w:rsid w:val="00B73911"/>
    <w:rsid w:val="00B73E10"/>
    <w:rsid w:val="00B73F27"/>
    <w:rsid w:val="00B740FF"/>
    <w:rsid w:val="00B7450E"/>
    <w:rsid w:val="00B74587"/>
    <w:rsid w:val="00B745EE"/>
    <w:rsid w:val="00B74B14"/>
    <w:rsid w:val="00B74C8D"/>
    <w:rsid w:val="00B74F73"/>
    <w:rsid w:val="00B7518B"/>
    <w:rsid w:val="00B75387"/>
    <w:rsid w:val="00B7548C"/>
    <w:rsid w:val="00B755F0"/>
    <w:rsid w:val="00B756BD"/>
    <w:rsid w:val="00B757E5"/>
    <w:rsid w:val="00B75816"/>
    <w:rsid w:val="00B75B20"/>
    <w:rsid w:val="00B75C9C"/>
    <w:rsid w:val="00B75F38"/>
    <w:rsid w:val="00B7614D"/>
    <w:rsid w:val="00B76372"/>
    <w:rsid w:val="00B764AB"/>
    <w:rsid w:val="00B7656E"/>
    <w:rsid w:val="00B7695A"/>
    <w:rsid w:val="00B76AAB"/>
    <w:rsid w:val="00B76B3F"/>
    <w:rsid w:val="00B76C02"/>
    <w:rsid w:val="00B76DFA"/>
    <w:rsid w:val="00B76E52"/>
    <w:rsid w:val="00B76ED8"/>
    <w:rsid w:val="00B76F1B"/>
    <w:rsid w:val="00B771AB"/>
    <w:rsid w:val="00B771DB"/>
    <w:rsid w:val="00B7723C"/>
    <w:rsid w:val="00B77407"/>
    <w:rsid w:val="00B775D5"/>
    <w:rsid w:val="00B77A70"/>
    <w:rsid w:val="00B77DE0"/>
    <w:rsid w:val="00B8055E"/>
    <w:rsid w:val="00B80DDC"/>
    <w:rsid w:val="00B80DFA"/>
    <w:rsid w:val="00B80E3F"/>
    <w:rsid w:val="00B80EE7"/>
    <w:rsid w:val="00B81098"/>
    <w:rsid w:val="00B81127"/>
    <w:rsid w:val="00B81407"/>
    <w:rsid w:val="00B81498"/>
    <w:rsid w:val="00B8167C"/>
    <w:rsid w:val="00B81CDD"/>
    <w:rsid w:val="00B81FC4"/>
    <w:rsid w:val="00B8230A"/>
    <w:rsid w:val="00B8236C"/>
    <w:rsid w:val="00B8253A"/>
    <w:rsid w:val="00B82553"/>
    <w:rsid w:val="00B82643"/>
    <w:rsid w:val="00B826BC"/>
    <w:rsid w:val="00B82824"/>
    <w:rsid w:val="00B8288B"/>
    <w:rsid w:val="00B82BA1"/>
    <w:rsid w:val="00B82D41"/>
    <w:rsid w:val="00B82D4B"/>
    <w:rsid w:val="00B82E4A"/>
    <w:rsid w:val="00B832FE"/>
    <w:rsid w:val="00B833C0"/>
    <w:rsid w:val="00B833F2"/>
    <w:rsid w:val="00B8344B"/>
    <w:rsid w:val="00B83490"/>
    <w:rsid w:val="00B8376C"/>
    <w:rsid w:val="00B83C41"/>
    <w:rsid w:val="00B83CEA"/>
    <w:rsid w:val="00B83F77"/>
    <w:rsid w:val="00B84026"/>
    <w:rsid w:val="00B84312"/>
    <w:rsid w:val="00B84EEB"/>
    <w:rsid w:val="00B853A4"/>
    <w:rsid w:val="00B853B7"/>
    <w:rsid w:val="00B85446"/>
    <w:rsid w:val="00B85DC5"/>
    <w:rsid w:val="00B86376"/>
    <w:rsid w:val="00B86479"/>
    <w:rsid w:val="00B86713"/>
    <w:rsid w:val="00B86730"/>
    <w:rsid w:val="00B86815"/>
    <w:rsid w:val="00B86B7D"/>
    <w:rsid w:val="00B86BF5"/>
    <w:rsid w:val="00B86C50"/>
    <w:rsid w:val="00B86EE1"/>
    <w:rsid w:val="00B86FF3"/>
    <w:rsid w:val="00B87073"/>
    <w:rsid w:val="00B87180"/>
    <w:rsid w:val="00B87FA3"/>
    <w:rsid w:val="00B9009E"/>
    <w:rsid w:val="00B900B0"/>
    <w:rsid w:val="00B90136"/>
    <w:rsid w:val="00B90242"/>
    <w:rsid w:val="00B902F2"/>
    <w:rsid w:val="00B90431"/>
    <w:rsid w:val="00B907D0"/>
    <w:rsid w:val="00B912BE"/>
    <w:rsid w:val="00B9139D"/>
    <w:rsid w:val="00B91861"/>
    <w:rsid w:val="00B91901"/>
    <w:rsid w:val="00B919D9"/>
    <w:rsid w:val="00B919FF"/>
    <w:rsid w:val="00B91ADB"/>
    <w:rsid w:val="00B91BF8"/>
    <w:rsid w:val="00B920D6"/>
    <w:rsid w:val="00B9223E"/>
    <w:rsid w:val="00B92291"/>
    <w:rsid w:val="00B922AF"/>
    <w:rsid w:val="00B9238A"/>
    <w:rsid w:val="00B92681"/>
    <w:rsid w:val="00B92707"/>
    <w:rsid w:val="00B927A5"/>
    <w:rsid w:val="00B92F48"/>
    <w:rsid w:val="00B930AA"/>
    <w:rsid w:val="00B930B2"/>
    <w:rsid w:val="00B9376B"/>
    <w:rsid w:val="00B93ACD"/>
    <w:rsid w:val="00B93AD4"/>
    <w:rsid w:val="00B93CC2"/>
    <w:rsid w:val="00B93D39"/>
    <w:rsid w:val="00B9411F"/>
    <w:rsid w:val="00B9471C"/>
    <w:rsid w:val="00B9475F"/>
    <w:rsid w:val="00B94B6B"/>
    <w:rsid w:val="00B94D26"/>
    <w:rsid w:val="00B95258"/>
    <w:rsid w:val="00B95768"/>
    <w:rsid w:val="00B959A6"/>
    <w:rsid w:val="00B95A8C"/>
    <w:rsid w:val="00B95BA2"/>
    <w:rsid w:val="00B95BA7"/>
    <w:rsid w:val="00B95C1A"/>
    <w:rsid w:val="00B96288"/>
    <w:rsid w:val="00B962F4"/>
    <w:rsid w:val="00B964FC"/>
    <w:rsid w:val="00B96576"/>
    <w:rsid w:val="00B9691D"/>
    <w:rsid w:val="00B9695E"/>
    <w:rsid w:val="00B969CD"/>
    <w:rsid w:val="00B96A03"/>
    <w:rsid w:val="00B9767A"/>
    <w:rsid w:val="00B978AF"/>
    <w:rsid w:val="00B97956"/>
    <w:rsid w:val="00B97D48"/>
    <w:rsid w:val="00B97EED"/>
    <w:rsid w:val="00BA070F"/>
    <w:rsid w:val="00BA0783"/>
    <w:rsid w:val="00BA0789"/>
    <w:rsid w:val="00BA095E"/>
    <w:rsid w:val="00BA0B94"/>
    <w:rsid w:val="00BA0D20"/>
    <w:rsid w:val="00BA0F44"/>
    <w:rsid w:val="00BA10EC"/>
    <w:rsid w:val="00BA11FA"/>
    <w:rsid w:val="00BA14FF"/>
    <w:rsid w:val="00BA160C"/>
    <w:rsid w:val="00BA18E2"/>
    <w:rsid w:val="00BA1CFC"/>
    <w:rsid w:val="00BA207F"/>
    <w:rsid w:val="00BA2395"/>
    <w:rsid w:val="00BA24AA"/>
    <w:rsid w:val="00BA25AA"/>
    <w:rsid w:val="00BA264E"/>
    <w:rsid w:val="00BA2676"/>
    <w:rsid w:val="00BA275D"/>
    <w:rsid w:val="00BA2769"/>
    <w:rsid w:val="00BA2777"/>
    <w:rsid w:val="00BA28C6"/>
    <w:rsid w:val="00BA2915"/>
    <w:rsid w:val="00BA2936"/>
    <w:rsid w:val="00BA295C"/>
    <w:rsid w:val="00BA2AA6"/>
    <w:rsid w:val="00BA2D4E"/>
    <w:rsid w:val="00BA2FF3"/>
    <w:rsid w:val="00BA3241"/>
    <w:rsid w:val="00BA3441"/>
    <w:rsid w:val="00BA34EE"/>
    <w:rsid w:val="00BA362A"/>
    <w:rsid w:val="00BA386C"/>
    <w:rsid w:val="00BA3BCA"/>
    <w:rsid w:val="00BA3D31"/>
    <w:rsid w:val="00BA3D94"/>
    <w:rsid w:val="00BA3DBD"/>
    <w:rsid w:val="00BA3FC9"/>
    <w:rsid w:val="00BA3FEF"/>
    <w:rsid w:val="00BA4286"/>
    <w:rsid w:val="00BA474E"/>
    <w:rsid w:val="00BA48AD"/>
    <w:rsid w:val="00BA49EC"/>
    <w:rsid w:val="00BA4E5F"/>
    <w:rsid w:val="00BA510A"/>
    <w:rsid w:val="00BA5126"/>
    <w:rsid w:val="00BA5288"/>
    <w:rsid w:val="00BA546A"/>
    <w:rsid w:val="00BA54B0"/>
    <w:rsid w:val="00BA56D5"/>
    <w:rsid w:val="00BA57F3"/>
    <w:rsid w:val="00BA5815"/>
    <w:rsid w:val="00BA5B0D"/>
    <w:rsid w:val="00BA5BF0"/>
    <w:rsid w:val="00BA5D36"/>
    <w:rsid w:val="00BA5D8D"/>
    <w:rsid w:val="00BA5DC8"/>
    <w:rsid w:val="00BA5FAF"/>
    <w:rsid w:val="00BA61C5"/>
    <w:rsid w:val="00BA6373"/>
    <w:rsid w:val="00BA63EA"/>
    <w:rsid w:val="00BA65E6"/>
    <w:rsid w:val="00BA6C72"/>
    <w:rsid w:val="00BA6DB9"/>
    <w:rsid w:val="00BA6E76"/>
    <w:rsid w:val="00BA7413"/>
    <w:rsid w:val="00BA7602"/>
    <w:rsid w:val="00BA77E0"/>
    <w:rsid w:val="00BA783B"/>
    <w:rsid w:val="00BA78E5"/>
    <w:rsid w:val="00BA7A0A"/>
    <w:rsid w:val="00BA7A9B"/>
    <w:rsid w:val="00BA7C7E"/>
    <w:rsid w:val="00BA7E94"/>
    <w:rsid w:val="00BB07DF"/>
    <w:rsid w:val="00BB0A89"/>
    <w:rsid w:val="00BB0B5A"/>
    <w:rsid w:val="00BB0CEA"/>
    <w:rsid w:val="00BB0E82"/>
    <w:rsid w:val="00BB0F82"/>
    <w:rsid w:val="00BB10BA"/>
    <w:rsid w:val="00BB1171"/>
    <w:rsid w:val="00BB12D0"/>
    <w:rsid w:val="00BB13B1"/>
    <w:rsid w:val="00BB14FC"/>
    <w:rsid w:val="00BB1679"/>
    <w:rsid w:val="00BB1AB8"/>
    <w:rsid w:val="00BB1D08"/>
    <w:rsid w:val="00BB2021"/>
    <w:rsid w:val="00BB2297"/>
    <w:rsid w:val="00BB231F"/>
    <w:rsid w:val="00BB29D1"/>
    <w:rsid w:val="00BB29EF"/>
    <w:rsid w:val="00BB2BDF"/>
    <w:rsid w:val="00BB2D55"/>
    <w:rsid w:val="00BB2F73"/>
    <w:rsid w:val="00BB3564"/>
    <w:rsid w:val="00BB35E2"/>
    <w:rsid w:val="00BB3832"/>
    <w:rsid w:val="00BB3B7F"/>
    <w:rsid w:val="00BB3DD6"/>
    <w:rsid w:val="00BB3F53"/>
    <w:rsid w:val="00BB44B8"/>
    <w:rsid w:val="00BB478E"/>
    <w:rsid w:val="00BB484B"/>
    <w:rsid w:val="00BB4B89"/>
    <w:rsid w:val="00BB4C2A"/>
    <w:rsid w:val="00BB4C30"/>
    <w:rsid w:val="00BB4EBB"/>
    <w:rsid w:val="00BB5543"/>
    <w:rsid w:val="00BB56F4"/>
    <w:rsid w:val="00BB5803"/>
    <w:rsid w:val="00BB5959"/>
    <w:rsid w:val="00BB5C91"/>
    <w:rsid w:val="00BB6684"/>
    <w:rsid w:val="00BB671E"/>
    <w:rsid w:val="00BB67FA"/>
    <w:rsid w:val="00BB6DBD"/>
    <w:rsid w:val="00BB6FCA"/>
    <w:rsid w:val="00BB710F"/>
    <w:rsid w:val="00BB73C7"/>
    <w:rsid w:val="00BB746A"/>
    <w:rsid w:val="00BB78AB"/>
    <w:rsid w:val="00BB7AB3"/>
    <w:rsid w:val="00BB7D00"/>
    <w:rsid w:val="00BB7D05"/>
    <w:rsid w:val="00BB7E0A"/>
    <w:rsid w:val="00BB7F82"/>
    <w:rsid w:val="00BC00A0"/>
    <w:rsid w:val="00BC01C9"/>
    <w:rsid w:val="00BC0278"/>
    <w:rsid w:val="00BC0377"/>
    <w:rsid w:val="00BC03C6"/>
    <w:rsid w:val="00BC040C"/>
    <w:rsid w:val="00BC0758"/>
    <w:rsid w:val="00BC0913"/>
    <w:rsid w:val="00BC0CD9"/>
    <w:rsid w:val="00BC109C"/>
    <w:rsid w:val="00BC114A"/>
    <w:rsid w:val="00BC16A4"/>
    <w:rsid w:val="00BC1A22"/>
    <w:rsid w:val="00BC1AB9"/>
    <w:rsid w:val="00BC1B8E"/>
    <w:rsid w:val="00BC1C05"/>
    <w:rsid w:val="00BC1E79"/>
    <w:rsid w:val="00BC1F6E"/>
    <w:rsid w:val="00BC1FDD"/>
    <w:rsid w:val="00BC2032"/>
    <w:rsid w:val="00BC224D"/>
    <w:rsid w:val="00BC239D"/>
    <w:rsid w:val="00BC24BB"/>
    <w:rsid w:val="00BC26CB"/>
    <w:rsid w:val="00BC284F"/>
    <w:rsid w:val="00BC29BD"/>
    <w:rsid w:val="00BC2B43"/>
    <w:rsid w:val="00BC2E88"/>
    <w:rsid w:val="00BC2F43"/>
    <w:rsid w:val="00BC2FBF"/>
    <w:rsid w:val="00BC359A"/>
    <w:rsid w:val="00BC3BC4"/>
    <w:rsid w:val="00BC3C72"/>
    <w:rsid w:val="00BC3CE8"/>
    <w:rsid w:val="00BC3D7F"/>
    <w:rsid w:val="00BC3EF2"/>
    <w:rsid w:val="00BC3F80"/>
    <w:rsid w:val="00BC47B7"/>
    <w:rsid w:val="00BC4A5F"/>
    <w:rsid w:val="00BC4C4D"/>
    <w:rsid w:val="00BC4CE5"/>
    <w:rsid w:val="00BC52CF"/>
    <w:rsid w:val="00BC53AF"/>
    <w:rsid w:val="00BC53DF"/>
    <w:rsid w:val="00BC563E"/>
    <w:rsid w:val="00BC564C"/>
    <w:rsid w:val="00BC5728"/>
    <w:rsid w:val="00BC5FB7"/>
    <w:rsid w:val="00BC62FE"/>
    <w:rsid w:val="00BC658E"/>
    <w:rsid w:val="00BC66E6"/>
    <w:rsid w:val="00BC68CF"/>
    <w:rsid w:val="00BC69E9"/>
    <w:rsid w:val="00BC6B8A"/>
    <w:rsid w:val="00BC6DDF"/>
    <w:rsid w:val="00BC7458"/>
    <w:rsid w:val="00BC76FF"/>
    <w:rsid w:val="00BC7C6F"/>
    <w:rsid w:val="00BC7F91"/>
    <w:rsid w:val="00BD0AC9"/>
    <w:rsid w:val="00BD0BCD"/>
    <w:rsid w:val="00BD10A9"/>
    <w:rsid w:val="00BD122C"/>
    <w:rsid w:val="00BD1C68"/>
    <w:rsid w:val="00BD1D91"/>
    <w:rsid w:val="00BD20BD"/>
    <w:rsid w:val="00BD2132"/>
    <w:rsid w:val="00BD21C9"/>
    <w:rsid w:val="00BD24A5"/>
    <w:rsid w:val="00BD288E"/>
    <w:rsid w:val="00BD2AAA"/>
    <w:rsid w:val="00BD2C6C"/>
    <w:rsid w:val="00BD2E9B"/>
    <w:rsid w:val="00BD2F4B"/>
    <w:rsid w:val="00BD347C"/>
    <w:rsid w:val="00BD3842"/>
    <w:rsid w:val="00BD3897"/>
    <w:rsid w:val="00BD3A51"/>
    <w:rsid w:val="00BD3C48"/>
    <w:rsid w:val="00BD3C65"/>
    <w:rsid w:val="00BD48AD"/>
    <w:rsid w:val="00BD4CB6"/>
    <w:rsid w:val="00BD5417"/>
    <w:rsid w:val="00BD5555"/>
    <w:rsid w:val="00BD5701"/>
    <w:rsid w:val="00BD5869"/>
    <w:rsid w:val="00BD5AE1"/>
    <w:rsid w:val="00BD601D"/>
    <w:rsid w:val="00BD6031"/>
    <w:rsid w:val="00BD622C"/>
    <w:rsid w:val="00BD65B2"/>
    <w:rsid w:val="00BD67F7"/>
    <w:rsid w:val="00BD6A76"/>
    <w:rsid w:val="00BD6AD2"/>
    <w:rsid w:val="00BD6B19"/>
    <w:rsid w:val="00BD6CD9"/>
    <w:rsid w:val="00BD6EA7"/>
    <w:rsid w:val="00BD6FA8"/>
    <w:rsid w:val="00BD6FDC"/>
    <w:rsid w:val="00BD7073"/>
    <w:rsid w:val="00BD70CD"/>
    <w:rsid w:val="00BD720F"/>
    <w:rsid w:val="00BD784E"/>
    <w:rsid w:val="00BD7BAA"/>
    <w:rsid w:val="00BD7CED"/>
    <w:rsid w:val="00BD7E46"/>
    <w:rsid w:val="00BD7FA7"/>
    <w:rsid w:val="00BE04ED"/>
    <w:rsid w:val="00BE0648"/>
    <w:rsid w:val="00BE0929"/>
    <w:rsid w:val="00BE099D"/>
    <w:rsid w:val="00BE1218"/>
    <w:rsid w:val="00BE1349"/>
    <w:rsid w:val="00BE13BD"/>
    <w:rsid w:val="00BE1448"/>
    <w:rsid w:val="00BE14ED"/>
    <w:rsid w:val="00BE16FA"/>
    <w:rsid w:val="00BE1F75"/>
    <w:rsid w:val="00BE1FB7"/>
    <w:rsid w:val="00BE235C"/>
    <w:rsid w:val="00BE25DB"/>
    <w:rsid w:val="00BE2643"/>
    <w:rsid w:val="00BE28E7"/>
    <w:rsid w:val="00BE294F"/>
    <w:rsid w:val="00BE296E"/>
    <w:rsid w:val="00BE2A63"/>
    <w:rsid w:val="00BE2AB6"/>
    <w:rsid w:val="00BE3058"/>
    <w:rsid w:val="00BE337E"/>
    <w:rsid w:val="00BE35D1"/>
    <w:rsid w:val="00BE366A"/>
    <w:rsid w:val="00BE3D5E"/>
    <w:rsid w:val="00BE3F5F"/>
    <w:rsid w:val="00BE45E1"/>
    <w:rsid w:val="00BE460D"/>
    <w:rsid w:val="00BE4D64"/>
    <w:rsid w:val="00BE4D65"/>
    <w:rsid w:val="00BE5000"/>
    <w:rsid w:val="00BE55FE"/>
    <w:rsid w:val="00BE57B7"/>
    <w:rsid w:val="00BE5C0B"/>
    <w:rsid w:val="00BE6142"/>
    <w:rsid w:val="00BE6165"/>
    <w:rsid w:val="00BE6533"/>
    <w:rsid w:val="00BE662D"/>
    <w:rsid w:val="00BE663D"/>
    <w:rsid w:val="00BE66DE"/>
    <w:rsid w:val="00BE6881"/>
    <w:rsid w:val="00BE6BF4"/>
    <w:rsid w:val="00BE6CC1"/>
    <w:rsid w:val="00BE7064"/>
    <w:rsid w:val="00BE71B6"/>
    <w:rsid w:val="00BE729B"/>
    <w:rsid w:val="00BE74AE"/>
    <w:rsid w:val="00BE758F"/>
    <w:rsid w:val="00BE78AF"/>
    <w:rsid w:val="00BE7AC5"/>
    <w:rsid w:val="00BE7AD9"/>
    <w:rsid w:val="00BE7DA7"/>
    <w:rsid w:val="00BE7DE9"/>
    <w:rsid w:val="00BF0063"/>
    <w:rsid w:val="00BF00FF"/>
    <w:rsid w:val="00BF0555"/>
    <w:rsid w:val="00BF0668"/>
    <w:rsid w:val="00BF087F"/>
    <w:rsid w:val="00BF0B26"/>
    <w:rsid w:val="00BF0F3F"/>
    <w:rsid w:val="00BF0F8B"/>
    <w:rsid w:val="00BF1036"/>
    <w:rsid w:val="00BF1532"/>
    <w:rsid w:val="00BF1779"/>
    <w:rsid w:val="00BF1815"/>
    <w:rsid w:val="00BF1A91"/>
    <w:rsid w:val="00BF1AEE"/>
    <w:rsid w:val="00BF1D1C"/>
    <w:rsid w:val="00BF1DD9"/>
    <w:rsid w:val="00BF1EB9"/>
    <w:rsid w:val="00BF220D"/>
    <w:rsid w:val="00BF2226"/>
    <w:rsid w:val="00BF2506"/>
    <w:rsid w:val="00BF2559"/>
    <w:rsid w:val="00BF26D8"/>
    <w:rsid w:val="00BF29FA"/>
    <w:rsid w:val="00BF2DC0"/>
    <w:rsid w:val="00BF2F78"/>
    <w:rsid w:val="00BF30D8"/>
    <w:rsid w:val="00BF3157"/>
    <w:rsid w:val="00BF33DB"/>
    <w:rsid w:val="00BF38B6"/>
    <w:rsid w:val="00BF39CA"/>
    <w:rsid w:val="00BF3D55"/>
    <w:rsid w:val="00BF3FC2"/>
    <w:rsid w:val="00BF40B7"/>
    <w:rsid w:val="00BF42CA"/>
    <w:rsid w:val="00BF46B9"/>
    <w:rsid w:val="00BF4740"/>
    <w:rsid w:val="00BF474E"/>
    <w:rsid w:val="00BF4815"/>
    <w:rsid w:val="00BF4BE6"/>
    <w:rsid w:val="00BF4C16"/>
    <w:rsid w:val="00BF4F3D"/>
    <w:rsid w:val="00BF4F3F"/>
    <w:rsid w:val="00BF5068"/>
    <w:rsid w:val="00BF50C5"/>
    <w:rsid w:val="00BF51F0"/>
    <w:rsid w:val="00BF51F2"/>
    <w:rsid w:val="00BF544B"/>
    <w:rsid w:val="00BF54C1"/>
    <w:rsid w:val="00BF54C4"/>
    <w:rsid w:val="00BF59F1"/>
    <w:rsid w:val="00BF59FD"/>
    <w:rsid w:val="00BF5F81"/>
    <w:rsid w:val="00BF6462"/>
    <w:rsid w:val="00BF6711"/>
    <w:rsid w:val="00BF6741"/>
    <w:rsid w:val="00BF6751"/>
    <w:rsid w:val="00BF677E"/>
    <w:rsid w:val="00BF6860"/>
    <w:rsid w:val="00BF6A0C"/>
    <w:rsid w:val="00BF6AEE"/>
    <w:rsid w:val="00BF6BCD"/>
    <w:rsid w:val="00BF7AAF"/>
    <w:rsid w:val="00BF7BBE"/>
    <w:rsid w:val="00BF7EB5"/>
    <w:rsid w:val="00BF7F42"/>
    <w:rsid w:val="00BF7FA7"/>
    <w:rsid w:val="00C0053A"/>
    <w:rsid w:val="00C007A1"/>
    <w:rsid w:val="00C00935"/>
    <w:rsid w:val="00C009AC"/>
    <w:rsid w:val="00C00A05"/>
    <w:rsid w:val="00C00BCF"/>
    <w:rsid w:val="00C00C4C"/>
    <w:rsid w:val="00C00FCA"/>
    <w:rsid w:val="00C0105A"/>
    <w:rsid w:val="00C01292"/>
    <w:rsid w:val="00C014DF"/>
    <w:rsid w:val="00C0150F"/>
    <w:rsid w:val="00C0159F"/>
    <w:rsid w:val="00C016B6"/>
    <w:rsid w:val="00C01778"/>
    <w:rsid w:val="00C01A95"/>
    <w:rsid w:val="00C01CAA"/>
    <w:rsid w:val="00C01F1B"/>
    <w:rsid w:val="00C0241D"/>
    <w:rsid w:val="00C025B3"/>
    <w:rsid w:val="00C02611"/>
    <w:rsid w:val="00C02975"/>
    <w:rsid w:val="00C029BB"/>
    <w:rsid w:val="00C029DC"/>
    <w:rsid w:val="00C02B01"/>
    <w:rsid w:val="00C034D4"/>
    <w:rsid w:val="00C038BB"/>
    <w:rsid w:val="00C039D7"/>
    <w:rsid w:val="00C03E01"/>
    <w:rsid w:val="00C03EB2"/>
    <w:rsid w:val="00C0436F"/>
    <w:rsid w:val="00C04414"/>
    <w:rsid w:val="00C04AA6"/>
    <w:rsid w:val="00C04ABF"/>
    <w:rsid w:val="00C04B16"/>
    <w:rsid w:val="00C04C9C"/>
    <w:rsid w:val="00C04DE7"/>
    <w:rsid w:val="00C04F9C"/>
    <w:rsid w:val="00C0507A"/>
    <w:rsid w:val="00C05206"/>
    <w:rsid w:val="00C0529B"/>
    <w:rsid w:val="00C053C8"/>
    <w:rsid w:val="00C05DA8"/>
    <w:rsid w:val="00C05E66"/>
    <w:rsid w:val="00C06015"/>
    <w:rsid w:val="00C06566"/>
    <w:rsid w:val="00C06702"/>
    <w:rsid w:val="00C06706"/>
    <w:rsid w:val="00C06736"/>
    <w:rsid w:val="00C067F1"/>
    <w:rsid w:val="00C06BD7"/>
    <w:rsid w:val="00C06F80"/>
    <w:rsid w:val="00C07143"/>
    <w:rsid w:val="00C071CE"/>
    <w:rsid w:val="00C074F0"/>
    <w:rsid w:val="00C07742"/>
    <w:rsid w:val="00C07CFC"/>
    <w:rsid w:val="00C07CFE"/>
    <w:rsid w:val="00C07D2B"/>
    <w:rsid w:val="00C07DCB"/>
    <w:rsid w:val="00C07E77"/>
    <w:rsid w:val="00C10302"/>
    <w:rsid w:val="00C10384"/>
    <w:rsid w:val="00C10407"/>
    <w:rsid w:val="00C105CA"/>
    <w:rsid w:val="00C106DB"/>
    <w:rsid w:val="00C10758"/>
    <w:rsid w:val="00C10870"/>
    <w:rsid w:val="00C10A74"/>
    <w:rsid w:val="00C10A93"/>
    <w:rsid w:val="00C10AE6"/>
    <w:rsid w:val="00C10CDB"/>
    <w:rsid w:val="00C10DA5"/>
    <w:rsid w:val="00C11075"/>
    <w:rsid w:val="00C112A2"/>
    <w:rsid w:val="00C11697"/>
    <w:rsid w:val="00C1199B"/>
    <w:rsid w:val="00C11A73"/>
    <w:rsid w:val="00C11C4D"/>
    <w:rsid w:val="00C11D47"/>
    <w:rsid w:val="00C11DD9"/>
    <w:rsid w:val="00C12249"/>
    <w:rsid w:val="00C12415"/>
    <w:rsid w:val="00C12470"/>
    <w:rsid w:val="00C12536"/>
    <w:rsid w:val="00C12859"/>
    <w:rsid w:val="00C12A98"/>
    <w:rsid w:val="00C12B6F"/>
    <w:rsid w:val="00C12BEF"/>
    <w:rsid w:val="00C12ED0"/>
    <w:rsid w:val="00C130BF"/>
    <w:rsid w:val="00C13329"/>
    <w:rsid w:val="00C1335D"/>
    <w:rsid w:val="00C133C7"/>
    <w:rsid w:val="00C13788"/>
    <w:rsid w:val="00C13998"/>
    <w:rsid w:val="00C13EA5"/>
    <w:rsid w:val="00C13F79"/>
    <w:rsid w:val="00C140B5"/>
    <w:rsid w:val="00C1442D"/>
    <w:rsid w:val="00C14523"/>
    <w:rsid w:val="00C14588"/>
    <w:rsid w:val="00C14643"/>
    <w:rsid w:val="00C1483B"/>
    <w:rsid w:val="00C149DE"/>
    <w:rsid w:val="00C14BC1"/>
    <w:rsid w:val="00C153C9"/>
    <w:rsid w:val="00C155FF"/>
    <w:rsid w:val="00C15789"/>
    <w:rsid w:val="00C15DC0"/>
    <w:rsid w:val="00C1626E"/>
    <w:rsid w:val="00C16574"/>
    <w:rsid w:val="00C1660C"/>
    <w:rsid w:val="00C1669A"/>
    <w:rsid w:val="00C166FA"/>
    <w:rsid w:val="00C16AE8"/>
    <w:rsid w:val="00C16FDC"/>
    <w:rsid w:val="00C1709F"/>
    <w:rsid w:val="00C1726E"/>
    <w:rsid w:val="00C1735A"/>
    <w:rsid w:val="00C17643"/>
    <w:rsid w:val="00C17671"/>
    <w:rsid w:val="00C1775F"/>
    <w:rsid w:val="00C17870"/>
    <w:rsid w:val="00C178E3"/>
    <w:rsid w:val="00C178FA"/>
    <w:rsid w:val="00C17CC1"/>
    <w:rsid w:val="00C17DF2"/>
    <w:rsid w:val="00C17EC2"/>
    <w:rsid w:val="00C17EFB"/>
    <w:rsid w:val="00C17F1D"/>
    <w:rsid w:val="00C2017C"/>
    <w:rsid w:val="00C206BD"/>
    <w:rsid w:val="00C2085B"/>
    <w:rsid w:val="00C20D45"/>
    <w:rsid w:val="00C20D61"/>
    <w:rsid w:val="00C2108B"/>
    <w:rsid w:val="00C2124D"/>
    <w:rsid w:val="00C21991"/>
    <w:rsid w:val="00C219C7"/>
    <w:rsid w:val="00C21AAC"/>
    <w:rsid w:val="00C21ACD"/>
    <w:rsid w:val="00C21B0F"/>
    <w:rsid w:val="00C21E6B"/>
    <w:rsid w:val="00C2215F"/>
    <w:rsid w:val="00C224BA"/>
    <w:rsid w:val="00C22588"/>
    <w:rsid w:val="00C227AA"/>
    <w:rsid w:val="00C22BD2"/>
    <w:rsid w:val="00C22BEF"/>
    <w:rsid w:val="00C23181"/>
    <w:rsid w:val="00C231C8"/>
    <w:rsid w:val="00C2332D"/>
    <w:rsid w:val="00C23339"/>
    <w:rsid w:val="00C235B8"/>
    <w:rsid w:val="00C236B7"/>
    <w:rsid w:val="00C23769"/>
    <w:rsid w:val="00C23784"/>
    <w:rsid w:val="00C237BD"/>
    <w:rsid w:val="00C238F8"/>
    <w:rsid w:val="00C239CD"/>
    <w:rsid w:val="00C23A0B"/>
    <w:rsid w:val="00C23A46"/>
    <w:rsid w:val="00C23C4D"/>
    <w:rsid w:val="00C24242"/>
    <w:rsid w:val="00C2442A"/>
    <w:rsid w:val="00C24552"/>
    <w:rsid w:val="00C2476F"/>
    <w:rsid w:val="00C247BA"/>
    <w:rsid w:val="00C247F9"/>
    <w:rsid w:val="00C24BFB"/>
    <w:rsid w:val="00C24E27"/>
    <w:rsid w:val="00C24E94"/>
    <w:rsid w:val="00C24F0F"/>
    <w:rsid w:val="00C25203"/>
    <w:rsid w:val="00C25268"/>
    <w:rsid w:val="00C25693"/>
    <w:rsid w:val="00C256F1"/>
    <w:rsid w:val="00C25B14"/>
    <w:rsid w:val="00C25C52"/>
    <w:rsid w:val="00C25C8B"/>
    <w:rsid w:val="00C25D5B"/>
    <w:rsid w:val="00C26187"/>
    <w:rsid w:val="00C26711"/>
    <w:rsid w:val="00C26908"/>
    <w:rsid w:val="00C269C9"/>
    <w:rsid w:val="00C269CC"/>
    <w:rsid w:val="00C26B21"/>
    <w:rsid w:val="00C26ECC"/>
    <w:rsid w:val="00C27037"/>
    <w:rsid w:val="00C2732F"/>
    <w:rsid w:val="00C2733E"/>
    <w:rsid w:val="00C2734A"/>
    <w:rsid w:val="00C27470"/>
    <w:rsid w:val="00C2761A"/>
    <w:rsid w:val="00C276D0"/>
    <w:rsid w:val="00C276FA"/>
    <w:rsid w:val="00C27817"/>
    <w:rsid w:val="00C2784C"/>
    <w:rsid w:val="00C27959"/>
    <w:rsid w:val="00C27990"/>
    <w:rsid w:val="00C27BEA"/>
    <w:rsid w:val="00C27CED"/>
    <w:rsid w:val="00C27D5C"/>
    <w:rsid w:val="00C27EB0"/>
    <w:rsid w:val="00C30055"/>
    <w:rsid w:val="00C30897"/>
    <w:rsid w:val="00C30990"/>
    <w:rsid w:val="00C309BB"/>
    <w:rsid w:val="00C30CF3"/>
    <w:rsid w:val="00C31146"/>
    <w:rsid w:val="00C31177"/>
    <w:rsid w:val="00C3148E"/>
    <w:rsid w:val="00C31743"/>
    <w:rsid w:val="00C31960"/>
    <w:rsid w:val="00C31D89"/>
    <w:rsid w:val="00C31F4C"/>
    <w:rsid w:val="00C3200E"/>
    <w:rsid w:val="00C3221A"/>
    <w:rsid w:val="00C3248E"/>
    <w:rsid w:val="00C32556"/>
    <w:rsid w:val="00C32696"/>
    <w:rsid w:val="00C3297C"/>
    <w:rsid w:val="00C32D88"/>
    <w:rsid w:val="00C32EB2"/>
    <w:rsid w:val="00C32F94"/>
    <w:rsid w:val="00C330BC"/>
    <w:rsid w:val="00C330EF"/>
    <w:rsid w:val="00C33515"/>
    <w:rsid w:val="00C339C5"/>
    <w:rsid w:val="00C33AFE"/>
    <w:rsid w:val="00C33B61"/>
    <w:rsid w:val="00C33C33"/>
    <w:rsid w:val="00C340FC"/>
    <w:rsid w:val="00C341CC"/>
    <w:rsid w:val="00C34C7F"/>
    <w:rsid w:val="00C34E2E"/>
    <w:rsid w:val="00C35208"/>
    <w:rsid w:val="00C35419"/>
    <w:rsid w:val="00C354C5"/>
    <w:rsid w:val="00C35522"/>
    <w:rsid w:val="00C35567"/>
    <w:rsid w:val="00C35648"/>
    <w:rsid w:val="00C356C2"/>
    <w:rsid w:val="00C356E5"/>
    <w:rsid w:val="00C35AF0"/>
    <w:rsid w:val="00C35F46"/>
    <w:rsid w:val="00C3621C"/>
    <w:rsid w:val="00C363FA"/>
    <w:rsid w:val="00C3649B"/>
    <w:rsid w:val="00C36572"/>
    <w:rsid w:val="00C36595"/>
    <w:rsid w:val="00C3669C"/>
    <w:rsid w:val="00C366D3"/>
    <w:rsid w:val="00C36AFD"/>
    <w:rsid w:val="00C36B17"/>
    <w:rsid w:val="00C36C2E"/>
    <w:rsid w:val="00C36D10"/>
    <w:rsid w:val="00C36DA8"/>
    <w:rsid w:val="00C36E01"/>
    <w:rsid w:val="00C37003"/>
    <w:rsid w:val="00C37063"/>
    <w:rsid w:val="00C3715F"/>
    <w:rsid w:val="00C37305"/>
    <w:rsid w:val="00C37443"/>
    <w:rsid w:val="00C37489"/>
    <w:rsid w:val="00C37A85"/>
    <w:rsid w:val="00C37B3C"/>
    <w:rsid w:val="00C37C6B"/>
    <w:rsid w:val="00C37CBC"/>
    <w:rsid w:val="00C37FB6"/>
    <w:rsid w:val="00C40499"/>
    <w:rsid w:val="00C40A0C"/>
    <w:rsid w:val="00C40FD9"/>
    <w:rsid w:val="00C41157"/>
    <w:rsid w:val="00C4118C"/>
    <w:rsid w:val="00C41311"/>
    <w:rsid w:val="00C416BE"/>
    <w:rsid w:val="00C41795"/>
    <w:rsid w:val="00C41854"/>
    <w:rsid w:val="00C41979"/>
    <w:rsid w:val="00C41A16"/>
    <w:rsid w:val="00C41D12"/>
    <w:rsid w:val="00C41FDD"/>
    <w:rsid w:val="00C421F2"/>
    <w:rsid w:val="00C4220A"/>
    <w:rsid w:val="00C42277"/>
    <w:rsid w:val="00C423AA"/>
    <w:rsid w:val="00C42650"/>
    <w:rsid w:val="00C42695"/>
    <w:rsid w:val="00C427F4"/>
    <w:rsid w:val="00C4297D"/>
    <w:rsid w:val="00C42AB0"/>
    <w:rsid w:val="00C42B85"/>
    <w:rsid w:val="00C42C94"/>
    <w:rsid w:val="00C42CDE"/>
    <w:rsid w:val="00C42D54"/>
    <w:rsid w:val="00C42ED1"/>
    <w:rsid w:val="00C42F0B"/>
    <w:rsid w:val="00C43340"/>
    <w:rsid w:val="00C43977"/>
    <w:rsid w:val="00C43DD5"/>
    <w:rsid w:val="00C43E6E"/>
    <w:rsid w:val="00C4415E"/>
    <w:rsid w:val="00C44294"/>
    <w:rsid w:val="00C4447E"/>
    <w:rsid w:val="00C4480F"/>
    <w:rsid w:val="00C44888"/>
    <w:rsid w:val="00C449D8"/>
    <w:rsid w:val="00C44B1A"/>
    <w:rsid w:val="00C44D42"/>
    <w:rsid w:val="00C45137"/>
    <w:rsid w:val="00C45142"/>
    <w:rsid w:val="00C453B5"/>
    <w:rsid w:val="00C453B8"/>
    <w:rsid w:val="00C455B9"/>
    <w:rsid w:val="00C45986"/>
    <w:rsid w:val="00C459C8"/>
    <w:rsid w:val="00C45C15"/>
    <w:rsid w:val="00C460B4"/>
    <w:rsid w:val="00C4622D"/>
    <w:rsid w:val="00C462A0"/>
    <w:rsid w:val="00C462B6"/>
    <w:rsid w:val="00C46536"/>
    <w:rsid w:val="00C466C6"/>
    <w:rsid w:val="00C467B9"/>
    <w:rsid w:val="00C46895"/>
    <w:rsid w:val="00C469E1"/>
    <w:rsid w:val="00C46EB8"/>
    <w:rsid w:val="00C4704E"/>
    <w:rsid w:val="00C471B1"/>
    <w:rsid w:val="00C476FF"/>
    <w:rsid w:val="00C47718"/>
    <w:rsid w:val="00C477ED"/>
    <w:rsid w:val="00C47992"/>
    <w:rsid w:val="00C47D4C"/>
    <w:rsid w:val="00C47EAD"/>
    <w:rsid w:val="00C50448"/>
    <w:rsid w:val="00C5071D"/>
    <w:rsid w:val="00C50767"/>
    <w:rsid w:val="00C507B0"/>
    <w:rsid w:val="00C50A13"/>
    <w:rsid w:val="00C50D21"/>
    <w:rsid w:val="00C50E55"/>
    <w:rsid w:val="00C50FB8"/>
    <w:rsid w:val="00C510F3"/>
    <w:rsid w:val="00C510F7"/>
    <w:rsid w:val="00C519A5"/>
    <w:rsid w:val="00C52017"/>
    <w:rsid w:val="00C52068"/>
    <w:rsid w:val="00C52444"/>
    <w:rsid w:val="00C5262C"/>
    <w:rsid w:val="00C5265E"/>
    <w:rsid w:val="00C530E1"/>
    <w:rsid w:val="00C530F8"/>
    <w:rsid w:val="00C533EE"/>
    <w:rsid w:val="00C5356D"/>
    <w:rsid w:val="00C539F7"/>
    <w:rsid w:val="00C53A15"/>
    <w:rsid w:val="00C53A77"/>
    <w:rsid w:val="00C53C34"/>
    <w:rsid w:val="00C53FB7"/>
    <w:rsid w:val="00C5405A"/>
    <w:rsid w:val="00C540DB"/>
    <w:rsid w:val="00C54321"/>
    <w:rsid w:val="00C544F9"/>
    <w:rsid w:val="00C54560"/>
    <w:rsid w:val="00C54B11"/>
    <w:rsid w:val="00C54BF0"/>
    <w:rsid w:val="00C54CCC"/>
    <w:rsid w:val="00C54E46"/>
    <w:rsid w:val="00C54E9B"/>
    <w:rsid w:val="00C5503A"/>
    <w:rsid w:val="00C55699"/>
    <w:rsid w:val="00C55763"/>
    <w:rsid w:val="00C55F8B"/>
    <w:rsid w:val="00C566B2"/>
    <w:rsid w:val="00C5696D"/>
    <w:rsid w:val="00C569D3"/>
    <w:rsid w:val="00C56E44"/>
    <w:rsid w:val="00C57151"/>
    <w:rsid w:val="00C572B3"/>
    <w:rsid w:val="00C573F7"/>
    <w:rsid w:val="00C57555"/>
    <w:rsid w:val="00C575D7"/>
    <w:rsid w:val="00C57A9F"/>
    <w:rsid w:val="00C57B08"/>
    <w:rsid w:val="00C57BDA"/>
    <w:rsid w:val="00C57D7D"/>
    <w:rsid w:val="00C57EBF"/>
    <w:rsid w:val="00C60278"/>
    <w:rsid w:val="00C6031E"/>
    <w:rsid w:val="00C603FE"/>
    <w:rsid w:val="00C605A8"/>
    <w:rsid w:val="00C6095E"/>
    <w:rsid w:val="00C60B45"/>
    <w:rsid w:val="00C60C52"/>
    <w:rsid w:val="00C61164"/>
    <w:rsid w:val="00C61330"/>
    <w:rsid w:val="00C613FD"/>
    <w:rsid w:val="00C61449"/>
    <w:rsid w:val="00C61AD5"/>
    <w:rsid w:val="00C61F4D"/>
    <w:rsid w:val="00C624D7"/>
    <w:rsid w:val="00C6253A"/>
    <w:rsid w:val="00C626EB"/>
    <w:rsid w:val="00C62A4D"/>
    <w:rsid w:val="00C62D8B"/>
    <w:rsid w:val="00C62DA0"/>
    <w:rsid w:val="00C62DBA"/>
    <w:rsid w:val="00C62F1C"/>
    <w:rsid w:val="00C62FDB"/>
    <w:rsid w:val="00C63054"/>
    <w:rsid w:val="00C6375C"/>
    <w:rsid w:val="00C63CD0"/>
    <w:rsid w:val="00C63DB0"/>
    <w:rsid w:val="00C64025"/>
    <w:rsid w:val="00C64123"/>
    <w:rsid w:val="00C64278"/>
    <w:rsid w:val="00C643C3"/>
    <w:rsid w:val="00C64662"/>
    <w:rsid w:val="00C646C4"/>
    <w:rsid w:val="00C64BA9"/>
    <w:rsid w:val="00C64D43"/>
    <w:rsid w:val="00C64DCF"/>
    <w:rsid w:val="00C64E29"/>
    <w:rsid w:val="00C64E5E"/>
    <w:rsid w:val="00C64E92"/>
    <w:rsid w:val="00C64EB3"/>
    <w:rsid w:val="00C6512B"/>
    <w:rsid w:val="00C65DE0"/>
    <w:rsid w:val="00C65FE7"/>
    <w:rsid w:val="00C66023"/>
    <w:rsid w:val="00C660E6"/>
    <w:rsid w:val="00C6613A"/>
    <w:rsid w:val="00C66175"/>
    <w:rsid w:val="00C662CA"/>
    <w:rsid w:val="00C66358"/>
    <w:rsid w:val="00C663DC"/>
    <w:rsid w:val="00C66442"/>
    <w:rsid w:val="00C669CB"/>
    <w:rsid w:val="00C669E4"/>
    <w:rsid w:val="00C66C88"/>
    <w:rsid w:val="00C66D09"/>
    <w:rsid w:val="00C66E54"/>
    <w:rsid w:val="00C66E75"/>
    <w:rsid w:val="00C6710C"/>
    <w:rsid w:val="00C67123"/>
    <w:rsid w:val="00C672BA"/>
    <w:rsid w:val="00C67325"/>
    <w:rsid w:val="00C67415"/>
    <w:rsid w:val="00C676C0"/>
    <w:rsid w:val="00C67A44"/>
    <w:rsid w:val="00C67A97"/>
    <w:rsid w:val="00C70136"/>
    <w:rsid w:val="00C70415"/>
    <w:rsid w:val="00C70AD6"/>
    <w:rsid w:val="00C70B56"/>
    <w:rsid w:val="00C70B64"/>
    <w:rsid w:val="00C70F7C"/>
    <w:rsid w:val="00C70FB6"/>
    <w:rsid w:val="00C71319"/>
    <w:rsid w:val="00C7149D"/>
    <w:rsid w:val="00C7151C"/>
    <w:rsid w:val="00C7165F"/>
    <w:rsid w:val="00C7173F"/>
    <w:rsid w:val="00C719C8"/>
    <w:rsid w:val="00C71A6C"/>
    <w:rsid w:val="00C71C88"/>
    <w:rsid w:val="00C71ECD"/>
    <w:rsid w:val="00C71FB0"/>
    <w:rsid w:val="00C71FEC"/>
    <w:rsid w:val="00C7204E"/>
    <w:rsid w:val="00C72248"/>
    <w:rsid w:val="00C7237C"/>
    <w:rsid w:val="00C72525"/>
    <w:rsid w:val="00C72B1C"/>
    <w:rsid w:val="00C72B73"/>
    <w:rsid w:val="00C72B95"/>
    <w:rsid w:val="00C72D7A"/>
    <w:rsid w:val="00C72F35"/>
    <w:rsid w:val="00C73070"/>
    <w:rsid w:val="00C731AA"/>
    <w:rsid w:val="00C733C4"/>
    <w:rsid w:val="00C7381A"/>
    <w:rsid w:val="00C73CE7"/>
    <w:rsid w:val="00C73E9D"/>
    <w:rsid w:val="00C74129"/>
    <w:rsid w:val="00C742FD"/>
    <w:rsid w:val="00C744D0"/>
    <w:rsid w:val="00C7481F"/>
    <w:rsid w:val="00C74947"/>
    <w:rsid w:val="00C74B6F"/>
    <w:rsid w:val="00C74F08"/>
    <w:rsid w:val="00C7501D"/>
    <w:rsid w:val="00C750C0"/>
    <w:rsid w:val="00C750D2"/>
    <w:rsid w:val="00C752A0"/>
    <w:rsid w:val="00C7549D"/>
    <w:rsid w:val="00C754B2"/>
    <w:rsid w:val="00C754DD"/>
    <w:rsid w:val="00C75531"/>
    <w:rsid w:val="00C75701"/>
    <w:rsid w:val="00C75829"/>
    <w:rsid w:val="00C7586B"/>
    <w:rsid w:val="00C75B02"/>
    <w:rsid w:val="00C75D00"/>
    <w:rsid w:val="00C75D7E"/>
    <w:rsid w:val="00C76060"/>
    <w:rsid w:val="00C76279"/>
    <w:rsid w:val="00C762C9"/>
    <w:rsid w:val="00C76482"/>
    <w:rsid w:val="00C764A8"/>
    <w:rsid w:val="00C76512"/>
    <w:rsid w:val="00C765E9"/>
    <w:rsid w:val="00C766CB"/>
    <w:rsid w:val="00C76B80"/>
    <w:rsid w:val="00C76C30"/>
    <w:rsid w:val="00C76D72"/>
    <w:rsid w:val="00C76DCE"/>
    <w:rsid w:val="00C76EBA"/>
    <w:rsid w:val="00C7724D"/>
    <w:rsid w:val="00C77448"/>
    <w:rsid w:val="00C7761D"/>
    <w:rsid w:val="00C77693"/>
    <w:rsid w:val="00C776A9"/>
    <w:rsid w:val="00C77712"/>
    <w:rsid w:val="00C7773E"/>
    <w:rsid w:val="00C7774F"/>
    <w:rsid w:val="00C778D4"/>
    <w:rsid w:val="00C778F2"/>
    <w:rsid w:val="00C800D7"/>
    <w:rsid w:val="00C80100"/>
    <w:rsid w:val="00C8026E"/>
    <w:rsid w:val="00C805E6"/>
    <w:rsid w:val="00C8072D"/>
    <w:rsid w:val="00C8079F"/>
    <w:rsid w:val="00C808A5"/>
    <w:rsid w:val="00C80FCD"/>
    <w:rsid w:val="00C81725"/>
    <w:rsid w:val="00C81CAD"/>
    <w:rsid w:val="00C81CB4"/>
    <w:rsid w:val="00C81EB4"/>
    <w:rsid w:val="00C82016"/>
    <w:rsid w:val="00C822E3"/>
    <w:rsid w:val="00C82379"/>
    <w:rsid w:val="00C826F0"/>
    <w:rsid w:val="00C826F8"/>
    <w:rsid w:val="00C82C8A"/>
    <w:rsid w:val="00C82CE2"/>
    <w:rsid w:val="00C82DA4"/>
    <w:rsid w:val="00C82DD3"/>
    <w:rsid w:val="00C82FEA"/>
    <w:rsid w:val="00C8342A"/>
    <w:rsid w:val="00C835CF"/>
    <w:rsid w:val="00C835D2"/>
    <w:rsid w:val="00C83679"/>
    <w:rsid w:val="00C83BFC"/>
    <w:rsid w:val="00C83C29"/>
    <w:rsid w:val="00C83C2A"/>
    <w:rsid w:val="00C83F80"/>
    <w:rsid w:val="00C83F8D"/>
    <w:rsid w:val="00C84028"/>
    <w:rsid w:val="00C84089"/>
    <w:rsid w:val="00C84112"/>
    <w:rsid w:val="00C84544"/>
    <w:rsid w:val="00C84940"/>
    <w:rsid w:val="00C84ACA"/>
    <w:rsid w:val="00C84B63"/>
    <w:rsid w:val="00C84D03"/>
    <w:rsid w:val="00C84D51"/>
    <w:rsid w:val="00C85007"/>
    <w:rsid w:val="00C851AC"/>
    <w:rsid w:val="00C8542C"/>
    <w:rsid w:val="00C854A6"/>
    <w:rsid w:val="00C858DD"/>
    <w:rsid w:val="00C85D5F"/>
    <w:rsid w:val="00C864CD"/>
    <w:rsid w:val="00C86600"/>
    <w:rsid w:val="00C86623"/>
    <w:rsid w:val="00C8671B"/>
    <w:rsid w:val="00C86726"/>
    <w:rsid w:val="00C868CD"/>
    <w:rsid w:val="00C869B5"/>
    <w:rsid w:val="00C86B55"/>
    <w:rsid w:val="00C86C6D"/>
    <w:rsid w:val="00C871A2"/>
    <w:rsid w:val="00C87409"/>
    <w:rsid w:val="00C8753C"/>
    <w:rsid w:val="00C87688"/>
    <w:rsid w:val="00C879B3"/>
    <w:rsid w:val="00C87AE6"/>
    <w:rsid w:val="00C9020F"/>
    <w:rsid w:val="00C90216"/>
    <w:rsid w:val="00C9037D"/>
    <w:rsid w:val="00C9061B"/>
    <w:rsid w:val="00C90989"/>
    <w:rsid w:val="00C909BB"/>
    <w:rsid w:val="00C90F45"/>
    <w:rsid w:val="00C912C4"/>
    <w:rsid w:val="00C914DC"/>
    <w:rsid w:val="00C91625"/>
    <w:rsid w:val="00C9173A"/>
    <w:rsid w:val="00C9195D"/>
    <w:rsid w:val="00C91A86"/>
    <w:rsid w:val="00C91AD3"/>
    <w:rsid w:val="00C922A5"/>
    <w:rsid w:val="00C922D7"/>
    <w:rsid w:val="00C9236A"/>
    <w:rsid w:val="00C926D9"/>
    <w:rsid w:val="00C92743"/>
    <w:rsid w:val="00C92893"/>
    <w:rsid w:val="00C933C0"/>
    <w:rsid w:val="00C93413"/>
    <w:rsid w:val="00C93A90"/>
    <w:rsid w:val="00C93B8C"/>
    <w:rsid w:val="00C93C5A"/>
    <w:rsid w:val="00C9421E"/>
    <w:rsid w:val="00C9461F"/>
    <w:rsid w:val="00C946F5"/>
    <w:rsid w:val="00C9472B"/>
    <w:rsid w:val="00C94B1B"/>
    <w:rsid w:val="00C9573B"/>
    <w:rsid w:val="00C95795"/>
    <w:rsid w:val="00C957FA"/>
    <w:rsid w:val="00C958A0"/>
    <w:rsid w:val="00C959AA"/>
    <w:rsid w:val="00C95A52"/>
    <w:rsid w:val="00C95BD4"/>
    <w:rsid w:val="00C95E80"/>
    <w:rsid w:val="00C95EB7"/>
    <w:rsid w:val="00C95EC8"/>
    <w:rsid w:val="00C96071"/>
    <w:rsid w:val="00C964FA"/>
    <w:rsid w:val="00C965FC"/>
    <w:rsid w:val="00C96762"/>
    <w:rsid w:val="00C967CA"/>
    <w:rsid w:val="00C96851"/>
    <w:rsid w:val="00C96C17"/>
    <w:rsid w:val="00C96EE3"/>
    <w:rsid w:val="00C96F87"/>
    <w:rsid w:val="00C972AE"/>
    <w:rsid w:val="00C9778C"/>
    <w:rsid w:val="00C9791B"/>
    <w:rsid w:val="00C979B7"/>
    <w:rsid w:val="00C97DF5"/>
    <w:rsid w:val="00C97F0D"/>
    <w:rsid w:val="00CA0072"/>
    <w:rsid w:val="00CA017C"/>
    <w:rsid w:val="00CA0264"/>
    <w:rsid w:val="00CA0284"/>
    <w:rsid w:val="00CA0428"/>
    <w:rsid w:val="00CA046A"/>
    <w:rsid w:val="00CA0745"/>
    <w:rsid w:val="00CA0750"/>
    <w:rsid w:val="00CA0A6A"/>
    <w:rsid w:val="00CA0BDE"/>
    <w:rsid w:val="00CA0C86"/>
    <w:rsid w:val="00CA0D7A"/>
    <w:rsid w:val="00CA0DA3"/>
    <w:rsid w:val="00CA1256"/>
    <w:rsid w:val="00CA1483"/>
    <w:rsid w:val="00CA1875"/>
    <w:rsid w:val="00CA1C3C"/>
    <w:rsid w:val="00CA1DAA"/>
    <w:rsid w:val="00CA22CA"/>
    <w:rsid w:val="00CA23D8"/>
    <w:rsid w:val="00CA26C7"/>
    <w:rsid w:val="00CA2920"/>
    <w:rsid w:val="00CA2B5D"/>
    <w:rsid w:val="00CA2C1B"/>
    <w:rsid w:val="00CA2F34"/>
    <w:rsid w:val="00CA3053"/>
    <w:rsid w:val="00CA34C8"/>
    <w:rsid w:val="00CA357B"/>
    <w:rsid w:val="00CA35A4"/>
    <w:rsid w:val="00CA39F8"/>
    <w:rsid w:val="00CA3A25"/>
    <w:rsid w:val="00CA3B74"/>
    <w:rsid w:val="00CA4099"/>
    <w:rsid w:val="00CA45DA"/>
    <w:rsid w:val="00CA4647"/>
    <w:rsid w:val="00CA4858"/>
    <w:rsid w:val="00CA4888"/>
    <w:rsid w:val="00CA49A0"/>
    <w:rsid w:val="00CA4A07"/>
    <w:rsid w:val="00CA4D16"/>
    <w:rsid w:val="00CA4EB5"/>
    <w:rsid w:val="00CA5067"/>
    <w:rsid w:val="00CA50B6"/>
    <w:rsid w:val="00CA5211"/>
    <w:rsid w:val="00CA5544"/>
    <w:rsid w:val="00CA59B9"/>
    <w:rsid w:val="00CA5A2F"/>
    <w:rsid w:val="00CA5ED2"/>
    <w:rsid w:val="00CA6073"/>
    <w:rsid w:val="00CA616C"/>
    <w:rsid w:val="00CA6254"/>
    <w:rsid w:val="00CA62C9"/>
    <w:rsid w:val="00CA62F8"/>
    <w:rsid w:val="00CA664B"/>
    <w:rsid w:val="00CA66A2"/>
    <w:rsid w:val="00CA696C"/>
    <w:rsid w:val="00CA6AA5"/>
    <w:rsid w:val="00CA6E8C"/>
    <w:rsid w:val="00CA70AF"/>
    <w:rsid w:val="00CA7209"/>
    <w:rsid w:val="00CA778C"/>
    <w:rsid w:val="00CA7B1A"/>
    <w:rsid w:val="00CA7D9F"/>
    <w:rsid w:val="00CA7E2A"/>
    <w:rsid w:val="00CB025B"/>
    <w:rsid w:val="00CB0350"/>
    <w:rsid w:val="00CB03B2"/>
    <w:rsid w:val="00CB04FA"/>
    <w:rsid w:val="00CB068C"/>
    <w:rsid w:val="00CB06E8"/>
    <w:rsid w:val="00CB0835"/>
    <w:rsid w:val="00CB0A6F"/>
    <w:rsid w:val="00CB0DCB"/>
    <w:rsid w:val="00CB115F"/>
    <w:rsid w:val="00CB1177"/>
    <w:rsid w:val="00CB13A0"/>
    <w:rsid w:val="00CB1594"/>
    <w:rsid w:val="00CB1CF7"/>
    <w:rsid w:val="00CB1E95"/>
    <w:rsid w:val="00CB1EA3"/>
    <w:rsid w:val="00CB1F68"/>
    <w:rsid w:val="00CB2082"/>
    <w:rsid w:val="00CB2456"/>
    <w:rsid w:val="00CB26A0"/>
    <w:rsid w:val="00CB296D"/>
    <w:rsid w:val="00CB2A2A"/>
    <w:rsid w:val="00CB2BA8"/>
    <w:rsid w:val="00CB31CB"/>
    <w:rsid w:val="00CB33D4"/>
    <w:rsid w:val="00CB33DC"/>
    <w:rsid w:val="00CB3602"/>
    <w:rsid w:val="00CB3A61"/>
    <w:rsid w:val="00CB3AA1"/>
    <w:rsid w:val="00CB4065"/>
    <w:rsid w:val="00CB41EC"/>
    <w:rsid w:val="00CB4281"/>
    <w:rsid w:val="00CB4332"/>
    <w:rsid w:val="00CB49DA"/>
    <w:rsid w:val="00CB4B7C"/>
    <w:rsid w:val="00CB4BB0"/>
    <w:rsid w:val="00CB4D06"/>
    <w:rsid w:val="00CB4D43"/>
    <w:rsid w:val="00CB4E54"/>
    <w:rsid w:val="00CB5467"/>
    <w:rsid w:val="00CB5516"/>
    <w:rsid w:val="00CB5694"/>
    <w:rsid w:val="00CB5B80"/>
    <w:rsid w:val="00CB5CEE"/>
    <w:rsid w:val="00CB5DCB"/>
    <w:rsid w:val="00CB60EA"/>
    <w:rsid w:val="00CB6111"/>
    <w:rsid w:val="00CB615F"/>
    <w:rsid w:val="00CB627F"/>
    <w:rsid w:val="00CB62BB"/>
    <w:rsid w:val="00CB63A7"/>
    <w:rsid w:val="00CB65CA"/>
    <w:rsid w:val="00CB662D"/>
    <w:rsid w:val="00CB6880"/>
    <w:rsid w:val="00CB6E8E"/>
    <w:rsid w:val="00CB74F3"/>
    <w:rsid w:val="00CB767C"/>
    <w:rsid w:val="00CB787B"/>
    <w:rsid w:val="00CB7FF7"/>
    <w:rsid w:val="00CC0523"/>
    <w:rsid w:val="00CC0604"/>
    <w:rsid w:val="00CC0952"/>
    <w:rsid w:val="00CC0D09"/>
    <w:rsid w:val="00CC0F70"/>
    <w:rsid w:val="00CC14E3"/>
    <w:rsid w:val="00CC1643"/>
    <w:rsid w:val="00CC1848"/>
    <w:rsid w:val="00CC1A25"/>
    <w:rsid w:val="00CC1A7A"/>
    <w:rsid w:val="00CC1B07"/>
    <w:rsid w:val="00CC1E4C"/>
    <w:rsid w:val="00CC1FDE"/>
    <w:rsid w:val="00CC24F2"/>
    <w:rsid w:val="00CC2502"/>
    <w:rsid w:val="00CC293D"/>
    <w:rsid w:val="00CC2CD4"/>
    <w:rsid w:val="00CC2EC6"/>
    <w:rsid w:val="00CC2FEF"/>
    <w:rsid w:val="00CC30C4"/>
    <w:rsid w:val="00CC39ED"/>
    <w:rsid w:val="00CC3DC8"/>
    <w:rsid w:val="00CC4068"/>
    <w:rsid w:val="00CC409B"/>
    <w:rsid w:val="00CC45B1"/>
    <w:rsid w:val="00CC46AB"/>
    <w:rsid w:val="00CC4AF9"/>
    <w:rsid w:val="00CC4C7F"/>
    <w:rsid w:val="00CC5244"/>
    <w:rsid w:val="00CC5417"/>
    <w:rsid w:val="00CC5837"/>
    <w:rsid w:val="00CC631E"/>
    <w:rsid w:val="00CC6A91"/>
    <w:rsid w:val="00CC6CDE"/>
    <w:rsid w:val="00CC6FF9"/>
    <w:rsid w:val="00CC7257"/>
    <w:rsid w:val="00CC72D4"/>
    <w:rsid w:val="00CC7306"/>
    <w:rsid w:val="00CC76BA"/>
    <w:rsid w:val="00CC799B"/>
    <w:rsid w:val="00CC79F7"/>
    <w:rsid w:val="00CD0219"/>
    <w:rsid w:val="00CD023D"/>
    <w:rsid w:val="00CD0299"/>
    <w:rsid w:val="00CD05FF"/>
    <w:rsid w:val="00CD0741"/>
    <w:rsid w:val="00CD0863"/>
    <w:rsid w:val="00CD08ED"/>
    <w:rsid w:val="00CD08FF"/>
    <w:rsid w:val="00CD0C6C"/>
    <w:rsid w:val="00CD15F7"/>
    <w:rsid w:val="00CD17DD"/>
    <w:rsid w:val="00CD1987"/>
    <w:rsid w:val="00CD1D2D"/>
    <w:rsid w:val="00CD1DDF"/>
    <w:rsid w:val="00CD1E64"/>
    <w:rsid w:val="00CD1EB8"/>
    <w:rsid w:val="00CD23C9"/>
    <w:rsid w:val="00CD2588"/>
    <w:rsid w:val="00CD2845"/>
    <w:rsid w:val="00CD2DB3"/>
    <w:rsid w:val="00CD2F23"/>
    <w:rsid w:val="00CD308E"/>
    <w:rsid w:val="00CD34A5"/>
    <w:rsid w:val="00CD34D4"/>
    <w:rsid w:val="00CD350C"/>
    <w:rsid w:val="00CD3697"/>
    <w:rsid w:val="00CD3758"/>
    <w:rsid w:val="00CD3795"/>
    <w:rsid w:val="00CD3B00"/>
    <w:rsid w:val="00CD3B1E"/>
    <w:rsid w:val="00CD3CEF"/>
    <w:rsid w:val="00CD438D"/>
    <w:rsid w:val="00CD43BC"/>
    <w:rsid w:val="00CD47F3"/>
    <w:rsid w:val="00CD4ADD"/>
    <w:rsid w:val="00CD4BB2"/>
    <w:rsid w:val="00CD4E18"/>
    <w:rsid w:val="00CD4FEE"/>
    <w:rsid w:val="00CD557A"/>
    <w:rsid w:val="00CD55F1"/>
    <w:rsid w:val="00CD591C"/>
    <w:rsid w:val="00CD5923"/>
    <w:rsid w:val="00CD5AF3"/>
    <w:rsid w:val="00CD5E23"/>
    <w:rsid w:val="00CD5F79"/>
    <w:rsid w:val="00CD6170"/>
    <w:rsid w:val="00CD6298"/>
    <w:rsid w:val="00CD65D1"/>
    <w:rsid w:val="00CD6759"/>
    <w:rsid w:val="00CD67FA"/>
    <w:rsid w:val="00CD69AA"/>
    <w:rsid w:val="00CD6BED"/>
    <w:rsid w:val="00CD6C02"/>
    <w:rsid w:val="00CD6F43"/>
    <w:rsid w:val="00CD701E"/>
    <w:rsid w:val="00CD7286"/>
    <w:rsid w:val="00CD7580"/>
    <w:rsid w:val="00CD75B3"/>
    <w:rsid w:val="00CD7620"/>
    <w:rsid w:val="00CD7BCD"/>
    <w:rsid w:val="00CE01F7"/>
    <w:rsid w:val="00CE028F"/>
    <w:rsid w:val="00CE051E"/>
    <w:rsid w:val="00CE053D"/>
    <w:rsid w:val="00CE0582"/>
    <w:rsid w:val="00CE059D"/>
    <w:rsid w:val="00CE0C6E"/>
    <w:rsid w:val="00CE0D38"/>
    <w:rsid w:val="00CE1F06"/>
    <w:rsid w:val="00CE2034"/>
    <w:rsid w:val="00CE21A8"/>
    <w:rsid w:val="00CE2335"/>
    <w:rsid w:val="00CE28B0"/>
    <w:rsid w:val="00CE2A12"/>
    <w:rsid w:val="00CE2B90"/>
    <w:rsid w:val="00CE2FAB"/>
    <w:rsid w:val="00CE30D7"/>
    <w:rsid w:val="00CE31A2"/>
    <w:rsid w:val="00CE3323"/>
    <w:rsid w:val="00CE3455"/>
    <w:rsid w:val="00CE3478"/>
    <w:rsid w:val="00CE34D9"/>
    <w:rsid w:val="00CE38C4"/>
    <w:rsid w:val="00CE3B3D"/>
    <w:rsid w:val="00CE3F08"/>
    <w:rsid w:val="00CE44BC"/>
    <w:rsid w:val="00CE44BE"/>
    <w:rsid w:val="00CE45E3"/>
    <w:rsid w:val="00CE4615"/>
    <w:rsid w:val="00CE4935"/>
    <w:rsid w:val="00CE49D5"/>
    <w:rsid w:val="00CE4ACE"/>
    <w:rsid w:val="00CE4C21"/>
    <w:rsid w:val="00CE4CC7"/>
    <w:rsid w:val="00CE4D39"/>
    <w:rsid w:val="00CE4E73"/>
    <w:rsid w:val="00CE52BC"/>
    <w:rsid w:val="00CE5893"/>
    <w:rsid w:val="00CE5F1F"/>
    <w:rsid w:val="00CE5F4A"/>
    <w:rsid w:val="00CE628A"/>
    <w:rsid w:val="00CE661D"/>
    <w:rsid w:val="00CE670D"/>
    <w:rsid w:val="00CE6895"/>
    <w:rsid w:val="00CE6B3D"/>
    <w:rsid w:val="00CE6D22"/>
    <w:rsid w:val="00CE6F39"/>
    <w:rsid w:val="00CE6F74"/>
    <w:rsid w:val="00CE7459"/>
    <w:rsid w:val="00CE76C0"/>
    <w:rsid w:val="00CE76E7"/>
    <w:rsid w:val="00CE7913"/>
    <w:rsid w:val="00CE7AA3"/>
    <w:rsid w:val="00CE7DB8"/>
    <w:rsid w:val="00CF0082"/>
    <w:rsid w:val="00CF019D"/>
    <w:rsid w:val="00CF034B"/>
    <w:rsid w:val="00CF04DE"/>
    <w:rsid w:val="00CF0509"/>
    <w:rsid w:val="00CF07BE"/>
    <w:rsid w:val="00CF0C13"/>
    <w:rsid w:val="00CF0F49"/>
    <w:rsid w:val="00CF10E7"/>
    <w:rsid w:val="00CF125A"/>
    <w:rsid w:val="00CF1486"/>
    <w:rsid w:val="00CF1502"/>
    <w:rsid w:val="00CF15C8"/>
    <w:rsid w:val="00CF15E3"/>
    <w:rsid w:val="00CF16B7"/>
    <w:rsid w:val="00CF18D7"/>
    <w:rsid w:val="00CF1A1E"/>
    <w:rsid w:val="00CF1B3C"/>
    <w:rsid w:val="00CF1C5E"/>
    <w:rsid w:val="00CF1DC6"/>
    <w:rsid w:val="00CF20E5"/>
    <w:rsid w:val="00CF27C2"/>
    <w:rsid w:val="00CF28A1"/>
    <w:rsid w:val="00CF2A10"/>
    <w:rsid w:val="00CF2AC4"/>
    <w:rsid w:val="00CF2BBA"/>
    <w:rsid w:val="00CF2CF2"/>
    <w:rsid w:val="00CF2D2F"/>
    <w:rsid w:val="00CF2D48"/>
    <w:rsid w:val="00CF30CD"/>
    <w:rsid w:val="00CF30FA"/>
    <w:rsid w:val="00CF335D"/>
    <w:rsid w:val="00CF33B7"/>
    <w:rsid w:val="00CF3585"/>
    <w:rsid w:val="00CF3670"/>
    <w:rsid w:val="00CF36E1"/>
    <w:rsid w:val="00CF3821"/>
    <w:rsid w:val="00CF3CAF"/>
    <w:rsid w:val="00CF403D"/>
    <w:rsid w:val="00CF4170"/>
    <w:rsid w:val="00CF46F1"/>
    <w:rsid w:val="00CF48CD"/>
    <w:rsid w:val="00CF4931"/>
    <w:rsid w:val="00CF5182"/>
    <w:rsid w:val="00CF525A"/>
    <w:rsid w:val="00CF563D"/>
    <w:rsid w:val="00CF5B93"/>
    <w:rsid w:val="00CF5DAA"/>
    <w:rsid w:val="00CF5E01"/>
    <w:rsid w:val="00CF61AA"/>
    <w:rsid w:val="00CF67B4"/>
    <w:rsid w:val="00CF6C55"/>
    <w:rsid w:val="00CF6CDA"/>
    <w:rsid w:val="00CF6E92"/>
    <w:rsid w:val="00CF7121"/>
    <w:rsid w:val="00CF7162"/>
    <w:rsid w:val="00CF75A5"/>
    <w:rsid w:val="00CF77F8"/>
    <w:rsid w:val="00CF7925"/>
    <w:rsid w:val="00CF7F9E"/>
    <w:rsid w:val="00CF7FCE"/>
    <w:rsid w:val="00D0022B"/>
    <w:rsid w:val="00D004F1"/>
    <w:rsid w:val="00D00854"/>
    <w:rsid w:val="00D008E2"/>
    <w:rsid w:val="00D00E58"/>
    <w:rsid w:val="00D01211"/>
    <w:rsid w:val="00D0127F"/>
    <w:rsid w:val="00D01354"/>
    <w:rsid w:val="00D013CD"/>
    <w:rsid w:val="00D01686"/>
    <w:rsid w:val="00D01994"/>
    <w:rsid w:val="00D01B72"/>
    <w:rsid w:val="00D025BA"/>
    <w:rsid w:val="00D0265F"/>
    <w:rsid w:val="00D02BEC"/>
    <w:rsid w:val="00D02CA9"/>
    <w:rsid w:val="00D02FEC"/>
    <w:rsid w:val="00D03155"/>
    <w:rsid w:val="00D034A7"/>
    <w:rsid w:val="00D034CC"/>
    <w:rsid w:val="00D03C3F"/>
    <w:rsid w:val="00D03D11"/>
    <w:rsid w:val="00D04164"/>
    <w:rsid w:val="00D043A0"/>
    <w:rsid w:val="00D04961"/>
    <w:rsid w:val="00D04BC1"/>
    <w:rsid w:val="00D04C99"/>
    <w:rsid w:val="00D04E90"/>
    <w:rsid w:val="00D04F69"/>
    <w:rsid w:val="00D05169"/>
    <w:rsid w:val="00D05271"/>
    <w:rsid w:val="00D05384"/>
    <w:rsid w:val="00D055CD"/>
    <w:rsid w:val="00D0564C"/>
    <w:rsid w:val="00D05781"/>
    <w:rsid w:val="00D0578C"/>
    <w:rsid w:val="00D059C2"/>
    <w:rsid w:val="00D05D39"/>
    <w:rsid w:val="00D05FB3"/>
    <w:rsid w:val="00D061F7"/>
    <w:rsid w:val="00D0640D"/>
    <w:rsid w:val="00D064E3"/>
    <w:rsid w:val="00D0688B"/>
    <w:rsid w:val="00D06C1E"/>
    <w:rsid w:val="00D07212"/>
    <w:rsid w:val="00D072BA"/>
    <w:rsid w:val="00D076ED"/>
    <w:rsid w:val="00D0776D"/>
    <w:rsid w:val="00D07A1B"/>
    <w:rsid w:val="00D07B51"/>
    <w:rsid w:val="00D07C9B"/>
    <w:rsid w:val="00D10196"/>
    <w:rsid w:val="00D10526"/>
    <w:rsid w:val="00D10AA2"/>
    <w:rsid w:val="00D10E8B"/>
    <w:rsid w:val="00D110A8"/>
    <w:rsid w:val="00D113F9"/>
    <w:rsid w:val="00D1151A"/>
    <w:rsid w:val="00D11582"/>
    <w:rsid w:val="00D11737"/>
    <w:rsid w:val="00D11795"/>
    <w:rsid w:val="00D11878"/>
    <w:rsid w:val="00D1188A"/>
    <w:rsid w:val="00D11AB0"/>
    <w:rsid w:val="00D11BB4"/>
    <w:rsid w:val="00D11BCA"/>
    <w:rsid w:val="00D11CFA"/>
    <w:rsid w:val="00D11F7F"/>
    <w:rsid w:val="00D1218C"/>
    <w:rsid w:val="00D1221D"/>
    <w:rsid w:val="00D1225C"/>
    <w:rsid w:val="00D122D8"/>
    <w:rsid w:val="00D122E5"/>
    <w:rsid w:val="00D12C18"/>
    <w:rsid w:val="00D12F54"/>
    <w:rsid w:val="00D13576"/>
    <w:rsid w:val="00D13F64"/>
    <w:rsid w:val="00D141DB"/>
    <w:rsid w:val="00D14373"/>
    <w:rsid w:val="00D14608"/>
    <w:rsid w:val="00D1466F"/>
    <w:rsid w:val="00D1498D"/>
    <w:rsid w:val="00D149B2"/>
    <w:rsid w:val="00D14AA1"/>
    <w:rsid w:val="00D14D14"/>
    <w:rsid w:val="00D15029"/>
    <w:rsid w:val="00D1502F"/>
    <w:rsid w:val="00D1533D"/>
    <w:rsid w:val="00D1564A"/>
    <w:rsid w:val="00D15798"/>
    <w:rsid w:val="00D15918"/>
    <w:rsid w:val="00D159D2"/>
    <w:rsid w:val="00D15B74"/>
    <w:rsid w:val="00D15C25"/>
    <w:rsid w:val="00D15E97"/>
    <w:rsid w:val="00D1615C"/>
    <w:rsid w:val="00D1617A"/>
    <w:rsid w:val="00D16259"/>
    <w:rsid w:val="00D16371"/>
    <w:rsid w:val="00D165D6"/>
    <w:rsid w:val="00D166A4"/>
    <w:rsid w:val="00D16877"/>
    <w:rsid w:val="00D16B0B"/>
    <w:rsid w:val="00D16CC7"/>
    <w:rsid w:val="00D16EED"/>
    <w:rsid w:val="00D17292"/>
    <w:rsid w:val="00D1729B"/>
    <w:rsid w:val="00D172A0"/>
    <w:rsid w:val="00D174F0"/>
    <w:rsid w:val="00D17829"/>
    <w:rsid w:val="00D17A4A"/>
    <w:rsid w:val="00D17D3E"/>
    <w:rsid w:val="00D17D50"/>
    <w:rsid w:val="00D17F98"/>
    <w:rsid w:val="00D20241"/>
    <w:rsid w:val="00D202D2"/>
    <w:rsid w:val="00D2036A"/>
    <w:rsid w:val="00D20533"/>
    <w:rsid w:val="00D20854"/>
    <w:rsid w:val="00D20AAD"/>
    <w:rsid w:val="00D20BAF"/>
    <w:rsid w:val="00D2103A"/>
    <w:rsid w:val="00D21203"/>
    <w:rsid w:val="00D21206"/>
    <w:rsid w:val="00D21574"/>
    <w:rsid w:val="00D21664"/>
    <w:rsid w:val="00D2172A"/>
    <w:rsid w:val="00D21810"/>
    <w:rsid w:val="00D21817"/>
    <w:rsid w:val="00D21CD2"/>
    <w:rsid w:val="00D21DCD"/>
    <w:rsid w:val="00D21FFC"/>
    <w:rsid w:val="00D2208C"/>
    <w:rsid w:val="00D228E8"/>
    <w:rsid w:val="00D22AD0"/>
    <w:rsid w:val="00D22AF3"/>
    <w:rsid w:val="00D22BD9"/>
    <w:rsid w:val="00D22E9C"/>
    <w:rsid w:val="00D22FD4"/>
    <w:rsid w:val="00D23218"/>
    <w:rsid w:val="00D232B4"/>
    <w:rsid w:val="00D237A8"/>
    <w:rsid w:val="00D23982"/>
    <w:rsid w:val="00D23B96"/>
    <w:rsid w:val="00D23CD6"/>
    <w:rsid w:val="00D24007"/>
    <w:rsid w:val="00D240F6"/>
    <w:rsid w:val="00D24249"/>
    <w:rsid w:val="00D243CC"/>
    <w:rsid w:val="00D244CB"/>
    <w:rsid w:val="00D247AC"/>
    <w:rsid w:val="00D24AC1"/>
    <w:rsid w:val="00D24B26"/>
    <w:rsid w:val="00D24D6D"/>
    <w:rsid w:val="00D24E40"/>
    <w:rsid w:val="00D25615"/>
    <w:rsid w:val="00D2587B"/>
    <w:rsid w:val="00D259D3"/>
    <w:rsid w:val="00D25ABA"/>
    <w:rsid w:val="00D26081"/>
    <w:rsid w:val="00D26097"/>
    <w:rsid w:val="00D2613A"/>
    <w:rsid w:val="00D26544"/>
    <w:rsid w:val="00D2655B"/>
    <w:rsid w:val="00D26771"/>
    <w:rsid w:val="00D26C83"/>
    <w:rsid w:val="00D2751F"/>
    <w:rsid w:val="00D2753A"/>
    <w:rsid w:val="00D275E0"/>
    <w:rsid w:val="00D279CD"/>
    <w:rsid w:val="00D27DB0"/>
    <w:rsid w:val="00D27E32"/>
    <w:rsid w:val="00D27F7C"/>
    <w:rsid w:val="00D27FA6"/>
    <w:rsid w:val="00D30015"/>
    <w:rsid w:val="00D3051B"/>
    <w:rsid w:val="00D30593"/>
    <w:rsid w:val="00D305BA"/>
    <w:rsid w:val="00D3071A"/>
    <w:rsid w:val="00D30DB6"/>
    <w:rsid w:val="00D30EA4"/>
    <w:rsid w:val="00D30F6C"/>
    <w:rsid w:val="00D312D3"/>
    <w:rsid w:val="00D315C1"/>
    <w:rsid w:val="00D315CE"/>
    <w:rsid w:val="00D3173B"/>
    <w:rsid w:val="00D319F8"/>
    <w:rsid w:val="00D31B58"/>
    <w:rsid w:val="00D31D91"/>
    <w:rsid w:val="00D31DDB"/>
    <w:rsid w:val="00D31E44"/>
    <w:rsid w:val="00D31F40"/>
    <w:rsid w:val="00D3201A"/>
    <w:rsid w:val="00D32126"/>
    <w:rsid w:val="00D322C3"/>
    <w:rsid w:val="00D32A6E"/>
    <w:rsid w:val="00D32E6E"/>
    <w:rsid w:val="00D32F92"/>
    <w:rsid w:val="00D33112"/>
    <w:rsid w:val="00D33897"/>
    <w:rsid w:val="00D338F3"/>
    <w:rsid w:val="00D3394E"/>
    <w:rsid w:val="00D33A21"/>
    <w:rsid w:val="00D33D19"/>
    <w:rsid w:val="00D3410A"/>
    <w:rsid w:val="00D34279"/>
    <w:rsid w:val="00D343C2"/>
    <w:rsid w:val="00D346F9"/>
    <w:rsid w:val="00D34763"/>
    <w:rsid w:val="00D347CE"/>
    <w:rsid w:val="00D348A3"/>
    <w:rsid w:val="00D34951"/>
    <w:rsid w:val="00D34C03"/>
    <w:rsid w:val="00D34C2F"/>
    <w:rsid w:val="00D34FAC"/>
    <w:rsid w:val="00D35227"/>
    <w:rsid w:val="00D35313"/>
    <w:rsid w:val="00D35497"/>
    <w:rsid w:val="00D3553A"/>
    <w:rsid w:val="00D358F7"/>
    <w:rsid w:val="00D35BCE"/>
    <w:rsid w:val="00D36018"/>
    <w:rsid w:val="00D360B6"/>
    <w:rsid w:val="00D3628A"/>
    <w:rsid w:val="00D36326"/>
    <w:rsid w:val="00D363BB"/>
    <w:rsid w:val="00D364AD"/>
    <w:rsid w:val="00D3659E"/>
    <w:rsid w:val="00D36784"/>
    <w:rsid w:val="00D3684F"/>
    <w:rsid w:val="00D3696A"/>
    <w:rsid w:val="00D36B9D"/>
    <w:rsid w:val="00D36F74"/>
    <w:rsid w:val="00D37478"/>
    <w:rsid w:val="00D374BA"/>
    <w:rsid w:val="00D375E7"/>
    <w:rsid w:val="00D37A68"/>
    <w:rsid w:val="00D37F2E"/>
    <w:rsid w:val="00D4002B"/>
    <w:rsid w:val="00D4017A"/>
    <w:rsid w:val="00D4029F"/>
    <w:rsid w:val="00D404C1"/>
    <w:rsid w:val="00D4054C"/>
    <w:rsid w:val="00D40A9C"/>
    <w:rsid w:val="00D40ACC"/>
    <w:rsid w:val="00D40BF6"/>
    <w:rsid w:val="00D410C1"/>
    <w:rsid w:val="00D41140"/>
    <w:rsid w:val="00D411E2"/>
    <w:rsid w:val="00D41434"/>
    <w:rsid w:val="00D4152D"/>
    <w:rsid w:val="00D417C8"/>
    <w:rsid w:val="00D41AC6"/>
    <w:rsid w:val="00D423E6"/>
    <w:rsid w:val="00D426CD"/>
    <w:rsid w:val="00D4283C"/>
    <w:rsid w:val="00D42C34"/>
    <w:rsid w:val="00D42D16"/>
    <w:rsid w:val="00D42F96"/>
    <w:rsid w:val="00D42FDE"/>
    <w:rsid w:val="00D4302E"/>
    <w:rsid w:val="00D430B7"/>
    <w:rsid w:val="00D43102"/>
    <w:rsid w:val="00D4313D"/>
    <w:rsid w:val="00D43438"/>
    <w:rsid w:val="00D434BC"/>
    <w:rsid w:val="00D43664"/>
    <w:rsid w:val="00D4395D"/>
    <w:rsid w:val="00D43A32"/>
    <w:rsid w:val="00D43A6F"/>
    <w:rsid w:val="00D43AAC"/>
    <w:rsid w:val="00D43D9E"/>
    <w:rsid w:val="00D43E7A"/>
    <w:rsid w:val="00D440A0"/>
    <w:rsid w:val="00D441D9"/>
    <w:rsid w:val="00D44503"/>
    <w:rsid w:val="00D4466C"/>
    <w:rsid w:val="00D449FB"/>
    <w:rsid w:val="00D44D37"/>
    <w:rsid w:val="00D44DA8"/>
    <w:rsid w:val="00D45066"/>
    <w:rsid w:val="00D450BE"/>
    <w:rsid w:val="00D451F0"/>
    <w:rsid w:val="00D45295"/>
    <w:rsid w:val="00D455CA"/>
    <w:rsid w:val="00D461B2"/>
    <w:rsid w:val="00D46307"/>
    <w:rsid w:val="00D474D6"/>
    <w:rsid w:val="00D474F9"/>
    <w:rsid w:val="00D476BE"/>
    <w:rsid w:val="00D4791A"/>
    <w:rsid w:val="00D47A84"/>
    <w:rsid w:val="00D47AFB"/>
    <w:rsid w:val="00D501C2"/>
    <w:rsid w:val="00D5056A"/>
    <w:rsid w:val="00D50593"/>
    <w:rsid w:val="00D5059D"/>
    <w:rsid w:val="00D50682"/>
    <w:rsid w:val="00D507CE"/>
    <w:rsid w:val="00D50C5A"/>
    <w:rsid w:val="00D50CCA"/>
    <w:rsid w:val="00D50CCC"/>
    <w:rsid w:val="00D50E1B"/>
    <w:rsid w:val="00D50F99"/>
    <w:rsid w:val="00D510B9"/>
    <w:rsid w:val="00D5148E"/>
    <w:rsid w:val="00D516E4"/>
    <w:rsid w:val="00D516F5"/>
    <w:rsid w:val="00D51978"/>
    <w:rsid w:val="00D51DDD"/>
    <w:rsid w:val="00D51F1C"/>
    <w:rsid w:val="00D52402"/>
    <w:rsid w:val="00D524DC"/>
    <w:rsid w:val="00D524F8"/>
    <w:rsid w:val="00D525DF"/>
    <w:rsid w:val="00D52967"/>
    <w:rsid w:val="00D52E5E"/>
    <w:rsid w:val="00D530FE"/>
    <w:rsid w:val="00D53474"/>
    <w:rsid w:val="00D5368D"/>
    <w:rsid w:val="00D53893"/>
    <w:rsid w:val="00D54364"/>
    <w:rsid w:val="00D5447A"/>
    <w:rsid w:val="00D545F3"/>
    <w:rsid w:val="00D548EB"/>
    <w:rsid w:val="00D54A19"/>
    <w:rsid w:val="00D54FB2"/>
    <w:rsid w:val="00D550B5"/>
    <w:rsid w:val="00D551B8"/>
    <w:rsid w:val="00D5533D"/>
    <w:rsid w:val="00D559A8"/>
    <w:rsid w:val="00D55D93"/>
    <w:rsid w:val="00D5648B"/>
    <w:rsid w:val="00D5652F"/>
    <w:rsid w:val="00D56542"/>
    <w:rsid w:val="00D5677F"/>
    <w:rsid w:val="00D567F5"/>
    <w:rsid w:val="00D56AEA"/>
    <w:rsid w:val="00D56D4B"/>
    <w:rsid w:val="00D56EC8"/>
    <w:rsid w:val="00D57235"/>
    <w:rsid w:val="00D57282"/>
    <w:rsid w:val="00D5790C"/>
    <w:rsid w:val="00D579D3"/>
    <w:rsid w:val="00D57C90"/>
    <w:rsid w:val="00D57ED7"/>
    <w:rsid w:val="00D57F2D"/>
    <w:rsid w:val="00D600C8"/>
    <w:rsid w:val="00D602EA"/>
    <w:rsid w:val="00D60955"/>
    <w:rsid w:val="00D60A2C"/>
    <w:rsid w:val="00D60BBA"/>
    <w:rsid w:val="00D60BE9"/>
    <w:rsid w:val="00D60E94"/>
    <w:rsid w:val="00D60EA1"/>
    <w:rsid w:val="00D60F8F"/>
    <w:rsid w:val="00D61075"/>
    <w:rsid w:val="00D61320"/>
    <w:rsid w:val="00D613CA"/>
    <w:rsid w:val="00D61AC2"/>
    <w:rsid w:val="00D6257C"/>
    <w:rsid w:val="00D625B2"/>
    <w:rsid w:val="00D626B7"/>
    <w:rsid w:val="00D62975"/>
    <w:rsid w:val="00D62B17"/>
    <w:rsid w:val="00D62B69"/>
    <w:rsid w:val="00D62C94"/>
    <w:rsid w:val="00D63066"/>
    <w:rsid w:val="00D63127"/>
    <w:rsid w:val="00D632EB"/>
    <w:rsid w:val="00D63423"/>
    <w:rsid w:val="00D6343A"/>
    <w:rsid w:val="00D637CA"/>
    <w:rsid w:val="00D63936"/>
    <w:rsid w:val="00D64021"/>
    <w:rsid w:val="00D640CF"/>
    <w:rsid w:val="00D64357"/>
    <w:rsid w:val="00D64420"/>
    <w:rsid w:val="00D6463E"/>
    <w:rsid w:val="00D646CE"/>
    <w:rsid w:val="00D64701"/>
    <w:rsid w:val="00D64879"/>
    <w:rsid w:val="00D648E6"/>
    <w:rsid w:val="00D64B35"/>
    <w:rsid w:val="00D64D25"/>
    <w:rsid w:val="00D64D53"/>
    <w:rsid w:val="00D65086"/>
    <w:rsid w:val="00D6531B"/>
    <w:rsid w:val="00D6564F"/>
    <w:rsid w:val="00D6576F"/>
    <w:rsid w:val="00D6590F"/>
    <w:rsid w:val="00D65D65"/>
    <w:rsid w:val="00D65E6D"/>
    <w:rsid w:val="00D66046"/>
    <w:rsid w:val="00D6607B"/>
    <w:rsid w:val="00D66228"/>
    <w:rsid w:val="00D664F2"/>
    <w:rsid w:val="00D6688E"/>
    <w:rsid w:val="00D66978"/>
    <w:rsid w:val="00D66B23"/>
    <w:rsid w:val="00D6734F"/>
    <w:rsid w:val="00D677B3"/>
    <w:rsid w:val="00D6786C"/>
    <w:rsid w:val="00D67BDD"/>
    <w:rsid w:val="00D67C51"/>
    <w:rsid w:val="00D67CA9"/>
    <w:rsid w:val="00D67F7E"/>
    <w:rsid w:val="00D67F89"/>
    <w:rsid w:val="00D67F8A"/>
    <w:rsid w:val="00D703E9"/>
    <w:rsid w:val="00D70501"/>
    <w:rsid w:val="00D70622"/>
    <w:rsid w:val="00D706F3"/>
    <w:rsid w:val="00D70ABA"/>
    <w:rsid w:val="00D70C14"/>
    <w:rsid w:val="00D70D42"/>
    <w:rsid w:val="00D70DDA"/>
    <w:rsid w:val="00D70E1F"/>
    <w:rsid w:val="00D70EAA"/>
    <w:rsid w:val="00D71054"/>
    <w:rsid w:val="00D714DF"/>
    <w:rsid w:val="00D71789"/>
    <w:rsid w:val="00D718B9"/>
    <w:rsid w:val="00D71A8D"/>
    <w:rsid w:val="00D71B3B"/>
    <w:rsid w:val="00D71FBE"/>
    <w:rsid w:val="00D72452"/>
    <w:rsid w:val="00D72BCD"/>
    <w:rsid w:val="00D72F43"/>
    <w:rsid w:val="00D72FEF"/>
    <w:rsid w:val="00D733B5"/>
    <w:rsid w:val="00D7376C"/>
    <w:rsid w:val="00D73A4C"/>
    <w:rsid w:val="00D73E2B"/>
    <w:rsid w:val="00D74055"/>
    <w:rsid w:val="00D7405B"/>
    <w:rsid w:val="00D744EE"/>
    <w:rsid w:val="00D744F0"/>
    <w:rsid w:val="00D74BAF"/>
    <w:rsid w:val="00D74BBC"/>
    <w:rsid w:val="00D74E90"/>
    <w:rsid w:val="00D752C5"/>
    <w:rsid w:val="00D75418"/>
    <w:rsid w:val="00D754B5"/>
    <w:rsid w:val="00D755FF"/>
    <w:rsid w:val="00D75B7D"/>
    <w:rsid w:val="00D75E68"/>
    <w:rsid w:val="00D765E5"/>
    <w:rsid w:val="00D76618"/>
    <w:rsid w:val="00D76927"/>
    <w:rsid w:val="00D769A9"/>
    <w:rsid w:val="00D7709D"/>
    <w:rsid w:val="00D77253"/>
    <w:rsid w:val="00D77BD2"/>
    <w:rsid w:val="00D80043"/>
    <w:rsid w:val="00D800EB"/>
    <w:rsid w:val="00D80310"/>
    <w:rsid w:val="00D803A8"/>
    <w:rsid w:val="00D803E5"/>
    <w:rsid w:val="00D80456"/>
    <w:rsid w:val="00D804F4"/>
    <w:rsid w:val="00D80893"/>
    <w:rsid w:val="00D80A4F"/>
    <w:rsid w:val="00D80A67"/>
    <w:rsid w:val="00D80D03"/>
    <w:rsid w:val="00D8116D"/>
    <w:rsid w:val="00D81398"/>
    <w:rsid w:val="00D8168E"/>
    <w:rsid w:val="00D81802"/>
    <w:rsid w:val="00D819D2"/>
    <w:rsid w:val="00D81C6B"/>
    <w:rsid w:val="00D81F70"/>
    <w:rsid w:val="00D81FD5"/>
    <w:rsid w:val="00D8216A"/>
    <w:rsid w:val="00D8223A"/>
    <w:rsid w:val="00D824AD"/>
    <w:rsid w:val="00D825F2"/>
    <w:rsid w:val="00D82F49"/>
    <w:rsid w:val="00D83090"/>
    <w:rsid w:val="00D83093"/>
    <w:rsid w:val="00D832A4"/>
    <w:rsid w:val="00D8386A"/>
    <w:rsid w:val="00D83C08"/>
    <w:rsid w:val="00D84017"/>
    <w:rsid w:val="00D84111"/>
    <w:rsid w:val="00D84196"/>
    <w:rsid w:val="00D84197"/>
    <w:rsid w:val="00D842D1"/>
    <w:rsid w:val="00D846C7"/>
    <w:rsid w:val="00D84734"/>
    <w:rsid w:val="00D848B3"/>
    <w:rsid w:val="00D84B23"/>
    <w:rsid w:val="00D84BFA"/>
    <w:rsid w:val="00D84FCF"/>
    <w:rsid w:val="00D850E6"/>
    <w:rsid w:val="00D854F7"/>
    <w:rsid w:val="00D85520"/>
    <w:rsid w:val="00D85530"/>
    <w:rsid w:val="00D85631"/>
    <w:rsid w:val="00D85689"/>
    <w:rsid w:val="00D8575A"/>
    <w:rsid w:val="00D85CE1"/>
    <w:rsid w:val="00D85DF0"/>
    <w:rsid w:val="00D85E32"/>
    <w:rsid w:val="00D85FDE"/>
    <w:rsid w:val="00D860D9"/>
    <w:rsid w:val="00D861C5"/>
    <w:rsid w:val="00D8631F"/>
    <w:rsid w:val="00D8658F"/>
    <w:rsid w:val="00D86654"/>
    <w:rsid w:val="00D86D73"/>
    <w:rsid w:val="00D86FB4"/>
    <w:rsid w:val="00D875A6"/>
    <w:rsid w:val="00D87708"/>
    <w:rsid w:val="00D878F5"/>
    <w:rsid w:val="00D87C17"/>
    <w:rsid w:val="00D9000A"/>
    <w:rsid w:val="00D9027F"/>
    <w:rsid w:val="00D9033A"/>
    <w:rsid w:val="00D90630"/>
    <w:rsid w:val="00D90757"/>
    <w:rsid w:val="00D909BC"/>
    <w:rsid w:val="00D91145"/>
    <w:rsid w:val="00D9135D"/>
    <w:rsid w:val="00D9143C"/>
    <w:rsid w:val="00D91551"/>
    <w:rsid w:val="00D9168E"/>
    <w:rsid w:val="00D91752"/>
    <w:rsid w:val="00D9187B"/>
    <w:rsid w:val="00D918D0"/>
    <w:rsid w:val="00D91C69"/>
    <w:rsid w:val="00D91FD1"/>
    <w:rsid w:val="00D9211E"/>
    <w:rsid w:val="00D9239D"/>
    <w:rsid w:val="00D923C4"/>
    <w:rsid w:val="00D9281C"/>
    <w:rsid w:val="00D92A16"/>
    <w:rsid w:val="00D92D5B"/>
    <w:rsid w:val="00D92DE3"/>
    <w:rsid w:val="00D9305D"/>
    <w:rsid w:val="00D9320C"/>
    <w:rsid w:val="00D933E8"/>
    <w:rsid w:val="00D9343F"/>
    <w:rsid w:val="00D93557"/>
    <w:rsid w:val="00D9390F"/>
    <w:rsid w:val="00D93A68"/>
    <w:rsid w:val="00D93A6F"/>
    <w:rsid w:val="00D93ABF"/>
    <w:rsid w:val="00D93CEF"/>
    <w:rsid w:val="00D93D22"/>
    <w:rsid w:val="00D93EB9"/>
    <w:rsid w:val="00D93F16"/>
    <w:rsid w:val="00D94252"/>
    <w:rsid w:val="00D942D4"/>
    <w:rsid w:val="00D94A01"/>
    <w:rsid w:val="00D94A57"/>
    <w:rsid w:val="00D94CF5"/>
    <w:rsid w:val="00D94D09"/>
    <w:rsid w:val="00D95025"/>
    <w:rsid w:val="00D950D8"/>
    <w:rsid w:val="00D951A6"/>
    <w:rsid w:val="00D955D4"/>
    <w:rsid w:val="00D95B1E"/>
    <w:rsid w:val="00D95E99"/>
    <w:rsid w:val="00D96192"/>
    <w:rsid w:val="00D963F7"/>
    <w:rsid w:val="00D96913"/>
    <w:rsid w:val="00D96FDA"/>
    <w:rsid w:val="00D970AF"/>
    <w:rsid w:val="00D974E7"/>
    <w:rsid w:val="00D97573"/>
    <w:rsid w:val="00D97583"/>
    <w:rsid w:val="00D97731"/>
    <w:rsid w:val="00D977A6"/>
    <w:rsid w:val="00D9794E"/>
    <w:rsid w:val="00D979F2"/>
    <w:rsid w:val="00D97A2D"/>
    <w:rsid w:val="00D97A7B"/>
    <w:rsid w:val="00D97A86"/>
    <w:rsid w:val="00D97B2F"/>
    <w:rsid w:val="00D97F3D"/>
    <w:rsid w:val="00DA004E"/>
    <w:rsid w:val="00DA024A"/>
    <w:rsid w:val="00DA0767"/>
    <w:rsid w:val="00DA0784"/>
    <w:rsid w:val="00DA0BEF"/>
    <w:rsid w:val="00DA0C8E"/>
    <w:rsid w:val="00DA0CB4"/>
    <w:rsid w:val="00DA0FF3"/>
    <w:rsid w:val="00DA12CF"/>
    <w:rsid w:val="00DA159C"/>
    <w:rsid w:val="00DA15E7"/>
    <w:rsid w:val="00DA1763"/>
    <w:rsid w:val="00DA1765"/>
    <w:rsid w:val="00DA1949"/>
    <w:rsid w:val="00DA1A40"/>
    <w:rsid w:val="00DA1B22"/>
    <w:rsid w:val="00DA1BF6"/>
    <w:rsid w:val="00DA1DB3"/>
    <w:rsid w:val="00DA29FB"/>
    <w:rsid w:val="00DA2E48"/>
    <w:rsid w:val="00DA306F"/>
    <w:rsid w:val="00DA3106"/>
    <w:rsid w:val="00DA3226"/>
    <w:rsid w:val="00DA324A"/>
    <w:rsid w:val="00DA34AC"/>
    <w:rsid w:val="00DA3A66"/>
    <w:rsid w:val="00DA3F37"/>
    <w:rsid w:val="00DA4125"/>
    <w:rsid w:val="00DA424C"/>
    <w:rsid w:val="00DA4461"/>
    <w:rsid w:val="00DA47A5"/>
    <w:rsid w:val="00DA48BE"/>
    <w:rsid w:val="00DA4A50"/>
    <w:rsid w:val="00DA4BE3"/>
    <w:rsid w:val="00DA4F88"/>
    <w:rsid w:val="00DA51C4"/>
    <w:rsid w:val="00DA52A2"/>
    <w:rsid w:val="00DA5586"/>
    <w:rsid w:val="00DA574C"/>
    <w:rsid w:val="00DA58BF"/>
    <w:rsid w:val="00DA5939"/>
    <w:rsid w:val="00DA59AC"/>
    <w:rsid w:val="00DA5D0C"/>
    <w:rsid w:val="00DA5FA9"/>
    <w:rsid w:val="00DA5FCF"/>
    <w:rsid w:val="00DA6129"/>
    <w:rsid w:val="00DA6168"/>
    <w:rsid w:val="00DA61AD"/>
    <w:rsid w:val="00DA6244"/>
    <w:rsid w:val="00DA6664"/>
    <w:rsid w:val="00DA6786"/>
    <w:rsid w:val="00DA6E5A"/>
    <w:rsid w:val="00DA728F"/>
    <w:rsid w:val="00DA78C4"/>
    <w:rsid w:val="00DA78C7"/>
    <w:rsid w:val="00DA7F6B"/>
    <w:rsid w:val="00DB0065"/>
    <w:rsid w:val="00DB0220"/>
    <w:rsid w:val="00DB06C0"/>
    <w:rsid w:val="00DB0885"/>
    <w:rsid w:val="00DB0B86"/>
    <w:rsid w:val="00DB1137"/>
    <w:rsid w:val="00DB1172"/>
    <w:rsid w:val="00DB12AE"/>
    <w:rsid w:val="00DB14BE"/>
    <w:rsid w:val="00DB1618"/>
    <w:rsid w:val="00DB184C"/>
    <w:rsid w:val="00DB1B17"/>
    <w:rsid w:val="00DB24C0"/>
    <w:rsid w:val="00DB256E"/>
    <w:rsid w:val="00DB2F7A"/>
    <w:rsid w:val="00DB2FAD"/>
    <w:rsid w:val="00DB35FE"/>
    <w:rsid w:val="00DB3652"/>
    <w:rsid w:val="00DB371F"/>
    <w:rsid w:val="00DB37D9"/>
    <w:rsid w:val="00DB38D3"/>
    <w:rsid w:val="00DB3D1D"/>
    <w:rsid w:val="00DB3F0C"/>
    <w:rsid w:val="00DB45FA"/>
    <w:rsid w:val="00DB48E3"/>
    <w:rsid w:val="00DB4920"/>
    <w:rsid w:val="00DB4BF7"/>
    <w:rsid w:val="00DB4CC9"/>
    <w:rsid w:val="00DB5066"/>
    <w:rsid w:val="00DB5200"/>
    <w:rsid w:val="00DB5681"/>
    <w:rsid w:val="00DB59ED"/>
    <w:rsid w:val="00DB5B67"/>
    <w:rsid w:val="00DB5B81"/>
    <w:rsid w:val="00DB5C3E"/>
    <w:rsid w:val="00DB612F"/>
    <w:rsid w:val="00DB6DA7"/>
    <w:rsid w:val="00DB6DC6"/>
    <w:rsid w:val="00DB7132"/>
    <w:rsid w:val="00DB7332"/>
    <w:rsid w:val="00DB74D7"/>
    <w:rsid w:val="00DB77E3"/>
    <w:rsid w:val="00DB7905"/>
    <w:rsid w:val="00DB7965"/>
    <w:rsid w:val="00DC0113"/>
    <w:rsid w:val="00DC0236"/>
    <w:rsid w:val="00DC0336"/>
    <w:rsid w:val="00DC03E3"/>
    <w:rsid w:val="00DC0702"/>
    <w:rsid w:val="00DC07E8"/>
    <w:rsid w:val="00DC0EE9"/>
    <w:rsid w:val="00DC13CB"/>
    <w:rsid w:val="00DC16FA"/>
    <w:rsid w:val="00DC170D"/>
    <w:rsid w:val="00DC19B1"/>
    <w:rsid w:val="00DC1D61"/>
    <w:rsid w:val="00DC20E1"/>
    <w:rsid w:val="00DC221B"/>
    <w:rsid w:val="00DC22C1"/>
    <w:rsid w:val="00DC2389"/>
    <w:rsid w:val="00DC23EB"/>
    <w:rsid w:val="00DC259B"/>
    <w:rsid w:val="00DC26A2"/>
    <w:rsid w:val="00DC26A3"/>
    <w:rsid w:val="00DC27DB"/>
    <w:rsid w:val="00DC2813"/>
    <w:rsid w:val="00DC28DE"/>
    <w:rsid w:val="00DC2CAD"/>
    <w:rsid w:val="00DC2E86"/>
    <w:rsid w:val="00DC3012"/>
    <w:rsid w:val="00DC3109"/>
    <w:rsid w:val="00DC33CC"/>
    <w:rsid w:val="00DC344C"/>
    <w:rsid w:val="00DC3803"/>
    <w:rsid w:val="00DC38E5"/>
    <w:rsid w:val="00DC395F"/>
    <w:rsid w:val="00DC3A80"/>
    <w:rsid w:val="00DC3ABA"/>
    <w:rsid w:val="00DC3C7D"/>
    <w:rsid w:val="00DC3DAE"/>
    <w:rsid w:val="00DC3DF0"/>
    <w:rsid w:val="00DC4028"/>
    <w:rsid w:val="00DC4043"/>
    <w:rsid w:val="00DC40E7"/>
    <w:rsid w:val="00DC46DC"/>
    <w:rsid w:val="00DC4ACC"/>
    <w:rsid w:val="00DC4C4C"/>
    <w:rsid w:val="00DC4D3F"/>
    <w:rsid w:val="00DC4E88"/>
    <w:rsid w:val="00DC547C"/>
    <w:rsid w:val="00DC5539"/>
    <w:rsid w:val="00DC5830"/>
    <w:rsid w:val="00DC5948"/>
    <w:rsid w:val="00DC59C0"/>
    <w:rsid w:val="00DC5AEF"/>
    <w:rsid w:val="00DC6215"/>
    <w:rsid w:val="00DC629F"/>
    <w:rsid w:val="00DC630C"/>
    <w:rsid w:val="00DC634F"/>
    <w:rsid w:val="00DC63CE"/>
    <w:rsid w:val="00DC6522"/>
    <w:rsid w:val="00DC678F"/>
    <w:rsid w:val="00DC6A42"/>
    <w:rsid w:val="00DC6BDC"/>
    <w:rsid w:val="00DC6D08"/>
    <w:rsid w:val="00DC6D2A"/>
    <w:rsid w:val="00DC6DCF"/>
    <w:rsid w:val="00DC6F90"/>
    <w:rsid w:val="00DC7004"/>
    <w:rsid w:val="00DC7139"/>
    <w:rsid w:val="00DC7206"/>
    <w:rsid w:val="00DC7226"/>
    <w:rsid w:val="00DC735B"/>
    <w:rsid w:val="00DC7499"/>
    <w:rsid w:val="00DC775B"/>
    <w:rsid w:val="00DC7775"/>
    <w:rsid w:val="00DC78FB"/>
    <w:rsid w:val="00DC7931"/>
    <w:rsid w:val="00DC7AA6"/>
    <w:rsid w:val="00DC7D97"/>
    <w:rsid w:val="00DC7F5D"/>
    <w:rsid w:val="00DC7FB8"/>
    <w:rsid w:val="00DD0165"/>
    <w:rsid w:val="00DD0316"/>
    <w:rsid w:val="00DD06A6"/>
    <w:rsid w:val="00DD0722"/>
    <w:rsid w:val="00DD07FD"/>
    <w:rsid w:val="00DD0B9B"/>
    <w:rsid w:val="00DD0E4B"/>
    <w:rsid w:val="00DD0EB5"/>
    <w:rsid w:val="00DD0FCF"/>
    <w:rsid w:val="00DD1072"/>
    <w:rsid w:val="00DD15C5"/>
    <w:rsid w:val="00DD1696"/>
    <w:rsid w:val="00DD1698"/>
    <w:rsid w:val="00DD1980"/>
    <w:rsid w:val="00DD1CB5"/>
    <w:rsid w:val="00DD1D89"/>
    <w:rsid w:val="00DD272A"/>
    <w:rsid w:val="00DD2D5E"/>
    <w:rsid w:val="00DD310A"/>
    <w:rsid w:val="00DD320C"/>
    <w:rsid w:val="00DD32BE"/>
    <w:rsid w:val="00DD3326"/>
    <w:rsid w:val="00DD34DA"/>
    <w:rsid w:val="00DD3519"/>
    <w:rsid w:val="00DD35CB"/>
    <w:rsid w:val="00DD35D2"/>
    <w:rsid w:val="00DD3685"/>
    <w:rsid w:val="00DD3779"/>
    <w:rsid w:val="00DD3B7C"/>
    <w:rsid w:val="00DD3C25"/>
    <w:rsid w:val="00DD41B2"/>
    <w:rsid w:val="00DD41D5"/>
    <w:rsid w:val="00DD4462"/>
    <w:rsid w:val="00DD44E2"/>
    <w:rsid w:val="00DD4523"/>
    <w:rsid w:val="00DD46B8"/>
    <w:rsid w:val="00DD4A0E"/>
    <w:rsid w:val="00DD4B8A"/>
    <w:rsid w:val="00DD4B94"/>
    <w:rsid w:val="00DD4C0D"/>
    <w:rsid w:val="00DD52A4"/>
    <w:rsid w:val="00DD5758"/>
    <w:rsid w:val="00DD59CB"/>
    <w:rsid w:val="00DD5A66"/>
    <w:rsid w:val="00DD5F11"/>
    <w:rsid w:val="00DD5FA4"/>
    <w:rsid w:val="00DD64A7"/>
    <w:rsid w:val="00DD6696"/>
    <w:rsid w:val="00DD66DA"/>
    <w:rsid w:val="00DD6B39"/>
    <w:rsid w:val="00DD6E19"/>
    <w:rsid w:val="00DD6E3E"/>
    <w:rsid w:val="00DD6F06"/>
    <w:rsid w:val="00DD744A"/>
    <w:rsid w:val="00DD77BE"/>
    <w:rsid w:val="00DD7817"/>
    <w:rsid w:val="00DD7A54"/>
    <w:rsid w:val="00DD7D92"/>
    <w:rsid w:val="00DD7E0B"/>
    <w:rsid w:val="00DD7FD8"/>
    <w:rsid w:val="00DE01FD"/>
    <w:rsid w:val="00DE02DB"/>
    <w:rsid w:val="00DE0851"/>
    <w:rsid w:val="00DE0CF6"/>
    <w:rsid w:val="00DE1101"/>
    <w:rsid w:val="00DE11F9"/>
    <w:rsid w:val="00DE1207"/>
    <w:rsid w:val="00DE1257"/>
    <w:rsid w:val="00DE15C2"/>
    <w:rsid w:val="00DE1968"/>
    <w:rsid w:val="00DE215B"/>
    <w:rsid w:val="00DE264F"/>
    <w:rsid w:val="00DE26E8"/>
    <w:rsid w:val="00DE272E"/>
    <w:rsid w:val="00DE277F"/>
    <w:rsid w:val="00DE2784"/>
    <w:rsid w:val="00DE2BA2"/>
    <w:rsid w:val="00DE2E83"/>
    <w:rsid w:val="00DE2F8E"/>
    <w:rsid w:val="00DE3135"/>
    <w:rsid w:val="00DE3394"/>
    <w:rsid w:val="00DE33E1"/>
    <w:rsid w:val="00DE3742"/>
    <w:rsid w:val="00DE3C41"/>
    <w:rsid w:val="00DE3D36"/>
    <w:rsid w:val="00DE3F1E"/>
    <w:rsid w:val="00DE3F85"/>
    <w:rsid w:val="00DE42E3"/>
    <w:rsid w:val="00DE497C"/>
    <w:rsid w:val="00DE4C43"/>
    <w:rsid w:val="00DE4E0B"/>
    <w:rsid w:val="00DE4EC4"/>
    <w:rsid w:val="00DE4FC0"/>
    <w:rsid w:val="00DE515B"/>
    <w:rsid w:val="00DE5302"/>
    <w:rsid w:val="00DE5469"/>
    <w:rsid w:val="00DE54D6"/>
    <w:rsid w:val="00DE55B0"/>
    <w:rsid w:val="00DE560F"/>
    <w:rsid w:val="00DE58C9"/>
    <w:rsid w:val="00DE5AB3"/>
    <w:rsid w:val="00DE5B9E"/>
    <w:rsid w:val="00DE5D53"/>
    <w:rsid w:val="00DE5E8F"/>
    <w:rsid w:val="00DE6127"/>
    <w:rsid w:val="00DE6137"/>
    <w:rsid w:val="00DE61C6"/>
    <w:rsid w:val="00DE6200"/>
    <w:rsid w:val="00DE6856"/>
    <w:rsid w:val="00DE76C6"/>
    <w:rsid w:val="00DE7837"/>
    <w:rsid w:val="00DE7887"/>
    <w:rsid w:val="00DE79F1"/>
    <w:rsid w:val="00DE7AF7"/>
    <w:rsid w:val="00DE7F4C"/>
    <w:rsid w:val="00DF04F1"/>
    <w:rsid w:val="00DF0649"/>
    <w:rsid w:val="00DF07C5"/>
    <w:rsid w:val="00DF0D49"/>
    <w:rsid w:val="00DF0EF6"/>
    <w:rsid w:val="00DF0F8E"/>
    <w:rsid w:val="00DF1102"/>
    <w:rsid w:val="00DF15DB"/>
    <w:rsid w:val="00DF16F6"/>
    <w:rsid w:val="00DF1A63"/>
    <w:rsid w:val="00DF1AD8"/>
    <w:rsid w:val="00DF2034"/>
    <w:rsid w:val="00DF2836"/>
    <w:rsid w:val="00DF2B78"/>
    <w:rsid w:val="00DF2F02"/>
    <w:rsid w:val="00DF2F8E"/>
    <w:rsid w:val="00DF3286"/>
    <w:rsid w:val="00DF32AE"/>
    <w:rsid w:val="00DF32C5"/>
    <w:rsid w:val="00DF340F"/>
    <w:rsid w:val="00DF36A0"/>
    <w:rsid w:val="00DF36C7"/>
    <w:rsid w:val="00DF36FC"/>
    <w:rsid w:val="00DF3B34"/>
    <w:rsid w:val="00DF3C0E"/>
    <w:rsid w:val="00DF42B7"/>
    <w:rsid w:val="00DF4410"/>
    <w:rsid w:val="00DF448B"/>
    <w:rsid w:val="00DF4714"/>
    <w:rsid w:val="00DF4C16"/>
    <w:rsid w:val="00DF4C33"/>
    <w:rsid w:val="00DF4C4B"/>
    <w:rsid w:val="00DF4CDB"/>
    <w:rsid w:val="00DF5202"/>
    <w:rsid w:val="00DF58F7"/>
    <w:rsid w:val="00DF5BB5"/>
    <w:rsid w:val="00DF5E35"/>
    <w:rsid w:val="00DF5E6A"/>
    <w:rsid w:val="00DF5FB2"/>
    <w:rsid w:val="00DF5FEC"/>
    <w:rsid w:val="00DF6025"/>
    <w:rsid w:val="00DF6239"/>
    <w:rsid w:val="00DF661D"/>
    <w:rsid w:val="00DF66A5"/>
    <w:rsid w:val="00DF6C7F"/>
    <w:rsid w:val="00DF6CCA"/>
    <w:rsid w:val="00DF6CD6"/>
    <w:rsid w:val="00DF71C2"/>
    <w:rsid w:val="00DF71F6"/>
    <w:rsid w:val="00DF7439"/>
    <w:rsid w:val="00DF7444"/>
    <w:rsid w:val="00DF7B87"/>
    <w:rsid w:val="00DF7C03"/>
    <w:rsid w:val="00DF7CCA"/>
    <w:rsid w:val="00DF7E1A"/>
    <w:rsid w:val="00DF7E71"/>
    <w:rsid w:val="00DF7FA5"/>
    <w:rsid w:val="00E004A6"/>
    <w:rsid w:val="00E0054D"/>
    <w:rsid w:val="00E005E8"/>
    <w:rsid w:val="00E00ADF"/>
    <w:rsid w:val="00E00BB3"/>
    <w:rsid w:val="00E00BC8"/>
    <w:rsid w:val="00E00D1D"/>
    <w:rsid w:val="00E00E3E"/>
    <w:rsid w:val="00E00EE3"/>
    <w:rsid w:val="00E00EF9"/>
    <w:rsid w:val="00E01209"/>
    <w:rsid w:val="00E01469"/>
    <w:rsid w:val="00E01654"/>
    <w:rsid w:val="00E017EA"/>
    <w:rsid w:val="00E01959"/>
    <w:rsid w:val="00E01B22"/>
    <w:rsid w:val="00E01D1C"/>
    <w:rsid w:val="00E01F71"/>
    <w:rsid w:val="00E01FB8"/>
    <w:rsid w:val="00E02113"/>
    <w:rsid w:val="00E02222"/>
    <w:rsid w:val="00E02302"/>
    <w:rsid w:val="00E0247A"/>
    <w:rsid w:val="00E02791"/>
    <w:rsid w:val="00E0286A"/>
    <w:rsid w:val="00E02D2F"/>
    <w:rsid w:val="00E03542"/>
    <w:rsid w:val="00E03629"/>
    <w:rsid w:val="00E03F2D"/>
    <w:rsid w:val="00E03FAF"/>
    <w:rsid w:val="00E0432A"/>
    <w:rsid w:val="00E0471B"/>
    <w:rsid w:val="00E047FD"/>
    <w:rsid w:val="00E05535"/>
    <w:rsid w:val="00E061AA"/>
    <w:rsid w:val="00E062AC"/>
    <w:rsid w:val="00E062E1"/>
    <w:rsid w:val="00E069A2"/>
    <w:rsid w:val="00E06B4B"/>
    <w:rsid w:val="00E070B4"/>
    <w:rsid w:val="00E07157"/>
    <w:rsid w:val="00E07298"/>
    <w:rsid w:val="00E077C8"/>
    <w:rsid w:val="00E0797D"/>
    <w:rsid w:val="00E07B02"/>
    <w:rsid w:val="00E07D4C"/>
    <w:rsid w:val="00E10261"/>
    <w:rsid w:val="00E10274"/>
    <w:rsid w:val="00E102F1"/>
    <w:rsid w:val="00E1047F"/>
    <w:rsid w:val="00E10632"/>
    <w:rsid w:val="00E10659"/>
    <w:rsid w:val="00E1088B"/>
    <w:rsid w:val="00E10CFE"/>
    <w:rsid w:val="00E10D81"/>
    <w:rsid w:val="00E11011"/>
    <w:rsid w:val="00E11205"/>
    <w:rsid w:val="00E112D5"/>
    <w:rsid w:val="00E114EB"/>
    <w:rsid w:val="00E115A2"/>
    <w:rsid w:val="00E11A9A"/>
    <w:rsid w:val="00E11AE1"/>
    <w:rsid w:val="00E11FB6"/>
    <w:rsid w:val="00E1232C"/>
    <w:rsid w:val="00E1238E"/>
    <w:rsid w:val="00E12438"/>
    <w:rsid w:val="00E124A6"/>
    <w:rsid w:val="00E12C7C"/>
    <w:rsid w:val="00E12F61"/>
    <w:rsid w:val="00E13188"/>
    <w:rsid w:val="00E13251"/>
    <w:rsid w:val="00E13592"/>
    <w:rsid w:val="00E1365D"/>
    <w:rsid w:val="00E13790"/>
    <w:rsid w:val="00E137DC"/>
    <w:rsid w:val="00E13A3D"/>
    <w:rsid w:val="00E13E0D"/>
    <w:rsid w:val="00E13EED"/>
    <w:rsid w:val="00E141B5"/>
    <w:rsid w:val="00E1437B"/>
    <w:rsid w:val="00E1485F"/>
    <w:rsid w:val="00E14AF1"/>
    <w:rsid w:val="00E14BDC"/>
    <w:rsid w:val="00E14BFC"/>
    <w:rsid w:val="00E14D29"/>
    <w:rsid w:val="00E14F00"/>
    <w:rsid w:val="00E150C7"/>
    <w:rsid w:val="00E151D1"/>
    <w:rsid w:val="00E15428"/>
    <w:rsid w:val="00E1542F"/>
    <w:rsid w:val="00E155F5"/>
    <w:rsid w:val="00E15AEB"/>
    <w:rsid w:val="00E15D0D"/>
    <w:rsid w:val="00E160EF"/>
    <w:rsid w:val="00E1618C"/>
    <w:rsid w:val="00E16254"/>
    <w:rsid w:val="00E162A4"/>
    <w:rsid w:val="00E16468"/>
    <w:rsid w:val="00E1656B"/>
    <w:rsid w:val="00E1660F"/>
    <w:rsid w:val="00E16987"/>
    <w:rsid w:val="00E16A50"/>
    <w:rsid w:val="00E16A65"/>
    <w:rsid w:val="00E16BCD"/>
    <w:rsid w:val="00E16F1F"/>
    <w:rsid w:val="00E16F78"/>
    <w:rsid w:val="00E17013"/>
    <w:rsid w:val="00E170B7"/>
    <w:rsid w:val="00E1713B"/>
    <w:rsid w:val="00E171ED"/>
    <w:rsid w:val="00E174E5"/>
    <w:rsid w:val="00E17612"/>
    <w:rsid w:val="00E179E0"/>
    <w:rsid w:val="00E17ADA"/>
    <w:rsid w:val="00E17E12"/>
    <w:rsid w:val="00E20042"/>
    <w:rsid w:val="00E20399"/>
    <w:rsid w:val="00E20625"/>
    <w:rsid w:val="00E20B39"/>
    <w:rsid w:val="00E20EBB"/>
    <w:rsid w:val="00E211DE"/>
    <w:rsid w:val="00E2134D"/>
    <w:rsid w:val="00E213C2"/>
    <w:rsid w:val="00E216F8"/>
    <w:rsid w:val="00E21810"/>
    <w:rsid w:val="00E2198E"/>
    <w:rsid w:val="00E21C6E"/>
    <w:rsid w:val="00E21DEA"/>
    <w:rsid w:val="00E220D2"/>
    <w:rsid w:val="00E22628"/>
    <w:rsid w:val="00E22828"/>
    <w:rsid w:val="00E22B15"/>
    <w:rsid w:val="00E22BF9"/>
    <w:rsid w:val="00E22D79"/>
    <w:rsid w:val="00E22DFF"/>
    <w:rsid w:val="00E230C4"/>
    <w:rsid w:val="00E231A1"/>
    <w:rsid w:val="00E231CB"/>
    <w:rsid w:val="00E2348F"/>
    <w:rsid w:val="00E235A1"/>
    <w:rsid w:val="00E23BEF"/>
    <w:rsid w:val="00E23DA2"/>
    <w:rsid w:val="00E23FC3"/>
    <w:rsid w:val="00E240D9"/>
    <w:rsid w:val="00E240DE"/>
    <w:rsid w:val="00E24608"/>
    <w:rsid w:val="00E2460F"/>
    <w:rsid w:val="00E246B2"/>
    <w:rsid w:val="00E247F9"/>
    <w:rsid w:val="00E2486B"/>
    <w:rsid w:val="00E248C2"/>
    <w:rsid w:val="00E24DD2"/>
    <w:rsid w:val="00E2501F"/>
    <w:rsid w:val="00E25308"/>
    <w:rsid w:val="00E257AD"/>
    <w:rsid w:val="00E25D9E"/>
    <w:rsid w:val="00E261E8"/>
    <w:rsid w:val="00E262D4"/>
    <w:rsid w:val="00E266CD"/>
    <w:rsid w:val="00E26790"/>
    <w:rsid w:val="00E269F9"/>
    <w:rsid w:val="00E26A52"/>
    <w:rsid w:val="00E26B75"/>
    <w:rsid w:val="00E26C77"/>
    <w:rsid w:val="00E26EEC"/>
    <w:rsid w:val="00E2723B"/>
    <w:rsid w:val="00E27283"/>
    <w:rsid w:val="00E272C7"/>
    <w:rsid w:val="00E2770C"/>
    <w:rsid w:val="00E2782C"/>
    <w:rsid w:val="00E279C7"/>
    <w:rsid w:val="00E27A41"/>
    <w:rsid w:val="00E305B6"/>
    <w:rsid w:val="00E30651"/>
    <w:rsid w:val="00E306B8"/>
    <w:rsid w:val="00E30765"/>
    <w:rsid w:val="00E307DD"/>
    <w:rsid w:val="00E30A9A"/>
    <w:rsid w:val="00E30CD5"/>
    <w:rsid w:val="00E30D8D"/>
    <w:rsid w:val="00E30E75"/>
    <w:rsid w:val="00E30E96"/>
    <w:rsid w:val="00E311C8"/>
    <w:rsid w:val="00E31222"/>
    <w:rsid w:val="00E312FA"/>
    <w:rsid w:val="00E31365"/>
    <w:rsid w:val="00E31777"/>
    <w:rsid w:val="00E319CA"/>
    <w:rsid w:val="00E31ABD"/>
    <w:rsid w:val="00E31B95"/>
    <w:rsid w:val="00E31CBB"/>
    <w:rsid w:val="00E31E86"/>
    <w:rsid w:val="00E32172"/>
    <w:rsid w:val="00E3232F"/>
    <w:rsid w:val="00E32589"/>
    <w:rsid w:val="00E32CBF"/>
    <w:rsid w:val="00E33190"/>
    <w:rsid w:val="00E331F1"/>
    <w:rsid w:val="00E3336F"/>
    <w:rsid w:val="00E33943"/>
    <w:rsid w:val="00E33AE7"/>
    <w:rsid w:val="00E33E85"/>
    <w:rsid w:val="00E34032"/>
    <w:rsid w:val="00E34094"/>
    <w:rsid w:val="00E34183"/>
    <w:rsid w:val="00E344A0"/>
    <w:rsid w:val="00E34756"/>
    <w:rsid w:val="00E347B5"/>
    <w:rsid w:val="00E34952"/>
    <w:rsid w:val="00E34C46"/>
    <w:rsid w:val="00E34D19"/>
    <w:rsid w:val="00E34F7E"/>
    <w:rsid w:val="00E35050"/>
    <w:rsid w:val="00E35367"/>
    <w:rsid w:val="00E35370"/>
    <w:rsid w:val="00E3574F"/>
    <w:rsid w:val="00E3586B"/>
    <w:rsid w:val="00E35F11"/>
    <w:rsid w:val="00E369DB"/>
    <w:rsid w:val="00E36DE2"/>
    <w:rsid w:val="00E36E25"/>
    <w:rsid w:val="00E37246"/>
    <w:rsid w:val="00E375FC"/>
    <w:rsid w:val="00E37630"/>
    <w:rsid w:val="00E379C5"/>
    <w:rsid w:val="00E379E5"/>
    <w:rsid w:val="00E37B7F"/>
    <w:rsid w:val="00E37F05"/>
    <w:rsid w:val="00E408D5"/>
    <w:rsid w:val="00E40C5A"/>
    <w:rsid w:val="00E40C73"/>
    <w:rsid w:val="00E40C98"/>
    <w:rsid w:val="00E40D28"/>
    <w:rsid w:val="00E40D4B"/>
    <w:rsid w:val="00E40E54"/>
    <w:rsid w:val="00E41058"/>
    <w:rsid w:val="00E410B6"/>
    <w:rsid w:val="00E418CB"/>
    <w:rsid w:val="00E419D0"/>
    <w:rsid w:val="00E420FC"/>
    <w:rsid w:val="00E423DF"/>
    <w:rsid w:val="00E42582"/>
    <w:rsid w:val="00E42770"/>
    <w:rsid w:val="00E42D24"/>
    <w:rsid w:val="00E43248"/>
    <w:rsid w:val="00E43293"/>
    <w:rsid w:val="00E43DE4"/>
    <w:rsid w:val="00E43F35"/>
    <w:rsid w:val="00E440C9"/>
    <w:rsid w:val="00E440CE"/>
    <w:rsid w:val="00E44118"/>
    <w:rsid w:val="00E4482F"/>
    <w:rsid w:val="00E448C2"/>
    <w:rsid w:val="00E44C36"/>
    <w:rsid w:val="00E44DC0"/>
    <w:rsid w:val="00E44E21"/>
    <w:rsid w:val="00E44F59"/>
    <w:rsid w:val="00E451DD"/>
    <w:rsid w:val="00E4528E"/>
    <w:rsid w:val="00E452D3"/>
    <w:rsid w:val="00E45617"/>
    <w:rsid w:val="00E4563C"/>
    <w:rsid w:val="00E456D3"/>
    <w:rsid w:val="00E45797"/>
    <w:rsid w:val="00E4580A"/>
    <w:rsid w:val="00E45919"/>
    <w:rsid w:val="00E45E5E"/>
    <w:rsid w:val="00E45F7E"/>
    <w:rsid w:val="00E46535"/>
    <w:rsid w:val="00E46C0F"/>
    <w:rsid w:val="00E46C80"/>
    <w:rsid w:val="00E4716A"/>
    <w:rsid w:val="00E47193"/>
    <w:rsid w:val="00E476DA"/>
    <w:rsid w:val="00E47711"/>
    <w:rsid w:val="00E47724"/>
    <w:rsid w:val="00E477CA"/>
    <w:rsid w:val="00E47A77"/>
    <w:rsid w:val="00E47BD2"/>
    <w:rsid w:val="00E47DB8"/>
    <w:rsid w:val="00E47E1C"/>
    <w:rsid w:val="00E47F45"/>
    <w:rsid w:val="00E50041"/>
    <w:rsid w:val="00E503B9"/>
    <w:rsid w:val="00E5041A"/>
    <w:rsid w:val="00E504FC"/>
    <w:rsid w:val="00E50585"/>
    <w:rsid w:val="00E506AE"/>
    <w:rsid w:val="00E509D1"/>
    <w:rsid w:val="00E50BAD"/>
    <w:rsid w:val="00E50C0B"/>
    <w:rsid w:val="00E50C78"/>
    <w:rsid w:val="00E514F3"/>
    <w:rsid w:val="00E515BF"/>
    <w:rsid w:val="00E515D2"/>
    <w:rsid w:val="00E51628"/>
    <w:rsid w:val="00E5185C"/>
    <w:rsid w:val="00E519DF"/>
    <w:rsid w:val="00E51AE8"/>
    <w:rsid w:val="00E51B15"/>
    <w:rsid w:val="00E51B33"/>
    <w:rsid w:val="00E51EE7"/>
    <w:rsid w:val="00E520AF"/>
    <w:rsid w:val="00E523D3"/>
    <w:rsid w:val="00E52733"/>
    <w:rsid w:val="00E5275F"/>
    <w:rsid w:val="00E52916"/>
    <w:rsid w:val="00E52AF0"/>
    <w:rsid w:val="00E52B5B"/>
    <w:rsid w:val="00E52D2B"/>
    <w:rsid w:val="00E52D39"/>
    <w:rsid w:val="00E52E7E"/>
    <w:rsid w:val="00E52EF0"/>
    <w:rsid w:val="00E52F44"/>
    <w:rsid w:val="00E52FEB"/>
    <w:rsid w:val="00E531F4"/>
    <w:rsid w:val="00E532D1"/>
    <w:rsid w:val="00E53903"/>
    <w:rsid w:val="00E53961"/>
    <w:rsid w:val="00E53F08"/>
    <w:rsid w:val="00E53F33"/>
    <w:rsid w:val="00E540C7"/>
    <w:rsid w:val="00E54367"/>
    <w:rsid w:val="00E545E9"/>
    <w:rsid w:val="00E54A13"/>
    <w:rsid w:val="00E55136"/>
    <w:rsid w:val="00E551BB"/>
    <w:rsid w:val="00E5526B"/>
    <w:rsid w:val="00E5534B"/>
    <w:rsid w:val="00E55359"/>
    <w:rsid w:val="00E5544C"/>
    <w:rsid w:val="00E55908"/>
    <w:rsid w:val="00E55A6E"/>
    <w:rsid w:val="00E55B4B"/>
    <w:rsid w:val="00E55C8D"/>
    <w:rsid w:val="00E55CD6"/>
    <w:rsid w:val="00E560AC"/>
    <w:rsid w:val="00E56103"/>
    <w:rsid w:val="00E5638C"/>
    <w:rsid w:val="00E56A64"/>
    <w:rsid w:val="00E56BE0"/>
    <w:rsid w:val="00E56F82"/>
    <w:rsid w:val="00E5709C"/>
    <w:rsid w:val="00E571B9"/>
    <w:rsid w:val="00E571F2"/>
    <w:rsid w:val="00E572A5"/>
    <w:rsid w:val="00E57948"/>
    <w:rsid w:val="00E57D3D"/>
    <w:rsid w:val="00E6000F"/>
    <w:rsid w:val="00E6005C"/>
    <w:rsid w:val="00E6007F"/>
    <w:rsid w:val="00E6015D"/>
    <w:rsid w:val="00E604DD"/>
    <w:rsid w:val="00E60602"/>
    <w:rsid w:val="00E60696"/>
    <w:rsid w:val="00E60732"/>
    <w:rsid w:val="00E608B8"/>
    <w:rsid w:val="00E608D9"/>
    <w:rsid w:val="00E60AAC"/>
    <w:rsid w:val="00E60E77"/>
    <w:rsid w:val="00E61025"/>
    <w:rsid w:val="00E6123C"/>
    <w:rsid w:val="00E614A9"/>
    <w:rsid w:val="00E614D5"/>
    <w:rsid w:val="00E61902"/>
    <w:rsid w:val="00E61963"/>
    <w:rsid w:val="00E61B75"/>
    <w:rsid w:val="00E61BFE"/>
    <w:rsid w:val="00E621D8"/>
    <w:rsid w:val="00E62BB0"/>
    <w:rsid w:val="00E6313C"/>
    <w:rsid w:val="00E63171"/>
    <w:rsid w:val="00E63497"/>
    <w:rsid w:val="00E636FA"/>
    <w:rsid w:val="00E638D9"/>
    <w:rsid w:val="00E63C34"/>
    <w:rsid w:val="00E63CF0"/>
    <w:rsid w:val="00E64BD7"/>
    <w:rsid w:val="00E65232"/>
    <w:rsid w:val="00E65282"/>
    <w:rsid w:val="00E6529C"/>
    <w:rsid w:val="00E6529D"/>
    <w:rsid w:val="00E654A0"/>
    <w:rsid w:val="00E6586C"/>
    <w:rsid w:val="00E65880"/>
    <w:rsid w:val="00E659D8"/>
    <w:rsid w:val="00E65B06"/>
    <w:rsid w:val="00E65B37"/>
    <w:rsid w:val="00E65E1A"/>
    <w:rsid w:val="00E65E39"/>
    <w:rsid w:val="00E65E3C"/>
    <w:rsid w:val="00E662B1"/>
    <w:rsid w:val="00E664AA"/>
    <w:rsid w:val="00E66523"/>
    <w:rsid w:val="00E66656"/>
    <w:rsid w:val="00E666BE"/>
    <w:rsid w:val="00E66728"/>
    <w:rsid w:val="00E66881"/>
    <w:rsid w:val="00E66929"/>
    <w:rsid w:val="00E66A1B"/>
    <w:rsid w:val="00E66A85"/>
    <w:rsid w:val="00E66B5B"/>
    <w:rsid w:val="00E66F30"/>
    <w:rsid w:val="00E672C5"/>
    <w:rsid w:val="00E67531"/>
    <w:rsid w:val="00E67642"/>
    <w:rsid w:val="00E67A4D"/>
    <w:rsid w:val="00E67C04"/>
    <w:rsid w:val="00E67CAF"/>
    <w:rsid w:val="00E70060"/>
    <w:rsid w:val="00E70429"/>
    <w:rsid w:val="00E706FB"/>
    <w:rsid w:val="00E70CB4"/>
    <w:rsid w:val="00E70DDB"/>
    <w:rsid w:val="00E70F66"/>
    <w:rsid w:val="00E70FC9"/>
    <w:rsid w:val="00E71137"/>
    <w:rsid w:val="00E71368"/>
    <w:rsid w:val="00E71466"/>
    <w:rsid w:val="00E71516"/>
    <w:rsid w:val="00E715D3"/>
    <w:rsid w:val="00E715DC"/>
    <w:rsid w:val="00E71729"/>
    <w:rsid w:val="00E71932"/>
    <w:rsid w:val="00E719C6"/>
    <w:rsid w:val="00E71EA0"/>
    <w:rsid w:val="00E7207D"/>
    <w:rsid w:val="00E720AD"/>
    <w:rsid w:val="00E722FB"/>
    <w:rsid w:val="00E72398"/>
    <w:rsid w:val="00E72EC8"/>
    <w:rsid w:val="00E734AB"/>
    <w:rsid w:val="00E73553"/>
    <w:rsid w:val="00E73BC7"/>
    <w:rsid w:val="00E73F6B"/>
    <w:rsid w:val="00E73F93"/>
    <w:rsid w:val="00E74015"/>
    <w:rsid w:val="00E74159"/>
    <w:rsid w:val="00E742F1"/>
    <w:rsid w:val="00E74401"/>
    <w:rsid w:val="00E74642"/>
    <w:rsid w:val="00E74710"/>
    <w:rsid w:val="00E74936"/>
    <w:rsid w:val="00E74A54"/>
    <w:rsid w:val="00E74C3B"/>
    <w:rsid w:val="00E74E78"/>
    <w:rsid w:val="00E75156"/>
    <w:rsid w:val="00E752F2"/>
    <w:rsid w:val="00E753F6"/>
    <w:rsid w:val="00E75B16"/>
    <w:rsid w:val="00E75B99"/>
    <w:rsid w:val="00E75C21"/>
    <w:rsid w:val="00E75C9C"/>
    <w:rsid w:val="00E7651D"/>
    <w:rsid w:val="00E76520"/>
    <w:rsid w:val="00E7693B"/>
    <w:rsid w:val="00E76BCE"/>
    <w:rsid w:val="00E7732B"/>
    <w:rsid w:val="00E7743D"/>
    <w:rsid w:val="00E775EA"/>
    <w:rsid w:val="00E77720"/>
    <w:rsid w:val="00E778B7"/>
    <w:rsid w:val="00E77D48"/>
    <w:rsid w:val="00E77D70"/>
    <w:rsid w:val="00E77FEF"/>
    <w:rsid w:val="00E80236"/>
    <w:rsid w:val="00E80526"/>
    <w:rsid w:val="00E808AD"/>
    <w:rsid w:val="00E80970"/>
    <w:rsid w:val="00E81443"/>
    <w:rsid w:val="00E8147C"/>
    <w:rsid w:val="00E814C6"/>
    <w:rsid w:val="00E81566"/>
    <w:rsid w:val="00E8182E"/>
    <w:rsid w:val="00E81A46"/>
    <w:rsid w:val="00E81CA8"/>
    <w:rsid w:val="00E81D2F"/>
    <w:rsid w:val="00E81EEF"/>
    <w:rsid w:val="00E82369"/>
    <w:rsid w:val="00E82402"/>
    <w:rsid w:val="00E8256B"/>
    <w:rsid w:val="00E82630"/>
    <w:rsid w:val="00E82988"/>
    <w:rsid w:val="00E82ABD"/>
    <w:rsid w:val="00E82B09"/>
    <w:rsid w:val="00E82E81"/>
    <w:rsid w:val="00E82E89"/>
    <w:rsid w:val="00E82EBB"/>
    <w:rsid w:val="00E8315A"/>
    <w:rsid w:val="00E839AF"/>
    <w:rsid w:val="00E839DE"/>
    <w:rsid w:val="00E83A20"/>
    <w:rsid w:val="00E83A30"/>
    <w:rsid w:val="00E83B28"/>
    <w:rsid w:val="00E83BF0"/>
    <w:rsid w:val="00E83CE8"/>
    <w:rsid w:val="00E83F21"/>
    <w:rsid w:val="00E84021"/>
    <w:rsid w:val="00E8411C"/>
    <w:rsid w:val="00E84333"/>
    <w:rsid w:val="00E84688"/>
    <w:rsid w:val="00E84A3A"/>
    <w:rsid w:val="00E84BCC"/>
    <w:rsid w:val="00E84D5A"/>
    <w:rsid w:val="00E84F73"/>
    <w:rsid w:val="00E85048"/>
    <w:rsid w:val="00E856AC"/>
    <w:rsid w:val="00E8595A"/>
    <w:rsid w:val="00E859C3"/>
    <w:rsid w:val="00E85ADE"/>
    <w:rsid w:val="00E85FC2"/>
    <w:rsid w:val="00E8611F"/>
    <w:rsid w:val="00E861AB"/>
    <w:rsid w:val="00E8626E"/>
    <w:rsid w:val="00E86288"/>
    <w:rsid w:val="00E863BF"/>
    <w:rsid w:val="00E863D0"/>
    <w:rsid w:val="00E86616"/>
    <w:rsid w:val="00E8662D"/>
    <w:rsid w:val="00E86B1B"/>
    <w:rsid w:val="00E86D50"/>
    <w:rsid w:val="00E86DDB"/>
    <w:rsid w:val="00E86EB8"/>
    <w:rsid w:val="00E8701C"/>
    <w:rsid w:val="00E871E6"/>
    <w:rsid w:val="00E87250"/>
    <w:rsid w:val="00E87503"/>
    <w:rsid w:val="00E875B4"/>
    <w:rsid w:val="00E8793E"/>
    <w:rsid w:val="00E87992"/>
    <w:rsid w:val="00E879BF"/>
    <w:rsid w:val="00E87DE8"/>
    <w:rsid w:val="00E902C8"/>
    <w:rsid w:val="00E90417"/>
    <w:rsid w:val="00E905EF"/>
    <w:rsid w:val="00E90629"/>
    <w:rsid w:val="00E9094F"/>
    <w:rsid w:val="00E90A2E"/>
    <w:rsid w:val="00E90BEA"/>
    <w:rsid w:val="00E90C81"/>
    <w:rsid w:val="00E90D66"/>
    <w:rsid w:val="00E90F9B"/>
    <w:rsid w:val="00E910ED"/>
    <w:rsid w:val="00E914B4"/>
    <w:rsid w:val="00E91708"/>
    <w:rsid w:val="00E91940"/>
    <w:rsid w:val="00E91B43"/>
    <w:rsid w:val="00E91D32"/>
    <w:rsid w:val="00E91D8D"/>
    <w:rsid w:val="00E91DF0"/>
    <w:rsid w:val="00E91F66"/>
    <w:rsid w:val="00E91FE1"/>
    <w:rsid w:val="00E91FFC"/>
    <w:rsid w:val="00E92015"/>
    <w:rsid w:val="00E9202A"/>
    <w:rsid w:val="00E9213A"/>
    <w:rsid w:val="00E9242F"/>
    <w:rsid w:val="00E928EA"/>
    <w:rsid w:val="00E9295E"/>
    <w:rsid w:val="00E9340F"/>
    <w:rsid w:val="00E93770"/>
    <w:rsid w:val="00E93846"/>
    <w:rsid w:val="00E93A5F"/>
    <w:rsid w:val="00E93B1A"/>
    <w:rsid w:val="00E93C20"/>
    <w:rsid w:val="00E93F73"/>
    <w:rsid w:val="00E940CD"/>
    <w:rsid w:val="00E94398"/>
    <w:rsid w:val="00E949B2"/>
    <w:rsid w:val="00E94A30"/>
    <w:rsid w:val="00E94A65"/>
    <w:rsid w:val="00E94AFA"/>
    <w:rsid w:val="00E94C50"/>
    <w:rsid w:val="00E94C95"/>
    <w:rsid w:val="00E94CFC"/>
    <w:rsid w:val="00E94E35"/>
    <w:rsid w:val="00E94F50"/>
    <w:rsid w:val="00E95274"/>
    <w:rsid w:val="00E9538E"/>
    <w:rsid w:val="00E954F0"/>
    <w:rsid w:val="00E958E1"/>
    <w:rsid w:val="00E959F7"/>
    <w:rsid w:val="00E95A94"/>
    <w:rsid w:val="00E95D56"/>
    <w:rsid w:val="00E96247"/>
    <w:rsid w:val="00E96816"/>
    <w:rsid w:val="00E96827"/>
    <w:rsid w:val="00E968A6"/>
    <w:rsid w:val="00E96AC6"/>
    <w:rsid w:val="00E96AF7"/>
    <w:rsid w:val="00E96C08"/>
    <w:rsid w:val="00E96CD0"/>
    <w:rsid w:val="00E96D47"/>
    <w:rsid w:val="00E96DD9"/>
    <w:rsid w:val="00E96DF1"/>
    <w:rsid w:val="00E96E3A"/>
    <w:rsid w:val="00E96F83"/>
    <w:rsid w:val="00E96F97"/>
    <w:rsid w:val="00E97072"/>
    <w:rsid w:val="00E9725D"/>
    <w:rsid w:val="00E972B7"/>
    <w:rsid w:val="00E9793A"/>
    <w:rsid w:val="00E979D7"/>
    <w:rsid w:val="00E97CEC"/>
    <w:rsid w:val="00EA007E"/>
    <w:rsid w:val="00EA0094"/>
    <w:rsid w:val="00EA00B7"/>
    <w:rsid w:val="00EA02C9"/>
    <w:rsid w:val="00EA03F0"/>
    <w:rsid w:val="00EA075A"/>
    <w:rsid w:val="00EA08B3"/>
    <w:rsid w:val="00EA08E0"/>
    <w:rsid w:val="00EA0AF0"/>
    <w:rsid w:val="00EA0BF2"/>
    <w:rsid w:val="00EA0E8E"/>
    <w:rsid w:val="00EA0FF8"/>
    <w:rsid w:val="00EA1046"/>
    <w:rsid w:val="00EA139B"/>
    <w:rsid w:val="00EA13E0"/>
    <w:rsid w:val="00EA16CE"/>
    <w:rsid w:val="00EA1750"/>
    <w:rsid w:val="00EA187E"/>
    <w:rsid w:val="00EA1919"/>
    <w:rsid w:val="00EA233A"/>
    <w:rsid w:val="00EA26CF"/>
    <w:rsid w:val="00EA2898"/>
    <w:rsid w:val="00EA2A70"/>
    <w:rsid w:val="00EA2E1E"/>
    <w:rsid w:val="00EA2F69"/>
    <w:rsid w:val="00EA3045"/>
    <w:rsid w:val="00EA3065"/>
    <w:rsid w:val="00EA324B"/>
    <w:rsid w:val="00EA3280"/>
    <w:rsid w:val="00EA3AF0"/>
    <w:rsid w:val="00EA3B4B"/>
    <w:rsid w:val="00EA406F"/>
    <w:rsid w:val="00EA43E5"/>
    <w:rsid w:val="00EA458A"/>
    <w:rsid w:val="00EA471D"/>
    <w:rsid w:val="00EA4723"/>
    <w:rsid w:val="00EA475A"/>
    <w:rsid w:val="00EA4933"/>
    <w:rsid w:val="00EA4A4A"/>
    <w:rsid w:val="00EA4DAE"/>
    <w:rsid w:val="00EA4FD5"/>
    <w:rsid w:val="00EA50F4"/>
    <w:rsid w:val="00EA536F"/>
    <w:rsid w:val="00EA5578"/>
    <w:rsid w:val="00EA5754"/>
    <w:rsid w:val="00EA5787"/>
    <w:rsid w:val="00EA5AFC"/>
    <w:rsid w:val="00EA5BE5"/>
    <w:rsid w:val="00EA5DEC"/>
    <w:rsid w:val="00EA5F58"/>
    <w:rsid w:val="00EA5F5F"/>
    <w:rsid w:val="00EA6030"/>
    <w:rsid w:val="00EA6647"/>
    <w:rsid w:val="00EA66A6"/>
    <w:rsid w:val="00EA66BC"/>
    <w:rsid w:val="00EA6953"/>
    <w:rsid w:val="00EA6A28"/>
    <w:rsid w:val="00EA6A5F"/>
    <w:rsid w:val="00EA6AED"/>
    <w:rsid w:val="00EA6B39"/>
    <w:rsid w:val="00EA6C22"/>
    <w:rsid w:val="00EA6CCB"/>
    <w:rsid w:val="00EA6E67"/>
    <w:rsid w:val="00EA70E1"/>
    <w:rsid w:val="00EA7385"/>
    <w:rsid w:val="00EA7501"/>
    <w:rsid w:val="00EA76E7"/>
    <w:rsid w:val="00EA7A5A"/>
    <w:rsid w:val="00EA7BF3"/>
    <w:rsid w:val="00EA7BF7"/>
    <w:rsid w:val="00EA7CD4"/>
    <w:rsid w:val="00EA7DCE"/>
    <w:rsid w:val="00EA7F42"/>
    <w:rsid w:val="00EB005C"/>
    <w:rsid w:val="00EB02EC"/>
    <w:rsid w:val="00EB0335"/>
    <w:rsid w:val="00EB03B4"/>
    <w:rsid w:val="00EB05B4"/>
    <w:rsid w:val="00EB05DA"/>
    <w:rsid w:val="00EB066D"/>
    <w:rsid w:val="00EB0948"/>
    <w:rsid w:val="00EB09C5"/>
    <w:rsid w:val="00EB0F9B"/>
    <w:rsid w:val="00EB11FC"/>
    <w:rsid w:val="00EB158F"/>
    <w:rsid w:val="00EB1599"/>
    <w:rsid w:val="00EB15A6"/>
    <w:rsid w:val="00EB1614"/>
    <w:rsid w:val="00EB1889"/>
    <w:rsid w:val="00EB1AC0"/>
    <w:rsid w:val="00EB1BAB"/>
    <w:rsid w:val="00EB1CD7"/>
    <w:rsid w:val="00EB1DE1"/>
    <w:rsid w:val="00EB1E26"/>
    <w:rsid w:val="00EB1E44"/>
    <w:rsid w:val="00EB1E55"/>
    <w:rsid w:val="00EB2061"/>
    <w:rsid w:val="00EB20EC"/>
    <w:rsid w:val="00EB2405"/>
    <w:rsid w:val="00EB2452"/>
    <w:rsid w:val="00EB25B9"/>
    <w:rsid w:val="00EB25DA"/>
    <w:rsid w:val="00EB27A2"/>
    <w:rsid w:val="00EB27C1"/>
    <w:rsid w:val="00EB2804"/>
    <w:rsid w:val="00EB2AD6"/>
    <w:rsid w:val="00EB308B"/>
    <w:rsid w:val="00EB31D2"/>
    <w:rsid w:val="00EB3857"/>
    <w:rsid w:val="00EB3B26"/>
    <w:rsid w:val="00EB3FEE"/>
    <w:rsid w:val="00EB40B5"/>
    <w:rsid w:val="00EB43E3"/>
    <w:rsid w:val="00EB44FD"/>
    <w:rsid w:val="00EB46CD"/>
    <w:rsid w:val="00EB478B"/>
    <w:rsid w:val="00EB4890"/>
    <w:rsid w:val="00EB4936"/>
    <w:rsid w:val="00EB4A3D"/>
    <w:rsid w:val="00EB4A42"/>
    <w:rsid w:val="00EB4A76"/>
    <w:rsid w:val="00EB4A88"/>
    <w:rsid w:val="00EB4CAA"/>
    <w:rsid w:val="00EB4EA0"/>
    <w:rsid w:val="00EB4F31"/>
    <w:rsid w:val="00EB52A1"/>
    <w:rsid w:val="00EB5307"/>
    <w:rsid w:val="00EB5383"/>
    <w:rsid w:val="00EB555F"/>
    <w:rsid w:val="00EB5668"/>
    <w:rsid w:val="00EB5685"/>
    <w:rsid w:val="00EB5B58"/>
    <w:rsid w:val="00EB62EA"/>
    <w:rsid w:val="00EB62FC"/>
    <w:rsid w:val="00EB652E"/>
    <w:rsid w:val="00EB6A41"/>
    <w:rsid w:val="00EB6C02"/>
    <w:rsid w:val="00EB6C31"/>
    <w:rsid w:val="00EB6E78"/>
    <w:rsid w:val="00EB6FA3"/>
    <w:rsid w:val="00EB6FE1"/>
    <w:rsid w:val="00EB7089"/>
    <w:rsid w:val="00EB7629"/>
    <w:rsid w:val="00EB7AE7"/>
    <w:rsid w:val="00EB7C8A"/>
    <w:rsid w:val="00EB7D62"/>
    <w:rsid w:val="00EB7DC0"/>
    <w:rsid w:val="00EB7E00"/>
    <w:rsid w:val="00EB7FD3"/>
    <w:rsid w:val="00EC0419"/>
    <w:rsid w:val="00EC049E"/>
    <w:rsid w:val="00EC094A"/>
    <w:rsid w:val="00EC09DF"/>
    <w:rsid w:val="00EC0D18"/>
    <w:rsid w:val="00EC0D6F"/>
    <w:rsid w:val="00EC0D78"/>
    <w:rsid w:val="00EC0F3C"/>
    <w:rsid w:val="00EC1222"/>
    <w:rsid w:val="00EC124B"/>
    <w:rsid w:val="00EC1290"/>
    <w:rsid w:val="00EC12CE"/>
    <w:rsid w:val="00EC1FC3"/>
    <w:rsid w:val="00EC264D"/>
    <w:rsid w:val="00EC2794"/>
    <w:rsid w:val="00EC3866"/>
    <w:rsid w:val="00EC3CEE"/>
    <w:rsid w:val="00EC3ED4"/>
    <w:rsid w:val="00EC3FA5"/>
    <w:rsid w:val="00EC4027"/>
    <w:rsid w:val="00EC4136"/>
    <w:rsid w:val="00EC4303"/>
    <w:rsid w:val="00EC4BFE"/>
    <w:rsid w:val="00EC4E8C"/>
    <w:rsid w:val="00EC5056"/>
    <w:rsid w:val="00EC52E6"/>
    <w:rsid w:val="00EC548D"/>
    <w:rsid w:val="00EC55F9"/>
    <w:rsid w:val="00EC5673"/>
    <w:rsid w:val="00EC58EB"/>
    <w:rsid w:val="00EC594E"/>
    <w:rsid w:val="00EC5E4E"/>
    <w:rsid w:val="00EC5F2F"/>
    <w:rsid w:val="00EC5F75"/>
    <w:rsid w:val="00EC62C7"/>
    <w:rsid w:val="00EC63D7"/>
    <w:rsid w:val="00EC64E3"/>
    <w:rsid w:val="00EC681F"/>
    <w:rsid w:val="00EC69D2"/>
    <w:rsid w:val="00EC6B50"/>
    <w:rsid w:val="00EC6B6E"/>
    <w:rsid w:val="00EC719D"/>
    <w:rsid w:val="00EC71ED"/>
    <w:rsid w:val="00EC7200"/>
    <w:rsid w:val="00EC7285"/>
    <w:rsid w:val="00EC7915"/>
    <w:rsid w:val="00EC79A8"/>
    <w:rsid w:val="00EC7B06"/>
    <w:rsid w:val="00EC7D25"/>
    <w:rsid w:val="00EC7DCE"/>
    <w:rsid w:val="00EC7DD0"/>
    <w:rsid w:val="00EC7DF9"/>
    <w:rsid w:val="00EC7E9E"/>
    <w:rsid w:val="00EC7EC2"/>
    <w:rsid w:val="00ED00B3"/>
    <w:rsid w:val="00ED00E5"/>
    <w:rsid w:val="00ED0180"/>
    <w:rsid w:val="00ED01B1"/>
    <w:rsid w:val="00ED038E"/>
    <w:rsid w:val="00ED05F1"/>
    <w:rsid w:val="00ED0644"/>
    <w:rsid w:val="00ED0B8F"/>
    <w:rsid w:val="00ED0B90"/>
    <w:rsid w:val="00ED0E34"/>
    <w:rsid w:val="00ED136E"/>
    <w:rsid w:val="00ED1574"/>
    <w:rsid w:val="00ED15B5"/>
    <w:rsid w:val="00ED1663"/>
    <w:rsid w:val="00ED22BC"/>
    <w:rsid w:val="00ED2925"/>
    <w:rsid w:val="00ED2935"/>
    <w:rsid w:val="00ED2DAA"/>
    <w:rsid w:val="00ED326C"/>
    <w:rsid w:val="00ED328C"/>
    <w:rsid w:val="00ED3357"/>
    <w:rsid w:val="00ED354C"/>
    <w:rsid w:val="00ED3705"/>
    <w:rsid w:val="00ED3A61"/>
    <w:rsid w:val="00ED3CD8"/>
    <w:rsid w:val="00ED4213"/>
    <w:rsid w:val="00ED428D"/>
    <w:rsid w:val="00ED4816"/>
    <w:rsid w:val="00ED4E61"/>
    <w:rsid w:val="00ED4F99"/>
    <w:rsid w:val="00ED505B"/>
    <w:rsid w:val="00ED51FC"/>
    <w:rsid w:val="00ED595F"/>
    <w:rsid w:val="00ED5AEF"/>
    <w:rsid w:val="00ED5F8B"/>
    <w:rsid w:val="00ED65EA"/>
    <w:rsid w:val="00ED6673"/>
    <w:rsid w:val="00ED687D"/>
    <w:rsid w:val="00ED6978"/>
    <w:rsid w:val="00ED6B44"/>
    <w:rsid w:val="00ED6D39"/>
    <w:rsid w:val="00ED6F0C"/>
    <w:rsid w:val="00ED6F69"/>
    <w:rsid w:val="00ED756D"/>
    <w:rsid w:val="00ED758C"/>
    <w:rsid w:val="00ED7726"/>
    <w:rsid w:val="00ED77B4"/>
    <w:rsid w:val="00ED7E56"/>
    <w:rsid w:val="00EE016F"/>
    <w:rsid w:val="00EE028A"/>
    <w:rsid w:val="00EE028E"/>
    <w:rsid w:val="00EE04C1"/>
    <w:rsid w:val="00EE0615"/>
    <w:rsid w:val="00EE07E5"/>
    <w:rsid w:val="00EE0808"/>
    <w:rsid w:val="00EE0A2B"/>
    <w:rsid w:val="00EE0CA3"/>
    <w:rsid w:val="00EE0FBD"/>
    <w:rsid w:val="00EE12BD"/>
    <w:rsid w:val="00EE1372"/>
    <w:rsid w:val="00EE1406"/>
    <w:rsid w:val="00EE144D"/>
    <w:rsid w:val="00EE15A0"/>
    <w:rsid w:val="00EE189E"/>
    <w:rsid w:val="00EE1AC6"/>
    <w:rsid w:val="00EE1B2F"/>
    <w:rsid w:val="00EE1D26"/>
    <w:rsid w:val="00EE2510"/>
    <w:rsid w:val="00EE252E"/>
    <w:rsid w:val="00EE25C8"/>
    <w:rsid w:val="00EE277B"/>
    <w:rsid w:val="00EE27A6"/>
    <w:rsid w:val="00EE2A90"/>
    <w:rsid w:val="00EE2B23"/>
    <w:rsid w:val="00EE2E7B"/>
    <w:rsid w:val="00EE30A5"/>
    <w:rsid w:val="00EE3482"/>
    <w:rsid w:val="00EE36E3"/>
    <w:rsid w:val="00EE372D"/>
    <w:rsid w:val="00EE3B5C"/>
    <w:rsid w:val="00EE3BC4"/>
    <w:rsid w:val="00EE3C58"/>
    <w:rsid w:val="00EE42BD"/>
    <w:rsid w:val="00EE43B8"/>
    <w:rsid w:val="00EE4537"/>
    <w:rsid w:val="00EE4821"/>
    <w:rsid w:val="00EE4C6B"/>
    <w:rsid w:val="00EE4E53"/>
    <w:rsid w:val="00EE50A0"/>
    <w:rsid w:val="00EE5193"/>
    <w:rsid w:val="00EE550F"/>
    <w:rsid w:val="00EE5A6C"/>
    <w:rsid w:val="00EE5D24"/>
    <w:rsid w:val="00EE5FC1"/>
    <w:rsid w:val="00EE60DF"/>
    <w:rsid w:val="00EE615A"/>
    <w:rsid w:val="00EE668D"/>
    <w:rsid w:val="00EE6BC8"/>
    <w:rsid w:val="00EE6C73"/>
    <w:rsid w:val="00EE701A"/>
    <w:rsid w:val="00EE7411"/>
    <w:rsid w:val="00EE766D"/>
    <w:rsid w:val="00EE7AE3"/>
    <w:rsid w:val="00EE7B94"/>
    <w:rsid w:val="00EF011D"/>
    <w:rsid w:val="00EF0686"/>
    <w:rsid w:val="00EF08E0"/>
    <w:rsid w:val="00EF090E"/>
    <w:rsid w:val="00EF0E65"/>
    <w:rsid w:val="00EF1016"/>
    <w:rsid w:val="00EF136C"/>
    <w:rsid w:val="00EF1458"/>
    <w:rsid w:val="00EF146B"/>
    <w:rsid w:val="00EF15FD"/>
    <w:rsid w:val="00EF16A7"/>
    <w:rsid w:val="00EF197E"/>
    <w:rsid w:val="00EF1A27"/>
    <w:rsid w:val="00EF1D97"/>
    <w:rsid w:val="00EF2068"/>
    <w:rsid w:val="00EF20A2"/>
    <w:rsid w:val="00EF215C"/>
    <w:rsid w:val="00EF26A6"/>
    <w:rsid w:val="00EF26D3"/>
    <w:rsid w:val="00EF279E"/>
    <w:rsid w:val="00EF30D6"/>
    <w:rsid w:val="00EF3518"/>
    <w:rsid w:val="00EF354A"/>
    <w:rsid w:val="00EF3678"/>
    <w:rsid w:val="00EF36F6"/>
    <w:rsid w:val="00EF413B"/>
    <w:rsid w:val="00EF4433"/>
    <w:rsid w:val="00EF450A"/>
    <w:rsid w:val="00EF450F"/>
    <w:rsid w:val="00EF454A"/>
    <w:rsid w:val="00EF489E"/>
    <w:rsid w:val="00EF4AC1"/>
    <w:rsid w:val="00EF4EF9"/>
    <w:rsid w:val="00EF5224"/>
    <w:rsid w:val="00EF55CD"/>
    <w:rsid w:val="00EF57B0"/>
    <w:rsid w:val="00EF5945"/>
    <w:rsid w:val="00EF5BA0"/>
    <w:rsid w:val="00EF5CDE"/>
    <w:rsid w:val="00EF62DC"/>
    <w:rsid w:val="00EF63D2"/>
    <w:rsid w:val="00EF642B"/>
    <w:rsid w:val="00EF673C"/>
    <w:rsid w:val="00EF6A7F"/>
    <w:rsid w:val="00EF6AE0"/>
    <w:rsid w:val="00EF6B14"/>
    <w:rsid w:val="00EF6DC1"/>
    <w:rsid w:val="00EF6FA8"/>
    <w:rsid w:val="00EF7348"/>
    <w:rsid w:val="00EF7415"/>
    <w:rsid w:val="00EF746F"/>
    <w:rsid w:val="00EF7694"/>
    <w:rsid w:val="00EF76E9"/>
    <w:rsid w:val="00EF778E"/>
    <w:rsid w:val="00EF77A4"/>
    <w:rsid w:val="00EF77DD"/>
    <w:rsid w:val="00EF7D01"/>
    <w:rsid w:val="00EF7D94"/>
    <w:rsid w:val="00EF7DB2"/>
    <w:rsid w:val="00EF7EC0"/>
    <w:rsid w:val="00EF7F8F"/>
    <w:rsid w:val="00EF7FFA"/>
    <w:rsid w:val="00F001BC"/>
    <w:rsid w:val="00F001F6"/>
    <w:rsid w:val="00F00353"/>
    <w:rsid w:val="00F00560"/>
    <w:rsid w:val="00F00624"/>
    <w:rsid w:val="00F0103B"/>
    <w:rsid w:val="00F010DE"/>
    <w:rsid w:val="00F01162"/>
    <w:rsid w:val="00F011E3"/>
    <w:rsid w:val="00F012FD"/>
    <w:rsid w:val="00F01309"/>
    <w:rsid w:val="00F013BC"/>
    <w:rsid w:val="00F0169C"/>
    <w:rsid w:val="00F01B2F"/>
    <w:rsid w:val="00F01C8F"/>
    <w:rsid w:val="00F01E02"/>
    <w:rsid w:val="00F01EA2"/>
    <w:rsid w:val="00F01F43"/>
    <w:rsid w:val="00F02641"/>
    <w:rsid w:val="00F02664"/>
    <w:rsid w:val="00F02B25"/>
    <w:rsid w:val="00F02CAA"/>
    <w:rsid w:val="00F02CC0"/>
    <w:rsid w:val="00F02F00"/>
    <w:rsid w:val="00F030AC"/>
    <w:rsid w:val="00F033A6"/>
    <w:rsid w:val="00F0346C"/>
    <w:rsid w:val="00F03A6F"/>
    <w:rsid w:val="00F03D7C"/>
    <w:rsid w:val="00F03EA2"/>
    <w:rsid w:val="00F03F07"/>
    <w:rsid w:val="00F04350"/>
    <w:rsid w:val="00F04412"/>
    <w:rsid w:val="00F044A8"/>
    <w:rsid w:val="00F0468B"/>
    <w:rsid w:val="00F049F4"/>
    <w:rsid w:val="00F04D90"/>
    <w:rsid w:val="00F04EEC"/>
    <w:rsid w:val="00F04F47"/>
    <w:rsid w:val="00F04FAB"/>
    <w:rsid w:val="00F05032"/>
    <w:rsid w:val="00F051DD"/>
    <w:rsid w:val="00F0522A"/>
    <w:rsid w:val="00F0546D"/>
    <w:rsid w:val="00F0551B"/>
    <w:rsid w:val="00F06403"/>
    <w:rsid w:val="00F0680A"/>
    <w:rsid w:val="00F06A6F"/>
    <w:rsid w:val="00F06F9E"/>
    <w:rsid w:val="00F076B2"/>
    <w:rsid w:val="00F07832"/>
    <w:rsid w:val="00F078D0"/>
    <w:rsid w:val="00F07906"/>
    <w:rsid w:val="00F07E8D"/>
    <w:rsid w:val="00F07F9E"/>
    <w:rsid w:val="00F07FAD"/>
    <w:rsid w:val="00F1012B"/>
    <w:rsid w:val="00F102E6"/>
    <w:rsid w:val="00F104A6"/>
    <w:rsid w:val="00F10541"/>
    <w:rsid w:val="00F10716"/>
    <w:rsid w:val="00F1079F"/>
    <w:rsid w:val="00F10B21"/>
    <w:rsid w:val="00F10CB5"/>
    <w:rsid w:val="00F10CEB"/>
    <w:rsid w:val="00F10ECB"/>
    <w:rsid w:val="00F11105"/>
    <w:rsid w:val="00F1113A"/>
    <w:rsid w:val="00F111B5"/>
    <w:rsid w:val="00F1148B"/>
    <w:rsid w:val="00F11D36"/>
    <w:rsid w:val="00F12023"/>
    <w:rsid w:val="00F1209D"/>
    <w:rsid w:val="00F12199"/>
    <w:rsid w:val="00F12288"/>
    <w:rsid w:val="00F12504"/>
    <w:rsid w:val="00F125C3"/>
    <w:rsid w:val="00F12616"/>
    <w:rsid w:val="00F12759"/>
    <w:rsid w:val="00F1295C"/>
    <w:rsid w:val="00F12991"/>
    <w:rsid w:val="00F12B4A"/>
    <w:rsid w:val="00F12B98"/>
    <w:rsid w:val="00F1325C"/>
    <w:rsid w:val="00F1362A"/>
    <w:rsid w:val="00F13666"/>
    <w:rsid w:val="00F13802"/>
    <w:rsid w:val="00F1387F"/>
    <w:rsid w:val="00F13964"/>
    <w:rsid w:val="00F13A23"/>
    <w:rsid w:val="00F13B73"/>
    <w:rsid w:val="00F13BFC"/>
    <w:rsid w:val="00F13CE9"/>
    <w:rsid w:val="00F141BC"/>
    <w:rsid w:val="00F1428A"/>
    <w:rsid w:val="00F1447F"/>
    <w:rsid w:val="00F14690"/>
    <w:rsid w:val="00F1496C"/>
    <w:rsid w:val="00F149C3"/>
    <w:rsid w:val="00F14B88"/>
    <w:rsid w:val="00F14D9D"/>
    <w:rsid w:val="00F150F4"/>
    <w:rsid w:val="00F156B2"/>
    <w:rsid w:val="00F159C5"/>
    <w:rsid w:val="00F15E1A"/>
    <w:rsid w:val="00F15E1C"/>
    <w:rsid w:val="00F15EF2"/>
    <w:rsid w:val="00F16346"/>
    <w:rsid w:val="00F16B6C"/>
    <w:rsid w:val="00F16C63"/>
    <w:rsid w:val="00F16CCC"/>
    <w:rsid w:val="00F1705D"/>
    <w:rsid w:val="00F17565"/>
    <w:rsid w:val="00F17569"/>
    <w:rsid w:val="00F17649"/>
    <w:rsid w:val="00F17920"/>
    <w:rsid w:val="00F17CF4"/>
    <w:rsid w:val="00F17E45"/>
    <w:rsid w:val="00F20039"/>
    <w:rsid w:val="00F2018C"/>
    <w:rsid w:val="00F202A2"/>
    <w:rsid w:val="00F20357"/>
    <w:rsid w:val="00F208FA"/>
    <w:rsid w:val="00F20D4B"/>
    <w:rsid w:val="00F20D6C"/>
    <w:rsid w:val="00F20F2E"/>
    <w:rsid w:val="00F20F36"/>
    <w:rsid w:val="00F20FE6"/>
    <w:rsid w:val="00F21088"/>
    <w:rsid w:val="00F212CC"/>
    <w:rsid w:val="00F21583"/>
    <w:rsid w:val="00F216E7"/>
    <w:rsid w:val="00F218C2"/>
    <w:rsid w:val="00F21A18"/>
    <w:rsid w:val="00F21F33"/>
    <w:rsid w:val="00F2200A"/>
    <w:rsid w:val="00F220CF"/>
    <w:rsid w:val="00F222B7"/>
    <w:rsid w:val="00F222DD"/>
    <w:rsid w:val="00F2294B"/>
    <w:rsid w:val="00F22C7C"/>
    <w:rsid w:val="00F22DD1"/>
    <w:rsid w:val="00F22E34"/>
    <w:rsid w:val="00F231DE"/>
    <w:rsid w:val="00F232AC"/>
    <w:rsid w:val="00F23322"/>
    <w:rsid w:val="00F235C4"/>
    <w:rsid w:val="00F23623"/>
    <w:rsid w:val="00F23D66"/>
    <w:rsid w:val="00F23DD0"/>
    <w:rsid w:val="00F23DE3"/>
    <w:rsid w:val="00F23F06"/>
    <w:rsid w:val="00F243FD"/>
    <w:rsid w:val="00F24612"/>
    <w:rsid w:val="00F24816"/>
    <w:rsid w:val="00F24A86"/>
    <w:rsid w:val="00F24CC6"/>
    <w:rsid w:val="00F253A3"/>
    <w:rsid w:val="00F259EE"/>
    <w:rsid w:val="00F25A3A"/>
    <w:rsid w:val="00F25B0A"/>
    <w:rsid w:val="00F25E07"/>
    <w:rsid w:val="00F26559"/>
    <w:rsid w:val="00F26574"/>
    <w:rsid w:val="00F26590"/>
    <w:rsid w:val="00F26637"/>
    <w:rsid w:val="00F266BC"/>
    <w:rsid w:val="00F266FB"/>
    <w:rsid w:val="00F2674B"/>
    <w:rsid w:val="00F268EB"/>
    <w:rsid w:val="00F27008"/>
    <w:rsid w:val="00F27014"/>
    <w:rsid w:val="00F27064"/>
    <w:rsid w:val="00F274AD"/>
    <w:rsid w:val="00F30221"/>
    <w:rsid w:val="00F30401"/>
    <w:rsid w:val="00F305C0"/>
    <w:rsid w:val="00F3083B"/>
    <w:rsid w:val="00F3098A"/>
    <w:rsid w:val="00F30C97"/>
    <w:rsid w:val="00F314AA"/>
    <w:rsid w:val="00F31547"/>
    <w:rsid w:val="00F319F2"/>
    <w:rsid w:val="00F31D91"/>
    <w:rsid w:val="00F321F9"/>
    <w:rsid w:val="00F324E9"/>
    <w:rsid w:val="00F3257E"/>
    <w:rsid w:val="00F32722"/>
    <w:rsid w:val="00F32973"/>
    <w:rsid w:val="00F32E9A"/>
    <w:rsid w:val="00F32EA1"/>
    <w:rsid w:val="00F3307D"/>
    <w:rsid w:val="00F33316"/>
    <w:rsid w:val="00F3368F"/>
    <w:rsid w:val="00F337E7"/>
    <w:rsid w:val="00F33897"/>
    <w:rsid w:val="00F33F42"/>
    <w:rsid w:val="00F33F49"/>
    <w:rsid w:val="00F341E3"/>
    <w:rsid w:val="00F34721"/>
    <w:rsid w:val="00F3496D"/>
    <w:rsid w:val="00F352A6"/>
    <w:rsid w:val="00F353AB"/>
    <w:rsid w:val="00F3561A"/>
    <w:rsid w:val="00F35C56"/>
    <w:rsid w:val="00F36016"/>
    <w:rsid w:val="00F3617B"/>
    <w:rsid w:val="00F362C4"/>
    <w:rsid w:val="00F36629"/>
    <w:rsid w:val="00F3688F"/>
    <w:rsid w:val="00F36D24"/>
    <w:rsid w:val="00F36FE7"/>
    <w:rsid w:val="00F37472"/>
    <w:rsid w:val="00F37C17"/>
    <w:rsid w:val="00F37C95"/>
    <w:rsid w:val="00F37CDD"/>
    <w:rsid w:val="00F4006B"/>
    <w:rsid w:val="00F40681"/>
    <w:rsid w:val="00F40B2B"/>
    <w:rsid w:val="00F40BF4"/>
    <w:rsid w:val="00F40C7B"/>
    <w:rsid w:val="00F40CAB"/>
    <w:rsid w:val="00F40D05"/>
    <w:rsid w:val="00F40D6A"/>
    <w:rsid w:val="00F40E94"/>
    <w:rsid w:val="00F40FD3"/>
    <w:rsid w:val="00F41038"/>
    <w:rsid w:val="00F41077"/>
    <w:rsid w:val="00F4122F"/>
    <w:rsid w:val="00F4146E"/>
    <w:rsid w:val="00F4162D"/>
    <w:rsid w:val="00F4165B"/>
    <w:rsid w:val="00F41664"/>
    <w:rsid w:val="00F417C2"/>
    <w:rsid w:val="00F417EE"/>
    <w:rsid w:val="00F41947"/>
    <w:rsid w:val="00F41E96"/>
    <w:rsid w:val="00F41EE1"/>
    <w:rsid w:val="00F4217E"/>
    <w:rsid w:val="00F421AE"/>
    <w:rsid w:val="00F42D31"/>
    <w:rsid w:val="00F42D54"/>
    <w:rsid w:val="00F42F4A"/>
    <w:rsid w:val="00F42FEC"/>
    <w:rsid w:val="00F4324D"/>
    <w:rsid w:val="00F4348C"/>
    <w:rsid w:val="00F43595"/>
    <w:rsid w:val="00F43C4A"/>
    <w:rsid w:val="00F43D05"/>
    <w:rsid w:val="00F43EA9"/>
    <w:rsid w:val="00F43F39"/>
    <w:rsid w:val="00F43FCD"/>
    <w:rsid w:val="00F43FF4"/>
    <w:rsid w:val="00F4420C"/>
    <w:rsid w:val="00F4439A"/>
    <w:rsid w:val="00F44630"/>
    <w:rsid w:val="00F4477F"/>
    <w:rsid w:val="00F44991"/>
    <w:rsid w:val="00F44A97"/>
    <w:rsid w:val="00F44ADE"/>
    <w:rsid w:val="00F44BC1"/>
    <w:rsid w:val="00F44DEB"/>
    <w:rsid w:val="00F44E92"/>
    <w:rsid w:val="00F44F37"/>
    <w:rsid w:val="00F44F92"/>
    <w:rsid w:val="00F45158"/>
    <w:rsid w:val="00F4538A"/>
    <w:rsid w:val="00F4545E"/>
    <w:rsid w:val="00F4546C"/>
    <w:rsid w:val="00F4549E"/>
    <w:rsid w:val="00F45521"/>
    <w:rsid w:val="00F45B82"/>
    <w:rsid w:val="00F45BA3"/>
    <w:rsid w:val="00F45F40"/>
    <w:rsid w:val="00F46356"/>
    <w:rsid w:val="00F463B3"/>
    <w:rsid w:val="00F46531"/>
    <w:rsid w:val="00F465BE"/>
    <w:rsid w:val="00F466A2"/>
    <w:rsid w:val="00F4689F"/>
    <w:rsid w:val="00F46AC1"/>
    <w:rsid w:val="00F46B54"/>
    <w:rsid w:val="00F4707A"/>
    <w:rsid w:val="00F47276"/>
    <w:rsid w:val="00F47561"/>
    <w:rsid w:val="00F47A25"/>
    <w:rsid w:val="00F47AF2"/>
    <w:rsid w:val="00F47DFB"/>
    <w:rsid w:val="00F47EBE"/>
    <w:rsid w:val="00F502A6"/>
    <w:rsid w:val="00F502E8"/>
    <w:rsid w:val="00F50359"/>
    <w:rsid w:val="00F504B0"/>
    <w:rsid w:val="00F50929"/>
    <w:rsid w:val="00F509F5"/>
    <w:rsid w:val="00F50C99"/>
    <w:rsid w:val="00F50EB0"/>
    <w:rsid w:val="00F51117"/>
    <w:rsid w:val="00F5117D"/>
    <w:rsid w:val="00F51306"/>
    <w:rsid w:val="00F515F8"/>
    <w:rsid w:val="00F516FD"/>
    <w:rsid w:val="00F51767"/>
    <w:rsid w:val="00F517C9"/>
    <w:rsid w:val="00F5192C"/>
    <w:rsid w:val="00F51B3B"/>
    <w:rsid w:val="00F51D22"/>
    <w:rsid w:val="00F51F0B"/>
    <w:rsid w:val="00F51FF4"/>
    <w:rsid w:val="00F52231"/>
    <w:rsid w:val="00F5226F"/>
    <w:rsid w:val="00F522C1"/>
    <w:rsid w:val="00F5238A"/>
    <w:rsid w:val="00F52503"/>
    <w:rsid w:val="00F527D2"/>
    <w:rsid w:val="00F52A11"/>
    <w:rsid w:val="00F52A8B"/>
    <w:rsid w:val="00F52B90"/>
    <w:rsid w:val="00F52CB9"/>
    <w:rsid w:val="00F52E1D"/>
    <w:rsid w:val="00F530D1"/>
    <w:rsid w:val="00F53348"/>
    <w:rsid w:val="00F53446"/>
    <w:rsid w:val="00F539D4"/>
    <w:rsid w:val="00F53A08"/>
    <w:rsid w:val="00F53C1C"/>
    <w:rsid w:val="00F53DCD"/>
    <w:rsid w:val="00F53DF6"/>
    <w:rsid w:val="00F53EA0"/>
    <w:rsid w:val="00F53ED8"/>
    <w:rsid w:val="00F53F46"/>
    <w:rsid w:val="00F54159"/>
    <w:rsid w:val="00F5427E"/>
    <w:rsid w:val="00F54D0C"/>
    <w:rsid w:val="00F5510C"/>
    <w:rsid w:val="00F55184"/>
    <w:rsid w:val="00F55331"/>
    <w:rsid w:val="00F553DE"/>
    <w:rsid w:val="00F55405"/>
    <w:rsid w:val="00F55498"/>
    <w:rsid w:val="00F55733"/>
    <w:rsid w:val="00F559F0"/>
    <w:rsid w:val="00F55A30"/>
    <w:rsid w:val="00F55C41"/>
    <w:rsid w:val="00F55C63"/>
    <w:rsid w:val="00F55E4E"/>
    <w:rsid w:val="00F55EA1"/>
    <w:rsid w:val="00F5684E"/>
    <w:rsid w:val="00F56910"/>
    <w:rsid w:val="00F56A0D"/>
    <w:rsid w:val="00F56A52"/>
    <w:rsid w:val="00F56B43"/>
    <w:rsid w:val="00F56B68"/>
    <w:rsid w:val="00F56BB0"/>
    <w:rsid w:val="00F56DD0"/>
    <w:rsid w:val="00F56EF9"/>
    <w:rsid w:val="00F5706A"/>
    <w:rsid w:val="00F570DD"/>
    <w:rsid w:val="00F57174"/>
    <w:rsid w:val="00F57203"/>
    <w:rsid w:val="00F57241"/>
    <w:rsid w:val="00F57A24"/>
    <w:rsid w:val="00F57A25"/>
    <w:rsid w:val="00F57AFC"/>
    <w:rsid w:val="00F57BCD"/>
    <w:rsid w:val="00F57CF1"/>
    <w:rsid w:val="00F57E41"/>
    <w:rsid w:val="00F6000E"/>
    <w:rsid w:val="00F600FB"/>
    <w:rsid w:val="00F6036F"/>
    <w:rsid w:val="00F60378"/>
    <w:rsid w:val="00F60436"/>
    <w:rsid w:val="00F604D5"/>
    <w:rsid w:val="00F609A6"/>
    <w:rsid w:val="00F60FF2"/>
    <w:rsid w:val="00F6115D"/>
    <w:rsid w:val="00F6155F"/>
    <w:rsid w:val="00F6175C"/>
    <w:rsid w:val="00F6180B"/>
    <w:rsid w:val="00F6194B"/>
    <w:rsid w:val="00F61C61"/>
    <w:rsid w:val="00F61C8F"/>
    <w:rsid w:val="00F61F3B"/>
    <w:rsid w:val="00F62108"/>
    <w:rsid w:val="00F6292A"/>
    <w:rsid w:val="00F62ACB"/>
    <w:rsid w:val="00F62B00"/>
    <w:rsid w:val="00F62B48"/>
    <w:rsid w:val="00F62D5C"/>
    <w:rsid w:val="00F634E0"/>
    <w:rsid w:val="00F634FA"/>
    <w:rsid w:val="00F635B5"/>
    <w:rsid w:val="00F6362F"/>
    <w:rsid w:val="00F6375F"/>
    <w:rsid w:val="00F6398B"/>
    <w:rsid w:val="00F63E0D"/>
    <w:rsid w:val="00F63EE7"/>
    <w:rsid w:val="00F64214"/>
    <w:rsid w:val="00F6454E"/>
    <w:rsid w:val="00F646B3"/>
    <w:rsid w:val="00F647CA"/>
    <w:rsid w:val="00F649C4"/>
    <w:rsid w:val="00F64E5B"/>
    <w:rsid w:val="00F64EDD"/>
    <w:rsid w:val="00F650D5"/>
    <w:rsid w:val="00F651E3"/>
    <w:rsid w:val="00F65304"/>
    <w:rsid w:val="00F65461"/>
    <w:rsid w:val="00F65492"/>
    <w:rsid w:val="00F65804"/>
    <w:rsid w:val="00F65970"/>
    <w:rsid w:val="00F659D7"/>
    <w:rsid w:val="00F65D54"/>
    <w:rsid w:val="00F66284"/>
    <w:rsid w:val="00F662FE"/>
    <w:rsid w:val="00F664BC"/>
    <w:rsid w:val="00F66908"/>
    <w:rsid w:val="00F669B6"/>
    <w:rsid w:val="00F66FFE"/>
    <w:rsid w:val="00F67074"/>
    <w:rsid w:val="00F672D8"/>
    <w:rsid w:val="00F673BD"/>
    <w:rsid w:val="00F67498"/>
    <w:rsid w:val="00F67935"/>
    <w:rsid w:val="00F67A05"/>
    <w:rsid w:val="00F67A4F"/>
    <w:rsid w:val="00F67B1C"/>
    <w:rsid w:val="00F67BD8"/>
    <w:rsid w:val="00F67D35"/>
    <w:rsid w:val="00F700DA"/>
    <w:rsid w:val="00F7028E"/>
    <w:rsid w:val="00F7036A"/>
    <w:rsid w:val="00F706F3"/>
    <w:rsid w:val="00F71266"/>
    <w:rsid w:val="00F712D8"/>
    <w:rsid w:val="00F713CD"/>
    <w:rsid w:val="00F71600"/>
    <w:rsid w:val="00F717C4"/>
    <w:rsid w:val="00F717EA"/>
    <w:rsid w:val="00F7194C"/>
    <w:rsid w:val="00F719DD"/>
    <w:rsid w:val="00F71A8A"/>
    <w:rsid w:val="00F71C25"/>
    <w:rsid w:val="00F7203D"/>
    <w:rsid w:val="00F7213A"/>
    <w:rsid w:val="00F7219B"/>
    <w:rsid w:val="00F725EC"/>
    <w:rsid w:val="00F726A6"/>
    <w:rsid w:val="00F72C43"/>
    <w:rsid w:val="00F72DBC"/>
    <w:rsid w:val="00F733DD"/>
    <w:rsid w:val="00F734F1"/>
    <w:rsid w:val="00F73540"/>
    <w:rsid w:val="00F736FE"/>
    <w:rsid w:val="00F737AC"/>
    <w:rsid w:val="00F73AEA"/>
    <w:rsid w:val="00F73D39"/>
    <w:rsid w:val="00F74843"/>
    <w:rsid w:val="00F74ADA"/>
    <w:rsid w:val="00F74C1F"/>
    <w:rsid w:val="00F74D34"/>
    <w:rsid w:val="00F74F60"/>
    <w:rsid w:val="00F7503C"/>
    <w:rsid w:val="00F75088"/>
    <w:rsid w:val="00F7514E"/>
    <w:rsid w:val="00F751DC"/>
    <w:rsid w:val="00F75473"/>
    <w:rsid w:val="00F755BF"/>
    <w:rsid w:val="00F756AA"/>
    <w:rsid w:val="00F756CF"/>
    <w:rsid w:val="00F75A7F"/>
    <w:rsid w:val="00F75D0E"/>
    <w:rsid w:val="00F7621E"/>
    <w:rsid w:val="00F765B0"/>
    <w:rsid w:val="00F76760"/>
    <w:rsid w:val="00F76D8C"/>
    <w:rsid w:val="00F76EBA"/>
    <w:rsid w:val="00F76F7C"/>
    <w:rsid w:val="00F77110"/>
    <w:rsid w:val="00F7767D"/>
    <w:rsid w:val="00F77700"/>
    <w:rsid w:val="00F77A41"/>
    <w:rsid w:val="00F8003D"/>
    <w:rsid w:val="00F80043"/>
    <w:rsid w:val="00F800AA"/>
    <w:rsid w:val="00F801AF"/>
    <w:rsid w:val="00F80457"/>
    <w:rsid w:val="00F80BF9"/>
    <w:rsid w:val="00F80D30"/>
    <w:rsid w:val="00F80DBB"/>
    <w:rsid w:val="00F80EDB"/>
    <w:rsid w:val="00F81393"/>
    <w:rsid w:val="00F81708"/>
    <w:rsid w:val="00F81D39"/>
    <w:rsid w:val="00F81FBD"/>
    <w:rsid w:val="00F82C19"/>
    <w:rsid w:val="00F8311F"/>
    <w:rsid w:val="00F839BF"/>
    <w:rsid w:val="00F83CD5"/>
    <w:rsid w:val="00F83E17"/>
    <w:rsid w:val="00F83E65"/>
    <w:rsid w:val="00F84040"/>
    <w:rsid w:val="00F843B1"/>
    <w:rsid w:val="00F84984"/>
    <w:rsid w:val="00F84A5C"/>
    <w:rsid w:val="00F84AB2"/>
    <w:rsid w:val="00F84AFE"/>
    <w:rsid w:val="00F84F02"/>
    <w:rsid w:val="00F850D9"/>
    <w:rsid w:val="00F8583A"/>
    <w:rsid w:val="00F858C6"/>
    <w:rsid w:val="00F85FDC"/>
    <w:rsid w:val="00F864D1"/>
    <w:rsid w:val="00F86BFF"/>
    <w:rsid w:val="00F86D30"/>
    <w:rsid w:val="00F86D72"/>
    <w:rsid w:val="00F86F9F"/>
    <w:rsid w:val="00F870A4"/>
    <w:rsid w:val="00F8740E"/>
    <w:rsid w:val="00F877DF"/>
    <w:rsid w:val="00F87AAD"/>
    <w:rsid w:val="00F90136"/>
    <w:rsid w:val="00F903BA"/>
    <w:rsid w:val="00F905AF"/>
    <w:rsid w:val="00F906DF"/>
    <w:rsid w:val="00F90A30"/>
    <w:rsid w:val="00F914E0"/>
    <w:rsid w:val="00F91665"/>
    <w:rsid w:val="00F918ED"/>
    <w:rsid w:val="00F91E9F"/>
    <w:rsid w:val="00F920F2"/>
    <w:rsid w:val="00F92577"/>
    <w:rsid w:val="00F92695"/>
    <w:rsid w:val="00F92B76"/>
    <w:rsid w:val="00F92D20"/>
    <w:rsid w:val="00F92EBB"/>
    <w:rsid w:val="00F9333A"/>
    <w:rsid w:val="00F933DA"/>
    <w:rsid w:val="00F93560"/>
    <w:rsid w:val="00F93A50"/>
    <w:rsid w:val="00F93C6F"/>
    <w:rsid w:val="00F93CE5"/>
    <w:rsid w:val="00F93F84"/>
    <w:rsid w:val="00F94191"/>
    <w:rsid w:val="00F943BA"/>
    <w:rsid w:val="00F9472E"/>
    <w:rsid w:val="00F9487B"/>
    <w:rsid w:val="00F948EC"/>
    <w:rsid w:val="00F949ED"/>
    <w:rsid w:val="00F950E6"/>
    <w:rsid w:val="00F95312"/>
    <w:rsid w:val="00F9552F"/>
    <w:rsid w:val="00F957EB"/>
    <w:rsid w:val="00F95B52"/>
    <w:rsid w:val="00F95D10"/>
    <w:rsid w:val="00F95DA0"/>
    <w:rsid w:val="00F95E1B"/>
    <w:rsid w:val="00F96B67"/>
    <w:rsid w:val="00F96B89"/>
    <w:rsid w:val="00F96CB0"/>
    <w:rsid w:val="00F97096"/>
    <w:rsid w:val="00F97196"/>
    <w:rsid w:val="00F973BA"/>
    <w:rsid w:val="00F979C0"/>
    <w:rsid w:val="00F97B9E"/>
    <w:rsid w:val="00F97BB4"/>
    <w:rsid w:val="00F97C2B"/>
    <w:rsid w:val="00F97DD7"/>
    <w:rsid w:val="00FA0026"/>
    <w:rsid w:val="00FA012F"/>
    <w:rsid w:val="00FA0309"/>
    <w:rsid w:val="00FA0432"/>
    <w:rsid w:val="00FA04BE"/>
    <w:rsid w:val="00FA05B0"/>
    <w:rsid w:val="00FA09DB"/>
    <w:rsid w:val="00FA0A7A"/>
    <w:rsid w:val="00FA0C0B"/>
    <w:rsid w:val="00FA0D6E"/>
    <w:rsid w:val="00FA0E8F"/>
    <w:rsid w:val="00FA13B8"/>
    <w:rsid w:val="00FA151B"/>
    <w:rsid w:val="00FA1787"/>
    <w:rsid w:val="00FA1900"/>
    <w:rsid w:val="00FA19CA"/>
    <w:rsid w:val="00FA19FA"/>
    <w:rsid w:val="00FA1A17"/>
    <w:rsid w:val="00FA1B98"/>
    <w:rsid w:val="00FA1E7C"/>
    <w:rsid w:val="00FA2076"/>
    <w:rsid w:val="00FA2229"/>
    <w:rsid w:val="00FA25B8"/>
    <w:rsid w:val="00FA2B92"/>
    <w:rsid w:val="00FA32B7"/>
    <w:rsid w:val="00FA38C3"/>
    <w:rsid w:val="00FA3BE6"/>
    <w:rsid w:val="00FA3DD5"/>
    <w:rsid w:val="00FA3DDD"/>
    <w:rsid w:val="00FA44DA"/>
    <w:rsid w:val="00FA44E4"/>
    <w:rsid w:val="00FA4843"/>
    <w:rsid w:val="00FA4893"/>
    <w:rsid w:val="00FA4CA4"/>
    <w:rsid w:val="00FA4D57"/>
    <w:rsid w:val="00FA509C"/>
    <w:rsid w:val="00FA544E"/>
    <w:rsid w:val="00FA57FE"/>
    <w:rsid w:val="00FA58AC"/>
    <w:rsid w:val="00FA5CA7"/>
    <w:rsid w:val="00FA61D0"/>
    <w:rsid w:val="00FA62C9"/>
    <w:rsid w:val="00FA6494"/>
    <w:rsid w:val="00FA66F9"/>
    <w:rsid w:val="00FA6777"/>
    <w:rsid w:val="00FA681F"/>
    <w:rsid w:val="00FA6E89"/>
    <w:rsid w:val="00FA718C"/>
    <w:rsid w:val="00FA7223"/>
    <w:rsid w:val="00FA726F"/>
    <w:rsid w:val="00FA740A"/>
    <w:rsid w:val="00FA745E"/>
    <w:rsid w:val="00FA76F7"/>
    <w:rsid w:val="00FA78D8"/>
    <w:rsid w:val="00FA7A23"/>
    <w:rsid w:val="00FA7EBF"/>
    <w:rsid w:val="00FB01CD"/>
    <w:rsid w:val="00FB01F4"/>
    <w:rsid w:val="00FB021E"/>
    <w:rsid w:val="00FB024C"/>
    <w:rsid w:val="00FB0419"/>
    <w:rsid w:val="00FB06C4"/>
    <w:rsid w:val="00FB07F4"/>
    <w:rsid w:val="00FB09B3"/>
    <w:rsid w:val="00FB0C6E"/>
    <w:rsid w:val="00FB0E0D"/>
    <w:rsid w:val="00FB0E4E"/>
    <w:rsid w:val="00FB0EF0"/>
    <w:rsid w:val="00FB0F40"/>
    <w:rsid w:val="00FB1087"/>
    <w:rsid w:val="00FB12A4"/>
    <w:rsid w:val="00FB132A"/>
    <w:rsid w:val="00FB17A7"/>
    <w:rsid w:val="00FB192B"/>
    <w:rsid w:val="00FB1AF9"/>
    <w:rsid w:val="00FB1C7D"/>
    <w:rsid w:val="00FB1E2F"/>
    <w:rsid w:val="00FB1FE3"/>
    <w:rsid w:val="00FB200D"/>
    <w:rsid w:val="00FB210C"/>
    <w:rsid w:val="00FB21B4"/>
    <w:rsid w:val="00FB231C"/>
    <w:rsid w:val="00FB2422"/>
    <w:rsid w:val="00FB2854"/>
    <w:rsid w:val="00FB2B23"/>
    <w:rsid w:val="00FB2CE2"/>
    <w:rsid w:val="00FB2F29"/>
    <w:rsid w:val="00FB339C"/>
    <w:rsid w:val="00FB3541"/>
    <w:rsid w:val="00FB3649"/>
    <w:rsid w:val="00FB39A5"/>
    <w:rsid w:val="00FB3C7C"/>
    <w:rsid w:val="00FB3DDE"/>
    <w:rsid w:val="00FB40EB"/>
    <w:rsid w:val="00FB4152"/>
    <w:rsid w:val="00FB4861"/>
    <w:rsid w:val="00FB4A15"/>
    <w:rsid w:val="00FB4BE1"/>
    <w:rsid w:val="00FB4D55"/>
    <w:rsid w:val="00FB5001"/>
    <w:rsid w:val="00FB5831"/>
    <w:rsid w:val="00FB5F55"/>
    <w:rsid w:val="00FB656B"/>
    <w:rsid w:val="00FB69AB"/>
    <w:rsid w:val="00FB69FC"/>
    <w:rsid w:val="00FB6C0F"/>
    <w:rsid w:val="00FB6C8C"/>
    <w:rsid w:val="00FB6E4A"/>
    <w:rsid w:val="00FB700E"/>
    <w:rsid w:val="00FB70F7"/>
    <w:rsid w:val="00FB71E3"/>
    <w:rsid w:val="00FB7288"/>
    <w:rsid w:val="00FB72A0"/>
    <w:rsid w:val="00FB7347"/>
    <w:rsid w:val="00FB75D9"/>
    <w:rsid w:val="00FB7770"/>
    <w:rsid w:val="00FB77BD"/>
    <w:rsid w:val="00FB7F50"/>
    <w:rsid w:val="00FB7F99"/>
    <w:rsid w:val="00FC02BC"/>
    <w:rsid w:val="00FC05A4"/>
    <w:rsid w:val="00FC0780"/>
    <w:rsid w:val="00FC0797"/>
    <w:rsid w:val="00FC089B"/>
    <w:rsid w:val="00FC08AC"/>
    <w:rsid w:val="00FC0A45"/>
    <w:rsid w:val="00FC0CB8"/>
    <w:rsid w:val="00FC0E73"/>
    <w:rsid w:val="00FC0E74"/>
    <w:rsid w:val="00FC0E85"/>
    <w:rsid w:val="00FC0FC2"/>
    <w:rsid w:val="00FC12E5"/>
    <w:rsid w:val="00FC1409"/>
    <w:rsid w:val="00FC141F"/>
    <w:rsid w:val="00FC1831"/>
    <w:rsid w:val="00FC22F6"/>
    <w:rsid w:val="00FC2354"/>
    <w:rsid w:val="00FC277F"/>
    <w:rsid w:val="00FC2887"/>
    <w:rsid w:val="00FC2A5F"/>
    <w:rsid w:val="00FC2E20"/>
    <w:rsid w:val="00FC31E8"/>
    <w:rsid w:val="00FC35A4"/>
    <w:rsid w:val="00FC367E"/>
    <w:rsid w:val="00FC3876"/>
    <w:rsid w:val="00FC38D4"/>
    <w:rsid w:val="00FC4151"/>
    <w:rsid w:val="00FC429F"/>
    <w:rsid w:val="00FC4477"/>
    <w:rsid w:val="00FC48BB"/>
    <w:rsid w:val="00FC49C0"/>
    <w:rsid w:val="00FC4AF7"/>
    <w:rsid w:val="00FC4D22"/>
    <w:rsid w:val="00FC52F7"/>
    <w:rsid w:val="00FC538D"/>
    <w:rsid w:val="00FC53DD"/>
    <w:rsid w:val="00FC5441"/>
    <w:rsid w:val="00FC596F"/>
    <w:rsid w:val="00FC6030"/>
    <w:rsid w:val="00FC607F"/>
    <w:rsid w:val="00FC61D1"/>
    <w:rsid w:val="00FC6209"/>
    <w:rsid w:val="00FC6427"/>
    <w:rsid w:val="00FC68A9"/>
    <w:rsid w:val="00FC690D"/>
    <w:rsid w:val="00FC6D20"/>
    <w:rsid w:val="00FC6E5E"/>
    <w:rsid w:val="00FC6E64"/>
    <w:rsid w:val="00FC6E93"/>
    <w:rsid w:val="00FC70C1"/>
    <w:rsid w:val="00FC7255"/>
    <w:rsid w:val="00FC7A11"/>
    <w:rsid w:val="00FC7D64"/>
    <w:rsid w:val="00FD029D"/>
    <w:rsid w:val="00FD0585"/>
    <w:rsid w:val="00FD068F"/>
    <w:rsid w:val="00FD0788"/>
    <w:rsid w:val="00FD0944"/>
    <w:rsid w:val="00FD0C36"/>
    <w:rsid w:val="00FD0E0B"/>
    <w:rsid w:val="00FD1238"/>
    <w:rsid w:val="00FD1769"/>
    <w:rsid w:val="00FD180B"/>
    <w:rsid w:val="00FD1A73"/>
    <w:rsid w:val="00FD1B33"/>
    <w:rsid w:val="00FD1CA6"/>
    <w:rsid w:val="00FD1F29"/>
    <w:rsid w:val="00FD2089"/>
    <w:rsid w:val="00FD21B1"/>
    <w:rsid w:val="00FD2352"/>
    <w:rsid w:val="00FD25F5"/>
    <w:rsid w:val="00FD26EF"/>
    <w:rsid w:val="00FD2AB5"/>
    <w:rsid w:val="00FD2CC0"/>
    <w:rsid w:val="00FD2CF4"/>
    <w:rsid w:val="00FD2D1C"/>
    <w:rsid w:val="00FD2DEE"/>
    <w:rsid w:val="00FD32EE"/>
    <w:rsid w:val="00FD33E1"/>
    <w:rsid w:val="00FD354F"/>
    <w:rsid w:val="00FD3561"/>
    <w:rsid w:val="00FD35A4"/>
    <w:rsid w:val="00FD3749"/>
    <w:rsid w:val="00FD38EA"/>
    <w:rsid w:val="00FD3A76"/>
    <w:rsid w:val="00FD3DD9"/>
    <w:rsid w:val="00FD4087"/>
    <w:rsid w:val="00FD41FB"/>
    <w:rsid w:val="00FD4418"/>
    <w:rsid w:val="00FD447F"/>
    <w:rsid w:val="00FD4566"/>
    <w:rsid w:val="00FD45BD"/>
    <w:rsid w:val="00FD462D"/>
    <w:rsid w:val="00FD4A96"/>
    <w:rsid w:val="00FD4CA9"/>
    <w:rsid w:val="00FD4E70"/>
    <w:rsid w:val="00FD4EE9"/>
    <w:rsid w:val="00FD4F0C"/>
    <w:rsid w:val="00FD4F47"/>
    <w:rsid w:val="00FD506A"/>
    <w:rsid w:val="00FD50DD"/>
    <w:rsid w:val="00FD5101"/>
    <w:rsid w:val="00FD5202"/>
    <w:rsid w:val="00FD540C"/>
    <w:rsid w:val="00FD562C"/>
    <w:rsid w:val="00FD5647"/>
    <w:rsid w:val="00FD56DE"/>
    <w:rsid w:val="00FD5981"/>
    <w:rsid w:val="00FD59C2"/>
    <w:rsid w:val="00FD5D54"/>
    <w:rsid w:val="00FD60DE"/>
    <w:rsid w:val="00FD624C"/>
    <w:rsid w:val="00FD6258"/>
    <w:rsid w:val="00FD64F1"/>
    <w:rsid w:val="00FD674E"/>
    <w:rsid w:val="00FD67D5"/>
    <w:rsid w:val="00FD69ED"/>
    <w:rsid w:val="00FD6AB4"/>
    <w:rsid w:val="00FD6D47"/>
    <w:rsid w:val="00FD6F1A"/>
    <w:rsid w:val="00FD6FCB"/>
    <w:rsid w:val="00FD711E"/>
    <w:rsid w:val="00FD7628"/>
    <w:rsid w:val="00FD7D38"/>
    <w:rsid w:val="00FD7E4E"/>
    <w:rsid w:val="00FE04BA"/>
    <w:rsid w:val="00FE05FB"/>
    <w:rsid w:val="00FE06DD"/>
    <w:rsid w:val="00FE1025"/>
    <w:rsid w:val="00FE1220"/>
    <w:rsid w:val="00FE1313"/>
    <w:rsid w:val="00FE18F3"/>
    <w:rsid w:val="00FE1E37"/>
    <w:rsid w:val="00FE1EC7"/>
    <w:rsid w:val="00FE2088"/>
    <w:rsid w:val="00FE2142"/>
    <w:rsid w:val="00FE2171"/>
    <w:rsid w:val="00FE2332"/>
    <w:rsid w:val="00FE2498"/>
    <w:rsid w:val="00FE25B5"/>
    <w:rsid w:val="00FE2862"/>
    <w:rsid w:val="00FE2A12"/>
    <w:rsid w:val="00FE2BB0"/>
    <w:rsid w:val="00FE2C86"/>
    <w:rsid w:val="00FE2DF1"/>
    <w:rsid w:val="00FE3041"/>
    <w:rsid w:val="00FE3176"/>
    <w:rsid w:val="00FE3194"/>
    <w:rsid w:val="00FE31D8"/>
    <w:rsid w:val="00FE32B4"/>
    <w:rsid w:val="00FE373A"/>
    <w:rsid w:val="00FE384D"/>
    <w:rsid w:val="00FE3B32"/>
    <w:rsid w:val="00FE3B90"/>
    <w:rsid w:val="00FE3D43"/>
    <w:rsid w:val="00FE3D97"/>
    <w:rsid w:val="00FE3F8E"/>
    <w:rsid w:val="00FE401D"/>
    <w:rsid w:val="00FE42FA"/>
    <w:rsid w:val="00FE434E"/>
    <w:rsid w:val="00FE436B"/>
    <w:rsid w:val="00FE4579"/>
    <w:rsid w:val="00FE49B0"/>
    <w:rsid w:val="00FE4D19"/>
    <w:rsid w:val="00FE5070"/>
    <w:rsid w:val="00FE51A3"/>
    <w:rsid w:val="00FE5257"/>
    <w:rsid w:val="00FE55AE"/>
    <w:rsid w:val="00FE5B15"/>
    <w:rsid w:val="00FE5DE8"/>
    <w:rsid w:val="00FE60F1"/>
    <w:rsid w:val="00FE6B2D"/>
    <w:rsid w:val="00FE7308"/>
    <w:rsid w:val="00FE74AC"/>
    <w:rsid w:val="00FE7826"/>
    <w:rsid w:val="00FE7C4F"/>
    <w:rsid w:val="00FE7D2A"/>
    <w:rsid w:val="00FE7E8D"/>
    <w:rsid w:val="00FE7EF9"/>
    <w:rsid w:val="00FF08BE"/>
    <w:rsid w:val="00FF09A1"/>
    <w:rsid w:val="00FF1034"/>
    <w:rsid w:val="00FF11A8"/>
    <w:rsid w:val="00FF1446"/>
    <w:rsid w:val="00FF1C8F"/>
    <w:rsid w:val="00FF2245"/>
    <w:rsid w:val="00FF242D"/>
    <w:rsid w:val="00FF2524"/>
    <w:rsid w:val="00FF263B"/>
    <w:rsid w:val="00FF27ED"/>
    <w:rsid w:val="00FF28AB"/>
    <w:rsid w:val="00FF28F2"/>
    <w:rsid w:val="00FF29CB"/>
    <w:rsid w:val="00FF2A5B"/>
    <w:rsid w:val="00FF2E10"/>
    <w:rsid w:val="00FF31EF"/>
    <w:rsid w:val="00FF3398"/>
    <w:rsid w:val="00FF37F7"/>
    <w:rsid w:val="00FF3EFD"/>
    <w:rsid w:val="00FF40F2"/>
    <w:rsid w:val="00FF418F"/>
    <w:rsid w:val="00FF421C"/>
    <w:rsid w:val="00FF458A"/>
    <w:rsid w:val="00FF4843"/>
    <w:rsid w:val="00FF496A"/>
    <w:rsid w:val="00FF49BE"/>
    <w:rsid w:val="00FF4D57"/>
    <w:rsid w:val="00FF4E1A"/>
    <w:rsid w:val="00FF4F59"/>
    <w:rsid w:val="00FF5266"/>
    <w:rsid w:val="00FF5597"/>
    <w:rsid w:val="00FF59A5"/>
    <w:rsid w:val="00FF5DBE"/>
    <w:rsid w:val="00FF5F30"/>
    <w:rsid w:val="00FF5F5F"/>
    <w:rsid w:val="00FF62BF"/>
    <w:rsid w:val="00FF62C4"/>
    <w:rsid w:val="00FF63A5"/>
    <w:rsid w:val="00FF63FE"/>
    <w:rsid w:val="00FF688F"/>
    <w:rsid w:val="00FF68A5"/>
    <w:rsid w:val="00FF69A6"/>
    <w:rsid w:val="00FF6AAB"/>
    <w:rsid w:val="00FF6D0F"/>
    <w:rsid w:val="00FF6E1D"/>
    <w:rsid w:val="00FF7033"/>
    <w:rsid w:val="00FF7271"/>
    <w:rsid w:val="00FF7399"/>
    <w:rsid w:val="00FF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2D5C7F"/>
  <w15:docId w15:val="{C193EDF2-F427-DB4E-8D37-891E661B4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10A"/>
    <w:rPr>
      <w:rFonts w:ascii="MS PGothic" w:eastAsia="MS PGothic" w:hAnsi="MS PGothic" w:cs="MS PGothic"/>
      <w:kern w:val="0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45060"/>
    <w:pPr>
      <w:spacing w:after="120" w:line="375" w:lineRule="atLeast"/>
      <w:outlineLvl w:val="0"/>
    </w:pPr>
    <w:rPr>
      <w:b/>
      <w:bCs/>
      <w:color w:val="115258"/>
      <w:kern w:val="36"/>
      <w:sz w:val="46"/>
      <w:szCs w:val="46"/>
    </w:rPr>
  </w:style>
  <w:style w:type="paragraph" w:styleId="Heading2">
    <w:name w:val="heading 2"/>
    <w:basedOn w:val="Normal"/>
    <w:link w:val="Heading2Char"/>
    <w:uiPriority w:val="9"/>
    <w:qFormat/>
    <w:rsid w:val="00145060"/>
    <w:pPr>
      <w:spacing w:before="100" w:beforeAutospacing="1" w:after="100" w:afterAutospacing="1" w:line="300" w:lineRule="atLeast"/>
      <w:outlineLvl w:val="1"/>
    </w:pPr>
    <w:rPr>
      <w:b/>
      <w:bCs/>
      <w:color w:val="115258"/>
      <w:sz w:val="38"/>
      <w:szCs w:val="38"/>
    </w:rPr>
  </w:style>
  <w:style w:type="paragraph" w:styleId="Heading3">
    <w:name w:val="heading 3"/>
    <w:basedOn w:val="Normal"/>
    <w:link w:val="Heading3Char"/>
    <w:uiPriority w:val="9"/>
    <w:qFormat/>
    <w:rsid w:val="00145060"/>
    <w:pPr>
      <w:spacing w:before="100" w:beforeAutospacing="1" w:after="100" w:afterAutospacing="1"/>
      <w:outlineLvl w:val="2"/>
    </w:pPr>
    <w:rPr>
      <w:b/>
      <w:bCs/>
      <w:color w:val="115258"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145060"/>
    <w:pPr>
      <w:spacing w:before="100" w:beforeAutospacing="1" w:after="100" w:afterAutospacing="1"/>
      <w:outlineLvl w:val="3"/>
    </w:pPr>
    <w:rPr>
      <w:b/>
      <w:bCs/>
      <w:color w:val="194D98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rsid w:val="00145060"/>
    <w:pPr>
      <w:spacing w:after="72" w:line="336" w:lineRule="atLeast"/>
      <w:outlineLvl w:val="4"/>
    </w:pPr>
    <w:rPr>
      <w:b/>
      <w:bCs/>
      <w:color w:val="24539E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145060"/>
    <w:pPr>
      <w:outlineLvl w:val="5"/>
    </w:pPr>
    <w:rPr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B14B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679F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79FD"/>
    <w:rPr>
      <w:rFonts w:ascii="Century" w:eastAsia="MS Mincho" w:hAnsi="Century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79F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79FD"/>
    <w:rPr>
      <w:rFonts w:ascii="Century" w:eastAsia="MS Mincho" w:hAnsi="Century" w:cs="Times New Roman"/>
      <w:sz w:val="18"/>
      <w:szCs w:val="18"/>
    </w:rPr>
  </w:style>
  <w:style w:type="paragraph" w:styleId="NoSpacing">
    <w:name w:val="No Spacing"/>
    <w:uiPriority w:val="1"/>
    <w:qFormat/>
    <w:rsid w:val="003436A1"/>
    <w:pPr>
      <w:widowControl w:val="0"/>
      <w:jc w:val="both"/>
    </w:pPr>
    <w:rPr>
      <w:rFonts w:ascii="Times New Roman" w:hAnsi="Times New Roman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4B3F3E"/>
    <w:rPr>
      <w:strike w:val="0"/>
      <w:dstrike w:val="0"/>
      <w:color w:val="0030C0"/>
      <w:u w:val="none"/>
      <w:effect w:val="none"/>
    </w:rPr>
  </w:style>
  <w:style w:type="character" w:customStyle="1" w:styleId="headword1">
    <w:name w:val="headword1"/>
    <w:basedOn w:val="DefaultParagraphFont"/>
    <w:rsid w:val="004B3F3E"/>
    <w:rPr>
      <w:b/>
      <w:bCs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145060"/>
    <w:rPr>
      <w:rFonts w:ascii="MS PGothic" w:eastAsia="MS PGothic" w:hAnsi="MS PGothic" w:cs="MS PGothic"/>
      <w:b/>
      <w:bCs/>
      <w:color w:val="115258"/>
      <w:kern w:val="36"/>
      <w:sz w:val="46"/>
      <w:szCs w:val="46"/>
    </w:rPr>
  </w:style>
  <w:style w:type="character" w:customStyle="1" w:styleId="Heading2Char">
    <w:name w:val="Heading 2 Char"/>
    <w:basedOn w:val="DefaultParagraphFont"/>
    <w:link w:val="Heading2"/>
    <w:uiPriority w:val="9"/>
    <w:rsid w:val="00145060"/>
    <w:rPr>
      <w:rFonts w:ascii="MS PGothic" w:eastAsia="MS PGothic" w:hAnsi="MS PGothic" w:cs="MS PGothic"/>
      <w:b/>
      <w:bCs/>
      <w:color w:val="115258"/>
      <w:kern w:val="0"/>
      <w:sz w:val="38"/>
      <w:szCs w:val="38"/>
    </w:rPr>
  </w:style>
  <w:style w:type="character" w:customStyle="1" w:styleId="Heading3Char">
    <w:name w:val="Heading 3 Char"/>
    <w:basedOn w:val="DefaultParagraphFont"/>
    <w:link w:val="Heading3"/>
    <w:uiPriority w:val="9"/>
    <w:rsid w:val="00145060"/>
    <w:rPr>
      <w:rFonts w:ascii="MS PGothic" w:eastAsia="MS PGothic" w:hAnsi="MS PGothic" w:cs="MS PGothic"/>
      <w:b/>
      <w:bCs/>
      <w:color w:val="115258"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45060"/>
    <w:rPr>
      <w:rFonts w:ascii="MS PGothic" w:eastAsia="MS PGothic" w:hAnsi="MS PGothic" w:cs="MS PGothic"/>
      <w:b/>
      <w:bCs/>
      <w:color w:val="194D98"/>
      <w:kern w:val="0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45060"/>
    <w:rPr>
      <w:rFonts w:ascii="MS PGothic" w:eastAsia="MS PGothic" w:hAnsi="MS PGothic" w:cs="MS PGothic"/>
      <w:b/>
      <w:bCs/>
      <w:color w:val="24539E"/>
      <w:kern w:val="0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145060"/>
    <w:rPr>
      <w:rFonts w:ascii="MS PGothic" w:eastAsia="MS PGothic" w:hAnsi="MS PGothic" w:cs="MS PGothic"/>
      <w:kern w:val="0"/>
      <w:sz w:val="15"/>
      <w:szCs w:val="15"/>
    </w:rPr>
  </w:style>
  <w:style w:type="character" w:styleId="FollowedHyperlink">
    <w:name w:val="FollowedHyperlink"/>
    <w:basedOn w:val="DefaultParagraphFont"/>
    <w:uiPriority w:val="99"/>
    <w:semiHidden/>
    <w:unhideWhenUsed/>
    <w:rsid w:val="00145060"/>
    <w:rPr>
      <w:color w:val="2149A0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145060"/>
    <w:rPr>
      <w:i/>
      <w:iCs/>
    </w:rPr>
  </w:style>
  <w:style w:type="character" w:styleId="Emphasis">
    <w:name w:val="Emphasis"/>
    <w:basedOn w:val="DefaultParagraphFont"/>
    <w:uiPriority w:val="20"/>
    <w:qFormat/>
    <w:rsid w:val="00145060"/>
    <w:rPr>
      <w:i/>
      <w:iCs/>
    </w:rPr>
  </w:style>
  <w:style w:type="paragraph" w:styleId="NormalWeb">
    <w:name w:val="Normal (Web)"/>
    <w:basedOn w:val="Normal"/>
    <w:uiPriority w:val="99"/>
    <w:unhideWhenUsed/>
    <w:rsid w:val="00145060"/>
    <w:pPr>
      <w:spacing w:after="432"/>
    </w:pPr>
  </w:style>
  <w:style w:type="paragraph" w:customStyle="1" w:styleId="top">
    <w:name w:val="top"/>
    <w:basedOn w:val="Normal"/>
    <w:rsid w:val="00145060"/>
    <w:pPr>
      <w:spacing w:before="150" w:after="150" w:line="240" w:lineRule="atLeast"/>
    </w:pPr>
  </w:style>
  <w:style w:type="paragraph" w:customStyle="1" w:styleId="options">
    <w:name w:val="options"/>
    <w:basedOn w:val="Normal"/>
    <w:rsid w:val="00145060"/>
    <w:rPr>
      <w:color w:val="919191"/>
      <w:sz w:val="22"/>
      <w:szCs w:val="22"/>
    </w:rPr>
  </w:style>
  <w:style w:type="paragraph" w:customStyle="1" w:styleId="small">
    <w:name w:val="small"/>
    <w:basedOn w:val="Normal"/>
    <w:rsid w:val="00145060"/>
    <w:pPr>
      <w:spacing w:after="432"/>
    </w:pPr>
    <w:rPr>
      <w:sz w:val="22"/>
      <w:szCs w:val="22"/>
    </w:rPr>
  </w:style>
  <w:style w:type="paragraph" w:customStyle="1" w:styleId="link-to-edboard">
    <w:name w:val="link-to-edboard"/>
    <w:basedOn w:val="Normal"/>
    <w:rsid w:val="00145060"/>
    <w:pPr>
      <w:spacing w:before="240" w:after="432"/>
    </w:pPr>
  </w:style>
  <w:style w:type="paragraph" w:customStyle="1" w:styleId="pager">
    <w:name w:val="pager"/>
    <w:basedOn w:val="Normal"/>
    <w:rsid w:val="00145060"/>
    <w:pPr>
      <w:spacing w:after="48"/>
    </w:pPr>
  </w:style>
  <w:style w:type="paragraph" w:customStyle="1" w:styleId="tools">
    <w:name w:val="tools"/>
    <w:basedOn w:val="Normal"/>
    <w:rsid w:val="00145060"/>
  </w:style>
  <w:style w:type="paragraph" w:customStyle="1" w:styleId="h-lighted">
    <w:name w:val="h-lighted"/>
    <w:basedOn w:val="Normal"/>
    <w:rsid w:val="00145060"/>
    <w:pPr>
      <w:shd w:val="clear" w:color="auto" w:fill="F3F3F3"/>
      <w:spacing w:after="432"/>
    </w:pPr>
  </w:style>
  <w:style w:type="paragraph" w:customStyle="1" w:styleId="delicious-extended">
    <w:name w:val="delicious-extended"/>
    <w:basedOn w:val="Normal"/>
    <w:rsid w:val="00145060"/>
    <w:pPr>
      <w:spacing w:after="432"/>
    </w:pPr>
  </w:style>
  <w:style w:type="paragraph" w:customStyle="1" w:styleId="gray">
    <w:name w:val="gray"/>
    <w:basedOn w:val="Normal"/>
    <w:rsid w:val="00145060"/>
    <w:pPr>
      <w:spacing w:after="432"/>
    </w:pPr>
  </w:style>
  <w:style w:type="paragraph" w:customStyle="1" w:styleId="suppl-message">
    <w:name w:val="suppl-message"/>
    <w:basedOn w:val="Normal"/>
    <w:rsid w:val="00145060"/>
    <w:pPr>
      <w:spacing w:after="432"/>
    </w:pPr>
  </w:style>
  <w:style w:type="paragraph" w:customStyle="1" w:styleId="nav">
    <w:name w:val="nav"/>
    <w:basedOn w:val="Normal"/>
    <w:rsid w:val="00145060"/>
    <w:pPr>
      <w:spacing w:after="432"/>
    </w:pPr>
  </w:style>
  <w:style w:type="paragraph" w:customStyle="1" w:styleId="red">
    <w:name w:val="red"/>
    <w:basedOn w:val="Normal"/>
    <w:rsid w:val="00145060"/>
    <w:pPr>
      <w:spacing w:after="432"/>
    </w:pPr>
  </w:style>
  <w:style w:type="paragraph" w:customStyle="1" w:styleId="articletype">
    <w:name w:val="article_type"/>
    <w:basedOn w:val="Normal"/>
    <w:rsid w:val="00145060"/>
    <w:pPr>
      <w:spacing w:after="432"/>
    </w:pPr>
  </w:style>
  <w:style w:type="paragraph" w:customStyle="1" w:styleId="manuscript-name">
    <w:name w:val="manuscript-name"/>
    <w:basedOn w:val="Normal"/>
    <w:rsid w:val="00145060"/>
    <w:pPr>
      <w:spacing w:after="432"/>
    </w:pPr>
    <w:rPr>
      <w:color w:val="2149A0"/>
    </w:rPr>
  </w:style>
  <w:style w:type="paragraph" w:customStyle="1" w:styleId="1">
    <w:name w:val="ヘッダー1"/>
    <w:basedOn w:val="Normal"/>
    <w:rsid w:val="00145060"/>
    <w:pPr>
      <w:spacing w:after="432"/>
    </w:pPr>
  </w:style>
  <w:style w:type="paragraph" w:customStyle="1" w:styleId="highlighted">
    <w:name w:val="highlighted"/>
    <w:basedOn w:val="Normal"/>
    <w:rsid w:val="00145060"/>
    <w:pPr>
      <w:spacing w:after="432"/>
    </w:pPr>
  </w:style>
  <w:style w:type="paragraph" w:customStyle="1" w:styleId="citation">
    <w:name w:val="citation"/>
    <w:basedOn w:val="Normal"/>
    <w:rsid w:val="00145060"/>
    <w:pPr>
      <w:spacing w:after="432"/>
    </w:pPr>
  </w:style>
  <w:style w:type="paragraph" w:customStyle="1" w:styleId="article-type">
    <w:name w:val="article-type"/>
    <w:basedOn w:val="Normal"/>
    <w:rsid w:val="00145060"/>
    <w:pPr>
      <w:spacing w:after="432"/>
    </w:pPr>
  </w:style>
  <w:style w:type="paragraph" w:customStyle="1" w:styleId="series-blurb">
    <w:name w:val="series-blurb"/>
    <w:basedOn w:val="Normal"/>
    <w:rsid w:val="00145060"/>
    <w:pPr>
      <w:spacing w:after="432"/>
    </w:pPr>
  </w:style>
  <w:style w:type="paragraph" w:customStyle="1" w:styleId="left">
    <w:name w:val="left"/>
    <w:basedOn w:val="Normal"/>
    <w:rsid w:val="00145060"/>
    <w:pPr>
      <w:spacing w:after="432"/>
    </w:pPr>
  </w:style>
  <w:style w:type="paragraph" w:customStyle="1" w:styleId="continue-submission">
    <w:name w:val="continue-submission"/>
    <w:basedOn w:val="Normal"/>
    <w:rsid w:val="00145060"/>
    <w:pPr>
      <w:spacing w:after="432"/>
    </w:pPr>
  </w:style>
  <w:style w:type="paragraph" w:customStyle="1" w:styleId="singleinstitute">
    <w:name w:val="singleinstitute"/>
    <w:basedOn w:val="Normal"/>
    <w:rsid w:val="00145060"/>
    <w:pPr>
      <w:spacing w:after="432"/>
    </w:pPr>
  </w:style>
  <w:style w:type="paragraph" w:customStyle="1" w:styleId="hide">
    <w:name w:val="hide"/>
    <w:basedOn w:val="Normal"/>
    <w:rsid w:val="00145060"/>
    <w:pPr>
      <w:spacing w:after="432"/>
    </w:pPr>
    <w:rPr>
      <w:vanish/>
    </w:rPr>
  </w:style>
  <w:style w:type="paragraph" w:customStyle="1" w:styleId="hidden">
    <w:name w:val="hidden"/>
    <w:basedOn w:val="Normal"/>
    <w:rsid w:val="00145060"/>
    <w:pPr>
      <w:spacing w:after="432"/>
    </w:pPr>
    <w:rPr>
      <w:vanish/>
    </w:rPr>
  </w:style>
  <w:style w:type="paragraph" w:customStyle="1" w:styleId="center">
    <w:name w:val="center"/>
    <w:basedOn w:val="Normal"/>
    <w:rsid w:val="00145060"/>
  </w:style>
  <w:style w:type="paragraph" w:customStyle="1" w:styleId="clearall">
    <w:name w:val="clearall"/>
    <w:basedOn w:val="Normal"/>
    <w:rsid w:val="00145060"/>
    <w:pPr>
      <w:spacing w:after="432"/>
    </w:pPr>
  </w:style>
  <w:style w:type="paragraph" w:customStyle="1" w:styleId="clear-right">
    <w:name w:val="clear-right"/>
    <w:basedOn w:val="Normal"/>
    <w:rsid w:val="00145060"/>
    <w:pPr>
      <w:spacing w:after="432"/>
    </w:pPr>
  </w:style>
  <w:style w:type="paragraph" w:customStyle="1" w:styleId="clear-left">
    <w:name w:val="clear-left"/>
    <w:basedOn w:val="Normal"/>
    <w:rsid w:val="00145060"/>
    <w:pPr>
      <w:spacing w:after="432"/>
    </w:pPr>
  </w:style>
  <w:style w:type="paragraph" w:customStyle="1" w:styleId="nowrap">
    <w:name w:val="nowrap"/>
    <w:basedOn w:val="Normal"/>
    <w:rsid w:val="00145060"/>
    <w:pPr>
      <w:spacing w:after="432"/>
    </w:pPr>
  </w:style>
  <w:style w:type="paragraph" w:customStyle="1" w:styleId="pre">
    <w:name w:val="pre"/>
    <w:basedOn w:val="Normal"/>
    <w:rsid w:val="00145060"/>
    <w:pPr>
      <w:spacing w:after="432"/>
    </w:pPr>
  </w:style>
  <w:style w:type="paragraph" w:customStyle="1" w:styleId="nopad">
    <w:name w:val="nopad"/>
    <w:basedOn w:val="Normal"/>
    <w:rsid w:val="00145060"/>
    <w:pPr>
      <w:spacing w:after="432"/>
    </w:pPr>
  </w:style>
  <w:style w:type="paragraph" w:customStyle="1" w:styleId="block">
    <w:name w:val="block"/>
    <w:basedOn w:val="Normal"/>
    <w:rsid w:val="00145060"/>
    <w:pPr>
      <w:pBdr>
        <w:top w:val="single" w:sz="6" w:space="10" w:color="D3D1D1"/>
        <w:left w:val="single" w:sz="6" w:space="10" w:color="D3D1D1"/>
        <w:bottom w:val="single" w:sz="6" w:space="10" w:color="D3D1D1"/>
        <w:right w:val="single" w:sz="6" w:space="10" w:color="D3D1D1"/>
      </w:pBdr>
      <w:shd w:val="clear" w:color="auto" w:fill="FFFFFF"/>
      <w:spacing w:after="315"/>
    </w:pPr>
  </w:style>
  <w:style w:type="paragraph" w:customStyle="1" w:styleId="inline">
    <w:name w:val="inline"/>
    <w:basedOn w:val="Normal"/>
    <w:rsid w:val="00145060"/>
    <w:pPr>
      <w:spacing w:after="432"/>
    </w:pPr>
  </w:style>
  <w:style w:type="paragraph" w:customStyle="1" w:styleId="fifty">
    <w:name w:val="fifty"/>
    <w:basedOn w:val="Normal"/>
    <w:rsid w:val="00145060"/>
    <w:pPr>
      <w:spacing w:before="300"/>
    </w:pPr>
  </w:style>
  <w:style w:type="paragraph" w:customStyle="1" w:styleId="fifty-width">
    <w:name w:val="fifty-width"/>
    <w:basedOn w:val="Normal"/>
    <w:rsid w:val="00145060"/>
    <w:pPr>
      <w:spacing w:after="432"/>
    </w:pPr>
  </w:style>
  <w:style w:type="paragraph" w:customStyle="1" w:styleId="short-page">
    <w:name w:val="short-page"/>
    <w:basedOn w:val="Normal"/>
    <w:rsid w:val="00145060"/>
    <w:pPr>
      <w:spacing w:after="432"/>
    </w:pPr>
  </w:style>
  <w:style w:type="paragraph" w:customStyle="1" w:styleId="stroke">
    <w:name w:val="stroke"/>
    <w:basedOn w:val="Normal"/>
    <w:rsid w:val="00145060"/>
    <w:pPr>
      <w:spacing w:after="432"/>
    </w:pPr>
    <w:rPr>
      <w:strike/>
    </w:rPr>
  </w:style>
  <w:style w:type="paragraph" w:customStyle="1" w:styleId="uppercase">
    <w:name w:val="uppercase"/>
    <w:basedOn w:val="Normal"/>
    <w:rsid w:val="00145060"/>
    <w:pPr>
      <w:spacing w:after="432"/>
    </w:pPr>
    <w:rPr>
      <w:caps/>
    </w:rPr>
  </w:style>
  <w:style w:type="paragraph" w:customStyle="1" w:styleId="sup">
    <w:name w:val="sup"/>
    <w:basedOn w:val="Normal"/>
    <w:rsid w:val="00145060"/>
    <w:pPr>
      <w:spacing w:after="432"/>
    </w:pPr>
    <w:rPr>
      <w:vertAlign w:val="superscript"/>
    </w:rPr>
  </w:style>
  <w:style w:type="paragraph" w:customStyle="1" w:styleId="sub">
    <w:name w:val="sub"/>
    <w:basedOn w:val="Normal"/>
    <w:rsid w:val="00145060"/>
    <w:pPr>
      <w:spacing w:after="432"/>
    </w:pPr>
    <w:rPr>
      <w:vertAlign w:val="subscript"/>
    </w:rPr>
  </w:style>
  <w:style w:type="paragraph" w:customStyle="1" w:styleId="filler">
    <w:name w:val="filler"/>
    <w:basedOn w:val="Normal"/>
    <w:rsid w:val="00145060"/>
    <w:pPr>
      <w:ind w:left="-375" w:right="300"/>
      <w:textAlignment w:val="top"/>
    </w:pPr>
  </w:style>
  <w:style w:type="paragraph" w:customStyle="1" w:styleId="mt25">
    <w:name w:val="mt25"/>
    <w:basedOn w:val="Normal"/>
    <w:rsid w:val="00145060"/>
    <w:pPr>
      <w:spacing w:before="375"/>
      <w:ind w:right="225"/>
    </w:pPr>
  </w:style>
  <w:style w:type="paragraph" w:customStyle="1" w:styleId="mr10">
    <w:name w:val="mr10"/>
    <w:basedOn w:val="Normal"/>
    <w:rsid w:val="00145060"/>
    <w:pPr>
      <w:ind w:right="150"/>
    </w:pPr>
  </w:style>
  <w:style w:type="paragraph" w:customStyle="1" w:styleId="cmb10">
    <w:name w:val="cmb10"/>
    <w:basedOn w:val="Normal"/>
    <w:rsid w:val="00145060"/>
    <w:pPr>
      <w:spacing w:after="150"/>
    </w:pPr>
  </w:style>
  <w:style w:type="paragraph" w:customStyle="1" w:styleId="centerimg">
    <w:name w:val="center_img"/>
    <w:basedOn w:val="Normal"/>
    <w:rsid w:val="00145060"/>
    <w:pPr>
      <w:spacing w:after="75"/>
    </w:pPr>
  </w:style>
  <w:style w:type="paragraph" w:customStyle="1" w:styleId="success">
    <w:name w:val="success"/>
    <w:basedOn w:val="Normal"/>
    <w:rsid w:val="00145060"/>
    <w:pPr>
      <w:spacing w:after="432"/>
    </w:pPr>
    <w:rPr>
      <w:color w:val="1F7F70"/>
    </w:rPr>
  </w:style>
  <w:style w:type="paragraph" w:customStyle="1" w:styleId="panel-heading-img">
    <w:name w:val="panel-heading-img"/>
    <w:basedOn w:val="Normal"/>
    <w:rsid w:val="00145060"/>
  </w:style>
  <w:style w:type="paragraph" w:customStyle="1" w:styleId="help-icon">
    <w:name w:val="help-icon"/>
    <w:basedOn w:val="Normal"/>
    <w:rsid w:val="00145060"/>
    <w:pPr>
      <w:shd w:val="clear" w:color="auto" w:fill="FFFFFF"/>
      <w:spacing w:before="45" w:after="45"/>
      <w:ind w:left="45" w:right="45" w:hanging="18913"/>
    </w:pPr>
  </w:style>
  <w:style w:type="paragraph" w:customStyle="1" w:styleId="container">
    <w:name w:val="container"/>
    <w:basedOn w:val="Normal"/>
    <w:rsid w:val="00145060"/>
    <w:pPr>
      <w:spacing w:after="432"/>
    </w:pPr>
  </w:style>
  <w:style w:type="paragraph" w:customStyle="1" w:styleId="primary-content">
    <w:name w:val="primary-content"/>
    <w:basedOn w:val="Normal"/>
    <w:rsid w:val="00145060"/>
    <w:pPr>
      <w:spacing w:after="432"/>
    </w:pPr>
  </w:style>
  <w:style w:type="paragraph" w:customStyle="1" w:styleId="secondary-content">
    <w:name w:val="secondary-content"/>
    <w:basedOn w:val="Normal"/>
    <w:rsid w:val="00145060"/>
    <w:pPr>
      <w:ind w:left="240"/>
    </w:pPr>
  </w:style>
  <w:style w:type="paragraph" w:customStyle="1" w:styleId="tertiary-content">
    <w:name w:val="tertiary-content"/>
    <w:basedOn w:val="Normal"/>
    <w:rsid w:val="00145060"/>
    <w:pPr>
      <w:spacing w:after="432"/>
    </w:pPr>
  </w:style>
  <w:style w:type="paragraph" w:customStyle="1" w:styleId="secondary-content-flexible">
    <w:name w:val="secondary-content-flexible"/>
    <w:basedOn w:val="Normal"/>
    <w:rsid w:val="00145060"/>
    <w:pPr>
      <w:spacing w:after="432"/>
    </w:pPr>
  </w:style>
  <w:style w:type="paragraph" w:customStyle="1" w:styleId="content-wrapper">
    <w:name w:val="content-wrapper"/>
    <w:basedOn w:val="Normal"/>
    <w:rsid w:val="00145060"/>
    <w:pPr>
      <w:spacing w:after="432"/>
    </w:pPr>
  </w:style>
  <w:style w:type="paragraph" w:customStyle="1" w:styleId="logo">
    <w:name w:val="logo"/>
    <w:basedOn w:val="Normal"/>
    <w:rsid w:val="00145060"/>
    <w:pPr>
      <w:spacing w:before="150" w:after="150"/>
      <w:ind w:left="285"/>
    </w:pPr>
  </w:style>
  <w:style w:type="paragraph" w:customStyle="1" w:styleId="oldview">
    <w:name w:val="oldview"/>
    <w:basedOn w:val="Normal"/>
    <w:rsid w:val="00145060"/>
    <w:pPr>
      <w:spacing w:before="300"/>
      <w:ind w:left="150"/>
    </w:pPr>
  </w:style>
  <w:style w:type="paragraph" w:customStyle="1" w:styleId="sup-panel-outer">
    <w:name w:val="sup-panel-outer"/>
    <w:basedOn w:val="Normal"/>
    <w:rsid w:val="00145060"/>
    <w:pPr>
      <w:shd w:val="clear" w:color="auto" w:fill="FCFCFC"/>
      <w:spacing w:after="432"/>
    </w:pPr>
  </w:style>
  <w:style w:type="paragraph" w:customStyle="1" w:styleId="section-box">
    <w:name w:val="section-box"/>
    <w:basedOn w:val="Normal"/>
    <w:rsid w:val="00145060"/>
    <w:pPr>
      <w:pBdr>
        <w:top w:val="single" w:sz="6" w:space="8" w:color="D1D1D1"/>
        <w:left w:val="single" w:sz="6" w:space="8" w:color="D1D1D1"/>
        <w:bottom w:val="single" w:sz="6" w:space="8" w:color="D1D1D1"/>
        <w:right w:val="single" w:sz="6" w:space="8" w:color="D1D1D1"/>
      </w:pBdr>
      <w:spacing w:after="432"/>
    </w:pPr>
  </w:style>
  <w:style w:type="paragraph" w:customStyle="1" w:styleId="rounded-panel">
    <w:name w:val="rounded-panel"/>
    <w:basedOn w:val="Normal"/>
    <w:rsid w:val="00145060"/>
    <w:pPr>
      <w:pBdr>
        <w:top w:val="single" w:sz="6" w:space="6" w:color="D3D1D1"/>
        <w:left w:val="single" w:sz="6" w:space="6" w:color="D3D1D1"/>
        <w:bottom w:val="single" w:sz="6" w:space="6" w:color="D3D1D1"/>
        <w:right w:val="single" w:sz="6" w:space="6" w:color="D3D1D1"/>
      </w:pBdr>
      <w:shd w:val="clear" w:color="auto" w:fill="FFFFFF"/>
      <w:spacing w:after="432"/>
    </w:pPr>
  </w:style>
  <w:style w:type="paragraph" w:customStyle="1" w:styleId="rounded-border">
    <w:name w:val="rounded-border"/>
    <w:basedOn w:val="Normal"/>
    <w:rsid w:val="00145060"/>
    <w:pPr>
      <w:pBdr>
        <w:top w:val="single" w:sz="6" w:space="0" w:color="D3D1D1"/>
        <w:left w:val="single" w:sz="6" w:space="0" w:color="D3D1D1"/>
        <w:bottom w:val="single" w:sz="6" w:space="0" w:color="D3D1D1"/>
        <w:right w:val="single" w:sz="6" w:space="0" w:color="D3D1D1"/>
      </w:pBdr>
      <w:spacing w:after="432"/>
    </w:pPr>
  </w:style>
  <w:style w:type="paragraph" w:customStyle="1" w:styleId="square-box">
    <w:name w:val="square-box"/>
    <w:basedOn w:val="Normal"/>
    <w:rsid w:val="00145060"/>
    <w:pPr>
      <w:pBdr>
        <w:top w:val="single" w:sz="6" w:space="12" w:color="D0D0D0"/>
        <w:left w:val="single" w:sz="6" w:space="12" w:color="D0D0D0"/>
        <w:bottom w:val="single" w:sz="6" w:space="12" w:color="D0D0D0"/>
        <w:right w:val="single" w:sz="6" w:space="12" w:color="D0D0D0"/>
      </w:pBdr>
      <w:shd w:val="clear" w:color="auto" w:fill="FAFAFA"/>
      <w:spacing w:after="120"/>
      <w:ind w:right="120"/>
    </w:pPr>
  </w:style>
  <w:style w:type="paragraph" w:customStyle="1" w:styleId="rounded">
    <w:name w:val="rounded"/>
    <w:basedOn w:val="Normal"/>
    <w:rsid w:val="00145060"/>
    <w:pPr>
      <w:spacing w:after="270"/>
    </w:pPr>
  </w:style>
  <w:style w:type="paragraph" w:customStyle="1" w:styleId="wrap-inner">
    <w:name w:val="wrap-inner"/>
    <w:basedOn w:val="Normal"/>
    <w:rsid w:val="00145060"/>
    <w:pPr>
      <w:shd w:val="clear" w:color="auto" w:fill="FBFBFB"/>
      <w:ind w:right="120"/>
    </w:pPr>
  </w:style>
  <w:style w:type="paragraph" w:customStyle="1" w:styleId="mod-outer">
    <w:name w:val="mod-outer"/>
    <w:basedOn w:val="Normal"/>
    <w:rsid w:val="00145060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432"/>
    </w:pPr>
  </w:style>
  <w:style w:type="paragraph" w:customStyle="1" w:styleId="mod-inner">
    <w:name w:val="mod-inner"/>
    <w:basedOn w:val="Normal"/>
    <w:rsid w:val="00145060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65"/>
    </w:pPr>
  </w:style>
  <w:style w:type="paragraph" w:customStyle="1" w:styleId="common-border">
    <w:name w:val="common-border"/>
    <w:basedOn w:val="Normal"/>
    <w:rsid w:val="00145060"/>
    <w:pPr>
      <w:spacing w:after="432"/>
    </w:pPr>
  </w:style>
  <w:style w:type="paragraph" w:customStyle="1" w:styleId="common-outer-bg">
    <w:name w:val="common-outer-bg"/>
    <w:basedOn w:val="Normal"/>
    <w:rsid w:val="00145060"/>
    <w:pPr>
      <w:shd w:val="clear" w:color="auto" w:fill="FBFBFB"/>
      <w:spacing w:after="432"/>
    </w:pPr>
  </w:style>
  <w:style w:type="paragraph" w:customStyle="1" w:styleId="common-inner-bg">
    <w:name w:val="common-inner-bg"/>
    <w:basedOn w:val="Normal"/>
    <w:rsid w:val="00145060"/>
    <w:pPr>
      <w:shd w:val="clear" w:color="auto" w:fill="FFFFFF"/>
      <w:spacing w:after="432"/>
    </w:pPr>
  </w:style>
  <w:style w:type="paragraph" w:customStyle="1" w:styleId="msg">
    <w:name w:val="msg"/>
    <w:basedOn w:val="Normal"/>
    <w:rsid w:val="00145060"/>
    <w:pPr>
      <w:spacing w:after="180"/>
    </w:pPr>
    <w:rPr>
      <w:rFonts w:ascii="Tahoma" w:hAnsi="Tahoma" w:cs="Tahoma"/>
      <w:sz w:val="20"/>
      <w:szCs w:val="20"/>
    </w:rPr>
  </w:style>
  <w:style w:type="paragraph" w:customStyle="1" w:styleId="msg-info">
    <w:name w:val="msg-info"/>
    <w:basedOn w:val="Normal"/>
    <w:rsid w:val="00145060"/>
    <w:pPr>
      <w:shd w:val="clear" w:color="auto" w:fill="D6EDFE"/>
      <w:spacing w:after="432"/>
    </w:pPr>
  </w:style>
  <w:style w:type="paragraph" w:customStyle="1" w:styleId="msg-succ">
    <w:name w:val="msg-succ"/>
    <w:basedOn w:val="Normal"/>
    <w:rsid w:val="00145060"/>
    <w:pPr>
      <w:shd w:val="clear" w:color="auto" w:fill="E4F3CB"/>
      <w:spacing w:after="432"/>
    </w:pPr>
  </w:style>
  <w:style w:type="paragraph" w:customStyle="1" w:styleId="msg-err">
    <w:name w:val="msg-err"/>
    <w:basedOn w:val="Normal"/>
    <w:rsid w:val="00145060"/>
    <w:pPr>
      <w:shd w:val="clear" w:color="auto" w:fill="FFDFDF"/>
      <w:spacing w:after="432"/>
    </w:pPr>
  </w:style>
  <w:style w:type="paragraph" w:customStyle="1" w:styleId="msg-warn">
    <w:name w:val="msg-warn"/>
    <w:basedOn w:val="Normal"/>
    <w:rsid w:val="00145060"/>
    <w:pPr>
      <w:shd w:val="clear" w:color="auto" w:fill="FBFCB6"/>
      <w:spacing w:after="432"/>
    </w:pPr>
  </w:style>
  <w:style w:type="paragraph" w:customStyle="1" w:styleId="msg-text">
    <w:name w:val="msg-text"/>
    <w:basedOn w:val="Normal"/>
    <w:rsid w:val="00145060"/>
    <w:pPr>
      <w:spacing w:after="432" w:line="312" w:lineRule="auto"/>
    </w:pPr>
  </w:style>
  <w:style w:type="paragraph" w:customStyle="1" w:styleId="msg-comm">
    <w:name w:val="msg-comm"/>
    <w:basedOn w:val="Normal"/>
    <w:rsid w:val="00145060"/>
    <w:pPr>
      <w:shd w:val="clear" w:color="auto" w:fill="F0F0F0"/>
      <w:spacing w:after="432"/>
    </w:pPr>
  </w:style>
  <w:style w:type="paragraph" w:customStyle="1" w:styleId="msg-info-img">
    <w:name w:val="msg-info-img"/>
    <w:basedOn w:val="Normal"/>
    <w:rsid w:val="00145060"/>
    <w:pPr>
      <w:spacing w:after="432"/>
    </w:pPr>
  </w:style>
  <w:style w:type="paragraph" w:customStyle="1" w:styleId="msg-err-img">
    <w:name w:val="msg-err-img"/>
    <w:basedOn w:val="Normal"/>
    <w:rsid w:val="00145060"/>
    <w:pPr>
      <w:spacing w:after="432"/>
    </w:pPr>
  </w:style>
  <w:style w:type="paragraph" w:customStyle="1" w:styleId="msg-succ-img">
    <w:name w:val="msg-succ-img"/>
    <w:basedOn w:val="Normal"/>
    <w:rsid w:val="00145060"/>
    <w:pPr>
      <w:spacing w:after="432"/>
    </w:pPr>
  </w:style>
  <w:style w:type="paragraph" w:customStyle="1" w:styleId="msg-warn-img">
    <w:name w:val="msg-warn-img"/>
    <w:basedOn w:val="Normal"/>
    <w:rsid w:val="00145060"/>
    <w:pPr>
      <w:spacing w:after="432"/>
    </w:pPr>
  </w:style>
  <w:style w:type="paragraph" w:customStyle="1" w:styleId="module">
    <w:name w:val="module"/>
    <w:basedOn w:val="Normal"/>
    <w:rsid w:val="00145060"/>
    <w:pPr>
      <w:spacing w:after="270"/>
    </w:pPr>
  </w:style>
  <w:style w:type="paragraph" w:customStyle="1" w:styleId="spr-masthead">
    <w:name w:val="spr-masthead"/>
    <w:basedOn w:val="Normal"/>
    <w:rsid w:val="00145060"/>
    <w:pPr>
      <w:spacing w:before="150" w:after="432"/>
    </w:pPr>
  </w:style>
  <w:style w:type="paragraph" w:customStyle="1" w:styleId="module-inner">
    <w:name w:val="module-inner"/>
    <w:basedOn w:val="Normal"/>
    <w:rsid w:val="00145060"/>
    <w:pPr>
      <w:shd w:val="clear" w:color="auto" w:fill="FBFBFB"/>
      <w:spacing w:after="432"/>
    </w:pPr>
  </w:style>
  <w:style w:type="paragraph" w:customStyle="1" w:styleId="padded">
    <w:name w:val="padded"/>
    <w:basedOn w:val="Normal"/>
    <w:rsid w:val="00145060"/>
    <w:pPr>
      <w:spacing w:after="432"/>
    </w:pPr>
  </w:style>
  <w:style w:type="paragraph" w:customStyle="1" w:styleId="padded-inner">
    <w:name w:val="padded-inner"/>
    <w:basedOn w:val="Normal"/>
    <w:rsid w:val="00145060"/>
    <w:pPr>
      <w:spacing w:after="432"/>
    </w:pPr>
  </w:style>
  <w:style w:type="paragraph" w:customStyle="1" w:styleId="module-tl">
    <w:name w:val="module-tl"/>
    <w:basedOn w:val="Normal"/>
    <w:rsid w:val="00145060"/>
    <w:pPr>
      <w:spacing w:after="432"/>
    </w:pPr>
  </w:style>
  <w:style w:type="paragraph" w:customStyle="1" w:styleId="module-tr">
    <w:name w:val="module-tr"/>
    <w:basedOn w:val="Normal"/>
    <w:rsid w:val="00145060"/>
    <w:pPr>
      <w:spacing w:after="432"/>
      <w:ind w:left="12240"/>
    </w:pPr>
  </w:style>
  <w:style w:type="paragraph" w:customStyle="1" w:styleId="module-bl">
    <w:name w:val="module-bl"/>
    <w:basedOn w:val="Normal"/>
    <w:rsid w:val="00145060"/>
    <w:pPr>
      <w:spacing w:after="432"/>
    </w:pPr>
  </w:style>
  <w:style w:type="paragraph" w:customStyle="1" w:styleId="module-br">
    <w:name w:val="module-br"/>
    <w:basedOn w:val="Normal"/>
    <w:rsid w:val="00145060"/>
    <w:pPr>
      <w:ind w:left="12240"/>
    </w:pPr>
  </w:style>
  <w:style w:type="paragraph" w:customStyle="1" w:styleId="wrap-text">
    <w:name w:val="wrap-text"/>
    <w:basedOn w:val="Normal"/>
    <w:rsid w:val="00145060"/>
    <w:pPr>
      <w:spacing w:after="432"/>
    </w:pPr>
  </w:style>
  <w:style w:type="paragraph" w:customStyle="1" w:styleId="wrap-in">
    <w:name w:val="wrap-in"/>
    <w:basedOn w:val="Normal"/>
    <w:rsid w:val="00145060"/>
    <w:pPr>
      <w:spacing w:after="432"/>
    </w:pPr>
  </w:style>
  <w:style w:type="paragraph" w:customStyle="1" w:styleId="wrap-in-inner">
    <w:name w:val="wrap-in-inner"/>
    <w:basedOn w:val="Normal"/>
    <w:rsid w:val="00145060"/>
    <w:pPr>
      <w:spacing w:after="432"/>
    </w:pPr>
    <w:rPr>
      <w:color w:val="000000"/>
    </w:rPr>
  </w:style>
  <w:style w:type="paragraph" w:customStyle="1" w:styleId="add-select">
    <w:name w:val="add-select"/>
    <w:basedOn w:val="Normal"/>
    <w:rsid w:val="00145060"/>
    <w:pPr>
      <w:spacing w:after="432"/>
    </w:pPr>
  </w:style>
  <w:style w:type="paragraph" w:customStyle="1" w:styleId="journal-name">
    <w:name w:val="journal-name"/>
    <w:basedOn w:val="Normal"/>
    <w:rsid w:val="00145060"/>
    <w:pPr>
      <w:spacing w:after="432"/>
    </w:pPr>
    <w:rPr>
      <w:b/>
      <w:bCs/>
    </w:rPr>
  </w:style>
  <w:style w:type="paragraph" w:customStyle="1" w:styleId="inasbt">
    <w:name w:val="inasbt"/>
    <w:basedOn w:val="Normal"/>
    <w:rsid w:val="00145060"/>
    <w:pPr>
      <w:spacing w:after="432"/>
    </w:pPr>
    <w:rPr>
      <w:b/>
      <w:bCs/>
      <w:color w:val="FFFFFF"/>
    </w:rPr>
  </w:style>
  <w:style w:type="paragraph" w:customStyle="1" w:styleId="articles-feed">
    <w:name w:val="articles-feed"/>
    <w:basedOn w:val="Normal"/>
    <w:rsid w:val="00145060"/>
    <w:pPr>
      <w:spacing w:after="150"/>
    </w:pPr>
    <w:rPr>
      <w:color w:val="000000"/>
    </w:rPr>
  </w:style>
  <w:style w:type="paragraph" w:customStyle="1" w:styleId="supplement">
    <w:name w:val="supplement"/>
    <w:basedOn w:val="Normal"/>
    <w:rsid w:val="00145060"/>
    <w:pPr>
      <w:spacing w:after="432"/>
    </w:pPr>
  </w:style>
  <w:style w:type="paragraph" w:customStyle="1" w:styleId="latestarticleswrap">
    <w:name w:val="latest_articles_wrap"/>
    <w:basedOn w:val="Normal"/>
    <w:rsid w:val="00145060"/>
    <w:pPr>
      <w:spacing w:after="432"/>
      <w:ind w:left="75"/>
    </w:pPr>
  </w:style>
  <w:style w:type="paragraph" w:customStyle="1" w:styleId="latest-blurb">
    <w:name w:val="latest-blurb"/>
    <w:basedOn w:val="Normal"/>
    <w:rsid w:val="00145060"/>
    <w:pPr>
      <w:pBdr>
        <w:top w:val="single" w:sz="6" w:space="5" w:color="E4E4E4"/>
        <w:left w:val="single" w:sz="6" w:space="5" w:color="E4E4E4"/>
        <w:bottom w:val="single" w:sz="6" w:space="5" w:color="E4E4E4"/>
        <w:right w:val="single" w:sz="6" w:space="5" w:color="E4E4E4"/>
      </w:pBdr>
      <w:shd w:val="clear" w:color="auto" w:fill="FBFBFB"/>
      <w:spacing w:before="75" w:after="75"/>
    </w:pPr>
  </w:style>
  <w:style w:type="paragraph" w:customStyle="1" w:styleId="search-buttons">
    <w:name w:val="search-buttons"/>
    <w:basedOn w:val="Normal"/>
    <w:rsid w:val="00145060"/>
    <w:pPr>
      <w:spacing w:after="150"/>
    </w:pPr>
  </w:style>
  <w:style w:type="paragraph" w:customStyle="1" w:styleId="results-bar">
    <w:name w:val="results-bar"/>
    <w:basedOn w:val="Normal"/>
    <w:rsid w:val="00145060"/>
    <w:pPr>
      <w:pBdr>
        <w:top w:val="single" w:sz="6" w:space="6" w:color="EBEBEB"/>
        <w:bottom w:val="single" w:sz="6" w:space="6" w:color="EBEBEB"/>
      </w:pBdr>
      <w:spacing w:after="432"/>
    </w:pPr>
    <w:rPr>
      <w:sz w:val="22"/>
      <w:szCs w:val="22"/>
    </w:rPr>
  </w:style>
  <w:style w:type="paragraph" w:customStyle="1" w:styleId="saved-search">
    <w:name w:val="saved-search"/>
    <w:basedOn w:val="Normal"/>
    <w:rsid w:val="00145060"/>
    <w:pPr>
      <w:pBdr>
        <w:top w:val="single" w:sz="6" w:space="8" w:color="D4D4D4"/>
        <w:left w:val="single" w:sz="6" w:space="0" w:color="D4D4D4"/>
        <w:bottom w:val="single" w:sz="6" w:space="0" w:color="D4D4D4"/>
        <w:right w:val="single" w:sz="6" w:space="0" w:color="D4D4D4"/>
      </w:pBdr>
      <w:spacing w:before="105" w:after="330"/>
    </w:pPr>
  </w:style>
  <w:style w:type="paragraph" w:customStyle="1" w:styleId="announcement">
    <w:name w:val="announcement"/>
    <w:basedOn w:val="Normal"/>
    <w:rsid w:val="00145060"/>
    <w:pPr>
      <w:spacing w:after="240"/>
      <w:ind w:left="240"/>
    </w:pPr>
  </w:style>
  <w:style w:type="paragraph" w:customStyle="1" w:styleId="ajax-spinner">
    <w:name w:val="ajax-spinner"/>
    <w:basedOn w:val="Normal"/>
    <w:rsid w:val="00145060"/>
    <w:pPr>
      <w:spacing w:after="432"/>
    </w:pPr>
    <w:rPr>
      <w:vanish/>
    </w:rPr>
  </w:style>
  <w:style w:type="paragraph" w:customStyle="1" w:styleId="ajax-error">
    <w:name w:val="ajax-error"/>
    <w:basedOn w:val="Normal"/>
    <w:rsid w:val="00145060"/>
    <w:pPr>
      <w:shd w:val="clear" w:color="auto" w:fill="FF0000"/>
      <w:spacing w:after="432"/>
    </w:pPr>
    <w:rPr>
      <w:b/>
      <w:bCs/>
      <w:vanish/>
      <w:color w:val="FFFFFF"/>
    </w:rPr>
  </w:style>
  <w:style w:type="paragraph" w:customStyle="1" w:styleId="imgslide">
    <w:name w:val="imgslide"/>
    <w:basedOn w:val="Normal"/>
    <w:rsid w:val="00145060"/>
    <w:pPr>
      <w:pBdr>
        <w:top w:val="single" w:sz="6" w:space="0" w:color="E6E5E5"/>
        <w:left w:val="single" w:sz="6" w:space="0" w:color="E6E5E5"/>
        <w:bottom w:val="single" w:sz="6" w:space="0" w:color="E6E5E5"/>
        <w:right w:val="single" w:sz="6" w:space="0" w:color="E6E5E5"/>
      </w:pBdr>
      <w:spacing w:before="75"/>
      <w:ind w:right="225"/>
    </w:pPr>
  </w:style>
  <w:style w:type="paragraph" w:customStyle="1" w:styleId="twitterstatus">
    <w:name w:val="twitterstatus"/>
    <w:basedOn w:val="Normal"/>
    <w:rsid w:val="00145060"/>
    <w:pPr>
      <w:spacing w:after="432"/>
    </w:pPr>
    <w:rPr>
      <w:color w:val="474848"/>
    </w:rPr>
  </w:style>
  <w:style w:type="paragraph" w:customStyle="1" w:styleId="twittertime">
    <w:name w:val="twittertime"/>
    <w:basedOn w:val="Normal"/>
    <w:rsid w:val="00145060"/>
    <w:pPr>
      <w:spacing w:before="15" w:after="15" w:line="288" w:lineRule="atLeast"/>
    </w:pPr>
    <w:rPr>
      <w:color w:val="474848"/>
      <w:sz w:val="22"/>
      <w:szCs w:val="22"/>
    </w:rPr>
  </w:style>
  <w:style w:type="paragraph" w:customStyle="1" w:styleId="google-ad">
    <w:name w:val="google-ad"/>
    <w:basedOn w:val="Normal"/>
    <w:rsid w:val="00145060"/>
    <w:pPr>
      <w:spacing w:after="315"/>
      <w:jc w:val="center"/>
    </w:pPr>
  </w:style>
  <w:style w:type="paragraph" w:customStyle="1" w:styleId="outline-wrapper">
    <w:name w:val="outline-wrapper"/>
    <w:basedOn w:val="Normal"/>
    <w:rsid w:val="00145060"/>
  </w:style>
  <w:style w:type="paragraph" w:customStyle="1" w:styleId="outline-wrapper1">
    <w:name w:val="outline-wrapper1"/>
    <w:basedOn w:val="Normal"/>
    <w:rsid w:val="00145060"/>
    <w:pPr>
      <w:spacing w:after="432"/>
    </w:pPr>
  </w:style>
  <w:style w:type="paragraph" w:customStyle="1" w:styleId="contains-guide-text">
    <w:name w:val="contains-guide-text"/>
    <w:basedOn w:val="Normal"/>
    <w:rsid w:val="00145060"/>
    <w:pPr>
      <w:spacing w:after="432"/>
    </w:pPr>
    <w:rPr>
      <w:color w:val="D1D1D1"/>
    </w:rPr>
  </w:style>
  <w:style w:type="paragraph" w:customStyle="1" w:styleId="mymanu-labeltd-width">
    <w:name w:val="mymanu-labeltd-width"/>
    <w:basedOn w:val="Normal"/>
    <w:rsid w:val="00145060"/>
    <w:pPr>
      <w:spacing w:after="432"/>
    </w:pPr>
  </w:style>
  <w:style w:type="paragraph" w:customStyle="1" w:styleId="overdue">
    <w:name w:val="overdue"/>
    <w:basedOn w:val="Normal"/>
    <w:rsid w:val="00145060"/>
    <w:pPr>
      <w:spacing w:after="432"/>
    </w:pPr>
    <w:rPr>
      <w:b/>
      <w:bCs/>
      <w:color w:val="FF0000"/>
    </w:rPr>
  </w:style>
  <w:style w:type="paragraph" w:customStyle="1" w:styleId="label">
    <w:name w:val="label"/>
    <w:basedOn w:val="Normal"/>
    <w:rsid w:val="00145060"/>
    <w:pPr>
      <w:spacing w:after="432"/>
      <w:textAlignment w:val="top"/>
    </w:pPr>
  </w:style>
  <w:style w:type="paragraph" w:customStyle="1" w:styleId="inputhigher">
    <w:name w:val="inputhigher"/>
    <w:basedOn w:val="Normal"/>
    <w:rsid w:val="00145060"/>
    <w:pPr>
      <w:spacing w:after="432"/>
    </w:pPr>
  </w:style>
  <w:style w:type="paragraph" w:customStyle="1" w:styleId="formbuttons">
    <w:name w:val="formbuttons"/>
    <w:basedOn w:val="Normal"/>
    <w:rsid w:val="00145060"/>
    <w:pPr>
      <w:spacing w:after="432"/>
    </w:pPr>
  </w:style>
  <w:style w:type="paragraph" w:customStyle="1" w:styleId="comment-preview-title">
    <w:name w:val="comment-preview-title"/>
    <w:basedOn w:val="Normal"/>
    <w:rsid w:val="00145060"/>
    <w:pPr>
      <w:spacing w:after="432"/>
    </w:pPr>
  </w:style>
  <w:style w:type="paragraph" w:customStyle="1" w:styleId="top-comment-count">
    <w:name w:val="top-comment-count"/>
    <w:basedOn w:val="Normal"/>
    <w:rsid w:val="00145060"/>
    <w:pPr>
      <w:pBdr>
        <w:top w:val="single" w:sz="12" w:space="0" w:color="007173"/>
        <w:left w:val="single" w:sz="12" w:space="6" w:color="007173"/>
        <w:bottom w:val="single" w:sz="12" w:space="0" w:color="007173"/>
        <w:right w:val="single" w:sz="12" w:space="6" w:color="007173"/>
      </w:pBdr>
      <w:spacing w:after="432"/>
      <w:ind w:right="240"/>
    </w:pPr>
    <w:rPr>
      <w:b/>
      <w:bCs/>
      <w:color w:val="FFFFFF"/>
      <w:sz w:val="29"/>
      <w:szCs w:val="29"/>
    </w:rPr>
  </w:style>
  <w:style w:type="paragraph" w:customStyle="1" w:styleId="comments">
    <w:name w:val="comments"/>
    <w:basedOn w:val="Normal"/>
    <w:rsid w:val="00145060"/>
    <w:pPr>
      <w:spacing w:after="432"/>
    </w:pPr>
    <w:rPr>
      <w:color w:val="000000"/>
    </w:rPr>
  </w:style>
  <w:style w:type="paragraph" w:customStyle="1" w:styleId="c-section">
    <w:name w:val="c-section"/>
    <w:basedOn w:val="Normal"/>
    <w:rsid w:val="00145060"/>
    <w:pPr>
      <w:spacing w:after="432"/>
    </w:pPr>
  </w:style>
  <w:style w:type="paragraph" w:customStyle="1" w:styleId="c-container">
    <w:name w:val="c-container"/>
    <w:basedOn w:val="Normal"/>
    <w:rsid w:val="00145060"/>
    <w:pPr>
      <w:pBdr>
        <w:bottom w:val="single" w:sz="6" w:space="11" w:color="D3D1D1"/>
      </w:pBdr>
      <w:spacing w:after="225"/>
    </w:pPr>
  </w:style>
  <w:style w:type="paragraph" w:customStyle="1" w:styleId="step-1st">
    <w:name w:val="step-1st"/>
    <w:basedOn w:val="Normal"/>
    <w:rsid w:val="00145060"/>
    <w:pPr>
      <w:spacing w:after="432"/>
    </w:pPr>
  </w:style>
  <w:style w:type="paragraph" w:customStyle="1" w:styleId="step-2nd">
    <w:name w:val="step-2nd"/>
    <w:basedOn w:val="Normal"/>
    <w:rsid w:val="00145060"/>
    <w:pPr>
      <w:spacing w:after="432"/>
    </w:pPr>
  </w:style>
  <w:style w:type="paragraph" w:customStyle="1" w:styleId="step-3nd">
    <w:name w:val="step-3nd"/>
    <w:basedOn w:val="Normal"/>
    <w:rsid w:val="00145060"/>
    <w:pPr>
      <w:spacing w:after="432"/>
    </w:pPr>
  </w:style>
  <w:style w:type="paragraph" w:customStyle="1" w:styleId="step-4th">
    <w:name w:val="step-4th"/>
    <w:basedOn w:val="Normal"/>
    <w:rsid w:val="00145060"/>
    <w:pPr>
      <w:spacing w:after="432"/>
    </w:pPr>
  </w:style>
  <w:style w:type="paragraph" w:customStyle="1" w:styleId="article-alert-registration">
    <w:name w:val="article-alert-registration"/>
    <w:basedOn w:val="Normal"/>
    <w:rsid w:val="00145060"/>
    <w:pPr>
      <w:pBdr>
        <w:top w:val="single" w:sz="6" w:space="8" w:color="FFFFFF"/>
      </w:pBdr>
      <w:shd w:val="clear" w:color="auto" w:fill="F2F0F0"/>
      <w:spacing w:after="432"/>
    </w:pPr>
  </w:style>
  <w:style w:type="paragraph" w:customStyle="1" w:styleId="invisible-check">
    <w:name w:val="invisible-check"/>
    <w:basedOn w:val="Normal"/>
    <w:rsid w:val="00145060"/>
    <w:pPr>
      <w:spacing w:before="90" w:after="90"/>
      <w:ind w:left="105" w:right="105"/>
    </w:pPr>
  </w:style>
  <w:style w:type="paragraph" w:customStyle="1" w:styleId="add-alert">
    <w:name w:val="add-alert"/>
    <w:basedOn w:val="Normal"/>
    <w:rsid w:val="00145060"/>
    <w:pPr>
      <w:pBdr>
        <w:top w:val="single" w:sz="6" w:space="11" w:color="D0D0D0"/>
        <w:left w:val="single" w:sz="6" w:space="0" w:color="D0D0D0"/>
        <w:bottom w:val="single" w:sz="6" w:space="3" w:color="D0D0D0"/>
        <w:right w:val="single" w:sz="6" w:space="0" w:color="D0D0D0"/>
      </w:pBdr>
      <w:shd w:val="clear" w:color="auto" w:fill="FAFAFA"/>
      <w:spacing w:after="225"/>
    </w:pPr>
    <w:rPr>
      <w:color w:val="115158"/>
    </w:rPr>
  </w:style>
  <w:style w:type="paragraph" w:customStyle="1" w:styleId="message">
    <w:name w:val="message"/>
    <w:basedOn w:val="Normal"/>
    <w:rsid w:val="00145060"/>
    <w:pPr>
      <w:pBdr>
        <w:top w:val="single" w:sz="6" w:space="4" w:color="666666"/>
        <w:left w:val="single" w:sz="6" w:space="4" w:color="666666"/>
        <w:bottom w:val="single" w:sz="6" w:space="4" w:color="666666"/>
        <w:right w:val="single" w:sz="6" w:space="4" w:color="666666"/>
      </w:pBdr>
      <w:spacing w:before="240" w:after="240"/>
    </w:pPr>
  </w:style>
  <w:style w:type="paragraph" w:customStyle="1" w:styleId="rsslist">
    <w:name w:val="rsslist"/>
    <w:basedOn w:val="Normal"/>
    <w:rsid w:val="00145060"/>
    <w:pPr>
      <w:spacing w:after="432"/>
    </w:pPr>
  </w:style>
  <w:style w:type="paragraph" w:customStyle="1" w:styleId="clear">
    <w:name w:val="clear"/>
    <w:basedOn w:val="Normal"/>
    <w:rsid w:val="00145060"/>
    <w:pPr>
      <w:spacing w:after="432"/>
    </w:pPr>
  </w:style>
  <w:style w:type="paragraph" w:customStyle="1" w:styleId="intro">
    <w:name w:val="intro"/>
    <w:basedOn w:val="Normal"/>
    <w:rsid w:val="00145060"/>
    <w:pPr>
      <w:spacing w:after="90"/>
      <w:ind w:left="-585" w:right="585"/>
    </w:pPr>
    <w:rPr>
      <w:color w:val="1B4D98"/>
    </w:rPr>
  </w:style>
  <w:style w:type="paragraph" w:customStyle="1" w:styleId="display-controls">
    <w:name w:val="display-controls"/>
    <w:basedOn w:val="Normal"/>
    <w:rsid w:val="00145060"/>
    <w:pPr>
      <w:spacing w:after="225"/>
    </w:pPr>
    <w:rPr>
      <w:vanish/>
    </w:rPr>
  </w:style>
  <w:style w:type="paragraph" w:customStyle="1" w:styleId="error-container">
    <w:name w:val="error-container"/>
    <w:basedOn w:val="Normal"/>
    <w:rsid w:val="00145060"/>
    <w:pPr>
      <w:spacing w:after="432"/>
    </w:pPr>
    <w:rPr>
      <w:vanish/>
    </w:rPr>
  </w:style>
  <w:style w:type="paragraph" w:customStyle="1" w:styleId="nested-subheading">
    <w:name w:val="nested-subheading"/>
    <w:basedOn w:val="Normal"/>
    <w:rsid w:val="00145060"/>
    <w:pPr>
      <w:spacing w:after="150"/>
    </w:pPr>
  </w:style>
  <w:style w:type="paragraph" w:customStyle="1" w:styleId="drag-replacement">
    <w:name w:val="drag-replacement"/>
    <w:basedOn w:val="Normal"/>
    <w:rsid w:val="00145060"/>
    <w:pPr>
      <w:shd w:val="clear" w:color="auto" w:fill="E6E5E5"/>
      <w:spacing w:after="432"/>
    </w:pPr>
  </w:style>
  <w:style w:type="paragraph" w:customStyle="1" w:styleId="loading">
    <w:name w:val="loading"/>
    <w:basedOn w:val="Normal"/>
    <w:rsid w:val="00145060"/>
    <w:pPr>
      <w:spacing w:after="432"/>
    </w:pPr>
    <w:rPr>
      <w:vanish/>
    </w:rPr>
  </w:style>
  <w:style w:type="paragraph" w:customStyle="1" w:styleId="helpbox">
    <w:name w:val="helpbox"/>
    <w:basedOn w:val="Normal"/>
    <w:rsid w:val="00145060"/>
    <w:pPr>
      <w:pBdr>
        <w:top w:val="single" w:sz="6" w:space="0" w:color="FAFAFA"/>
        <w:left w:val="single" w:sz="6" w:space="0" w:color="FAFAFA"/>
        <w:bottom w:val="single" w:sz="6" w:space="0" w:color="FAFAFA"/>
        <w:right w:val="single" w:sz="6" w:space="0" w:color="FAFAFA"/>
      </w:pBdr>
      <w:shd w:val="clear" w:color="auto" w:fill="FFFFFF"/>
      <w:spacing w:after="432"/>
    </w:pPr>
  </w:style>
  <w:style w:type="paragraph" w:customStyle="1" w:styleId="profile">
    <w:name w:val="profile"/>
    <w:basedOn w:val="Normal"/>
    <w:rsid w:val="00145060"/>
    <w:pPr>
      <w:spacing w:after="375"/>
    </w:pPr>
  </w:style>
  <w:style w:type="paragraph" w:customStyle="1" w:styleId="profile-inner">
    <w:name w:val="profile-inner"/>
    <w:basedOn w:val="Normal"/>
    <w:rsid w:val="00145060"/>
    <w:pPr>
      <w:spacing w:after="432"/>
    </w:pPr>
  </w:style>
  <w:style w:type="paragraph" w:customStyle="1" w:styleId="helpbox-inner">
    <w:name w:val="helpbox-inner"/>
    <w:basedOn w:val="Normal"/>
    <w:rsid w:val="00145060"/>
    <w:pPr>
      <w:spacing w:after="432"/>
    </w:pPr>
  </w:style>
  <w:style w:type="paragraph" w:customStyle="1" w:styleId="profile-inner-wrap">
    <w:name w:val="profile-inner-wrap"/>
    <w:basedOn w:val="Normal"/>
    <w:rsid w:val="00145060"/>
    <w:pPr>
      <w:spacing w:after="432"/>
    </w:pPr>
  </w:style>
  <w:style w:type="paragraph" w:customStyle="1" w:styleId="helpbox-inner-wrap">
    <w:name w:val="helpbox-inner-wrap"/>
    <w:basedOn w:val="Normal"/>
    <w:rsid w:val="00145060"/>
    <w:pPr>
      <w:spacing w:after="432"/>
    </w:pPr>
  </w:style>
  <w:style w:type="paragraph" w:customStyle="1" w:styleId="ui-tabs-nav">
    <w:name w:val="ui-tabs-nav"/>
    <w:basedOn w:val="Normal"/>
    <w:rsid w:val="00145060"/>
    <w:pPr>
      <w:spacing w:after="432"/>
    </w:pPr>
  </w:style>
  <w:style w:type="paragraph" w:customStyle="1" w:styleId="tabs-content">
    <w:name w:val="tabs-content"/>
    <w:basedOn w:val="Normal"/>
    <w:rsid w:val="00145060"/>
    <w:pPr>
      <w:spacing w:after="432"/>
    </w:pPr>
  </w:style>
  <w:style w:type="paragraph" w:customStyle="1" w:styleId="tabs-content-inner">
    <w:name w:val="tabs-content-inner"/>
    <w:basedOn w:val="Normal"/>
    <w:rsid w:val="00145060"/>
    <w:pPr>
      <w:spacing w:after="432"/>
    </w:pPr>
  </w:style>
  <w:style w:type="paragraph" w:customStyle="1" w:styleId="tabs-content-wrap">
    <w:name w:val="tabs-content-wrap"/>
    <w:basedOn w:val="Normal"/>
    <w:rsid w:val="00145060"/>
    <w:pPr>
      <w:shd w:val="clear" w:color="auto" w:fill="FFFFFF"/>
      <w:spacing w:after="432"/>
    </w:pPr>
  </w:style>
  <w:style w:type="paragraph" w:customStyle="1" w:styleId="editorialboard">
    <w:name w:val="editorialboard"/>
    <w:basedOn w:val="Normal"/>
    <w:rsid w:val="00145060"/>
    <w:pPr>
      <w:spacing w:after="150"/>
    </w:pPr>
  </w:style>
  <w:style w:type="paragraph" w:customStyle="1" w:styleId="edboardname">
    <w:name w:val="edboardname"/>
    <w:basedOn w:val="Normal"/>
    <w:rsid w:val="00145060"/>
    <w:pPr>
      <w:spacing w:after="432"/>
    </w:pPr>
    <w:rPr>
      <w:b/>
      <w:bCs/>
    </w:rPr>
  </w:style>
  <w:style w:type="paragraph" w:customStyle="1" w:styleId="edboardnamehomepage">
    <w:name w:val="edboardname_homepage"/>
    <w:basedOn w:val="Normal"/>
    <w:rsid w:val="00145060"/>
    <w:pPr>
      <w:spacing w:after="432"/>
    </w:pPr>
    <w:rPr>
      <w:b/>
      <w:bCs/>
    </w:rPr>
  </w:style>
  <w:style w:type="paragraph" w:customStyle="1" w:styleId="edboardcountry">
    <w:name w:val="edboardcountry"/>
    <w:basedOn w:val="Normal"/>
    <w:rsid w:val="00145060"/>
    <w:pPr>
      <w:spacing w:after="432"/>
    </w:pPr>
  </w:style>
  <w:style w:type="paragraph" w:customStyle="1" w:styleId="err">
    <w:name w:val="err"/>
    <w:basedOn w:val="Normal"/>
    <w:rsid w:val="00145060"/>
    <w:pPr>
      <w:spacing w:after="432"/>
    </w:pPr>
    <w:rPr>
      <w:color w:val="FF0000"/>
    </w:rPr>
  </w:style>
  <w:style w:type="paragraph" w:customStyle="1" w:styleId="my-manu-rejected">
    <w:name w:val="my-manu-rejected"/>
    <w:basedOn w:val="Normal"/>
    <w:rsid w:val="00145060"/>
    <w:pPr>
      <w:spacing w:after="432"/>
    </w:pPr>
  </w:style>
  <w:style w:type="paragraph" w:customStyle="1" w:styleId="login-content">
    <w:name w:val="login-content"/>
    <w:basedOn w:val="Normal"/>
    <w:rsid w:val="00145060"/>
    <w:pPr>
      <w:spacing w:after="432"/>
    </w:pPr>
  </w:style>
  <w:style w:type="paragraph" w:customStyle="1" w:styleId="email-form-content">
    <w:name w:val="email-form-content"/>
    <w:basedOn w:val="Normal"/>
    <w:rsid w:val="00145060"/>
    <w:pPr>
      <w:spacing w:after="432"/>
    </w:pPr>
  </w:style>
  <w:style w:type="paragraph" w:customStyle="1" w:styleId="access-stats">
    <w:name w:val="access-stats"/>
    <w:basedOn w:val="Normal"/>
    <w:rsid w:val="00145060"/>
    <w:pPr>
      <w:spacing w:after="432"/>
      <w:jc w:val="right"/>
    </w:pPr>
  </w:style>
  <w:style w:type="paragraph" w:customStyle="1" w:styleId="coverbrowse">
    <w:name w:val="coverbrowse"/>
    <w:basedOn w:val="Normal"/>
    <w:rsid w:val="00145060"/>
    <w:pPr>
      <w:spacing w:after="300"/>
    </w:pPr>
  </w:style>
  <w:style w:type="paragraph" w:customStyle="1" w:styleId="subbhead">
    <w:name w:val="subbhead"/>
    <w:basedOn w:val="Normal"/>
    <w:rsid w:val="00145060"/>
    <w:pPr>
      <w:spacing w:after="432"/>
    </w:pPr>
    <w:rPr>
      <w:color w:val="000000"/>
    </w:rPr>
  </w:style>
  <w:style w:type="paragraph" w:customStyle="1" w:styleId="xpagehead">
    <w:name w:val="xpagehead"/>
    <w:basedOn w:val="Normal"/>
    <w:rsid w:val="00145060"/>
    <w:pPr>
      <w:spacing w:after="432"/>
    </w:pPr>
    <w:rPr>
      <w:b/>
      <w:bCs/>
      <w:sz w:val="46"/>
      <w:szCs w:val="46"/>
    </w:rPr>
  </w:style>
  <w:style w:type="paragraph" w:customStyle="1" w:styleId="xprocess">
    <w:name w:val="xprocess"/>
    <w:basedOn w:val="Normal"/>
    <w:rsid w:val="00145060"/>
    <w:pPr>
      <w:spacing w:after="432"/>
    </w:pPr>
    <w:rPr>
      <w:b/>
      <w:bCs/>
      <w:color w:val="FFFFFF"/>
    </w:rPr>
  </w:style>
  <w:style w:type="paragraph" w:customStyle="1" w:styleId="instbtn">
    <w:name w:val="inst_btn"/>
    <w:basedOn w:val="Normal"/>
    <w:rsid w:val="00145060"/>
    <w:pPr>
      <w:spacing w:after="432"/>
    </w:pPr>
  </w:style>
  <w:style w:type="paragraph" w:customStyle="1" w:styleId="mysub-header-container">
    <w:name w:val="mysub-header-container"/>
    <w:basedOn w:val="Normal"/>
    <w:rsid w:val="00145060"/>
    <w:pPr>
      <w:spacing w:after="432"/>
    </w:pPr>
  </w:style>
  <w:style w:type="paragraph" w:customStyle="1" w:styleId="journalcover">
    <w:name w:val="journalcover"/>
    <w:basedOn w:val="Normal"/>
    <w:rsid w:val="00145060"/>
    <w:pPr>
      <w:spacing w:before="150" w:after="150"/>
      <w:ind w:left="150" w:right="150"/>
      <w:jc w:val="center"/>
    </w:pPr>
  </w:style>
  <w:style w:type="paragraph" w:customStyle="1" w:styleId="mythsimg">
    <w:name w:val="mythsimg"/>
    <w:basedOn w:val="Normal"/>
    <w:rsid w:val="00145060"/>
    <w:pPr>
      <w:spacing w:before="150" w:after="150"/>
      <w:ind w:left="150" w:right="150"/>
      <w:jc w:val="center"/>
    </w:pPr>
  </w:style>
  <w:style w:type="paragraph" w:customStyle="1" w:styleId="logoimg">
    <w:name w:val="logoimg"/>
    <w:basedOn w:val="Normal"/>
    <w:rsid w:val="00145060"/>
    <w:pPr>
      <w:spacing w:after="450"/>
      <w:ind w:left="150" w:right="300"/>
      <w:jc w:val="center"/>
    </w:pPr>
  </w:style>
  <w:style w:type="paragraph" w:customStyle="1" w:styleId="logoimgbottom">
    <w:name w:val="logoimgbottom"/>
    <w:basedOn w:val="Normal"/>
    <w:rsid w:val="00145060"/>
    <w:pPr>
      <w:spacing w:after="900"/>
      <w:ind w:right="450"/>
      <w:jc w:val="center"/>
    </w:pPr>
  </w:style>
  <w:style w:type="paragraph" w:customStyle="1" w:styleId="logoimgright">
    <w:name w:val="logoimgright"/>
    <w:basedOn w:val="Normal"/>
    <w:rsid w:val="00145060"/>
    <w:pPr>
      <w:spacing w:after="225"/>
      <w:ind w:left="150" w:right="1125"/>
      <w:jc w:val="center"/>
    </w:pPr>
  </w:style>
  <w:style w:type="paragraph" w:customStyle="1" w:styleId="logoimgwide">
    <w:name w:val="logoimgwide"/>
    <w:basedOn w:val="Normal"/>
    <w:rsid w:val="00145060"/>
    <w:pPr>
      <w:spacing w:after="450"/>
      <w:ind w:left="150" w:right="300"/>
      <w:jc w:val="center"/>
    </w:pPr>
  </w:style>
  <w:style w:type="paragraph" w:customStyle="1" w:styleId="logoimgwider">
    <w:name w:val="logoimgwider"/>
    <w:basedOn w:val="Normal"/>
    <w:rsid w:val="00145060"/>
    <w:pPr>
      <w:spacing w:after="900"/>
      <w:ind w:left="150" w:right="1500"/>
      <w:jc w:val="center"/>
    </w:pPr>
  </w:style>
  <w:style w:type="paragraph" w:customStyle="1" w:styleId="logoimgwidest">
    <w:name w:val="logoimgwidest"/>
    <w:basedOn w:val="Normal"/>
    <w:rsid w:val="00145060"/>
    <w:pPr>
      <w:spacing w:after="600"/>
      <w:ind w:left="150" w:right="1350"/>
      <w:jc w:val="center"/>
    </w:pPr>
  </w:style>
  <w:style w:type="paragraph" w:customStyle="1" w:styleId="issuecover">
    <w:name w:val="issuecover"/>
    <w:basedOn w:val="Normal"/>
    <w:rsid w:val="00145060"/>
    <w:pPr>
      <w:spacing w:after="432"/>
      <w:jc w:val="center"/>
    </w:pPr>
  </w:style>
  <w:style w:type="paragraph" w:customStyle="1" w:styleId="back-link">
    <w:name w:val="back-link"/>
    <w:basedOn w:val="Normal"/>
    <w:rsid w:val="00145060"/>
    <w:pPr>
      <w:spacing w:after="432"/>
      <w:ind w:right="240"/>
    </w:pPr>
  </w:style>
  <w:style w:type="paragraph" w:customStyle="1" w:styleId="issue-leader">
    <w:name w:val="issue-leader"/>
    <w:basedOn w:val="Normal"/>
    <w:rsid w:val="00145060"/>
    <w:pPr>
      <w:spacing w:before="450" w:after="600"/>
      <w:ind w:right="300"/>
    </w:pPr>
  </w:style>
  <w:style w:type="paragraph" w:customStyle="1" w:styleId="flowplayer">
    <w:name w:val="flowplayer"/>
    <w:basedOn w:val="Normal"/>
    <w:rsid w:val="00145060"/>
    <w:pPr>
      <w:pBdr>
        <w:top w:val="single" w:sz="6" w:space="0" w:color="E6E5E5"/>
        <w:left w:val="single" w:sz="6" w:space="0" w:color="E6E5E5"/>
        <w:bottom w:val="single" w:sz="6" w:space="0" w:color="E6E5E5"/>
        <w:right w:val="single" w:sz="6" w:space="0" w:color="E6E5E5"/>
      </w:pBdr>
      <w:spacing w:after="120"/>
    </w:pPr>
  </w:style>
  <w:style w:type="paragraph" w:customStyle="1" w:styleId="expand-collapse-button">
    <w:name w:val="expand-collapse-button"/>
    <w:basedOn w:val="Normal"/>
    <w:rsid w:val="00145060"/>
    <w:pPr>
      <w:spacing w:before="225" w:after="432"/>
    </w:pPr>
  </w:style>
  <w:style w:type="paragraph" w:customStyle="1" w:styleId="block-text">
    <w:name w:val="block-text"/>
    <w:basedOn w:val="Normal"/>
    <w:rsid w:val="00145060"/>
    <w:pPr>
      <w:spacing w:after="150"/>
    </w:pPr>
  </w:style>
  <w:style w:type="paragraph" w:customStyle="1" w:styleId="helptext">
    <w:name w:val="helptext"/>
    <w:basedOn w:val="Normal"/>
    <w:rsid w:val="00145060"/>
  </w:style>
  <w:style w:type="paragraph" w:customStyle="1" w:styleId="center-text">
    <w:name w:val="center-text"/>
    <w:basedOn w:val="Normal"/>
    <w:rsid w:val="00145060"/>
    <w:pPr>
      <w:spacing w:before="150" w:after="432"/>
      <w:jc w:val="center"/>
    </w:pPr>
  </w:style>
  <w:style w:type="paragraph" w:customStyle="1" w:styleId="right-text">
    <w:name w:val="right-text"/>
    <w:basedOn w:val="Normal"/>
    <w:rsid w:val="00145060"/>
    <w:pPr>
      <w:spacing w:after="432"/>
      <w:jc w:val="right"/>
    </w:pPr>
  </w:style>
  <w:style w:type="paragraph" w:customStyle="1" w:styleId="share-icons">
    <w:name w:val="share-icons"/>
    <w:basedOn w:val="Normal"/>
    <w:rsid w:val="00145060"/>
    <w:pPr>
      <w:ind w:right="30"/>
    </w:pPr>
  </w:style>
  <w:style w:type="paragraph" w:customStyle="1" w:styleId="tboverlaybg">
    <w:name w:val="tb_overlaybg"/>
    <w:basedOn w:val="Normal"/>
    <w:rsid w:val="00145060"/>
    <w:pPr>
      <w:shd w:val="clear" w:color="auto" w:fill="000000"/>
      <w:spacing w:after="432"/>
    </w:pPr>
  </w:style>
  <w:style w:type="paragraph" w:customStyle="1" w:styleId="fancybox-title-inside">
    <w:name w:val="fancybox-title-inside"/>
    <w:basedOn w:val="Normal"/>
    <w:rsid w:val="00145060"/>
    <w:pPr>
      <w:spacing w:after="432"/>
      <w:jc w:val="center"/>
    </w:pPr>
    <w:rPr>
      <w:color w:val="333333"/>
    </w:rPr>
  </w:style>
  <w:style w:type="paragraph" w:customStyle="1" w:styleId="fancybox-title-outside">
    <w:name w:val="fancybox-title-outside"/>
    <w:basedOn w:val="Normal"/>
    <w:rsid w:val="00145060"/>
    <w:pPr>
      <w:spacing w:after="432"/>
      <w:jc w:val="center"/>
    </w:pPr>
    <w:rPr>
      <w:b/>
      <w:bCs/>
      <w:color w:val="FFFFFF"/>
    </w:rPr>
  </w:style>
  <w:style w:type="paragraph" w:customStyle="1" w:styleId="fancybox-title-over">
    <w:name w:val="fancybox-title-over"/>
    <w:basedOn w:val="Normal"/>
    <w:rsid w:val="00145060"/>
    <w:pPr>
      <w:spacing w:after="432"/>
    </w:pPr>
    <w:rPr>
      <w:color w:val="FFFFFF"/>
    </w:rPr>
  </w:style>
  <w:style w:type="paragraph" w:customStyle="1" w:styleId="fancy-bg">
    <w:name w:val="fancy-bg"/>
    <w:basedOn w:val="Normal"/>
    <w:rsid w:val="00145060"/>
  </w:style>
  <w:style w:type="paragraph" w:customStyle="1" w:styleId="sharethistitle">
    <w:name w:val="sharethis_title"/>
    <w:basedOn w:val="Normal"/>
    <w:rsid w:val="00145060"/>
    <w:pPr>
      <w:spacing w:after="432"/>
    </w:pPr>
  </w:style>
  <w:style w:type="paragraph" w:customStyle="1" w:styleId="article">
    <w:name w:val="article"/>
    <w:basedOn w:val="Normal"/>
    <w:rsid w:val="00145060"/>
    <w:pPr>
      <w:spacing w:after="360"/>
    </w:pPr>
    <w:rPr>
      <w:color w:val="000000"/>
    </w:rPr>
  </w:style>
  <w:style w:type="paragraph" w:customStyle="1" w:styleId="figs">
    <w:name w:val="figs"/>
    <w:basedOn w:val="Normal"/>
    <w:rsid w:val="00145060"/>
  </w:style>
  <w:style w:type="paragraph" w:customStyle="1" w:styleId="fig">
    <w:name w:val="fig"/>
    <w:basedOn w:val="Normal"/>
    <w:rsid w:val="00145060"/>
    <w:pPr>
      <w:pBdr>
        <w:top w:val="single" w:sz="6" w:space="7" w:color="D3D1D1"/>
        <w:bottom w:val="single" w:sz="6" w:space="7" w:color="D3D1D1"/>
      </w:pBdr>
      <w:shd w:val="clear" w:color="auto" w:fill="F7F7F7"/>
      <w:spacing w:after="336"/>
      <w:ind w:left="122"/>
    </w:pPr>
  </w:style>
  <w:style w:type="paragraph" w:customStyle="1" w:styleId="addfile">
    <w:name w:val="addfile"/>
    <w:basedOn w:val="Normal"/>
    <w:rsid w:val="00145060"/>
    <w:pPr>
      <w:pBdr>
        <w:top w:val="single" w:sz="6" w:space="7" w:color="D3D1D1"/>
        <w:bottom w:val="single" w:sz="6" w:space="7" w:color="D3D1D1"/>
      </w:pBdr>
      <w:shd w:val="clear" w:color="auto" w:fill="F7F7F7"/>
      <w:spacing w:after="336"/>
      <w:ind w:left="122"/>
    </w:pPr>
  </w:style>
  <w:style w:type="paragraph" w:customStyle="1" w:styleId="open-data-icon">
    <w:name w:val="open-data-icon"/>
    <w:basedOn w:val="Normal"/>
    <w:rsid w:val="00145060"/>
    <w:pPr>
      <w:spacing w:after="432"/>
    </w:pPr>
  </w:style>
  <w:style w:type="paragraph" w:customStyle="1" w:styleId="inlinenumber">
    <w:name w:val="inlinenumber"/>
    <w:basedOn w:val="Normal"/>
    <w:rsid w:val="00145060"/>
    <w:pPr>
      <w:spacing w:after="432"/>
      <w:jc w:val="center"/>
    </w:pPr>
  </w:style>
  <w:style w:type="paragraph" w:customStyle="1" w:styleId="mathmlcontainer">
    <w:name w:val="mathmlcontainer"/>
    <w:basedOn w:val="Normal"/>
    <w:rsid w:val="00145060"/>
    <w:pPr>
      <w:spacing w:after="240"/>
      <w:jc w:val="center"/>
    </w:pPr>
  </w:style>
  <w:style w:type="paragraph" w:customStyle="1" w:styleId="xpushbutton">
    <w:name w:val="xpushbutton"/>
    <w:basedOn w:val="Normal"/>
    <w:rsid w:val="00145060"/>
    <w:pPr>
      <w:pBdr>
        <w:top w:val="single" w:sz="6" w:space="0" w:color="B2C1E0"/>
        <w:left w:val="single" w:sz="6" w:space="4" w:color="B2C1E0"/>
        <w:bottom w:val="single" w:sz="6" w:space="0" w:color="003399"/>
        <w:right w:val="single" w:sz="6" w:space="4" w:color="003399"/>
      </w:pBdr>
      <w:spacing w:after="432" w:line="210" w:lineRule="atLeast"/>
    </w:pPr>
    <w:rPr>
      <w:i/>
      <w:iCs/>
      <w:sz w:val="17"/>
      <w:szCs w:val="17"/>
      <w:u w:val="single"/>
    </w:rPr>
  </w:style>
  <w:style w:type="paragraph" w:customStyle="1" w:styleId="qccheck">
    <w:name w:val="qccheck"/>
    <w:basedOn w:val="Normal"/>
    <w:rsid w:val="00145060"/>
    <w:pPr>
      <w:spacing w:after="432"/>
    </w:pPr>
    <w:rPr>
      <w:color w:val="FF0000"/>
    </w:rPr>
  </w:style>
  <w:style w:type="paragraph" w:customStyle="1" w:styleId="xfullindent1">
    <w:name w:val="xfullindent1"/>
    <w:basedOn w:val="Normal"/>
    <w:rsid w:val="00145060"/>
    <w:pPr>
      <w:spacing w:after="432"/>
    </w:pPr>
  </w:style>
  <w:style w:type="paragraph" w:customStyle="1" w:styleId="xfullindent2">
    <w:name w:val="xfullindent2"/>
    <w:basedOn w:val="Normal"/>
    <w:rsid w:val="00145060"/>
    <w:pPr>
      <w:spacing w:after="432"/>
    </w:pPr>
  </w:style>
  <w:style w:type="paragraph" w:customStyle="1" w:styleId="xfullindent3">
    <w:name w:val="xfullindent3"/>
    <w:basedOn w:val="Normal"/>
    <w:rsid w:val="00145060"/>
    <w:pPr>
      <w:spacing w:after="432"/>
    </w:pPr>
  </w:style>
  <w:style w:type="paragraph" w:customStyle="1" w:styleId="adhoc-template">
    <w:name w:val="adhoc-template"/>
    <w:basedOn w:val="Normal"/>
    <w:rsid w:val="00145060"/>
    <w:pPr>
      <w:spacing w:after="432"/>
    </w:pPr>
  </w:style>
  <w:style w:type="paragraph" w:customStyle="1" w:styleId="article-title">
    <w:name w:val="article-title"/>
    <w:basedOn w:val="Normal"/>
    <w:rsid w:val="00145060"/>
    <w:pPr>
      <w:spacing w:after="432"/>
    </w:pPr>
  </w:style>
  <w:style w:type="paragraph" w:customStyle="1" w:styleId="t">
    <w:name w:val="t"/>
    <w:basedOn w:val="Normal"/>
    <w:rsid w:val="00145060"/>
    <w:pPr>
      <w:spacing w:after="432"/>
    </w:pPr>
  </w:style>
  <w:style w:type="paragraph" w:customStyle="1" w:styleId="b">
    <w:name w:val="b"/>
    <w:basedOn w:val="Normal"/>
    <w:rsid w:val="00145060"/>
    <w:pPr>
      <w:spacing w:after="432"/>
    </w:pPr>
  </w:style>
  <w:style w:type="paragraph" w:customStyle="1" w:styleId="m">
    <w:name w:val="m"/>
    <w:basedOn w:val="Normal"/>
    <w:rsid w:val="00145060"/>
    <w:pPr>
      <w:spacing w:after="432"/>
    </w:pPr>
  </w:style>
  <w:style w:type="paragraph" w:customStyle="1" w:styleId="wrap-55">
    <w:name w:val="wrap-55"/>
    <w:basedOn w:val="Normal"/>
    <w:rsid w:val="00145060"/>
    <w:pPr>
      <w:spacing w:after="432"/>
    </w:pPr>
  </w:style>
  <w:style w:type="paragraph" w:customStyle="1" w:styleId="wrap-78">
    <w:name w:val="wrap-78"/>
    <w:basedOn w:val="Normal"/>
    <w:rsid w:val="00145060"/>
    <w:pPr>
      <w:spacing w:after="432"/>
    </w:pPr>
  </w:style>
  <w:style w:type="paragraph" w:customStyle="1" w:styleId="no-wrap">
    <w:name w:val="no-wrap"/>
    <w:basedOn w:val="Normal"/>
    <w:rsid w:val="00145060"/>
    <w:pPr>
      <w:spacing w:after="432"/>
    </w:pPr>
  </w:style>
  <w:style w:type="paragraph" w:customStyle="1" w:styleId="note">
    <w:name w:val="note"/>
    <w:basedOn w:val="Normal"/>
    <w:rsid w:val="00145060"/>
    <w:pPr>
      <w:spacing w:after="432"/>
    </w:pPr>
  </w:style>
  <w:style w:type="paragraph" w:customStyle="1" w:styleId="wrap">
    <w:name w:val="wrap"/>
    <w:basedOn w:val="Normal"/>
    <w:rsid w:val="00145060"/>
    <w:pPr>
      <w:spacing w:after="432"/>
    </w:pPr>
  </w:style>
  <w:style w:type="paragraph" w:customStyle="1" w:styleId="content">
    <w:name w:val="content"/>
    <w:basedOn w:val="Normal"/>
    <w:rsid w:val="00145060"/>
    <w:pPr>
      <w:spacing w:after="432"/>
    </w:pPr>
  </w:style>
  <w:style w:type="paragraph" w:customStyle="1" w:styleId="controls">
    <w:name w:val="controls"/>
    <w:basedOn w:val="Normal"/>
    <w:rsid w:val="00145060"/>
    <w:pPr>
      <w:spacing w:after="432"/>
    </w:pPr>
  </w:style>
  <w:style w:type="paragraph" w:customStyle="1" w:styleId="w329">
    <w:name w:val="w329"/>
    <w:basedOn w:val="Normal"/>
    <w:rsid w:val="00145060"/>
    <w:pPr>
      <w:spacing w:after="432"/>
    </w:pPr>
  </w:style>
  <w:style w:type="paragraph" w:customStyle="1" w:styleId="select-journals">
    <w:name w:val="select-journals"/>
    <w:basedOn w:val="Normal"/>
    <w:rsid w:val="00145060"/>
    <w:pPr>
      <w:spacing w:after="432"/>
    </w:pPr>
  </w:style>
  <w:style w:type="paragraph" w:customStyle="1" w:styleId="checkbox">
    <w:name w:val="checkbox"/>
    <w:basedOn w:val="Normal"/>
    <w:rsid w:val="00145060"/>
    <w:pPr>
      <w:spacing w:after="432"/>
    </w:pPr>
  </w:style>
  <w:style w:type="paragraph" w:customStyle="1" w:styleId="small-btn">
    <w:name w:val="small-btn"/>
    <w:basedOn w:val="Normal"/>
    <w:rsid w:val="00145060"/>
    <w:pPr>
      <w:spacing w:after="432"/>
    </w:pPr>
  </w:style>
  <w:style w:type="paragraph" w:customStyle="1" w:styleId="issue-cover">
    <w:name w:val="issue-cover"/>
    <w:basedOn w:val="Normal"/>
    <w:rsid w:val="00145060"/>
    <w:pPr>
      <w:spacing w:after="432"/>
    </w:pPr>
  </w:style>
  <w:style w:type="paragraph" w:customStyle="1" w:styleId="show-results">
    <w:name w:val="show-results"/>
    <w:basedOn w:val="Normal"/>
    <w:rsid w:val="00145060"/>
    <w:pPr>
      <w:spacing w:after="432"/>
    </w:pPr>
  </w:style>
  <w:style w:type="paragraph" w:customStyle="1" w:styleId="drporderby">
    <w:name w:val="drporderby"/>
    <w:basedOn w:val="Normal"/>
    <w:rsid w:val="00145060"/>
    <w:pPr>
      <w:spacing w:after="432"/>
    </w:pPr>
  </w:style>
  <w:style w:type="paragraph" w:customStyle="1" w:styleId="drpperpage">
    <w:name w:val="drpperpage"/>
    <w:basedOn w:val="Normal"/>
    <w:rsid w:val="00145060"/>
    <w:pPr>
      <w:spacing w:after="432"/>
    </w:pPr>
  </w:style>
  <w:style w:type="paragraph" w:customStyle="1" w:styleId="comment-panel">
    <w:name w:val="comment-panel"/>
    <w:basedOn w:val="Normal"/>
    <w:rsid w:val="00145060"/>
    <w:pPr>
      <w:spacing w:after="432"/>
    </w:pPr>
  </w:style>
  <w:style w:type="paragraph" w:customStyle="1" w:styleId="register">
    <w:name w:val="register"/>
    <w:basedOn w:val="Normal"/>
    <w:rsid w:val="00145060"/>
    <w:pPr>
      <w:spacing w:after="432"/>
    </w:pPr>
  </w:style>
  <w:style w:type="paragraph" w:customStyle="1" w:styleId="bespoke">
    <w:name w:val="bespoke"/>
    <w:basedOn w:val="Normal"/>
    <w:rsid w:val="00145060"/>
    <w:pPr>
      <w:spacing w:after="432"/>
    </w:pPr>
  </w:style>
  <w:style w:type="paragraph" w:customStyle="1" w:styleId="long">
    <w:name w:val="long"/>
    <w:basedOn w:val="Normal"/>
    <w:rsid w:val="00145060"/>
    <w:pPr>
      <w:spacing w:after="432"/>
    </w:pPr>
  </w:style>
  <w:style w:type="paragraph" w:customStyle="1" w:styleId="radio">
    <w:name w:val="radio"/>
    <w:basedOn w:val="Normal"/>
    <w:rsid w:val="00145060"/>
    <w:pPr>
      <w:spacing w:after="432"/>
    </w:pPr>
  </w:style>
  <w:style w:type="paragraph" w:customStyle="1" w:styleId="w129">
    <w:name w:val="w129"/>
    <w:basedOn w:val="Normal"/>
    <w:rsid w:val="00145060"/>
    <w:pPr>
      <w:spacing w:after="432"/>
    </w:pPr>
  </w:style>
  <w:style w:type="paragraph" w:customStyle="1" w:styleId="instimg">
    <w:name w:val="instimg"/>
    <w:basedOn w:val="Normal"/>
    <w:rsid w:val="00145060"/>
    <w:pPr>
      <w:spacing w:after="432"/>
    </w:pPr>
  </w:style>
  <w:style w:type="paragraph" w:customStyle="1" w:styleId="line">
    <w:name w:val="line"/>
    <w:basedOn w:val="Normal"/>
    <w:rsid w:val="00145060"/>
    <w:pPr>
      <w:spacing w:after="432"/>
    </w:pPr>
  </w:style>
  <w:style w:type="paragraph" w:customStyle="1" w:styleId="previous-issue">
    <w:name w:val="previous-issue"/>
    <w:basedOn w:val="Normal"/>
    <w:rsid w:val="00145060"/>
    <w:pPr>
      <w:spacing w:after="432"/>
    </w:pPr>
  </w:style>
  <w:style w:type="paragraph" w:customStyle="1" w:styleId="next-issue">
    <w:name w:val="next-issue"/>
    <w:basedOn w:val="Normal"/>
    <w:rsid w:val="00145060"/>
    <w:pPr>
      <w:spacing w:after="432"/>
    </w:pPr>
  </w:style>
  <w:style w:type="paragraph" w:customStyle="1" w:styleId="10">
    <w:name w:val="表題1"/>
    <w:basedOn w:val="Normal"/>
    <w:rsid w:val="00145060"/>
    <w:pPr>
      <w:spacing w:after="432"/>
    </w:pPr>
  </w:style>
  <w:style w:type="paragraph" w:customStyle="1" w:styleId="meta">
    <w:name w:val="meta"/>
    <w:basedOn w:val="Normal"/>
    <w:rsid w:val="00145060"/>
    <w:pPr>
      <w:spacing w:after="432"/>
    </w:pPr>
  </w:style>
  <w:style w:type="paragraph" w:customStyle="1" w:styleId="type">
    <w:name w:val="type"/>
    <w:basedOn w:val="Normal"/>
    <w:rsid w:val="00145060"/>
    <w:pPr>
      <w:spacing w:after="432"/>
    </w:pPr>
  </w:style>
  <w:style w:type="paragraph" w:customStyle="1" w:styleId="table">
    <w:name w:val="table"/>
    <w:basedOn w:val="Normal"/>
    <w:rsid w:val="00145060"/>
    <w:pPr>
      <w:spacing w:after="432"/>
    </w:pPr>
  </w:style>
  <w:style w:type="paragraph" w:customStyle="1" w:styleId="scheme">
    <w:name w:val="scheme"/>
    <w:basedOn w:val="Normal"/>
    <w:rsid w:val="00145060"/>
    <w:pPr>
      <w:spacing w:after="432"/>
    </w:pPr>
  </w:style>
  <w:style w:type="paragraph" w:customStyle="1" w:styleId="super-script">
    <w:name w:val="super-script"/>
    <w:basedOn w:val="Normal"/>
    <w:rsid w:val="00145060"/>
    <w:pPr>
      <w:spacing w:after="432"/>
    </w:pPr>
  </w:style>
  <w:style w:type="paragraph" w:customStyle="1" w:styleId="ciprlogo">
    <w:name w:val="cipr_logo"/>
    <w:basedOn w:val="Normal"/>
    <w:rsid w:val="00145060"/>
    <w:pPr>
      <w:spacing w:after="432"/>
    </w:pPr>
  </w:style>
  <w:style w:type="paragraph" w:customStyle="1" w:styleId="rss-icon">
    <w:name w:val="rss-icon"/>
    <w:basedOn w:val="Normal"/>
    <w:rsid w:val="00145060"/>
    <w:pPr>
      <w:spacing w:after="432"/>
    </w:pPr>
  </w:style>
  <w:style w:type="paragraph" w:customStyle="1" w:styleId="name">
    <w:name w:val="name"/>
    <w:basedOn w:val="Normal"/>
    <w:rsid w:val="00145060"/>
    <w:pPr>
      <w:spacing w:after="432"/>
    </w:pPr>
  </w:style>
  <w:style w:type="paragraph" w:customStyle="1" w:styleId="r">
    <w:name w:val="r"/>
    <w:basedOn w:val="Normal"/>
    <w:rsid w:val="00145060"/>
    <w:pPr>
      <w:spacing w:after="432"/>
    </w:pPr>
  </w:style>
  <w:style w:type="paragraph" w:customStyle="1" w:styleId="checklist">
    <w:name w:val="checklist"/>
    <w:basedOn w:val="Normal"/>
    <w:rsid w:val="00145060"/>
    <w:pPr>
      <w:spacing w:after="432"/>
    </w:pPr>
  </w:style>
  <w:style w:type="paragraph" w:customStyle="1" w:styleId="contact-details">
    <w:name w:val="contact-details"/>
    <w:basedOn w:val="Normal"/>
    <w:rsid w:val="00145060"/>
    <w:pPr>
      <w:spacing w:after="432"/>
    </w:pPr>
  </w:style>
  <w:style w:type="paragraph" w:customStyle="1" w:styleId="manuscript-details">
    <w:name w:val="manuscript-details"/>
    <w:basedOn w:val="Normal"/>
    <w:rsid w:val="00145060"/>
    <w:pPr>
      <w:spacing w:after="432"/>
    </w:pPr>
  </w:style>
  <w:style w:type="paragraph" w:customStyle="1" w:styleId="full">
    <w:name w:val="full"/>
    <w:basedOn w:val="Normal"/>
    <w:rsid w:val="00145060"/>
    <w:pPr>
      <w:spacing w:after="432"/>
    </w:pPr>
  </w:style>
  <w:style w:type="paragraph" w:customStyle="1" w:styleId="hidebeforeload">
    <w:name w:val="hidebeforeload"/>
    <w:basedOn w:val="Normal"/>
    <w:rsid w:val="00145060"/>
    <w:pPr>
      <w:spacing w:after="432"/>
    </w:pPr>
  </w:style>
  <w:style w:type="paragraph" w:customStyle="1" w:styleId="sections-scope">
    <w:name w:val="sections-scope"/>
    <w:basedOn w:val="Normal"/>
    <w:rsid w:val="00145060"/>
    <w:pPr>
      <w:spacing w:after="432"/>
    </w:pPr>
  </w:style>
  <w:style w:type="paragraph" w:customStyle="1" w:styleId="secondary-nav">
    <w:name w:val="secondary-nav"/>
    <w:basedOn w:val="Normal"/>
    <w:rsid w:val="00145060"/>
    <w:pPr>
      <w:spacing w:after="432"/>
    </w:pPr>
  </w:style>
  <w:style w:type="paragraph" w:customStyle="1" w:styleId="breadcrumbs">
    <w:name w:val="breadcrumbs"/>
    <w:basedOn w:val="Normal"/>
    <w:rsid w:val="00145060"/>
    <w:pPr>
      <w:spacing w:after="432"/>
    </w:pPr>
  </w:style>
  <w:style w:type="paragraph" w:customStyle="1" w:styleId="branding-inner">
    <w:name w:val="branding-inner"/>
    <w:basedOn w:val="Normal"/>
    <w:rsid w:val="00145060"/>
    <w:pPr>
      <w:spacing w:after="432"/>
    </w:pPr>
  </w:style>
  <w:style w:type="paragraph" w:customStyle="1" w:styleId="sup-panel-inner">
    <w:name w:val="sup-panel-inner"/>
    <w:basedOn w:val="Normal"/>
    <w:rsid w:val="00145060"/>
    <w:pPr>
      <w:spacing w:after="432"/>
    </w:pPr>
  </w:style>
  <w:style w:type="paragraph" w:customStyle="1" w:styleId="mod-top-gap">
    <w:name w:val="mod-top-gap"/>
    <w:basedOn w:val="Normal"/>
    <w:rsid w:val="00145060"/>
    <w:pPr>
      <w:spacing w:after="432"/>
    </w:pPr>
  </w:style>
  <w:style w:type="paragraph" w:customStyle="1" w:styleId="mod-bottom-gap">
    <w:name w:val="mod-bottom-gap"/>
    <w:basedOn w:val="Normal"/>
    <w:rsid w:val="00145060"/>
    <w:pPr>
      <w:spacing w:after="432"/>
    </w:pPr>
  </w:style>
  <w:style w:type="paragraph" w:customStyle="1" w:styleId="two-cols-list">
    <w:name w:val="two-cols-list"/>
    <w:basedOn w:val="Normal"/>
    <w:rsid w:val="00145060"/>
    <w:pPr>
      <w:spacing w:after="432"/>
    </w:pPr>
  </w:style>
  <w:style w:type="paragraph" w:customStyle="1" w:styleId="three-cols-list">
    <w:name w:val="three-cols-list"/>
    <w:basedOn w:val="Normal"/>
    <w:rsid w:val="00145060"/>
    <w:pPr>
      <w:spacing w:after="432"/>
    </w:pPr>
  </w:style>
  <w:style w:type="paragraph" w:customStyle="1" w:styleId="four-cols-list">
    <w:name w:val="four-cols-list"/>
    <w:basedOn w:val="Normal"/>
    <w:rsid w:val="00145060"/>
    <w:pPr>
      <w:spacing w:after="432"/>
    </w:pPr>
  </w:style>
  <w:style w:type="paragraph" w:customStyle="1" w:styleId="five-cols-list">
    <w:name w:val="five-cols-list"/>
    <w:basedOn w:val="Normal"/>
    <w:rsid w:val="00145060"/>
    <w:pPr>
      <w:spacing w:after="432"/>
    </w:pPr>
  </w:style>
  <w:style w:type="paragraph" w:customStyle="1" w:styleId="openaccess-img-silver">
    <w:name w:val="openaccess-img-silver"/>
    <w:basedOn w:val="Normal"/>
    <w:rsid w:val="00145060"/>
    <w:pPr>
      <w:spacing w:after="432"/>
    </w:pPr>
  </w:style>
  <w:style w:type="paragraph" w:customStyle="1" w:styleId="info">
    <w:name w:val="info"/>
    <w:basedOn w:val="Normal"/>
    <w:rsid w:val="00145060"/>
    <w:pPr>
      <w:spacing w:after="432"/>
    </w:pPr>
  </w:style>
  <w:style w:type="paragraph" w:customStyle="1" w:styleId="preview-content">
    <w:name w:val="preview-content"/>
    <w:basedOn w:val="Normal"/>
    <w:rsid w:val="00145060"/>
    <w:pPr>
      <w:spacing w:after="432"/>
    </w:pPr>
  </w:style>
  <w:style w:type="paragraph" w:customStyle="1" w:styleId="formtable">
    <w:name w:val="formtable"/>
    <w:basedOn w:val="Normal"/>
    <w:rsid w:val="00145060"/>
    <w:pPr>
      <w:spacing w:after="432"/>
    </w:pPr>
  </w:style>
  <w:style w:type="paragraph" w:customStyle="1" w:styleId="panel-feed">
    <w:name w:val="panel-feed"/>
    <w:basedOn w:val="Normal"/>
    <w:rsid w:val="00145060"/>
    <w:pPr>
      <w:spacing w:after="432"/>
    </w:pPr>
  </w:style>
  <w:style w:type="paragraph" w:customStyle="1" w:styleId="pseudotabau">
    <w:name w:val="pseudotabau"/>
    <w:basedOn w:val="Normal"/>
    <w:rsid w:val="00145060"/>
    <w:pPr>
      <w:spacing w:after="432"/>
    </w:pPr>
  </w:style>
  <w:style w:type="paragraph" w:customStyle="1" w:styleId="lineno">
    <w:name w:val="lineno"/>
    <w:basedOn w:val="Normal"/>
    <w:rsid w:val="00145060"/>
    <w:pPr>
      <w:spacing w:after="432"/>
    </w:pPr>
  </w:style>
  <w:style w:type="paragraph" w:customStyle="1" w:styleId="libraries-footer-item">
    <w:name w:val="libraries-footer-item"/>
    <w:basedOn w:val="Normal"/>
    <w:rsid w:val="00145060"/>
    <w:pPr>
      <w:spacing w:after="432"/>
    </w:pPr>
  </w:style>
  <w:style w:type="paragraph" w:customStyle="1" w:styleId="lineref">
    <w:name w:val="lineref"/>
    <w:basedOn w:val="Normal"/>
    <w:rsid w:val="00145060"/>
    <w:pPr>
      <w:spacing w:after="432"/>
    </w:pPr>
  </w:style>
  <w:style w:type="paragraph" w:customStyle="1" w:styleId="asterisk">
    <w:name w:val="asterisk"/>
    <w:basedOn w:val="Normal"/>
    <w:rsid w:val="00145060"/>
    <w:pPr>
      <w:spacing w:after="432"/>
    </w:pPr>
  </w:style>
  <w:style w:type="paragraph" w:customStyle="1" w:styleId="img-highlight">
    <w:name w:val="img-highlight"/>
    <w:basedOn w:val="Normal"/>
    <w:rsid w:val="00145060"/>
    <w:pPr>
      <w:spacing w:after="432"/>
    </w:pPr>
  </w:style>
  <w:style w:type="paragraph" w:customStyle="1" w:styleId="pseudotab">
    <w:name w:val="pseudotab"/>
    <w:basedOn w:val="Normal"/>
    <w:rsid w:val="00145060"/>
    <w:pPr>
      <w:spacing w:after="432"/>
    </w:pPr>
  </w:style>
  <w:style w:type="paragraph" w:customStyle="1" w:styleId="authorlist">
    <w:name w:val="authorlist"/>
    <w:basedOn w:val="Normal"/>
    <w:rsid w:val="00145060"/>
    <w:pPr>
      <w:spacing w:after="432"/>
    </w:pPr>
  </w:style>
  <w:style w:type="paragraph" w:customStyle="1" w:styleId="h-block">
    <w:name w:val="h-block"/>
    <w:basedOn w:val="Normal"/>
    <w:rsid w:val="00145060"/>
    <w:pPr>
      <w:spacing w:after="432"/>
    </w:pPr>
  </w:style>
  <w:style w:type="paragraph" w:customStyle="1" w:styleId="singleca">
    <w:name w:val="singleca"/>
    <w:basedOn w:val="Normal"/>
    <w:rsid w:val="00145060"/>
    <w:pPr>
      <w:spacing w:after="432"/>
    </w:pPr>
  </w:style>
  <w:style w:type="paragraph" w:customStyle="1" w:styleId="noborder">
    <w:name w:val="noborder"/>
    <w:basedOn w:val="Normal"/>
    <w:rsid w:val="00145060"/>
    <w:pPr>
      <w:spacing w:after="432"/>
    </w:pPr>
  </w:style>
  <w:style w:type="paragraph" w:customStyle="1" w:styleId="ml15">
    <w:name w:val="ml15"/>
    <w:basedOn w:val="Normal"/>
    <w:rsid w:val="00145060"/>
    <w:pPr>
      <w:spacing w:before="75"/>
      <w:ind w:right="225"/>
    </w:pPr>
  </w:style>
  <w:style w:type="paragraph" w:customStyle="1" w:styleId="ml-20">
    <w:name w:val="ml-20"/>
    <w:basedOn w:val="Normal"/>
    <w:rsid w:val="00145060"/>
  </w:style>
  <w:style w:type="paragraph" w:customStyle="1" w:styleId="mt-40">
    <w:name w:val="mt-40"/>
    <w:basedOn w:val="Normal"/>
    <w:rsid w:val="00145060"/>
    <w:pPr>
      <w:spacing w:before="600" w:after="432"/>
    </w:pPr>
  </w:style>
  <w:style w:type="paragraph" w:customStyle="1" w:styleId="mb-20">
    <w:name w:val="mb-20"/>
    <w:basedOn w:val="Normal"/>
    <w:rsid w:val="00145060"/>
    <w:pPr>
      <w:spacing w:after="300"/>
    </w:pPr>
  </w:style>
  <w:style w:type="paragraph" w:customStyle="1" w:styleId="mr15">
    <w:name w:val="mr15"/>
    <w:basedOn w:val="Normal"/>
    <w:rsid w:val="00145060"/>
    <w:pPr>
      <w:spacing w:before="45"/>
      <w:ind w:left="225"/>
    </w:pPr>
  </w:style>
  <w:style w:type="paragraph" w:customStyle="1" w:styleId="mb7">
    <w:name w:val="mb7"/>
    <w:basedOn w:val="Normal"/>
    <w:rsid w:val="00145060"/>
    <w:pPr>
      <w:spacing w:before="75" w:after="300"/>
      <w:ind w:right="225"/>
    </w:pPr>
  </w:style>
  <w:style w:type="paragraph" w:customStyle="1" w:styleId="ui-tabs-hide">
    <w:name w:val="ui-tabs-hide"/>
    <w:basedOn w:val="Normal"/>
    <w:rsid w:val="00145060"/>
    <w:pPr>
      <w:spacing w:after="432"/>
    </w:pPr>
  </w:style>
  <w:style w:type="character" w:customStyle="1" w:styleId="plus-button">
    <w:name w:val="plus-button"/>
    <w:basedOn w:val="DefaultParagraphFont"/>
    <w:rsid w:val="00145060"/>
    <w:rPr>
      <w:shd w:val="clear" w:color="auto" w:fill="auto"/>
    </w:rPr>
  </w:style>
  <w:style w:type="character" w:customStyle="1" w:styleId="section-editors">
    <w:name w:val="section-editors"/>
    <w:basedOn w:val="DefaultParagraphFont"/>
    <w:rsid w:val="00145060"/>
    <w:rPr>
      <w:vanish w:val="0"/>
      <w:webHidden w:val="0"/>
      <w:specVanish w:val="0"/>
    </w:rPr>
  </w:style>
  <w:style w:type="character" w:customStyle="1" w:styleId="required">
    <w:name w:val="required"/>
    <w:basedOn w:val="DefaultParagraphFont"/>
    <w:rsid w:val="00145060"/>
    <w:rPr>
      <w:color w:val="FF0000"/>
    </w:rPr>
  </w:style>
  <w:style w:type="character" w:customStyle="1" w:styleId="monospace">
    <w:name w:val="monospace"/>
    <w:basedOn w:val="DefaultParagraphFont"/>
    <w:rsid w:val="00145060"/>
    <w:rPr>
      <w:rFonts w:ascii="Courier" w:hAnsi="Courier" w:hint="default"/>
      <w:b w:val="0"/>
      <w:bCs w:val="0"/>
    </w:rPr>
  </w:style>
  <w:style w:type="character" w:customStyle="1" w:styleId="items-per-page">
    <w:name w:val="items-per-page"/>
    <w:basedOn w:val="DefaultParagraphFont"/>
    <w:rsid w:val="00145060"/>
  </w:style>
  <w:style w:type="character" w:customStyle="1" w:styleId="right">
    <w:name w:val="right"/>
    <w:basedOn w:val="DefaultParagraphFont"/>
    <w:rsid w:val="00145060"/>
  </w:style>
  <w:style w:type="character" w:customStyle="1" w:styleId="error">
    <w:name w:val="error"/>
    <w:basedOn w:val="DefaultParagraphFont"/>
    <w:rsid w:val="00145060"/>
  </w:style>
  <w:style w:type="character" w:customStyle="1" w:styleId="volume">
    <w:name w:val="volume"/>
    <w:basedOn w:val="DefaultParagraphFont"/>
    <w:rsid w:val="00145060"/>
  </w:style>
  <w:style w:type="character" w:customStyle="1" w:styleId="left1">
    <w:name w:val="left1"/>
    <w:basedOn w:val="DefaultParagraphFont"/>
    <w:rsid w:val="00145060"/>
  </w:style>
  <w:style w:type="character" w:customStyle="1" w:styleId="entity">
    <w:name w:val="entity"/>
    <w:basedOn w:val="DefaultParagraphFont"/>
    <w:rsid w:val="00145060"/>
  </w:style>
  <w:style w:type="character" w:customStyle="1" w:styleId="p-list-address">
    <w:name w:val="p-list-address"/>
    <w:basedOn w:val="DefaultParagraphFont"/>
    <w:rsid w:val="00145060"/>
  </w:style>
  <w:style w:type="character" w:customStyle="1" w:styleId="view-citations">
    <w:name w:val="view-citations"/>
    <w:basedOn w:val="DefaultParagraphFont"/>
    <w:rsid w:val="00145060"/>
  </w:style>
  <w:style w:type="character" w:customStyle="1" w:styleId="11">
    <w:name w:val="日付1"/>
    <w:basedOn w:val="DefaultParagraphFont"/>
    <w:rsid w:val="00145060"/>
  </w:style>
  <w:style w:type="character" w:customStyle="1" w:styleId="bubble-top">
    <w:name w:val="bubble-top"/>
    <w:basedOn w:val="DefaultParagraphFont"/>
    <w:rsid w:val="00145060"/>
  </w:style>
  <w:style w:type="character" w:customStyle="1" w:styleId="icon">
    <w:name w:val="icon"/>
    <w:basedOn w:val="DefaultParagraphFont"/>
    <w:rsid w:val="00145060"/>
  </w:style>
  <w:style w:type="character" w:customStyle="1" w:styleId="articletype0">
    <w:name w:val="articletype"/>
    <w:basedOn w:val="DefaultParagraphFont"/>
    <w:rsid w:val="00145060"/>
  </w:style>
  <w:style w:type="character" w:customStyle="1" w:styleId="twitter">
    <w:name w:val="twitter"/>
    <w:basedOn w:val="DefaultParagraphFont"/>
    <w:rsid w:val="00145060"/>
  </w:style>
  <w:style w:type="character" w:customStyle="1" w:styleId="facebook">
    <w:name w:val="facebook"/>
    <w:basedOn w:val="DefaultParagraphFont"/>
    <w:rsid w:val="00145060"/>
  </w:style>
  <w:style w:type="character" w:customStyle="1" w:styleId="label1">
    <w:name w:val="label1"/>
    <w:basedOn w:val="DefaultParagraphFont"/>
    <w:rsid w:val="00145060"/>
  </w:style>
  <w:style w:type="character" w:customStyle="1" w:styleId="question">
    <w:name w:val="question"/>
    <w:basedOn w:val="DefaultParagraphFont"/>
    <w:rsid w:val="00145060"/>
  </w:style>
  <w:style w:type="character" w:customStyle="1" w:styleId="math">
    <w:name w:val="math"/>
    <w:basedOn w:val="DefaultParagraphFont"/>
    <w:rsid w:val="00145060"/>
  </w:style>
  <w:style w:type="character" w:customStyle="1" w:styleId="pages">
    <w:name w:val="pages"/>
    <w:basedOn w:val="DefaultParagraphFont"/>
    <w:rsid w:val="00145060"/>
  </w:style>
  <w:style w:type="character" w:customStyle="1" w:styleId="text-title">
    <w:name w:val="text-title"/>
    <w:basedOn w:val="DefaultParagraphFont"/>
    <w:rsid w:val="00145060"/>
  </w:style>
  <w:style w:type="paragraph" w:customStyle="1" w:styleId="asterisk1">
    <w:name w:val="asterisk1"/>
    <w:basedOn w:val="Normal"/>
    <w:rsid w:val="00145060"/>
    <w:pPr>
      <w:ind w:left="-375" w:right="300"/>
      <w:textAlignment w:val="top"/>
    </w:pPr>
  </w:style>
  <w:style w:type="paragraph" w:customStyle="1" w:styleId="hidebeforeload1">
    <w:name w:val="hidebeforeload1"/>
    <w:basedOn w:val="Normal"/>
    <w:rsid w:val="00145060"/>
    <w:pPr>
      <w:spacing w:after="432"/>
    </w:pPr>
    <w:rPr>
      <w:vanish/>
    </w:rPr>
  </w:style>
  <w:style w:type="paragraph" w:customStyle="1" w:styleId="hidebeforeload2">
    <w:name w:val="hidebeforeload2"/>
    <w:basedOn w:val="Normal"/>
    <w:rsid w:val="00145060"/>
    <w:pPr>
      <w:spacing w:after="432"/>
    </w:pPr>
  </w:style>
  <w:style w:type="paragraph" w:customStyle="1" w:styleId="article-title1">
    <w:name w:val="article-title1"/>
    <w:basedOn w:val="Normal"/>
    <w:rsid w:val="00145060"/>
    <w:pPr>
      <w:spacing w:after="432"/>
    </w:pPr>
    <w:rPr>
      <w:sz w:val="26"/>
      <w:szCs w:val="26"/>
    </w:rPr>
  </w:style>
  <w:style w:type="paragraph" w:customStyle="1" w:styleId="sections-scope1">
    <w:name w:val="sections-scope1"/>
    <w:basedOn w:val="Normal"/>
    <w:rsid w:val="00145060"/>
    <w:pPr>
      <w:spacing w:after="432"/>
    </w:pPr>
  </w:style>
  <w:style w:type="paragraph" w:customStyle="1" w:styleId="secondary-nav1">
    <w:name w:val="secondary-nav1"/>
    <w:basedOn w:val="Normal"/>
    <w:rsid w:val="00145060"/>
    <w:pPr>
      <w:spacing w:after="420"/>
    </w:pPr>
    <w:rPr>
      <w:sz w:val="17"/>
      <w:szCs w:val="17"/>
    </w:rPr>
  </w:style>
  <w:style w:type="paragraph" w:customStyle="1" w:styleId="primary-content1">
    <w:name w:val="primary-content1"/>
    <w:basedOn w:val="Normal"/>
    <w:rsid w:val="00145060"/>
    <w:pPr>
      <w:spacing w:after="432"/>
    </w:pPr>
  </w:style>
  <w:style w:type="paragraph" w:customStyle="1" w:styleId="secondary-content1">
    <w:name w:val="secondary-content1"/>
    <w:basedOn w:val="Normal"/>
    <w:rsid w:val="00145060"/>
    <w:pPr>
      <w:ind w:left="240"/>
    </w:pPr>
  </w:style>
  <w:style w:type="paragraph" w:customStyle="1" w:styleId="secondary-content2">
    <w:name w:val="secondary-content2"/>
    <w:basedOn w:val="Normal"/>
    <w:rsid w:val="00145060"/>
    <w:pPr>
      <w:ind w:left="240"/>
    </w:pPr>
  </w:style>
  <w:style w:type="paragraph" w:customStyle="1" w:styleId="secondary-content3">
    <w:name w:val="secondary-content3"/>
    <w:basedOn w:val="Normal"/>
    <w:rsid w:val="00145060"/>
    <w:pPr>
      <w:ind w:left="240"/>
    </w:pPr>
  </w:style>
  <w:style w:type="paragraph" w:customStyle="1" w:styleId="primary-content2">
    <w:name w:val="primary-content2"/>
    <w:basedOn w:val="Normal"/>
    <w:rsid w:val="00145060"/>
    <w:pPr>
      <w:spacing w:after="432"/>
      <w:ind w:right="240"/>
    </w:pPr>
  </w:style>
  <w:style w:type="paragraph" w:customStyle="1" w:styleId="secondary-content4">
    <w:name w:val="secondary-content4"/>
    <w:basedOn w:val="Normal"/>
    <w:rsid w:val="00145060"/>
  </w:style>
  <w:style w:type="paragraph" w:customStyle="1" w:styleId="secondary-content5">
    <w:name w:val="secondary-content5"/>
    <w:basedOn w:val="Normal"/>
    <w:rsid w:val="00145060"/>
  </w:style>
  <w:style w:type="paragraph" w:customStyle="1" w:styleId="breadcrumbs1">
    <w:name w:val="breadcrumbs1"/>
    <w:basedOn w:val="Normal"/>
    <w:rsid w:val="00145060"/>
    <w:pPr>
      <w:spacing w:after="192"/>
      <w:ind w:left="90"/>
    </w:pPr>
    <w:rPr>
      <w:sz w:val="22"/>
      <w:szCs w:val="22"/>
    </w:rPr>
  </w:style>
  <w:style w:type="paragraph" w:customStyle="1" w:styleId="branding-inner1">
    <w:name w:val="branding-inner1"/>
    <w:basedOn w:val="Normal"/>
    <w:rsid w:val="00145060"/>
  </w:style>
  <w:style w:type="paragraph" w:customStyle="1" w:styleId="sup-panel-inner1">
    <w:name w:val="sup-panel-inner1"/>
    <w:basedOn w:val="Normal"/>
    <w:rsid w:val="00145060"/>
  </w:style>
  <w:style w:type="paragraph" w:customStyle="1" w:styleId="logo1">
    <w:name w:val="logo1"/>
    <w:basedOn w:val="Normal"/>
    <w:rsid w:val="00145060"/>
    <w:pPr>
      <w:spacing w:before="150" w:after="555"/>
      <w:ind w:left="285"/>
    </w:pPr>
  </w:style>
  <w:style w:type="character" w:customStyle="1" w:styleId="text-title1">
    <w:name w:val="text-title1"/>
    <w:basedOn w:val="DefaultParagraphFont"/>
    <w:rsid w:val="00145060"/>
    <w:rPr>
      <w:vanish w:val="0"/>
      <w:webHidden w:val="0"/>
      <w:sz w:val="26"/>
      <w:szCs w:val="26"/>
      <w:specVanish w:val="0"/>
    </w:rPr>
  </w:style>
  <w:style w:type="paragraph" w:customStyle="1" w:styleId="t1">
    <w:name w:val="t1"/>
    <w:basedOn w:val="Normal"/>
    <w:rsid w:val="00145060"/>
    <w:pPr>
      <w:spacing w:after="432"/>
      <w:ind w:right="180"/>
    </w:pPr>
  </w:style>
  <w:style w:type="paragraph" w:customStyle="1" w:styleId="b1">
    <w:name w:val="b1"/>
    <w:basedOn w:val="Normal"/>
    <w:rsid w:val="00145060"/>
    <w:pPr>
      <w:spacing w:after="432"/>
      <w:ind w:right="180"/>
    </w:pPr>
  </w:style>
  <w:style w:type="paragraph" w:customStyle="1" w:styleId="r1">
    <w:name w:val="r1"/>
    <w:basedOn w:val="Normal"/>
    <w:rsid w:val="00145060"/>
    <w:pPr>
      <w:spacing w:after="432"/>
      <w:ind w:right="-180"/>
    </w:pPr>
    <w:rPr>
      <w:sz w:val="2"/>
      <w:szCs w:val="2"/>
    </w:rPr>
  </w:style>
  <w:style w:type="paragraph" w:customStyle="1" w:styleId="r2">
    <w:name w:val="r2"/>
    <w:basedOn w:val="Normal"/>
    <w:rsid w:val="00145060"/>
    <w:pPr>
      <w:spacing w:after="432"/>
      <w:ind w:right="-180"/>
    </w:pPr>
    <w:rPr>
      <w:sz w:val="2"/>
      <w:szCs w:val="2"/>
    </w:rPr>
  </w:style>
  <w:style w:type="paragraph" w:customStyle="1" w:styleId="m1">
    <w:name w:val="m1"/>
    <w:basedOn w:val="Normal"/>
    <w:rsid w:val="00145060"/>
    <w:pPr>
      <w:shd w:val="clear" w:color="auto" w:fill="FBFBFB"/>
      <w:spacing w:after="432"/>
    </w:pPr>
  </w:style>
  <w:style w:type="paragraph" w:customStyle="1" w:styleId="r3">
    <w:name w:val="r3"/>
    <w:basedOn w:val="Normal"/>
    <w:rsid w:val="00145060"/>
    <w:pPr>
      <w:spacing w:after="432"/>
    </w:pPr>
  </w:style>
  <w:style w:type="paragraph" w:customStyle="1" w:styleId="padded-inner1">
    <w:name w:val="padded-inner1"/>
    <w:basedOn w:val="Normal"/>
    <w:rsid w:val="00145060"/>
    <w:pPr>
      <w:spacing w:after="432"/>
    </w:pPr>
  </w:style>
  <w:style w:type="paragraph" w:customStyle="1" w:styleId="mod-top-gap1">
    <w:name w:val="mod-top-gap1"/>
    <w:basedOn w:val="Normal"/>
    <w:rsid w:val="00145060"/>
    <w:pPr>
      <w:spacing w:before="270" w:after="432"/>
    </w:pPr>
  </w:style>
  <w:style w:type="paragraph" w:customStyle="1" w:styleId="mod-bottom-gap1">
    <w:name w:val="mod-bottom-gap1"/>
    <w:basedOn w:val="Normal"/>
    <w:rsid w:val="00145060"/>
    <w:pPr>
      <w:spacing w:after="270"/>
    </w:pPr>
  </w:style>
  <w:style w:type="paragraph" w:customStyle="1" w:styleId="two-cols-list1">
    <w:name w:val="two-cols-list1"/>
    <w:basedOn w:val="Normal"/>
    <w:rsid w:val="00145060"/>
    <w:pPr>
      <w:spacing w:after="432"/>
    </w:pPr>
  </w:style>
  <w:style w:type="paragraph" w:customStyle="1" w:styleId="three-cols-list1">
    <w:name w:val="three-cols-list1"/>
    <w:basedOn w:val="Normal"/>
    <w:rsid w:val="00145060"/>
    <w:pPr>
      <w:spacing w:after="432"/>
    </w:pPr>
  </w:style>
  <w:style w:type="paragraph" w:customStyle="1" w:styleId="four-cols-list1">
    <w:name w:val="four-cols-list1"/>
    <w:basedOn w:val="Normal"/>
    <w:rsid w:val="00145060"/>
    <w:pPr>
      <w:spacing w:after="432"/>
    </w:pPr>
  </w:style>
  <w:style w:type="paragraph" w:customStyle="1" w:styleId="five-cols-list1">
    <w:name w:val="five-cols-list1"/>
    <w:basedOn w:val="Normal"/>
    <w:rsid w:val="00145060"/>
    <w:pPr>
      <w:spacing w:after="432"/>
    </w:pPr>
  </w:style>
  <w:style w:type="paragraph" w:customStyle="1" w:styleId="wrap-551">
    <w:name w:val="wrap-551"/>
    <w:basedOn w:val="Normal"/>
    <w:rsid w:val="00145060"/>
    <w:pPr>
      <w:spacing w:after="96"/>
      <w:ind w:left="1050"/>
    </w:pPr>
  </w:style>
  <w:style w:type="paragraph" w:customStyle="1" w:styleId="wrap-781">
    <w:name w:val="wrap-781"/>
    <w:basedOn w:val="Normal"/>
    <w:rsid w:val="00145060"/>
    <w:pPr>
      <w:spacing w:after="96"/>
      <w:ind w:left="1395"/>
    </w:pPr>
  </w:style>
  <w:style w:type="paragraph" w:customStyle="1" w:styleId="no-wrap1">
    <w:name w:val="no-wrap1"/>
    <w:basedOn w:val="Normal"/>
    <w:rsid w:val="00145060"/>
  </w:style>
  <w:style w:type="paragraph" w:customStyle="1" w:styleId="module-inner1">
    <w:name w:val="module-inner1"/>
    <w:basedOn w:val="Normal"/>
    <w:rsid w:val="00145060"/>
    <w:pPr>
      <w:shd w:val="clear" w:color="auto" w:fill="FBFBFB"/>
      <w:spacing w:after="432"/>
    </w:pPr>
  </w:style>
  <w:style w:type="paragraph" w:customStyle="1" w:styleId="module-inner2">
    <w:name w:val="module-inner2"/>
    <w:basedOn w:val="Normal"/>
    <w:rsid w:val="00145060"/>
    <w:pPr>
      <w:shd w:val="clear" w:color="auto" w:fill="FFFFFF"/>
      <w:spacing w:after="432"/>
    </w:pPr>
  </w:style>
  <w:style w:type="paragraph" w:customStyle="1" w:styleId="padded-inner2">
    <w:name w:val="padded-inner2"/>
    <w:basedOn w:val="Normal"/>
    <w:rsid w:val="00145060"/>
    <w:pPr>
      <w:spacing w:after="432"/>
    </w:pPr>
  </w:style>
  <w:style w:type="paragraph" w:customStyle="1" w:styleId="padded-inner3">
    <w:name w:val="padded-inner3"/>
    <w:basedOn w:val="Normal"/>
    <w:rsid w:val="00145060"/>
    <w:pPr>
      <w:spacing w:after="432"/>
    </w:pPr>
  </w:style>
  <w:style w:type="paragraph" w:customStyle="1" w:styleId="padded-inner4">
    <w:name w:val="padded-inner4"/>
    <w:basedOn w:val="Normal"/>
    <w:rsid w:val="00145060"/>
    <w:pPr>
      <w:spacing w:after="432"/>
    </w:pPr>
  </w:style>
  <w:style w:type="paragraph" w:customStyle="1" w:styleId="padded-inner5">
    <w:name w:val="padded-inner5"/>
    <w:basedOn w:val="Normal"/>
    <w:rsid w:val="00145060"/>
    <w:pPr>
      <w:spacing w:after="432"/>
    </w:pPr>
  </w:style>
  <w:style w:type="paragraph" w:customStyle="1" w:styleId="openaccess-img-silver1">
    <w:name w:val="openaccess-img-silver1"/>
    <w:basedOn w:val="Normal"/>
    <w:rsid w:val="00145060"/>
    <w:pPr>
      <w:ind w:left="150"/>
    </w:pPr>
  </w:style>
  <w:style w:type="paragraph" w:customStyle="1" w:styleId="note1">
    <w:name w:val="note1"/>
    <w:basedOn w:val="Normal"/>
    <w:rsid w:val="00145060"/>
    <w:pPr>
      <w:spacing w:after="432"/>
    </w:pPr>
    <w:rPr>
      <w:b/>
      <w:bCs/>
      <w:color w:val="FFFFFF"/>
      <w:sz w:val="17"/>
      <w:szCs w:val="17"/>
    </w:rPr>
  </w:style>
  <w:style w:type="paragraph" w:customStyle="1" w:styleId="info1">
    <w:name w:val="info1"/>
    <w:basedOn w:val="Normal"/>
    <w:rsid w:val="00145060"/>
    <w:pPr>
      <w:pBdr>
        <w:top w:val="single" w:sz="6" w:space="8" w:color="F2F2F2"/>
      </w:pBdr>
      <w:spacing w:after="432"/>
    </w:pPr>
  </w:style>
  <w:style w:type="paragraph" w:customStyle="1" w:styleId="wrap1">
    <w:name w:val="wrap1"/>
    <w:basedOn w:val="Normal"/>
    <w:rsid w:val="00145060"/>
    <w:pPr>
      <w:spacing w:after="135"/>
    </w:pPr>
  </w:style>
  <w:style w:type="paragraph" w:customStyle="1" w:styleId="wrap2">
    <w:name w:val="wrap2"/>
    <w:basedOn w:val="Normal"/>
    <w:rsid w:val="00145060"/>
    <w:pPr>
      <w:spacing w:after="135"/>
    </w:pPr>
  </w:style>
  <w:style w:type="paragraph" w:customStyle="1" w:styleId="wrap3">
    <w:name w:val="wrap3"/>
    <w:basedOn w:val="Normal"/>
    <w:rsid w:val="00145060"/>
    <w:pPr>
      <w:spacing w:after="135"/>
    </w:pPr>
  </w:style>
  <w:style w:type="paragraph" w:customStyle="1" w:styleId="content1">
    <w:name w:val="content1"/>
    <w:basedOn w:val="Normal"/>
    <w:rsid w:val="00145060"/>
    <w:pPr>
      <w:pBdr>
        <w:bottom w:val="single" w:sz="6" w:space="4" w:color="F2F2F2"/>
      </w:pBdr>
      <w:spacing w:after="432"/>
    </w:pPr>
  </w:style>
  <w:style w:type="paragraph" w:customStyle="1" w:styleId="controls1">
    <w:name w:val="controls1"/>
    <w:basedOn w:val="Normal"/>
    <w:rsid w:val="00145060"/>
    <w:pPr>
      <w:pBdr>
        <w:bottom w:val="single" w:sz="6" w:space="8" w:color="F2F2F2"/>
      </w:pBdr>
      <w:spacing w:after="432"/>
      <w:textAlignment w:val="top"/>
    </w:pPr>
  </w:style>
  <w:style w:type="paragraph" w:customStyle="1" w:styleId="wrap-in1">
    <w:name w:val="wrap-in1"/>
    <w:basedOn w:val="Normal"/>
    <w:rsid w:val="00145060"/>
    <w:pPr>
      <w:spacing w:after="432"/>
    </w:pPr>
  </w:style>
  <w:style w:type="paragraph" w:customStyle="1" w:styleId="wrap-in2">
    <w:name w:val="wrap-in2"/>
    <w:basedOn w:val="Normal"/>
    <w:rsid w:val="00145060"/>
    <w:pPr>
      <w:spacing w:after="432"/>
    </w:pPr>
  </w:style>
  <w:style w:type="paragraph" w:customStyle="1" w:styleId="wrap-in3">
    <w:name w:val="wrap-in3"/>
    <w:basedOn w:val="Normal"/>
    <w:rsid w:val="00145060"/>
    <w:pPr>
      <w:spacing w:after="432"/>
    </w:pPr>
  </w:style>
  <w:style w:type="paragraph" w:customStyle="1" w:styleId="padded-inner6">
    <w:name w:val="padded-inner6"/>
    <w:basedOn w:val="Normal"/>
    <w:rsid w:val="00145060"/>
    <w:pPr>
      <w:spacing w:after="432"/>
    </w:pPr>
  </w:style>
  <w:style w:type="character" w:customStyle="1" w:styleId="left2">
    <w:name w:val="left2"/>
    <w:basedOn w:val="DefaultParagraphFont"/>
    <w:rsid w:val="00145060"/>
    <w:rPr>
      <w:b/>
      <w:bCs/>
      <w:color w:val="FFFFFF"/>
    </w:rPr>
  </w:style>
  <w:style w:type="paragraph" w:customStyle="1" w:styleId="w3291">
    <w:name w:val="w3291"/>
    <w:basedOn w:val="Normal"/>
    <w:rsid w:val="00145060"/>
    <w:pPr>
      <w:spacing w:after="195"/>
      <w:ind w:right="225"/>
    </w:pPr>
  </w:style>
  <w:style w:type="paragraph" w:customStyle="1" w:styleId="select-journals1">
    <w:name w:val="select-journals1"/>
    <w:basedOn w:val="Normal"/>
    <w:rsid w:val="00145060"/>
    <w:pPr>
      <w:pBdr>
        <w:top w:val="single" w:sz="6" w:space="2" w:color="D4D4D4"/>
        <w:left w:val="single" w:sz="6" w:space="17" w:color="D4D4D4"/>
        <w:bottom w:val="single" w:sz="6" w:space="2" w:color="D4D4D4"/>
        <w:right w:val="single" w:sz="6" w:space="8" w:color="D4D4D4"/>
      </w:pBdr>
      <w:shd w:val="clear" w:color="auto" w:fill="FAFAFA"/>
      <w:spacing w:after="432"/>
    </w:pPr>
  </w:style>
  <w:style w:type="paragraph" w:customStyle="1" w:styleId="checkbox1">
    <w:name w:val="checkbox1"/>
    <w:basedOn w:val="Normal"/>
    <w:rsid w:val="00145060"/>
    <w:pPr>
      <w:spacing w:after="432"/>
    </w:pPr>
  </w:style>
  <w:style w:type="paragraph" w:customStyle="1" w:styleId="left3">
    <w:name w:val="left3"/>
    <w:basedOn w:val="Normal"/>
    <w:rsid w:val="00145060"/>
    <w:rPr>
      <w:color w:val="919191"/>
    </w:rPr>
  </w:style>
  <w:style w:type="character" w:customStyle="1" w:styleId="pages1">
    <w:name w:val="pages1"/>
    <w:basedOn w:val="DefaultParagraphFont"/>
    <w:rsid w:val="00145060"/>
    <w:rPr>
      <w:vanish w:val="0"/>
      <w:webHidden w:val="0"/>
      <w:color w:val="000000"/>
      <w:specVanish w:val="0"/>
    </w:rPr>
  </w:style>
  <w:style w:type="character" w:customStyle="1" w:styleId="items-per-page1">
    <w:name w:val="items-per-page1"/>
    <w:basedOn w:val="DefaultParagraphFont"/>
    <w:rsid w:val="00145060"/>
    <w:rPr>
      <w:b/>
      <w:bCs/>
    </w:rPr>
  </w:style>
  <w:style w:type="paragraph" w:customStyle="1" w:styleId="header1">
    <w:name w:val="header1"/>
    <w:basedOn w:val="Normal"/>
    <w:rsid w:val="00145060"/>
    <w:pPr>
      <w:spacing w:line="312" w:lineRule="atLeast"/>
    </w:pPr>
    <w:rPr>
      <w:b/>
      <w:bCs/>
    </w:rPr>
  </w:style>
  <w:style w:type="paragraph" w:customStyle="1" w:styleId="supplement1">
    <w:name w:val="supplement1"/>
    <w:basedOn w:val="Normal"/>
    <w:rsid w:val="00145060"/>
    <w:pPr>
      <w:spacing w:after="432"/>
    </w:pPr>
  </w:style>
  <w:style w:type="paragraph" w:customStyle="1" w:styleId="supplement2">
    <w:name w:val="supplement2"/>
    <w:basedOn w:val="Normal"/>
    <w:rsid w:val="00145060"/>
    <w:pPr>
      <w:spacing w:after="432"/>
    </w:pPr>
  </w:style>
  <w:style w:type="paragraph" w:customStyle="1" w:styleId="nav1">
    <w:name w:val="nav1"/>
    <w:basedOn w:val="Normal"/>
    <w:rsid w:val="00145060"/>
    <w:pPr>
      <w:spacing w:line="312" w:lineRule="atLeast"/>
    </w:pPr>
  </w:style>
  <w:style w:type="paragraph" w:customStyle="1" w:styleId="small-btn1">
    <w:name w:val="small-btn1"/>
    <w:basedOn w:val="Normal"/>
    <w:rsid w:val="00145060"/>
    <w:pPr>
      <w:spacing w:before="60"/>
      <w:ind w:right="75"/>
    </w:pPr>
  </w:style>
  <w:style w:type="character" w:customStyle="1" w:styleId="right1">
    <w:name w:val="right1"/>
    <w:basedOn w:val="DefaultParagraphFont"/>
    <w:rsid w:val="00145060"/>
  </w:style>
  <w:style w:type="paragraph" w:customStyle="1" w:styleId="wrap-inner1">
    <w:name w:val="wrap-inner1"/>
    <w:basedOn w:val="Normal"/>
    <w:rsid w:val="00145060"/>
    <w:pPr>
      <w:shd w:val="clear" w:color="auto" w:fill="FBFBFB"/>
      <w:ind w:right="120"/>
    </w:pPr>
  </w:style>
  <w:style w:type="paragraph" w:customStyle="1" w:styleId="highlighted1">
    <w:name w:val="highlighted1"/>
    <w:basedOn w:val="Normal"/>
    <w:rsid w:val="00145060"/>
    <w:pPr>
      <w:pBdr>
        <w:top w:val="single" w:sz="6" w:space="11" w:color="D0D0D0"/>
        <w:left w:val="single" w:sz="6" w:space="11" w:color="D0D0D0"/>
        <w:bottom w:val="single" w:sz="6" w:space="11" w:color="D0D0D0"/>
        <w:right w:val="single" w:sz="6" w:space="11" w:color="D0D0D0"/>
      </w:pBdr>
      <w:shd w:val="clear" w:color="auto" w:fill="FAFAFA"/>
      <w:spacing w:after="240"/>
    </w:pPr>
    <w:rPr>
      <w:color w:val="525252"/>
    </w:rPr>
  </w:style>
  <w:style w:type="paragraph" w:customStyle="1" w:styleId="issue-cover1">
    <w:name w:val="issue-cover1"/>
    <w:basedOn w:val="Normal"/>
    <w:rsid w:val="00145060"/>
    <w:pPr>
      <w:spacing w:after="432"/>
    </w:pPr>
  </w:style>
  <w:style w:type="paragraph" w:customStyle="1" w:styleId="mr151">
    <w:name w:val="mr151"/>
    <w:basedOn w:val="Normal"/>
    <w:rsid w:val="00145060"/>
    <w:pPr>
      <w:ind w:right="165"/>
    </w:pPr>
  </w:style>
  <w:style w:type="paragraph" w:customStyle="1" w:styleId="delicious-extended1">
    <w:name w:val="delicious-extended1"/>
    <w:basedOn w:val="Normal"/>
    <w:rsid w:val="00145060"/>
    <w:pPr>
      <w:spacing w:after="432"/>
    </w:pPr>
  </w:style>
  <w:style w:type="paragraph" w:customStyle="1" w:styleId="google-ad1">
    <w:name w:val="google-ad1"/>
    <w:basedOn w:val="Normal"/>
    <w:rsid w:val="00145060"/>
    <w:pPr>
      <w:spacing w:after="315"/>
      <w:jc w:val="center"/>
    </w:pPr>
  </w:style>
  <w:style w:type="paragraph" w:customStyle="1" w:styleId="show-results1">
    <w:name w:val="show-results1"/>
    <w:basedOn w:val="Normal"/>
    <w:rsid w:val="00145060"/>
    <w:pPr>
      <w:spacing w:after="432"/>
    </w:pPr>
  </w:style>
  <w:style w:type="paragraph" w:customStyle="1" w:styleId="drporderby1">
    <w:name w:val="drporderby1"/>
    <w:basedOn w:val="Normal"/>
    <w:rsid w:val="00145060"/>
    <w:pPr>
      <w:spacing w:after="432"/>
    </w:pPr>
  </w:style>
  <w:style w:type="paragraph" w:customStyle="1" w:styleId="drpperpage1">
    <w:name w:val="drpperpage1"/>
    <w:basedOn w:val="Normal"/>
    <w:rsid w:val="00145060"/>
    <w:pPr>
      <w:spacing w:after="432"/>
    </w:pPr>
  </w:style>
  <w:style w:type="paragraph" w:customStyle="1" w:styleId="module1">
    <w:name w:val="module1"/>
    <w:basedOn w:val="Normal"/>
    <w:rsid w:val="00145060"/>
    <w:pPr>
      <w:spacing w:after="105"/>
    </w:pPr>
  </w:style>
  <w:style w:type="paragraph" w:customStyle="1" w:styleId="module-inner3">
    <w:name w:val="module-inner3"/>
    <w:basedOn w:val="Normal"/>
    <w:rsid w:val="00145060"/>
    <w:pPr>
      <w:shd w:val="clear" w:color="auto" w:fill="FBFBFB"/>
      <w:spacing w:after="432"/>
    </w:pPr>
  </w:style>
  <w:style w:type="character" w:customStyle="1" w:styleId="label2">
    <w:name w:val="label2"/>
    <w:basedOn w:val="DefaultParagraphFont"/>
    <w:rsid w:val="00145060"/>
  </w:style>
  <w:style w:type="character" w:customStyle="1" w:styleId="question1">
    <w:name w:val="question1"/>
    <w:basedOn w:val="DefaultParagraphFont"/>
    <w:rsid w:val="00145060"/>
    <w:rPr>
      <w:b/>
      <w:bCs/>
      <w:color w:val="474848"/>
      <w:sz w:val="29"/>
      <w:szCs w:val="29"/>
    </w:rPr>
  </w:style>
  <w:style w:type="paragraph" w:customStyle="1" w:styleId="module2">
    <w:name w:val="module2"/>
    <w:basedOn w:val="Normal"/>
    <w:rsid w:val="00145060"/>
    <w:pPr>
      <w:spacing w:after="150"/>
    </w:pPr>
  </w:style>
  <w:style w:type="paragraph" w:customStyle="1" w:styleId="comment-panel1">
    <w:name w:val="comment-panel1"/>
    <w:basedOn w:val="Normal"/>
    <w:rsid w:val="00145060"/>
    <w:pPr>
      <w:pBdr>
        <w:top w:val="single" w:sz="6" w:space="6" w:color="D3D1D1"/>
        <w:left w:val="single" w:sz="6" w:space="6" w:color="D3D1D1"/>
        <w:bottom w:val="single" w:sz="6" w:space="6" w:color="D3D1D1"/>
        <w:right w:val="single" w:sz="6" w:space="6" w:color="D3D1D1"/>
      </w:pBdr>
      <w:shd w:val="clear" w:color="auto" w:fill="FFFFFF"/>
      <w:spacing w:before="240" w:after="240"/>
    </w:pPr>
  </w:style>
  <w:style w:type="paragraph" w:customStyle="1" w:styleId="padded-inner7">
    <w:name w:val="padded-inner7"/>
    <w:basedOn w:val="Normal"/>
    <w:rsid w:val="00145060"/>
    <w:pPr>
      <w:spacing w:after="432"/>
    </w:pPr>
  </w:style>
  <w:style w:type="paragraph" w:customStyle="1" w:styleId="gray1">
    <w:name w:val="gray1"/>
    <w:basedOn w:val="Normal"/>
    <w:rsid w:val="00145060"/>
    <w:pPr>
      <w:spacing w:after="432" w:line="432" w:lineRule="atLeast"/>
    </w:pPr>
    <w:rPr>
      <w:color w:val="525252"/>
    </w:rPr>
  </w:style>
  <w:style w:type="character" w:customStyle="1" w:styleId="error1">
    <w:name w:val="error1"/>
    <w:basedOn w:val="DefaultParagraphFont"/>
    <w:rsid w:val="00145060"/>
    <w:rPr>
      <w:vanish w:val="0"/>
      <w:webHidden w:val="0"/>
      <w:specVanish w:val="0"/>
    </w:rPr>
  </w:style>
  <w:style w:type="character" w:customStyle="1" w:styleId="error2">
    <w:name w:val="error2"/>
    <w:basedOn w:val="DefaultParagraphFont"/>
    <w:rsid w:val="00145060"/>
    <w:rPr>
      <w:vanish w:val="0"/>
      <w:webHidden w:val="0"/>
      <w:specVanish w:val="0"/>
    </w:rPr>
  </w:style>
  <w:style w:type="paragraph" w:customStyle="1" w:styleId="register1">
    <w:name w:val="register1"/>
    <w:basedOn w:val="Normal"/>
    <w:rsid w:val="00145060"/>
    <w:pPr>
      <w:spacing w:after="432"/>
    </w:pPr>
  </w:style>
  <w:style w:type="paragraph" w:customStyle="1" w:styleId="preview-content1">
    <w:name w:val="preview-content1"/>
    <w:basedOn w:val="Normal"/>
    <w:rsid w:val="00145060"/>
    <w:pPr>
      <w:pBdr>
        <w:top w:val="single" w:sz="6" w:space="15" w:color="D3D1D1"/>
        <w:bottom w:val="single" w:sz="6" w:space="15" w:color="D3D1D1"/>
      </w:pBdr>
      <w:shd w:val="clear" w:color="auto" w:fill="FFFFFF"/>
      <w:spacing w:after="150"/>
    </w:pPr>
  </w:style>
  <w:style w:type="paragraph" w:customStyle="1" w:styleId="checklist1">
    <w:name w:val="checklist1"/>
    <w:basedOn w:val="Normal"/>
    <w:rsid w:val="00145060"/>
    <w:pPr>
      <w:spacing w:after="432"/>
    </w:pPr>
  </w:style>
  <w:style w:type="paragraph" w:customStyle="1" w:styleId="contact-details1">
    <w:name w:val="contact-details1"/>
    <w:basedOn w:val="Normal"/>
    <w:rsid w:val="00145060"/>
    <w:pPr>
      <w:spacing w:after="432"/>
    </w:pPr>
  </w:style>
  <w:style w:type="paragraph" w:customStyle="1" w:styleId="manuscript-details1">
    <w:name w:val="manuscript-details1"/>
    <w:basedOn w:val="Normal"/>
    <w:rsid w:val="00145060"/>
    <w:pPr>
      <w:spacing w:after="432"/>
    </w:pPr>
  </w:style>
  <w:style w:type="paragraph" w:customStyle="1" w:styleId="wrap4">
    <w:name w:val="wrap4"/>
    <w:basedOn w:val="Normal"/>
    <w:rsid w:val="00145060"/>
    <w:pPr>
      <w:spacing w:after="432"/>
    </w:pPr>
  </w:style>
  <w:style w:type="paragraph" w:customStyle="1" w:styleId="wrap-in4">
    <w:name w:val="wrap-in4"/>
    <w:basedOn w:val="Normal"/>
    <w:rsid w:val="00145060"/>
    <w:pPr>
      <w:spacing w:after="432"/>
    </w:pPr>
  </w:style>
  <w:style w:type="paragraph" w:customStyle="1" w:styleId="full1">
    <w:name w:val="full1"/>
    <w:basedOn w:val="Normal"/>
    <w:rsid w:val="00145060"/>
    <w:pPr>
      <w:ind w:left="330"/>
    </w:pPr>
  </w:style>
  <w:style w:type="paragraph" w:customStyle="1" w:styleId="bespoke1">
    <w:name w:val="bespoke1"/>
    <w:basedOn w:val="Normal"/>
    <w:rsid w:val="00145060"/>
    <w:pPr>
      <w:spacing w:after="432"/>
    </w:pPr>
  </w:style>
  <w:style w:type="paragraph" w:customStyle="1" w:styleId="long1">
    <w:name w:val="long1"/>
    <w:basedOn w:val="Normal"/>
    <w:rsid w:val="00145060"/>
    <w:pPr>
      <w:ind w:right="660"/>
    </w:pPr>
  </w:style>
  <w:style w:type="paragraph" w:customStyle="1" w:styleId="radio1">
    <w:name w:val="radio1"/>
    <w:basedOn w:val="Normal"/>
    <w:rsid w:val="00145060"/>
  </w:style>
  <w:style w:type="paragraph" w:customStyle="1" w:styleId="w1291">
    <w:name w:val="w1291"/>
    <w:basedOn w:val="Normal"/>
    <w:rsid w:val="00145060"/>
    <w:pPr>
      <w:spacing w:before="315"/>
    </w:pPr>
  </w:style>
  <w:style w:type="paragraph" w:customStyle="1" w:styleId="pager1">
    <w:name w:val="pager1"/>
    <w:basedOn w:val="Normal"/>
    <w:rsid w:val="00145060"/>
    <w:pPr>
      <w:spacing w:after="120"/>
    </w:pPr>
  </w:style>
  <w:style w:type="paragraph" w:customStyle="1" w:styleId="rss-icon1">
    <w:name w:val="rss-icon1"/>
    <w:basedOn w:val="Normal"/>
    <w:rsid w:val="00145060"/>
    <w:pPr>
      <w:spacing w:after="432"/>
      <w:ind w:left="-345" w:firstLine="25072"/>
    </w:pPr>
    <w:rPr>
      <w:vanish/>
    </w:rPr>
  </w:style>
  <w:style w:type="paragraph" w:customStyle="1" w:styleId="rss-icon2">
    <w:name w:val="rss-icon2"/>
    <w:basedOn w:val="Normal"/>
    <w:rsid w:val="00145060"/>
    <w:pPr>
      <w:spacing w:after="432"/>
      <w:ind w:left="-345" w:firstLine="25072"/>
    </w:pPr>
  </w:style>
  <w:style w:type="paragraph" w:customStyle="1" w:styleId="articletype1">
    <w:name w:val="article_type1"/>
    <w:basedOn w:val="Normal"/>
    <w:rsid w:val="00145060"/>
    <w:pPr>
      <w:spacing w:line="288" w:lineRule="atLeast"/>
    </w:pPr>
    <w:rPr>
      <w:b/>
      <w:bCs/>
      <w:color w:val="000000"/>
    </w:rPr>
  </w:style>
  <w:style w:type="character" w:customStyle="1" w:styleId="bubble-top1">
    <w:name w:val="bubble-top1"/>
    <w:basedOn w:val="DefaultParagraphFont"/>
    <w:rsid w:val="00145060"/>
    <w:rPr>
      <w:vanish w:val="0"/>
      <w:webHidden w:val="0"/>
      <w:specVanish w:val="0"/>
    </w:rPr>
  </w:style>
  <w:style w:type="paragraph" w:customStyle="1" w:styleId="authorlist1">
    <w:name w:val="authorlist1"/>
    <w:basedOn w:val="Normal"/>
    <w:rsid w:val="00145060"/>
    <w:pPr>
      <w:spacing w:before="480" w:after="480"/>
      <w:ind w:left="240" w:right="240"/>
    </w:pPr>
  </w:style>
  <w:style w:type="character" w:customStyle="1" w:styleId="date1">
    <w:name w:val="date1"/>
    <w:basedOn w:val="DefaultParagraphFont"/>
    <w:rsid w:val="00145060"/>
    <w:rPr>
      <w:sz w:val="22"/>
      <w:szCs w:val="22"/>
    </w:rPr>
  </w:style>
  <w:style w:type="paragraph" w:customStyle="1" w:styleId="instimg1">
    <w:name w:val="instimg1"/>
    <w:basedOn w:val="Normal"/>
    <w:rsid w:val="00145060"/>
    <w:pPr>
      <w:spacing w:after="90"/>
      <w:ind w:right="180"/>
    </w:pPr>
  </w:style>
  <w:style w:type="paragraph" w:customStyle="1" w:styleId="red1">
    <w:name w:val="red1"/>
    <w:basedOn w:val="Normal"/>
    <w:rsid w:val="00145060"/>
    <w:pPr>
      <w:spacing w:after="432"/>
    </w:pPr>
    <w:rPr>
      <w:color w:val="CC0000"/>
    </w:rPr>
  </w:style>
  <w:style w:type="character" w:customStyle="1" w:styleId="p-list-address1">
    <w:name w:val="p-list-address1"/>
    <w:basedOn w:val="DefaultParagraphFont"/>
    <w:rsid w:val="00145060"/>
    <w:rPr>
      <w:b w:val="0"/>
      <w:bCs w:val="0"/>
      <w:sz w:val="24"/>
      <w:szCs w:val="24"/>
    </w:rPr>
  </w:style>
  <w:style w:type="paragraph" w:customStyle="1" w:styleId="line1">
    <w:name w:val="line1"/>
    <w:basedOn w:val="Normal"/>
    <w:rsid w:val="00145060"/>
    <w:pPr>
      <w:spacing w:before="30" w:after="150"/>
    </w:pPr>
  </w:style>
  <w:style w:type="paragraph" w:customStyle="1" w:styleId="line2">
    <w:name w:val="line2"/>
    <w:basedOn w:val="Normal"/>
    <w:rsid w:val="00145060"/>
    <w:pPr>
      <w:spacing w:before="30" w:after="150"/>
    </w:pPr>
  </w:style>
  <w:style w:type="paragraph" w:customStyle="1" w:styleId="ui-tabs-hide1">
    <w:name w:val="ui-tabs-hide1"/>
    <w:basedOn w:val="Normal"/>
    <w:rsid w:val="00145060"/>
    <w:pPr>
      <w:spacing w:after="432"/>
    </w:pPr>
    <w:rPr>
      <w:vanish/>
    </w:rPr>
  </w:style>
  <w:style w:type="paragraph" w:customStyle="1" w:styleId="secondary-content6">
    <w:name w:val="secondary-content6"/>
    <w:basedOn w:val="Normal"/>
    <w:rsid w:val="00145060"/>
    <w:pPr>
      <w:ind w:left="240"/>
    </w:pPr>
    <w:rPr>
      <w:color w:val="000000"/>
    </w:rPr>
  </w:style>
  <w:style w:type="paragraph" w:customStyle="1" w:styleId="options1">
    <w:name w:val="options1"/>
    <w:basedOn w:val="Normal"/>
    <w:rsid w:val="00145060"/>
    <w:pPr>
      <w:jc w:val="right"/>
    </w:pPr>
    <w:rPr>
      <w:color w:val="919191"/>
      <w:sz w:val="22"/>
      <w:szCs w:val="22"/>
    </w:rPr>
  </w:style>
  <w:style w:type="paragraph" w:customStyle="1" w:styleId="h-block1">
    <w:name w:val="h-block1"/>
    <w:basedOn w:val="Normal"/>
    <w:rsid w:val="00145060"/>
    <w:pPr>
      <w:pBdr>
        <w:top w:val="single" w:sz="6" w:space="9" w:color="D3D1D1"/>
        <w:bottom w:val="single" w:sz="6" w:space="9" w:color="D3D1D1"/>
      </w:pBdr>
      <w:shd w:val="clear" w:color="auto" w:fill="F7F7F7"/>
      <w:spacing w:after="135"/>
    </w:pPr>
    <w:rPr>
      <w:sz w:val="19"/>
      <w:szCs w:val="19"/>
    </w:rPr>
  </w:style>
  <w:style w:type="paragraph" w:customStyle="1" w:styleId="padded-inner8">
    <w:name w:val="padded-inner8"/>
    <w:basedOn w:val="Normal"/>
    <w:rsid w:val="00145060"/>
    <w:pPr>
      <w:spacing w:after="432"/>
    </w:pPr>
  </w:style>
  <w:style w:type="paragraph" w:customStyle="1" w:styleId="label3">
    <w:name w:val="label3"/>
    <w:basedOn w:val="Normal"/>
    <w:rsid w:val="00145060"/>
    <w:pPr>
      <w:spacing w:after="432"/>
      <w:jc w:val="right"/>
      <w:textAlignment w:val="top"/>
    </w:pPr>
    <w:rPr>
      <w:b/>
      <w:bCs/>
      <w:color w:val="115258"/>
    </w:rPr>
  </w:style>
  <w:style w:type="paragraph" w:customStyle="1" w:styleId="helptext1">
    <w:name w:val="helptext1"/>
    <w:basedOn w:val="Normal"/>
    <w:rsid w:val="00145060"/>
  </w:style>
  <w:style w:type="paragraph" w:customStyle="1" w:styleId="continue-submission1">
    <w:name w:val="continue-submission1"/>
    <w:basedOn w:val="Normal"/>
    <w:rsid w:val="00145060"/>
    <w:pPr>
      <w:spacing w:after="192"/>
      <w:ind w:right="216"/>
    </w:pPr>
  </w:style>
  <w:style w:type="paragraph" w:customStyle="1" w:styleId="small-btn2">
    <w:name w:val="small-btn2"/>
    <w:basedOn w:val="Normal"/>
    <w:rsid w:val="00145060"/>
    <w:pPr>
      <w:spacing w:after="192"/>
      <w:ind w:right="216"/>
    </w:pPr>
  </w:style>
  <w:style w:type="paragraph" w:customStyle="1" w:styleId="manuscript-name1">
    <w:name w:val="manuscript-name1"/>
    <w:basedOn w:val="Normal"/>
    <w:rsid w:val="00145060"/>
    <w:pPr>
      <w:spacing w:after="24"/>
    </w:pPr>
    <w:rPr>
      <w:color w:val="2149A0"/>
    </w:rPr>
  </w:style>
  <w:style w:type="paragraph" w:customStyle="1" w:styleId="formtable1">
    <w:name w:val="formtable1"/>
    <w:basedOn w:val="Normal"/>
    <w:rsid w:val="00145060"/>
    <w:pPr>
      <w:spacing w:after="192"/>
    </w:pPr>
  </w:style>
  <w:style w:type="paragraph" w:customStyle="1" w:styleId="square-box1">
    <w:name w:val="square-box1"/>
    <w:basedOn w:val="Normal"/>
    <w:rsid w:val="00145060"/>
    <w:pPr>
      <w:pBdr>
        <w:top w:val="single" w:sz="6" w:space="12" w:color="D0D0D0"/>
        <w:left w:val="single" w:sz="6" w:space="12" w:color="D0D0D0"/>
        <w:bottom w:val="single" w:sz="6" w:space="12" w:color="D0D0D0"/>
        <w:right w:val="single" w:sz="6" w:space="12" w:color="D0D0D0"/>
      </w:pBdr>
      <w:shd w:val="clear" w:color="auto" w:fill="FAFAFA"/>
      <w:spacing w:after="192"/>
    </w:pPr>
  </w:style>
  <w:style w:type="paragraph" w:customStyle="1" w:styleId="formbuttons1">
    <w:name w:val="formbuttons1"/>
    <w:basedOn w:val="Normal"/>
    <w:rsid w:val="00145060"/>
    <w:pPr>
      <w:spacing w:after="192"/>
      <w:ind w:right="105"/>
    </w:pPr>
  </w:style>
  <w:style w:type="paragraph" w:customStyle="1" w:styleId="formbuttons2">
    <w:name w:val="formbuttons2"/>
    <w:basedOn w:val="Normal"/>
    <w:rsid w:val="00145060"/>
    <w:pPr>
      <w:spacing w:before="195" w:after="192"/>
      <w:ind w:right="105"/>
    </w:pPr>
  </w:style>
  <w:style w:type="paragraph" w:customStyle="1" w:styleId="formbuttons3">
    <w:name w:val="formbuttons3"/>
    <w:basedOn w:val="Normal"/>
    <w:rsid w:val="00145060"/>
    <w:pPr>
      <w:spacing w:after="192"/>
      <w:ind w:left="4950" w:right="105"/>
    </w:pPr>
  </w:style>
  <w:style w:type="paragraph" w:customStyle="1" w:styleId="panel-feed1">
    <w:name w:val="panel-feed1"/>
    <w:basedOn w:val="Normal"/>
    <w:rsid w:val="00145060"/>
    <w:pPr>
      <w:spacing w:before="75" w:after="150"/>
    </w:pPr>
  </w:style>
  <w:style w:type="paragraph" w:customStyle="1" w:styleId="header2">
    <w:name w:val="header2"/>
    <w:basedOn w:val="Normal"/>
    <w:rsid w:val="00145060"/>
    <w:rPr>
      <w:b/>
      <w:bCs/>
    </w:rPr>
  </w:style>
  <w:style w:type="paragraph" w:customStyle="1" w:styleId="citation1">
    <w:name w:val="citation1"/>
    <w:basedOn w:val="Normal"/>
    <w:rsid w:val="00145060"/>
    <w:pPr>
      <w:spacing w:before="105" w:after="105"/>
    </w:pPr>
  </w:style>
  <w:style w:type="paragraph" w:customStyle="1" w:styleId="previous-issue1">
    <w:name w:val="previous-issue1"/>
    <w:basedOn w:val="Normal"/>
    <w:rsid w:val="00145060"/>
    <w:pPr>
      <w:spacing w:after="432"/>
      <w:ind w:right="240"/>
    </w:pPr>
  </w:style>
  <w:style w:type="paragraph" w:customStyle="1" w:styleId="next-issue1">
    <w:name w:val="next-issue1"/>
    <w:basedOn w:val="Normal"/>
    <w:rsid w:val="00145060"/>
    <w:pPr>
      <w:spacing w:after="432"/>
    </w:pPr>
  </w:style>
  <w:style w:type="paragraph" w:customStyle="1" w:styleId="previous-issue2">
    <w:name w:val="previous-issue2"/>
    <w:basedOn w:val="Normal"/>
    <w:rsid w:val="00145060"/>
    <w:pPr>
      <w:spacing w:after="432"/>
    </w:pPr>
  </w:style>
  <w:style w:type="paragraph" w:customStyle="1" w:styleId="issuecover1">
    <w:name w:val="issuecover1"/>
    <w:basedOn w:val="Normal"/>
    <w:rsid w:val="00145060"/>
    <w:pPr>
      <w:spacing w:after="432"/>
      <w:jc w:val="center"/>
    </w:pPr>
  </w:style>
  <w:style w:type="paragraph" w:customStyle="1" w:styleId="issuecover2">
    <w:name w:val="issuecover2"/>
    <w:basedOn w:val="Normal"/>
    <w:rsid w:val="00145060"/>
    <w:pPr>
      <w:spacing w:after="432"/>
      <w:jc w:val="center"/>
    </w:pPr>
  </w:style>
  <w:style w:type="paragraph" w:customStyle="1" w:styleId="article-type1">
    <w:name w:val="article-type1"/>
    <w:basedOn w:val="Normal"/>
    <w:rsid w:val="00145060"/>
    <w:rPr>
      <w:sz w:val="22"/>
      <w:szCs w:val="22"/>
    </w:rPr>
  </w:style>
  <w:style w:type="character" w:customStyle="1" w:styleId="volume1">
    <w:name w:val="volume1"/>
    <w:basedOn w:val="DefaultParagraphFont"/>
    <w:rsid w:val="00145060"/>
    <w:rPr>
      <w:b/>
      <w:bCs/>
    </w:rPr>
  </w:style>
  <w:style w:type="paragraph" w:customStyle="1" w:styleId="title1">
    <w:name w:val="title1"/>
    <w:basedOn w:val="Normal"/>
    <w:rsid w:val="00145060"/>
    <w:rPr>
      <w:b/>
      <w:bCs/>
      <w:sz w:val="26"/>
      <w:szCs w:val="26"/>
    </w:rPr>
  </w:style>
  <w:style w:type="paragraph" w:customStyle="1" w:styleId="title2">
    <w:name w:val="title2"/>
    <w:basedOn w:val="Normal"/>
    <w:rsid w:val="00145060"/>
    <w:pPr>
      <w:spacing w:line="312" w:lineRule="atLeast"/>
    </w:pPr>
    <w:rPr>
      <w:b/>
      <w:bCs/>
    </w:rPr>
  </w:style>
  <w:style w:type="paragraph" w:customStyle="1" w:styleId="meta1">
    <w:name w:val="meta1"/>
    <w:basedOn w:val="Normal"/>
    <w:rsid w:val="00145060"/>
  </w:style>
  <w:style w:type="paragraph" w:customStyle="1" w:styleId="type1">
    <w:name w:val="type1"/>
    <w:basedOn w:val="Normal"/>
    <w:rsid w:val="00145060"/>
  </w:style>
  <w:style w:type="paragraph" w:customStyle="1" w:styleId="suppl-message1">
    <w:name w:val="suppl-message1"/>
    <w:basedOn w:val="Normal"/>
    <w:rsid w:val="00145060"/>
    <w:pPr>
      <w:spacing w:before="480" w:after="480"/>
    </w:pPr>
  </w:style>
  <w:style w:type="paragraph" w:customStyle="1" w:styleId="series-blurb1">
    <w:name w:val="series-blurb1"/>
    <w:basedOn w:val="Normal"/>
    <w:rsid w:val="00145060"/>
    <w:pPr>
      <w:spacing w:before="225" w:after="225"/>
    </w:pPr>
  </w:style>
  <w:style w:type="character" w:customStyle="1" w:styleId="entity1">
    <w:name w:val="entity1"/>
    <w:basedOn w:val="DefaultParagraphFont"/>
    <w:rsid w:val="00145060"/>
    <w:rPr>
      <w:rFonts w:ascii="Times New Roman" w:hAnsi="Times New Roman" w:cs="Times New Roman" w:hint="default"/>
    </w:rPr>
  </w:style>
  <w:style w:type="paragraph" w:customStyle="1" w:styleId="img-highlight1">
    <w:name w:val="img-highlight1"/>
    <w:basedOn w:val="Normal"/>
    <w:rsid w:val="00145060"/>
    <w:pPr>
      <w:spacing w:after="432"/>
    </w:pPr>
  </w:style>
  <w:style w:type="paragraph" w:customStyle="1" w:styleId="wrap-in5">
    <w:name w:val="wrap-in5"/>
    <w:basedOn w:val="Normal"/>
    <w:rsid w:val="00145060"/>
    <w:pPr>
      <w:spacing w:after="432"/>
    </w:pPr>
  </w:style>
  <w:style w:type="paragraph" w:customStyle="1" w:styleId="flowplayer1">
    <w:name w:val="flowplayer1"/>
    <w:basedOn w:val="Normal"/>
    <w:rsid w:val="00145060"/>
    <w:pPr>
      <w:pBdr>
        <w:top w:val="single" w:sz="6" w:space="0" w:color="E6E5E5"/>
        <w:left w:val="single" w:sz="6" w:space="0" w:color="E6E5E5"/>
        <w:bottom w:val="single" w:sz="6" w:space="0" w:color="E6E5E5"/>
        <w:right w:val="single" w:sz="6" w:space="0" w:color="E6E5E5"/>
      </w:pBdr>
    </w:pPr>
  </w:style>
  <w:style w:type="paragraph" w:customStyle="1" w:styleId="name1">
    <w:name w:val="name1"/>
    <w:basedOn w:val="Normal"/>
    <w:rsid w:val="00145060"/>
    <w:pPr>
      <w:spacing w:after="432"/>
    </w:pPr>
    <w:rPr>
      <w:sz w:val="15"/>
      <w:szCs w:val="15"/>
    </w:rPr>
  </w:style>
  <w:style w:type="character" w:customStyle="1" w:styleId="icon1">
    <w:name w:val="icon1"/>
    <w:basedOn w:val="DefaultParagraphFont"/>
    <w:rsid w:val="00145060"/>
  </w:style>
  <w:style w:type="character" w:customStyle="1" w:styleId="twitter1">
    <w:name w:val="twitter1"/>
    <w:basedOn w:val="DefaultParagraphFont"/>
    <w:rsid w:val="00145060"/>
    <w:rPr>
      <w:shd w:val="clear" w:color="auto" w:fill="auto"/>
    </w:rPr>
  </w:style>
  <w:style w:type="character" w:customStyle="1" w:styleId="facebook1">
    <w:name w:val="facebook1"/>
    <w:basedOn w:val="DefaultParagraphFont"/>
    <w:rsid w:val="00145060"/>
    <w:rPr>
      <w:shd w:val="clear" w:color="auto" w:fill="auto"/>
    </w:rPr>
  </w:style>
  <w:style w:type="paragraph" w:customStyle="1" w:styleId="container1">
    <w:name w:val="container1"/>
    <w:basedOn w:val="Normal"/>
    <w:rsid w:val="00145060"/>
    <w:pPr>
      <w:shd w:val="clear" w:color="auto" w:fill="FFFFFF"/>
      <w:spacing w:after="432"/>
    </w:pPr>
  </w:style>
  <w:style w:type="paragraph" w:customStyle="1" w:styleId="small1">
    <w:name w:val="small1"/>
    <w:basedOn w:val="Normal"/>
    <w:rsid w:val="00145060"/>
    <w:pPr>
      <w:spacing w:after="432"/>
    </w:pPr>
    <w:rPr>
      <w:b/>
      <w:bCs/>
      <w:color w:val="FFFFFF"/>
      <w:sz w:val="20"/>
      <w:szCs w:val="20"/>
    </w:rPr>
  </w:style>
  <w:style w:type="paragraph" w:customStyle="1" w:styleId="pseudotab1">
    <w:name w:val="pseudotab1"/>
    <w:basedOn w:val="Normal"/>
    <w:rsid w:val="00145060"/>
    <w:pPr>
      <w:spacing w:after="432"/>
      <w:ind w:left="300"/>
    </w:pPr>
  </w:style>
  <w:style w:type="paragraph" w:customStyle="1" w:styleId="pseudotab2">
    <w:name w:val="pseudotab2"/>
    <w:basedOn w:val="Normal"/>
    <w:rsid w:val="00145060"/>
    <w:pPr>
      <w:spacing w:after="432"/>
      <w:ind w:left="300"/>
    </w:pPr>
  </w:style>
  <w:style w:type="character" w:customStyle="1" w:styleId="articletype10">
    <w:name w:val="articletype1"/>
    <w:basedOn w:val="DefaultParagraphFont"/>
    <w:rsid w:val="00145060"/>
    <w:rPr>
      <w:b/>
      <w:bCs/>
    </w:rPr>
  </w:style>
  <w:style w:type="paragraph" w:customStyle="1" w:styleId="table1">
    <w:name w:val="table1"/>
    <w:basedOn w:val="Normal"/>
    <w:rsid w:val="00145060"/>
    <w:pPr>
      <w:pBdr>
        <w:top w:val="single" w:sz="6" w:space="7" w:color="D3D1D1"/>
        <w:bottom w:val="single" w:sz="6" w:space="7" w:color="D3D1D1"/>
      </w:pBdr>
      <w:shd w:val="clear" w:color="auto" w:fill="F7F7F7"/>
      <w:spacing w:after="336"/>
      <w:ind w:left="122"/>
    </w:pPr>
  </w:style>
  <w:style w:type="paragraph" w:customStyle="1" w:styleId="pseudotabau1">
    <w:name w:val="pseudotabau1"/>
    <w:basedOn w:val="Normal"/>
    <w:rsid w:val="00145060"/>
    <w:pPr>
      <w:spacing w:after="432"/>
      <w:ind w:left="150"/>
    </w:pPr>
  </w:style>
  <w:style w:type="paragraph" w:customStyle="1" w:styleId="singleinstitute1">
    <w:name w:val="singleinstitute1"/>
    <w:basedOn w:val="Normal"/>
    <w:rsid w:val="00145060"/>
    <w:pPr>
      <w:spacing w:after="432"/>
    </w:pPr>
  </w:style>
  <w:style w:type="paragraph" w:customStyle="1" w:styleId="singleca1">
    <w:name w:val="singleca1"/>
    <w:basedOn w:val="Normal"/>
    <w:rsid w:val="00145060"/>
    <w:pPr>
      <w:spacing w:after="432"/>
    </w:pPr>
  </w:style>
  <w:style w:type="paragraph" w:customStyle="1" w:styleId="scheme1">
    <w:name w:val="scheme1"/>
    <w:basedOn w:val="Normal"/>
    <w:rsid w:val="00145060"/>
    <w:pPr>
      <w:spacing w:after="360"/>
    </w:pPr>
  </w:style>
  <w:style w:type="paragraph" w:customStyle="1" w:styleId="lineref1">
    <w:name w:val="lineref1"/>
    <w:basedOn w:val="Normal"/>
    <w:rsid w:val="00145060"/>
    <w:rPr>
      <w:color w:val="FF0000"/>
    </w:rPr>
  </w:style>
  <w:style w:type="character" w:customStyle="1" w:styleId="math1">
    <w:name w:val="math1"/>
    <w:basedOn w:val="DefaultParagraphFont"/>
    <w:rsid w:val="00145060"/>
    <w:rPr>
      <w:color w:val="000000"/>
    </w:rPr>
  </w:style>
  <w:style w:type="paragraph" w:customStyle="1" w:styleId="lineno1">
    <w:name w:val="lineno1"/>
    <w:basedOn w:val="Normal"/>
    <w:rsid w:val="00145060"/>
    <w:pPr>
      <w:spacing w:after="432"/>
      <w:ind w:right="30"/>
    </w:pPr>
    <w:rPr>
      <w:rFonts w:ascii="Courier New" w:hAnsi="Courier New" w:cs="Courier New"/>
      <w:b/>
      <w:bCs/>
      <w:color w:val="FF0000"/>
    </w:rPr>
  </w:style>
  <w:style w:type="paragraph" w:customStyle="1" w:styleId="super-script1">
    <w:name w:val="super-script1"/>
    <w:basedOn w:val="Normal"/>
    <w:rsid w:val="00145060"/>
    <w:pPr>
      <w:spacing w:after="432"/>
    </w:pPr>
    <w:rPr>
      <w:sz w:val="19"/>
      <w:szCs w:val="19"/>
    </w:rPr>
  </w:style>
  <w:style w:type="character" w:customStyle="1" w:styleId="view-citations1">
    <w:name w:val="view-citations1"/>
    <w:basedOn w:val="DefaultParagraphFont"/>
    <w:rsid w:val="00145060"/>
  </w:style>
  <w:style w:type="paragraph" w:customStyle="1" w:styleId="ciprlogo1">
    <w:name w:val="cipr_logo1"/>
    <w:basedOn w:val="Normal"/>
    <w:rsid w:val="00145060"/>
    <w:pPr>
      <w:spacing w:before="285"/>
    </w:pPr>
  </w:style>
  <w:style w:type="paragraph" w:customStyle="1" w:styleId="full2">
    <w:name w:val="full2"/>
    <w:basedOn w:val="Normal"/>
    <w:rsid w:val="00145060"/>
    <w:pPr>
      <w:shd w:val="clear" w:color="auto" w:fill="F2F0F0"/>
      <w:spacing w:after="432"/>
    </w:pPr>
  </w:style>
  <w:style w:type="paragraph" w:customStyle="1" w:styleId="sup-panel-inner2">
    <w:name w:val="sup-panel-inner2"/>
    <w:basedOn w:val="Normal"/>
    <w:rsid w:val="00145060"/>
  </w:style>
  <w:style w:type="paragraph" w:customStyle="1" w:styleId="libraries-footer-item1">
    <w:name w:val="libraries-footer-item1"/>
    <w:basedOn w:val="Normal"/>
    <w:rsid w:val="00145060"/>
    <w:pPr>
      <w:spacing w:after="45"/>
      <w:ind w:left="450" w:right="45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5060"/>
    <w:rPr>
      <w:rFonts w:asciiTheme="majorHAnsi" w:eastAsiaTheme="majorEastAsia" w:hAnsiTheme="majorHAnsi" w:cstheme="maj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06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2167"/>
    <w:pPr>
      <w:widowControl w:val="0"/>
      <w:ind w:leftChars="400" w:left="840"/>
      <w:jc w:val="both"/>
    </w:pPr>
    <w:rPr>
      <w:rFonts w:ascii="Century" w:eastAsia="MS Mincho" w:hAnsi="Century" w:cs="Times New Roman"/>
      <w:kern w:val="2"/>
      <w:sz w:val="18"/>
      <w:szCs w:val="18"/>
    </w:rPr>
  </w:style>
  <w:style w:type="character" w:customStyle="1" w:styleId="citation-abbreviation2">
    <w:name w:val="citation-abbreviation2"/>
    <w:basedOn w:val="DefaultParagraphFont"/>
    <w:rsid w:val="00E720AD"/>
  </w:style>
  <w:style w:type="character" w:customStyle="1" w:styleId="citation-publication-date">
    <w:name w:val="citation-publication-date"/>
    <w:basedOn w:val="DefaultParagraphFont"/>
    <w:rsid w:val="00E720AD"/>
  </w:style>
  <w:style w:type="character" w:customStyle="1" w:styleId="citation-volume">
    <w:name w:val="citation-volume"/>
    <w:basedOn w:val="DefaultParagraphFont"/>
    <w:rsid w:val="00E720AD"/>
  </w:style>
  <w:style w:type="character" w:customStyle="1" w:styleId="citation-issue">
    <w:name w:val="citation-issue"/>
    <w:basedOn w:val="DefaultParagraphFont"/>
    <w:rsid w:val="00E720AD"/>
  </w:style>
  <w:style w:type="character" w:customStyle="1" w:styleId="citation-flpages">
    <w:name w:val="citation-flpages"/>
    <w:basedOn w:val="DefaultParagraphFont"/>
    <w:rsid w:val="00E720AD"/>
  </w:style>
  <w:style w:type="character" w:customStyle="1" w:styleId="nbapihighlight1">
    <w:name w:val="nbapihighlight1"/>
    <w:basedOn w:val="DefaultParagraphFont"/>
    <w:rsid w:val="00701B84"/>
  </w:style>
  <w:style w:type="character" w:customStyle="1" w:styleId="info3">
    <w:name w:val="info3"/>
    <w:basedOn w:val="DefaultParagraphFont"/>
    <w:rsid w:val="007F77DA"/>
  </w:style>
  <w:style w:type="character" w:customStyle="1" w:styleId="issue">
    <w:name w:val="issue"/>
    <w:basedOn w:val="DefaultParagraphFont"/>
    <w:rsid w:val="007F77DA"/>
  </w:style>
  <w:style w:type="character" w:customStyle="1" w:styleId="container2">
    <w:name w:val="container2"/>
    <w:basedOn w:val="DefaultParagraphFont"/>
    <w:rsid w:val="00506C04"/>
  </w:style>
  <w:style w:type="character" w:customStyle="1" w:styleId="year">
    <w:name w:val="year"/>
    <w:basedOn w:val="DefaultParagraphFont"/>
    <w:rsid w:val="00506C04"/>
  </w:style>
  <w:style w:type="character" w:customStyle="1" w:styleId="wbr1">
    <w:name w:val="wbr1"/>
    <w:basedOn w:val="DefaultParagraphFont"/>
    <w:rsid w:val="00D648E6"/>
    <w:rPr>
      <w:rFonts w:ascii="Lucida Sans Unicode" w:hAnsi="Lucida Sans Unicode" w:cs="Lucida Sans Unicode" w:hint="default"/>
      <w:color w:val="FFFFFF"/>
      <w:spacing w:val="0"/>
      <w:sz w:val="4"/>
      <w:szCs w:val="4"/>
    </w:rPr>
  </w:style>
  <w:style w:type="character" w:styleId="LineNumber">
    <w:name w:val="line number"/>
    <w:basedOn w:val="DefaultParagraphFont"/>
    <w:uiPriority w:val="99"/>
    <w:semiHidden/>
    <w:unhideWhenUsed/>
    <w:rsid w:val="00371F6E"/>
  </w:style>
  <w:style w:type="character" w:customStyle="1" w:styleId="author3">
    <w:name w:val="author3"/>
    <w:basedOn w:val="DefaultParagraphFont"/>
    <w:rsid w:val="009E1637"/>
  </w:style>
  <w:style w:type="character" w:customStyle="1" w:styleId="highlight">
    <w:name w:val="highlight"/>
    <w:basedOn w:val="DefaultParagraphFont"/>
    <w:rsid w:val="006A7BAB"/>
  </w:style>
  <w:style w:type="character" w:customStyle="1" w:styleId="headword">
    <w:name w:val="headword"/>
    <w:basedOn w:val="DefaultParagraphFont"/>
    <w:rsid w:val="00033E94"/>
  </w:style>
  <w:style w:type="character" w:styleId="CommentReference">
    <w:name w:val="annotation reference"/>
    <w:basedOn w:val="DefaultParagraphFont"/>
    <w:uiPriority w:val="99"/>
    <w:semiHidden/>
    <w:unhideWhenUsed/>
    <w:rsid w:val="00A86F3D"/>
    <w:rPr>
      <w:sz w:val="18"/>
      <w:szCs w:val="18"/>
    </w:rPr>
  </w:style>
  <w:style w:type="paragraph" w:styleId="CommentText">
    <w:name w:val="annotation text"/>
    <w:link w:val="CommentTextChar"/>
    <w:uiPriority w:val="99"/>
    <w:semiHidden/>
    <w:unhideWhenUsed/>
    <w:rsid w:val="00A86F3D"/>
    <w:pPr>
      <w:adjustRightInd w:val="0"/>
      <w:snapToGrid w:val="0"/>
    </w:pPr>
    <w:rPr>
      <w:rFonts w:ascii="Segoe UI" w:eastAsia="MS Mincho" w:hAnsi="Segoe UI" w:cs="Times New Roman"/>
      <w:snapToGrid w:val="0"/>
      <w:sz w:val="24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F3D"/>
    <w:rPr>
      <w:rFonts w:ascii="Segoe UI" w:eastAsia="MS Mincho" w:hAnsi="Segoe UI" w:cs="Times New Roman"/>
      <w:snapToGrid w:val="0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7F3D56"/>
    <w:pPr>
      <w:jc w:val="both"/>
    </w:pPr>
    <w:rPr>
      <w:rFonts w:ascii="Century" w:eastAsia="MS Mincho" w:hAnsi="Century" w:cs="Times New Roman"/>
      <w:kern w:val="2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3D56"/>
    <w:rPr>
      <w:rFonts w:ascii="Century" w:eastAsia="MS Mincho" w:hAnsi="Century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3D56"/>
    <w:rPr>
      <w:vertAlign w:val="superscript"/>
    </w:rPr>
  </w:style>
  <w:style w:type="character" w:customStyle="1" w:styleId="st">
    <w:name w:val="st"/>
    <w:basedOn w:val="DefaultParagraphFont"/>
    <w:rsid w:val="001A2785"/>
  </w:style>
  <w:style w:type="character" w:customStyle="1" w:styleId="apple-converted-space">
    <w:name w:val="apple-converted-space"/>
    <w:basedOn w:val="DefaultParagraphFont"/>
    <w:rsid w:val="005350D4"/>
  </w:style>
  <w:style w:type="character" w:styleId="UnresolvedMention">
    <w:name w:val="Unresolved Mention"/>
    <w:basedOn w:val="DefaultParagraphFont"/>
    <w:uiPriority w:val="99"/>
    <w:semiHidden/>
    <w:unhideWhenUsed/>
    <w:rsid w:val="007206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77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1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06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4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22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63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31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607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830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9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9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15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88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547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918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85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4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3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54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52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04828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7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9189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5911378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38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4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769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630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8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69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7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14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456294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836637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254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874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362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60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0417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0774054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8754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77105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31686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64829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763163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9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1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1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40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3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24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8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86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7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03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1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6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26136">
          <w:marLeft w:val="93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2444938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5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2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0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354689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115221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7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A4A4A4"/>
                        <w:right w:val="none" w:sz="0" w:space="0" w:color="auto"/>
                      </w:divBdr>
                      <w:divsChild>
                        <w:div w:id="595749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348265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42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35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91962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88907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6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A4A4A4"/>
                        <w:right w:val="none" w:sz="0" w:space="0" w:color="auto"/>
                      </w:divBdr>
                      <w:divsChild>
                        <w:div w:id="97525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2954147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5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14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2415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17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78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3836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451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7432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015205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80220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2868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4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3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7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03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1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3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01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2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2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9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53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77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227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265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914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0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3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0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76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5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56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9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023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088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926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588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9483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7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26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37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0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7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87474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1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9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1658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334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9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49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0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03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84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1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0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9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905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259236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263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9076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852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920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3376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4800003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1489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4111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71849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51960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6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5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3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71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5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726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765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637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262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1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2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41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6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5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238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15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860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8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6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4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4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5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3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31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2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8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03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75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9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34814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48774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26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A4A4A4"/>
                        <w:right w:val="none" w:sz="0" w:space="0" w:color="auto"/>
                      </w:divBdr>
                      <w:divsChild>
                        <w:div w:id="68551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4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9693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164700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11408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5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73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6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531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27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621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55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015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3076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5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63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67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4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08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068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481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7864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8252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6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5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2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4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04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7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263539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54456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98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724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40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2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59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9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9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8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9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23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512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223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443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779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0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28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1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6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473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92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86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04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9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6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3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7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03032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151106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20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20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718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8410989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3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2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5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5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9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7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03735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54194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23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386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017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904231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8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68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0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74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8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5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06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2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5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52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17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260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072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4196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7965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1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24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7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06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0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094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7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9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9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26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648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877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344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722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0818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1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0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9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86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9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4257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171811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88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05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5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5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20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69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2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1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1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7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4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2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36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523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732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2719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3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2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5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2DA76D-30DC-7A4F-873C-CD7A64011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5</Words>
  <Characters>4193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YAMAZAKI</dc:creator>
  <cp:lastModifiedBy>Ivy M. Leventhal</cp:lastModifiedBy>
  <cp:revision>3</cp:revision>
  <cp:lastPrinted>2019-04-05T00:05:00Z</cp:lastPrinted>
  <dcterms:created xsi:type="dcterms:W3CDTF">2025-12-19T23:03:00Z</dcterms:created>
  <dcterms:modified xsi:type="dcterms:W3CDTF">2025-12-19T23:04:00Z</dcterms:modified>
</cp:coreProperties>
</file>